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D1B78" w14:textId="77777777" w:rsidR="00DE51CC" w:rsidRPr="0052096F" w:rsidRDefault="00DB34C4" w:rsidP="0052096F">
      <w:pPr>
        <w:autoSpaceDE w:val="0"/>
        <w:autoSpaceDN w:val="0"/>
        <w:adjustRightInd w:val="0"/>
        <w:spacing w:line="360" w:lineRule="auto"/>
        <w:contextualSpacing/>
        <w:jc w:val="both"/>
        <w:outlineLvl w:val="0"/>
        <w:rPr>
          <w:rFonts w:ascii="Times" w:hAnsi="Times"/>
          <w:b/>
          <w:color w:val="000000" w:themeColor="text1"/>
        </w:rPr>
      </w:pPr>
      <w:r w:rsidRPr="0052096F">
        <w:rPr>
          <w:rFonts w:ascii="Times" w:hAnsi="Times"/>
          <w:b/>
          <w:color w:val="000000" w:themeColor="text1"/>
        </w:rPr>
        <w:t>Yeast strains</w:t>
      </w:r>
    </w:p>
    <w:p w14:paraId="1534E831" w14:textId="0F9B925B" w:rsidR="00FD10B6" w:rsidRPr="0052096F" w:rsidRDefault="00207CD7" w:rsidP="0052096F">
      <w:pPr>
        <w:autoSpaceDE w:val="0"/>
        <w:autoSpaceDN w:val="0"/>
        <w:adjustRightInd w:val="0"/>
        <w:spacing w:line="360" w:lineRule="auto"/>
        <w:contextualSpacing/>
        <w:jc w:val="both"/>
        <w:rPr>
          <w:rFonts w:ascii="Times" w:hAnsi="Times"/>
          <w:color w:val="000000" w:themeColor="text1"/>
        </w:rPr>
      </w:pPr>
      <w:r w:rsidRPr="0052096F">
        <w:rPr>
          <w:rFonts w:ascii="Times" w:hAnsi="Times"/>
          <w:color w:val="000000" w:themeColor="text1"/>
        </w:rPr>
        <w:t>The yeast strains used in this study are listed in S</w:t>
      </w:r>
      <w:r w:rsidR="00134E87" w:rsidRPr="0052096F">
        <w:rPr>
          <w:rFonts w:ascii="Times" w:hAnsi="Times"/>
          <w:color w:val="000000" w:themeColor="text1"/>
        </w:rPr>
        <w:t xml:space="preserve">1 </w:t>
      </w:r>
      <w:r w:rsidRPr="0052096F">
        <w:rPr>
          <w:rFonts w:ascii="Times" w:hAnsi="Times"/>
          <w:color w:val="000000" w:themeColor="text1"/>
        </w:rPr>
        <w:t xml:space="preserve">Table. </w:t>
      </w:r>
      <w:r w:rsidR="006A02C1" w:rsidRPr="0052096F">
        <w:rPr>
          <w:rFonts w:ascii="Times" w:hAnsi="Times"/>
          <w:color w:val="000000" w:themeColor="text1"/>
        </w:rPr>
        <w:t xml:space="preserve">The </w:t>
      </w:r>
      <w:r w:rsidR="0015690B" w:rsidRPr="0052096F">
        <w:rPr>
          <w:rFonts w:ascii="Times" w:hAnsi="Times"/>
          <w:color w:val="000000" w:themeColor="text1"/>
        </w:rPr>
        <w:t>s</w:t>
      </w:r>
      <w:r w:rsidR="006A02C1" w:rsidRPr="0052096F">
        <w:rPr>
          <w:rFonts w:ascii="Times" w:hAnsi="Times"/>
          <w:color w:val="000000" w:themeColor="text1"/>
        </w:rPr>
        <w:t>trains 6864 (</w:t>
      </w:r>
      <w:r w:rsidR="006A02C1" w:rsidRPr="0052096F">
        <w:rPr>
          <w:rFonts w:ascii="Times" w:hAnsi="Times"/>
          <w:i/>
          <w:color w:val="000000" w:themeColor="text1"/>
        </w:rPr>
        <w:t>tor1</w:t>
      </w:r>
      <w:r w:rsidR="006A02C1" w:rsidRPr="0052096F">
        <w:rPr>
          <w:rFonts w:ascii="Times" w:hAnsi="Times" w:cstheme="majorBidi"/>
          <w:iCs/>
          <w:color w:val="000000" w:themeColor="text1"/>
        </w:rPr>
        <w:sym w:font="Symbol" w:char="F044"/>
      </w:r>
      <w:r w:rsidR="006A02C1" w:rsidRPr="0052096F">
        <w:rPr>
          <w:rFonts w:ascii="Times" w:hAnsi="Times" w:cstheme="majorBidi"/>
          <w:iCs/>
          <w:color w:val="000000" w:themeColor="text1"/>
        </w:rPr>
        <w:t>) and 25053 (</w:t>
      </w:r>
      <w:r w:rsidR="006A02C1" w:rsidRPr="0052096F">
        <w:rPr>
          <w:rFonts w:ascii="Times" w:hAnsi="Times" w:cstheme="majorBidi"/>
          <w:i/>
          <w:iCs/>
          <w:color w:val="000000" w:themeColor="text1"/>
        </w:rPr>
        <w:t>TOR2</w:t>
      </w:r>
      <w:r w:rsidR="005C3440" w:rsidRPr="0052096F">
        <w:rPr>
          <w:rFonts w:ascii="Times" w:hAnsi="Times" w:cstheme="majorBidi"/>
          <w:iCs/>
          <w:color w:val="000000" w:themeColor="text1"/>
        </w:rPr>
        <w:t>/</w:t>
      </w:r>
      <w:r w:rsidR="005C3440" w:rsidRPr="0052096F">
        <w:rPr>
          <w:rFonts w:ascii="Times" w:hAnsi="Times" w:cstheme="majorBidi"/>
          <w:i/>
          <w:iCs/>
          <w:color w:val="000000" w:themeColor="text1"/>
        </w:rPr>
        <w:t>tor2</w:t>
      </w:r>
      <w:r w:rsidR="005C3440" w:rsidRPr="0052096F">
        <w:rPr>
          <w:rFonts w:ascii="Times" w:hAnsi="Times" w:cstheme="majorBidi"/>
          <w:iCs/>
          <w:color w:val="000000" w:themeColor="text1"/>
        </w:rPr>
        <w:sym w:font="Symbol" w:char="F044"/>
      </w:r>
      <w:r w:rsidR="006A02C1" w:rsidRPr="0052096F">
        <w:rPr>
          <w:rFonts w:ascii="Times" w:hAnsi="Times" w:cstheme="majorBidi"/>
          <w:iCs/>
          <w:color w:val="000000" w:themeColor="text1"/>
        </w:rPr>
        <w:t>) were purchased from Euroscarf.</w:t>
      </w:r>
      <w:r w:rsidR="00F122DD" w:rsidRPr="0052096F">
        <w:rPr>
          <w:rFonts w:ascii="Times" w:hAnsi="Times"/>
          <w:color w:val="000000" w:themeColor="text1"/>
        </w:rPr>
        <w:t xml:space="preserve"> </w:t>
      </w:r>
      <w:r w:rsidR="00DB34C4" w:rsidRPr="0052096F">
        <w:rPr>
          <w:rFonts w:ascii="Times" w:hAnsi="Times"/>
          <w:color w:val="000000" w:themeColor="text1"/>
        </w:rPr>
        <w:t xml:space="preserve">The </w:t>
      </w:r>
      <w:r w:rsidR="00EF79D9" w:rsidRPr="0052096F">
        <w:rPr>
          <w:rFonts w:ascii="Times" w:hAnsi="Times"/>
          <w:color w:val="000000" w:themeColor="text1"/>
        </w:rPr>
        <w:t>H2451 (</w:t>
      </w:r>
      <w:r w:rsidR="004F1C93" w:rsidRPr="0052096F">
        <w:rPr>
          <w:rFonts w:ascii="Times" w:hAnsi="Times"/>
          <w:color w:val="000000" w:themeColor="text1"/>
        </w:rPr>
        <w:t xml:space="preserve">wild-type) </w:t>
      </w:r>
      <w:r w:rsidR="00FA0943"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 </w:instrText>
      </w:r>
      <w:r w:rsidR="00FA0943"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DATA </w:instrText>
      </w:r>
      <w:r w:rsidR="00FA0943" w:rsidRPr="0052096F">
        <w:rPr>
          <w:rFonts w:ascii="Times" w:hAnsi="Times"/>
          <w:color w:val="000000" w:themeColor="text1"/>
        </w:rPr>
      </w:r>
      <w:r w:rsidR="00FA0943" w:rsidRPr="0052096F">
        <w:rPr>
          <w:rFonts w:ascii="Times" w:hAnsi="Times"/>
          <w:color w:val="000000" w:themeColor="text1"/>
        </w:rPr>
        <w:fldChar w:fldCharType="end"/>
      </w:r>
      <w:r w:rsidR="00FA0943" w:rsidRPr="0052096F">
        <w:rPr>
          <w:rFonts w:ascii="Times" w:hAnsi="Times"/>
          <w:color w:val="000000" w:themeColor="text1"/>
        </w:rPr>
      </w:r>
      <w:r w:rsidR="00FA0943" w:rsidRPr="0052096F">
        <w:rPr>
          <w:rFonts w:ascii="Times" w:hAnsi="Times"/>
          <w:color w:val="000000" w:themeColor="text1"/>
        </w:rPr>
        <w:fldChar w:fldCharType="separate"/>
      </w:r>
      <w:r w:rsidR="00FA0943" w:rsidRPr="0052096F">
        <w:rPr>
          <w:rFonts w:ascii="Times" w:hAnsi="Times"/>
          <w:noProof/>
          <w:color w:val="000000" w:themeColor="text1"/>
        </w:rPr>
        <w:t>[1]</w:t>
      </w:r>
      <w:r w:rsidR="00FA0943" w:rsidRPr="0052096F">
        <w:rPr>
          <w:rFonts w:ascii="Times" w:hAnsi="Times"/>
          <w:color w:val="000000" w:themeColor="text1"/>
        </w:rPr>
        <w:fldChar w:fldCharType="end"/>
      </w:r>
      <w:r w:rsidR="00BD04B0" w:rsidRPr="0052096F">
        <w:rPr>
          <w:rFonts w:ascii="Times" w:hAnsi="Times"/>
          <w:color w:val="000000" w:themeColor="text1"/>
        </w:rPr>
        <w:t xml:space="preserve"> and YKK16</w:t>
      </w:r>
      <w:r w:rsidR="00DB34C4" w:rsidRPr="0052096F">
        <w:rPr>
          <w:rFonts w:ascii="Times" w:hAnsi="Times"/>
          <w:color w:val="000000" w:themeColor="text1"/>
        </w:rPr>
        <w:t xml:space="preserve"> </w:t>
      </w:r>
      <w:r w:rsidR="00F06860" w:rsidRPr="0052096F">
        <w:rPr>
          <w:rFonts w:ascii="Times" w:hAnsi="Times"/>
          <w:color w:val="000000" w:themeColor="text1"/>
        </w:rPr>
        <w:t>(wild-type)</w:t>
      </w:r>
      <w:r w:rsidR="004F1C93" w:rsidRPr="0052096F">
        <w:rPr>
          <w:rFonts w:ascii="Times" w:hAnsi="Times"/>
          <w:color w:val="000000" w:themeColor="text1"/>
        </w:rPr>
        <w:t xml:space="preserve"> </w:t>
      </w:r>
      <w:r w:rsidR="00FA0943" w:rsidRPr="0052096F">
        <w:rPr>
          <w:rFonts w:ascii="Times" w:hAnsi="Times"/>
          <w:color w:val="000000" w:themeColor="text1"/>
        </w:rPr>
        <w:fldChar w:fldCharType="begin"/>
      </w:r>
      <w:r w:rsidR="00FA0943" w:rsidRPr="0052096F">
        <w:rPr>
          <w:rFonts w:ascii="Times" w:hAnsi="Times"/>
          <w:color w:val="000000" w:themeColor="text1"/>
        </w:rPr>
        <w:instrText xml:space="preserve"> ADDIN EN.CITE &lt;EndNote&gt;&lt;Cite&gt;&lt;Author&gt;Higashino&lt;/Author&gt;&lt;Year&gt;2015&lt;/Year&gt;&lt;RecNum&gt;3&lt;/RecNum&gt;&lt;DisplayText&gt;[2]&lt;/DisplayText&gt;&lt;record&gt;&lt;rec-number&gt;3&lt;/rec-number&gt;&lt;foreign-keys&gt;&lt;key app="EN" db-id="dz9xeapezdrs07erv58pt5ttep5sra9px9fw" timestamp="0"&gt;3&lt;/key&gt;&lt;/foreign-keys&gt;&lt;ref-type name="Journal Article"&gt;17&lt;/ref-type&gt;&lt;contributors&gt;&lt;authors&gt;&lt;author&gt;Higashino, A.&lt;/author&gt;&lt;author&gt;Shiwa, Y.&lt;/author&gt;&lt;author&gt;Yoshikawa, H.&lt;/author&gt;&lt;author&gt;Kokubo, T.&lt;/author&gt;&lt;author&gt;Kasahara, K.&lt;/author&gt;&lt;/authors&gt;&lt;/contributors&gt;&lt;auth-address&gt;a Department of Bioscience , Tokyo University of Agriculture , Tokyo , Japan.&lt;/auth-address&gt;&lt;titles&gt;&lt;title&gt;Both HMG boxes in Hmo1 are essential for DNA binding in vitro and in vivo&lt;/title&gt;&lt;secondary-title&gt;Biosci Biotechnol Biochem&lt;/secondary-title&gt;&lt;/titles&gt;&lt;pages&gt;384-93&lt;/pages&gt;&lt;volume&gt;79&lt;/volume&gt;&lt;number&gt;3&lt;/number&gt;&lt;edition&gt;2014/11/21&lt;/edition&gt;&lt;keywords&gt;&lt;keyword&gt;DNA, Fungal/*metabolism&lt;/keyword&gt;&lt;keyword&gt;Genes, Reporter/genetics&lt;/keyword&gt;&lt;keyword&gt;*HMG-Box Domains&lt;/keyword&gt;&lt;keyword&gt;High Mobility Group Proteins/*chemistry/genetics/*metabolism&lt;/keyword&gt;&lt;keyword&gt;Mutation&lt;/keyword&gt;&lt;keyword&gt;Promoter Regions, Genetic/genetics&lt;/keyword&gt;&lt;keyword&gt;Protein Binding&lt;/keyword&gt;&lt;keyword&gt;Ribosomal Proteins/genetics&lt;/keyword&gt;&lt;keyword&gt;Saccharomyces cerevisiae/genetics/metabolism&lt;/keyword&gt;&lt;keyword&gt;Saccharomyces cerevisiae Proteins/*chemistry/genetics/*metabolism&lt;/keyword&gt;&lt;/keywords&gt;&lt;dates&gt;&lt;year&gt;2015&lt;/year&gt;&lt;/dates&gt;&lt;isbn&gt;1347-6947 (Electronic)&amp;#xD;0916-8451 (Linking)&lt;/isbn&gt;&lt;accession-num&gt;25410521&lt;/accession-num&gt;&lt;urls&gt;&lt;related-urls&gt;&lt;url&gt;http://www.ncbi.nlm.nih.gov/entrez/query.fcgi?cmd=Retrieve&amp;amp;db=PubMed&amp;amp;dopt=Citation&amp;amp;list_uids=25410521&lt;/url&gt;&lt;/related-urls&gt;&lt;/urls&gt;&lt;electronic-resource-num&gt;10.1080/09168451.2014.978258&lt;/electronic-resource-num&gt;&lt;language&gt;eng&lt;/language&gt;&lt;/record&gt;&lt;/Cite&gt;&lt;/EndNote&gt;</w:instrText>
      </w:r>
      <w:r w:rsidR="00FA0943" w:rsidRPr="0052096F">
        <w:rPr>
          <w:rFonts w:ascii="Times" w:hAnsi="Times"/>
          <w:color w:val="000000" w:themeColor="text1"/>
        </w:rPr>
        <w:fldChar w:fldCharType="separate"/>
      </w:r>
      <w:r w:rsidR="00FA0943" w:rsidRPr="0052096F">
        <w:rPr>
          <w:rFonts w:ascii="Times" w:hAnsi="Times"/>
          <w:noProof/>
          <w:color w:val="000000" w:themeColor="text1"/>
        </w:rPr>
        <w:t>[2]</w:t>
      </w:r>
      <w:r w:rsidR="00FA0943" w:rsidRPr="0052096F">
        <w:rPr>
          <w:rFonts w:ascii="Times" w:hAnsi="Times"/>
          <w:color w:val="000000" w:themeColor="text1"/>
        </w:rPr>
        <w:fldChar w:fldCharType="end"/>
      </w:r>
      <w:r w:rsidR="00F540CA" w:rsidRPr="0052096F">
        <w:rPr>
          <w:rFonts w:ascii="Times" w:hAnsi="Times"/>
          <w:color w:val="000000" w:themeColor="text1"/>
        </w:rPr>
        <w:t xml:space="preserve"> </w:t>
      </w:r>
      <w:r w:rsidR="007E52F6" w:rsidRPr="0052096F">
        <w:rPr>
          <w:rFonts w:ascii="Times" w:hAnsi="Times"/>
          <w:color w:val="000000" w:themeColor="text1"/>
        </w:rPr>
        <w:t>were described previously. YKK97 (</w:t>
      </w:r>
      <w:r w:rsidR="007E52F6" w:rsidRPr="0052096F">
        <w:rPr>
          <w:rFonts w:ascii="Times" w:hAnsi="Times"/>
          <w:i/>
          <w:color w:val="000000" w:themeColor="text1"/>
        </w:rPr>
        <w:t>hmo1</w:t>
      </w:r>
      <w:r w:rsidR="002250DD" w:rsidRPr="0052096F">
        <w:rPr>
          <w:rFonts w:ascii="Times" w:hAnsi="Times" w:cstheme="majorBidi"/>
          <w:iCs/>
          <w:color w:val="000000" w:themeColor="text1"/>
        </w:rPr>
        <w:sym w:font="Symbol" w:char="F044"/>
      </w:r>
      <w:r w:rsidR="007E52F6" w:rsidRPr="0052096F">
        <w:rPr>
          <w:rFonts w:ascii="Times" w:hAnsi="Times"/>
          <w:color w:val="000000" w:themeColor="text1"/>
        </w:rPr>
        <w:t xml:space="preserve">) were </w:t>
      </w:r>
      <w:r w:rsidR="00FC46F5" w:rsidRPr="0052096F">
        <w:rPr>
          <w:rFonts w:ascii="Times" w:hAnsi="Times"/>
          <w:color w:val="000000" w:themeColor="text1"/>
        </w:rPr>
        <w:t xml:space="preserve">generated </w:t>
      </w:r>
      <w:r w:rsidR="00142F16" w:rsidRPr="0052096F">
        <w:rPr>
          <w:rFonts w:ascii="Times" w:hAnsi="Times"/>
          <w:color w:val="000000" w:themeColor="text1"/>
        </w:rPr>
        <w:t>by tetrad dis</w:t>
      </w:r>
      <w:r w:rsidR="009D35EA" w:rsidRPr="0052096F">
        <w:rPr>
          <w:rFonts w:ascii="Times" w:hAnsi="Times"/>
          <w:color w:val="000000" w:themeColor="text1"/>
        </w:rPr>
        <w:t>s</w:t>
      </w:r>
      <w:r w:rsidR="00142F16" w:rsidRPr="0052096F">
        <w:rPr>
          <w:rFonts w:ascii="Times" w:hAnsi="Times"/>
          <w:color w:val="000000" w:themeColor="text1"/>
        </w:rPr>
        <w:t xml:space="preserve">ection from </w:t>
      </w:r>
      <w:r w:rsidR="00867255" w:rsidRPr="0052096F">
        <w:rPr>
          <w:rFonts w:ascii="Times" w:hAnsi="Times"/>
          <w:color w:val="000000" w:themeColor="text1"/>
        </w:rPr>
        <w:t>YKK94</w:t>
      </w:r>
      <w:r w:rsidR="001D17F6" w:rsidRPr="0052096F">
        <w:rPr>
          <w:rFonts w:ascii="Times" w:hAnsi="Times"/>
          <w:color w:val="000000" w:themeColor="text1"/>
        </w:rPr>
        <w:t xml:space="preserve">, which </w:t>
      </w:r>
      <w:r w:rsidR="009E064E" w:rsidRPr="0052096F">
        <w:rPr>
          <w:rFonts w:ascii="Times" w:hAnsi="Times"/>
          <w:color w:val="000000" w:themeColor="text1"/>
        </w:rPr>
        <w:t>wa</w:t>
      </w:r>
      <w:r w:rsidR="001D17F6" w:rsidRPr="0052096F">
        <w:rPr>
          <w:rFonts w:ascii="Times" w:hAnsi="Times"/>
          <w:color w:val="000000" w:themeColor="text1"/>
        </w:rPr>
        <w:t xml:space="preserve">s </w:t>
      </w:r>
      <w:r w:rsidR="00867255" w:rsidRPr="0052096F">
        <w:rPr>
          <w:rFonts w:ascii="Times" w:hAnsi="Times"/>
          <w:color w:val="000000" w:themeColor="text1"/>
        </w:rPr>
        <w:t>described pre</w:t>
      </w:r>
      <w:r w:rsidR="00142F16" w:rsidRPr="0052096F">
        <w:rPr>
          <w:rFonts w:ascii="Times" w:hAnsi="Times"/>
          <w:color w:val="000000" w:themeColor="text1"/>
        </w:rPr>
        <w:t>viously</w:t>
      </w:r>
      <w:r w:rsidR="00650DA8" w:rsidRPr="0052096F">
        <w:rPr>
          <w:rFonts w:ascii="Times" w:hAnsi="Times"/>
          <w:color w:val="000000" w:themeColor="text1"/>
        </w:rPr>
        <w:t xml:space="preserve"> </w:t>
      </w:r>
      <w:r w:rsidR="00FA0943" w:rsidRPr="0052096F">
        <w:rPr>
          <w:rFonts w:ascii="Times" w:hAnsi="Times"/>
          <w:color w:val="000000" w:themeColor="text1"/>
        </w:rPr>
        <w:fldChar w:fldCharType="begin"/>
      </w:r>
      <w:r w:rsidR="00FA0943" w:rsidRPr="0052096F">
        <w:rPr>
          <w:rFonts w:ascii="Times" w:hAnsi="Times"/>
          <w:color w:val="000000" w:themeColor="text1"/>
        </w:rPr>
        <w:instrText xml:space="preserve"> ADDIN EN.CITE &lt;EndNote&gt;&lt;Cite&gt;&lt;Author&gt;Higashino&lt;/Author&gt;&lt;Year&gt;2015&lt;/Year&gt;&lt;RecNum&gt;3&lt;/RecNum&gt;&lt;DisplayText&gt;[2]&lt;/DisplayText&gt;&lt;record&gt;&lt;rec-number&gt;3&lt;/rec-number&gt;&lt;foreign-keys&gt;&lt;key app="EN" db-id="dz9xeapezdrs07erv58pt5ttep5sra9px9fw" timestamp="0"&gt;3&lt;/key&gt;&lt;/foreign-keys&gt;&lt;ref-type name="Journal Article"&gt;17&lt;/ref-type&gt;&lt;contributors&gt;&lt;authors&gt;&lt;author&gt;Higashino, A.&lt;/author&gt;&lt;author&gt;Shiwa, Y.&lt;/author&gt;&lt;author&gt;Yoshikawa, H.&lt;/author&gt;&lt;author&gt;Kokubo, T.&lt;/author&gt;&lt;author&gt;Kasahara, K.&lt;/author&gt;&lt;/authors&gt;&lt;/contributors&gt;&lt;auth-address&gt;a Department of Bioscience , Tokyo University of Agriculture , Tokyo , Japan.&lt;/auth-address&gt;&lt;titles&gt;&lt;title&gt;Both HMG boxes in Hmo1 are essential for DNA binding in vitro and in vivo&lt;/title&gt;&lt;secondary-title&gt;Biosci Biotechnol Biochem&lt;/secondary-title&gt;&lt;/titles&gt;&lt;pages&gt;384-93&lt;/pages&gt;&lt;volume&gt;79&lt;/volume&gt;&lt;number&gt;3&lt;/number&gt;&lt;edition&gt;2014/11/21&lt;/edition&gt;&lt;keywords&gt;&lt;keyword&gt;DNA, Fungal/*metabolism&lt;/keyword&gt;&lt;keyword&gt;Genes, Reporter/genetics&lt;/keyword&gt;&lt;keyword&gt;*HMG-Box Domains&lt;/keyword&gt;&lt;keyword&gt;High Mobility Group Proteins/*chemistry/genetics/*metabolism&lt;/keyword&gt;&lt;keyword&gt;Mutation&lt;/keyword&gt;&lt;keyword&gt;Promoter Regions, Genetic/genetics&lt;/keyword&gt;&lt;keyword&gt;Protein Binding&lt;/keyword&gt;&lt;keyword&gt;Ribosomal Proteins/genetics&lt;/keyword&gt;&lt;keyword&gt;Saccharomyces cerevisiae/genetics/metabolism&lt;/keyword&gt;&lt;keyword&gt;Saccharomyces cerevisiae Proteins/*chemistry/genetics/*metabolism&lt;/keyword&gt;&lt;/keywords&gt;&lt;dates&gt;&lt;year&gt;2015&lt;/year&gt;&lt;/dates&gt;&lt;isbn&gt;1347-6947 (Electronic)&amp;#xD;0916-8451 (Linking)&lt;/isbn&gt;&lt;accession-num&gt;25410521&lt;/accession-num&gt;&lt;urls&gt;&lt;related-urls&gt;&lt;url&gt;http://www.ncbi.nlm.nih.gov/entrez/query.fcgi?cmd=Retrieve&amp;amp;db=PubMed&amp;amp;dopt=Citation&amp;amp;list_uids=25410521&lt;/url&gt;&lt;/related-urls&gt;&lt;/urls&gt;&lt;electronic-resource-num&gt;10.1080/09168451.2014.978258&lt;/electronic-resource-num&gt;&lt;language&gt;eng&lt;/language&gt;&lt;/record&gt;&lt;/Cite&gt;&lt;/EndNote&gt;</w:instrText>
      </w:r>
      <w:r w:rsidR="00FA0943" w:rsidRPr="0052096F">
        <w:rPr>
          <w:rFonts w:ascii="Times" w:hAnsi="Times"/>
          <w:color w:val="000000" w:themeColor="text1"/>
        </w:rPr>
        <w:fldChar w:fldCharType="separate"/>
      </w:r>
      <w:r w:rsidR="00FA0943" w:rsidRPr="0052096F">
        <w:rPr>
          <w:rFonts w:ascii="Times" w:hAnsi="Times"/>
          <w:noProof/>
          <w:color w:val="000000" w:themeColor="text1"/>
        </w:rPr>
        <w:t>[2]</w:t>
      </w:r>
      <w:r w:rsidR="00FA0943" w:rsidRPr="0052096F">
        <w:rPr>
          <w:rFonts w:ascii="Times" w:hAnsi="Times"/>
          <w:color w:val="000000" w:themeColor="text1"/>
        </w:rPr>
        <w:fldChar w:fldCharType="end"/>
      </w:r>
      <w:r w:rsidR="00142F16" w:rsidRPr="0052096F">
        <w:rPr>
          <w:rFonts w:ascii="Times" w:hAnsi="Times"/>
          <w:color w:val="000000" w:themeColor="text1"/>
        </w:rPr>
        <w:t>.</w:t>
      </w:r>
    </w:p>
    <w:p w14:paraId="4C2C585E" w14:textId="41FC130E" w:rsidR="00C4111D" w:rsidRPr="0052096F" w:rsidRDefault="00F16A19" w:rsidP="0052096F">
      <w:pPr>
        <w:autoSpaceDE w:val="0"/>
        <w:autoSpaceDN w:val="0"/>
        <w:adjustRightInd w:val="0"/>
        <w:spacing w:line="360" w:lineRule="auto"/>
        <w:ind w:firstLine="958"/>
        <w:contextualSpacing/>
        <w:jc w:val="both"/>
        <w:rPr>
          <w:rFonts w:ascii="Times" w:hAnsi="Times"/>
          <w:color w:val="000000" w:themeColor="text1"/>
        </w:rPr>
      </w:pPr>
      <w:r w:rsidRPr="0052096F">
        <w:rPr>
          <w:rFonts w:ascii="Times" w:hAnsi="Times"/>
          <w:color w:val="000000" w:themeColor="text1"/>
        </w:rPr>
        <w:t xml:space="preserve">The </w:t>
      </w:r>
      <w:r w:rsidR="00821EDD" w:rsidRPr="0052096F">
        <w:rPr>
          <w:rFonts w:ascii="Times" w:hAnsi="Times"/>
          <w:i/>
          <w:color w:val="000000" w:themeColor="text1"/>
        </w:rPr>
        <w:t>FPR1</w:t>
      </w:r>
      <w:r w:rsidR="00821EDD" w:rsidRPr="0052096F">
        <w:rPr>
          <w:rFonts w:ascii="Times" w:hAnsi="Times"/>
          <w:color w:val="000000" w:themeColor="text1"/>
        </w:rPr>
        <w:t xml:space="preserve"> gene of H2451 or </w:t>
      </w:r>
      <w:r w:rsidR="002B1826" w:rsidRPr="0052096F">
        <w:rPr>
          <w:rFonts w:ascii="Times" w:hAnsi="Times"/>
          <w:color w:val="000000" w:themeColor="text1"/>
        </w:rPr>
        <w:t>YKK16 w</w:t>
      </w:r>
      <w:r w:rsidR="0080050D" w:rsidRPr="0052096F">
        <w:rPr>
          <w:rFonts w:ascii="Times" w:hAnsi="Times"/>
          <w:color w:val="000000" w:themeColor="text1"/>
        </w:rPr>
        <w:t>as</w:t>
      </w:r>
      <w:r w:rsidR="00617E07" w:rsidRPr="0052096F">
        <w:rPr>
          <w:rFonts w:ascii="Times" w:hAnsi="Times"/>
          <w:color w:val="000000" w:themeColor="text1"/>
        </w:rPr>
        <w:t xml:space="preserve"> </w:t>
      </w:r>
      <w:r w:rsidR="00AE1B3B" w:rsidRPr="0052096F">
        <w:rPr>
          <w:rFonts w:ascii="Times" w:hAnsi="Times"/>
          <w:color w:val="000000" w:themeColor="text1"/>
        </w:rPr>
        <w:t>disrupted by transforming a DNA fragment</w:t>
      </w:r>
      <w:r w:rsidR="00A6545A" w:rsidRPr="0052096F">
        <w:rPr>
          <w:rFonts w:ascii="Times" w:hAnsi="Times"/>
          <w:color w:val="000000" w:themeColor="text1"/>
        </w:rPr>
        <w:t xml:space="preserve"> </w:t>
      </w:r>
      <w:r w:rsidR="00AE1B3B" w:rsidRPr="0052096F">
        <w:rPr>
          <w:rFonts w:ascii="Times" w:hAnsi="Times"/>
          <w:color w:val="000000" w:themeColor="text1"/>
        </w:rPr>
        <w:t xml:space="preserve">amplified from pFA6a-kanMX6 </w:t>
      </w:r>
      <w:r w:rsidR="00FA0943" w:rsidRPr="0052096F">
        <w:rPr>
          <w:rFonts w:ascii="Times" w:hAnsi="Times"/>
          <w:color w:val="000000" w:themeColor="text1"/>
        </w:rPr>
        <w:fldChar w:fldCharType="begin"/>
      </w:r>
      <w:r w:rsidR="00FA0943" w:rsidRPr="0052096F">
        <w:rPr>
          <w:rFonts w:ascii="Times" w:hAnsi="Times"/>
          <w:color w:val="000000" w:themeColor="text1"/>
        </w:rPr>
        <w:instrText xml:space="preserve"> ADDIN EN.CITE &lt;EndNote&gt;&lt;Cite&gt;&lt;Author&gt;Longtine&lt;/Author&gt;&lt;Year&gt;1998&lt;/Year&gt;&lt;RecNum&gt;112&lt;/RecNum&gt;&lt;DisplayText&gt;[3]&lt;/DisplayText&gt;&lt;record&gt;&lt;rec-number&gt;112&lt;/rec-number&gt;&lt;foreign-keys&gt;&lt;key app="EN" db-id="dz9xeapezdrs07erv58pt5ttep5sra9px9fw" timestamp="0"&gt;112&lt;/key&gt;&lt;/foreign-keys&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sidR="00FA0943" w:rsidRPr="0052096F">
        <w:rPr>
          <w:rFonts w:ascii="Times" w:hAnsi="Times"/>
          <w:color w:val="000000" w:themeColor="text1"/>
        </w:rPr>
        <w:fldChar w:fldCharType="separate"/>
      </w:r>
      <w:r w:rsidR="00FA0943" w:rsidRPr="0052096F">
        <w:rPr>
          <w:rFonts w:ascii="Times" w:hAnsi="Times"/>
          <w:noProof/>
          <w:color w:val="000000" w:themeColor="text1"/>
        </w:rPr>
        <w:t>[3]</w:t>
      </w:r>
      <w:r w:rsidR="00FA0943" w:rsidRPr="0052096F">
        <w:rPr>
          <w:rFonts w:ascii="Times" w:hAnsi="Times"/>
          <w:color w:val="000000" w:themeColor="text1"/>
        </w:rPr>
        <w:fldChar w:fldCharType="end"/>
      </w:r>
      <w:r w:rsidR="00AE1B3B" w:rsidRPr="0052096F">
        <w:rPr>
          <w:rFonts w:ascii="Times" w:hAnsi="Times"/>
          <w:color w:val="000000" w:themeColor="text1"/>
        </w:rPr>
        <w:t xml:space="preserve"> by PCR </w:t>
      </w:r>
      <w:r w:rsidR="00EA0846" w:rsidRPr="0052096F">
        <w:rPr>
          <w:rFonts w:ascii="Times" w:hAnsi="Times"/>
          <w:color w:val="000000" w:themeColor="text1"/>
        </w:rPr>
        <w:t>using</w:t>
      </w:r>
      <w:r w:rsidR="00AE1B3B" w:rsidRPr="0052096F">
        <w:rPr>
          <w:rFonts w:ascii="Times" w:hAnsi="Times"/>
          <w:color w:val="000000" w:themeColor="text1"/>
        </w:rPr>
        <w:t xml:space="preserve"> TK4</w:t>
      </w:r>
      <w:r w:rsidR="00BE0883" w:rsidRPr="0052096F">
        <w:rPr>
          <w:rFonts w:ascii="Times" w:hAnsi="Times"/>
          <w:color w:val="000000" w:themeColor="text1"/>
        </w:rPr>
        <w:t>806</w:t>
      </w:r>
      <w:r w:rsidR="00AE1B3B" w:rsidRPr="0052096F">
        <w:rPr>
          <w:rFonts w:ascii="Times" w:hAnsi="Times"/>
          <w:color w:val="000000" w:themeColor="text1"/>
        </w:rPr>
        <w:t>-TK4</w:t>
      </w:r>
      <w:r w:rsidR="00BE0883" w:rsidRPr="0052096F">
        <w:rPr>
          <w:rFonts w:ascii="Times" w:hAnsi="Times"/>
          <w:color w:val="000000" w:themeColor="text1"/>
        </w:rPr>
        <w:t>807</w:t>
      </w:r>
      <w:r w:rsidR="001D3CE3" w:rsidRPr="0052096F">
        <w:rPr>
          <w:rFonts w:ascii="Times" w:hAnsi="Times"/>
          <w:color w:val="000000" w:themeColor="text1"/>
        </w:rPr>
        <w:t xml:space="preserve"> primers</w:t>
      </w:r>
      <w:r w:rsidR="00102A54" w:rsidRPr="0052096F">
        <w:rPr>
          <w:rFonts w:ascii="Times" w:hAnsi="Times"/>
          <w:color w:val="000000" w:themeColor="text1"/>
        </w:rPr>
        <w:t xml:space="preserve">, and was </w:t>
      </w:r>
      <w:r w:rsidR="00371AA3" w:rsidRPr="0052096F">
        <w:rPr>
          <w:rFonts w:ascii="Times" w:hAnsi="Times"/>
          <w:color w:val="000000" w:themeColor="text1"/>
        </w:rPr>
        <w:t>selected on</w:t>
      </w:r>
      <w:r w:rsidR="004D51BD" w:rsidRPr="0052096F">
        <w:rPr>
          <w:rFonts w:ascii="Times" w:hAnsi="Times"/>
          <w:color w:val="000000" w:themeColor="text1"/>
        </w:rPr>
        <w:t xml:space="preserve"> YPD plate containing G418 (200 </w:t>
      </w:r>
      <w:r w:rsidR="004D51BD" w:rsidRPr="0052096F">
        <w:rPr>
          <w:rFonts w:ascii="Times" w:eastAsia="ヒラギノ角ゴ Pro W3" w:hAnsi="Times" w:cstheme="majorBidi"/>
          <w:color w:val="000000" w:themeColor="text1"/>
        </w:rPr>
        <w:sym w:font="Symbol" w:char="F06D"/>
      </w:r>
      <w:r w:rsidR="004D51BD" w:rsidRPr="0052096F">
        <w:rPr>
          <w:rFonts w:ascii="Times" w:hAnsi="Times"/>
          <w:color w:val="000000" w:themeColor="text1"/>
        </w:rPr>
        <w:t>g/ml)</w:t>
      </w:r>
      <w:r w:rsidR="009D38A4" w:rsidRPr="0052096F">
        <w:rPr>
          <w:rFonts w:ascii="Times" w:hAnsi="Times"/>
          <w:color w:val="000000" w:themeColor="text1"/>
        </w:rPr>
        <w:t xml:space="preserve"> </w:t>
      </w:r>
      <w:r w:rsidR="00A6088A" w:rsidRPr="0052096F">
        <w:rPr>
          <w:rFonts w:ascii="Times" w:hAnsi="Times"/>
          <w:color w:val="000000" w:themeColor="text1"/>
        </w:rPr>
        <w:t xml:space="preserve">to </w:t>
      </w:r>
      <w:r w:rsidR="00632540" w:rsidRPr="0052096F">
        <w:rPr>
          <w:rFonts w:ascii="Times" w:hAnsi="Times"/>
          <w:color w:val="000000" w:themeColor="text1"/>
        </w:rPr>
        <w:t>generate YKK166 and YKK168</w:t>
      </w:r>
      <w:r w:rsidR="002F3A6D" w:rsidRPr="0052096F">
        <w:rPr>
          <w:rFonts w:ascii="Times" w:hAnsi="Times"/>
          <w:color w:val="000000" w:themeColor="text1"/>
        </w:rPr>
        <w:t>, respectively</w:t>
      </w:r>
      <w:r w:rsidR="00632540" w:rsidRPr="0052096F">
        <w:rPr>
          <w:rFonts w:ascii="Times" w:hAnsi="Times"/>
          <w:color w:val="000000" w:themeColor="text1"/>
        </w:rPr>
        <w:t xml:space="preserve">. </w:t>
      </w:r>
      <w:r w:rsidR="009E4142" w:rsidRPr="0052096F">
        <w:rPr>
          <w:rFonts w:ascii="Times" w:hAnsi="Times"/>
          <w:color w:val="000000" w:themeColor="text1"/>
        </w:rPr>
        <w:t>H2451 was transformed with a DNA fragment amplified from pM5791</w:t>
      </w:r>
      <w:r w:rsidR="00FA0943" w:rsidRPr="0052096F">
        <w:rPr>
          <w:rFonts w:ascii="Times" w:hAnsi="Times"/>
          <w:color w:val="000000" w:themeColor="text1"/>
        </w:rPr>
        <w:fldChar w:fldCharType="begin"/>
      </w:r>
      <w:r w:rsidR="00FA0943" w:rsidRPr="0052096F">
        <w:rPr>
          <w:rFonts w:ascii="Times" w:hAnsi="Times"/>
          <w:color w:val="000000" w:themeColor="text1"/>
        </w:rPr>
        <w:instrText xml:space="preserve"> ADDIN EN.CITE &lt;EndNote&gt;&lt;Cite&gt;&lt;Author&gt;Kasahara&lt;/Author&gt;&lt;Year&gt;2011&lt;/Year&gt;&lt;RecNum&gt;4&lt;/RecNum&gt;&lt;DisplayText&gt;[4]&lt;/DisplayText&gt;&lt;record&gt;&lt;rec-number&gt;4&lt;/rec-number&gt;&lt;foreign-keys&gt;&lt;key app="EN" db-id="dz9xeapezdrs07erv58pt5ttep5sra9px9fw" timestamp="0"&gt;4&lt;/key&gt;&lt;/foreign-keys&gt;&lt;ref-type name="Journal Article"&gt;17&lt;/ref-type&gt;&lt;contributors&gt;&lt;authors&gt;&lt;author&gt;Kasahara, K.&lt;/author&gt;&lt;author&gt;Ohyama, Y.&lt;/author&gt;&lt;author&gt;Kokubo, T.&lt;/author&gt;&lt;/authors&gt;&lt;/contributors&gt;&lt;auth-address&gt;Division of Molecular and Cellular Biology, Graduate School of Nanobioscience, Yokohama City University, Yokohama 230-0045, Japan. k4kasaha@nodai.ac.jp&lt;/auth-address&gt;&lt;titles&gt;&lt;title&gt;Hmo1 directs pre-initiation complex assembly to an appropriate site on its target gene promoters by masking a nucleosome-free region&lt;/title&gt;&lt;secondary-title&gt;Nucleic Acids Res&lt;/secondary-title&gt;&lt;/titles&gt;&lt;pages&gt;4136-50&lt;/pages&gt;&lt;volume&gt;39&lt;/volume&gt;&lt;number&gt;10&lt;/number&gt;&lt;edition&gt;2011/02/04&lt;/edition&gt;&lt;keywords&gt;&lt;keyword&gt;Gene Deletion&lt;/keyword&gt;&lt;keyword&gt;High Mobility Group Proteins/genetics/*metabolism&lt;/keyword&gt;&lt;keyword&gt;Mutation&lt;/keyword&gt;&lt;keyword&gt;Nucleosomes/*metabolism&lt;/keyword&gt;&lt;keyword&gt;*Promoter Regions, Genetic&lt;/keyword&gt;&lt;keyword&gt;RNA Polymerase II/genetics&lt;/keyword&gt;&lt;keyword&gt;Ribosomal Proteins/*genetics&lt;/keyword&gt;&lt;keyword&gt;Saccharomyces cerevisiae/genetics/growth &amp;amp; development&lt;/keyword&gt;&lt;keyword&gt;Saccharomyces cerevisiae Proteins/genetics/*metabolism&lt;/keyword&gt;&lt;keyword&gt;Transcription Factors, TFII/genetics&lt;/keyword&gt;&lt;keyword&gt;Transcription Initiation Site&lt;/keyword&gt;&lt;keyword&gt;*Transcription, Genetic&lt;/keyword&gt;&lt;/keywords&gt;&lt;dates&gt;&lt;year&gt;2011&lt;/year&gt;&lt;pub-dates&gt;&lt;date&gt;May&lt;/date&gt;&lt;/pub-dates&gt;&lt;/dates&gt;&lt;isbn&gt;1362-4962 (Electronic)&amp;#xD;0305-1048 (Linking)&lt;/isbn&gt;&lt;accession-num&gt;21288884&lt;/accession-num&gt;&lt;urls&gt;&lt;related-urls&gt;&lt;url&gt;http://www.ncbi.nlm.nih.gov/entrez/query.fcgi?cmd=Retrieve&amp;amp;db=PubMed&amp;amp;dopt=Citation&amp;amp;list_uids=21288884&lt;/url&gt;&lt;/related-urls&gt;&lt;/urls&gt;&lt;custom2&gt;3105432&lt;/custom2&gt;&lt;electronic-resource-num&gt;gkq1334 [pii]&amp;#xD;10.1093/nar/gkq1334&lt;/electronic-resource-num&gt;&lt;language&gt;eng&lt;/language&gt;&lt;/record&gt;&lt;/Cite&gt;&lt;/EndNote&gt;</w:instrText>
      </w:r>
      <w:r w:rsidR="00FA0943" w:rsidRPr="0052096F">
        <w:rPr>
          <w:rFonts w:ascii="Times" w:hAnsi="Times"/>
          <w:color w:val="000000" w:themeColor="text1"/>
        </w:rPr>
        <w:fldChar w:fldCharType="separate"/>
      </w:r>
      <w:r w:rsidR="00FA0943" w:rsidRPr="0052096F">
        <w:rPr>
          <w:rFonts w:ascii="Times" w:hAnsi="Times"/>
          <w:noProof/>
          <w:color w:val="000000" w:themeColor="text1"/>
        </w:rPr>
        <w:t>[4]</w:t>
      </w:r>
      <w:r w:rsidR="00FA0943" w:rsidRPr="0052096F">
        <w:rPr>
          <w:rFonts w:ascii="Times" w:hAnsi="Times"/>
          <w:color w:val="000000" w:themeColor="text1"/>
        </w:rPr>
        <w:fldChar w:fldCharType="end"/>
      </w:r>
      <w:r w:rsidR="009E4142" w:rsidRPr="0052096F">
        <w:rPr>
          <w:rFonts w:ascii="Times" w:hAnsi="Times"/>
          <w:color w:val="000000" w:themeColor="text1"/>
        </w:rPr>
        <w:t xml:space="preserve"> by PCR using </w:t>
      </w:r>
      <w:r w:rsidR="009E4142" w:rsidRPr="0052096F">
        <w:rPr>
          <w:rFonts w:ascii="Times" w:eastAsia="平成明朝" w:hAnsi="Times" w:cs="平成明朝"/>
          <w:color w:val="000000" w:themeColor="text1"/>
        </w:rPr>
        <w:t>KK169-TK4807</w:t>
      </w:r>
      <w:r w:rsidR="009E4142" w:rsidRPr="0052096F">
        <w:rPr>
          <w:rFonts w:ascii="Times" w:eastAsia="平成明朝" w:hAnsi="Times"/>
          <w:color w:val="000000" w:themeColor="text1"/>
        </w:rPr>
        <w:t xml:space="preserve"> </w:t>
      </w:r>
      <w:r w:rsidR="009E4142" w:rsidRPr="0052096F">
        <w:rPr>
          <w:rFonts w:ascii="Times" w:hAnsi="Times"/>
          <w:color w:val="000000" w:themeColor="text1"/>
        </w:rPr>
        <w:t>primers</w:t>
      </w:r>
      <w:r w:rsidR="000630B7" w:rsidRPr="0052096F">
        <w:rPr>
          <w:rFonts w:ascii="Times" w:hAnsi="Times"/>
          <w:color w:val="000000" w:themeColor="text1"/>
        </w:rPr>
        <w:t xml:space="preserve">, and was selected on </w:t>
      </w:r>
      <w:r w:rsidR="007231B1" w:rsidRPr="0052096F">
        <w:rPr>
          <w:rFonts w:ascii="Times" w:hAnsi="Times"/>
          <w:color w:val="000000" w:themeColor="text1"/>
        </w:rPr>
        <w:t>SD</w:t>
      </w:r>
      <w:r w:rsidR="00900007" w:rsidRPr="0052096F">
        <w:rPr>
          <w:rFonts w:ascii="Times" w:hAnsi="Times" w:cs="Times New Roman"/>
          <w:color w:val="000000" w:themeColor="text1"/>
          <w:lang w:val="en-GB"/>
        </w:rPr>
        <w:t>–</w:t>
      </w:r>
      <w:r w:rsidR="007231B1" w:rsidRPr="0052096F">
        <w:rPr>
          <w:rFonts w:ascii="Times" w:hAnsi="Times"/>
          <w:color w:val="000000" w:themeColor="text1"/>
        </w:rPr>
        <w:t xml:space="preserve">His (synthetic dextrose medium </w:t>
      </w:r>
      <w:r w:rsidR="007F085F" w:rsidRPr="0052096F">
        <w:rPr>
          <w:rFonts w:ascii="Times" w:hAnsi="Times"/>
          <w:color w:val="000000" w:themeColor="text1"/>
        </w:rPr>
        <w:t xml:space="preserve">plate </w:t>
      </w:r>
      <w:r w:rsidR="007231B1" w:rsidRPr="0052096F">
        <w:rPr>
          <w:rFonts w:ascii="Times" w:hAnsi="Times"/>
          <w:color w:val="000000" w:themeColor="text1"/>
        </w:rPr>
        <w:t xml:space="preserve">lacking histidine) to </w:t>
      </w:r>
      <w:r w:rsidR="00114B3E" w:rsidRPr="0052096F">
        <w:rPr>
          <w:rFonts w:ascii="Times" w:hAnsi="Times"/>
          <w:color w:val="000000" w:themeColor="text1"/>
        </w:rPr>
        <w:t>generate YKK306, a strain expressing C-terminally FLAG (3</w:t>
      </w:r>
      <w:r w:rsidR="00164D01" w:rsidRPr="0052096F">
        <w:rPr>
          <w:rFonts w:ascii="Times" w:hAnsi="Times" w:cs="Times New Roman"/>
          <w:color w:val="000000" w:themeColor="text1"/>
          <w:lang w:val="en-GB"/>
        </w:rPr>
        <w:t>×</w:t>
      </w:r>
      <w:r w:rsidR="00114B3E" w:rsidRPr="0052096F">
        <w:rPr>
          <w:rFonts w:ascii="Times" w:hAnsi="Times"/>
          <w:color w:val="000000" w:themeColor="text1"/>
        </w:rPr>
        <w:t>)-tagged Fpr1</w:t>
      </w:r>
      <w:r w:rsidR="00114B3E" w:rsidRPr="0052096F">
        <w:rPr>
          <w:rFonts w:ascii="Times" w:hAnsi="Times"/>
          <w:i/>
          <w:color w:val="000000" w:themeColor="text1"/>
        </w:rPr>
        <w:t>.</w:t>
      </w:r>
      <w:r w:rsidR="00BD576E" w:rsidRPr="0052096F">
        <w:rPr>
          <w:rFonts w:ascii="Times" w:hAnsi="Times"/>
          <w:color w:val="000000" w:themeColor="text1"/>
        </w:rPr>
        <w:t xml:space="preserve"> </w:t>
      </w:r>
      <w:r w:rsidR="00EF5525" w:rsidRPr="0052096F">
        <w:rPr>
          <w:rFonts w:ascii="Times" w:hAnsi="Times"/>
          <w:color w:val="000000" w:themeColor="text1"/>
        </w:rPr>
        <w:t>YKK97 was crossed with Y</w:t>
      </w:r>
      <w:r w:rsidR="00350876" w:rsidRPr="0052096F">
        <w:rPr>
          <w:rFonts w:ascii="Times" w:hAnsi="Times"/>
          <w:color w:val="000000" w:themeColor="text1"/>
        </w:rPr>
        <w:t>K</w:t>
      </w:r>
      <w:r w:rsidR="00EF5525" w:rsidRPr="0052096F">
        <w:rPr>
          <w:rFonts w:ascii="Times" w:hAnsi="Times"/>
          <w:color w:val="000000" w:themeColor="text1"/>
        </w:rPr>
        <w:t>K</w:t>
      </w:r>
      <w:r w:rsidR="00350876" w:rsidRPr="0052096F">
        <w:rPr>
          <w:rFonts w:ascii="Times" w:hAnsi="Times"/>
          <w:color w:val="000000" w:themeColor="text1"/>
        </w:rPr>
        <w:t>168</w:t>
      </w:r>
      <w:r w:rsidR="00EF5525" w:rsidRPr="0052096F">
        <w:rPr>
          <w:rFonts w:ascii="Times" w:hAnsi="Times"/>
          <w:color w:val="000000" w:themeColor="text1"/>
        </w:rPr>
        <w:t xml:space="preserve"> to generate </w:t>
      </w:r>
      <w:r w:rsidR="002C7283" w:rsidRPr="0052096F">
        <w:rPr>
          <w:rFonts w:ascii="Times" w:hAnsi="Times"/>
          <w:color w:val="000000" w:themeColor="text1"/>
        </w:rPr>
        <w:t xml:space="preserve">wild-type </w:t>
      </w:r>
      <w:r w:rsidR="00DD297A" w:rsidRPr="0052096F">
        <w:rPr>
          <w:rFonts w:ascii="Times" w:hAnsi="Times"/>
          <w:color w:val="000000" w:themeColor="text1"/>
        </w:rPr>
        <w:t xml:space="preserve">cells </w:t>
      </w:r>
      <w:r w:rsidR="002C7283" w:rsidRPr="0052096F">
        <w:rPr>
          <w:rFonts w:ascii="Times" w:hAnsi="Times"/>
          <w:color w:val="000000" w:themeColor="text1"/>
        </w:rPr>
        <w:t>(</w:t>
      </w:r>
      <w:r w:rsidR="00204A56" w:rsidRPr="0052096F">
        <w:rPr>
          <w:rFonts w:ascii="Times" w:hAnsi="Times"/>
          <w:color w:val="000000" w:themeColor="text1"/>
        </w:rPr>
        <w:t xml:space="preserve">YKK208, </w:t>
      </w:r>
      <w:r w:rsidR="00144028" w:rsidRPr="0052096F">
        <w:rPr>
          <w:rFonts w:ascii="Times" w:hAnsi="Times"/>
          <w:color w:val="000000" w:themeColor="text1"/>
        </w:rPr>
        <w:t>YKK461</w:t>
      </w:r>
      <w:r w:rsidR="00B90F1B" w:rsidRPr="0052096F">
        <w:rPr>
          <w:rFonts w:ascii="Times" w:hAnsi="Times"/>
          <w:color w:val="000000" w:themeColor="text1"/>
        </w:rPr>
        <w:t xml:space="preserve">, </w:t>
      </w:r>
      <w:r w:rsidR="002C7283" w:rsidRPr="0052096F">
        <w:rPr>
          <w:rFonts w:ascii="Times" w:hAnsi="Times"/>
          <w:color w:val="000000" w:themeColor="text1"/>
        </w:rPr>
        <w:t xml:space="preserve">and </w:t>
      </w:r>
      <w:r w:rsidR="00144028" w:rsidRPr="0052096F">
        <w:rPr>
          <w:rFonts w:ascii="Times" w:hAnsi="Times"/>
          <w:color w:val="000000" w:themeColor="text1"/>
        </w:rPr>
        <w:t>YKK468</w:t>
      </w:r>
      <w:r w:rsidR="00F025B8" w:rsidRPr="0052096F">
        <w:rPr>
          <w:rFonts w:ascii="Times" w:hAnsi="Times"/>
          <w:color w:val="000000" w:themeColor="text1"/>
        </w:rPr>
        <w:t xml:space="preserve">), </w:t>
      </w:r>
      <w:r w:rsidR="005542AE" w:rsidRPr="0052096F">
        <w:rPr>
          <w:rFonts w:ascii="Times" w:hAnsi="Times"/>
          <w:i/>
          <w:color w:val="000000" w:themeColor="text1"/>
        </w:rPr>
        <w:t>fpr1</w:t>
      </w:r>
      <w:r w:rsidR="005542AE" w:rsidRPr="0052096F">
        <w:rPr>
          <w:rFonts w:ascii="Times" w:hAnsi="Times" w:cstheme="majorBidi"/>
          <w:iCs/>
          <w:color w:val="000000" w:themeColor="text1"/>
        </w:rPr>
        <w:sym w:font="Symbol" w:char="F044"/>
      </w:r>
      <w:r w:rsidR="005542AE" w:rsidRPr="0052096F">
        <w:rPr>
          <w:rFonts w:ascii="Times" w:hAnsi="Times" w:cstheme="majorBidi"/>
          <w:iCs/>
          <w:color w:val="000000" w:themeColor="text1"/>
        </w:rPr>
        <w:t xml:space="preserve"> </w:t>
      </w:r>
      <w:r w:rsidR="00DD297A" w:rsidRPr="0052096F">
        <w:rPr>
          <w:rFonts w:ascii="Times" w:hAnsi="Times" w:cstheme="majorBidi"/>
          <w:iCs/>
          <w:color w:val="000000" w:themeColor="text1"/>
        </w:rPr>
        <w:t xml:space="preserve">cells </w:t>
      </w:r>
      <w:r w:rsidR="005542AE" w:rsidRPr="0052096F">
        <w:rPr>
          <w:rFonts w:ascii="Times" w:hAnsi="Times" w:cstheme="majorBidi"/>
          <w:iCs/>
          <w:color w:val="000000" w:themeColor="text1"/>
        </w:rPr>
        <w:t>(</w:t>
      </w:r>
      <w:r w:rsidR="00676AF9" w:rsidRPr="0052096F">
        <w:rPr>
          <w:rFonts w:ascii="Times" w:hAnsi="Times"/>
          <w:color w:val="000000" w:themeColor="text1"/>
        </w:rPr>
        <w:t>YKK207, YKK</w:t>
      </w:r>
      <w:r w:rsidR="00146E58" w:rsidRPr="0052096F">
        <w:rPr>
          <w:rFonts w:ascii="Times" w:hAnsi="Times"/>
          <w:color w:val="000000" w:themeColor="text1"/>
        </w:rPr>
        <w:t xml:space="preserve">455, </w:t>
      </w:r>
      <w:r w:rsidR="005542AE" w:rsidRPr="0052096F">
        <w:rPr>
          <w:rFonts w:ascii="Times" w:hAnsi="Times"/>
          <w:color w:val="000000" w:themeColor="text1"/>
        </w:rPr>
        <w:t xml:space="preserve">and </w:t>
      </w:r>
      <w:r w:rsidR="00146E58" w:rsidRPr="0052096F">
        <w:rPr>
          <w:rFonts w:ascii="Times" w:hAnsi="Times"/>
          <w:color w:val="000000" w:themeColor="text1"/>
        </w:rPr>
        <w:t>YKK463)</w:t>
      </w:r>
      <w:r w:rsidR="003509FB" w:rsidRPr="0052096F">
        <w:rPr>
          <w:rFonts w:ascii="Times" w:hAnsi="Times"/>
          <w:color w:val="000000" w:themeColor="text1"/>
        </w:rPr>
        <w:t xml:space="preserve">, </w:t>
      </w:r>
      <w:r w:rsidR="00BA0257" w:rsidRPr="0052096F">
        <w:rPr>
          <w:rFonts w:ascii="Times" w:hAnsi="Times"/>
          <w:i/>
          <w:color w:val="000000" w:themeColor="text1"/>
        </w:rPr>
        <w:t>hmo1</w:t>
      </w:r>
      <w:r w:rsidR="00BA0257" w:rsidRPr="0052096F">
        <w:rPr>
          <w:rFonts w:ascii="Times" w:hAnsi="Times" w:cstheme="majorBidi"/>
          <w:iCs/>
          <w:color w:val="000000" w:themeColor="text1"/>
        </w:rPr>
        <w:sym w:font="Symbol" w:char="F044"/>
      </w:r>
      <w:r w:rsidR="00BA0257" w:rsidRPr="0052096F">
        <w:rPr>
          <w:rFonts w:ascii="Times" w:hAnsi="Times" w:cstheme="majorBidi"/>
          <w:iCs/>
          <w:color w:val="000000" w:themeColor="text1"/>
        </w:rPr>
        <w:t xml:space="preserve"> </w:t>
      </w:r>
      <w:r w:rsidR="00DD297A" w:rsidRPr="0052096F">
        <w:rPr>
          <w:rFonts w:ascii="Times" w:hAnsi="Times" w:cstheme="majorBidi"/>
          <w:iCs/>
          <w:color w:val="000000" w:themeColor="text1"/>
        </w:rPr>
        <w:t xml:space="preserve">cells </w:t>
      </w:r>
      <w:r w:rsidR="00BA0257" w:rsidRPr="0052096F">
        <w:rPr>
          <w:rFonts w:ascii="Times" w:hAnsi="Times" w:cstheme="majorBidi"/>
          <w:iCs/>
          <w:color w:val="000000" w:themeColor="text1"/>
        </w:rPr>
        <w:t>(YKK20</w:t>
      </w:r>
      <w:r w:rsidR="0093651A" w:rsidRPr="0052096F">
        <w:rPr>
          <w:rFonts w:ascii="Times" w:hAnsi="Times" w:cstheme="majorBidi"/>
          <w:iCs/>
          <w:color w:val="000000" w:themeColor="text1"/>
        </w:rPr>
        <w:t>9</w:t>
      </w:r>
      <w:r w:rsidR="00BA0257" w:rsidRPr="0052096F">
        <w:rPr>
          <w:rFonts w:ascii="Times" w:hAnsi="Times" w:cstheme="majorBidi"/>
          <w:iCs/>
          <w:color w:val="000000" w:themeColor="text1"/>
        </w:rPr>
        <w:t xml:space="preserve">, </w:t>
      </w:r>
      <w:r w:rsidR="003509FB" w:rsidRPr="0052096F">
        <w:rPr>
          <w:rFonts w:ascii="Times" w:hAnsi="Times"/>
          <w:color w:val="000000" w:themeColor="text1"/>
        </w:rPr>
        <w:t>YKK</w:t>
      </w:r>
      <w:r w:rsidR="00926110" w:rsidRPr="0052096F">
        <w:rPr>
          <w:rFonts w:ascii="Times" w:hAnsi="Times"/>
          <w:color w:val="000000" w:themeColor="text1"/>
        </w:rPr>
        <w:t>459</w:t>
      </w:r>
      <w:r w:rsidR="00B90F1B" w:rsidRPr="0052096F">
        <w:rPr>
          <w:rFonts w:ascii="Times" w:hAnsi="Times"/>
          <w:color w:val="000000" w:themeColor="text1"/>
        </w:rPr>
        <w:t xml:space="preserve">, </w:t>
      </w:r>
      <w:r w:rsidR="00BA0257" w:rsidRPr="0052096F">
        <w:rPr>
          <w:rFonts w:ascii="Times" w:hAnsi="Times"/>
          <w:color w:val="000000" w:themeColor="text1"/>
        </w:rPr>
        <w:t xml:space="preserve">and </w:t>
      </w:r>
      <w:r w:rsidR="00926110" w:rsidRPr="0052096F">
        <w:rPr>
          <w:rFonts w:ascii="Times" w:hAnsi="Times"/>
          <w:color w:val="000000" w:themeColor="text1"/>
        </w:rPr>
        <w:t>YKK464</w:t>
      </w:r>
      <w:r w:rsidR="00CE2922" w:rsidRPr="0052096F">
        <w:rPr>
          <w:rFonts w:ascii="Times" w:hAnsi="Times"/>
          <w:color w:val="000000" w:themeColor="text1"/>
        </w:rPr>
        <w:t>)</w:t>
      </w:r>
      <w:r w:rsidR="00524797" w:rsidRPr="0052096F">
        <w:rPr>
          <w:rFonts w:ascii="Times" w:hAnsi="Times"/>
          <w:color w:val="000000" w:themeColor="text1"/>
        </w:rPr>
        <w:t>,</w:t>
      </w:r>
      <w:r w:rsidR="00CE2922" w:rsidRPr="0052096F">
        <w:rPr>
          <w:rFonts w:ascii="Times" w:hAnsi="Times"/>
          <w:color w:val="000000" w:themeColor="text1"/>
        </w:rPr>
        <w:t xml:space="preserve"> and</w:t>
      </w:r>
      <w:r w:rsidR="00E139D1" w:rsidRPr="0052096F">
        <w:rPr>
          <w:rFonts w:ascii="Times" w:hAnsi="Times"/>
          <w:color w:val="000000" w:themeColor="text1"/>
        </w:rPr>
        <w:t xml:space="preserve"> </w:t>
      </w:r>
      <w:r w:rsidR="00FF248D" w:rsidRPr="0052096F">
        <w:rPr>
          <w:rFonts w:ascii="Times" w:hAnsi="Times"/>
          <w:i/>
          <w:color w:val="000000" w:themeColor="text1"/>
        </w:rPr>
        <w:t>hmo1</w:t>
      </w:r>
      <w:r w:rsidR="00FF248D" w:rsidRPr="0052096F">
        <w:rPr>
          <w:rFonts w:ascii="Times" w:hAnsi="Times" w:cstheme="majorBidi"/>
          <w:iCs/>
          <w:color w:val="000000" w:themeColor="text1"/>
        </w:rPr>
        <w:sym w:font="Symbol" w:char="F044"/>
      </w:r>
      <w:r w:rsidR="00FF248D" w:rsidRPr="0052096F">
        <w:rPr>
          <w:rFonts w:ascii="Times" w:hAnsi="Times"/>
          <w:i/>
          <w:color w:val="000000" w:themeColor="text1"/>
        </w:rPr>
        <w:t>fpr1</w:t>
      </w:r>
      <w:r w:rsidR="00FF248D" w:rsidRPr="0052096F">
        <w:rPr>
          <w:rFonts w:ascii="Times" w:hAnsi="Times" w:cstheme="majorBidi"/>
          <w:iCs/>
          <w:color w:val="000000" w:themeColor="text1"/>
        </w:rPr>
        <w:sym w:font="Symbol" w:char="F044"/>
      </w:r>
      <w:r w:rsidR="00DD297A" w:rsidRPr="0052096F">
        <w:rPr>
          <w:rFonts w:ascii="Times" w:hAnsi="Times" w:cstheme="majorBidi"/>
          <w:iCs/>
          <w:color w:val="000000" w:themeColor="text1"/>
        </w:rPr>
        <w:t xml:space="preserve"> cells </w:t>
      </w:r>
      <w:r w:rsidR="00FF248D" w:rsidRPr="0052096F">
        <w:rPr>
          <w:rFonts w:ascii="Times" w:hAnsi="Times" w:cstheme="majorBidi"/>
          <w:iCs/>
          <w:color w:val="000000" w:themeColor="text1"/>
        </w:rPr>
        <w:t>(</w:t>
      </w:r>
      <w:r w:rsidR="00E139D1" w:rsidRPr="0052096F">
        <w:rPr>
          <w:rFonts w:ascii="Times" w:hAnsi="Times"/>
          <w:color w:val="000000" w:themeColor="text1"/>
        </w:rPr>
        <w:t xml:space="preserve">YKK206, YKK458, </w:t>
      </w:r>
      <w:r w:rsidR="00A21F25" w:rsidRPr="0052096F">
        <w:rPr>
          <w:rFonts w:ascii="Times" w:hAnsi="Times"/>
          <w:color w:val="000000" w:themeColor="text1"/>
        </w:rPr>
        <w:t xml:space="preserve">and </w:t>
      </w:r>
      <w:r w:rsidR="00E139D1" w:rsidRPr="0052096F">
        <w:rPr>
          <w:rFonts w:ascii="Times" w:hAnsi="Times"/>
          <w:color w:val="000000" w:themeColor="text1"/>
        </w:rPr>
        <w:t>YKK469</w:t>
      </w:r>
      <w:r w:rsidR="00EE3C1B" w:rsidRPr="0052096F">
        <w:rPr>
          <w:rFonts w:ascii="Times" w:hAnsi="Times"/>
          <w:color w:val="000000" w:themeColor="text1"/>
        </w:rPr>
        <w:t xml:space="preserve">) </w:t>
      </w:r>
      <w:r w:rsidR="00DE31EC" w:rsidRPr="0052096F">
        <w:rPr>
          <w:rFonts w:ascii="Times" w:hAnsi="Times"/>
          <w:color w:val="000000" w:themeColor="text1"/>
        </w:rPr>
        <w:t>by tetrad dissection.</w:t>
      </w:r>
    </w:p>
    <w:p w14:paraId="3B4C6397" w14:textId="7B7DBF7F" w:rsidR="008D73D4" w:rsidRPr="0052096F" w:rsidRDefault="00BC1FA4" w:rsidP="0052096F">
      <w:pPr>
        <w:autoSpaceDE w:val="0"/>
        <w:autoSpaceDN w:val="0"/>
        <w:adjustRightInd w:val="0"/>
        <w:spacing w:line="360" w:lineRule="auto"/>
        <w:ind w:firstLine="960"/>
        <w:contextualSpacing/>
        <w:jc w:val="both"/>
        <w:rPr>
          <w:rFonts w:ascii="Times" w:eastAsia="ＭＳ Ｐ明朝" w:hAnsi="Times" w:cs="ＭＳ Ｐ明朝"/>
          <w:color w:val="000000" w:themeColor="text1"/>
        </w:rPr>
      </w:pPr>
      <w:r w:rsidRPr="0052096F">
        <w:rPr>
          <w:rFonts w:ascii="Times" w:hAnsi="Times"/>
          <w:i/>
          <w:color w:val="000000" w:themeColor="text1"/>
        </w:rPr>
        <w:t>His3MX6</w:t>
      </w:r>
      <w:r w:rsidRPr="0052096F">
        <w:rPr>
          <w:rFonts w:ascii="Times" w:hAnsi="Times"/>
          <w:color w:val="000000" w:themeColor="text1"/>
        </w:rPr>
        <w:t xml:space="preserve"> gene fragment was amplified from </w:t>
      </w:r>
      <w:r w:rsidR="00C7257B" w:rsidRPr="0052096F">
        <w:rPr>
          <w:rFonts w:ascii="Times" w:hAnsi="Times"/>
          <w:color w:val="000000" w:themeColor="text1"/>
        </w:rPr>
        <w:t>pFA6a-</w:t>
      </w:r>
      <w:r w:rsidR="003469FA" w:rsidRPr="0052096F">
        <w:rPr>
          <w:rFonts w:ascii="Times" w:hAnsi="Times"/>
          <w:color w:val="000000" w:themeColor="text1"/>
        </w:rPr>
        <w:t>H</w:t>
      </w:r>
      <w:r w:rsidR="003374B4" w:rsidRPr="0052096F">
        <w:rPr>
          <w:rFonts w:ascii="Times" w:hAnsi="Times"/>
          <w:color w:val="000000" w:themeColor="text1"/>
        </w:rPr>
        <w:t>is</w:t>
      </w:r>
      <w:r w:rsidR="003469FA" w:rsidRPr="0052096F">
        <w:rPr>
          <w:rFonts w:ascii="Times" w:hAnsi="Times"/>
          <w:color w:val="000000" w:themeColor="text1"/>
        </w:rPr>
        <w:t>3</w:t>
      </w:r>
      <w:r w:rsidR="006F1EA1" w:rsidRPr="0052096F">
        <w:rPr>
          <w:rFonts w:ascii="Times" w:hAnsi="Times"/>
          <w:color w:val="000000" w:themeColor="text1"/>
        </w:rPr>
        <w:t>-</w:t>
      </w:r>
      <w:r w:rsidR="00C7257B" w:rsidRPr="0052096F">
        <w:rPr>
          <w:rFonts w:ascii="Times" w:hAnsi="Times"/>
          <w:color w:val="000000" w:themeColor="text1"/>
        </w:rPr>
        <w:t>MX6</w:t>
      </w:r>
      <w:r w:rsidR="008B5012" w:rsidRPr="0052096F">
        <w:rPr>
          <w:rFonts w:ascii="Times" w:hAnsi="Times"/>
          <w:color w:val="000000" w:themeColor="text1"/>
        </w:rPr>
        <w:t xml:space="preserve"> </w:t>
      </w:r>
      <w:r w:rsidR="00A21370" w:rsidRPr="0052096F">
        <w:rPr>
          <w:rFonts w:ascii="Times" w:hAnsi="Times"/>
          <w:color w:val="000000" w:themeColor="text1"/>
        </w:rPr>
        <w:fldChar w:fldCharType="begin"/>
      </w:r>
      <w:r w:rsidR="00A21370" w:rsidRPr="0052096F">
        <w:rPr>
          <w:rFonts w:ascii="Times" w:hAnsi="Times"/>
          <w:color w:val="000000" w:themeColor="text1"/>
        </w:rPr>
        <w:instrText xml:space="preserve"> ADDIN EN.CITE &lt;EndNote&gt;&lt;Cite&gt;&lt;Author&gt;Longtine&lt;/Author&gt;&lt;Year&gt;1998&lt;/Year&gt;&lt;RecNum&gt;112&lt;/RecNum&gt;&lt;DisplayText&gt;[3]&lt;/DisplayText&gt;&lt;record&gt;&lt;rec-number&gt;112&lt;/rec-number&gt;&lt;foreign-keys&gt;&lt;key app="EN" db-id="dz9xeapezdrs07erv58pt5ttep5sra9px9fw" timestamp="0"&gt;112&lt;/key&gt;&lt;/foreign-keys&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sidR="00A21370" w:rsidRPr="0052096F">
        <w:rPr>
          <w:rFonts w:ascii="Times" w:hAnsi="Times"/>
          <w:color w:val="000000" w:themeColor="text1"/>
        </w:rPr>
        <w:fldChar w:fldCharType="separate"/>
      </w:r>
      <w:r w:rsidR="00A21370" w:rsidRPr="0052096F">
        <w:rPr>
          <w:rFonts w:ascii="Times" w:hAnsi="Times"/>
          <w:noProof/>
          <w:color w:val="000000" w:themeColor="text1"/>
        </w:rPr>
        <w:t>[3]</w:t>
      </w:r>
      <w:r w:rsidR="00A21370" w:rsidRPr="0052096F">
        <w:rPr>
          <w:rFonts w:ascii="Times" w:hAnsi="Times"/>
          <w:color w:val="000000" w:themeColor="text1"/>
        </w:rPr>
        <w:fldChar w:fldCharType="end"/>
      </w:r>
      <w:r w:rsidRPr="0052096F">
        <w:rPr>
          <w:rFonts w:ascii="Times" w:hAnsi="Times"/>
          <w:color w:val="000000" w:themeColor="text1"/>
        </w:rPr>
        <w:t xml:space="preserve"> </w:t>
      </w:r>
      <w:r w:rsidRPr="0052096F">
        <w:rPr>
          <w:rFonts w:ascii="Times" w:eastAsia="ＭＳ Ｐ明朝" w:hAnsi="Times" w:cs="ＭＳ Ｐ明朝"/>
          <w:color w:val="000000" w:themeColor="text1"/>
        </w:rPr>
        <w:t>by PCR using TK10268</w:t>
      </w:r>
      <w:r w:rsidR="006D40A7" w:rsidRPr="0052096F">
        <w:rPr>
          <w:rFonts w:ascii="Times" w:eastAsia="ＭＳ Ｐ明朝" w:hAnsi="Times" w:cs="ＭＳ Ｐ明朝"/>
          <w:color w:val="000000" w:themeColor="text1"/>
        </w:rPr>
        <w:t>-</w:t>
      </w:r>
      <w:r w:rsidRPr="0052096F">
        <w:rPr>
          <w:rFonts w:ascii="Times" w:eastAsia="ＭＳ Ｐ明朝" w:hAnsi="Times" w:cs="ＭＳ Ｐ明朝"/>
          <w:color w:val="000000" w:themeColor="text1"/>
        </w:rPr>
        <w:t xml:space="preserve">KK648. </w:t>
      </w:r>
      <w:r w:rsidR="0088207B" w:rsidRPr="0052096F">
        <w:rPr>
          <w:rFonts w:ascii="Times" w:hAnsi="Times"/>
          <w:color w:val="000000" w:themeColor="text1"/>
        </w:rPr>
        <w:t>S</w:t>
      </w:r>
      <w:r w:rsidR="002F0476" w:rsidRPr="0052096F">
        <w:rPr>
          <w:rFonts w:ascii="Times" w:hAnsi="Times"/>
          <w:color w:val="000000" w:themeColor="text1"/>
        </w:rPr>
        <w:t xml:space="preserve">everal </w:t>
      </w:r>
      <w:r w:rsidR="002F0476" w:rsidRPr="0052096F">
        <w:rPr>
          <w:rFonts w:ascii="Times" w:hAnsi="Times"/>
          <w:i/>
          <w:color w:val="000000" w:themeColor="text1"/>
        </w:rPr>
        <w:t>RPL25</w:t>
      </w:r>
      <w:r w:rsidR="002F0476" w:rsidRPr="0052096F">
        <w:rPr>
          <w:rFonts w:ascii="Times" w:hAnsi="Times"/>
          <w:color w:val="000000" w:themeColor="text1"/>
        </w:rPr>
        <w:t xml:space="preserve"> promoter</w:t>
      </w:r>
      <w:r w:rsidR="00E13797" w:rsidRPr="0052096F">
        <w:rPr>
          <w:rFonts w:ascii="Times" w:hAnsi="Times"/>
          <w:color w:val="000000" w:themeColor="text1"/>
        </w:rPr>
        <w:t>-reporter</w:t>
      </w:r>
      <w:r w:rsidR="00B20A6A" w:rsidRPr="0052096F">
        <w:rPr>
          <w:rFonts w:ascii="Times" w:hAnsi="Times"/>
          <w:color w:val="000000" w:themeColor="text1"/>
        </w:rPr>
        <w:t xml:space="preserve"> (</w:t>
      </w:r>
      <w:r w:rsidR="00B20A6A" w:rsidRPr="0052096F">
        <w:rPr>
          <w:rFonts w:ascii="Times" w:hAnsi="Times"/>
          <w:i/>
          <w:color w:val="000000" w:themeColor="text1"/>
        </w:rPr>
        <w:t>ADE2</w:t>
      </w:r>
      <w:r w:rsidR="00B20A6A" w:rsidRPr="0052096F">
        <w:rPr>
          <w:rFonts w:ascii="Times" w:hAnsi="Times"/>
          <w:color w:val="000000" w:themeColor="text1"/>
        </w:rPr>
        <w:t>)</w:t>
      </w:r>
      <w:r w:rsidR="00E13797" w:rsidRPr="0052096F">
        <w:rPr>
          <w:rFonts w:ascii="Times" w:hAnsi="Times"/>
          <w:color w:val="000000" w:themeColor="text1"/>
        </w:rPr>
        <w:t xml:space="preserve"> strains</w:t>
      </w:r>
      <w:r w:rsidR="002F0476" w:rsidRPr="0052096F">
        <w:rPr>
          <w:rFonts w:ascii="Times" w:hAnsi="Times"/>
          <w:color w:val="000000" w:themeColor="text1"/>
        </w:rPr>
        <w:t xml:space="preserve"> were generated </w:t>
      </w:r>
      <w:r w:rsidR="00D97CC8" w:rsidRPr="0052096F">
        <w:rPr>
          <w:rFonts w:ascii="Times" w:hAnsi="Times"/>
          <w:color w:val="000000" w:themeColor="text1"/>
        </w:rPr>
        <w:t xml:space="preserve">as </w:t>
      </w:r>
      <w:r w:rsidR="007074AD" w:rsidRPr="0052096F">
        <w:rPr>
          <w:rFonts w:ascii="Times" w:hAnsi="Times"/>
          <w:color w:val="000000" w:themeColor="text1"/>
        </w:rPr>
        <w:t xml:space="preserve">follows. </w:t>
      </w:r>
      <w:r w:rsidR="00027957" w:rsidRPr="0052096F">
        <w:rPr>
          <w:rFonts w:ascii="Times" w:hAnsi="Times"/>
          <w:i/>
          <w:color w:val="000000" w:themeColor="text1"/>
        </w:rPr>
        <w:t>RPL25</w:t>
      </w:r>
      <w:r w:rsidR="00027957" w:rsidRPr="0052096F">
        <w:rPr>
          <w:rFonts w:ascii="Times" w:hAnsi="Times"/>
          <w:color w:val="000000" w:themeColor="text1"/>
        </w:rPr>
        <w:t xml:space="preserve"> promoter was amplified from </w:t>
      </w:r>
      <w:r w:rsidR="00694498" w:rsidRPr="0052096F">
        <w:rPr>
          <w:rFonts w:ascii="Times" w:hAnsi="Times"/>
          <w:color w:val="000000" w:themeColor="text1"/>
        </w:rPr>
        <w:t>genomic DNA of H2451</w:t>
      </w:r>
      <w:r w:rsidR="00027957" w:rsidRPr="0052096F">
        <w:rPr>
          <w:rFonts w:ascii="Times" w:hAnsi="Times"/>
          <w:color w:val="000000" w:themeColor="text1"/>
        </w:rPr>
        <w:t xml:space="preserve"> by PCR using KK645-KK646 primers</w:t>
      </w:r>
      <w:r w:rsidR="003B5887" w:rsidRPr="0052096F">
        <w:rPr>
          <w:rFonts w:ascii="Times" w:hAnsi="Times"/>
          <w:color w:val="000000" w:themeColor="text1"/>
        </w:rPr>
        <w:t xml:space="preserve"> to generate wild-type </w:t>
      </w:r>
      <w:r w:rsidR="003B5887" w:rsidRPr="0052096F">
        <w:rPr>
          <w:rFonts w:ascii="Times" w:hAnsi="Times"/>
          <w:i/>
          <w:color w:val="000000" w:themeColor="text1"/>
        </w:rPr>
        <w:t>RPL25</w:t>
      </w:r>
      <w:r w:rsidR="003B5887" w:rsidRPr="0052096F">
        <w:rPr>
          <w:rFonts w:ascii="Times" w:hAnsi="Times"/>
          <w:color w:val="000000" w:themeColor="text1"/>
        </w:rPr>
        <w:t xml:space="preserve"> promoter (</w:t>
      </w:r>
      <w:r w:rsidR="003B5887" w:rsidRPr="0052096F">
        <w:rPr>
          <w:rFonts w:ascii="Times" w:hAnsi="Times"/>
          <w:i/>
          <w:color w:val="000000" w:themeColor="text1"/>
        </w:rPr>
        <w:t>RPL25</w:t>
      </w:r>
      <w:r w:rsidR="003B5887" w:rsidRPr="0052096F">
        <w:rPr>
          <w:rFonts w:ascii="Times" w:hAnsi="Times"/>
          <w:color w:val="000000" w:themeColor="text1"/>
        </w:rPr>
        <w:t>p[WT])</w:t>
      </w:r>
      <w:r w:rsidR="00027957" w:rsidRPr="0052096F">
        <w:rPr>
          <w:rFonts w:ascii="Times" w:hAnsi="Times"/>
          <w:color w:val="000000" w:themeColor="text1"/>
        </w:rPr>
        <w:t xml:space="preserve">. </w:t>
      </w:r>
      <w:r w:rsidR="00DC784C" w:rsidRPr="0052096F">
        <w:rPr>
          <w:rFonts w:ascii="Times" w:hAnsi="Times"/>
          <w:color w:val="000000" w:themeColor="text1"/>
        </w:rPr>
        <w:t xml:space="preserve">A portion of </w:t>
      </w:r>
      <w:r w:rsidR="009E4CCA" w:rsidRPr="0052096F">
        <w:rPr>
          <w:rFonts w:ascii="Times" w:hAnsi="Times"/>
          <w:i/>
          <w:color w:val="000000" w:themeColor="text1"/>
        </w:rPr>
        <w:t>RPL25</w:t>
      </w:r>
      <w:r w:rsidR="009E4CCA" w:rsidRPr="0052096F">
        <w:rPr>
          <w:rFonts w:ascii="Times" w:hAnsi="Times"/>
          <w:color w:val="000000" w:themeColor="text1"/>
        </w:rPr>
        <w:t xml:space="preserve"> promoter </w:t>
      </w:r>
      <w:r w:rsidR="009E4CCA" w:rsidRPr="0052096F">
        <w:rPr>
          <w:rFonts w:ascii="Times" w:hAnsi="Times"/>
          <w:color w:val="000000" w:themeColor="text1"/>
        </w:rPr>
        <w:lastRenderedPageBreak/>
        <w:t xml:space="preserve">was </w:t>
      </w:r>
      <w:r w:rsidR="0065641D" w:rsidRPr="0052096F">
        <w:rPr>
          <w:rFonts w:ascii="Times" w:hAnsi="Times"/>
          <w:color w:val="000000" w:themeColor="text1"/>
        </w:rPr>
        <w:t>similar</w:t>
      </w:r>
      <w:r w:rsidR="00E522C2" w:rsidRPr="0052096F">
        <w:rPr>
          <w:rFonts w:ascii="Times" w:hAnsi="Times"/>
          <w:color w:val="000000" w:themeColor="text1"/>
        </w:rPr>
        <w:t>l</w:t>
      </w:r>
      <w:r w:rsidR="0065641D" w:rsidRPr="0052096F">
        <w:rPr>
          <w:rFonts w:ascii="Times" w:hAnsi="Times"/>
          <w:color w:val="000000" w:themeColor="text1"/>
        </w:rPr>
        <w:t xml:space="preserve">y </w:t>
      </w:r>
      <w:r w:rsidR="001220BE" w:rsidRPr="0052096F">
        <w:rPr>
          <w:rFonts w:ascii="Times" w:hAnsi="Times"/>
          <w:color w:val="000000" w:themeColor="text1"/>
        </w:rPr>
        <w:t>amplified by PCR using KK649-KK646</w:t>
      </w:r>
      <w:r w:rsidR="00F14D4B" w:rsidRPr="0052096F">
        <w:rPr>
          <w:rFonts w:ascii="Times" w:hAnsi="Times"/>
          <w:color w:val="000000" w:themeColor="text1"/>
        </w:rPr>
        <w:t xml:space="preserve"> primers</w:t>
      </w:r>
      <w:r w:rsidR="00FB4EFB" w:rsidRPr="0052096F">
        <w:rPr>
          <w:rFonts w:ascii="Times" w:hAnsi="Times"/>
          <w:color w:val="000000" w:themeColor="text1"/>
        </w:rPr>
        <w:t xml:space="preserve"> to generate </w:t>
      </w:r>
      <w:r w:rsidR="00FB4EFB" w:rsidRPr="0052096F">
        <w:rPr>
          <w:rFonts w:ascii="Times" w:hAnsi="Times"/>
          <w:i/>
          <w:color w:val="000000" w:themeColor="text1"/>
        </w:rPr>
        <w:t>RPL25</w:t>
      </w:r>
      <w:r w:rsidR="00FB4EFB" w:rsidRPr="0052096F">
        <w:rPr>
          <w:rFonts w:ascii="Times" w:hAnsi="Times"/>
          <w:color w:val="000000" w:themeColor="text1"/>
        </w:rPr>
        <w:t xml:space="preserve"> promoter lacking UAS (</w:t>
      </w:r>
      <w:r w:rsidR="00FB4EFB" w:rsidRPr="0052096F">
        <w:rPr>
          <w:rFonts w:ascii="Times" w:hAnsi="Times"/>
          <w:i/>
          <w:color w:val="000000" w:themeColor="text1"/>
        </w:rPr>
        <w:t>RPL25</w:t>
      </w:r>
      <w:r w:rsidR="00FB4EFB" w:rsidRPr="0052096F">
        <w:rPr>
          <w:rFonts w:ascii="Times" w:hAnsi="Times"/>
          <w:color w:val="000000" w:themeColor="text1"/>
        </w:rPr>
        <w:t>p[</w:t>
      </w:r>
      <w:r w:rsidR="00FB4EFB" w:rsidRPr="0052096F">
        <w:rPr>
          <w:rFonts w:ascii="Times" w:hAnsi="Times" w:cstheme="majorBidi"/>
          <w:iCs/>
          <w:color w:val="000000" w:themeColor="text1"/>
        </w:rPr>
        <w:sym w:font="Symbol" w:char="F044"/>
      </w:r>
      <w:r w:rsidR="00FB4EFB" w:rsidRPr="0052096F">
        <w:rPr>
          <w:rFonts w:ascii="Times" w:hAnsi="Times"/>
          <w:color w:val="000000" w:themeColor="text1"/>
        </w:rPr>
        <w:t>UAS])</w:t>
      </w:r>
      <w:r w:rsidR="008C1607" w:rsidRPr="0052096F">
        <w:rPr>
          <w:rFonts w:ascii="Times" w:hAnsi="Times"/>
          <w:color w:val="000000" w:themeColor="text1"/>
        </w:rPr>
        <w:t xml:space="preserve">. </w:t>
      </w:r>
      <w:r w:rsidR="000925F0" w:rsidRPr="0052096F">
        <w:rPr>
          <w:rFonts w:ascii="Times" w:eastAsia="ＭＳ Ｐ明朝" w:hAnsi="Times" w:cs="ＭＳ Ｐ明朝"/>
          <w:color w:val="000000" w:themeColor="text1"/>
        </w:rPr>
        <w:t xml:space="preserve">Two fragments of </w:t>
      </w:r>
      <w:r w:rsidR="000925F0" w:rsidRPr="0052096F">
        <w:rPr>
          <w:rFonts w:ascii="Times" w:eastAsia="ＭＳ Ｐ明朝" w:hAnsi="Times" w:cs="ＭＳ Ｐ明朝"/>
          <w:i/>
          <w:color w:val="000000" w:themeColor="text1"/>
        </w:rPr>
        <w:t>RPL25</w:t>
      </w:r>
      <w:r w:rsidR="000925F0" w:rsidRPr="0052096F">
        <w:rPr>
          <w:rFonts w:ascii="Times" w:eastAsia="ＭＳ Ｐ明朝" w:hAnsi="Times" w:cs="ＭＳ Ｐ明朝"/>
          <w:color w:val="000000" w:themeColor="text1"/>
        </w:rPr>
        <w:t xml:space="preserve"> </w:t>
      </w:r>
      <w:r w:rsidR="005B02DD" w:rsidRPr="0052096F">
        <w:rPr>
          <w:rFonts w:ascii="Times" w:eastAsia="ＭＳ Ｐ明朝" w:hAnsi="Times" w:cs="ＭＳ Ｐ明朝"/>
          <w:color w:val="000000" w:themeColor="text1"/>
        </w:rPr>
        <w:t>promote</w:t>
      </w:r>
      <w:r w:rsidR="003D13F9" w:rsidRPr="0052096F">
        <w:rPr>
          <w:rFonts w:ascii="Times" w:eastAsia="ＭＳ Ｐ明朝" w:hAnsi="Times" w:cs="ＭＳ Ｐ明朝"/>
          <w:color w:val="000000" w:themeColor="text1"/>
        </w:rPr>
        <w:t>r</w:t>
      </w:r>
      <w:r w:rsidR="005B02DD" w:rsidRPr="0052096F">
        <w:rPr>
          <w:rFonts w:ascii="Times" w:eastAsia="ＭＳ Ｐ明朝" w:hAnsi="Times" w:cs="ＭＳ Ｐ明朝"/>
          <w:color w:val="000000" w:themeColor="text1"/>
        </w:rPr>
        <w:t xml:space="preserve"> </w:t>
      </w:r>
      <w:r w:rsidR="00700C79" w:rsidRPr="0052096F">
        <w:rPr>
          <w:rFonts w:ascii="Times" w:eastAsia="ＭＳ Ｐ明朝" w:hAnsi="Times" w:cs="ＭＳ Ｐ明朝"/>
          <w:color w:val="000000" w:themeColor="text1"/>
        </w:rPr>
        <w:t xml:space="preserve">were </w:t>
      </w:r>
      <w:r w:rsidR="002F72BD" w:rsidRPr="0052096F">
        <w:rPr>
          <w:rFonts w:ascii="Times" w:hAnsi="Times"/>
          <w:color w:val="000000" w:themeColor="text1"/>
        </w:rPr>
        <w:t xml:space="preserve">similarly </w:t>
      </w:r>
      <w:r w:rsidR="00700C79" w:rsidRPr="0052096F">
        <w:rPr>
          <w:rFonts w:ascii="Times" w:eastAsia="ＭＳ Ｐ明朝" w:hAnsi="Times" w:cs="ＭＳ Ｐ明朝"/>
          <w:color w:val="000000" w:themeColor="text1"/>
        </w:rPr>
        <w:t xml:space="preserve">amplified by PCR using </w:t>
      </w:r>
      <w:r w:rsidR="009D3609" w:rsidRPr="0052096F">
        <w:rPr>
          <w:rFonts w:ascii="Times" w:eastAsia="ＭＳ Ｐ明朝" w:hAnsi="Times" w:cs="ＭＳ Ｐ明朝"/>
          <w:color w:val="000000" w:themeColor="text1"/>
        </w:rPr>
        <w:t>KK650-KK646</w:t>
      </w:r>
      <w:r w:rsidR="000408BD" w:rsidRPr="0052096F">
        <w:rPr>
          <w:rFonts w:ascii="Times" w:eastAsia="ＭＳ Ｐ明朝" w:hAnsi="Times" w:cs="ＭＳ Ｐ明朝"/>
          <w:color w:val="000000" w:themeColor="text1"/>
        </w:rPr>
        <w:t>,</w:t>
      </w:r>
      <w:r w:rsidR="009D3609" w:rsidRPr="0052096F">
        <w:rPr>
          <w:rFonts w:ascii="Times" w:eastAsia="ＭＳ Ｐ明朝" w:hAnsi="Times" w:cs="ＭＳ Ｐ明朝"/>
          <w:color w:val="000000" w:themeColor="text1"/>
        </w:rPr>
        <w:t xml:space="preserve"> or KK645</w:t>
      </w:r>
      <w:r w:rsidR="00221F24" w:rsidRPr="0052096F">
        <w:rPr>
          <w:rFonts w:ascii="Times" w:eastAsia="ＭＳ Ｐ明朝" w:hAnsi="Times" w:cs="ＭＳ Ｐ明朝"/>
          <w:color w:val="000000" w:themeColor="text1"/>
        </w:rPr>
        <w:t>-</w:t>
      </w:r>
      <w:r w:rsidR="009D3609" w:rsidRPr="0052096F">
        <w:rPr>
          <w:rFonts w:ascii="Times" w:eastAsia="ＭＳ Ｐ明朝" w:hAnsi="Times" w:cs="ＭＳ Ｐ明朝"/>
          <w:color w:val="000000" w:themeColor="text1"/>
        </w:rPr>
        <w:t xml:space="preserve">KK651 primers. </w:t>
      </w:r>
      <w:r w:rsidR="009631AB" w:rsidRPr="0052096F">
        <w:rPr>
          <w:rFonts w:ascii="Times" w:eastAsia="ＭＳ Ｐ明朝" w:hAnsi="Times" w:cs="ＭＳ Ｐ明朝"/>
          <w:color w:val="000000" w:themeColor="text1"/>
        </w:rPr>
        <w:t>These fragments were fused by PCR using KK645-TK10273 primers</w:t>
      </w:r>
      <w:r w:rsidR="0061725C" w:rsidRPr="0052096F">
        <w:rPr>
          <w:rFonts w:ascii="Times" w:eastAsia="ＭＳ Ｐ明朝" w:hAnsi="Times" w:cs="ＭＳ Ｐ明朝"/>
          <w:color w:val="000000" w:themeColor="text1"/>
        </w:rPr>
        <w:t xml:space="preserve"> to generate </w:t>
      </w:r>
      <w:r w:rsidR="0061725C" w:rsidRPr="0052096F">
        <w:rPr>
          <w:rFonts w:ascii="Times" w:hAnsi="Times"/>
          <w:i/>
          <w:color w:val="000000" w:themeColor="text1"/>
        </w:rPr>
        <w:t>RPL25</w:t>
      </w:r>
      <w:r w:rsidR="0061725C" w:rsidRPr="0052096F">
        <w:rPr>
          <w:rFonts w:ascii="Times" w:hAnsi="Times"/>
          <w:color w:val="000000" w:themeColor="text1"/>
        </w:rPr>
        <w:t xml:space="preserve"> promoter lacking IVR</w:t>
      </w:r>
      <w:r w:rsidR="009E0050" w:rsidRPr="0052096F">
        <w:rPr>
          <w:rFonts w:ascii="Times" w:hAnsi="Times"/>
          <w:color w:val="000000" w:themeColor="text1"/>
        </w:rPr>
        <w:t xml:space="preserve"> (</w:t>
      </w:r>
      <w:r w:rsidR="00120852" w:rsidRPr="0052096F">
        <w:rPr>
          <w:rFonts w:ascii="Times" w:hAnsi="Times"/>
          <w:i/>
          <w:color w:val="000000" w:themeColor="text1"/>
        </w:rPr>
        <w:t>RPL25</w:t>
      </w:r>
      <w:r w:rsidR="00120852" w:rsidRPr="0052096F">
        <w:rPr>
          <w:rFonts w:ascii="Times" w:hAnsi="Times"/>
          <w:color w:val="000000" w:themeColor="text1"/>
        </w:rPr>
        <w:t>p</w:t>
      </w:r>
      <w:r w:rsidR="009E0050" w:rsidRPr="0052096F">
        <w:rPr>
          <w:rFonts w:ascii="Times" w:hAnsi="Times"/>
          <w:color w:val="000000" w:themeColor="text1"/>
        </w:rPr>
        <w:t>[</w:t>
      </w:r>
      <w:r w:rsidR="00FE5861" w:rsidRPr="0052096F">
        <w:rPr>
          <w:rFonts w:ascii="Times" w:hAnsi="Times" w:cstheme="majorBidi"/>
          <w:iCs/>
          <w:color w:val="000000" w:themeColor="text1"/>
        </w:rPr>
        <w:sym w:font="Symbol" w:char="F044"/>
      </w:r>
      <w:r w:rsidR="009E0050" w:rsidRPr="0052096F">
        <w:rPr>
          <w:rFonts w:ascii="Times" w:hAnsi="Times"/>
          <w:color w:val="000000" w:themeColor="text1"/>
        </w:rPr>
        <w:t>IVR]).</w:t>
      </w:r>
      <w:r w:rsidR="006242BB" w:rsidRPr="0052096F">
        <w:rPr>
          <w:rFonts w:ascii="Times" w:hAnsi="Times"/>
          <w:color w:val="000000" w:themeColor="text1"/>
        </w:rPr>
        <w:t xml:space="preserve"> </w:t>
      </w:r>
      <w:r w:rsidR="00F746E3" w:rsidRPr="0052096F">
        <w:rPr>
          <w:rFonts w:ascii="Times" w:eastAsia="ＭＳ Ｐ明朝" w:hAnsi="Times" w:cs="ＭＳ Ｐ明朝"/>
          <w:color w:val="000000" w:themeColor="text1"/>
        </w:rPr>
        <w:t xml:space="preserve">Each of </w:t>
      </w:r>
      <w:r w:rsidR="00C046E6" w:rsidRPr="0052096F">
        <w:rPr>
          <w:rFonts w:ascii="Times" w:eastAsia="ＭＳ Ｐ明朝" w:hAnsi="Times" w:cs="ＭＳ Ｐ明朝"/>
          <w:color w:val="000000" w:themeColor="text1"/>
        </w:rPr>
        <w:t>three</w:t>
      </w:r>
      <w:r w:rsidR="00692403" w:rsidRPr="0052096F">
        <w:rPr>
          <w:rFonts w:ascii="Times" w:eastAsia="ＭＳ Ｐ明朝" w:hAnsi="Times" w:cs="ＭＳ Ｐ明朝"/>
          <w:color w:val="000000" w:themeColor="text1"/>
        </w:rPr>
        <w:t xml:space="preserve"> </w:t>
      </w:r>
      <w:r w:rsidR="00692403" w:rsidRPr="0052096F">
        <w:rPr>
          <w:rFonts w:ascii="Times" w:eastAsia="ＭＳ Ｐ明朝" w:hAnsi="Times" w:cs="ＭＳ Ｐ明朝"/>
          <w:i/>
          <w:color w:val="000000" w:themeColor="text1"/>
        </w:rPr>
        <w:t>RPL25</w:t>
      </w:r>
      <w:r w:rsidR="00692403" w:rsidRPr="0052096F">
        <w:rPr>
          <w:rFonts w:ascii="Times" w:eastAsia="ＭＳ Ｐ明朝" w:hAnsi="Times" w:cs="ＭＳ Ｐ明朝"/>
          <w:color w:val="000000" w:themeColor="text1"/>
        </w:rPr>
        <w:t xml:space="preserve"> promoters</w:t>
      </w:r>
      <w:r w:rsidR="00166AAA" w:rsidRPr="0052096F">
        <w:rPr>
          <w:rFonts w:ascii="Times" w:eastAsia="ＭＳ Ｐ明朝" w:hAnsi="Times" w:cs="ＭＳ Ｐ明朝"/>
          <w:color w:val="000000" w:themeColor="text1"/>
        </w:rPr>
        <w:t xml:space="preserve"> (</w:t>
      </w:r>
      <w:r w:rsidR="002B3219" w:rsidRPr="0052096F">
        <w:rPr>
          <w:rFonts w:ascii="Times" w:eastAsia="ＭＳ Ｐ明朝" w:hAnsi="Times" w:cs="ＭＳ Ｐ明朝"/>
          <w:i/>
          <w:color w:val="000000" w:themeColor="text1"/>
        </w:rPr>
        <w:t>RPL25</w:t>
      </w:r>
      <w:r w:rsidR="001B1B73" w:rsidRPr="0052096F">
        <w:rPr>
          <w:rFonts w:ascii="Times" w:eastAsia="ＭＳ Ｐ明朝" w:hAnsi="Times" w:cs="ＭＳ Ｐ明朝"/>
          <w:color w:val="000000" w:themeColor="text1"/>
        </w:rPr>
        <w:t>p</w:t>
      </w:r>
      <w:r w:rsidR="002B3219" w:rsidRPr="0052096F">
        <w:rPr>
          <w:rFonts w:ascii="Times" w:eastAsia="ＭＳ Ｐ明朝" w:hAnsi="Times" w:cs="ＭＳ Ｐ明朝"/>
          <w:color w:val="000000" w:themeColor="text1"/>
        </w:rPr>
        <w:t>[WT]</w:t>
      </w:r>
      <w:r w:rsidR="002B3219" w:rsidRPr="0052096F">
        <w:rPr>
          <w:rFonts w:ascii="Times" w:eastAsia="ＭＳ Ｐ明朝" w:hAnsi="Times" w:cs="ＭＳ Ｐ明朝"/>
          <w:i/>
          <w:color w:val="000000" w:themeColor="text1"/>
        </w:rPr>
        <w:t>,</w:t>
      </w:r>
      <w:r w:rsidR="002B3219" w:rsidRPr="0052096F">
        <w:rPr>
          <w:rFonts w:ascii="Times" w:hAnsi="Times"/>
          <w:i/>
          <w:color w:val="000000" w:themeColor="text1"/>
        </w:rPr>
        <w:t xml:space="preserve"> RPL25</w:t>
      </w:r>
      <w:r w:rsidR="00784814">
        <w:rPr>
          <w:rFonts w:ascii="Times" w:hAnsi="Times"/>
          <w:color w:val="000000" w:themeColor="text1"/>
        </w:rPr>
        <w:t>p</w:t>
      </w:r>
      <w:r w:rsidR="002B3219" w:rsidRPr="0052096F">
        <w:rPr>
          <w:rFonts w:ascii="Times" w:hAnsi="Times"/>
          <w:color w:val="000000" w:themeColor="text1"/>
        </w:rPr>
        <w:t>[</w:t>
      </w:r>
      <w:r w:rsidR="00FE5861" w:rsidRPr="0052096F">
        <w:rPr>
          <w:rFonts w:ascii="Times" w:hAnsi="Times" w:cstheme="majorBidi"/>
          <w:iCs/>
          <w:color w:val="000000" w:themeColor="text1"/>
        </w:rPr>
        <w:sym w:font="Symbol" w:char="F044"/>
      </w:r>
      <w:r w:rsidR="002B3219" w:rsidRPr="0052096F">
        <w:rPr>
          <w:rFonts w:ascii="Times" w:hAnsi="Times"/>
          <w:color w:val="000000" w:themeColor="text1"/>
        </w:rPr>
        <w:t>UAS]</w:t>
      </w:r>
      <w:r w:rsidR="00F96B32" w:rsidRPr="0052096F">
        <w:rPr>
          <w:rFonts w:ascii="Times" w:hAnsi="Times"/>
          <w:i/>
          <w:color w:val="000000" w:themeColor="text1"/>
        </w:rPr>
        <w:t>,</w:t>
      </w:r>
      <w:r w:rsidR="002B3219" w:rsidRPr="0052096F">
        <w:rPr>
          <w:rFonts w:ascii="Times" w:hAnsi="Times"/>
          <w:color w:val="000000" w:themeColor="text1"/>
        </w:rPr>
        <w:t xml:space="preserve"> and </w:t>
      </w:r>
      <w:r w:rsidR="002B3219" w:rsidRPr="0052096F">
        <w:rPr>
          <w:rFonts w:ascii="Times" w:hAnsi="Times"/>
          <w:i/>
          <w:color w:val="000000" w:themeColor="text1"/>
        </w:rPr>
        <w:t>RPL25</w:t>
      </w:r>
      <w:r w:rsidR="002B3219" w:rsidRPr="0052096F">
        <w:rPr>
          <w:rFonts w:ascii="Times" w:hAnsi="Times"/>
          <w:color w:val="000000" w:themeColor="text1"/>
        </w:rPr>
        <w:t>p</w:t>
      </w:r>
      <w:r w:rsidR="002B3219" w:rsidRPr="0052096F">
        <w:rPr>
          <w:rFonts w:ascii="Times" w:hAnsi="Times"/>
          <w:i/>
          <w:color w:val="000000" w:themeColor="text1"/>
        </w:rPr>
        <w:t xml:space="preserve"> </w:t>
      </w:r>
      <w:r w:rsidR="002B3219" w:rsidRPr="0052096F">
        <w:rPr>
          <w:rFonts w:ascii="Times" w:hAnsi="Times"/>
          <w:color w:val="000000" w:themeColor="text1"/>
        </w:rPr>
        <w:t>[</w:t>
      </w:r>
      <w:r w:rsidR="00FE5861" w:rsidRPr="0052096F">
        <w:rPr>
          <w:rFonts w:ascii="Times" w:hAnsi="Times" w:cstheme="majorBidi"/>
          <w:iCs/>
          <w:color w:val="000000" w:themeColor="text1"/>
        </w:rPr>
        <w:sym w:font="Symbol" w:char="F044"/>
      </w:r>
      <w:r w:rsidR="002B3219" w:rsidRPr="0052096F">
        <w:rPr>
          <w:rFonts w:ascii="Times" w:hAnsi="Times"/>
          <w:color w:val="000000" w:themeColor="text1"/>
        </w:rPr>
        <w:t>IVR]</w:t>
      </w:r>
      <w:r w:rsidR="00627C7A" w:rsidRPr="0052096F">
        <w:rPr>
          <w:rFonts w:ascii="Times" w:hAnsi="Times"/>
          <w:color w:val="000000" w:themeColor="text1"/>
        </w:rPr>
        <w:t>)</w:t>
      </w:r>
      <w:r w:rsidR="002B3219" w:rsidRPr="0052096F">
        <w:rPr>
          <w:rFonts w:ascii="Times" w:eastAsia="ＭＳ Ｐ明朝" w:hAnsi="Times" w:cs="ＭＳ Ｐ明朝"/>
          <w:color w:val="000000" w:themeColor="text1"/>
        </w:rPr>
        <w:t xml:space="preserve"> </w:t>
      </w:r>
      <w:r w:rsidR="00320CE4" w:rsidRPr="0052096F">
        <w:rPr>
          <w:rFonts w:ascii="Times" w:eastAsia="ＭＳ Ｐ明朝" w:hAnsi="Times" w:cs="ＭＳ Ｐ明朝"/>
          <w:color w:val="000000" w:themeColor="text1"/>
        </w:rPr>
        <w:t xml:space="preserve">was fused with </w:t>
      </w:r>
      <w:r w:rsidR="00320CE4" w:rsidRPr="0052096F">
        <w:rPr>
          <w:rFonts w:ascii="Times" w:hAnsi="Times"/>
          <w:color w:val="000000" w:themeColor="text1"/>
        </w:rPr>
        <w:t xml:space="preserve">a </w:t>
      </w:r>
      <w:r w:rsidR="00320CE4" w:rsidRPr="0052096F">
        <w:rPr>
          <w:rFonts w:ascii="Times" w:hAnsi="Times"/>
          <w:i/>
          <w:color w:val="000000" w:themeColor="text1"/>
        </w:rPr>
        <w:t>H</w:t>
      </w:r>
      <w:r w:rsidR="008E6B26" w:rsidRPr="0052096F">
        <w:rPr>
          <w:rFonts w:ascii="Times" w:hAnsi="Times"/>
          <w:i/>
          <w:color w:val="000000" w:themeColor="text1"/>
        </w:rPr>
        <w:t>is</w:t>
      </w:r>
      <w:r w:rsidR="00320CE4" w:rsidRPr="0052096F">
        <w:rPr>
          <w:rFonts w:ascii="Times" w:hAnsi="Times"/>
          <w:i/>
          <w:color w:val="000000" w:themeColor="text1"/>
        </w:rPr>
        <w:t>3MX</w:t>
      </w:r>
      <w:r w:rsidR="001D3F3A" w:rsidRPr="0052096F">
        <w:rPr>
          <w:rFonts w:ascii="Times" w:hAnsi="Times"/>
          <w:i/>
          <w:color w:val="000000" w:themeColor="text1"/>
        </w:rPr>
        <w:t>6</w:t>
      </w:r>
      <w:r w:rsidR="00320CE4" w:rsidRPr="0052096F">
        <w:rPr>
          <w:rFonts w:ascii="Times" w:hAnsi="Times"/>
          <w:color w:val="000000" w:themeColor="text1"/>
        </w:rPr>
        <w:t xml:space="preserve"> </w:t>
      </w:r>
      <w:r w:rsidR="006F07A8" w:rsidRPr="0052096F">
        <w:rPr>
          <w:rFonts w:ascii="Times" w:hAnsi="Times"/>
          <w:color w:val="000000" w:themeColor="text1"/>
        </w:rPr>
        <w:t xml:space="preserve">gene </w:t>
      </w:r>
      <w:r w:rsidR="00320CE4" w:rsidRPr="0052096F">
        <w:rPr>
          <w:rFonts w:ascii="Times" w:hAnsi="Times"/>
          <w:color w:val="000000" w:themeColor="text1"/>
        </w:rPr>
        <w:t xml:space="preserve">fragment </w:t>
      </w:r>
      <w:r w:rsidR="002E240B" w:rsidRPr="0052096F">
        <w:rPr>
          <w:rFonts w:ascii="Times" w:eastAsia="ＭＳ Ｐ明朝" w:hAnsi="Times" w:cs="ＭＳ Ｐ明朝"/>
          <w:color w:val="000000" w:themeColor="text1"/>
        </w:rPr>
        <w:t>by PCR using</w:t>
      </w:r>
      <w:r w:rsidR="00D05DC4" w:rsidRPr="0052096F">
        <w:rPr>
          <w:rFonts w:ascii="Times" w:eastAsia="ＭＳ Ｐ明朝" w:hAnsi="Times" w:cs="ＭＳ Ｐ明朝"/>
          <w:color w:val="000000" w:themeColor="text1"/>
        </w:rPr>
        <w:t xml:space="preserve"> </w:t>
      </w:r>
      <w:r w:rsidR="00F7605E" w:rsidRPr="0052096F">
        <w:rPr>
          <w:rFonts w:ascii="Times" w:eastAsia="ＭＳ Ｐ明朝" w:hAnsi="Times" w:cs="ＭＳ Ｐ明朝"/>
          <w:color w:val="000000" w:themeColor="text1"/>
        </w:rPr>
        <w:t>TK10272</w:t>
      </w:r>
      <w:r w:rsidR="00221F24" w:rsidRPr="0052096F">
        <w:rPr>
          <w:rFonts w:ascii="Times" w:eastAsia="ＭＳ Ｐ明朝" w:hAnsi="Times" w:cs="ＭＳ Ｐ明朝"/>
          <w:color w:val="000000" w:themeColor="text1"/>
        </w:rPr>
        <w:t>-</w:t>
      </w:r>
      <w:r w:rsidR="00F7605E" w:rsidRPr="0052096F">
        <w:rPr>
          <w:rFonts w:ascii="Times" w:eastAsia="ＭＳ Ｐ明朝" w:hAnsi="Times" w:cs="ＭＳ Ｐ明朝"/>
          <w:color w:val="000000" w:themeColor="text1"/>
        </w:rPr>
        <w:t>TK10</w:t>
      </w:r>
      <w:r w:rsidR="00CE1943" w:rsidRPr="0052096F">
        <w:rPr>
          <w:rFonts w:ascii="Times" w:eastAsia="ＭＳ Ｐ明朝" w:hAnsi="Times" w:cs="ＭＳ Ｐ明朝"/>
          <w:color w:val="000000" w:themeColor="text1"/>
        </w:rPr>
        <w:t>2</w:t>
      </w:r>
      <w:r w:rsidR="00F7605E" w:rsidRPr="0052096F">
        <w:rPr>
          <w:rFonts w:ascii="Times" w:eastAsia="ＭＳ Ｐ明朝" w:hAnsi="Times" w:cs="ＭＳ Ｐ明朝"/>
          <w:color w:val="000000" w:themeColor="text1"/>
        </w:rPr>
        <w:t>73</w:t>
      </w:r>
      <w:r w:rsidR="00F7605E" w:rsidRPr="0052096F">
        <w:rPr>
          <w:rFonts w:ascii="Times" w:hAnsi="Times"/>
          <w:color w:val="000000" w:themeColor="text1"/>
        </w:rPr>
        <w:t xml:space="preserve"> primers.</w:t>
      </w:r>
      <w:r w:rsidR="00875C9E" w:rsidRPr="0052096F">
        <w:rPr>
          <w:rFonts w:ascii="Times" w:eastAsia="ＭＳ Ｐ明朝" w:hAnsi="Times" w:cs="ＭＳ Ｐ明朝"/>
          <w:color w:val="000000" w:themeColor="text1"/>
        </w:rPr>
        <w:t xml:space="preserve"> </w:t>
      </w:r>
      <w:r w:rsidR="00B174D1" w:rsidRPr="0052096F">
        <w:rPr>
          <w:rFonts w:ascii="Times" w:hAnsi="Times"/>
          <w:color w:val="000000" w:themeColor="text1"/>
        </w:rPr>
        <w:t xml:space="preserve">The </w:t>
      </w:r>
      <w:r w:rsidR="00C977AC" w:rsidRPr="0052096F">
        <w:rPr>
          <w:rFonts w:ascii="Times" w:hAnsi="Times"/>
          <w:color w:val="000000" w:themeColor="text1"/>
        </w:rPr>
        <w:t xml:space="preserve">fused fragments were </w:t>
      </w:r>
      <w:r w:rsidR="008D73D4" w:rsidRPr="0052096F">
        <w:rPr>
          <w:rFonts w:ascii="Times" w:hAnsi="Times"/>
          <w:color w:val="000000" w:themeColor="text1"/>
        </w:rPr>
        <w:t xml:space="preserve">integrated into </w:t>
      </w:r>
      <w:r w:rsidR="002E3C8B" w:rsidRPr="0052096F">
        <w:rPr>
          <w:rFonts w:ascii="Times" w:hAnsi="Times"/>
          <w:color w:val="000000" w:themeColor="text1"/>
        </w:rPr>
        <w:t xml:space="preserve">the </w:t>
      </w:r>
      <w:r w:rsidR="008D73D4" w:rsidRPr="0052096F">
        <w:rPr>
          <w:rFonts w:ascii="Times" w:hAnsi="Times"/>
          <w:i/>
          <w:color w:val="000000" w:themeColor="text1"/>
        </w:rPr>
        <w:t>ADE2</w:t>
      </w:r>
      <w:r w:rsidR="008D73D4" w:rsidRPr="0052096F">
        <w:rPr>
          <w:rFonts w:ascii="Times" w:hAnsi="Times"/>
          <w:color w:val="000000" w:themeColor="text1"/>
        </w:rPr>
        <w:t xml:space="preserve"> locus</w:t>
      </w:r>
      <w:r w:rsidR="00776A33" w:rsidRPr="0052096F">
        <w:rPr>
          <w:rFonts w:ascii="Times" w:hAnsi="Times"/>
          <w:color w:val="000000" w:themeColor="text1"/>
        </w:rPr>
        <w:t xml:space="preserve"> of YKK207</w:t>
      </w:r>
      <w:r w:rsidR="008D73D4" w:rsidRPr="0052096F">
        <w:rPr>
          <w:rFonts w:ascii="Times" w:hAnsi="Times"/>
          <w:color w:val="000000" w:themeColor="text1"/>
        </w:rPr>
        <w:t xml:space="preserve"> to generate</w:t>
      </w:r>
      <w:r w:rsidR="001C420F" w:rsidRPr="0052096F">
        <w:rPr>
          <w:rFonts w:ascii="Times" w:hAnsi="Times"/>
          <w:color w:val="000000" w:themeColor="text1"/>
        </w:rPr>
        <w:t xml:space="preserve"> YKK</w:t>
      </w:r>
      <w:r w:rsidR="003F2B38" w:rsidRPr="0052096F">
        <w:rPr>
          <w:rFonts w:ascii="Times" w:hAnsi="Times"/>
          <w:color w:val="000000" w:themeColor="text1"/>
        </w:rPr>
        <w:t>1054, YKK1056, and YKK1058</w:t>
      </w:r>
      <w:r w:rsidR="001935DA" w:rsidRPr="0052096F">
        <w:rPr>
          <w:rFonts w:ascii="Times" w:hAnsi="Times"/>
          <w:color w:val="000000" w:themeColor="text1"/>
        </w:rPr>
        <w:t>, respectively</w:t>
      </w:r>
      <w:r w:rsidR="003E3E0E" w:rsidRPr="0052096F">
        <w:rPr>
          <w:rFonts w:ascii="Times" w:hAnsi="Times"/>
          <w:color w:val="000000" w:themeColor="text1"/>
        </w:rPr>
        <w:t>.</w:t>
      </w:r>
    </w:p>
    <w:p w14:paraId="26A7A467" w14:textId="368ED041" w:rsidR="007D71D6" w:rsidRPr="0052096F" w:rsidRDefault="007A3712" w:rsidP="0052096F">
      <w:pPr>
        <w:autoSpaceDE w:val="0"/>
        <w:autoSpaceDN w:val="0"/>
        <w:adjustRightInd w:val="0"/>
        <w:spacing w:line="360" w:lineRule="auto"/>
        <w:ind w:firstLine="960"/>
        <w:contextualSpacing/>
        <w:jc w:val="both"/>
        <w:rPr>
          <w:rFonts w:ascii="Times" w:eastAsia="ＭＳ Ｐ明朝" w:hAnsi="Times" w:cs="ＭＳ Ｐ明朝"/>
          <w:color w:val="000000" w:themeColor="text1"/>
        </w:rPr>
      </w:pPr>
      <w:r w:rsidRPr="0052096F">
        <w:rPr>
          <w:rFonts w:ascii="Times" w:hAnsi="Times"/>
          <w:color w:val="000000" w:themeColor="text1"/>
        </w:rPr>
        <w:t xml:space="preserve">YKK468 </w:t>
      </w:r>
      <w:r w:rsidR="00FA32FF" w:rsidRPr="0052096F">
        <w:rPr>
          <w:rFonts w:ascii="Times" w:hAnsi="Times"/>
          <w:color w:val="000000" w:themeColor="text1"/>
        </w:rPr>
        <w:t>and YKK4</w:t>
      </w:r>
      <w:r w:rsidR="00A10361" w:rsidRPr="0052096F">
        <w:rPr>
          <w:rFonts w:ascii="Times" w:hAnsi="Times"/>
          <w:color w:val="000000" w:themeColor="text1"/>
        </w:rPr>
        <w:t xml:space="preserve">55 </w:t>
      </w:r>
      <w:r w:rsidRPr="0052096F">
        <w:rPr>
          <w:rFonts w:ascii="Times" w:hAnsi="Times"/>
          <w:color w:val="000000" w:themeColor="text1"/>
        </w:rPr>
        <w:t xml:space="preserve">were transformed with a fragment amplified from </w:t>
      </w:r>
      <w:r w:rsidR="00591FCE" w:rsidRPr="0052096F">
        <w:rPr>
          <w:rFonts w:ascii="Times" w:hAnsi="Times"/>
          <w:color w:val="000000" w:themeColor="text1"/>
        </w:rPr>
        <w:t>pKM750</w:t>
      </w:r>
      <w:r w:rsidRPr="0052096F">
        <w:rPr>
          <w:rFonts w:ascii="Times" w:hAnsi="Times"/>
          <w:color w:val="000000" w:themeColor="text1"/>
        </w:rPr>
        <w:t xml:space="preserve"> by PCR using </w:t>
      </w:r>
      <w:r w:rsidRPr="0052096F">
        <w:rPr>
          <w:rFonts w:ascii="Times" w:eastAsiaTheme="minorEastAsia" w:hAnsi="Times" w:cs="細明朝体"/>
          <w:color w:val="000000" w:themeColor="text1"/>
        </w:rPr>
        <w:t>KK</w:t>
      </w:r>
      <w:r w:rsidR="001D2835" w:rsidRPr="0052096F">
        <w:rPr>
          <w:rFonts w:ascii="Times" w:eastAsiaTheme="minorEastAsia" w:hAnsi="Times" w:cs="細明朝体"/>
          <w:color w:val="000000" w:themeColor="text1"/>
        </w:rPr>
        <w:t>1098</w:t>
      </w:r>
      <w:r w:rsidRPr="0052096F">
        <w:rPr>
          <w:rFonts w:ascii="Times" w:eastAsiaTheme="minorEastAsia" w:hAnsi="Times" w:cs="細明朝体"/>
          <w:color w:val="000000" w:themeColor="text1"/>
        </w:rPr>
        <w:t>-</w:t>
      </w:r>
      <w:r w:rsidR="001D2835" w:rsidRPr="0052096F">
        <w:rPr>
          <w:rFonts w:ascii="Times" w:eastAsiaTheme="minorEastAsia" w:hAnsi="Times" w:cs="細明朝体"/>
          <w:color w:val="000000" w:themeColor="text1"/>
        </w:rPr>
        <w:t>T</w:t>
      </w:r>
      <w:r w:rsidRPr="0052096F">
        <w:rPr>
          <w:rFonts w:ascii="Times" w:eastAsiaTheme="minorEastAsia" w:hAnsi="Times" w:cs="細明朝体"/>
          <w:color w:val="000000" w:themeColor="text1"/>
        </w:rPr>
        <w:t>K</w:t>
      </w:r>
      <w:r w:rsidR="001D2835" w:rsidRPr="0052096F">
        <w:rPr>
          <w:rFonts w:ascii="Times" w:eastAsiaTheme="minorEastAsia" w:hAnsi="Times" w:cs="細明朝体"/>
          <w:color w:val="000000" w:themeColor="text1"/>
        </w:rPr>
        <w:t>10078</w:t>
      </w:r>
      <w:r w:rsidRPr="0052096F">
        <w:rPr>
          <w:rFonts w:ascii="Times" w:eastAsia="平成明朝" w:hAnsi="Times"/>
          <w:color w:val="000000" w:themeColor="text1"/>
        </w:rPr>
        <w:t xml:space="preserve"> </w:t>
      </w:r>
      <w:r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A044C1" w:rsidRPr="0052096F">
        <w:rPr>
          <w:rFonts w:ascii="Times" w:hAnsi="Times"/>
          <w:color w:val="000000" w:themeColor="text1"/>
        </w:rPr>
        <w:t xml:space="preserve">His </w:t>
      </w:r>
      <w:r w:rsidRPr="0052096F">
        <w:rPr>
          <w:rFonts w:ascii="Times" w:hAnsi="Times"/>
          <w:color w:val="000000" w:themeColor="text1"/>
        </w:rPr>
        <w:t>to generate YKK1</w:t>
      </w:r>
      <w:r w:rsidR="00016B50" w:rsidRPr="0052096F">
        <w:rPr>
          <w:rFonts w:ascii="Times" w:hAnsi="Times"/>
          <w:color w:val="000000" w:themeColor="text1"/>
        </w:rPr>
        <w:t>123</w:t>
      </w:r>
      <w:r w:rsidRPr="0052096F">
        <w:rPr>
          <w:rFonts w:ascii="Times" w:hAnsi="Times"/>
          <w:color w:val="000000" w:themeColor="text1"/>
        </w:rPr>
        <w:t xml:space="preserve"> and YKK1</w:t>
      </w:r>
      <w:r w:rsidR="006C2E6B" w:rsidRPr="0052096F">
        <w:rPr>
          <w:rFonts w:ascii="Times" w:hAnsi="Times"/>
          <w:color w:val="000000" w:themeColor="text1"/>
        </w:rPr>
        <w:t>125</w:t>
      </w:r>
      <w:r w:rsidRPr="0052096F">
        <w:rPr>
          <w:rFonts w:ascii="Times" w:hAnsi="Times"/>
          <w:color w:val="000000" w:themeColor="text1"/>
        </w:rPr>
        <w:t xml:space="preserve">, strains expressing C-terminally </w:t>
      </w:r>
      <w:r w:rsidR="00996D7B" w:rsidRPr="0052096F">
        <w:rPr>
          <w:rFonts w:ascii="Times" w:hAnsi="Times"/>
          <w:color w:val="000000" w:themeColor="text1"/>
        </w:rPr>
        <w:t>PA</w:t>
      </w:r>
      <w:r w:rsidRPr="0052096F">
        <w:rPr>
          <w:rFonts w:ascii="Times" w:hAnsi="Times"/>
          <w:color w:val="000000" w:themeColor="text1"/>
        </w:rPr>
        <w:t xml:space="preserve">-tagged </w:t>
      </w:r>
      <w:r w:rsidR="00605DA8" w:rsidRPr="0052096F">
        <w:rPr>
          <w:rFonts w:ascii="Times" w:hAnsi="Times"/>
          <w:color w:val="000000" w:themeColor="text1"/>
        </w:rPr>
        <w:t>Hmo1</w:t>
      </w:r>
      <w:r w:rsidR="0002395E" w:rsidRPr="0052096F">
        <w:rPr>
          <w:rFonts w:ascii="Times" w:hAnsi="Times"/>
          <w:color w:val="000000" w:themeColor="text1"/>
        </w:rPr>
        <w:t>, respectively</w:t>
      </w:r>
      <w:r w:rsidRPr="0052096F">
        <w:rPr>
          <w:rFonts w:ascii="Times" w:hAnsi="Times"/>
          <w:i/>
          <w:color w:val="000000" w:themeColor="text1"/>
        </w:rPr>
        <w:t>.</w:t>
      </w:r>
      <w:r w:rsidR="00DF3DB2" w:rsidRPr="0052096F">
        <w:rPr>
          <w:rFonts w:ascii="Times" w:hAnsi="Times"/>
          <w:i/>
          <w:color w:val="000000" w:themeColor="text1"/>
        </w:rPr>
        <w:t xml:space="preserve"> </w:t>
      </w:r>
      <w:r w:rsidR="009E0DB6" w:rsidRPr="0052096F">
        <w:rPr>
          <w:rFonts w:ascii="Times" w:hAnsi="Times"/>
          <w:color w:val="000000" w:themeColor="text1"/>
        </w:rPr>
        <w:t xml:space="preserve">YKK468 and YKK459 were transformed with a fragment amplified from pKM750 by PCR using </w:t>
      </w:r>
      <w:r w:rsidR="009E0DB6" w:rsidRPr="0052096F">
        <w:rPr>
          <w:rFonts w:ascii="Times" w:eastAsiaTheme="minorEastAsia" w:hAnsi="Times" w:cs="細明朝体"/>
          <w:color w:val="000000" w:themeColor="text1"/>
        </w:rPr>
        <w:t>KK1099-TK4807</w:t>
      </w:r>
      <w:r w:rsidR="009E0DB6" w:rsidRPr="0052096F">
        <w:rPr>
          <w:rFonts w:ascii="Times" w:eastAsia="平成明朝" w:hAnsi="Times"/>
          <w:color w:val="000000" w:themeColor="text1"/>
        </w:rPr>
        <w:t xml:space="preserve"> </w:t>
      </w:r>
      <w:r w:rsidR="009E0DB6"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383F78" w:rsidRPr="0052096F">
        <w:rPr>
          <w:rFonts w:ascii="Times" w:hAnsi="Times"/>
          <w:color w:val="000000" w:themeColor="text1"/>
        </w:rPr>
        <w:t>His</w:t>
      </w:r>
      <w:r w:rsidR="009E0DB6" w:rsidRPr="0052096F">
        <w:rPr>
          <w:rFonts w:ascii="Times" w:hAnsi="Times"/>
          <w:color w:val="000000" w:themeColor="text1"/>
        </w:rPr>
        <w:t xml:space="preserve"> to generate YKK1127 and YKK1129, strains expressing C-terminally PA-tagged Fpr1</w:t>
      </w:r>
      <w:r w:rsidR="00AA7F0C" w:rsidRPr="0052096F">
        <w:rPr>
          <w:rFonts w:ascii="Times" w:hAnsi="Times"/>
          <w:color w:val="000000" w:themeColor="text1"/>
        </w:rPr>
        <w:t>, respectively</w:t>
      </w:r>
      <w:r w:rsidR="009E0DB6" w:rsidRPr="0052096F">
        <w:rPr>
          <w:rFonts w:ascii="Times" w:hAnsi="Times"/>
          <w:i/>
          <w:color w:val="000000" w:themeColor="text1"/>
        </w:rPr>
        <w:t>.</w:t>
      </w:r>
    </w:p>
    <w:p w14:paraId="0A19C448" w14:textId="2AD97170" w:rsidR="00FF65DB" w:rsidRPr="0052096F" w:rsidRDefault="0071752A" w:rsidP="0052096F">
      <w:pPr>
        <w:autoSpaceDE w:val="0"/>
        <w:autoSpaceDN w:val="0"/>
        <w:adjustRightInd w:val="0"/>
        <w:spacing w:line="360" w:lineRule="auto"/>
        <w:ind w:firstLine="960"/>
        <w:contextualSpacing/>
        <w:jc w:val="both"/>
        <w:rPr>
          <w:rFonts w:ascii="Times" w:hAnsi="Times"/>
          <w:color w:val="000000" w:themeColor="text1"/>
        </w:rPr>
      </w:pPr>
      <w:r w:rsidRPr="0052096F">
        <w:rPr>
          <w:rFonts w:ascii="Times" w:eastAsia="ＭＳ Ｐ明朝" w:hAnsi="Times" w:cs="ＭＳ Ｐ明朝"/>
          <w:color w:val="000000" w:themeColor="text1"/>
        </w:rPr>
        <w:t>YKK20</w:t>
      </w:r>
      <w:r w:rsidR="008B2510" w:rsidRPr="0052096F">
        <w:rPr>
          <w:rFonts w:ascii="Times" w:eastAsia="ＭＳ Ｐ明朝" w:hAnsi="Times" w:cs="ＭＳ Ｐ明朝"/>
          <w:color w:val="000000" w:themeColor="text1"/>
        </w:rPr>
        <w:t>6, YKK207, YKK208</w:t>
      </w:r>
      <w:r w:rsidR="005674E1" w:rsidRPr="0052096F">
        <w:rPr>
          <w:rFonts w:ascii="Times" w:eastAsia="ＭＳ Ｐ明朝" w:hAnsi="Times" w:cs="ＭＳ Ｐ明朝"/>
          <w:color w:val="000000" w:themeColor="text1"/>
        </w:rPr>
        <w:t>,</w:t>
      </w:r>
      <w:r w:rsidR="008B2510" w:rsidRPr="0052096F">
        <w:rPr>
          <w:rFonts w:ascii="Times" w:eastAsia="ＭＳ Ｐ明朝" w:hAnsi="Times" w:cs="ＭＳ Ｐ明朝"/>
          <w:color w:val="000000" w:themeColor="text1"/>
        </w:rPr>
        <w:t xml:space="preserve"> and YKK209 were </w:t>
      </w:r>
      <w:r w:rsidR="008B2510" w:rsidRPr="0052096F">
        <w:rPr>
          <w:rFonts w:ascii="Times" w:hAnsi="Times"/>
          <w:color w:val="000000" w:themeColor="text1"/>
        </w:rPr>
        <w:t xml:space="preserve">transformed with a fragment amplified from pM5791 by PCR using </w:t>
      </w:r>
      <w:r w:rsidR="008B2510" w:rsidRPr="0052096F">
        <w:rPr>
          <w:rFonts w:ascii="Times" w:eastAsiaTheme="minorEastAsia" w:hAnsi="Times" w:cs="細明朝体"/>
          <w:color w:val="000000" w:themeColor="text1"/>
        </w:rPr>
        <w:t>KK</w:t>
      </w:r>
      <w:r w:rsidR="00910108" w:rsidRPr="0052096F">
        <w:rPr>
          <w:rFonts w:ascii="Times" w:eastAsiaTheme="minorEastAsia" w:hAnsi="Times" w:cs="細明朝体"/>
          <w:color w:val="000000" w:themeColor="text1"/>
        </w:rPr>
        <w:t>985</w:t>
      </w:r>
      <w:r w:rsidR="008B2510" w:rsidRPr="0052096F">
        <w:rPr>
          <w:rFonts w:ascii="Times" w:eastAsiaTheme="minorEastAsia" w:hAnsi="Times" w:cs="細明朝体"/>
          <w:color w:val="000000" w:themeColor="text1"/>
        </w:rPr>
        <w:t>-TK</w:t>
      </w:r>
      <w:r w:rsidR="00910108" w:rsidRPr="0052096F">
        <w:rPr>
          <w:rFonts w:ascii="Times" w:eastAsiaTheme="minorEastAsia" w:hAnsi="Times" w:cs="細明朝体"/>
          <w:color w:val="000000" w:themeColor="text1"/>
        </w:rPr>
        <w:t>4738</w:t>
      </w:r>
      <w:r w:rsidR="008B2510" w:rsidRPr="0052096F">
        <w:rPr>
          <w:rFonts w:ascii="Times" w:eastAsia="平成明朝" w:hAnsi="Times"/>
          <w:color w:val="000000" w:themeColor="text1"/>
        </w:rPr>
        <w:t xml:space="preserve"> </w:t>
      </w:r>
      <w:r w:rsidR="008B2510"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A526BA" w:rsidRPr="0052096F">
        <w:rPr>
          <w:rFonts w:ascii="Times" w:hAnsi="Times"/>
          <w:color w:val="000000" w:themeColor="text1"/>
        </w:rPr>
        <w:t>His</w:t>
      </w:r>
      <w:r w:rsidR="008B2510" w:rsidRPr="0052096F">
        <w:rPr>
          <w:rFonts w:ascii="Times" w:hAnsi="Times"/>
          <w:color w:val="000000" w:themeColor="text1"/>
        </w:rPr>
        <w:t xml:space="preserve"> to generate</w:t>
      </w:r>
      <w:r w:rsidR="00F9773C" w:rsidRPr="0052096F">
        <w:rPr>
          <w:rFonts w:ascii="Times" w:hAnsi="Times"/>
          <w:color w:val="000000" w:themeColor="text1"/>
        </w:rPr>
        <w:t xml:space="preserve"> </w:t>
      </w:r>
      <w:r w:rsidR="004B39F9" w:rsidRPr="0052096F">
        <w:rPr>
          <w:rFonts w:ascii="Times" w:hAnsi="Times"/>
          <w:color w:val="000000" w:themeColor="text1"/>
        </w:rPr>
        <w:t xml:space="preserve">strains </w:t>
      </w:r>
      <w:r w:rsidR="00F506D7" w:rsidRPr="0052096F">
        <w:rPr>
          <w:rFonts w:ascii="Times" w:hAnsi="Times"/>
          <w:color w:val="000000" w:themeColor="text1"/>
        </w:rPr>
        <w:t>expressing C-terminally FLA</w:t>
      </w:r>
      <w:r w:rsidR="00980955" w:rsidRPr="0052096F">
        <w:rPr>
          <w:rFonts w:ascii="Times" w:hAnsi="Times"/>
          <w:color w:val="000000" w:themeColor="text1"/>
        </w:rPr>
        <w:t>G</w:t>
      </w:r>
      <w:r w:rsidR="00F506D7" w:rsidRPr="0052096F">
        <w:rPr>
          <w:rFonts w:ascii="Times" w:hAnsi="Times"/>
          <w:color w:val="000000" w:themeColor="text1"/>
        </w:rPr>
        <w:t xml:space="preserve"> (</w:t>
      </w:r>
      <w:r w:rsidR="007959DC" w:rsidRPr="0052096F">
        <w:rPr>
          <w:rFonts w:ascii="Times" w:hAnsi="Times"/>
          <w:color w:val="000000" w:themeColor="text1"/>
        </w:rPr>
        <w:t>3</w:t>
      </w:r>
      <w:r w:rsidR="007959DC" w:rsidRPr="0052096F">
        <w:rPr>
          <w:rFonts w:ascii="Times" w:hAnsi="Times" w:cs="Times New Roman"/>
          <w:color w:val="000000" w:themeColor="text1"/>
          <w:lang w:val="en-GB"/>
        </w:rPr>
        <w:t>×</w:t>
      </w:r>
      <w:r w:rsidR="00F506D7" w:rsidRPr="0052096F">
        <w:rPr>
          <w:rFonts w:ascii="Times" w:hAnsi="Times"/>
          <w:color w:val="000000" w:themeColor="text1"/>
        </w:rPr>
        <w:t>)-tagged F</w:t>
      </w:r>
      <w:r w:rsidR="00D36202" w:rsidRPr="0052096F">
        <w:rPr>
          <w:rFonts w:ascii="Times" w:hAnsi="Times"/>
          <w:color w:val="000000" w:themeColor="text1"/>
        </w:rPr>
        <w:t>hl</w:t>
      </w:r>
      <w:r w:rsidR="00A42BB5" w:rsidRPr="0052096F">
        <w:rPr>
          <w:rFonts w:ascii="Times" w:hAnsi="Times"/>
          <w:color w:val="000000" w:themeColor="text1"/>
        </w:rPr>
        <w:t xml:space="preserve">1, </w:t>
      </w:r>
      <w:r w:rsidR="00F9773C" w:rsidRPr="0052096F">
        <w:rPr>
          <w:rFonts w:ascii="Times" w:hAnsi="Times"/>
          <w:color w:val="000000" w:themeColor="text1"/>
        </w:rPr>
        <w:t>YKK1086, YKK10</w:t>
      </w:r>
      <w:r w:rsidR="00CD70A6" w:rsidRPr="0052096F">
        <w:rPr>
          <w:rFonts w:ascii="Times" w:hAnsi="Times"/>
          <w:color w:val="000000" w:themeColor="text1"/>
        </w:rPr>
        <w:t>8</w:t>
      </w:r>
      <w:r w:rsidR="00F9773C" w:rsidRPr="0052096F">
        <w:rPr>
          <w:rFonts w:ascii="Times" w:hAnsi="Times"/>
          <w:color w:val="000000" w:themeColor="text1"/>
        </w:rPr>
        <w:t>7, YKK1090, and YKK1091, respectively</w:t>
      </w:r>
      <w:r w:rsidR="00107AA8" w:rsidRPr="0052096F">
        <w:rPr>
          <w:rFonts w:ascii="Times" w:hAnsi="Times"/>
          <w:color w:val="000000" w:themeColor="text1"/>
        </w:rPr>
        <w:t>.</w:t>
      </w:r>
    </w:p>
    <w:p w14:paraId="1D363C07" w14:textId="4C2C87A7" w:rsidR="00FF65DB" w:rsidRPr="0052096F" w:rsidRDefault="00FF65DB" w:rsidP="0052096F">
      <w:pPr>
        <w:autoSpaceDE w:val="0"/>
        <w:autoSpaceDN w:val="0"/>
        <w:adjustRightInd w:val="0"/>
        <w:spacing w:line="360" w:lineRule="auto"/>
        <w:ind w:firstLine="960"/>
        <w:contextualSpacing/>
        <w:jc w:val="both"/>
        <w:rPr>
          <w:rFonts w:ascii="Times" w:hAnsi="Times"/>
          <w:color w:val="000000" w:themeColor="text1"/>
        </w:rPr>
      </w:pPr>
      <w:r w:rsidRPr="0052096F">
        <w:rPr>
          <w:rFonts w:ascii="Times" w:eastAsia="ＭＳ Ｐ明朝" w:hAnsi="Times" w:cs="ＭＳ Ｐ明朝"/>
          <w:color w:val="000000" w:themeColor="text1"/>
        </w:rPr>
        <w:lastRenderedPageBreak/>
        <w:t xml:space="preserve">YKK208 was </w:t>
      </w:r>
      <w:r w:rsidRPr="0052096F">
        <w:rPr>
          <w:rFonts w:ascii="Times" w:hAnsi="Times"/>
          <w:color w:val="000000" w:themeColor="text1"/>
        </w:rPr>
        <w:t xml:space="preserve">transformed with a fragment amplified from pM5791 by PCR using </w:t>
      </w:r>
      <w:r w:rsidRPr="0052096F">
        <w:rPr>
          <w:rFonts w:ascii="Times" w:eastAsiaTheme="minorEastAsia" w:hAnsi="Times" w:cs="細明朝体"/>
          <w:color w:val="000000" w:themeColor="text1"/>
        </w:rPr>
        <w:t>KK986-KK987</w:t>
      </w:r>
      <w:r w:rsidRPr="0052096F">
        <w:rPr>
          <w:rFonts w:ascii="Times" w:eastAsia="平成明朝" w:hAnsi="Times"/>
          <w:color w:val="000000" w:themeColor="text1"/>
        </w:rPr>
        <w:t xml:space="preserve"> </w:t>
      </w:r>
      <w:r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7F137E" w:rsidRPr="0052096F">
        <w:rPr>
          <w:rFonts w:ascii="Times" w:hAnsi="Times"/>
          <w:color w:val="000000" w:themeColor="text1"/>
        </w:rPr>
        <w:t>His</w:t>
      </w:r>
      <w:r w:rsidRPr="0052096F">
        <w:rPr>
          <w:rFonts w:ascii="Times" w:hAnsi="Times"/>
          <w:color w:val="000000" w:themeColor="text1"/>
        </w:rPr>
        <w:t xml:space="preserve"> to generate</w:t>
      </w:r>
      <w:r w:rsidR="00B263B8" w:rsidRPr="0052096F">
        <w:rPr>
          <w:rFonts w:ascii="Times" w:hAnsi="Times"/>
          <w:color w:val="000000" w:themeColor="text1"/>
        </w:rPr>
        <w:t xml:space="preserve"> YKK1085, a </w:t>
      </w:r>
      <w:r w:rsidRPr="0052096F">
        <w:rPr>
          <w:rFonts w:ascii="Times" w:hAnsi="Times"/>
          <w:color w:val="000000" w:themeColor="text1"/>
        </w:rPr>
        <w:t>strain expressing C-terminally FLAG (</w:t>
      </w:r>
      <w:r w:rsidR="006B6FDC" w:rsidRPr="0052096F">
        <w:rPr>
          <w:rFonts w:ascii="Times" w:hAnsi="Times"/>
          <w:color w:val="000000" w:themeColor="text1"/>
        </w:rPr>
        <w:t>3</w:t>
      </w:r>
      <w:r w:rsidR="006B6FDC" w:rsidRPr="0052096F">
        <w:rPr>
          <w:rFonts w:ascii="Times" w:hAnsi="Times" w:cs="Times New Roman"/>
          <w:color w:val="000000" w:themeColor="text1"/>
          <w:lang w:val="en-GB"/>
        </w:rPr>
        <w:t>×</w:t>
      </w:r>
      <w:r w:rsidRPr="0052096F">
        <w:rPr>
          <w:rFonts w:ascii="Times" w:hAnsi="Times"/>
          <w:color w:val="000000" w:themeColor="text1"/>
        </w:rPr>
        <w:t xml:space="preserve">)-tagged </w:t>
      </w:r>
      <w:r w:rsidR="007C003C" w:rsidRPr="0052096F">
        <w:rPr>
          <w:rFonts w:ascii="Times" w:hAnsi="Times"/>
          <w:color w:val="000000" w:themeColor="text1"/>
        </w:rPr>
        <w:t>Ifh</w:t>
      </w:r>
      <w:r w:rsidR="00A65863" w:rsidRPr="0052096F">
        <w:rPr>
          <w:rFonts w:ascii="Times" w:hAnsi="Times"/>
          <w:color w:val="000000" w:themeColor="text1"/>
        </w:rPr>
        <w:t xml:space="preserve">1. </w:t>
      </w:r>
      <w:r w:rsidR="009E5593" w:rsidRPr="0052096F">
        <w:rPr>
          <w:rFonts w:ascii="Times" w:hAnsi="Times"/>
          <w:color w:val="000000" w:themeColor="text1"/>
        </w:rPr>
        <w:t>YKK</w:t>
      </w:r>
      <w:r w:rsidR="0036422C" w:rsidRPr="0052096F">
        <w:rPr>
          <w:rFonts w:ascii="Times" w:hAnsi="Times"/>
          <w:color w:val="000000" w:themeColor="text1"/>
        </w:rPr>
        <w:t xml:space="preserve">1085 was crossed with YKK458 to generate </w:t>
      </w:r>
      <w:r w:rsidR="00C87B74" w:rsidRPr="0052096F">
        <w:rPr>
          <w:rFonts w:ascii="Times" w:hAnsi="Times"/>
          <w:color w:val="000000" w:themeColor="text1"/>
        </w:rPr>
        <w:t>YKK1100</w:t>
      </w:r>
      <w:r w:rsidR="00AD2A7B" w:rsidRPr="0052096F">
        <w:rPr>
          <w:rFonts w:ascii="Times" w:hAnsi="Times"/>
          <w:color w:val="000000" w:themeColor="text1"/>
        </w:rPr>
        <w:t>,</w:t>
      </w:r>
      <w:r w:rsidR="00234C6C">
        <w:rPr>
          <w:rFonts w:ascii="Times" w:hAnsi="Times"/>
          <w:color w:val="000000" w:themeColor="text1"/>
        </w:rPr>
        <w:t xml:space="preserve"> YKK1102, YKK1104, and YKK1106</w:t>
      </w:r>
      <w:r w:rsidR="00551774" w:rsidRPr="0052096F">
        <w:rPr>
          <w:rFonts w:ascii="Times" w:hAnsi="Times"/>
          <w:color w:val="000000" w:themeColor="text1"/>
        </w:rPr>
        <w:t>, by tetrad dissection.</w:t>
      </w:r>
    </w:p>
    <w:p w14:paraId="3615EF08" w14:textId="07CD213D" w:rsidR="00352C9B" w:rsidRPr="0052096F" w:rsidRDefault="00352C9B" w:rsidP="0052096F">
      <w:pPr>
        <w:autoSpaceDE w:val="0"/>
        <w:autoSpaceDN w:val="0"/>
        <w:adjustRightInd w:val="0"/>
        <w:spacing w:line="360" w:lineRule="auto"/>
        <w:ind w:firstLine="960"/>
        <w:contextualSpacing/>
        <w:jc w:val="both"/>
        <w:rPr>
          <w:rFonts w:ascii="Times" w:hAnsi="Times"/>
          <w:color w:val="000000" w:themeColor="text1"/>
        </w:rPr>
      </w:pPr>
      <w:r w:rsidRPr="0052096F">
        <w:rPr>
          <w:rFonts w:ascii="Times" w:eastAsia="ＭＳ Ｐ明朝" w:hAnsi="Times" w:cs="ＭＳ Ｐ明朝"/>
          <w:color w:val="000000" w:themeColor="text1"/>
        </w:rPr>
        <w:t xml:space="preserve">YKK461 was </w:t>
      </w:r>
      <w:r w:rsidRPr="0052096F">
        <w:rPr>
          <w:rFonts w:ascii="Times" w:hAnsi="Times"/>
          <w:color w:val="000000" w:themeColor="text1"/>
        </w:rPr>
        <w:t xml:space="preserve">transformed with a fragment amplified from </w:t>
      </w:r>
      <w:r w:rsidR="00591FCE" w:rsidRPr="0052096F">
        <w:rPr>
          <w:rFonts w:ascii="Times" w:hAnsi="Times"/>
          <w:color w:val="000000" w:themeColor="text1"/>
        </w:rPr>
        <w:t xml:space="preserve">pKM750 </w:t>
      </w:r>
      <w:r w:rsidRPr="0052096F">
        <w:rPr>
          <w:rFonts w:ascii="Times" w:hAnsi="Times"/>
          <w:color w:val="000000" w:themeColor="text1"/>
        </w:rPr>
        <w:t xml:space="preserve">by PCR using </w:t>
      </w:r>
      <w:r w:rsidRPr="0052096F">
        <w:rPr>
          <w:rFonts w:ascii="Times" w:eastAsiaTheme="minorEastAsia" w:hAnsi="Times" w:cs="細明朝体"/>
          <w:color w:val="000000" w:themeColor="text1"/>
        </w:rPr>
        <w:t>KK</w:t>
      </w:r>
      <w:r w:rsidR="00D7699A" w:rsidRPr="0052096F">
        <w:rPr>
          <w:rFonts w:ascii="Times" w:eastAsiaTheme="minorEastAsia" w:hAnsi="Times" w:cs="細明朝体"/>
          <w:color w:val="000000" w:themeColor="text1"/>
        </w:rPr>
        <w:t>1054</w:t>
      </w:r>
      <w:r w:rsidRPr="0052096F">
        <w:rPr>
          <w:rFonts w:ascii="Times" w:eastAsiaTheme="minorEastAsia" w:hAnsi="Times" w:cs="細明朝体"/>
          <w:color w:val="000000" w:themeColor="text1"/>
        </w:rPr>
        <w:t>-KK</w:t>
      </w:r>
      <w:r w:rsidR="00D7699A" w:rsidRPr="0052096F">
        <w:rPr>
          <w:rFonts w:ascii="Times" w:eastAsiaTheme="minorEastAsia" w:hAnsi="Times" w:cs="細明朝体"/>
          <w:color w:val="000000" w:themeColor="text1"/>
        </w:rPr>
        <w:t>1055</w:t>
      </w:r>
      <w:r w:rsidRPr="0052096F">
        <w:rPr>
          <w:rFonts w:ascii="Times" w:eastAsia="平成明朝" w:hAnsi="Times"/>
          <w:color w:val="000000" w:themeColor="text1"/>
        </w:rPr>
        <w:t xml:space="preserve"> </w:t>
      </w:r>
      <w:r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662442" w:rsidRPr="0052096F">
        <w:rPr>
          <w:rFonts w:ascii="Times" w:hAnsi="Times"/>
          <w:color w:val="000000" w:themeColor="text1"/>
        </w:rPr>
        <w:t>His</w:t>
      </w:r>
      <w:r w:rsidRPr="0052096F">
        <w:rPr>
          <w:rFonts w:ascii="Times" w:hAnsi="Times"/>
          <w:color w:val="000000" w:themeColor="text1"/>
        </w:rPr>
        <w:t xml:space="preserve"> to generate a strain expressing C-terminally </w:t>
      </w:r>
      <w:r w:rsidR="0021740B" w:rsidRPr="0052096F">
        <w:rPr>
          <w:rFonts w:ascii="Times" w:hAnsi="Times"/>
          <w:color w:val="000000" w:themeColor="text1"/>
        </w:rPr>
        <w:t>PA</w:t>
      </w:r>
      <w:r w:rsidRPr="0052096F">
        <w:rPr>
          <w:rFonts w:ascii="Times" w:hAnsi="Times"/>
          <w:color w:val="000000" w:themeColor="text1"/>
        </w:rPr>
        <w:t xml:space="preserve">-tagged </w:t>
      </w:r>
      <w:r w:rsidR="00BD05A9" w:rsidRPr="0052096F">
        <w:rPr>
          <w:rFonts w:ascii="Times" w:hAnsi="Times"/>
          <w:color w:val="000000" w:themeColor="text1"/>
        </w:rPr>
        <w:t>Sua7</w:t>
      </w:r>
      <w:r w:rsidRPr="0052096F">
        <w:rPr>
          <w:rFonts w:ascii="Times" w:hAnsi="Times"/>
          <w:color w:val="000000" w:themeColor="text1"/>
        </w:rPr>
        <w:t xml:space="preserve">. </w:t>
      </w:r>
      <w:r w:rsidR="004B6C11" w:rsidRPr="0052096F">
        <w:rPr>
          <w:rFonts w:ascii="Times" w:hAnsi="Times"/>
          <w:color w:val="000000" w:themeColor="text1"/>
        </w:rPr>
        <w:t xml:space="preserve">This strain was </w:t>
      </w:r>
      <w:r w:rsidRPr="0052096F">
        <w:rPr>
          <w:rFonts w:ascii="Times" w:hAnsi="Times"/>
          <w:color w:val="000000" w:themeColor="text1"/>
        </w:rPr>
        <w:t>crossed with YKK458 to generate YKK11</w:t>
      </w:r>
      <w:r w:rsidR="00890276" w:rsidRPr="0052096F">
        <w:rPr>
          <w:rFonts w:ascii="Times" w:hAnsi="Times"/>
          <w:color w:val="000000" w:themeColor="text1"/>
        </w:rPr>
        <w:t>15</w:t>
      </w:r>
      <w:r w:rsidRPr="0052096F">
        <w:rPr>
          <w:rFonts w:ascii="Times" w:hAnsi="Times"/>
          <w:color w:val="000000" w:themeColor="text1"/>
        </w:rPr>
        <w:t>, YKK11</w:t>
      </w:r>
      <w:r w:rsidR="00890276" w:rsidRPr="0052096F">
        <w:rPr>
          <w:rFonts w:ascii="Times" w:hAnsi="Times"/>
          <w:color w:val="000000" w:themeColor="text1"/>
        </w:rPr>
        <w:t>17</w:t>
      </w:r>
      <w:r w:rsidRPr="0052096F">
        <w:rPr>
          <w:rFonts w:ascii="Times" w:hAnsi="Times"/>
          <w:color w:val="000000" w:themeColor="text1"/>
        </w:rPr>
        <w:t>, YKK11</w:t>
      </w:r>
      <w:r w:rsidR="00890276" w:rsidRPr="0052096F">
        <w:rPr>
          <w:rFonts w:ascii="Times" w:hAnsi="Times"/>
          <w:color w:val="000000" w:themeColor="text1"/>
        </w:rPr>
        <w:t>19</w:t>
      </w:r>
      <w:r w:rsidRPr="0052096F">
        <w:rPr>
          <w:rFonts w:ascii="Times" w:hAnsi="Times"/>
          <w:color w:val="000000" w:themeColor="text1"/>
        </w:rPr>
        <w:t>, and YKK11</w:t>
      </w:r>
      <w:r w:rsidR="00890276" w:rsidRPr="0052096F">
        <w:rPr>
          <w:rFonts w:ascii="Times" w:hAnsi="Times"/>
          <w:color w:val="000000" w:themeColor="text1"/>
        </w:rPr>
        <w:t>21</w:t>
      </w:r>
      <w:r w:rsidRPr="0052096F">
        <w:rPr>
          <w:rFonts w:ascii="Times" w:hAnsi="Times"/>
          <w:color w:val="000000" w:themeColor="text1"/>
        </w:rPr>
        <w:t>, by tetrad dissection.</w:t>
      </w:r>
    </w:p>
    <w:p w14:paraId="31556731" w14:textId="04AFB21B" w:rsidR="006E0826" w:rsidRPr="0052096F" w:rsidRDefault="006E0826" w:rsidP="0052096F">
      <w:pPr>
        <w:autoSpaceDE w:val="0"/>
        <w:autoSpaceDN w:val="0"/>
        <w:adjustRightInd w:val="0"/>
        <w:spacing w:line="360" w:lineRule="auto"/>
        <w:ind w:firstLine="960"/>
        <w:contextualSpacing/>
        <w:jc w:val="both"/>
        <w:rPr>
          <w:rFonts w:ascii="Times" w:hAnsi="Times"/>
          <w:color w:val="000000" w:themeColor="text1"/>
        </w:rPr>
      </w:pPr>
      <w:r w:rsidRPr="0052096F">
        <w:rPr>
          <w:rFonts w:ascii="Times" w:hAnsi="Times"/>
          <w:color w:val="000000" w:themeColor="text1"/>
        </w:rPr>
        <w:t>YKK742, a diploid strain generated by crossing</w:t>
      </w:r>
      <w:r w:rsidRPr="0052096F">
        <w:rPr>
          <w:rFonts w:ascii="Times" w:eastAsia="平成明朝" w:hAnsi="Times" w:cs="平成明朝"/>
          <w:color w:val="000000" w:themeColor="text1"/>
        </w:rPr>
        <w:t xml:space="preserve"> H2451 and YKK206, was </w:t>
      </w:r>
      <w:r w:rsidRPr="0052096F">
        <w:rPr>
          <w:rFonts w:ascii="Times" w:hAnsi="Times"/>
          <w:color w:val="000000" w:themeColor="text1"/>
        </w:rPr>
        <w:t xml:space="preserve">transformed with a DNA fragment amplified from pM5791 by PCR using </w:t>
      </w:r>
      <w:r w:rsidRPr="0052096F">
        <w:rPr>
          <w:rFonts w:ascii="Times" w:eastAsia="平成明朝" w:hAnsi="Times" w:cs="平成明朝"/>
          <w:color w:val="000000" w:themeColor="text1"/>
        </w:rPr>
        <w:t>KK587-KK588</w:t>
      </w:r>
      <w:r w:rsidRPr="0052096F">
        <w:rPr>
          <w:rFonts w:ascii="Times" w:eastAsia="平成明朝" w:hAnsi="Times"/>
          <w:color w:val="000000" w:themeColor="text1"/>
        </w:rPr>
        <w:t xml:space="preserve"> </w:t>
      </w:r>
      <w:r w:rsidRPr="0052096F">
        <w:rPr>
          <w:rFonts w:ascii="Times" w:hAnsi="Times"/>
          <w:color w:val="000000" w:themeColor="text1"/>
        </w:rPr>
        <w:t xml:space="preserve">primers, and was selected on </w:t>
      </w:r>
      <w:r w:rsidR="00CF1624" w:rsidRPr="0052096F">
        <w:rPr>
          <w:rFonts w:ascii="Times" w:hAnsi="Times"/>
          <w:color w:val="000000" w:themeColor="text1"/>
        </w:rPr>
        <w:t>SD–</w:t>
      </w:r>
      <w:r w:rsidRPr="0052096F">
        <w:rPr>
          <w:rFonts w:ascii="Times" w:hAnsi="Times"/>
          <w:color w:val="000000" w:themeColor="text1"/>
        </w:rPr>
        <w:t>His to generate YKK776, a diploid strain containing FLAG (</w:t>
      </w:r>
      <w:r w:rsidR="007F2D4D" w:rsidRPr="0052096F">
        <w:rPr>
          <w:rFonts w:ascii="Times" w:hAnsi="Times"/>
          <w:color w:val="000000" w:themeColor="text1"/>
        </w:rPr>
        <w:t>3</w:t>
      </w:r>
      <w:r w:rsidR="007F2D4D" w:rsidRPr="0052096F">
        <w:rPr>
          <w:rFonts w:ascii="Times" w:hAnsi="Times" w:cs="Times New Roman"/>
          <w:color w:val="000000" w:themeColor="text1"/>
          <w:lang w:val="en-GB"/>
        </w:rPr>
        <w:t>×</w:t>
      </w:r>
      <w:r w:rsidRPr="0052096F">
        <w:rPr>
          <w:rFonts w:ascii="Times" w:hAnsi="Times"/>
          <w:color w:val="000000" w:themeColor="text1"/>
        </w:rPr>
        <w:t xml:space="preserve">)-tag at the C-terminus of </w:t>
      </w:r>
      <w:r w:rsidR="003C36E4" w:rsidRPr="0052096F">
        <w:rPr>
          <w:rFonts w:ascii="Times" w:hAnsi="Times"/>
          <w:color w:val="000000" w:themeColor="text1"/>
        </w:rPr>
        <w:t xml:space="preserve">an </w:t>
      </w:r>
      <w:r w:rsidRPr="0052096F">
        <w:rPr>
          <w:rFonts w:ascii="Times" w:hAnsi="Times"/>
          <w:i/>
          <w:color w:val="000000" w:themeColor="text1"/>
        </w:rPr>
        <w:t>FAP1</w:t>
      </w:r>
      <w:r w:rsidRPr="0052096F">
        <w:rPr>
          <w:rFonts w:ascii="Times" w:hAnsi="Times"/>
          <w:color w:val="000000" w:themeColor="text1"/>
        </w:rPr>
        <w:t xml:space="preserve"> genes. Subsequently, YKK776 was </w:t>
      </w:r>
      <w:r w:rsidR="00E052B0" w:rsidRPr="0052096F">
        <w:rPr>
          <w:rFonts w:ascii="Times" w:hAnsi="Times"/>
          <w:color w:val="000000" w:themeColor="text1"/>
        </w:rPr>
        <w:t>subjected to tetrad</w:t>
      </w:r>
      <w:r w:rsidRPr="0052096F">
        <w:rPr>
          <w:rFonts w:ascii="Times" w:hAnsi="Times"/>
          <w:color w:val="000000" w:themeColor="text1"/>
        </w:rPr>
        <w:t xml:space="preserve"> dissec</w:t>
      </w:r>
      <w:r w:rsidR="00734679" w:rsidRPr="0052096F">
        <w:rPr>
          <w:rFonts w:ascii="Times" w:hAnsi="Times"/>
          <w:color w:val="000000" w:themeColor="text1"/>
        </w:rPr>
        <w:t xml:space="preserve">tion to </w:t>
      </w:r>
      <w:r w:rsidRPr="0052096F">
        <w:rPr>
          <w:rFonts w:ascii="Times" w:hAnsi="Times"/>
          <w:color w:val="000000" w:themeColor="text1"/>
        </w:rPr>
        <w:t xml:space="preserve">generate YKK792 and YKK794. YKK207 and YKK208 were transformed with a fragment amplified from pM5791 by PCR using </w:t>
      </w:r>
      <w:r w:rsidRPr="0052096F">
        <w:rPr>
          <w:rFonts w:ascii="Times" w:eastAsiaTheme="minorEastAsia" w:hAnsi="Times" w:cs="細明朝体"/>
          <w:color w:val="000000" w:themeColor="text1"/>
        </w:rPr>
        <w:t>KK967-KK968</w:t>
      </w:r>
      <w:r w:rsidRPr="0052096F">
        <w:rPr>
          <w:rFonts w:ascii="Times" w:eastAsia="平成明朝" w:hAnsi="Times"/>
          <w:color w:val="000000" w:themeColor="text1"/>
        </w:rPr>
        <w:t xml:space="preserve"> </w:t>
      </w:r>
      <w:r w:rsidRPr="0052096F">
        <w:rPr>
          <w:rFonts w:ascii="Times" w:hAnsi="Times"/>
          <w:color w:val="000000" w:themeColor="text1"/>
        </w:rPr>
        <w:t xml:space="preserve">primers, and was selected on </w:t>
      </w:r>
      <w:r w:rsidR="00CF1624" w:rsidRPr="0052096F">
        <w:rPr>
          <w:rFonts w:ascii="Times" w:hAnsi="Times"/>
          <w:color w:val="000000" w:themeColor="text1"/>
        </w:rPr>
        <w:t>SD–</w:t>
      </w:r>
      <w:r w:rsidRPr="0052096F">
        <w:rPr>
          <w:rFonts w:ascii="Times" w:hAnsi="Times"/>
          <w:color w:val="000000" w:themeColor="text1"/>
        </w:rPr>
        <w:t>His to generate YKK1072 and YKK1074, strains expressing C-terminally FLAG (</w:t>
      </w:r>
      <w:r w:rsidR="0031165A" w:rsidRPr="0052096F">
        <w:rPr>
          <w:rFonts w:ascii="Times" w:hAnsi="Times"/>
          <w:color w:val="000000" w:themeColor="text1"/>
        </w:rPr>
        <w:t>3</w:t>
      </w:r>
      <w:r w:rsidR="0031165A" w:rsidRPr="0052096F">
        <w:rPr>
          <w:rFonts w:ascii="Times" w:hAnsi="Times" w:cs="Times New Roman"/>
          <w:color w:val="000000" w:themeColor="text1"/>
          <w:lang w:val="en-GB"/>
        </w:rPr>
        <w:t>×</w:t>
      </w:r>
      <w:r w:rsidRPr="0052096F">
        <w:rPr>
          <w:rFonts w:ascii="Times" w:hAnsi="Times"/>
          <w:color w:val="000000" w:themeColor="text1"/>
        </w:rPr>
        <w:t>)-tagged Rap1, respectively.</w:t>
      </w:r>
    </w:p>
    <w:p w14:paraId="2AE59539" w14:textId="77777777" w:rsidR="003772F3" w:rsidRPr="0052096F" w:rsidRDefault="000A5B08" w:rsidP="0052096F">
      <w:pPr>
        <w:autoSpaceDE w:val="0"/>
        <w:autoSpaceDN w:val="0"/>
        <w:adjustRightInd w:val="0"/>
        <w:spacing w:line="360" w:lineRule="auto"/>
        <w:ind w:firstLine="960"/>
        <w:contextualSpacing/>
        <w:jc w:val="both"/>
        <w:rPr>
          <w:rFonts w:ascii="Times" w:eastAsia="ＭＳ Ｐ明朝" w:hAnsi="Times" w:cs="ＭＳ Ｐ明朝"/>
          <w:color w:val="000000" w:themeColor="text1"/>
        </w:rPr>
      </w:pPr>
      <w:r w:rsidRPr="0052096F">
        <w:rPr>
          <w:rFonts w:ascii="Times" w:eastAsia="ＭＳ Ｐ明朝" w:hAnsi="Times" w:cs="ＭＳ Ｐ明朝"/>
          <w:color w:val="000000" w:themeColor="text1"/>
        </w:rPr>
        <w:t xml:space="preserve">The </w:t>
      </w:r>
      <w:r w:rsidR="001440E5" w:rsidRPr="0052096F">
        <w:rPr>
          <w:rFonts w:ascii="Times" w:eastAsia="ＭＳ Ｐ明朝" w:hAnsi="Times" w:cs="ＭＳ Ｐ明朝"/>
          <w:color w:val="000000" w:themeColor="text1"/>
        </w:rPr>
        <w:t xml:space="preserve">6864 </w:t>
      </w:r>
      <w:r w:rsidR="00A73A86" w:rsidRPr="0052096F">
        <w:rPr>
          <w:rFonts w:ascii="Times" w:eastAsia="ＭＳ Ｐ明朝" w:hAnsi="Times" w:cs="ＭＳ Ｐ明朝"/>
          <w:color w:val="000000" w:themeColor="text1"/>
        </w:rPr>
        <w:t xml:space="preserve">strain </w:t>
      </w:r>
      <w:r w:rsidR="001440E5" w:rsidRPr="0052096F">
        <w:rPr>
          <w:rFonts w:ascii="Times" w:eastAsia="ＭＳ Ｐ明朝" w:hAnsi="Times" w:cs="ＭＳ Ｐ明朝"/>
          <w:color w:val="000000" w:themeColor="text1"/>
        </w:rPr>
        <w:t>was crossed with YKK166</w:t>
      </w:r>
      <w:r w:rsidR="00E21780" w:rsidRPr="0052096F">
        <w:rPr>
          <w:rFonts w:ascii="Times" w:eastAsia="ＭＳ Ｐ明朝" w:hAnsi="Times" w:cs="ＭＳ Ｐ明朝"/>
          <w:color w:val="000000" w:themeColor="text1"/>
        </w:rPr>
        <w:t xml:space="preserve"> to generate YKK899 by tetrad dissection. </w:t>
      </w:r>
      <w:r w:rsidR="0064304F" w:rsidRPr="0052096F">
        <w:rPr>
          <w:rFonts w:ascii="Times" w:eastAsia="ＭＳ Ｐ明朝" w:hAnsi="Times" w:cs="ＭＳ Ｐ明朝"/>
          <w:color w:val="000000" w:themeColor="text1"/>
        </w:rPr>
        <w:t xml:space="preserve">The </w:t>
      </w:r>
      <w:r w:rsidR="00C8077B" w:rsidRPr="0052096F">
        <w:rPr>
          <w:rFonts w:ascii="Times" w:eastAsia="ＭＳ Ｐ明朝" w:hAnsi="Times" w:cs="ＭＳ Ｐ明朝"/>
          <w:color w:val="000000" w:themeColor="text1"/>
        </w:rPr>
        <w:t xml:space="preserve">25053 </w:t>
      </w:r>
      <w:r w:rsidR="0064304F" w:rsidRPr="0052096F">
        <w:rPr>
          <w:rFonts w:ascii="Times" w:eastAsia="ＭＳ Ｐ明朝" w:hAnsi="Times" w:cs="ＭＳ Ｐ明朝"/>
          <w:color w:val="000000" w:themeColor="text1"/>
        </w:rPr>
        <w:t xml:space="preserve">strain </w:t>
      </w:r>
      <w:r w:rsidR="00C8077B" w:rsidRPr="0052096F">
        <w:rPr>
          <w:rFonts w:ascii="Times" w:eastAsia="ＭＳ Ｐ明朝" w:hAnsi="Times" w:cs="ＭＳ Ｐ明朝"/>
          <w:color w:val="000000" w:themeColor="text1"/>
        </w:rPr>
        <w:t xml:space="preserve">was transformed with a </w:t>
      </w:r>
      <w:r w:rsidR="00407382" w:rsidRPr="0052096F">
        <w:rPr>
          <w:rFonts w:ascii="Times" w:eastAsia="ＭＳ Ｐ明朝" w:hAnsi="Times" w:cs="ＭＳ Ｐ明朝"/>
          <w:color w:val="000000" w:themeColor="text1"/>
        </w:rPr>
        <w:t>f</w:t>
      </w:r>
      <w:r w:rsidR="00C8077B" w:rsidRPr="0052096F">
        <w:rPr>
          <w:rFonts w:ascii="Times" w:eastAsia="ＭＳ Ｐ明朝" w:hAnsi="Times" w:cs="ＭＳ Ｐ明朝"/>
          <w:color w:val="000000" w:themeColor="text1"/>
        </w:rPr>
        <w:t xml:space="preserve">ragment </w:t>
      </w:r>
      <w:r w:rsidR="005869AA" w:rsidRPr="0052096F">
        <w:rPr>
          <w:rFonts w:ascii="Times" w:hAnsi="Times"/>
          <w:color w:val="000000" w:themeColor="text1"/>
        </w:rPr>
        <w:t xml:space="preserve">amplified from </w:t>
      </w:r>
      <w:r w:rsidR="00591FCE" w:rsidRPr="0052096F">
        <w:rPr>
          <w:rFonts w:ascii="Times" w:hAnsi="Times"/>
          <w:color w:val="000000" w:themeColor="text1"/>
        </w:rPr>
        <w:t>pKM750</w:t>
      </w:r>
      <w:r w:rsidR="005869AA" w:rsidRPr="0052096F">
        <w:rPr>
          <w:rFonts w:ascii="Times" w:hAnsi="Times"/>
          <w:color w:val="000000" w:themeColor="text1"/>
        </w:rPr>
        <w:t xml:space="preserve"> by PCR using </w:t>
      </w:r>
      <w:r w:rsidR="005869AA" w:rsidRPr="0052096F">
        <w:rPr>
          <w:rFonts w:ascii="Times" w:eastAsiaTheme="minorEastAsia" w:hAnsi="Times" w:cs="細明朝体"/>
          <w:color w:val="000000" w:themeColor="text1"/>
        </w:rPr>
        <w:lastRenderedPageBreak/>
        <w:t>KK1054-KK1055</w:t>
      </w:r>
      <w:r w:rsidR="005869AA" w:rsidRPr="0052096F">
        <w:rPr>
          <w:rFonts w:ascii="Times" w:eastAsia="平成明朝" w:hAnsi="Times"/>
          <w:color w:val="000000" w:themeColor="text1"/>
        </w:rPr>
        <w:t xml:space="preserve"> </w:t>
      </w:r>
      <w:r w:rsidR="005869AA" w:rsidRPr="0052096F">
        <w:rPr>
          <w:rFonts w:ascii="Times" w:hAnsi="Times"/>
          <w:color w:val="000000" w:themeColor="text1"/>
        </w:rPr>
        <w:t xml:space="preserve">primers, and was selected on </w:t>
      </w:r>
      <w:r w:rsidR="00CF1624" w:rsidRPr="0052096F">
        <w:rPr>
          <w:rFonts w:ascii="Times" w:hAnsi="Times"/>
          <w:color w:val="000000" w:themeColor="text1"/>
        </w:rPr>
        <w:t>SD–</w:t>
      </w:r>
      <w:r w:rsidR="004B3C17" w:rsidRPr="0052096F">
        <w:rPr>
          <w:rFonts w:ascii="Times" w:hAnsi="Times"/>
          <w:color w:val="000000" w:themeColor="text1"/>
        </w:rPr>
        <w:t>His</w:t>
      </w:r>
      <w:r w:rsidR="005869AA" w:rsidRPr="0052096F">
        <w:rPr>
          <w:rFonts w:ascii="Times" w:hAnsi="Times"/>
          <w:color w:val="000000" w:themeColor="text1"/>
        </w:rPr>
        <w:t xml:space="preserve"> to generate</w:t>
      </w:r>
      <w:r w:rsidR="00482DC5" w:rsidRPr="0052096F">
        <w:rPr>
          <w:rFonts w:ascii="Times" w:hAnsi="Times"/>
          <w:color w:val="000000" w:themeColor="text1"/>
        </w:rPr>
        <w:t xml:space="preserve"> YKK867, a diploid </w:t>
      </w:r>
      <w:r w:rsidR="005E30B3" w:rsidRPr="0052096F">
        <w:rPr>
          <w:rFonts w:ascii="Times" w:hAnsi="Times"/>
          <w:color w:val="000000" w:themeColor="text1"/>
        </w:rPr>
        <w:t xml:space="preserve">strain with </w:t>
      </w:r>
      <w:r w:rsidR="00A3207E" w:rsidRPr="0052096F">
        <w:rPr>
          <w:rFonts w:ascii="Times" w:hAnsi="Times"/>
          <w:color w:val="000000" w:themeColor="text1"/>
        </w:rPr>
        <w:t>a</w:t>
      </w:r>
      <w:r w:rsidR="00AE1A54" w:rsidRPr="0052096F">
        <w:rPr>
          <w:rFonts w:ascii="Times" w:hAnsi="Times"/>
          <w:color w:val="000000" w:themeColor="text1"/>
        </w:rPr>
        <w:t xml:space="preserve"> </w:t>
      </w:r>
      <w:r w:rsidR="00AE1A54" w:rsidRPr="0052096F">
        <w:rPr>
          <w:rFonts w:ascii="Times" w:hAnsi="Times"/>
          <w:i/>
          <w:color w:val="000000" w:themeColor="text1"/>
        </w:rPr>
        <w:t>tor2</w:t>
      </w:r>
      <w:r w:rsidR="00C54A1B" w:rsidRPr="0052096F">
        <w:rPr>
          <w:rFonts w:ascii="Times" w:hAnsi="Times" w:cstheme="majorBidi"/>
          <w:iCs/>
          <w:color w:val="000000" w:themeColor="text1"/>
        </w:rPr>
        <w:sym w:font="Symbol" w:char="F044"/>
      </w:r>
      <w:r w:rsidR="00AE1A54" w:rsidRPr="0052096F">
        <w:rPr>
          <w:rFonts w:ascii="Times" w:hAnsi="Times"/>
          <w:i/>
          <w:color w:val="000000" w:themeColor="text1"/>
        </w:rPr>
        <w:t>::kanMX6</w:t>
      </w:r>
      <w:r w:rsidR="00AE1A54" w:rsidRPr="0052096F">
        <w:rPr>
          <w:rFonts w:ascii="Times" w:hAnsi="Times"/>
          <w:color w:val="000000" w:themeColor="text1"/>
        </w:rPr>
        <w:t xml:space="preserve"> </w:t>
      </w:r>
      <w:r w:rsidR="00D37B28" w:rsidRPr="0052096F">
        <w:rPr>
          <w:rFonts w:ascii="Times" w:hAnsi="Times"/>
          <w:color w:val="000000" w:themeColor="text1"/>
        </w:rPr>
        <w:t xml:space="preserve">allele </w:t>
      </w:r>
      <w:r w:rsidR="00AE1A54" w:rsidRPr="0052096F">
        <w:rPr>
          <w:rFonts w:ascii="Times" w:hAnsi="Times"/>
          <w:color w:val="000000" w:themeColor="text1"/>
        </w:rPr>
        <w:t>and</w:t>
      </w:r>
      <w:r w:rsidR="00AE1A54" w:rsidRPr="0052096F">
        <w:rPr>
          <w:rFonts w:ascii="Times" w:hAnsi="Times"/>
          <w:i/>
          <w:color w:val="000000" w:themeColor="text1"/>
        </w:rPr>
        <w:t xml:space="preserve"> </w:t>
      </w:r>
      <w:r w:rsidR="004545F3" w:rsidRPr="0052096F">
        <w:rPr>
          <w:rFonts w:ascii="Times" w:hAnsi="Times"/>
          <w:color w:val="000000" w:themeColor="text1"/>
        </w:rPr>
        <w:t>a</w:t>
      </w:r>
      <w:r w:rsidR="004545F3" w:rsidRPr="0052096F">
        <w:rPr>
          <w:rFonts w:ascii="Times" w:hAnsi="Times"/>
          <w:i/>
          <w:color w:val="000000" w:themeColor="text1"/>
        </w:rPr>
        <w:t xml:space="preserve"> </w:t>
      </w:r>
      <w:r w:rsidR="00AE1A54" w:rsidRPr="0052096F">
        <w:rPr>
          <w:rFonts w:ascii="Times" w:hAnsi="Times"/>
          <w:i/>
          <w:color w:val="000000" w:themeColor="text1"/>
        </w:rPr>
        <w:t>fpr1</w:t>
      </w:r>
      <w:r w:rsidR="00C54A1B" w:rsidRPr="0052096F">
        <w:rPr>
          <w:rFonts w:ascii="Times" w:hAnsi="Times" w:cstheme="majorBidi"/>
          <w:iCs/>
          <w:color w:val="000000" w:themeColor="text1"/>
        </w:rPr>
        <w:sym w:font="Symbol" w:char="F044"/>
      </w:r>
      <w:r w:rsidR="00D872D3" w:rsidRPr="0052096F">
        <w:rPr>
          <w:rFonts w:ascii="Times" w:hAnsi="Times"/>
          <w:i/>
          <w:color w:val="000000" w:themeColor="text1"/>
        </w:rPr>
        <w:t>::H</w:t>
      </w:r>
      <w:r w:rsidR="008E6B26" w:rsidRPr="0052096F">
        <w:rPr>
          <w:rFonts w:ascii="Times" w:hAnsi="Times"/>
          <w:i/>
          <w:color w:val="000000" w:themeColor="text1"/>
        </w:rPr>
        <w:t>is</w:t>
      </w:r>
      <w:r w:rsidR="00D872D3" w:rsidRPr="0052096F">
        <w:rPr>
          <w:rFonts w:ascii="Times" w:hAnsi="Times"/>
          <w:i/>
          <w:color w:val="000000" w:themeColor="text1"/>
        </w:rPr>
        <w:t>3MX6</w:t>
      </w:r>
      <w:r w:rsidR="00835240" w:rsidRPr="0052096F">
        <w:rPr>
          <w:rFonts w:ascii="Times" w:hAnsi="Times"/>
          <w:i/>
          <w:color w:val="000000" w:themeColor="text1"/>
        </w:rPr>
        <w:t xml:space="preserve"> </w:t>
      </w:r>
      <w:r w:rsidR="00835240" w:rsidRPr="0052096F">
        <w:rPr>
          <w:rFonts w:ascii="Times" w:hAnsi="Times"/>
          <w:color w:val="000000" w:themeColor="text1"/>
        </w:rPr>
        <w:t>allele</w:t>
      </w:r>
      <w:r w:rsidR="00413C39" w:rsidRPr="0052096F">
        <w:rPr>
          <w:rFonts w:ascii="Times" w:hAnsi="Times"/>
          <w:color w:val="000000" w:themeColor="text1"/>
        </w:rPr>
        <w:t>.</w:t>
      </w:r>
      <w:r w:rsidR="00A413CF" w:rsidRPr="0052096F">
        <w:rPr>
          <w:rFonts w:ascii="Times" w:hAnsi="Times"/>
          <w:color w:val="000000" w:themeColor="text1"/>
        </w:rPr>
        <w:t xml:space="preserve"> </w:t>
      </w:r>
      <w:r w:rsidR="0080146A" w:rsidRPr="0052096F">
        <w:rPr>
          <w:rFonts w:ascii="Times" w:hAnsi="Times"/>
          <w:color w:val="000000" w:themeColor="text1"/>
        </w:rPr>
        <w:t>YKK867 was transformed with a plasmid pKM731</w:t>
      </w:r>
      <w:r w:rsidR="006C1B42" w:rsidRPr="0052096F">
        <w:rPr>
          <w:rFonts w:ascii="Times" w:hAnsi="Times"/>
          <w:color w:val="000000" w:themeColor="text1"/>
        </w:rPr>
        <w:t xml:space="preserve"> (</w:t>
      </w:r>
      <w:r w:rsidR="006C1B42" w:rsidRPr="0052096F">
        <w:rPr>
          <w:rFonts w:ascii="Times" w:hAnsi="Times"/>
          <w:i/>
          <w:color w:val="000000" w:themeColor="text1"/>
        </w:rPr>
        <w:t>TOR2</w:t>
      </w:r>
      <w:r w:rsidR="006C1B42" w:rsidRPr="0052096F">
        <w:rPr>
          <w:rFonts w:ascii="Times" w:hAnsi="Times"/>
          <w:color w:val="000000" w:themeColor="text1"/>
        </w:rPr>
        <w:t>/pRS316)</w:t>
      </w:r>
      <w:r w:rsidR="00CD5757" w:rsidRPr="0052096F">
        <w:rPr>
          <w:rFonts w:ascii="Times" w:hAnsi="Times"/>
          <w:color w:val="000000" w:themeColor="text1"/>
        </w:rPr>
        <w:t xml:space="preserve">, and </w:t>
      </w:r>
      <w:r w:rsidR="007F183F" w:rsidRPr="0052096F">
        <w:rPr>
          <w:rFonts w:ascii="Times" w:hAnsi="Times"/>
          <w:color w:val="000000" w:themeColor="text1"/>
        </w:rPr>
        <w:t xml:space="preserve">was subjected to tetrad dissection to generate </w:t>
      </w:r>
      <w:r w:rsidR="00814DA3" w:rsidRPr="0052096F">
        <w:rPr>
          <w:rFonts w:ascii="Times" w:hAnsi="Times"/>
          <w:color w:val="000000" w:themeColor="text1"/>
        </w:rPr>
        <w:t xml:space="preserve">YKK940. </w:t>
      </w:r>
      <w:r w:rsidR="009A767D" w:rsidRPr="0052096F">
        <w:rPr>
          <w:rFonts w:ascii="Times" w:hAnsi="Times"/>
          <w:color w:val="000000" w:themeColor="text1"/>
        </w:rPr>
        <w:t>YKK940 was crossed with YKK899 to generate YKK108</w:t>
      </w:r>
      <w:r w:rsidR="00F05896" w:rsidRPr="0052096F">
        <w:rPr>
          <w:rFonts w:ascii="Times" w:hAnsi="Times"/>
          <w:color w:val="000000" w:themeColor="text1"/>
        </w:rPr>
        <w:t>1</w:t>
      </w:r>
      <w:r w:rsidR="009A767D" w:rsidRPr="0052096F">
        <w:rPr>
          <w:rFonts w:ascii="Times" w:hAnsi="Times"/>
          <w:color w:val="000000" w:themeColor="text1"/>
        </w:rPr>
        <w:t xml:space="preserve"> and YKK108</w:t>
      </w:r>
      <w:r w:rsidR="00F05896" w:rsidRPr="0052096F">
        <w:rPr>
          <w:rFonts w:ascii="Times" w:hAnsi="Times"/>
          <w:color w:val="000000" w:themeColor="text1"/>
        </w:rPr>
        <w:t>0</w:t>
      </w:r>
      <w:r w:rsidR="00C34113" w:rsidRPr="0052096F">
        <w:rPr>
          <w:rFonts w:ascii="Times" w:hAnsi="Times"/>
          <w:color w:val="000000" w:themeColor="text1"/>
        </w:rPr>
        <w:t xml:space="preserve"> by tetrad dissection.</w:t>
      </w:r>
      <w:r w:rsidR="00963B15" w:rsidRPr="0052096F">
        <w:rPr>
          <w:rFonts w:ascii="Times" w:hAnsi="Times"/>
          <w:color w:val="000000" w:themeColor="text1"/>
        </w:rPr>
        <w:t xml:space="preserve"> </w:t>
      </w:r>
      <w:r w:rsidR="007A706E" w:rsidRPr="0052096F">
        <w:rPr>
          <w:rFonts w:ascii="Times" w:hAnsi="Times"/>
          <w:color w:val="000000" w:themeColor="text1"/>
        </w:rPr>
        <w:t xml:space="preserve">The </w:t>
      </w:r>
      <w:r w:rsidR="007A706E" w:rsidRPr="0052096F">
        <w:rPr>
          <w:rFonts w:ascii="Times" w:hAnsi="Times"/>
          <w:i/>
          <w:color w:val="000000" w:themeColor="text1"/>
        </w:rPr>
        <w:t>HMO1</w:t>
      </w:r>
      <w:r w:rsidR="007A706E" w:rsidRPr="0052096F">
        <w:rPr>
          <w:rFonts w:ascii="Times" w:hAnsi="Times"/>
          <w:color w:val="000000" w:themeColor="text1"/>
        </w:rPr>
        <w:t xml:space="preserve"> gene of YKK108</w:t>
      </w:r>
      <w:r w:rsidR="002478ED" w:rsidRPr="0052096F">
        <w:rPr>
          <w:rFonts w:ascii="Times" w:hAnsi="Times"/>
          <w:color w:val="000000" w:themeColor="text1"/>
        </w:rPr>
        <w:t>1</w:t>
      </w:r>
      <w:r w:rsidR="007A706E" w:rsidRPr="0052096F">
        <w:rPr>
          <w:rFonts w:ascii="Times" w:hAnsi="Times"/>
          <w:color w:val="000000" w:themeColor="text1"/>
        </w:rPr>
        <w:t xml:space="preserve"> and YKK108</w:t>
      </w:r>
      <w:r w:rsidR="002478ED" w:rsidRPr="0052096F">
        <w:rPr>
          <w:rFonts w:ascii="Times" w:hAnsi="Times"/>
          <w:color w:val="000000" w:themeColor="text1"/>
        </w:rPr>
        <w:t>0</w:t>
      </w:r>
      <w:r w:rsidR="007A706E" w:rsidRPr="0052096F">
        <w:rPr>
          <w:rFonts w:ascii="Times" w:hAnsi="Times"/>
          <w:color w:val="000000" w:themeColor="text1"/>
        </w:rPr>
        <w:t xml:space="preserve"> was disrupted by transforming a DNA fragment amplified from pFA6a-</w:t>
      </w:r>
      <w:r w:rsidR="00D51820" w:rsidRPr="0052096F">
        <w:rPr>
          <w:rFonts w:ascii="Times" w:hAnsi="Times"/>
          <w:color w:val="000000" w:themeColor="text1"/>
        </w:rPr>
        <w:t>H</w:t>
      </w:r>
      <w:r w:rsidR="008E6B26" w:rsidRPr="0052096F">
        <w:rPr>
          <w:rFonts w:ascii="Times" w:hAnsi="Times"/>
          <w:color w:val="000000" w:themeColor="text1"/>
        </w:rPr>
        <w:t>is</w:t>
      </w:r>
      <w:r w:rsidR="00D51820" w:rsidRPr="0052096F">
        <w:rPr>
          <w:rFonts w:ascii="Times" w:hAnsi="Times"/>
          <w:color w:val="000000" w:themeColor="text1"/>
        </w:rPr>
        <w:t>3</w:t>
      </w:r>
      <w:r w:rsidR="007A706E" w:rsidRPr="0052096F">
        <w:rPr>
          <w:rFonts w:ascii="Times" w:hAnsi="Times"/>
          <w:color w:val="000000" w:themeColor="text1"/>
        </w:rPr>
        <w:t>MX6 by PCR using TK4</w:t>
      </w:r>
      <w:r w:rsidR="00817126" w:rsidRPr="0052096F">
        <w:rPr>
          <w:rFonts w:ascii="Times" w:hAnsi="Times"/>
          <w:color w:val="000000" w:themeColor="text1"/>
        </w:rPr>
        <w:t>022</w:t>
      </w:r>
      <w:r w:rsidR="007A706E" w:rsidRPr="0052096F">
        <w:rPr>
          <w:rFonts w:ascii="Times" w:hAnsi="Times"/>
          <w:color w:val="000000" w:themeColor="text1"/>
        </w:rPr>
        <w:t>-TK4</w:t>
      </w:r>
      <w:r w:rsidR="00817126" w:rsidRPr="0052096F">
        <w:rPr>
          <w:rFonts w:ascii="Times" w:hAnsi="Times"/>
          <w:color w:val="000000" w:themeColor="text1"/>
        </w:rPr>
        <w:t>023</w:t>
      </w:r>
      <w:r w:rsidR="007A706E" w:rsidRPr="0052096F">
        <w:rPr>
          <w:rFonts w:ascii="Times" w:hAnsi="Times"/>
          <w:color w:val="000000" w:themeColor="text1"/>
        </w:rPr>
        <w:t xml:space="preserve"> primers</w:t>
      </w:r>
      <w:r w:rsidR="00A41A6E" w:rsidRPr="0052096F">
        <w:rPr>
          <w:rFonts w:ascii="Times" w:hAnsi="Times"/>
          <w:color w:val="000000" w:themeColor="text1"/>
        </w:rPr>
        <w:t xml:space="preserve"> </w:t>
      </w:r>
      <w:r w:rsidR="007A706E" w:rsidRPr="0052096F">
        <w:rPr>
          <w:rFonts w:ascii="Times" w:hAnsi="Times"/>
          <w:color w:val="000000" w:themeColor="text1"/>
        </w:rPr>
        <w:t>to generate YKK</w:t>
      </w:r>
      <w:r w:rsidR="00C51040" w:rsidRPr="0052096F">
        <w:rPr>
          <w:rFonts w:ascii="Times" w:hAnsi="Times"/>
          <w:color w:val="000000" w:themeColor="text1"/>
        </w:rPr>
        <w:t>109</w:t>
      </w:r>
      <w:r w:rsidR="00807AD8" w:rsidRPr="0052096F">
        <w:rPr>
          <w:rFonts w:ascii="Times" w:hAnsi="Times"/>
          <w:color w:val="000000" w:themeColor="text1"/>
        </w:rPr>
        <w:t>3</w:t>
      </w:r>
      <w:r w:rsidR="00C51040" w:rsidRPr="0052096F">
        <w:rPr>
          <w:rFonts w:ascii="Times" w:hAnsi="Times"/>
          <w:color w:val="000000" w:themeColor="text1"/>
        </w:rPr>
        <w:t xml:space="preserve"> </w:t>
      </w:r>
      <w:r w:rsidR="007A706E" w:rsidRPr="0052096F">
        <w:rPr>
          <w:rFonts w:ascii="Times" w:hAnsi="Times"/>
          <w:color w:val="000000" w:themeColor="text1"/>
        </w:rPr>
        <w:t>and YKK</w:t>
      </w:r>
      <w:r w:rsidR="00C51040" w:rsidRPr="0052096F">
        <w:rPr>
          <w:rFonts w:ascii="Times" w:hAnsi="Times"/>
          <w:color w:val="000000" w:themeColor="text1"/>
        </w:rPr>
        <w:t>109</w:t>
      </w:r>
      <w:r w:rsidR="00807AD8" w:rsidRPr="0052096F">
        <w:rPr>
          <w:rFonts w:ascii="Times" w:hAnsi="Times"/>
          <w:color w:val="000000" w:themeColor="text1"/>
        </w:rPr>
        <w:t>7</w:t>
      </w:r>
      <w:r w:rsidR="00C51040" w:rsidRPr="0052096F">
        <w:rPr>
          <w:rFonts w:ascii="Times" w:hAnsi="Times"/>
          <w:color w:val="000000" w:themeColor="text1"/>
        </w:rPr>
        <w:t>, respectiv</w:t>
      </w:r>
      <w:r w:rsidR="00F400B3" w:rsidRPr="0052096F">
        <w:rPr>
          <w:rFonts w:ascii="Times" w:hAnsi="Times"/>
          <w:color w:val="000000" w:themeColor="text1"/>
        </w:rPr>
        <w:t>e</w:t>
      </w:r>
      <w:r w:rsidR="00C51040" w:rsidRPr="0052096F">
        <w:rPr>
          <w:rFonts w:ascii="Times" w:hAnsi="Times"/>
          <w:color w:val="000000" w:themeColor="text1"/>
        </w:rPr>
        <w:t>ly</w:t>
      </w:r>
      <w:r w:rsidR="007A706E" w:rsidRPr="0052096F">
        <w:rPr>
          <w:rFonts w:ascii="Times" w:hAnsi="Times"/>
          <w:color w:val="000000" w:themeColor="text1"/>
        </w:rPr>
        <w:t>.</w:t>
      </w:r>
    </w:p>
    <w:p w14:paraId="4A59C7B7" w14:textId="1981FD78" w:rsidR="00E1506F" w:rsidRPr="0052096F" w:rsidRDefault="00A8555E" w:rsidP="0052096F">
      <w:pPr>
        <w:autoSpaceDE w:val="0"/>
        <w:autoSpaceDN w:val="0"/>
        <w:adjustRightInd w:val="0"/>
        <w:spacing w:line="360" w:lineRule="auto"/>
        <w:ind w:firstLine="960"/>
        <w:contextualSpacing/>
        <w:jc w:val="both"/>
        <w:rPr>
          <w:rFonts w:ascii="Times" w:eastAsia="ＭＳ Ｐ明朝" w:hAnsi="Times" w:cs="ＭＳ Ｐ明朝"/>
          <w:color w:val="000000" w:themeColor="text1"/>
        </w:rPr>
      </w:pPr>
      <w:r w:rsidRPr="0052096F">
        <w:rPr>
          <w:rFonts w:ascii="Times" w:hAnsi="Times"/>
          <w:color w:val="000000" w:themeColor="text1"/>
        </w:rPr>
        <w:t>YKK</w:t>
      </w:r>
      <w:r w:rsidR="00D91C87" w:rsidRPr="0052096F">
        <w:rPr>
          <w:rFonts w:ascii="Times" w:hAnsi="Times"/>
          <w:color w:val="000000" w:themeColor="text1"/>
        </w:rPr>
        <w:t>1087</w:t>
      </w:r>
      <w:r w:rsidR="000851C8" w:rsidRPr="0052096F">
        <w:rPr>
          <w:rFonts w:ascii="Times" w:hAnsi="Times"/>
          <w:color w:val="000000" w:themeColor="text1"/>
        </w:rPr>
        <w:t xml:space="preserve"> was transformed with </w:t>
      </w:r>
      <w:r w:rsidR="00805A4A" w:rsidRPr="0052096F">
        <w:rPr>
          <w:rFonts w:ascii="Times" w:hAnsi="Times"/>
          <w:color w:val="000000" w:themeColor="text1"/>
        </w:rPr>
        <w:t>a pla</w:t>
      </w:r>
      <w:r w:rsidR="00024B8F" w:rsidRPr="0052096F">
        <w:rPr>
          <w:rFonts w:ascii="Times" w:hAnsi="Times"/>
          <w:color w:val="000000" w:themeColor="text1"/>
        </w:rPr>
        <w:t>s</w:t>
      </w:r>
      <w:r w:rsidR="00805A4A" w:rsidRPr="0052096F">
        <w:rPr>
          <w:rFonts w:ascii="Times" w:hAnsi="Times"/>
          <w:color w:val="000000" w:themeColor="text1"/>
        </w:rPr>
        <w:t>mid</w:t>
      </w:r>
      <w:r w:rsidR="00024B8F" w:rsidRPr="0052096F">
        <w:rPr>
          <w:rFonts w:ascii="Times" w:hAnsi="Times"/>
          <w:color w:val="000000" w:themeColor="text1"/>
        </w:rPr>
        <w:t xml:space="preserve"> pMK200</w:t>
      </w:r>
      <w:r w:rsidR="00E9374D" w:rsidRPr="0052096F">
        <w:rPr>
          <w:rFonts w:ascii="Times" w:hAnsi="Times" w:cs="Arial"/>
          <w:color w:val="000000" w:themeColor="text1"/>
          <w:shd w:val="clear" w:color="auto" w:fill="FFFFFF"/>
        </w:rPr>
        <w:t xml:space="preserve"> (NBRP ID: BYP7569; Masato Kanemaki)</w:t>
      </w:r>
      <w:r w:rsidR="00024B8F" w:rsidRPr="0052096F">
        <w:rPr>
          <w:rFonts w:ascii="Times" w:hAnsi="Times"/>
          <w:color w:val="000000" w:themeColor="text1"/>
        </w:rPr>
        <w:t xml:space="preserve"> digested by </w:t>
      </w:r>
      <w:r w:rsidR="00024B8F" w:rsidRPr="0052096F">
        <w:rPr>
          <w:rFonts w:ascii="Times" w:hAnsi="Times"/>
          <w:i/>
          <w:color w:val="000000" w:themeColor="text1"/>
        </w:rPr>
        <w:t>Stu</w:t>
      </w:r>
      <w:r w:rsidR="00024B8F" w:rsidRPr="0052096F">
        <w:rPr>
          <w:rFonts w:ascii="Times" w:hAnsi="Times"/>
          <w:color w:val="000000" w:themeColor="text1"/>
        </w:rPr>
        <w:t xml:space="preserve">I, and was selected on </w:t>
      </w:r>
      <w:r w:rsidR="00CF1624" w:rsidRPr="0052096F">
        <w:rPr>
          <w:rFonts w:ascii="Times" w:hAnsi="Times"/>
          <w:color w:val="000000" w:themeColor="text1"/>
        </w:rPr>
        <w:t>SD–</w:t>
      </w:r>
      <w:r w:rsidR="00A14EC1" w:rsidRPr="0052096F">
        <w:rPr>
          <w:rFonts w:ascii="Times" w:hAnsi="Times"/>
          <w:color w:val="000000" w:themeColor="text1"/>
        </w:rPr>
        <w:t>u</w:t>
      </w:r>
      <w:r w:rsidR="00024B8F" w:rsidRPr="0052096F">
        <w:rPr>
          <w:rFonts w:ascii="Times" w:hAnsi="Times"/>
          <w:color w:val="000000" w:themeColor="text1"/>
        </w:rPr>
        <w:t>ra</w:t>
      </w:r>
      <w:r w:rsidR="00A14EC1" w:rsidRPr="0052096F">
        <w:rPr>
          <w:rFonts w:ascii="Times" w:hAnsi="Times"/>
          <w:color w:val="000000" w:themeColor="text1"/>
        </w:rPr>
        <w:t xml:space="preserve">cil </w:t>
      </w:r>
      <w:r w:rsidR="0034567C" w:rsidRPr="0052096F">
        <w:rPr>
          <w:rFonts w:ascii="Times" w:hAnsi="Times"/>
          <w:color w:val="000000" w:themeColor="text1"/>
        </w:rPr>
        <w:t xml:space="preserve">to generate </w:t>
      </w:r>
      <w:r w:rsidR="003B1607" w:rsidRPr="0052096F">
        <w:rPr>
          <w:rFonts w:ascii="Times" w:hAnsi="Times"/>
          <w:color w:val="000000" w:themeColor="text1"/>
        </w:rPr>
        <w:t xml:space="preserve">YKK1214, </w:t>
      </w:r>
      <w:r w:rsidR="0034567C" w:rsidRPr="0052096F">
        <w:rPr>
          <w:rFonts w:ascii="Times" w:hAnsi="Times"/>
          <w:color w:val="000000" w:themeColor="text1"/>
        </w:rPr>
        <w:t xml:space="preserve">a host </w:t>
      </w:r>
      <w:r w:rsidR="00D20FE6" w:rsidRPr="0052096F">
        <w:rPr>
          <w:rFonts w:ascii="Times" w:hAnsi="Times"/>
          <w:color w:val="000000" w:themeColor="text1"/>
        </w:rPr>
        <w:t>strain</w:t>
      </w:r>
      <w:r w:rsidR="0034567C" w:rsidRPr="0052096F">
        <w:rPr>
          <w:rFonts w:ascii="Times" w:hAnsi="Times"/>
          <w:color w:val="000000" w:themeColor="text1"/>
        </w:rPr>
        <w:t xml:space="preserve"> </w:t>
      </w:r>
      <w:r w:rsidR="00C94E96" w:rsidRPr="0052096F">
        <w:rPr>
          <w:rFonts w:ascii="Times" w:hAnsi="Times"/>
          <w:color w:val="000000" w:themeColor="text1"/>
        </w:rPr>
        <w:t>for</w:t>
      </w:r>
      <w:r w:rsidR="002A4B81" w:rsidRPr="0052096F">
        <w:rPr>
          <w:rFonts w:ascii="Times" w:hAnsi="Times"/>
          <w:color w:val="000000" w:themeColor="text1"/>
        </w:rPr>
        <w:t xml:space="preserve"> </w:t>
      </w:r>
      <w:r w:rsidR="00605435" w:rsidRPr="0052096F">
        <w:rPr>
          <w:rFonts w:ascii="Times" w:hAnsi="Times"/>
          <w:color w:val="000000" w:themeColor="text1"/>
        </w:rPr>
        <w:t xml:space="preserve">rapid Fpr1-depletion experiment </w:t>
      </w:r>
      <w:r w:rsidR="00D20FE6" w:rsidRPr="0052096F">
        <w:rPr>
          <w:rFonts w:ascii="Times" w:hAnsi="Times"/>
          <w:color w:val="000000" w:themeColor="text1"/>
        </w:rPr>
        <w:t>using AID-degron system.</w:t>
      </w:r>
    </w:p>
    <w:p w14:paraId="20461080" w14:textId="77777777" w:rsidR="006E3164" w:rsidRPr="0052096F" w:rsidRDefault="006E3164" w:rsidP="0052096F">
      <w:pPr>
        <w:spacing w:line="360" w:lineRule="auto"/>
        <w:contextualSpacing/>
        <w:jc w:val="both"/>
        <w:outlineLvl w:val="0"/>
        <w:rPr>
          <w:rFonts w:ascii="Times" w:hAnsi="Times"/>
          <w:color w:val="000000" w:themeColor="text1"/>
        </w:rPr>
      </w:pPr>
    </w:p>
    <w:p w14:paraId="38A128E6" w14:textId="16A5F564" w:rsidR="00514145" w:rsidRPr="0052096F" w:rsidRDefault="00726253" w:rsidP="0052096F">
      <w:pPr>
        <w:spacing w:line="360" w:lineRule="auto"/>
        <w:contextualSpacing/>
        <w:jc w:val="both"/>
        <w:outlineLvl w:val="0"/>
        <w:rPr>
          <w:rFonts w:ascii="Times" w:hAnsi="Times"/>
          <w:b/>
          <w:color w:val="000000" w:themeColor="text1"/>
        </w:rPr>
      </w:pPr>
      <w:r w:rsidRPr="0052096F">
        <w:rPr>
          <w:rFonts w:ascii="Times" w:hAnsi="Times"/>
          <w:b/>
          <w:color w:val="000000" w:themeColor="text1"/>
        </w:rPr>
        <w:t>Construction of plasmids</w:t>
      </w:r>
    </w:p>
    <w:p w14:paraId="49B4BCA3" w14:textId="4CFED529" w:rsidR="004B5D7D" w:rsidRPr="0052096F" w:rsidRDefault="00514145" w:rsidP="0052096F">
      <w:pPr>
        <w:spacing w:line="360" w:lineRule="auto"/>
        <w:contextualSpacing/>
        <w:jc w:val="both"/>
        <w:outlineLvl w:val="0"/>
        <w:rPr>
          <w:rFonts w:ascii="Times" w:hAnsi="Times"/>
          <w:color w:val="000000" w:themeColor="text1"/>
        </w:rPr>
      </w:pPr>
      <w:r w:rsidRPr="0052096F">
        <w:rPr>
          <w:rFonts w:ascii="Times" w:hAnsi="Times"/>
          <w:color w:val="000000" w:themeColor="text1"/>
        </w:rPr>
        <w:t>(</w:t>
      </w:r>
      <w:r w:rsidR="00810513" w:rsidRPr="0052096F">
        <w:rPr>
          <w:rFonts w:ascii="Times" w:hAnsi="Times"/>
          <w:color w:val="000000" w:themeColor="text1"/>
        </w:rPr>
        <w:t>i</w:t>
      </w:r>
      <w:r w:rsidRPr="0052096F">
        <w:rPr>
          <w:rFonts w:ascii="Times" w:hAnsi="Times"/>
          <w:color w:val="000000" w:themeColor="text1"/>
        </w:rPr>
        <w:t>)</w:t>
      </w:r>
      <w:r w:rsidR="00A73136" w:rsidRPr="0052096F">
        <w:rPr>
          <w:rFonts w:ascii="Times" w:hAnsi="Times"/>
          <w:color w:val="000000" w:themeColor="text1"/>
        </w:rPr>
        <w:t xml:space="preserve"> </w:t>
      </w:r>
      <w:r w:rsidR="00701403">
        <w:rPr>
          <w:rFonts w:ascii="Times" w:hAnsi="Times"/>
          <w:color w:val="000000" w:themeColor="text1"/>
        </w:rPr>
        <w:t>P</w:t>
      </w:r>
      <w:r w:rsidR="004B5D7D" w:rsidRPr="0052096F">
        <w:rPr>
          <w:rFonts w:ascii="Times" w:hAnsi="Times"/>
          <w:color w:val="000000" w:themeColor="text1"/>
        </w:rPr>
        <w:t xml:space="preserve">lasmid </w:t>
      </w:r>
      <w:r w:rsidR="00BB6FAC" w:rsidRPr="0052096F">
        <w:rPr>
          <w:rFonts w:ascii="Times" w:hAnsi="Times"/>
          <w:color w:val="000000" w:themeColor="text1"/>
        </w:rPr>
        <w:t>for</w:t>
      </w:r>
      <w:r w:rsidR="004B5D7D" w:rsidRPr="0052096F">
        <w:rPr>
          <w:rFonts w:ascii="Times" w:hAnsi="Times"/>
          <w:color w:val="000000" w:themeColor="text1"/>
        </w:rPr>
        <w:t xml:space="preserve"> </w:t>
      </w:r>
      <w:r w:rsidR="00A73136" w:rsidRPr="0052096F">
        <w:rPr>
          <w:rFonts w:ascii="Times" w:hAnsi="Times"/>
          <w:color w:val="000000" w:themeColor="text1"/>
        </w:rPr>
        <w:t>integra</w:t>
      </w:r>
      <w:r w:rsidR="006A611E" w:rsidRPr="0052096F">
        <w:rPr>
          <w:rFonts w:ascii="Times" w:hAnsi="Times"/>
          <w:color w:val="000000" w:themeColor="text1"/>
        </w:rPr>
        <w:t>ting</w:t>
      </w:r>
      <w:r w:rsidR="002B26AF" w:rsidRPr="0052096F">
        <w:rPr>
          <w:rFonts w:ascii="Times" w:hAnsi="Times"/>
          <w:color w:val="000000" w:themeColor="text1"/>
        </w:rPr>
        <w:t xml:space="preserve"> PA-tag </w:t>
      </w:r>
      <w:r w:rsidR="005F7274" w:rsidRPr="0052096F">
        <w:rPr>
          <w:rFonts w:ascii="Times" w:hAnsi="Times"/>
          <w:color w:val="000000" w:themeColor="text1"/>
        </w:rPr>
        <w:t xml:space="preserve">into </w:t>
      </w:r>
      <w:r w:rsidR="004B5D7D" w:rsidRPr="0052096F">
        <w:rPr>
          <w:rFonts w:ascii="Times" w:hAnsi="Times"/>
          <w:color w:val="000000" w:themeColor="text1"/>
        </w:rPr>
        <w:t>gene</w:t>
      </w:r>
      <w:r w:rsidR="002F7A74" w:rsidRPr="0052096F">
        <w:rPr>
          <w:rFonts w:ascii="Times" w:hAnsi="Times"/>
          <w:color w:val="000000" w:themeColor="text1"/>
        </w:rPr>
        <w:t>s on chromosome</w:t>
      </w:r>
    </w:p>
    <w:p w14:paraId="35B58D83" w14:textId="0281A8CC" w:rsidR="004B5D7D" w:rsidRPr="0052096F" w:rsidRDefault="000258FA" w:rsidP="0052096F">
      <w:pPr>
        <w:spacing w:line="360" w:lineRule="auto"/>
        <w:contextualSpacing/>
        <w:jc w:val="both"/>
        <w:outlineLvl w:val="0"/>
        <w:rPr>
          <w:rFonts w:ascii="Times" w:hAnsi="Times"/>
          <w:b/>
          <w:i/>
          <w:color w:val="000000" w:themeColor="text1"/>
        </w:rPr>
      </w:pPr>
      <w:r w:rsidRPr="0052096F">
        <w:rPr>
          <w:rFonts w:ascii="Times" w:hAnsi="Times"/>
          <w:color w:val="000000" w:themeColor="text1"/>
        </w:rPr>
        <w:t>The pFA6a-</w:t>
      </w:r>
      <w:r w:rsidR="00B53B86" w:rsidRPr="0052096F">
        <w:rPr>
          <w:rFonts w:ascii="Times" w:hAnsi="Times"/>
          <w:color w:val="000000" w:themeColor="text1"/>
        </w:rPr>
        <w:t>3</w:t>
      </w:r>
      <w:r w:rsidR="00C353FE" w:rsidRPr="0052096F">
        <w:rPr>
          <w:rFonts w:ascii="Times" w:hAnsi="Times"/>
          <w:color w:val="000000" w:themeColor="text1"/>
        </w:rPr>
        <w:t>HA</w:t>
      </w:r>
      <w:r w:rsidR="00BE77A6" w:rsidRPr="0052096F">
        <w:rPr>
          <w:rFonts w:ascii="Times" w:hAnsi="Times"/>
          <w:color w:val="000000" w:themeColor="text1"/>
        </w:rPr>
        <w:t>-</w:t>
      </w:r>
      <w:r w:rsidR="00C91C25" w:rsidRPr="0052096F">
        <w:rPr>
          <w:rFonts w:ascii="Times" w:hAnsi="Times"/>
          <w:color w:val="000000" w:themeColor="text1"/>
        </w:rPr>
        <w:t>H</w:t>
      </w:r>
      <w:r w:rsidR="00A94F59" w:rsidRPr="0052096F">
        <w:rPr>
          <w:rFonts w:ascii="Times" w:hAnsi="Times"/>
          <w:color w:val="000000" w:themeColor="text1"/>
        </w:rPr>
        <w:t>is</w:t>
      </w:r>
      <w:r w:rsidR="00C91C25" w:rsidRPr="0052096F">
        <w:rPr>
          <w:rFonts w:ascii="Times" w:hAnsi="Times"/>
          <w:color w:val="000000" w:themeColor="text1"/>
        </w:rPr>
        <w:t>3</w:t>
      </w:r>
      <w:r w:rsidRPr="0052096F">
        <w:rPr>
          <w:rFonts w:ascii="Times" w:hAnsi="Times"/>
          <w:color w:val="000000" w:themeColor="text1"/>
        </w:rPr>
        <w:t>MX6</w:t>
      </w:r>
      <w:r w:rsidR="00C353FE" w:rsidRPr="0052096F">
        <w:rPr>
          <w:rFonts w:ascii="Times" w:hAnsi="Times"/>
          <w:color w:val="000000" w:themeColor="text1"/>
        </w:rPr>
        <w:t xml:space="preserve"> </w:t>
      </w:r>
      <w:r w:rsidR="00FA0943" w:rsidRPr="0052096F">
        <w:rPr>
          <w:rFonts w:ascii="Times" w:hAnsi="Times"/>
          <w:color w:val="000000" w:themeColor="text1"/>
        </w:rPr>
        <w:fldChar w:fldCharType="begin"/>
      </w:r>
      <w:r w:rsidR="00FA0943" w:rsidRPr="0052096F">
        <w:rPr>
          <w:rFonts w:ascii="Times" w:hAnsi="Times"/>
          <w:color w:val="000000" w:themeColor="text1"/>
        </w:rPr>
        <w:instrText xml:space="preserve"> ADDIN EN.CITE &lt;EndNote&gt;&lt;Cite&gt;&lt;Author&gt;Longtine&lt;/Author&gt;&lt;Year&gt;1998&lt;/Year&gt;&lt;RecNum&gt;112&lt;/RecNum&gt;&lt;DisplayText&gt;[3]&lt;/DisplayText&gt;&lt;record&gt;&lt;rec-number&gt;112&lt;/rec-number&gt;&lt;foreign-keys&gt;&lt;key app="EN" db-id="dz9xeapezdrs07erv58pt5ttep5sra9px9fw" timestamp="0"&gt;112&lt;/key&gt;&lt;/foreign-keys&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sidR="00FA0943" w:rsidRPr="0052096F">
        <w:rPr>
          <w:rFonts w:ascii="Times" w:hAnsi="Times"/>
          <w:color w:val="000000" w:themeColor="text1"/>
        </w:rPr>
        <w:fldChar w:fldCharType="separate"/>
      </w:r>
      <w:r w:rsidR="00FA0943" w:rsidRPr="0052096F">
        <w:rPr>
          <w:rFonts w:ascii="Times" w:hAnsi="Times"/>
          <w:noProof/>
          <w:color w:val="000000" w:themeColor="text1"/>
        </w:rPr>
        <w:t>[3]</w:t>
      </w:r>
      <w:r w:rsidR="00FA0943" w:rsidRPr="0052096F">
        <w:rPr>
          <w:rFonts w:ascii="Times" w:hAnsi="Times"/>
          <w:color w:val="000000" w:themeColor="text1"/>
        </w:rPr>
        <w:fldChar w:fldCharType="end"/>
      </w:r>
      <w:r w:rsidR="00C353FE" w:rsidRPr="0052096F">
        <w:rPr>
          <w:rFonts w:ascii="Times" w:hAnsi="Times"/>
          <w:color w:val="000000" w:themeColor="text1"/>
        </w:rPr>
        <w:t xml:space="preserve"> </w:t>
      </w:r>
      <w:r w:rsidRPr="0052096F">
        <w:rPr>
          <w:rFonts w:ascii="Times" w:hAnsi="Times"/>
          <w:color w:val="000000" w:themeColor="text1"/>
        </w:rPr>
        <w:t>was modified by inverse PCR mutagenesis using KK8</w:t>
      </w:r>
      <w:r w:rsidR="00DD178E" w:rsidRPr="0052096F">
        <w:rPr>
          <w:rFonts w:ascii="Times" w:hAnsi="Times"/>
          <w:color w:val="000000" w:themeColor="text1"/>
        </w:rPr>
        <w:t>60</w:t>
      </w:r>
      <w:r w:rsidRPr="0052096F">
        <w:rPr>
          <w:rFonts w:ascii="Times" w:hAnsi="Times"/>
          <w:color w:val="000000" w:themeColor="text1"/>
        </w:rPr>
        <w:t>-KK8</w:t>
      </w:r>
      <w:r w:rsidR="00DD178E" w:rsidRPr="0052096F">
        <w:rPr>
          <w:rFonts w:ascii="Times" w:hAnsi="Times"/>
          <w:color w:val="000000" w:themeColor="text1"/>
        </w:rPr>
        <w:t>61</w:t>
      </w:r>
      <w:r w:rsidRPr="0052096F">
        <w:rPr>
          <w:rFonts w:ascii="Times" w:hAnsi="Times"/>
          <w:color w:val="000000" w:themeColor="text1"/>
        </w:rPr>
        <w:t xml:space="preserve"> primers to generate pKM7</w:t>
      </w:r>
      <w:r w:rsidR="00F22536" w:rsidRPr="0052096F">
        <w:rPr>
          <w:rFonts w:ascii="Times" w:hAnsi="Times"/>
          <w:color w:val="000000" w:themeColor="text1"/>
        </w:rPr>
        <w:t>50</w:t>
      </w:r>
      <w:r w:rsidRPr="0052096F">
        <w:rPr>
          <w:rFonts w:ascii="Times" w:hAnsi="Times"/>
          <w:color w:val="000000" w:themeColor="text1"/>
        </w:rPr>
        <w:t xml:space="preserve">, a plasmid </w:t>
      </w:r>
      <w:r w:rsidR="0083051E" w:rsidRPr="0052096F">
        <w:rPr>
          <w:rFonts w:ascii="Times" w:hAnsi="Times"/>
          <w:color w:val="000000" w:themeColor="text1"/>
        </w:rPr>
        <w:t>for integrating</w:t>
      </w:r>
      <w:r w:rsidR="00A72318" w:rsidRPr="0052096F">
        <w:rPr>
          <w:rFonts w:ascii="Times" w:hAnsi="Times"/>
          <w:color w:val="000000" w:themeColor="text1"/>
        </w:rPr>
        <w:t xml:space="preserve"> PA-tag at C-terminal region of genes on chromosome</w:t>
      </w:r>
      <w:r w:rsidR="00A534AF" w:rsidRPr="0052096F">
        <w:rPr>
          <w:rFonts w:ascii="Times" w:hAnsi="Times"/>
          <w:color w:val="000000" w:themeColor="text1"/>
        </w:rPr>
        <w:t>.</w:t>
      </w:r>
    </w:p>
    <w:p w14:paraId="100B0AE2" w14:textId="77777777" w:rsidR="00755B3A" w:rsidRPr="0052096F" w:rsidRDefault="00755B3A" w:rsidP="0052096F">
      <w:pPr>
        <w:spacing w:line="360" w:lineRule="auto"/>
        <w:contextualSpacing/>
        <w:jc w:val="both"/>
        <w:outlineLvl w:val="0"/>
        <w:rPr>
          <w:rFonts w:ascii="Times" w:hAnsi="Times"/>
          <w:b/>
          <w:color w:val="000000" w:themeColor="text1"/>
        </w:rPr>
      </w:pPr>
    </w:p>
    <w:p w14:paraId="51B0FFC3" w14:textId="65BDF495" w:rsidR="004B3775" w:rsidRPr="0052096F" w:rsidRDefault="00872F45" w:rsidP="0052096F">
      <w:pPr>
        <w:spacing w:line="360" w:lineRule="auto"/>
        <w:contextualSpacing/>
        <w:jc w:val="both"/>
        <w:rPr>
          <w:rFonts w:ascii="Times" w:hAnsi="Times"/>
          <w:i/>
          <w:color w:val="000000" w:themeColor="text1"/>
        </w:rPr>
      </w:pPr>
      <w:r w:rsidRPr="0052096F">
        <w:rPr>
          <w:rFonts w:ascii="Times" w:hAnsi="Times"/>
          <w:color w:val="000000" w:themeColor="text1"/>
        </w:rPr>
        <w:t>(</w:t>
      </w:r>
      <w:r w:rsidR="00882213" w:rsidRPr="0052096F">
        <w:rPr>
          <w:rFonts w:ascii="Times" w:hAnsi="Times"/>
          <w:color w:val="000000" w:themeColor="text1"/>
        </w:rPr>
        <w:t>i</w:t>
      </w:r>
      <w:r w:rsidR="00864168" w:rsidRPr="0052096F">
        <w:rPr>
          <w:rFonts w:ascii="Times" w:hAnsi="Times"/>
          <w:color w:val="000000" w:themeColor="text1"/>
        </w:rPr>
        <w:t>i</w:t>
      </w:r>
      <w:r w:rsidR="00A2100F" w:rsidRPr="0052096F">
        <w:rPr>
          <w:rFonts w:ascii="Times" w:hAnsi="Times"/>
          <w:color w:val="000000" w:themeColor="text1"/>
        </w:rPr>
        <w:t>)</w:t>
      </w:r>
      <w:r w:rsidR="00882213" w:rsidRPr="0052096F">
        <w:rPr>
          <w:rFonts w:ascii="Times" w:hAnsi="Times"/>
          <w:color w:val="000000" w:themeColor="text1"/>
        </w:rPr>
        <w:t xml:space="preserve"> </w:t>
      </w:r>
      <w:r w:rsidR="00D50DBF">
        <w:rPr>
          <w:rFonts w:ascii="Times" w:hAnsi="Times"/>
          <w:color w:val="000000" w:themeColor="text1"/>
        </w:rPr>
        <w:t>P</w:t>
      </w:r>
      <w:r w:rsidR="00DB2B49" w:rsidRPr="0052096F">
        <w:rPr>
          <w:rFonts w:ascii="Times" w:hAnsi="Times"/>
          <w:color w:val="000000" w:themeColor="text1"/>
        </w:rPr>
        <w:t xml:space="preserve">lasmids expressing </w:t>
      </w:r>
      <w:r w:rsidR="00937BD0" w:rsidRPr="0052096F">
        <w:rPr>
          <w:rFonts w:ascii="Times" w:hAnsi="Times"/>
          <w:i/>
          <w:color w:val="000000" w:themeColor="text1"/>
        </w:rPr>
        <w:t>HMO1</w:t>
      </w:r>
    </w:p>
    <w:p w14:paraId="211F9409" w14:textId="0AFF908B" w:rsidR="00D443A6" w:rsidRPr="0052096F" w:rsidRDefault="003D0A42" w:rsidP="0052096F">
      <w:pPr>
        <w:spacing w:line="360" w:lineRule="auto"/>
        <w:contextualSpacing/>
        <w:jc w:val="both"/>
        <w:rPr>
          <w:rFonts w:ascii="Times" w:hAnsi="Times"/>
          <w:color w:val="000000" w:themeColor="text1"/>
        </w:rPr>
      </w:pPr>
      <w:r w:rsidRPr="0052096F">
        <w:rPr>
          <w:rFonts w:ascii="Times" w:hAnsi="Times"/>
          <w:color w:val="000000" w:themeColor="text1"/>
        </w:rPr>
        <w:lastRenderedPageBreak/>
        <w:t>A DNA fragment containing C-terminally FLAG (</w:t>
      </w:r>
      <w:r w:rsidR="007F2D4D" w:rsidRPr="0052096F">
        <w:rPr>
          <w:rFonts w:ascii="Times" w:hAnsi="Times"/>
          <w:color w:val="000000" w:themeColor="text1"/>
        </w:rPr>
        <w:t>3</w:t>
      </w:r>
      <w:r w:rsidR="007F2D4D" w:rsidRPr="0052096F">
        <w:rPr>
          <w:rFonts w:ascii="Times" w:hAnsi="Times" w:cs="Times New Roman"/>
          <w:color w:val="000000" w:themeColor="text1"/>
          <w:lang w:val="en-GB"/>
        </w:rPr>
        <w:t>×</w:t>
      </w:r>
      <w:r w:rsidRPr="0052096F">
        <w:rPr>
          <w:rFonts w:ascii="Times" w:hAnsi="Times"/>
          <w:color w:val="000000" w:themeColor="text1"/>
        </w:rPr>
        <w:t xml:space="preserve">) tagged </w:t>
      </w:r>
      <w:r w:rsidRPr="0052096F">
        <w:rPr>
          <w:rFonts w:ascii="Times" w:hAnsi="Times"/>
          <w:i/>
          <w:color w:val="000000" w:themeColor="text1"/>
        </w:rPr>
        <w:t>HMO1</w:t>
      </w:r>
      <w:r w:rsidR="003924EC" w:rsidRPr="0052096F">
        <w:rPr>
          <w:rFonts w:ascii="Times" w:hAnsi="Times"/>
          <w:color w:val="000000" w:themeColor="text1"/>
        </w:rPr>
        <w:t xml:space="preserve"> was amplified from pM2782 </w:t>
      </w:r>
      <w:r w:rsidR="003924EC"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 </w:instrText>
      </w:r>
      <w:r w:rsidR="00FA0943"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DATA </w:instrText>
      </w:r>
      <w:r w:rsidR="00FA0943" w:rsidRPr="0052096F">
        <w:rPr>
          <w:rFonts w:ascii="Times" w:hAnsi="Times"/>
          <w:color w:val="000000" w:themeColor="text1"/>
        </w:rPr>
      </w:r>
      <w:r w:rsidR="00FA0943" w:rsidRPr="0052096F">
        <w:rPr>
          <w:rFonts w:ascii="Times" w:hAnsi="Times"/>
          <w:color w:val="000000" w:themeColor="text1"/>
        </w:rPr>
        <w:fldChar w:fldCharType="end"/>
      </w:r>
      <w:r w:rsidR="003924EC" w:rsidRPr="0052096F">
        <w:rPr>
          <w:rFonts w:ascii="Times" w:hAnsi="Times"/>
          <w:color w:val="000000" w:themeColor="text1"/>
        </w:rPr>
      </w:r>
      <w:r w:rsidR="003924EC" w:rsidRPr="0052096F">
        <w:rPr>
          <w:rFonts w:ascii="Times" w:hAnsi="Times"/>
          <w:color w:val="000000" w:themeColor="text1"/>
        </w:rPr>
        <w:fldChar w:fldCharType="separate"/>
      </w:r>
      <w:r w:rsidR="00FA0943" w:rsidRPr="0052096F">
        <w:rPr>
          <w:rFonts w:ascii="Times" w:hAnsi="Times"/>
          <w:noProof/>
          <w:color w:val="000000" w:themeColor="text1"/>
        </w:rPr>
        <w:t>[1]</w:t>
      </w:r>
      <w:r w:rsidR="003924EC" w:rsidRPr="0052096F">
        <w:rPr>
          <w:rFonts w:ascii="Times" w:hAnsi="Times"/>
          <w:color w:val="000000" w:themeColor="text1"/>
        </w:rPr>
        <w:fldChar w:fldCharType="end"/>
      </w:r>
      <w:r w:rsidR="00C3390A" w:rsidRPr="0052096F">
        <w:rPr>
          <w:rFonts w:ascii="Times" w:hAnsi="Times"/>
          <w:color w:val="000000" w:themeColor="text1"/>
        </w:rPr>
        <w:t xml:space="preserve"> </w:t>
      </w:r>
      <w:r w:rsidR="00904717" w:rsidRPr="0052096F">
        <w:rPr>
          <w:rFonts w:ascii="Times" w:hAnsi="Times"/>
          <w:color w:val="000000" w:themeColor="text1"/>
        </w:rPr>
        <w:t>by PCR using M13</w:t>
      </w:r>
      <w:r w:rsidR="006413B9" w:rsidRPr="0052096F">
        <w:rPr>
          <w:rFonts w:ascii="Times" w:hAnsi="Times"/>
          <w:color w:val="000000" w:themeColor="text1"/>
        </w:rPr>
        <w:t>F-</w:t>
      </w:r>
      <w:r w:rsidR="00904717" w:rsidRPr="0052096F">
        <w:rPr>
          <w:rFonts w:ascii="Times" w:hAnsi="Times"/>
          <w:color w:val="000000" w:themeColor="text1"/>
        </w:rPr>
        <w:t>M13</w:t>
      </w:r>
      <w:r w:rsidR="006413B9" w:rsidRPr="0052096F">
        <w:rPr>
          <w:rFonts w:ascii="Times" w:hAnsi="Times"/>
          <w:color w:val="000000" w:themeColor="text1"/>
        </w:rPr>
        <w:t xml:space="preserve">R </w:t>
      </w:r>
      <w:r w:rsidR="00904717" w:rsidRPr="0052096F">
        <w:rPr>
          <w:rFonts w:ascii="Times" w:hAnsi="Times"/>
          <w:color w:val="000000" w:themeColor="text1"/>
        </w:rPr>
        <w:t>primers</w:t>
      </w:r>
      <w:r w:rsidR="0071307D" w:rsidRPr="0052096F">
        <w:rPr>
          <w:rFonts w:ascii="Times" w:hAnsi="Times"/>
          <w:color w:val="000000" w:themeColor="text1"/>
        </w:rPr>
        <w:t xml:space="preserve">. </w:t>
      </w:r>
      <w:r w:rsidR="006D2CE4" w:rsidRPr="0052096F">
        <w:rPr>
          <w:rFonts w:ascii="Times" w:hAnsi="Times"/>
          <w:color w:val="000000" w:themeColor="text1"/>
        </w:rPr>
        <w:t>This DNA fragment</w:t>
      </w:r>
      <w:r w:rsidR="00730E80" w:rsidRPr="0052096F">
        <w:rPr>
          <w:rFonts w:ascii="Times" w:hAnsi="Times"/>
          <w:color w:val="000000" w:themeColor="text1"/>
        </w:rPr>
        <w:t xml:space="preserve"> was </w:t>
      </w:r>
      <w:r w:rsidR="00E07CE9" w:rsidRPr="0052096F">
        <w:rPr>
          <w:rFonts w:ascii="Times" w:hAnsi="Times"/>
          <w:color w:val="000000" w:themeColor="text1"/>
        </w:rPr>
        <w:t>co-</w:t>
      </w:r>
      <w:r w:rsidR="00730E80" w:rsidRPr="0052096F">
        <w:rPr>
          <w:rFonts w:ascii="Times" w:hAnsi="Times"/>
          <w:color w:val="000000" w:themeColor="text1"/>
        </w:rPr>
        <w:t>transformed</w:t>
      </w:r>
      <w:r w:rsidR="001970BF" w:rsidRPr="0052096F">
        <w:rPr>
          <w:rFonts w:ascii="Times" w:hAnsi="Times"/>
          <w:color w:val="000000" w:themeColor="text1"/>
        </w:rPr>
        <w:t xml:space="preserve"> into YKK97</w:t>
      </w:r>
      <w:r w:rsidR="00730E80" w:rsidRPr="0052096F">
        <w:rPr>
          <w:rFonts w:ascii="Times" w:hAnsi="Times"/>
          <w:color w:val="000000" w:themeColor="text1"/>
        </w:rPr>
        <w:t xml:space="preserve"> </w:t>
      </w:r>
      <w:r w:rsidR="001970BF" w:rsidRPr="0052096F">
        <w:rPr>
          <w:rFonts w:ascii="Times" w:hAnsi="Times"/>
          <w:color w:val="000000" w:themeColor="text1"/>
        </w:rPr>
        <w:t xml:space="preserve">together </w:t>
      </w:r>
      <w:r w:rsidR="00730E80" w:rsidRPr="0052096F">
        <w:rPr>
          <w:rFonts w:ascii="Times" w:hAnsi="Times"/>
          <w:color w:val="000000" w:themeColor="text1"/>
        </w:rPr>
        <w:t xml:space="preserve">with the </w:t>
      </w:r>
      <w:r w:rsidR="00730E80" w:rsidRPr="0052096F">
        <w:rPr>
          <w:rFonts w:ascii="Times" w:hAnsi="Times"/>
          <w:i/>
          <w:color w:val="000000" w:themeColor="text1"/>
        </w:rPr>
        <w:t>Bam</w:t>
      </w:r>
      <w:r w:rsidR="00730E80" w:rsidRPr="0052096F">
        <w:rPr>
          <w:rFonts w:ascii="Times" w:hAnsi="Times"/>
          <w:color w:val="000000" w:themeColor="text1"/>
        </w:rPr>
        <w:t>HI-</w:t>
      </w:r>
      <w:r w:rsidR="00730E80" w:rsidRPr="0052096F">
        <w:rPr>
          <w:rFonts w:ascii="Times" w:hAnsi="Times"/>
          <w:i/>
          <w:color w:val="000000" w:themeColor="text1"/>
        </w:rPr>
        <w:t>Xho</w:t>
      </w:r>
      <w:r w:rsidR="00730E80" w:rsidRPr="0052096F">
        <w:rPr>
          <w:rFonts w:ascii="Times" w:hAnsi="Times"/>
          <w:color w:val="000000" w:themeColor="text1"/>
        </w:rPr>
        <w:t>I digested pRS316</w:t>
      </w:r>
      <w:r w:rsidR="00E30840" w:rsidRPr="0052096F">
        <w:rPr>
          <w:rFonts w:ascii="Times" w:hAnsi="Times"/>
          <w:color w:val="000000" w:themeColor="text1"/>
        </w:rPr>
        <w:t xml:space="preserve"> to </w:t>
      </w:r>
      <w:r w:rsidR="00383AF7" w:rsidRPr="0052096F">
        <w:rPr>
          <w:rFonts w:ascii="Times" w:hAnsi="Times"/>
          <w:color w:val="000000" w:themeColor="text1"/>
        </w:rPr>
        <w:t xml:space="preserve">fuse </w:t>
      </w:r>
      <w:r w:rsidR="008C1FBB" w:rsidRPr="0052096F">
        <w:rPr>
          <w:rFonts w:ascii="Times" w:hAnsi="Times"/>
          <w:color w:val="000000" w:themeColor="text1"/>
        </w:rPr>
        <w:t xml:space="preserve">these DNA fragments </w:t>
      </w:r>
      <w:r w:rsidR="005711BF" w:rsidRPr="0052096F">
        <w:rPr>
          <w:rFonts w:ascii="Times" w:hAnsi="Times"/>
          <w:color w:val="000000" w:themeColor="text1"/>
        </w:rPr>
        <w:t>by homologous recombination in yeast cell.</w:t>
      </w:r>
      <w:r w:rsidR="001B0DB1" w:rsidRPr="0052096F">
        <w:rPr>
          <w:rFonts w:ascii="Times" w:hAnsi="Times"/>
          <w:color w:val="000000" w:themeColor="text1"/>
        </w:rPr>
        <w:t xml:space="preserve"> </w:t>
      </w:r>
      <w:r w:rsidR="00DF67D0" w:rsidRPr="0052096F">
        <w:rPr>
          <w:rFonts w:ascii="Times" w:hAnsi="Times"/>
          <w:color w:val="000000" w:themeColor="text1"/>
        </w:rPr>
        <w:t xml:space="preserve">A resulting </w:t>
      </w:r>
      <w:r w:rsidR="006F5162" w:rsidRPr="0052096F">
        <w:rPr>
          <w:rFonts w:ascii="Times" w:hAnsi="Times"/>
          <w:color w:val="000000" w:themeColor="text1"/>
        </w:rPr>
        <w:t xml:space="preserve">plasmid was </w:t>
      </w:r>
      <w:r w:rsidR="003F3EEE" w:rsidRPr="0052096F">
        <w:rPr>
          <w:rFonts w:ascii="Times" w:hAnsi="Times"/>
          <w:color w:val="000000" w:themeColor="text1"/>
        </w:rPr>
        <w:t>recovered from colonies that grew</w:t>
      </w:r>
      <w:r w:rsidR="00616297" w:rsidRPr="0052096F">
        <w:rPr>
          <w:rFonts w:ascii="Times" w:hAnsi="Times"/>
          <w:color w:val="000000" w:themeColor="text1"/>
        </w:rPr>
        <w:t xml:space="preserve"> on </w:t>
      </w:r>
      <w:r w:rsidR="00CF1624" w:rsidRPr="0052096F">
        <w:rPr>
          <w:rFonts w:ascii="Times" w:hAnsi="Times"/>
          <w:color w:val="000000" w:themeColor="text1"/>
        </w:rPr>
        <w:t>SD–</w:t>
      </w:r>
      <w:r w:rsidR="009E1EDF" w:rsidRPr="0052096F">
        <w:rPr>
          <w:rFonts w:ascii="Times" w:hAnsi="Times"/>
          <w:color w:val="000000" w:themeColor="text1"/>
        </w:rPr>
        <w:t>u</w:t>
      </w:r>
      <w:r w:rsidR="00616297" w:rsidRPr="0052096F">
        <w:rPr>
          <w:rFonts w:ascii="Times" w:hAnsi="Times"/>
          <w:color w:val="000000" w:themeColor="text1"/>
        </w:rPr>
        <w:t>racil</w:t>
      </w:r>
      <w:r w:rsidR="00FD6F30" w:rsidRPr="0052096F">
        <w:rPr>
          <w:rFonts w:ascii="Times" w:hAnsi="Times"/>
          <w:color w:val="000000" w:themeColor="text1"/>
        </w:rPr>
        <w:t xml:space="preserve"> </w:t>
      </w:r>
      <w:r w:rsidR="00483F13" w:rsidRPr="0052096F">
        <w:rPr>
          <w:rFonts w:ascii="Times" w:hAnsi="Times"/>
          <w:color w:val="000000" w:themeColor="text1"/>
        </w:rPr>
        <w:t>p</w:t>
      </w:r>
      <w:r w:rsidR="002C37F4" w:rsidRPr="0052096F">
        <w:rPr>
          <w:rFonts w:ascii="Times" w:hAnsi="Times"/>
          <w:color w:val="000000" w:themeColor="text1"/>
        </w:rPr>
        <w:t>lat</w:t>
      </w:r>
      <w:r w:rsidR="00DB4250" w:rsidRPr="0052096F">
        <w:rPr>
          <w:rFonts w:ascii="Times" w:hAnsi="Times"/>
          <w:color w:val="000000" w:themeColor="text1"/>
        </w:rPr>
        <w:t xml:space="preserve">e </w:t>
      </w:r>
      <w:r w:rsidR="00191CBA" w:rsidRPr="0052096F">
        <w:rPr>
          <w:rFonts w:ascii="Times" w:hAnsi="Times"/>
          <w:color w:val="000000" w:themeColor="text1"/>
        </w:rPr>
        <w:t>as</w:t>
      </w:r>
      <w:r w:rsidR="005B7373" w:rsidRPr="0052096F">
        <w:rPr>
          <w:rFonts w:ascii="Times" w:hAnsi="Times"/>
          <w:color w:val="000000" w:themeColor="text1"/>
        </w:rPr>
        <w:t xml:space="preserve"> </w:t>
      </w:r>
      <w:r w:rsidR="00191CBA" w:rsidRPr="0052096F">
        <w:rPr>
          <w:rFonts w:ascii="Times" w:hAnsi="Times"/>
          <w:color w:val="000000" w:themeColor="text1"/>
        </w:rPr>
        <w:t>pKM457.</w:t>
      </w:r>
    </w:p>
    <w:p w14:paraId="4ACC5512" w14:textId="77777777" w:rsidR="00D469AD" w:rsidRPr="0052096F" w:rsidRDefault="00D469AD" w:rsidP="0052096F">
      <w:pPr>
        <w:spacing w:line="360" w:lineRule="auto"/>
        <w:contextualSpacing/>
        <w:jc w:val="both"/>
        <w:outlineLvl w:val="0"/>
        <w:rPr>
          <w:rFonts w:ascii="Times" w:hAnsi="Times"/>
          <w:color w:val="000000" w:themeColor="text1"/>
        </w:rPr>
      </w:pPr>
    </w:p>
    <w:p w14:paraId="1BE86E48" w14:textId="173E7F42" w:rsidR="00592C4A" w:rsidRPr="0052096F" w:rsidRDefault="00872F45" w:rsidP="0052096F">
      <w:pPr>
        <w:spacing w:line="360" w:lineRule="auto"/>
        <w:contextualSpacing/>
        <w:jc w:val="both"/>
        <w:rPr>
          <w:rFonts w:ascii="Times" w:hAnsi="Times"/>
          <w:color w:val="000000" w:themeColor="text1"/>
        </w:rPr>
      </w:pPr>
      <w:r w:rsidRPr="0052096F">
        <w:rPr>
          <w:rFonts w:ascii="Times" w:hAnsi="Times"/>
          <w:color w:val="000000" w:themeColor="text1"/>
        </w:rPr>
        <w:t>(</w:t>
      </w:r>
      <w:r w:rsidR="00592C4A" w:rsidRPr="0052096F">
        <w:rPr>
          <w:rFonts w:ascii="Times" w:hAnsi="Times"/>
          <w:color w:val="000000" w:themeColor="text1"/>
        </w:rPr>
        <w:t>i</w:t>
      </w:r>
      <w:r w:rsidR="00864168" w:rsidRPr="0052096F">
        <w:rPr>
          <w:rFonts w:ascii="Times" w:hAnsi="Times"/>
          <w:color w:val="000000" w:themeColor="text1"/>
        </w:rPr>
        <w:t>i</w:t>
      </w:r>
      <w:r w:rsidR="00592C4A" w:rsidRPr="0052096F">
        <w:rPr>
          <w:rFonts w:ascii="Times" w:hAnsi="Times"/>
          <w:color w:val="000000" w:themeColor="text1"/>
        </w:rPr>
        <w:t xml:space="preserve">i) </w:t>
      </w:r>
      <w:r w:rsidR="00156FC0">
        <w:rPr>
          <w:rFonts w:ascii="Times" w:hAnsi="Times"/>
          <w:color w:val="000000" w:themeColor="text1"/>
        </w:rPr>
        <w:t>P</w:t>
      </w:r>
      <w:r w:rsidR="002B2037" w:rsidRPr="0052096F">
        <w:rPr>
          <w:rFonts w:ascii="Times" w:hAnsi="Times"/>
          <w:color w:val="000000" w:themeColor="text1"/>
        </w:rPr>
        <w:t>l</w:t>
      </w:r>
      <w:r w:rsidR="00592C4A" w:rsidRPr="0052096F">
        <w:rPr>
          <w:rFonts w:ascii="Times" w:hAnsi="Times"/>
          <w:color w:val="000000" w:themeColor="text1"/>
        </w:rPr>
        <w:t xml:space="preserve">asmids expressing </w:t>
      </w:r>
      <w:r w:rsidR="00592C4A" w:rsidRPr="0052096F">
        <w:rPr>
          <w:rFonts w:ascii="Times" w:hAnsi="Times"/>
          <w:i/>
          <w:color w:val="000000" w:themeColor="text1"/>
        </w:rPr>
        <w:t>FPR</w:t>
      </w:r>
      <w:r w:rsidR="004B0B41" w:rsidRPr="0052096F">
        <w:rPr>
          <w:rFonts w:ascii="Times" w:hAnsi="Times"/>
          <w:i/>
          <w:color w:val="000000" w:themeColor="text1"/>
        </w:rPr>
        <w:t>1</w:t>
      </w:r>
      <w:r w:rsidR="004B0B41" w:rsidRPr="0052096F">
        <w:rPr>
          <w:rFonts w:ascii="Times" w:hAnsi="Times"/>
          <w:color w:val="000000" w:themeColor="text1"/>
        </w:rPr>
        <w:t xml:space="preserve"> or </w:t>
      </w:r>
      <w:r w:rsidR="00714837" w:rsidRPr="0052096F">
        <w:rPr>
          <w:rFonts w:ascii="Times" w:hAnsi="Times"/>
          <w:color w:val="000000" w:themeColor="text1"/>
        </w:rPr>
        <w:t>its ortho</w:t>
      </w:r>
      <w:r w:rsidR="00F02745" w:rsidRPr="0052096F">
        <w:rPr>
          <w:rFonts w:ascii="Times" w:hAnsi="Times"/>
          <w:color w:val="000000" w:themeColor="text1"/>
        </w:rPr>
        <w:t>logs derived from other species</w:t>
      </w:r>
    </w:p>
    <w:p w14:paraId="74139BD9" w14:textId="5204E8C9" w:rsidR="00887010" w:rsidRPr="0052096F" w:rsidRDefault="00BD155E" w:rsidP="0052096F">
      <w:pPr>
        <w:spacing w:line="360" w:lineRule="auto"/>
        <w:contextualSpacing/>
        <w:jc w:val="both"/>
        <w:outlineLvl w:val="0"/>
        <w:rPr>
          <w:rFonts w:ascii="Times" w:hAnsi="Times"/>
          <w:color w:val="000000" w:themeColor="text1"/>
        </w:rPr>
      </w:pPr>
      <w:r w:rsidRPr="0052096F">
        <w:rPr>
          <w:rFonts w:ascii="Times" w:hAnsi="Times"/>
          <w:color w:val="000000" w:themeColor="text1"/>
        </w:rPr>
        <w:t xml:space="preserve">A DNA fragment containing </w:t>
      </w:r>
      <w:r w:rsidR="00FC27B0" w:rsidRPr="0052096F">
        <w:rPr>
          <w:rFonts w:ascii="Times" w:hAnsi="Times"/>
          <w:i/>
          <w:color w:val="000000" w:themeColor="text1"/>
        </w:rPr>
        <w:t>FPR1</w:t>
      </w:r>
      <w:r w:rsidR="00FC27B0" w:rsidRPr="0052096F">
        <w:rPr>
          <w:rFonts w:ascii="Times" w:hAnsi="Times"/>
          <w:color w:val="000000" w:themeColor="text1"/>
        </w:rPr>
        <w:t xml:space="preserve"> gene was amplified from</w:t>
      </w:r>
      <w:r w:rsidR="00FB6187" w:rsidRPr="0052096F">
        <w:rPr>
          <w:rFonts w:ascii="Times" w:hAnsi="Times"/>
          <w:color w:val="000000" w:themeColor="text1"/>
        </w:rPr>
        <w:t xml:space="preserve"> </w:t>
      </w:r>
      <w:r w:rsidR="00D232B7" w:rsidRPr="0052096F">
        <w:rPr>
          <w:rFonts w:ascii="Times" w:hAnsi="Times"/>
          <w:color w:val="000000" w:themeColor="text1"/>
        </w:rPr>
        <w:t xml:space="preserve">genomic DNA of H2451 by PCR using </w:t>
      </w:r>
      <w:r w:rsidR="00A629DF" w:rsidRPr="0052096F">
        <w:rPr>
          <w:rFonts w:ascii="Times" w:eastAsia="平成明朝" w:hAnsi="Times" w:cs="平成明朝"/>
          <w:color w:val="000000" w:themeColor="text1"/>
        </w:rPr>
        <w:t xml:space="preserve">KK92-KK93 primers, digested by </w:t>
      </w:r>
      <w:r w:rsidR="00681EB9" w:rsidRPr="0052096F">
        <w:rPr>
          <w:rFonts w:ascii="Times" w:eastAsia="平成明朝" w:hAnsi="Times" w:cs="平成明朝"/>
          <w:i/>
          <w:color w:val="000000" w:themeColor="text1"/>
        </w:rPr>
        <w:t>Bam</w:t>
      </w:r>
      <w:r w:rsidR="00681EB9" w:rsidRPr="0052096F">
        <w:rPr>
          <w:rFonts w:ascii="Times" w:eastAsia="平成明朝" w:hAnsi="Times" w:cs="平成明朝"/>
          <w:color w:val="000000" w:themeColor="text1"/>
        </w:rPr>
        <w:t xml:space="preserve">HI and </w:t>
      </w:r>
      <w:r w:rsidR="00681EB9" w:rsidRPr="0052096F">
        <w:rPr>
          <w:rFonts w:ascii="Times" w:eastAsia="平成明朝" w:hAnsi="Times" w:cs="平成明朝"/>
          <w:i/>
          <w:color w:val="000000" w:themeColor="text1"/>
        </w:rPr>
        <w:t>Pst</w:t>
      </w:r>
      <w:r w:rsidR="00681EB9" w:rsidRPr="0052096F">
        <w:rPr>
          <w:rFonts w:ascii="Times" w:eastAsia="平成明朝" w:hAnsi="Times" w:cs="平成明朝"/>
          <w:color w:val="000000" w:themeColor="text1"/>
        </w:rPr>
        <w:t xml:space="preserve">I, and then inserted into </w:t>
      </w:r>
      <w:r w:rsidR="00CE62B3" w:rsidRPr="0052096F">
        <w:rPr>
          <w:rFonts w:ascii="Times" w:hAnsi="Times"/>
          <w:color w:val="000000" w:themeColor="text1"/>
        </w:rPr>
        <w:t xml:space="preserve">the </w:t>
      </w:r>
      <w:r w:rsidR="00CE62B3" w:rsidRPr="0052096F">
        <w:rPr>
          <w:rFonts w:ascii="Times" w:hAnsi="Times"/>
          <w:i/>
          <w:color w:val="000000" w:themeColor="text1"/>
        </w:rPr>
        <w:t>Bam</w:t>
      </w:r>
      <w:r w:rsidR="00CE62B3" w:rsidRPr="0052096F">
        <w:rPr>
          <w:rFonts w:ascii="Times" w:hAnsi="Times"/>
          <w:color w:val="000000" w:themeColor="text1"/>
        </w:rPr>
        <w:t>HI/</w:t>
      </w:r>
      <w:r w:rsidR="00CE62B3" w:rsidRPr="0052096F">
        <w:rPr>
          <w:rFonts w:ascii="Times" w:hAnsi="Times"/>
          <w:i/>
          <w:color w:val="000000" w:themeColor="text1"/>
        </w:rPr>
        <w:t>Pst</w:t>
      </w:r>
      <w:r w:rsidR="00CE62B3" w:rsidRPr="0052096F">
        <w:rPr>
          <w:rFonts w:ascii="Times" w:hAnsi="Times"/>
          <w:color w:val="000000" w:themeColor="text1"/>
        </w:rPr>
        <w:t xml:space="preserve">I site of </w:t>
      </w:r>
      <w:r w:rsidR="00146735" w:rsidRPr="0052096F">
        <w:rPr>
          <w:rFonts w:ascii="Times" w:hAnsi="Times"/>
          <w:color w:val="000000" w:themeColor="text1"/>
        </w:rPr>
        <w:t>pRS315</w:t>
      </w:r>
      <w:r w:rsidR="00CE62B3" w:rsidRPr="0052096F">
        <w:rPr>
          <w:rFonts w:ascii="Times" w:hAnsi="Times"/>
          <w:color w:val="000000" w:themeColor="text1"/>
        </w:rPr>
        <w:t xml:space="preserve"> to generate </w:t>
      </w:r>
      <w:r w:rsidR="003C280F" w:rsidRPr="0052096F">
        <w:rPr>
          <w:rFonts w:ascii="Times" w:hAnsi="Times"/>
          <w:color w:val="000000" w:themeColor="text1"/>
        </w:rPr>
        <w:t>p</w:t>
      </w:r>
      <w:r w:rsidR="00F73496" w:rsidRPr="0052096F">
        <w:rPr>
          <w:rFonts w:ascii="Times" w:hAnsi="Times"/>
          <w:color w:val="000000" w:themeColor="text1"/>
        </w:rPr>
        <w:t>KM304</w:t>
      </w:r>
      <w:r w:rsidR="00CE62B3" w:rsidRPr="0052096F">
        <w:rPr>
          <w:rFonts w:ascii="Times" w:hAnsi="Times"/>
          <w:color w:val="000000" w:themeColor="text1"/>
        </w:rPr>
        <w:t>.</w:t>
      </w:r>
      <w:r w:rsidR="00984159" w:rsidRPr="0052096F">
        <w:rPr>
          <w:rFonts w:ascii="Times" w:hAnsi="Times"/>
          <w:color w:val="000000" w:themeColor="text1"/>
        </w:rPr>
        <w:t xml:space="preserve"> </w:t>
      </w:r>
      <w:r w:rsidR="00DE18F4" w:rsidRPr="0052096F">
        <w:rPr>
          <w:rFonts w:ascii="Times" w:hAnsi="Times"/>
          <w:color w:val="000000" w:themeColor="text1"/>
        </w:rPr>
        <w:t>A</w:t>
      </w:r>
      <w:r w:rsidR="009201F3" w:rsidRPr="0052096F">
        <w:rPr>
          <w:rFonts w:ascii="Times" w:hAnsi="Times"/>
          <w:color w:val="000000" w:themeColor="text1"/>
        </w:rPr>
        <w:t xml:space="preserve"> </w:t>
      </w:r>
      <w:r w:rsidR="00A4281A" w:rsidRPr="0052096F">
        <w:rPr>
          <w:rFonts w:ascii="Times" w:hAnsi="Times"/>
          <w:color w:val="000000" w:themeColor="text1"/>
        </w:rPr>
        <w:t>PA</w:t>
      </w:r>
      <w:r w:rsidR="005D0A5B" w:rsidRPr="0052096F">
        <w:rPr>
          <w:rFonts w:ascii="Times" w:hAnsi="Times"/>
          <w:color w:val="000000" w:themeColor="text1"/>
        </w:rPr>
        <w:t>-</w:t>
      </w:r>
      <w:r w:rsidR="00A4281A" w:rsidRPr="0052096F">
        <w:rPr>
          <w:rFonts w:ascii="Times" w:hAnsi="Times"/>
          <w:color w:val="000000" w:themeColor="text1"/>
        </w:rPr>
        <w:t xml:space="preserve">tag was inserted into </w:t>
      </w:r>
      <w:r w:rsidR="00AD7D03" w:rsidRPr="0052096F">
        <w:rPr>
          <w:rFonts w:ascii="Times" w:hAnsi="Times"/>
          <w:color w:val="000000" w:themeColor="text1"/>
        </w:rPr>
        <w:t xml:space="preserve">N-terminus of </w:t>
      </w:r>
      <w:r w:rsidR="00AD7D03" w:rsidRPr="0052096F">
        <w:rPr>
          <w:rFonts w:ascii="Times" w:hAnsi="Times"/>
          <w:i/>
          <w:color w:val="000000" w:themeColor="text1"/>
        </w:rPr>
        <w:t>FPR1</w:t>
      </w:r>
      <w:r w:rsidR="00735F07" w:rsidRPr="0052096F">
        <w:rPr>
          <w:rFonts w:ascii="Times" w:hAnsi="Times"/>
          <w:color w:val="000000" w:themeColor="text1"/>
        </w:rPr>
        <w:t xml:space="preserve"> on the p</w:t>
      </w:r>
      <w:r w:rsidR="00D5564B" w:rsidRPr="0052096F">
        <w:rPr>
          <w:rFonts w:ascii="Times" w:hAnsi="Times"/>
          <w:color w:val="000000" w:themeColor="text1"/>
        </w:rPr>
        <w:t xml:space="preserve">KM304 </w:t>
      </w:r>
      <w:r w:rsidR="00A4281A" w:rsidRPr="0052096F">
        <w:rPr>
          <w:rFonts w:ascii="Times" w:hAnsi="Times"/>
          <w:color w:val="000000" w:themeColor="text1"/>
        </w:rPr>
        <w:t xml:space="preserve">by </w:t>
      </w:r>
      <w:r w:rsidR="004C0556" w:rsidRPr="0052096F">
        <w:rPr>
          <w:rFonts w:ascii="Times" w:hAnsi="Times"/>
          <w:color w:val="000000" w:themeColor="text1"/>
        </w:rPr>
        <w:t>inverse PCR mutagenesis using KK834-KK835 primers to generate pKM738.</w:t>
      </w:r>
      <w:r w:rsidR="00D92658" w:rsidRPr="0052096F">
        <w:rPr>
          <w:rFonts w:ascii="Times" w:hAnsi="Times"/>
          <w:color w:val="000000" w:themeColor="text1"/>
        </w:rPr>
        <w:t xml:space="preserve"> </w:t>
      </w:r>
      <w:r w:rsidR="00BD4B64" w:rsidRPr="0052096F">
        <w:rPr>
          <w:rFonts w:ascii="Times" w:hAnsi="Times"/>
          <w:color w:val="000000" w:themeColor="text1"/>
        </w:rPr>
        <w:t xml:space="preserve">A DNA fragment </w:t>
      </w:r>
      <w:r w:rsidR="00FD0420" w:rsidRPr="0052096F">
        <w:rPr>
          <w:rFonts w:ascii="Times" w:hAnsi="Times"/>
          <w:color w:val="000000" w:themeColor="text1"/>
        </w:rPr>
        <w:t xml:space="preserve">containing </w:t>
      </w:r>
      <w:r w:rsidR="00865BC5" w:rsidRPr="0052096F">
        <w:rPr>
          <w:rFonts w:ascii="Times" w:hAnsi="Times"/>
          <w:color w:val="000000" w:themeColor="text1"/>
        </w:rPr>
        <w:t>N-terminally PA</w:t>
      </w:r>
      <w:r w:rsidR="006059F4" w:rsidRPr="0052096F">
        <w:rPr>
          <w:rFonts w:ascii="Times" w:hAnsi="Times"/>
          <w:color w:val="000000" w:themeColor="text1"/>
        </w:rPr>
        <w:t>-</w:t>
      </w:r>
      <w:r w:rsidR="00865BC5" w:rsidRPr="0052096F">
        <w:rPr>
          <w:rFonts w:ascii="Times" w:hAnsi="Times"/>
          <w:color w:val="000000" w:themeColor="text1"/>
        </w:rPr>
        <w:t xml:space="preserve">tagged </w:t>
      </w:r>
      <w:r w:rsidR="004C6A58" w:rsidRPr="0052096F">
        <w:rPr>
          <w:rFonts w:ascii="Times" w:hAnsi="Times"/>
          <w:i/>
          <w:color w:val="000000" w:themeColor="text1"/>
        </w:rPr>
        <w:t>F</w:t>
      </w:r>
      <w:r w:rsidR="00C644F1" w:rsidRPr="0052096F">
        <w:rPr>
          <w:rFonts w:ascii="Times" w:hAnsi="Times"/>
          <w:i/>
          <w:color w:val="000000" w:themeColor="text1"/>
        </w:rPr>
        <w:t>PR</w:t>
      </w:r>
      <w:r w:rsidR="004C6A58" w:rsidRPr="0052096F">
        <w:rPr>
          <w:rFonts w:ascii="Times" w:hAnsi="Times"/>
          <w:i/>
          <w:color w:val="000000" w:themeColor="text1"/>
        </w:rPr>
        <w:t>1</w:t>
      </w:r>
      <w:r w:rsidR="004F2223" w:rsidRPr="0052096F">
        <w:rPr>
          <w:rFonts w:ascii="Times" w:hAnsi="Times"/>
          <w:i/>
          <w:color w:val="000000" w:themeColor="text1"/>
        </w:rPr>
        <w:t xml:space="preserve"> </w:t>
      </w:r>
      <w:r w:rsidR="004F2223" w:rsidRPr="0052096F">
        <w:rPr>
          <w:rFonts w:ascii="Times" w:hAnsi="Times"/>
          <w:color w:val="000000" w:themeColor="text1"/>
        </w:rPr>
        <w:t xml:space="preserve">was </w:t>
      </w:r>
      <w:r w:rsidR="00A71B70" w:rsidRPr="0052096F">
        <w:rPr>
          <w:rFonts w:ascii="Times" w:hAnsi="Times"/>
          <w:color w:val="000000" w:themeColor="text1"/>
        </w:rPr>
        <w:t xml:space="preserve">prepared </w:t>
      </w:r>
      <w:r w:rsidR="004F2223" w:rsidRPr="0052096F">
        <w:rPr>
          <w:rFonts w:ascii="Times" w:hAnsi="Times"/>
          <w:color w:val="000000" w:themeColor="text1"/>
        </w:rPr>
        <w:t>from pKM738 by</w:t>
      </w:r>
      <w:r w:rsidR="004F2223" w:rsidRPr="0052096F">
        <w:rPr>
          <w:rFonts w:ascii="Times" w:hAnsi="Times"/>
          <w:i/>
          <w:color w:val="000000" w:themeColor="text1"/>
        </w:rPr>
        <w:t xml:space="preserve"> </w:t>
      </w:r>
      <w:r w:rsidR="00F5740A" w:rsidRPr="0052096F">
        <w:rPr>
          <w:rFonts w:ascii="Times" w:eastAsia="平成明朝" w:hAnsi="Times" w:cs="平成明朝"/>
          <w:i/>
          <w:color w:val="000000" w:themeColor="text1"/>
        </w:rPr>
        <w:t>Bam</w:t>
      </w:r>
      <w:r w:rsidR="00F5740A" w:rsidRPr="0052096F">
        <w:rPr>
          <w:rFonts w:ascii="Times" w:eastAsia="平成明朝" w:hAnsi="Times" w:cs="平成明朝"/>
          <w:color w:val="000000" w:themeColor="text1"/>
        </w:rPr>
        <w:t>HI</w:t>
      </w:r>
      <w:r w:rsidR="008D4FE0" w:rsidRPr="0052096F">
        <w:rPr>
          <w:rFonts w:ascii="Times" w:eastAsia="平成明朝" w:hAnsi="Times" w:cs="平成明朝"/>
          <w:color w:val="000000" w:themeColor="text1"/>
        </w:rPr>
        <w:t>/</w:t>
      </w:r>
      <w:r w:rsidR="00F5740A" w:rsidRPr="0052096F">
        <w:rPr>
          <w:rFonts w:ascii="Times" w:eastAsia="平成明朝" w:hAnsi="Times" w:cs="平成明朝"/>
          <w:i/>
          <w:color w:val="000000" w:themeColor="text1"/>
        </w:rPr>
        <w:t>Pst</w:t>
      </w:r>
      <w:r w:rsidR="00F5740A" w:rsidRPr="0052096F">
        <w:rPr>
          <w:rFonts w:ascii="Times" w:eastAsia="平成明朝" w:hAnsi="Times" w:cs="平成明朝"/>
          <w:color w:val="000000" w:themeColor="text1"/>
        </w:rPr>
        <w:t>I</w:t>
      </w:r>
      <w:r w:rsidR="008D4FE0" w:rsidRPr="0052096F">
        <w:rPr>
          <w:rFonts w:ascii="Times" w:eastAsia="平成明朝" w:hAnsi="Times" w:cs="平成明朝"/>
          <w:color w:val="000000" w:themeColor="text1"/>
        </w:rPr>
        <w:t xml:space="preserve"> digestion</w:t>
      </w:r>
      <w:r w:rsidR="00F5740A" w:rsidRPr="0052096F">
        <w:rPr>
          <w:rFonts w:ascii="Times" w:eastAsia="平成明朝" w:hAnsi="Times" w:cs="平成明朝"/>
          <w:color w:val="000000" w:themeColor="text1"/>
        </w:rPr>
        <w:t xml:space="preserve">, and then inserted into </w:t>
      </w:r>
      <w:r w:rsidR="00F5740A" w:rsidRPr="0052096F">
        <w:rPr>
          <w:rFonts w:ascii="Times" w:hAnsi="Times"/>
          <w:color w:val="000000" w:themeColor="text1"/>
        </w:rPr>
        <w:t xml:space="preserve">the </w:t>
      </w:r>
      <w:r w:rsidR="00F5740A" w:rsidRPr="0052096F">
        <w:rPr>
          <w:rFonts w:ascii="Times" w:hAnsi="Times"/>
          <w:i/>
          <w:color w:val="000000" w:themeColor="text1"/>
        </w:rPr>
        <w:t>Bam</w:t>
      </w:r>
      <w:r w:rsidR="00F5740A" w:rsidRPr="0052096F">
        <w:rPr>
          <w:rFonts w:ascii="Times" w:hAnsi="Times"/>
          <w:color w:val="000000" w:themeColor="text1"/>
        </w:rPr>
        <w:t>HI/</w:t>
      </w:r>
      <w:r w:rsidR="00F5740A" w:rsidRPr="0052096F">
        <w:rPr>
          <w:rFonts w:ascii="Times" w:hAnsi="Times"/>
          <w:i/>
          <w:color w:val="000000" w:themeColor="text1"/>
        </w:rPr>
        <w:t>Pst</w:t>
      </w:r>
      <w:r w:rsidR="00F5740A" w:rsidRPr="0052096F">
        <w:rPr>
          <w:rFonts w:ascii="Times" w:hAnsi="Times"/>
          <w:color w:val="000000" w:themeColor="text1"/>
        </w:rPr>
        <w:t>I site of pM5140</w:t>
      </w:r>
      <w:r w:rsidR="00995106" w:rsidRPr="0052096F">
        <w:rPr>
          <w:rFonts w:ascii="Times" w:hAnsi="Times"/>
          <w:color w:val="000000" w:themeColor="text1"/>
        </w:rPr>
        <w:t xml:space="preserve">, a plasmid containing </w:t>
      </w:r>
      <w:r w:rsidR="005D16FF" w:rsidRPr="0052096F">
        <w:rPr>
          <w:rFonts w:ascii="Times" w:eastAsia="ヒラギノ角ゴ Pro W3" w:hAnsi="Times"/>
          <w:color w:val="000000" w:themeColor="text1"/>
        </w:rPr>
        <w:t>aureobasidin</w:t>
      </w:r>
      <w:r w:rsidR="00D4481A" w:rsidRPr="0052096F">
        <w:rPr>
          <w:rFonts w:ascii="Times" w:eastAsia="ヒラギノ角ゴ Pro W3" w:hAnsi="Times"/>
          <w:color w:val="000000" w:themeColor="text1"/>
        </w:rPr>
        <w:t xml:space="preserve"> A</w:t>
      </w:r>
      <w:r w:rsidR="005D16FF" w:rsidRPr="0052096F">
        <w:rPr>
          <w:rFonts w:ascii="Times" w:eastAsia="ヒラギノ角ゴ Pro W3" w:hAnsi="Times"/>
          <w:color w:val="000000" w:themeColor="text1"/>
        </w:rPr>
        <w:t xml:space="preserve"> </w:t>
      </w:r>
      <w:r w:rsidR="00995106" w:rsidRPr="0052096F">
        <w:rPr>
          <w:rFonts w:ascii="Times" w:hAnsi="Times"/>
          <w:color w:val="000000" w:themeColor="text1"/>
        </w:rPr>
        <w:t xml:space="preserve">resistant gene </w:t>
      </w:r>
      <w:r w:rsidR="004F6CC8" w:rsidRPr="0052096F">
        <w:rPr>
          <w:rFonts w:ascii="Times" w:eastAsia="ヒラギノ角ゴ Pro W3" w:hAnsi="Times"/>
          <w:i/>
          <w:color w:val="000000" w:themeColor="text1"/>
        </w:rPr>
        <w:t>AUR1-C</w:t>
      </w:r>
      <w:r w:rsidR="004F6CC8" w:rsidRPr="0052096F">
        <w:rPr>
          <w:rFonts w:ascii="Times" w:hAnsi="Times"/>
          <w:color w:val="000000" w:themeColor="text1"/>
        </w:rPr>
        <w:t xml:space="preserve"> </w:t>
      </w:r>
      <w:r w:rsidR="00FA0943"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 </w:instrText>
      </w:r>
      <w:r w:rsidR="00FA0943" w:rsidRPr="0052096F">
        <w:rPr>
          <w:rFonts w:ascii="Times" w:hAnsi="Times"/>
          <w:color w:val="000000" w:themeColor="text1"/>
        </w:rPr>
        <w:fldChar w:fldCharType="begin">
          <w:fldData xml:space="preserve">PEVuZE5vdGU+PENpdGU+PEF1dGhvcj5LYXNhaGFyYTwvQXV0aG9yPjxZZWFyPjIwMDc8L1llYXI+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</w:fldData>
        </w:fldChar>
      </w:r>
      <w:r w:rsidR="00FA0943" w:rsidRPr="0052096F">
        <w:rPr>
          <w:rFonts w:ascii="Times" w:hAnsi="Times"/>
          <w:color w:val="000000" w:themeColor="text1"/>
        </w:rPr>
        <w:instrText xml:space="preserve"> ADDIN EN.CITE.DATA </w:instrText>
      </w:r>
      <w:r w:rsidR="00FA0943" w:rsidRPr="0052096F">
        <w:rPr>
          <w:rFonts w:ascii="Times" w:hAnsi="Times"/>
          <w:color w:val="000000" w:themeColor="text1"/>
        </w:rPr>
      </w:r>
      <w:r w:rsidR="00FA0943" w:rsidRPr="0052096F">
        <w:rPr>
          <w:rFonts w:ascii="Times" w:hAnsi="Times"/>
          <w:color w:val="000000" w:themeColor="text1"/>
        </w:rPr>
        <w:fldChar w:fldCharType="end"/>
      </w:r>
      <w:r w:rsidR="00FA0943" w:rsidRPr="0052096F">
        <w:rPr>
          <w:rFonts w:ascii="Times" w:hAnsi="Times"/>
          <w:color w:val="000000" w:themeColor="text1"/>
        </w:rPr>
      </w:r>
      <w:r w:rsidR="00FA0943" w:rsidRPr="0052096F">
        <w:rPr>
          <w:rFonts w:ascii="Times" w:hAnsi="Times"/>
          <w:color w:val="000000" w:themeColor="text1"/>
        </w:rPr>
        <w:fldChar w:fldCharType="separate"/>
      </w:r>
      <w:r w:rsidR="00FA0943" w:rsidRPr="0052096F">
        <w:rPr>
          <w:rFonts w:ascii="Times" w:hAnsi="Times"/>
          <w:noProof/>
          <w:color w:val="000000" w:themeColor="text1"/>
        </w:rPr>
        <w:t>[1]</w:t>
      </w:r>
      <w:r w:rsidR="00FA0943" w:rsidRPr="0052096F">
        <w:rPr>
          <w:rFonts w:ascii="Times" w:hAnsi="Times"/>
          <w:color w:val="000000" w:themeColor="text1"/>
        </w:rPr>
        <w:fldChar w:fldCharType="end"/>
      </w:r>
      <w:r w:rsidR="00163E79" w:rsidRPr="0052096F">
        <w:rPr>
          <w:rFonts w:ascii="Times" w:hAnsi="Times"/>
          <w:color w:val="000000" w:themeColor="text1"/>
        </w:rPr>
        <w:t>,</w:t>
      </w:r>
      <w:r w:rsidR="00F5740A" w:rsidRPr="0052096F">
        <w:rPr>
          <w:rFonts w:ascii="Times" w:hAnsi="Times"/>
          <w:color w:val="000000" w:themeColor="text1"/>
        </w:rPr>
        <w:t xml:space="preserve"> to generate </w:t>
      </w:r>
      <w:r w:rsidR="00A76218" w:rsidRPr="0052096F">
        <w:rPr>
          <w:rFonts w:ascii="Times" w:hAnsi="Times"/>
          <w:color w:val="000000" w:themeColor="text1"/>
        </w:rPr>
        <w:t>p</w:t>
      </w:r>
      <w:r w:rsidR="00F5740A" w:rsidRPr="0052096F">
        <w:rPr>
          <w:rFonts w:ascii="Times" w:hAnsi="Times"/>
          <w:color w:val="000000" w:themeColor="text1"/>
        </w:rPr>
        <w:t>KM</w:t>
      </w:r>
      <w:r w:rsidR="003327AF" w:rsidRPr="0052096F">
        <w:rPr>
          <w:rFonts w:ascii="Times" w:hAnsi="Times"/>
          <w:color w:val="000000" w:themeColor="text1"/>
        </w:rPr>
        <w:t>740</w:t>
      </w:r>
      <w:r w:rsidR="00F5740A" w:rsidRPr="0052096F">
        <w:rPr>
          <w:rFonts w:ascii="Times" w:hAnsi="Times"/>
          <w:color w:val="000000" w:themeColor="text1"/>
        </w:rPr>
        <w:t>.</w:t>
      </w:r>
      <w:r w:rsidR="00882D2A" w:rsidRPr="0052096F">
        <w:rPr>
          <w:rFonts w:ascii="Times" w:hAnsi="Times"/>
          <w:color w:val="000000" w:themeColor="text1"/>
        </w:rPr>
        <w:t xml:space="preserve"> </w:t>
      </w:r>
      <w:r w:rsidR="00F066FD" w:rsidRPr="0052096F">
        <w:rPr>
          <w:rFonts w:ascii="Times" w:hAnsi="Times"/>
          <w:color w:val="000000" w:themeColor="text1"/>
        </w:rPr>
        <w:t xml:space="preserve">The plasmid </w:t>
      </w:r>
      <w:r w:rsidR="0019231D" w:rsidRPr="0052096F">
        <w:rPr>
          <w:rFonts w:ascii="Times" w:hAnsi="Times"/>
          <w:color w:val="000000" w:themeColor="text1"/>
        </w:rPr>
        <w:t>p</w:t>
      </w:r>
      <w:r w:rsidR="00C12EAC" w:rsidRPr="0052096F">
        <w:rPr>
          <w:rFonts w:ascii="Times" w:hAnsi="Times"/>
          <w:color w:val="000000" w:themeColor="text1"/>
        </w:rPr>
        <w:t>KM738 was modified by inverse PCR</w:t>
      </w:r>
      <w:r w:rsidR="00E7198C" w:rsidRPr="0052096F">
        <w:rPr>
          <w:rFonts w:ascii="Times" w:hAnsi="Times"/>
          <w:color w:val="000000" w:themeColor="text1"/>
        </w:rPr>
        <w:t xml:space="preserve"> mutagenesis</w:t>
      </w:r>
      <w:r w:rsidR="00C12EAC" w:rsidRPr="0052096F">
        <w:rPr>
          <w:rFonts w:ascii="Times" w:hAnsi="Times"/>
          <w:color w:val="000000" w:themeColor="text1"/>
        </w:rPr>
        <w:t xml:space="preserve"> </w:t>
      </w:r>
      <w:r w:rsidR="002118C0" w:rsidRPr="0052096F">
        <w:rPr>
          <w:rFonts w:ascii="Times" w:hAnsi="Times"/>
          <w:color w:val="000000" w:themeColor="text1"/>
        </w:rPr>
        <w:t>using KK879</w:t>
      </w:r>
      <w:r w:rsidR="002828D6" w:rsidRPr="0052096F">
        <w:rPr>
          <w:rFonts w:ascii="Times" w:hAnsi="Times"/>
          <w:color w:val="000000" w:themeColor="text1"/>
        </w:rPr>
        <w:t>-</w:t>
      </w:r>
      <w:r w:rsidR="002118C0" w:rsidRPr="0052096F">
        <w:rPr>
          <w:rFonts w:ascii="Times" w:hAnsi="Times"/>
          <w:color w:val="000000" w:themeColor="text1"/>
        </w:rPr>
        <w:t>KK880</w:t>
      </w:r>
      <w:r w:rsidR="007947AA" w:rsidRPr="0052096F">
        <w:rPr>
          <w:rFonts w:ascii="Times" w:hAnsi="Times"/>
          <w:color w:val="000000" w:themeColor="text1"/>
        </w:rPr>
        <w:t xml:space="preserve"> prime</w:t>
      </w:r>
      <w:r w:rsidR="00CE48DD" w:rsidRPr="0052096F">
        <w:rPr>
          <w:rFonts w:ascii="Times" w:hAnsi="Times"/>
          <w:color w:val="000000" w:themeColor="text1"/>
        </w:rPr>
        <w:t>r</w:t>
      </w:r>
      <w:r w:rsidR="007947AA" w:rsidRPr="0052096F">
        <w:rPr>
          <w:rFonts w:ascii="Times" w:hAnsi="Times"/>
          <w:color w:val="000000" w:themeColor="text1"/>
        </w:rPr>
        <w:t xml:space="preserve">s </w:t>
      </w:r>
      <w:r w:rsidR="003421FC" w:rsidRPr="0052096F">
        <w:rPr>
          <w:rFonts w:ascii="Times" w:hAnsi="Times"/>
          <w:color w:val="000000" w:themeColor="text1"/>
        </w:rPr>
        <w:t xml:space="preserve">to generate pKM769, a plasmid expressing </w:t>
      </w:r>
      <w:r w:rsidR="008F6552" w:rsidRPr="0052096F">
        <w:rPr>
          <w:rFonts w:ascii="Times" w:hAnsi="Times"/>
          <w:color w:val="000000" w:themeColor="text1"/>
        </w:rPr>
        <w:t xml:space="preserve">Fpr1-F43Y mutant protein. </w:t>
      </w:r>
      <w:r w:rsidR="00376B8C" w:rsidRPr="0052096F">
        <w:rPr>
          <w:rFonts w:ascii="Times" w:hAnsi="Times"/>
          <w:color w:val="000000" w:themeColor="text1"/>
        </w:rPr>
        <w:t xml:space="preserve">Similarly, </w:t>
      </w:r>
      <w:r w:rsidR="00321530" w:rsidRPr="0052096F">
        <w:rPr>
          <w:rFonts w:ascii="Times" w:hAnsi="Times"/>
          <w:color w:val="000000" w:themeColor="text1"/>
        </w:rPr>
        <w:t>p</w:t>
      </w:r>
      <w:r w:rsidR="00194306" w:rsidRPr="0052096F">
        <w:rPr>
          <w:rFonts w:ascii="Times" w:hAnsi="Times"/>
          <w:color w:val="000000" w:themeColor="text1"/>
        </w:rPr>
        <w:t xml:space="preserve">KM738 was modified by inverse PCR </w:t>
      </w:r>
      <w:r w:rsidR="00D56076" w:rsidRPr="0052096F">
        <w:rPr>
          <w:rFonts w:ascii="Times" w:hAnsi="Times"/>
          <w:color w:val="000000" w:themeColor="text1"/>
        </w:rPr>
        <w:t xml:space="preserve">mutagenesis </w:t>
      </w:r>
      <w:r w:rsidR="00194306" w:rsidRPr="0052096F">
        <w:rPr>
          <w:rFonts w:ascii="Times" w:hAnsi="Times"/>
          <w:color w:val="000000" w:themeColor="text1"/>
        </w:rPr>
        <w:t>using KK970-KK971 primers to generate pKM7</w:t>
      </w:r>
      <w:r w:rsidR="00F53382" w:rsidRPr="0052096F">
        <w:rPr>
          <w:rFonts w:ascii="Times" w:hAnsi="Times"/>
          <w:color w:val="000000" w:themeColor="text1"/>
        </w:rPr>
        <w:t>88</w:t>
      </w:r>
      <w:r w:rsidR="00194306" w:rsidRPr="0052096F">
        <w:rPr>
          <w:rFonts w:ascii="Times" w:hAnsi="Times"/>
          <w:color w:val="000000" w:themeColor="text1"/>
        </w:rPr>
        <w:t>, a plasmid expressing Fpr1-</w:t>
      </w:r>
      <w:r w:rsidR="00C95306" w:rsidRPr="0052096F">
        <w:rPr>
          <w:rFonts w:ascii="Times" w:hAnsi="Times"/>
          <w:color w:val="000000" w:themeColor="text1"/>
        </w:rPr>
        <w:t>Y89D</w:t>
      </w:r>
      <w:r w:rsidR="00194306" w:rsidRPr="0052096F">
        <w:rPr>
          <w:rFonts w:ascii="Times" w:hAnsi="Times"/>
          <w:color w:val="000000" w:themeColor="text1"/>
        </w:rPr>
        <w:t xml:space="preserve"> mutant protein.</w:t>
      </w:r>
    </w:p>
    <w:p w14:paraId="7587E65B" w14:textId="65EB39C9" w:rsidR="00603B29" w:rsidRPr="0052096F" w:rsidRDefault="001F3698" w:rsidP="0052096F">
      <w:pPr>
        <w:spacing w:line="360" w:lineRule="auto"/>
        <w:ind w:firstLine="958"/>
        <w:contextualSpacing/>
        <w:jc w:val="both"/>
        <w:outlineLvl w:val="0"/>
        <w:rPr>
          <w:rFonts w:ascii="Times" w:eastAsia="Times New Roman" w:hAnsi="Times"/>
          <w:color w:val="000000" w:themeColor="text1"/>
        </w:rPr>
      </w:pPr>
      <w:r w:rsidRPr="0052096F">
        <w:rPr>
          <w:rFonts w:ascii="Times" w:hAnsi="Times"/>
          <w:color w:val="000000" w:themeColor="text1"/>
        </w:rPr>
        <w:lastRenderedPageBreak/>
        <w:t xml:space="preserve">The entire region of pKM738 </w:t>
      </w:r>
      <w:r w:rsidR="00FD1881" w:rsidRPr="0052096F">
        <w:rPr>
          <w:rFonts w:ascii="Times" w:hAnsi="Times"/>
          <w:color w:val="000000" w:themeColor="text1"/>
        </w:rPr>
        <w:t xml:space="preserve">plasmid </w:t>
      </w:r>
      <w:r w:rsidRPr="0052096F">
        <w:rPr>
          <w:rFonts w:ascii="Times" w:hAnsi="Times"/>
          <w:color w:val="000000" w:themeColor="text1"/>
        </w:rPr>
        <w:t xml:space="preserve">except for ORF of </w:t>
      </w:r>
      <w:r w:rsidRPr="0052096F">
        <w:rPr>
          <w:rFonts w:ascii="Times" w:hAnsi="Times"/>
          <w:i/>
          <w:color w:val="000000" w:themeColor="text1"/>
        </w:rPr>
        <w:t>FPR1</w:t>
      </w:r>
      <w:r w:rsidRPr="0052096F">
        <w:rPr>
          <w:rFonts w:ascii="Times" w:hAnsi="Times"/>
          <w:color w:val="000000" w:themeColor="text1"/>
        </w:rPr>
        <w:t xml:space="preserve"> was amplified by PCR using KK887</w:t>
      </w:r>
      <w:r w:rsidR="00221F24" w:rsidRPr="0052096F">
        <w:rPr>
          <w:rFonts w:ascii="Times" w:eastAsia="ＭＳ Ｐ明朝" w:hAnsi="Times" w:cs="ＭＳ Ｐ明朝"/>
          <w:color w:val="000000" w:themeColor="text1"/>
        </w:rPr>
        <w:t>-</w:t>
      </w:r>
      <w:r w:rsidRPr="0052096F">
        <w:rPr>
          <w:rFonts w:ascii="Times" w:hAnsi="Times"/>
          <w:color w:val="000000" w:themeColor="text1"/>
        </w:rPr>
        <w:t xml:space="preserve">KK889 primers. </w:t>
      </w:r>
      <w:r w:rsidR="00125EDC" w:rsidRPr="0052096F">
        <w:rPr>
          <w:rFonts w:ascii="Times" w:hAnsi="Times"/>
          <w:color w:val="000000" w:themeColor="text1"/>
        </w:rPr>
        <w:t xml:space="preserve">A DNA fragments containing </w:t>
      </w:r>
      <w:r w:rsidR="00125EDC" w:rsidRPr="0052096F">
        <w:rPr>
          <w:rFonts w:ascii="Times" w:hAnsi="Times"/>
          <w:i/>
          <w:color w:val="000000" w:themeColor="text1"/>
        </w:rPr>
        <w:t>S. pombe fkh1</w:t>
      </w:r>
      <w:r w:rsidR="00125EDC" w:rsidRPr="0052096F">
        <w:rPr>
          <w:rFonts w:ascii="Times" w:hAnsi="Times"/>
          <w:i/>
          <w:color w:val="000000" w:themeColor="text1"/>
          <w:vertAlign w:val="superscript"/>
        </w:rPr>
        <w:t>+</w:t>
      </w:r>
      <w:r w:rsidR="00125EDC" w:rsidRPr="0052096F">
        <w:rPr>
          <w:rFonts w:ascii="Times" w:hAnsi="Times"/>
          <w:color w:val="000000" w:themeColor="text1"/>
        </w:rPr>
        <w:t xml:space="preserve"> gene was amplified from FYC25, a plasmid containing cDNA of </w:t>
      </w:r>
      <w:r w:rsidR="00125EDC" w:rsidRPr="0052096F">
        <w:rPr>
          <w:rFonts w:ascii="Times" w:hAnsi="Times"/>
          <w:i/>
          <w:color w:val="000000" w:themeColor="text1"/>
        </w:rPr>
        <w:t>fkh1</w:t>
      </w:r>
      <w:r w:rsidR="00125EDC" w:rsidRPr="0052096F">
        <w:rPr>
          <w:rFonts w:ascii="Times" w:hAnsi="Times"/>
          <w:i/>
          <w:color w:val="000000" w:themeColor="text1"/>
          <w:vertAlign w:val="superscript"/>
        </w:rPr>
        <w:t>+</w:t>
      </w:r>
      <w:r w:rsidR="00125EDC" w:rsidRPr="0052096F">
        <w:rPr>
          <w:rFonts w:ascii="Times" w:hAnsi="Times"/>
          <w:color w:val="000000" w:themeColor="text1"/>
        </w:rPr>
        <w:t xml:space="preserve"> gene</w:t>
      </w:r>
      <w:r w:rsidR="0004122A" w:rsidRPr="0052096F">
        <w:rPr>
          <w:rFonts w:ascii="Times" w:hAnsi="Times"/>
          <w:color w:val="000000" w:themeColor="text1"/>
        </w:rPr>
        <w:t xml:space="preserve"> </w:t>
      </w:r>
      <w:r w:rsidR="0004122A" w:rsidRPr="0052096F">
        <w:rPr>
          <w:rFonts w:ascii="Times" w:eastAsia="メイリオ" w:hAnsi="Times"/>
          <w:color w:val="000000" w:themeColor="text1"/>
          <w:shd w:val="clear" w:color="auto" w:fill="FFFFFF"/>
        </w:rPr>
        <w:t>(provided by the National Bio-Resource Project (NBRP), Japan</w:t>
      </w:r>
      <w:r w:rsidR="00D7770D" w:rsidRPr="0052096F">
        <w:rPr>
          <w:rFonts w:ascii="Times" w:eastAsia="メイリオ" w:hAnsi="Times"/>
          <w:color w:val="000000" w:themeColor="text1"/>
          <w:shd w:val="clear" w:color="auto" w:fill="FFFFFF"/>
        </w:rPr>
        <w:t>,</w:t>
      </w:r>
      <w:r w:rsidR="000361BC" w:rsidRPr="0052096F">
        <w:rPr>
          <w:rFonts w:ascii="Times" w:eastAsia="メイリオ" w:hAnsi="Times"/>
          <w:color w:val="000000" w:themeColor="text1"/>
          <w:shd w:val="clear" w:color="auto" w:fill="FFFFFF"/>
        </w:rPr>
        <w:t xml:space="preserve"> http://yeast.nig.ac.jp/yeast/top.xhtml</w:t>
      </w:r>
      <w:r w:rsidR="0004122A" w:rsidRPr="0052096F">
        <w:rPr>
          <w:rFonts w:ascii="Times" w:eastAsia="メイリオ" w:hAnsi="Times"/>
          <w:color w:val="000000" w:themeColor="text1"/>
          <w:shd w:val="clear" w:color="auto" w:fill="FFFFFF"/>
        </w:rPr>
        <w:t>)</w:t>
      </w:r>
      <w:r w:rsidR="00125EDC" w:rsidRPr="0052096F">
        <w:rPr>
          <w:rFonts w:ascii="Times" w:hAnsi="Times"/>
          <w:color w:val="000000" w:themeColor="text1"/>
        </w:rPr>
        <w:t>, by PCR using KK888-KK890</w:t>
      </w:r>
      <w:r w:rsidR="00141CF7" w:rsidRPr="0052096F">
        <w:rPr>
          <w:rFonts w:ascii="Times" w:hAnsi="Times"/>
          <w:color w:val="000000" w:themeColor="text1"/>
        </w:rPr>
        <w:t xml:space="preserve"> primers</w:t>
      </w:r>
      <w:r w:rsidR="00B632F4" w:rsidRPr="0052096F">
        <w:rPr>
          <w:rFonts w:ascii="Times" w:hAnsi="Times"/>
          <w:color w:val="000000" w:themeColor="text1"/>
        </w:rPr>
        <w:t xml:space="preserve">. These </w:t>
      </w:r>
      <w:r w:rsidR="00EF1D50">
        <w:rPr>
          <w:rFonts w:ascii="Times" w:hAnsi="Times"/>
          <w:color w:val="000000" w:themeColor="text1"/>
        </w:rPr>
        <w:t xml:space="preserve">two </w:t>
      </w:r>
      <w:r w:rsidR="009C7992" w:rsidRPr="0052096F">
        <w:rPr>
          <w:rFonts w:ascii="Times" w:hAnsi="Times"/>
          <w:color w:val="000000" w:themeColor="text1"/>
        </w:rPr>
        <w:t xml:space="preserve">DNA </w:t>
      </w:r>
      <w:r w:rsidR="00B632F4" w:rsidRPr="0052096F">
        <w:rPr>
          <w:rFonts w:ascii="Times" w:hAnsi="Times"/>
          <w:color w:val="000000" w:themeColor="text1"/>
        </w:rPr>
        <w:t>fragments were fused by Gibson assembly Master Mix (</w:t>
      </w:r>
      <w:r w:rsidR="00B632F4" w:rsidRPr="0052096F">
        <w:rPr>
          <w:rFonts w:ascii="Times" w:eastAsia="Times New Roman" w:hAnsi="Times"/>
          <w:color w:val="000000" w:themeColor="text1"/>
        </w:rPr>
        <w:t>New ENGLAND BioLabs) to generate pKM774</w:t>
      </w:r>
      <w:r w:rsidR="00AF32E3" w:rsidRPr="0052096F">
        <w:rPr>
          <w:rFonts w:ascii="Times" w:eastAsia="Times New Roman" w:hAnsi="Times"/>
          <w:color w:val="000000" w:themeColor="text1"/>
        </w:rPr>
        <w:t>, a plasmid</w:t>
      </w:r>
      <w:r w:rsidR="00B632F4" w:rsidRPr="0052096F">
        <w:rPr>
          <w:rFonts w:ascii="Times" w:eastAsia="Times New Roman" w:hAnsi="Times"/>
          <w:color w:val="000000" w:themeColor="text1"/>
        </w:rPr>
        <w:t xml:space="preserve"> expressing N-terminally PA</w:t>
      </w:r>
      <w:r w:rsidR="000D00FF" w:rsidRPr="0052096F">
        <w:rPr>
          <w:rFonts w:ascii="Times" w:eastAsia="Times New Roman" w:hAnsi="Times"/>
          <w:color w:val="000000" w:themeColor="text1"/>
        </w:rPr>
        <w:t>-</w:t>
      </w:r>
      <w:r w:rsidR="00B632F4" w:rsidRPr="0052096F">
        <w:rPr>
          <w:rFonts w:ascii="Times" w:eastAsia="Times New Roman" w:hAnsi="Times"/>
          <w:color w:val="000000" w:themeColor="text1"/>
        </w:rPr>
        <w:t xml:space="preserve">tagged Fkh1 from </w:t>
      </w:r>
      <w:r w:rsidR="00B632F4" w:rsidRPr="0052096F">
        <w:rPr>
          <w:rFonts w:ascii="Times" w:eastAsia="Times New Roman" w:hAnsi="Times"/>
          <w:i/>
          <w:color w:val="000000" w:themeColor="text1"/>
        </w:rPr>
        <w:t>FPR1</w:t>
      </w:r>
      <w:r w:rsidR="00B632F4" w:rsidRPr="0052096F">
        <w:rPr>
          <w:rFonts w:ascii="Times" w:eastAsia="Times New Roman" w:hAnsi="Times"/>
          <w:color w:val="000000" w:themeColor="text1"/>
        </w:rPr>
        <w:t xml:space="preserve"> promoter</w:t>
      </w:r>
      <w:r w:rsidR="00426C87" w:rsidRPr="0052096F">
        <w:rPr>
          <w:rFonts w:ascii="Times" w:eastAsia="Times New Roman" w:hAnsi="Times"/>
          <w:color w:val="000000" w:themeColor="text1"/>
        </w:rPr>
        <w:t xml:space="preserve"> in </w:t>
      </w:r>
      <w:r w:rsidR="00426C87" w:rsidRPr="0052096F">
        <w:rPr>
          <w:rFonts w:ascii="Times" w:eastAsia="Times New Roman" w:hAnsi="Times"/>
          <w:i/>
          <w:color w:val="000000" w:themeColor="text1"/>
        </w:rPr>
        <w:t>S. cerevisiae</w:t>
      </w:r>
      <w:r w:rsidR="00426C87" w:rsidRPr="0052096F">
        <w:rPr>
          <w:rFonts w:ascii="Times" w:eastAsia="Times New Roman" w:hAnsi="Times"/>
          <w:color w:val="000000" w:themeColor="text1"/>
        </w:rPr>
        <w:t xml:space="preserve">. </w:t>
      </w:r>
      <w:r w:rsidR="00AC37BA" w:rsidRPr="0052096F">
        <w:rPr>
          <w:rFonts w:ascii="Times" w:hAnsi="Times"/>
          <w:color w:val="000000" w:themeColor="text1"/>
        </w:rPr>
        <w:t>DNA fragments containing p</w:t>
      </w:r>
      <w:r w:rsidR="00D67BB3" w:rsidRPr="0052096F">
        <w:rPr>
          <w:rFonts w:ascii="Times" w:hAnsi="Times"/>
          <w:color w:val="000000" w:themeColor="text1"/>
        </w:rPr>
        <w:t xml:space="preserve">romoter </w:t>
      </w:r>
      <w:r w:rsidR="00050891" w:rsidRPr="0052096F">
        <w:rPr>
          <w:rFonts w:ascii="Times" w:hAnsi="Times"/>
          <w:color w:val="000000" w:themeColor="text1"/>
        </w:rPr>
        <w:t>or</w:t>
      </w:r>
      <w:r w:rsidR="00D67BB3" w:rsidRPr="0052096F">
        <w:rPr>
          <w:rFonts w:ascii="Times" w:hAnsi="Times"/>
          <w:color w:val="000000" w:themeColor="text1"/>
        </w:rPr>
        <w:t xml:space="preserve"> </w:t>
      </w:r>
      <w:r w:rsidR="00AC37BA" w:rsidRPr="0052096F">
        <w:rPr>
          <w:rFonts w:ascii="Times" w:hAnsi="Times"/>
          <w:color w:val="000000" w:themeColor="text1"/>
        </w:rPr>
        <w:t>t</w:t>
      </w:r>
      <w:r w:rsidR="00D67BB3" w:rsidRPr="0052096F">
        <w:rPr>
          <w:rFonts w:ascii="Times" w:hAnsi="Times"/>
          <w:color w:val="000000" w:themeColor="text1"/>
        </w:rPr>
        <w:t xml:space="preserve">erminator of </w:t>
      </w:r>
      <w:r w:rsidR="00D67BB3" w:rsidRPr="0052096F">
        <w:rPr>
          <w:rFonts w:ascii="Times" w:hAnsi="Times"/>
          <w:i/>
          <w:color w:val="000000" w:themeColor="text1"/>
        </w:rPr>
        <w:t>FPR1</w:t>
      </w:r>
      <w:r w:rsidR="00D67BB3" w:rsidRPr="0052096F">
        <w:rPr>
          <w:rFonts w:ascii="Times" w:hAnsi="Times"/>
          <w:color w:val="000000" w:themeColor="text1"/>
        </w:rPr>
        <w:t xml:space="preserve"> gene were amplified from </w:t>
      </w:r>
      <w:r w:rsidR="0073728E" w:rsidRPr="0052096F">
        <w:rPr>
          <w:rFonts w:ascii="Times" w:hAnsi="Times"/>
          <w:color w:val="000000" w:themeColor="text1"/>
        </w:rPr>
        <w:t>pKM</w:t>
      </w:r>
      <w:r w:rsidR="007A64FD" w:rsidRPr="0052096F">
        <w:rPr>
          <w:rFonts w:ascii="Times" w:hAnsi="Times"/>
          <w:color w:val="000000" w:themeColor="text1"/>
        </w:rPr>
        <w:t>304</w:t>
      </w:r>
      <w:r w:rsidR="00136919" w:rsidRPr="0052096F">
        <w:rPr>
          <w:rFonts w:ascii="Times" w:hAnsi="Times"/>
          <w:color w:val="000000" w:themeColor="text1"/>
        </w:rPr>
        <w:t xml:space="preserve"> by PCR using </w:t>
      </w:r>
      <w:r w:rsidR="00136919" w:rsidRPr="0052096F">
        <w:rPr>
          <w:rFonts w:ascii="Times" w:eastAsia="Osaka" w:hAnsi="Times" w:cs="Osaka"/>
          <w:color w:val="000000" w:themeColor="text1"/>
        </w:rPr>
        <w:t>KK92-KK572</w:t>
      </w:r>
      <w:r w:rsidR="00260294" w:rsidRPr="0052096F">
        <w:rPr>
          <w:rFonts w:ascii="Times" w:eastAsia="Osaka" w:hAnsi="Times" w:cs="Osaka"/>
          <w:color w:val="000000" w:themeColor="text1"/>
        </w:rPr>
        <w:t xml:space="preserve"> </w:t>
      </w:r>
      <w:r w:rsidR="00136919" w:rsidRPr="0052096F">
        <w:rPr>
          <w:rFonts w:ascii="Times" w:eastAsia="Osaka" w:hAnsi="Times" w:cs="Osaka"/>
          <w:color w:val="000000" w:themeColor="text1"/>
        </w:rPr>
        <w:t>and KK573-KK93</w:t>
      </w:r>
      <w:r w:rsidR="00020890" w:rsidRPr="0052096F">
        <w:rPr>
          <w:rFonts w:ascii="Times" w:hAnsi="Times"/>
          <w:color w:val="000000" w:themeColor="text1"/>
        </w:rPr>
        <w:t xml:space="preserve"> primers</w:t>
      </w:r>
      <w:r w:rsidR="00F032E0" w:rsidRPr="0052096F">
        <w:rPr>
          <w:rFonts w:ascii="Times" w:eastAsia="Osaka" w:hAnsi="Times" w:cs="Osaka"/>
          <w:color w:val="000000" w:themeColor="text1"/>
        </w:rPr>
        <w:t xml:space="preserve">, respectively. </w:t>
      </w:r>
      <w:r w:rsidR="00371253" w:rsidRPr="0052096F">
        <w:rPr>
          <w:rFonts w:ascii="Times" w:eastAsia="Osaka" w:hAnsi="Times" w:cs="Osaka"/>
          <w:color w:val="000000" w:themeColor="text1"/>
        </w:rPr>
        <w:t xml:space="preserve">A DNA fragment </w:t>
      </w:r>
      <w:r w:rsidR="00EA7DA9" w:rsidRPr="0052096F">
        <w:rPr>
          <w:rFonts w:ascii="Times" w:eastAsia="Osaka" w:hAnsi="Times" w:cs="Osaka"/>
          <w:color w:val="000000" w:themeColor="text1"/>
        </w:rPr>
        <w:t xml:space="preserve">containing </w:t>
      </w:r>
      <w:r w:rsidR="00DF13B6" w:rsidRPr="0052096F">
        <w:rPr>
          <w:rFonts w:ascii="Times" w:eastAsia="Osaka" w:hAnsi="Times" w:cs="Osaka"/>
          <w:color w:val="000000" w:themeColor="text1"/>
        </w:rPr>
        <w:t xml:space="preserve">ORF of human </w:t>
      </w:r>
      <w:r w:rsidR="00DF13B6" w:rsidRPr="0052096F">
        <w:rPr>
          <w:rFonts w:ascii="Times" w:eastAsia="Osaka" w:hAnsi="Times" w:cs="Osaka"/>
          <w:i/>
          <w:color w:val="000000" w:themeColor="text1"/>
        </w:rPr>
        <w:t>FKBP1A</w:t>
      </w:r>
      <w:r w:rsidR="00DF13B6" w:rsidRPr="0052096F">
        <w:rPr>
          <w:rFonts w:ascii="Times" w:eastAsia="Osaka" w:hAnsi="Times" w:cs="Osaka"/>
          <w:color w:val="000000" w:themeColor="text1"/>
        </w:rPr>
        <w:t xml:space="preserve"> </w:t>
      </w:r>
      <w:r w:rsidR="00EA7DA9" w:rsidRPr="0052096F">
        <w:rPr>
          <w:rFonts w:ascii="Times" w:eastAsia="Osaka" w:hAnsi="Times" w:cs="Osaka"/>
          <w:color w:val="000000" w:themeColor="text1"/>
        </w:rPr>
        <w:t xml:space="preserve">was </w:t>
      </w:r>
      <w:r w:rsidR="00EA7DA9" w:rsidRPr="0052096F">
        <w:rPr>
          <w:rFonts w:ascii="Times" w:hAnsi="Times"/>
          <w:color w:val="000000" w:themeColor="text1"/>
        </w:rPr>
        <w:t xml:space="preserve">amplified from </w:t>
      </w:r>
      <w:r w:rsidR="00B10940" w:rsidRPr="0052096F">
        <w:rPr>
          <w:rFonts w:ascii="Times" w:hAnsi="Times"/>
          <w:color w:val="000000" w:themeColor="text1"/>
        </w:rPr>
        <w:t>qPCR Human reference cDNA</w:t>
      </w:r>
      <w:r w:rsidR="009C354A" w:rsidRPr="0052096F">
        <w:rPr>
          <w:rFonts w:ascii="Times" w:hAnsi="Times"/>
          <w:color w:val="000000" w:themeColor="text1"/>
        </w:rPr>
        <w:t xml:space="preserve"> (</w:t>
      </w:r>
      <w:r w:rsidR="007717C0" w:rsidRPr="0052096F">
        <w:rPr>
          <w:rFonts w:ascii="Times" w:hAnsi="Times"/>
          <w:color w:val="000000" w:themeColor="text1"/>
        </w:rPr>
        <w:t>T</w:t>
      </w:r>
      <w:r w:rsidR="00D20B78" w:rsidRPr="0052096F">
        <w:rPr>
          <w:rFonts w:ascii="Times" w:hAnsi="Times"/>
          <w:color w:val="000000" w:themeColor="text1"/>
        </w:rPr>
        <w:t>AKARA BIO</w:t>
      </w:r>
      <w:r w:rsidR="00B10940" w:rsidRPr="0052096F">
        <w:rPr>
          <w:rFonts w:ascii="Times" w:hAnsi="Times"/>
          <w:color w:val="000000" w:themeColor="text1"/>
        </w:rPr>
        <w:t xml:space="preserve">) </w:t>
      </w:r>
      <w:r w:rsidR="00EA7DA9" w:rsidRPr="0052096F">
        <w:rPr>
          <w:rFonts w:ascii="Times" w:hAnsi="Times"/>
          <w:color w:val="000000" w:themeColor="text1"/>
        </w:rPr>
        <w:t xml:space="preserve">by PCR using </w:t>
      </w:r>
      <w:r w:rsidR="0020071A" w:rsidRPr="0052096F">
        <w:rPr>
          <w:rFonts w:ascii="Times" w:eastAsia="Osaka" w:hAnsi="Times" w:cs="Osaka"/>
          <w:color w:val="000000" w:themeColor="text1"/>
        </w:rPr>
        <w:t>KK571-KK574</w:t>
      </w:r>
      <w:r w:rsidR="00141CF7" w:rsidRPr="0052096F">
        <w:rPr>
          <w:rFonts w:ascii="Times" w:hAnsi="Times"/>
          <w:color w:val="000000" w:themeColor="text1"/>
        </w:rPr>
        <w:t xml:space="preserve"> primers</w:t>
      </w:r>
      <w:r w:rsidR="00B46362" w:rsidRPr="0052096F">
        <w:rPr>
          <w:rFonts w:ascii="Times" w:eastAsia="Osaka" w:hAnsi="Times" w:cs="Osaka"/>
          <w:color w:val="000000" w:themeColor="text1"/>
        </w:rPr>
        <w:t>.</w:t>
      </w:r>
      <w:r w:rsidR="00371892" w:rsidRPr="0052096F">
        <w:rPr>
          <w:rFonts w:ascii="Times" w:hAnsi="Times"/>
          <w:color w:val="000000" w:themeColor="text1"/>
        </w:rPr>
        <w:t xml:space="preserve"> </w:t>
      </w:r>
      <w:r w:rsidR="00AE6465" w:rsidRPr="0052096F">
        <w:rPr>
          <w:rFonts w:ascii="Times" w:hAnsi="Times"/>
          <w:color w:val="000000" w:themeColor="text1"/>
        </w:rPr>
        <w:t xml:space="preserve">These three </w:t>
      </w:r>
      <w:r w:rsidR="00216326">
        <w:rPr>
          <w:rFonts w:ascii="Times" w:hAnsi="Times"/>
          <w:color w:val="000000" w:themeColor="text1"/>
        </w:rPr>
        <w:t xml:space="preserve">DNA </w:t>
      </w:r>
      <w:r w:rsidR="00AE6465" w:rsidRPr="0052096F">
        <w:rPr>
          <w:rFonts w:ascii="Times" w:hAnsi="Times"/>
          <w:color w:val="000000" w:themeColor="text1"/>
        </w:rPr>
        <w:t>fragm</w:t>
      </w:r>
      <w:r w:rsidR="00570D1E" w:rsidRPr="0052096F">
        <w:rPr>
          <w:rFonts w:ascii="Times" w:hAnsi="Times"/>
          <w:color w:val="000000" w:themeColor="text1"/>
        </w:rPr>
        <w:t>e</w:t>
      </w:r>
      <w:r w:rsidR="00AE6465" w:rsidRPr="0052096F">
        <w:rPr>
          <w:rFonts w:ascii="Times" w:hAnsi="Times"/>
          <w:color w:val="000000" w:themeColor="text1"/>
        </w:rPr>
        <w:t xml:space="preserve">nts were fused by PCR using </w:t>
      </w:r>
      <w:r w:rsidR="00AE6465" w:rsidRPr="0052096F">
        <w:rPr>
          <w:rFonts w:ascii="Times" w:eastAsia="Osaka" w:hAnsi="Times" w:cs="Osaka"/>
          <w:color w:val="000000" w:themeColor="text1"/>
        </w:rPr>
        <w:t>KK92</w:t>
      </w:r>
      <w:r w:rsidR="000678DC" w:rsidRPr="0052096F">
        <w:rPr>
          <w:rFonts w:ascii="Times" w:eastAsia="Osaka" w:hAnsi="Times" w:cs="Osaka"/>
          <w:color w:val="000000" w:themeColor="text1"/>
        </w:rPr>
        <w:t>-</w:t>
      </w:r>
      <w:r w:rsidR="00AE6465" w:rsidRPr="0052096F">
        <w:rPr>
          <w:rFonts w:ascii="Times" w:eastAsia="Osaka" w:hAnsi="Times" w:cs="Osaka"/>
          <w:color w:val="000000" w:themeColor="text1"/>
        </w:rPr>
        <w:t>KK93 primers</w:t>
      </w:r>
      <w:r w:rsidR="005B3C69" w:rsidRPr="0052096F">
        <w:rPr>
          <w:rFonts w:ascii="Times" w:eastAsia="平成明朝" w:hAnsi="Times" w:cs="平成明朝"/>
          <w:color w:val="000000" w:themeColor="text1"/>
        </w:rPr>
        <w:t xml:space="preserve">, digested by </w:t>
      </w:r>
      <w:r w:rsidR="005B3C69" w:rsidRPr="0052096F">
        <w:rPr>
          <w:rFonts w:ascii="Times" w:eastAsia="平成明朝" w:hAnsi="Times" w:cs="平成明朝"/>
          <w:i/>
          <w:color w:val="000000" w:themeColor="text1"/>
        </w:rPr>
        <w:t>Bam</w:t>
      </w:r>
      <w:r w:rsidR="005B3C69" w:rsidRPr="0052096F">
        <w:rPr>
          <w:rFonts w:ascii="Times" w:eastAsia="平成明朝" w:hAnsi="Times" w:cs="平成明朝"/>
          <w:color w:val="000000" w:themeColor="text1"/>
        </w:rPr>
        <w:t xml:space="preserve">HI and </w:t>
      </w:r>
      <w:r w:rsidR="005B3C69" w:rsidRPr="0052096F">
        <w:rPr>
          <w:rFonts w:ascii="Times" w:eastAsia="平成明朝" w:hAnsi="Times" w:cs="平成明朝"/>
          <w:i/>
          <w:color w:val="000000" w:themeColor="text1"/>
        </w:rPr>
        <w:t>Pst</w:t>
      </w:r>
      <w:r w:rsidR="005B3C69" w:rsidRPr="0052096F">
        <w:rPr>
          <w:rFonts w:ascii="Times" w:eastAsia="平成明朝" w:hAnsi="Times" w:cs="平成明朝"/>
          <w:color w:val="000000" w:themeColor="text1"/>
        </w:rPr>
        <w:t xml:space="preserve">I, and then inserted into </w:t>
      </w:r>
      <w:r w:rsidR="005B3C69" w:rsidRPr="0052096F">
        <w:rPr>
          <w:rFonts w:ascii="Times" w:hAnsi="Times"/>
          <w:color w:val="000000" w:themeColor="text1"/>
        </w:rPr>
        <w:t xml:space="preserve">the </w:t>
      </w:r>
      <w:r w:rsidR="005B3C69" w:rsidRPr="0052096F">
        <w:rPr>
          <w:rFonts w:ascii="Times" w:hAnsi="Times"/>
          <w:i/>
          <w:color w:val="000000" w:themeColor="text1"/>
        </w:rPr>
        <w:t>Bam</w:t>
      </w:r>
      <w:r w:rsidR="005B3C69" w:rsidRPr="0052096F">
        <w:rPr>
          <w:rFonts w:ascii="Times" w:hAnsi="Times"/>
          <w:color w:val="000000" w:themeColor="text1"/>
        </w:rPr>
        <w:t>HI/</w:t>
      </w:r>
      <w:r w:rsidR="005B3C69" w:rsidRPr="0052096F">
        <w:rPr>
          <w:rFonts w:ascii="Times" w:hAnsi="Times"/>
          <w:i/>
          <w:color w:val="000000" w:themeColor="text1"/>
        </w:rPr>
        <w:t>Pst</w:t>
      </w:r>
      <w:r w:rsidR="005B3C69" w:rsidRPr="0052096F">
        <w:rPr>
          <w:rFonts w:ascii="Times" w:hAnsi="Times"/>
          <w:color w:val="000000" w:themeColor="text1"/>
        </w:rPr>
        <w:t xml:space="preserve">I site of pRS315 to generate </w:t>
      </w:r>
      <w:r w:rsidR="00A5250B" w:rsidRPr="0052096F">
        <w:rPr>
          <w:rFonts w:ascii="Times" w:hAnsi="Times"/>
          <w:color w:val="000000" w:themeColor="text1"/>
        </w:rPr>
        <w:t>p</w:t>
      </w:r>
      <w:r w:rsidR="005B3C69" w:rsidRPr="0052096F">
        <w:rPr>
          <w:rFonts w:ascii="Times" w:hAnsi="Times"/>
          <w:color w:val="000000" w:themeColor="text1"/>
        </w:rPr>
        <w:t>KM607</w:t>
      </w:r>
      <w:r w:rsidR="00AF32E3" w:rsidRPr="0052096F">
        <w:rPr>
          <w:rFonts w:ascii="Times" w:hAnsi="Times"/>
          <w:color w:val="000000" w:themeColor="text1"/>
        </w:rPr>
        <w:t xml:space="preserve">, </w:t>
      </w:r>
      <w:r w:rsidR="005F2847" w:rsidRPr="0052096F">
        <w:rPr>
          <w:rFonts w:ascii="Times" w:eastAsia="Times New Roman" w:hAnsi="Times"/>
          <w:color w:val="000000" w:themeColor="text1"/>
        </w:rPr>
        <w:t xml:space="preserve">a plasmid expressing </w:t>
      </w:r>
      <w:r w:rsidR="003E6B1A" w:rsidRPr="0052096F">
        <w:rPr>
          <w:rFonts w:ascii="Times" w:eastAsia="Times New Roman" w:hAnsi="Times"/>
          <w:color w:val="000000" w:themeColor="text1"/>
        </w:rPr>
        <w:t>FKBP1</w:t>
      </w:r>
      <w:r w:rsidR="00063126" w:rsidRPr="0052096F">
        <w:rPr>
          <w:rFonts w:ascii="Times" w:eastAsia="Times New Roman" w:hAnsi="Times"/>
          <w:color w:val="000000" w:themeColor="text1"/>
        </w:rPr>
        <w:t>A</w:t>
      </w:r>
      <w:r w:rsidR="005F2847" w:rsidRPr="0052096F">
        <w:rPr>
          <w:rFonts w:ascii="Times" w:eastAsia="Times New Roman" w:hAnsi="Times"/>
          <w:color w:val="000000" w:themeColor="text1"/>
        </w:rPr>
        <w:t xml:space="preserve"> from </w:t>
      </w:r>
      <w:r w:rsidR="005F2847" w:rsidRPr="0052096F">
        <w:rPr>
          <w:rFonts w:ascii="Times" w:eastAsia="Times New Roman" w:hAnsi="Times"/>
          <w:i/>
          <w:color w:val="000000" w:themeColor="text1"/>
        </w:rPr>
        <w:t>FPR1</w:t>
      </w:r>
      <w:r w:rsidR="005F2847" w:rsidRPr="0052096F">
        <w:rPr>
          <w:rFonts w:ascii="Times" w:eastAsia="Times New Roman" w:hAnsi="Times"/>
          <w:color w:val="000000" w:themeColor="text1"/>
        </w:rPr>
        <w:t xml:space="preserve"> promoter</w:t>
      </w:r>
      <w:r w:rsidR="003F30E0" w:rsidRPr="0052096F">
        <w:rPr>
          <w:rFonts w:ascii="Times" w:eastAsia="Times New Roman" w:hAnsi="Times"/>
          <w:color w:val="000000" w:themeColor="text1"/>
        </w:rPr>
        <w:t xml:space="preserve"> in </w:t>
      </w:r>
      <w:r w:rsidR="003F30E0" w:rsidRPr="0052096F">
        <w:rPr>
          <w:rFonts w:ascii="Times" w:eastAsia="Times New Roman" w:hAnsi="Times"/>
          <w:i/>
          <w:color w:val="000000" w:themeColor="text1"/>
        </w:rPr>
        <w:t>S. cerevisiae</w:t>
      </w:r>
      <w:r w:rsidR="005F2847" w:rsidRPr="0052096F">
        <w:rPr>
          <w:rFonts w:ascii="Times" w:eastAsia="Times New Roman" w:hAnsi="Times"/>
          <w:color w:val="000000" w:themeColor="text1"/>
        </w:rPr>
        <w:t xml:space="preserve">. </w:t>
      </w:r>
      <w:r w:rsidR="00F5057E" w:rsidRPr="0052096F">
        <w:rPr>
          <w:rFonts w:ascii="Times" w:eastAsia="Times New Roman" w:hAnsi="Times"/>
          <w:color w:val="000000" w:themeColor="text1"/>
        </w:rPr>
        <w:t xml:space="preserve">The </w:t>
      </w:r>
      <w:r w:rsidR="00EA67B3" w:rsidRPr="0052096F">
        <w:rPr>
          <w:rFonts w:ascii="Times" w:eastAsia="Times New Roman" w:hAnsi="Times"/>
          <w:color w:val="000000" w:themeColor="text1"/>
        </w:rPr>
        <w:t>p</w:t>
      </w:r>
      <w:r w:rsidR="00F12D99" w:rsidRPr="0052096F">
        <w:rPr>
          <w:rFonts w:ascii="Times" w:eastAsia="Times New Roman" w:hAnsi="Times"/>
          <w:color w:val="000000" w:themeColor="text1"/>
        </w:rPr>
        <w:t>KM607</w:t>
      </w:r>
      <w:r w:rsidR="00326A5F" w:rsidRPr="0052096F">
        <w:rPr>
          <w:rFonts w:ascii="Times" w:eastAsia="Times New Roman" w:hAnsi="Times"/>
          <w:color w:val="000000" w:themeColor="text1"/>
        </w:rPr>
        <w:t xml:space="preserve"> </w:t>
      </w:r>
      <w:r w:rsidR="00F12D99" w:rsidRPr="0052096F">
        <w:rPr>
          <w:rFonts w:ascii="Times" w:eastAsia="Times New Roman" w:hAnsi="Times"/>
          <w:color w:val="000000" w:themeColor="text1"/>
        </w:rPr>
        <w:t xml:space="preserve">was </w:t>
      </w:r>
      <w:r w:rsidR="00326A5F" w:rsidRPr="0052096F">
        <w:rPr>
          <w:rFonts w:ascii="Times" w:hAnsi="Times"/>
          <w:color w:val="000000" w:themeColor="text1"/>
        </w:rPr>
        <w:t>modified by inverse PCR</w:t>
      </w:r>
      <w:r w:rsidR="000B05DA" w:rsidRPr="0052096F">
        <w:rPr>
          <w:rFonts w:ascii="Times" w:hAnsi="Times"/>
          <w:color w:val="000000" w:themeColor="text1"/>
        </w:rPr>
        <w:t xml:space="preserve"> mutagenesis</w:t>
      </w:r>
      <w:r w:rsidR="00326A5F" w:rsidRPr="0052096F">
        <w:rPr>
          <w:rFonts w:ascii="Times" w:hAnsi="Times"/>
          <w:color w:val="000000" w:themeColor="text1"/>
        </w:rPr>
        <w:t xml:space="preserve"> using </w:t>
      </w:r>
      <w:r w:rsidR="00CC5DC8" w:rsidRPr="0052096F">
        <w:rPr>
          <w:rFonts w:ascii="Times" w:hAnsi="Times"/>
          <w:color w:val="000000" w:themeColor="text1"/>
        </w:rPr>
        <w:t>KK835</w:t>
      </w:r>
      <w:r w:rsidR="009A2C11" w:rsidRPr="0052096F">
        <w:rPr>
          <w:rFonts w:ascii="Times" w:hAnsi="Times"/>
          <w:color w:val="000000" w:themeColor="text1"/>
        </w:rPr>
        <w:t>-</w:t>
      </w:r>
      <w:r w:rsidR="00CC5DC8" w:rsidRPr="0052096F">
        <w:rPr>
          <w:rFonts w:ascii="Times" w:hAnsi="Times"/>
          <w:color w:val="000000" w:themeColor="text1"/>
        </w:rPr>
        <w:t xml:space="preserve">KK982 primers to </w:t>
      </w:r>
      <w:r w:rsidR="00986415" w:rsidRPr="0052096F">
        <w:rPr>
          <w:rFonts w:ascii="Times" w:hAnsi="Times"/>
          <w:color w:val="000000" w:themeColor="text1"/>
        </w:rPr>
        <w:t>generate pKM794, a pl</w:t>
      </w:r>
      <w:r w:rsidR="001E7BB0" w:rsidRPr="0052096F">
        <w:rPr>
          <w:rFonts w:ascii="Times" w:hAnsi="Times"/>
          <w:color w:val="000000" w:themeColor="text1"/>
        </w:rPr>
        <w:t>asmid expressing</w:t>
      </w:r>
      <w:r w:rsidR="00CD4F50" w:rsidRPr="0052096F">
        <w:rPr>
          <w:rFonts w:ascii="Times" w:hAnsi="Times"/>
          <w:color w:val="000000" w:themeColor="text1"/>
        </w:rPr>
        <w:t xml:space="preserve"> </w:t>
      </w:r>
      <w:r w:rsidR="0094605A" w:rsidRPr="0052096F">
        <w:rPr>
          <w:rFonts w:ascii="Times" w:hAnsi="Times"/>
          <w:color w:val="000000" w:themeColor="text1"/>
        </w:rPr>
        <w:t>N-terminally PA</w:t>
      </w:r>
      <w:r w:rsidR="00E04EF2" w:rsidRPr="0052096F">
        <w:rPr>
          <w:rFonts w:ascii="Times" w:hAnsi="Times"/>
          <w:color w:val="000000" w:themeColor="text1"/>
        </w:rPr>
        <w:t>-</w:t>
      </w:r>
      <w:r w:rsidR="0094605A" w:rsidRPr="0052096F">
        <w:rPr>
          <w:rFonts w:ascii="Times" w:hAnsi="Times"/>
          <w:color w:val="000000" w:themeColor="text1"/>
        </w:rPr>
        <w:t xml:space="preserve">tagged FKBP1A. </w:t>
      </w:r>
      <w:r w:rsidR="00277D03" w:rsidRPr="0052096F">
        <w:rPr>
          <w:rFonts w:ascii="Times" w:hAnsi="Times"/>
          <w:color w:val="000000" w:themeColor="text1"/>
        </w:rPr>
        <w:t xml:space="preserve">DNA fragments containing promoter and terminator of </w:t>
      </w:r>
      <w:r w:rsidR="00277D03" w:rsidRPr="0052096F">
        <w:rPr>
          <w:rFonts w:ascii="Times" w:hAnsi="Times"/>
          <w:i/>
          <w:color w:val="000000" w:themeColor="text1"/>
        </w:rPr>
        <w:t>FPR1</w:t>
      </w:r>
      <w:r w:rsidR="00277D03" w:rsidRPr="0052096F">
        <w:rPr>
          <w:rFonts w:ascii="Times" w:hAnsi="Times"/>
          <w:color w:val="000000" w:themeColor="text1"/>
        </w:rPr>
        <w:t xml:space="preserve"> gene were amplified from pKM607 by PCR using </w:t>
      </w:r>
      <w:r w:rsidR="00277D03" w:rsidRPr="0052096F">
        <w:rPr>
          <w:rFonts w:ascii="Times" w:eastAsia="Osaka" w:hAnsi="Times" w:cs="Osaka"/>
          <w:color w:val="000000" w:themeColor="text1"/>
        </w:rPr>
        <w:t>KK92-KK963</w:t>
      </w:r>
      <w:r w:rsidR="00441F08" w:rsidRPr="0052096F">
        <w:rPr>
          <w:rFonts w:ascii="Times" w:eastAsia="Osaka" w:hAnsi="Times" w:cs="Osaka"/>
          <w:color w:val="000000" w:themeColor="text1"/>
        </w:rPr>
        <w:t xml:space="preserve"> </w:t>
      </w:r>
      <w:r w:rsidR="00277D03" w:rsidRPr="0052096F">
        <w:rPr>
          <w:rFonts w:ascii="Times" w:eastAsia="Osaka" w:hAnsi="Times" w:cs="Osaka"/>
          <w:color w:val="000000" w:themeColor="text1"/>
        </w:rPr>
        <w:t xml:space="preserve">and KK964-KK93, respectively. A DNA fragment containing ORF of human </w:t>
      </w:r>
      <w:r w:rsidR="00277D03" w:rsidRPr="0052096F">
        <w:rPr>
          <w:rFonts w:ascii="Times" w:eastAsia="Osaka" w:hAnsi="Times" w:cs="Osaka"/>
          <w:i/>
          <w:color w:val="000000" w:themeColor="text1"/>
        </w:rPr>
        <w:t>FKBP1</w:t>
      </w:r>
      <w:r w:rsidR="006213FE" w:rsidRPr="0052096F">
        <w:rPr>
          <w:rFonts w:ascii="Times" w:eastAsia="Osaka" w:hAnsi="Times" w:cs="Osaka"/>
          <w:i/>
          <w:color w:val="000000" w:themeColor="text1"/>
        </w:rPr>
        <w:t>B</w:t>
      </w:r>
      <w:r w:rsidR="00277D03" w:rsidRPr="0052096F">
        <w:rPr>
          <w:rFonts w:ascii="Times" w:eastAsia="Osaka" w:hAnsi="Times" w:cs="Osaka"/>
          <w:color w:val="000000" w:themeColor="text1"/>
        </w:rPr>
        <w:t xml:space="preserve"> was </w:t>
      </w:r>
      <w:r w:rsidR="00277D03" w:rsidRPr="0052096F">
        <w:rPr>
          <w:rFonts w:ascii="Times" w:hAnsi="Times"/>
          <w:color w:val="000000" w:themeColor="text1"/>
        </w:rPr>
        <w:t xml:space="preserve">amplified from qPCR Human reference cDNA by PCR using </w:t>
      </w:r>
      <w:r w:rsidR="00277D03" w:rsidRPr="0052096F">
        <w:rPr>
          <w:rFonts w:ascii="Times" w:eastAsia="Osaka" w:hAnsi="Times" w:cs="Osaka"/>
          <w:color w:val="000000" w:themeColor="text1"/>
        </w:rPr>
        <w:t>KK</w:t>
      </w:r>
      <w:r w:rsidR="006213FE" w:rsidRPr="0052096F">
        <w:rPr>
          <w:rFonts w:ascii="Times" w:eastAsia="Osaka" w:hAnsi="Times" w:cs="Osaka"/>
          <w:color w:val="000000" w:themeColor="text1"/>
        </w:rPr>
        <w:t>962</w:t>
      </w:r>
      <w:r w:rsidR="00277D03" w:rsidRPr="0052096F">
        <w:rPr>
          <w:rFonts w:ascii="Times" w:eastAsia="Osaka" w:hAnsi="Times" w:cs="Osaka"/>
          <w:color w:val="000000" w:themeColor="text1"/>
        </w:rPr>
        <w:t>-KK</w:t>
      </w:r>
      <w:r w:rsidR="006213FE" w:rsidRPr="0052096F">
        <w:rPr>
          <w:rFonts w:ascii="Times" w:eastAsia="Osaka" w:hAnsi="Times" w:cs="Osaka"/>
          <w:color w:val="000000" w:themeColor="text1"/>
        </w:rPr>
        <w:t>965</w:t>
      </w:r>
      <w:r w:rsidR="00415E1F" w:rsidRPr="0052096F">
        <w:rPr>
          <w:rFonts w:ascii="Times" w:eastAsia="Osaka" w:hAnsi="Times" w:cs="Osaka"/>
          <w:color w:val="000000" w:themeColor="text1"/>
        </w:rPr>
        <w:t xml:space="preserve"> </w:t>
      </w:r>
      <w:r w:rsidR="009F5BF4" w:rsidRPr="0052096F">
        <w:rPr>
          <w:rFonts w:ascii="Times" w:eastAsia="Osaka" w:hAnsi="Times" w:cs="Osaka"/>
          <w:color w:val="000000" w:themeColor="text1"/>
        </w:rPr>
        <w:t>primers</w:t>
      </w:r>
      <w:r w:rsidR="00277D03" w:rsidRPr="0052096F">
        <w:rPr>
          <w:rFonts w:ascii="Times" w:eastAsia="Osaka" w:hAnsi="Times" w:cs="Osaka"/>
          <w:color w:val="000000" w:themeColor="text1"/>
        </w:rPr>
        <w:t>.</w:t>
      </w:r>
      <w:r w:rsidR="00947C7E" w:rsidRPr="0052096F">
        <w:rPr>
          <w:rFonts w:ascii="Times" w:hAnsi="Times"/>
          <w:color w:val="000000" w:themeColor="text1"/>
        </w:rPr>
        <w:t xml:space="preserve"> </w:t>
      </w:r>
      <w:r w:rsidR="00277D03" w:rsidRPr="0052096F">
        <w:rPr>
          <w:rFonts w:ascii="Times" w:hAnsi="Times"/>
          <w:color w:val="000000" w:themeColor="text1"/>
        </w:rPr>
        <w:t xml:space="preserve">These three </w:t>
      </w:r>
      <w:r w:rsidR="00F90FF7">
        <w:rPr>
          <w:rFonts w:ascii="Times" w:hAnsi="Times"/>
          <w:color w:val="000000" w:themeColor="text1"/>
        </w:rPr>
        <w:t xml:space="preserve">DNA </w:t>
      </w:r>
      <w:r w:rsidR="00277D03" w:rsidRPr="0052096F">
        <w:rPr>
          <w:rFonts w:ascii="Times" w:hAnsi="Times"/>
          <w:color w:val="000000" w:themeColor="text1"/>
        </w:rPr>
        <w:lastRenderedPageBreak/>
        <w:t xml:space="preserve">fragments were fused by PCR using </w:t>
      </w:r>
      <w:r w:rsidR="00277D03" w:rsidRPr="0052096F">
        <w:rPr>
          <w:rFonts w:ascii="Times" w:eastAsia="Osaka" w:hAnsi="Times" w:cs="Osaka"/>
          <w:color w:val="000000" w:themeColor="text1"/>
        </w:rPr>
        <w:t>KK92</w:t>
      </w:r>
      <w:r w:rsidR="009450AD" w:rsidRPr="0052096F">
        <w:rPr>
          <w:rFonts w:ascii="Times" w:eastAsia="Osaka" w:hAnsi="Times" w:cs="Osaka"/>
          <w:color w:val="000000" w:themeColor="text1"/>
        </w:rPr>
        <w:t>-</w:t>
      </w:r>
      <w:r w:rsidR="00277D03" w:rsidRPr="0052096F">
        <w:rPr>
          <w:rFonts w:ascii="Times" w:eastAsia="Osaka" w:hAnsi="Times" w:cs="Osaka"/>
          <w:color w:val="000000" w:themeColor="text1"/>
        </w:rPr>
        <w:t>KK93 primers</w:t>
      </w:r>
      <w:r w:rsidR="00277D03" w:rsidRPr="0052096F">
        <w:rPr>
          <w:rFonts w:ascii="Times" w:eastAsia="平成明朝" w:hAnsi="Times" w:cs="平成明朝"/>
          <w:color w:val="000000" w:themeColor="text1"/>
        </w:rPr>
        <w:t xml:space="preserve">, digested by </w:t>
      </w:r>
      <w:r w:rsidR="00277D03" w:rsidRPr="0052096F">
        <w:rPr>
          <w:rFonts w:ascii="Times" w:eastAsia="平成明朝" w:hAnsi="Times" w:cs="平成明朝"/>
          <w:i/>
          <w:color w:val="000000" w:themeColor="text1"/>
        </w:rPr>
        <w:t>Bam</w:t>
      </w:r>
      <w:r w:rsidR="00277D03" w:rsidRPr="0052096F">
        <w:rPr>
          <w:rFonts w:ascii="Times" w:eastAsia="平成明朝" w:hAnsi="Times" w:cs="平成明朝"/>
          <w:color w:val="000000" w:themeColor="text1"/>
        </w:rPr>
        <w:t xml:space="preserve">HI and </w:t>
      </w:r>
      <w:r w:rsidR="00277D03" w:rsidRPr="0052096F">
        <w:rPr>
          <w:rFonts w:ascii="Times" w:eastAsia="平成明朝" w:hAnsi="Times" w:cs="平成明朝"/>
          <w:i/>
          <w:color w:val="000000" w:themeColor="text1"/>
        </w:rPr>
        <w:t>Pst</w:t>
      </w:r>
      <w:r w:rsidR="00277D03" w:rsidRPr="0052096F">
        <w:rPr>
          <w:rFonts w:ascii="Times" w:eastAsia="平成明朝" w:hAnsi="Times" w:cs="平成明朝"/>
          <w:color w:val="000000" w:themeColor="text1"/>
        </w:rPr>
        <w:t xml:space="preserve">I, and then inserted into </w:t>
      </w:r>
      <w:r w:rsidR="00277D03" w:rsidRPr="0052096F">
        <w:rPr>
          <w:rFonts w:ascii="Times" w:hAnsi="Times"/>
          <w:color w:val="000000" w:themeColor="text1"/>
        </w:rPr>
        <w:t xml:space="preserve">the </w:t>
      </w:r>
      <w:r w:rsidR="00277D03" w:rsidRPr="0052096F">
        <w:rPr>
          <w:rFonts w:ascii="Times" w:hAnsi="Times"/>
          <w:i/>
          <w:color w:val="000000" w:themeColor="text1"/>
        </w:rPr>
        <w:t>Bam</w:t>
      </w:r>
      <w:r w:rsidR="00277D03" w:rsidRPr="0052096F">
        <w:rPr>
          <w:rFonts w:ascii="Times" w:hAnsi="Times"/>
          <w:color w:val="000000" w:themeColor="text1"/>
        </w:rPr>
        <w:t>HI/</w:t>
      </w:r>
      <w:r w:rsidR="00277D03" w:rsidRPr="0052096F">
        <w:rPr>
          <w:rFonts w:ascii="Times" w:hAnsi="Times"/>
          <w:i/>
          <w:color w:val="000000" w:themeColor="text1"/>
        </w:rPr>
        <w:t>Pst</w:t>
      </w:r>
      <w:r w:rsidR="00277D03" w:rsidRPr="0052096F">
        <w:rPr>
          <w:rFonts w:ascii="Times" w:hAnsi="Times"/>
          <w:color w:val="000000" w:themeColor="text1"/>
        </w:rPr>
        <w:t xml:space="preserve">I site of pRS315 to generate </w:t>
      </w:r>
      <w:r w:rsidR="00163AEA" w:rsidRPr="0052096F">
        <w:rPr>
          <w:rFonts w:ascii="Times" w:hAnsi="Times"/>
          <w:color w:val="000000" w:themeColor="text1"/>
        </w:rPr>
        <w:t>p</w:t>
      </w:r>
      <w:r w:rsidR="00277D03" w:rsidRPr="0052096F">
        <w:rPr>
          <w:rFonts w:ascii="Times" w:hAnsi="Times"/>
          <w:color w:val="000000" w:themeColor="text1"/>
        </w:rPr>
        <w:t>KM</w:t>
      </w:r>
      <w:r w:rsidR="00163AEA" w:rsidRPr="0052096F">
        <w:rPr>
          <w:rFonts w:ascii="Times" w:hAnsi="Times"/>
          <w:color w:val="000000" w:themeColor="text1"/>
        </w:rPr>
        <w:t>785</w:t>
      </w:r>
      <w:r w:rsidR="00277D03" w:rsidRPr="0052096F">
        <w:rPr>
          <w:rFonts w:ascii="Times" w:hAnsi="Times"/>
          <w:color w:val="000000" w:themeColor="text1"/>
        </w:rPr>
        <w:t xml:space="preserve">, </w:t>
      </w:r>
      <w:r w:rsidR="00277D03" w:rsidRPr="0052096F">
        <w:rPr>
          <w:rFonts w:ascii="Times" w:eastAsia="Times New Roman" w:hAnsi="Times"/>
          <w:color w:val="000000" w:themeColor="text1"/>
        </w:rPr>
        <w:t>a plasmid expressing FKBP1</w:t>
      </w:r>
      <w:r w:rsidR="00625755" w:rsidRPr="0052096F">
        <w:rPr>
          <w:rFonts w:ascii="Times" w:eastAsia="Times New Roman" w:hAnsi="Times"/>
          <w:color w:val="000000" w:themeColor="text1"/>
        </w:rPr>
        <w:t>B</w:t>
      </w:r>
      <w:r w:rsidR="00277D03" w:rsidRPr="0052096F">
        <w:rPr>
          <w:rFonts w:ascii="Times" w:eastAsia="Times New Roman" w:hAnsi="Times"/>
          <w:color w:val="000000" w:themeColor="text1"/>
        </w:rPr>
        <w:t xml:space="preserve"> from </w:t>
      </w:r>
      <w:r w:rsidR="00277D03" w:rsidRPr="0052096F">
        <w:rPr>
          <w:rFonts w:ascii="Times" w:eastAsia="Times New Roman" w:hAnsi="Times"/>
          <w:i/>
          <w:color w:val="000000" w:themeColor="text1"/>
        </w:rPr>
        <w:t>FPR1</w:t>
      </w:r>
      <w:r w:rsidR="00277D03" w:rsidRPr="0052096F">
        <w:rPr>
          <w:rFonts w:ascii="Times" w:eastAsia="Times New Roman" w:hAnsi="Times"/>
          <w:color w:val="000000" w:themeColor="text1"/>
        </w:rPr>
        <w:t xml:space="preserve"> promoter in </w:t>
      </w:r>
      <w:r w:rsidR="00277D03" w:rsidRPr="0052096F">
        <w:rPr>
          <w:rFonts w:ascii="Times" w:eastAsia="Times New Roman" w:hAnsi="Times"/>
          <w:i/>
          <w:color w:val="000000" w:themeColor="text1"/>
        </w:rPr>
        <w:t>S. cerevisiae</w:t>
      </w:r>
      <w:r w:rsidR="00277D03" w:rsidRPr="0052096F">
        <w:rPr>
          <w:rFonts w:ascii="Times" w:eastAsia="Times New Roman" w:hAnsi="Times"/>
          <w:color w:val="000000" w:themeColor="text1"/>
        </w:rPr>
        <w:t>.</w:t>
      </w:r>
      <w:r w:rsidR="009A373B" w:rsidRPr="0052096F">
        <w:rPr>
          <w:rFonts w:ascii="Times" w:eastAsia="Times New Roman" w:hAnsi="Times"/>
          <w:color w:val="000000" w:themeColor="text1"/>
        </w:rPr>
        <w:t xml:space="preserve"> </w:t>
      </w:r>
      <w:r w:rsidR="0012605E" w:rsidRPr="0052096F">
        <w:rPr>
          <w:rFonts w:ascii="Times" w:eastAsia="Osaka" w:hAnsi="Times" w:cs="Osaka"/>
          <w:color w:val="000000" w:themeColor="text1"/>
        </w:rPr>
        <w:t xml:space="preserve">A DNA fragment containing </w:t>
      </w:r>
      <w:r w:rsidR="00795D1E" w:rsidRPr="0052096F">
        <w:rPr>
          <w:rFonts w:ascii="Times" w:eastAsia="Osaka" w:hAnsi="Times" w:cs="Osaka"/>
          <w:color w:val="000000" w:themeColor="text1"/>
        </w:rPr>
        <w:t xml:space="preserve">promoter and </w:t>
      </w:r>
      <w:r w:rsidR="000B181B" w:rsidRPr="0052096F">
        <w:rPr>
          <w:rFonts w:ascii="Times" w:eastAsia="Osaka" w:hAnsi="Times" w:cs="Osaka"/>
          <w:color w:val="000000" w:themeColor="text1"/>
        </w:rPr>
        <w:t>a region encoding 1-31 aa of F</w:t>
      </w:r>
      <w:r w:rsidR="00903093" w:rsidRPr="0052096F">
        <w:rPr>
          <w:rFonts w:ascii="Times" w:eastAsia="Osaka" w:hAnsi="Times" w:cs="Osaka"/>
          <w:color w:val="000000" w:themeColor="text1"/>
        </w:rPr>
        <w:t>pr</w:t>
      </w:r>
      <w:r w:rsidR="000B181B" w:rsidRPr="0052096F">
        <w:rPr>
          <w:rFonts w:ascii="Times" w:eastAsia="Osaka" w:hAnsi="Times" w:cs="Osaka"/>
          <w:color w:val="000000" w:themeColor="text1"/>
        </w:rPr>
        <w:t>1</w:t>
      </w:r>
      <w:r w:rsidR="00B02311" w:rsidRPr="0052096F">
        <w:rPr>
          <w:rFonts w:ascii="Times" w:eastAsia="Osaka" w:hAnsi="Times" w:cs="Osaka"/>
          <w:color w:val="000000" w:themeColor="text1"/>
        </w:rPr>
        <w:t xml:space="preserve"> was </w:t>
      </w:r>
      <w:r w:rsidR="00B02311" w:rsidRPr="0052096F">
        <w:rPr>
          <w:rFonts w:ascii="Times" w:hAnsi="Times"/>
          <w:color w:val="000000" w:themeColor="text1"/>
        </w:rPr>
        <w:t xml:space="preserve">amplified from pKM738 by PCR using T7-KK998 primers. </w:t>
      </w:r>
      <w:r w:rsidR="002C01BD" w:rsidRPr="0052096F">
        <w:rPr>
          <w:rFonts w:ascii="Times" w:hAnsi="Times"/>
          <w:color w:val="000000" w:themeColor="text1"/>
        </w:rPr>
        <w:t>A DNA fragment containing</w:t>
      </w:r>
      <w:r w:rsidR="00953120" w:rsidRPr="0052096F">
        <w:rPr>
          <w:rFonts w:ascii="Times" w:hAnsi="Times"/>
          <w:color w:val="000000" w:themeColor="text1"/>
        </w:rPr>
        <w:t xml:space="preserve"> terminator of </w:t>
      </w:r>
      <w:r w:rsidR="00953120" w:rsidRPr="0052096F">
        <w:rPr>
          <w:rFonts w:ascii="Times" w:hAnsi="Times"/>
          <w:i/>
          <w:color w:val="000000" w:themeColor="text1"/>
        </w:rPr>
        <w:t>FPR1</w:t>
      </w:r>
      <w:r w:rsidR="00953120" w:rsidRPr="0052096F">
        <w:rPr>
          <w:rFonts w:ascii="Times" w:hAnsi="Times"/>
          <w:color w:val="000000" w:themeColor="text1"/>
        </w:rPr>
        <w:t xml:space="preserve"> and a region encoding</w:t>
      </w:r>
      <w:r w:rsidR="00953120" w:rsidRPr="0052096F">
        <w:rPr>
          <w:rFonts w:ascii="Times" w:eastAsia="Osaka" w:hAnsi="Times" w:cs="Osaka"/>
          <w:color w:val="000000" w:themeColor="text1"/>
        </w:rPr>
        <w:t xml:space="preserve"> </w:t>
      </w:r>
      <w:r w:rsidR="000356AF" w:rsidRPr="0052096F">
        <w:rPr>
          <w:rFonts w:ascii="Times" w:hAnsi="Times"/>
          <w:color w:val="000000" w:themeColor="text1"/>
        </w:rPr>
        <w:t>26-</w:t>
      </w:r>
      <w:r w:rsidR="00903093" w:rsidRPr="0052096F">
        <w:rPr>
          <w:rFonts w:ascii="Times" w:hAnsi="Times"/>
          <w:color w:val="000000" w:themeColor="text1"/>
        </w:rPr>
        <w:t>112 aa of F</w:t>
      </w:r>
      <w:r w:rsidR="00756200" w:rsidRPr="0052096F">
        <w:rPr>
          <w:rFonts w:ascii="Times" w:hAnsi="Times"/>
          <w:color w:val="000000" w:themeColor="text1"/>
        </w:rPr>
        <w:t>kh1</w:t>
      </w:r>
      <w:r w:rsidR="000F1D2B" w:rsidRPr="0052096F">
        <w:rPr>
          <w:rFonts w:ascii="Times" w:hAnsi="Times"/>
          <w:color w:val="000000" w:themeColor="text1"/>
        </w:rPr>
        <w:t xml:space="preserve"> was </w:t>
      </w:r>
      <w:r w:rsidR="00BE4A02" w:rsidRPr="0052096F">
        <w:rPr>
          <w:rFonts w:ascii="Times" w:hAnsi="Times"/>
          <w:color w:val="000000" w:themeColor="text1"/>
        </w:rPr>
        <w:t>amplified from pKM774 by PCR using KK997</w:t>
      </w:r>
      <w:r w:rsidR="00667630" w:rsidRPr="0052096F">
        <w:rPr>
          <w:rFonts w:ascii="Times" w:hAnsi="Times"/>
          <w:color w:val="000000" w:themeColor="text1"/>
        </w:rPr>
        <w:t>-</w:t>
      </w:r>
      <w:r w:rsidR="00BE4A02" w:rsidRPr="0052096F">
        <w:rPr>
          <w:rFonts w:ascii="Times" w:hAnsi="Times"/>
          <w:color w:val="000000" w:themeColor="text1"/>
        </w:rPr>
        <w:t xml:space="preserve">M13R primers. These </w:t>
      </w:r>
      <w:r w:rsidR="00A00E1D">
        <w:rPr>
          <w:rFonts w:ascii="Times" w:hAnsi="Times"/>
          <w:color w:val="000000" w:themeColor="text1"/>
        </w:rPr>
        <w:t xml:space="preserve">two DNA </w:t>
      </w:r>
      <w:r w:rsidR="00BE4A02" w:rsidRPr="0052096F">
        <w:rPr>
          <w:rFonts w:ascii="Times" w:hAnsi="Times"/>
          <w:color w:val="000000" w:themeColor="text1"/>
        </w:rPr>
        <w:t>fragment</w:t>
      </w:r>
      <w:r w:rsidR="00C4437F" w:rsidRPr="0052096F">
        <w:rPr>
          <w:rFonts w:ascii="Times" w:hAnsi="Times"/>
          <w:color w:val="000000" w:themeColor="text1"/>
        </w:rPr>
        <w:t>s</w:t>
      </w:r>
      <w:r w:rsidR="00BE4A02" w:rsidRPr="0052096F">
        <w:rPr>
          <w:rFonts w:ascii="Times" w:hAnsi="Times"/>
          <w:color w:val="000000" w:themeColor="text1"/>
        </w:rPr>
        <w:t xml:space="preserve"> were fused by PCR using T7-M13R primers</w:t>
      </w:r>
      <w:r w:rsidR="00F214BE" w:rsidRPr="0052096F">
        <w:rPr>
          <w:rFonts w:ascii="Times" w:hAnsi="Times"/>
          <w:color w:val="000000" w:themeColor="text1"/>
        </w:rPr>
        <w:t xml:space="preserve">, digested </w:t>
      </w:r>
      <w:r w:rsidR="00EF6C64" w:rsidRPr="0052096F">
        <w:rPr>
          <w:rFonts w:ascii="Times" w:hAnsi="Times"/>
          <w:color w:val="000000" w:themeColor="text1"/>
        </w:rPr>
        <w:t xml:space="preserve">by </w:t>
      </w:r>
      <w:r w:rsidR="00EF6C64" w:rsidRPr="0052096F">
        <w:rPr>
          <w:rFonts w:ascii="Times" w:hAnsi="Times"/>
          <w:i/>
          <w:color w:val="000000" w:themeColor="text1"/>
        </w:rPr>
        <w:t>Eag</w:t>
      </w:r>
      <w:r w:rsidR="00EF6C64" w:rsidRPr="0052096F">
        <w:rPr>
          <w:rFonts w:ascii="Times" w:hAnsi="Times"/>
          <w:color w:val="000000" w:themeColor="text1"/>
        </w:rPr>
        <w:t xml:space="preserve">I and </w:t>
      </w:r>
      <w:r w:rsidR="00EF6C64" w:rsidRPr="0052096F">
        <w:rPr>
          <w:rFonts w:ascii="Times" w:hAnsi="Times"/>
          <w:i/>
          <w:color w:val="000000" w:themeColor="text1"/>
        </w:rPr>
        <w:t>Pst</w:t>
      </w:r>
      <w:r w:rsidR="00EF6C64" w:rsidRPr="0052096F">
        <w:rPr>
          <w:rFonts w:ascii="Times" w:hAnsi="Times"/>
          <w:color w:val="000000" w:themeColor="text1"/>
        </w:rPr>
        <w:t xml:space="preserve">I, </w:t>
      </w:r>
      <w:r w:rsidR="00EF6C64" w:rsidRPr="0052096F">
        <w:rPr>
          <w:rFonts w:ascii="Times" w:eastAsia="平成明朝" w:hAnsi="Times" w:cs="平成明朝"/>
          <w:color w:val="000000" w:themeColor="text1"/>
        </w:rPr>
        <w:t xml:space="preserve">and then inserted into </w:t>
      </w:r>
      <w:r w:rsidR="00EF6C64" w:rsidRPr="0052096F">
        <w:rPr>
          <w:rFonts w:ascii="Times" w:hAnsi="Times"/>
          <w:color w:val="000000" w:themeColor="text1"/>
        </w:rPr>
        <w:t xml:space="preserve">the </w:t>
      </w:r>
      <w:r w:rsidR="00D50865" w:rsidRPr="0052096F">
        <w:rPr>
          <w:rFonts w:ascii="Times" w:hAnsi="Times"/>
          <w:i/>
          <w:color w:val="000000" w:themeColor="text1"/>
        </w:rPr>
        <w:t>Eag</w:t>
      </w:r>
      <w:r w:rsidR="00EF6C64" w:rsidRPr="0052096F">
        <w:rPr>
          <w:rFonts w:ascii="Times" w:hAnsi="Times"/>
          <w:color w:val="000000" w:themeColor="text1"/>
        </w:rPr>
        <w:t>I/</w:t>
      </w:r>
      <w:r w:rsidR="00EF6C64" w:rsidRPr="0052096F">
        <w:rPr>
          <w:rFonts w:ascii="Times" w:hAnsi="Times"/>
          <w:i/>
          <w:color w:val="000000" w:themeColor="text1"/>
        </w:rPr>
        <w:t>Pst</w:t>
      </w:r>
      <w:r w:rsidR="00EF6C64" w:rsidRPr="0052096F">
        <w:rPr>
          <w:rFonts w:ascii="Times" w:hAnsi="Times"/>
          <w:color w:val="000000" w:themeColor="text1"/>
        </w:rPr>
        <w:t>I site of pRS315 to generate pKM</w:t>
      </w:r>
      <w:r w:rsidR="00300882" w:rsidRPr="0052096F">
        <w:rPr>
          <w:rFonts w:ascii="Times" w:hAnsi="Times"/>
          <w:color w:val="000000" w:themeColor="text1"/>
        </w:rPr>
        <w:t>79</w:t>
      </w:r>
      <w:r w:rsidR="00EF6C64" w:rsidRPr="0052096F">
        <w:rPr>
          <w:rFonts w:ascii="Times" w:hAnsi="Times"/>
          <w:color w:val="000000" w:themeColor="text1"/>
        </w:rPr>
        <w:t>5,</w:t>
      </w:r>
      <w:r w:rsidR="00603B29" w:rsidRPr="0052096F">
        <w:rPr>
          <w:rFonts w:ascii="Times" w:hAnsi="Times"/>
          <w:color w:val="000000" w:themeColor="text1"/>
        </w:rPr>
        <w:t xml:space="preserve"> a </w:t>
      </w:r>
      <w:r w:rsidR="00603B29" w:rsidRPr="0052096F">
        <w:rPr>
          <w:rFonts w:ascii="Times" w:eastAsia="Times New Roman" w:hAnsi="Times"/>
          <w:color w:val="000000" w:themeColor="text1"/>
        </w:rPr>
        <w:t>plasmid express</w:t>
      </w:r>
      <w:r w:rsidR="00C80DDC" w:rsidRPr="0052096F">
        <w:rPr>
          <w:rFonts w:ascii="Times" w:eastAsia="Times New Roman" w:hAnsi="Times"/>
          <w:color w:val="000000" w:themeColor="text1"/>
        </w:rPr>
        <w:t>ing Fpr1-Fkh1 chimeric protein.</w:t>
      </w:r>
    </w:p>
    <w:p w14:paraId="3CF39533" w14:textId="6183DFD1" w:rsidR="00291FDC" w:rsidRPr="0052096F" w:rsidRDefault="00D8574A" w:rsidP="0052096F">
      <w:pPr>
        <w:spacing w:line="360" w:lineRule="auto"/>
        <w:ind w:firstLine="958"/>
        <w:contextualSpacing/>
        <w:jc w:val="both"/>
        <w:rPr>
          <w:rFonts w:ascii="Times" w:hAnsi="Times"/>
          <w:color w:val="000000" w:themeColor="text1"/>
        </w:rPr>
      </w:pPr>
      <w:r w:rsidRPr="0052096F">
        <w:rPr>
          <w:rFonts w:ascii="Times" w:hAnsi="Times"/>
          <w:color w:val="000000" w:themeColor="text1"/>
        </w:rPr>
        <w:t xml:space="preserve">KK1217 and KK1218 primers were mixed and subjected to PCR reaction. </w:t>
      </w:r>
      <w:r w:rsidR="00F7503C">
        <w:rPr>
          <w:rFonts w:ascii="Times" w:hAnsi="Times"/>
          <w:color w:val="000000" w:themeColor="text1"/>
        </w:rPr>
        <w:t xml:space="preserve">Similarly, </w:t>
      </w:r>
      <w:r w:rsidRPr="0052096F">
        <w:rPr>
          <w:rFonts w:ascii="Times" w:hAnsi="Times"/>
          <w:color w:val="000000" w:themeColor="text1"/>
        </w:rPr>
        <w:t>KK1219 and KK1220 primers were mixed and subjected to PCR reaction. The</w:t>
      </w:r>
      <w:r w:rsidR="007B59F7">
        <w:rPr>
          <w:rFonts w:ascii="Times" w:hAnsi="Times"/>
          <w:color w:val="000000" w:themeColor="text1"/>
        </w:rPr>
        <w:t xml:space="preserve"> resulting </w:t>
      </w:r>
      <w:r w:rsidR="00A9356F">
        <w:rPr>
          <w:rFonts w:ascii="Times" w:hAnsi="Times"/>
          <w:color w:val="000000" w:themeColor="text1"/>
        </w:rPr>
        <w:t xml:space="preserve">two </w:t>
      </w:r>
      <w:r w:rsidR="00111CE0">
        <w:rPr>
          <w:rFonts w:ascii="Times" w:hAnsi="Times"/>
          <w:color w:val="000000" w:themeColor="text1"/>
        </w:rPr>
        <w:t xml:space="preserve">DNA </w:t>
      </w:r>
      <w:r w:rsidRPr="0052096F">
        <w:rPr>
          <w:rFonts w:ascii="Times" w:hAnsi="Times"/>
          <w:color w:val="000000" w:themeColor="text1"/>
        </w:rPr>
        <w:t xml:space="preserve">fragments were fused by PCR using KK1185-KK1186 primers to generate </w:t>
      </w:r>
      <w:r w:rsidR="00E53D8F" w:rsidRPr="0052096F">
        <w:rPr>
          <w:rFonts w:ascii="Times" w:hAnsi="Times"/>
          <w:color w:val="000000" w:themeColor="text1"/>
        </w:rPr>
        <w:t xml:space="preserve">a </w:t>
      </w:r>
      <w:r w:rsidRPr="0052096F">
        <w:rPr>
          <w:rFonts w:ascii="Times" w:hAnsi="Times"/>
          <w:color w:val="000000" w:themeColor="text1"/>
        </w:rPr>
        <w:t xml:space="preserve">DNA fragment encoding mini AID degron tag whose codon usage was optimized for </w:t>
      </w:r>
      <w:r w:rsidRPr="0052096F">
        <w:rPr>
          <w:rFonts w:ascii="Times" w:hAnsi="Times"/>
          <w:i/>
          <w:color w:val="000000" w:themeColor="text1"/>
        </w:rPr>
        <w:t>S. cerevisiae.</w:t>
      </w:r>
      <w:r w:rsidRPr="0052096F">
        <w:rPr>
          <w:rFonts w:ascii="Times" w:hAnsi="Times"/>
          <w:color w:val="000000" w:themeColor="text1"/>
        </w:rPr>
        <w:t xml:space="preserve"> DNA fragments containing promoter and terminator of </w:t>
      </w:r>
      <w:r w:rsidRPr="0052096F">
        <w:rPr>
          <w:rFonts w:ascii="Times" w:hAnsi="Times"/>
          <w:i/>
          <w:color w:val="000000" w:themeColor="text1"/>
        </w:rPr>
        <w:t>FPR1</w:t>
      </w:r>
      <w:r w:rsidRPr="0052096F">
        <w:rPr>
          <w:rFonts w:ascii="Times" w:hAnsi="Times"/>
          <w:color w:val="000000" w:themeColor="text1"/>
        </w:rPr>
        <w:t xml:space="preserve"> gene were amplified from pKM304 by PCR using </w:t>
      </w:r>
      <w:r w:rsidRPr="0052096F">
        <w:rPr>
          <w:rFonts w:ascii="Times" w:eastAsia="Osaka" w:hAnsi="Times" w:cs="Osaka"/>
          <w:color w:val="000000" w:themeColor="text1"/>
        </w:rPr>
        <w:t xml:space="preserve">KK92-KK1221 and KK1222-KK93, respectively. These fragments were mixed with </w:t>
      </w:r>
      <w:r w:rsidR="00872139" w:rsidRPr="0052096F">
        <w:rPr>
          <w:rFonts w:ascii="Times" w:eastAsia="Osaka" w:hAnsi="Times" w:cs="Osaka"/>
          <w:color w:val="000000" w:themeColor="text1"/>
        </w:rPr>
        <w:t xml:space="preserve">the </w:t>
      </w:r>
      <w:r w:rsidR="00CD7D8C" w:rsidRPr="0052096F">
        <w:rPr>
          <w:rFonts w:ascii="Times" w:eastAsia="Osaka" w:hAnsi="Times" w:cs="Osaka"/>
          <w:color w:val="000000" w:themeColor="text1"/>
        </w:rPr>
        <w:t xml:space="preserve">mini </w:t>
      </w:r>
      <w:r w:rsidRPr="0052096F">
        <w:rPr>
          <w:rFonts w:ascii="Times" w:eastAsia="Osaka" w:hAnsi="Times" w:cs="Osaka"/>
          <w:color w:val="000000" w:themeColor="text1"/>
        </w:rPr>
        <w:t xml:space="preserve">AID fragment, and </w:t>
      </w:r>
      <w:r w:rsidRPr="0052096F">
        <w:rPr>
          <w:rFonts w:ascii="Times" w:hAnsi="Times"/>
          <w:color w:val="000000" w:themeColor="text1"/>
        </w:rPr>
        <w:t xml:space="preserve">fused by PCR using </w:t>
      </w:r>
      <w:r w:rsidRPr="0052096F">
        <w:rPr>
          <w:rFonts w:ascii="Times" w:eastAsia="Osaka" w:hAnsi="Times" w:cs="Osaka"/>
          <w:color w:val="000000" w:themeColor="text1"/>
        </w:rPr>
        <w:t>KK92-KK93 primers</w:t>
      </w:r>
      <w:r w:rsidRPr="0052096F">
        <w:rPr>
          <w:rFonts w:ascii="Times" w:eastAsia="平成明朝" w:hAnsi="Times" w:cs="平成明朝"/>
          <w:color w:val="000000" w:themeColor="text1"/>
        </w:rPr>
        <w:t xml:space="preserve">, digested by </w:t>
      </w:r>
      <w:r w:rsidRPr="0052096F">
        <w:rPr>
          <w:rFonts w:ascii="Times" w:eastAsia="平成明朝" w:hAnsi="Times" w:cs="平成明朝"/>
          <w:i/>
          <w:color w:val="000000" w:themeColor="text1"/>
        </w:rPr>
        <w:t>Bam</w:t>
      </w:r>
      <w:r w:rsidRPr="0052096F">
        <w:rPr>
          <w:rFonts w:ascii="Times" w:eastAsia="平成明朝" w:hAnsi="Times" w:cs="平成明朝"/>
          <w:color w:val="000000" w:themeColor="text1"/>
        </w:rPr>
        <w:t xml:space="preserve">HI and </w:t>
      </w:r>
      <w:r w:rsidRPr="0052096F">
        <w:rPr>
          <w:rFonts w:ascii="Times" w:eastAsia="平成明朝" w:hAnsi="Times" w:cs="平成明朝"/>
          <w:i/>
          <w:color w:val="000000" w:themeColor="text1"/>
        </w:rPr>
        <w:t>Pst</w:t>
      </w:r>
      <w:r w:rsidRPr="0052096F">
        <w:rPr>
          <w:rFonts w:ascii="Times" w:eastAsia="平成明朝" w:hAnsi="Times" w:cs="平成明朝"/>
          <w:color w:val="000000" w:themeColor="text1"/>
        </w:rPr>
        <w:t xml:space="preserve">I, and then inserted into </w:t>
      </w:r>
      <w:r w:rsidRPr="0052096F">
        <w:rPr>
          <w:rFonts w:ascii="Times" w:hAnsi="Times"/>
          <w:color w:val="000000" w:themeColor="text1"/>
        </w:rPr>
        <w:t xml:space="preserve">the </w:t>
      </w:r>
      <w:r w:rsidRPr="0052096F">
        <w:rPr>
          <w:rFonts w:ascii="Times" w:hAnsi="Times"/>
          <w:i/>
          <w:color w:val="000000" w:themeColor="text1"/>
        </w:rPr>
        <w:t>Bam</w:t>
      </w:r>
      <w:r w:rsidRPr="0052096F">
        <w:rPr>
          <w:rFonts w:ascii="Times" w:hAnsi="Times"/>
          <w:color w:val="000000" w:themeColor="text1"/>
        </w:rPr>
        <w:t>HI/</w:t>
      </w:r>
      <w:r w:rsidRPr="0052096F">
        <w:rPr>
          <w:rFonts w:ascii="Times" w:hAnsi="Times"/>
          <w:i/>
          <w:color w:val="000000" w:themeColor="text1"/>
        </w:rPr>
        <w:t>Pst</w:t>
      </w:r>
      <w:r w:rsidRPr="0052096F">
        <w:rPr>
          <w:rFonts w:ascii="Times" w:hAnsi="Times"/>
          <w:color w:val="000000" w:themeColor="text1"/>
        </w:rPr>
        <w:t xml:space="preserve">I site of pRS315 to generate pKM830, </w:t>
      </w:r>
      <w:r w:rsidRPr="0052096F">
        <w:rPr>
          <w:rFonts w:ascii="Times" w:eastAsia="Times New Roman" w:hAnsi="Times"/>
          <w:color w:val="000000" w:themeColor="text1"/>
        </w:rPr>
        <w:t>a plasmid expressing C-terminally AID</w:t>
      </w:r>
      <w:r w:rsidR="00675603" w:rsidRPr="0052096F">
        <w:rPr>
          <w:rFonts w:ascii="Times" w:eastAsia="Times New Roman" w:hAnsi="Times"/>
          <w:color w:val="000000" w:themeColor="text1"/>
        </w:rPr>
        <w:t>-</w:t>
      </w:r>
      <w:r w:rsidRPr="0052096F">
        <w:rPr>
          <w:rFonts w:ascii="Times" w:eastAsia="Times New Roman" w:hAnsi="Times"/>
          <w:color w:val="000000" w:themeColor="text1"/>
        </w:rPr>
        <w:t>tagged Fpr1.</w:t>
      </w:r>
    </w:p>
    <w:p w14:paraId="08D0179C" w14:textId="492916D9" w:rsidR="00CB6E05" w:rsidRPr="0052096F" w:rsidRDefault="00CB6E05" w:rsidP="0052096F">
      <w:pPr>
        <w:spacing w:line="360" w:lineRule="auto"/>
        <w:ind w:firstLine="958"/>
        <w:contextualSpacing/>
        <w:jc w:val="both"/>
        <w:rPr>
          <w:rFonts w:ascii="Times" w:hAnsi="Times"/>
          <w:color w:val="000000" w:themeColor="text1"/>
        </w:rPr>
      </w:pPr>
      <w:r w:rsidRPr="0052096F">
        <w:rPr>
          <w:rFonts w:ascii="Times" w:hAnsi="Times"/>
          <w:color w:val="000000" w:themeColor="text1"/>
        </w:rPr>
        <w:lastRenderedPageBreak/>
        <w:t xml:space="preserve">A DNA fragment containing ORF of </w:t>
      </w:r>
      <w:r w:rsidRPr="0052096F">
        <w:rPr>
          <w:rFonts w:ascii="Times" w:hAnsi="Times"/>
          <w:i/>
          <w:color w:val="000000" w:themeColor="text1"/>
        </w:rPr>
        <w:t>FPR1</w:t>
      </w:r>
      <w:r w:rsidRPr="0052096F">
        <w:rPr>
          <w:rFonts w:ascii="Times" w:hAnsi="Times"/>
          <w:color w:val="000000" w:themeColor="text1"/>
        </w:rPr>
        <w:t xml:space="preserve"> gene was amplified from pKM304 by PCR</w:t>
      </w:r>
      <w:r w:rsidR="00C5652D" w:rsidRPr="0052096F">
        <w:rPr>
          <w:rFonts w:ascii="Times" w:hAnsi="Times"/>
          <w:color w:val="000000" w:themeColor="text1"/>
        </w:rPr>
        <w:t xml:space="preserve"> </w:t>
      </w:r>
      <w:r w:rsidRPr="0052096F">
        <w:rPr>
          <w:rFonts w:ascii="Times" w:hAnsi="Times"/>
          <w:color w:val="000000" w:themeColor="text1"/>
        </w:rPr>
        <w:t xml:space="preserve">using </w:t>
      </w:r>
      <w:r w:rsidRPr="0052096F">
        <w:rPr>
          <w:rFonts w:ascii="Times" w:eastAsia="平成明朝" w:hAnsi="Times" w:cs="平成明朝"/>
          <w:color w:val="000000" w:themeColor="text1"/>
        </w:rPr>
        <w:t xml:space="preserve">KK183-KK184 primers, digested by </w:t>
      </w:r>
      <w:r w:rsidRPr="0052096F">
        <w:rPr>
          <w:rFonts w:ascii="Times" w:eastAsia="平成明朝" w:hAnsi="Times" w:cs="平成明朝"/>
          <w:i/>
          <w:color w:val="000000" w:themeColor="text1"/>
        </w:rPr>
        <w:t>Nco</w:t>
      </w:r>
      <w:r w:rsidRPr="0052096F">
        <w:rPr>
          <w:rFonts w:ascii="Times" w:eastAsia="平成明朝" w:hAnsi="Times" w:cs="平成明朝"/>
          <w:color w:val="000000" w:themeColor="text1"/>
        </w:rPr>
        <w:t xml:space="preserve">I and </w:t>
      </w:r>
      <w:r w:rsidRPr="0052096F">
        <w:rPr>
          <w:rFonts w:ascii="Times" w:eastAsia="平成明朝" w:hAnsi="Times" w:cs="平成明朝"/>
          <w:i/>
          <w:color w:val="000000" w:themeColor="text1"/>
        </w:rPr>
        <w:t>Xho</w:t>
      </w:r>
      <w:r w:rsidRPr="0052096F">
        <w:rPr>
          <w:rFonts w:ascii="Times" w:eastAsia="平成明朝" w:hAnsi="Times" w:cs="平成明朝"/>
          <w:color w:val="000000" w:themeColor="text1"/>
        </w:rPr>
        <w:t xml:space="preserve">I, and then inserted into </w:t>
      </w:r>
      <w:r w:rsidRPr="0052096F">
        <w:rPr>
          <w:rFonts w:ascii="Times" w:hAnsi="Times"/>
          <w:color w:val="000000" w:themeColor="text1"/>
        </w:rPr>
        <w:t xml:space="preserve">the </w:t>
      </w:r>
      <w:r w:rsidRPr="0052096F">
        <w:rPr>
          <w:rFonts w:ascii="Times" w:eastAsia="平成明朝" w:hAnsi="Times" w:cs="平成明朝"/>
          <w:i/>
          <w:color w:val="000000" w:themeColor="text1"/>
        </w:rPr>
        <w:t>Nco</w:t>
      </w:r>
      <w:r w:rsidRPr="0052096F">
        <w:rPr>
          <w:rFonts w:ascii="Times" w:eastAsia="平成明朝" w:hAnsi="Times" w:cs="平成明朝"/>
          <w:color w:val="000000" w:themeColor="text1"/>
        </w:rPr>
        <w:t>I/</w:t>
      </w:r>
      <w:r w:rsidRPr="0052096F">
        <w:rPr>
          <w:rFonts w:ascii="Times" w:eastAsia="平成明朝" w:hAnsi="Times" w:cs="平成明朝"/>
          <w:i/>
          <w:color w:val="000000" w:themeColor="text1"/>
        </w:rPr>
        <w:t>Xho</w:t>
      </w:r>
      <w:r w:rsidRPr="0052096F">
        <w:rPr>
          <w:rFonts w:ascii="Times" w:eastAsia="平成明朝" w:hAnsi="Times" w:cs="平成明朝"/>
          <w:color w:val="000000" w:themeColor="text1"/>
        </w:rPr>
        <w:t>I</w:t>
      </w:r>
      <w:r w:rsidRPr="0052096F">
        <w:rPr>
          <w:rFonts w:ascii="Times" w:hAnsi="Times"/>
          <w:color w:val="000000" w:themeColor="text1"/>
        </w:rPr>
        <w:t xml:space="preserve"> site of pET28b to generate pKM250, a plasmid expressing C-terminally His-tagged Fpr1 in </w:t>
      </w:r>
      <w:r w:rsidRPr="0052096F">
        <w:rPr>
          <w:rFonts w:ascii="Times" w:hAnsi="Times"/>
          <w:i/>
          <w:color w:val="000000" w:themeColor="text1"/>
        </w:rPr>
        <w:t>E. coli</w:t>
      </w:r>
      <w:r w:rsidRPr="0052096F">
        <w:rPr>
          <w:rFonts w:ascii="Times" w:hAnsi="Times"/>
          <w:color w:val="000000" w:themeColor="text1"/>
        </w:rPr>
        <w:t>.</w:t>
      </w:r>
    </w:p>
    <w:p w14:paraId="39AAF5C3" w14:textId="77777777" w:rsidR="00D8574A" w:rsidRPr="0052096F" w:rsidRDefault="00D8574A" w:rsidP="0052096F">
      <w:pPr>
        <w:spacing w:line="360" w:lineRule="auto"/>
        <w:ind w:firstLine="960"/>
        <w:contextualSpacing/>
        <w:jc w:val="both"/>
        <w:rPr>
          <w:rFonts w:ascii="Times" w:eastAsia="Osaka" w:hAnsi="Times" w:cs="Osaka"/>
          <w:color w:val="000000" w:themeColor="text1"/>
        </w:rPr>
      </w:pPr>
    </w:p>
    <w:p w14:paraId="380C980A" w14:textId="0B937126" w:rsidR="00B83389" w:rsidRPr="0052096F" w:rsidRDefault="001D4993" w:rsidP="0052096F">
      <w:pPr>
        <w:spacing w:line="360" w:lineRule="auto"/>
        <w:contextualSpacing/>
        <w:jc w:val="both"/>
        <w:rPr>
          <w:rFonts w:ascii="Times" w:hAnsi="Times"/>
          <w:color w:val="000000" w:themeColor="text1"/>
        </w:rPr>
      </w:pPr>
      <w:r w:rsidRPr="0052096F">
        <w:rPr>
          <w:rFonts w:ascii="Times" w:hAnsi="Times"/>
          <w:color w:val="000000" w:themeColor="text1"/>
        </w:rPr>
        <w:t>(i</w:t>
      </w:r>
      <w:r w:rsidR="008D572E" w:rsidRPr="0052096F">
        <w:rPr>
          <w:rFonts w:ascii="Times" w:hAnsi="Times"/>
          <w:color w:val="000000" w:themeColor="text1"/>
        </w:rPr>
        <w:t>v</w:t>
      </w:r>
      <w:r w:rsidRPr="0052096F">
        <w:rPr>
          <w:rFonts w:ascii="Times" w:hAnsi="Times"/>
          <w:color w:val="000000" w:themeColor="text1"/>
        </w:rPr>
        <w:t xml:space="preserve">) </w:t>
      </w:r>
      <w:r w:rsidR="00BA40C7">
        <w:rPr>
          <w:rFonts w:ascii="Times" w:hAnsi="Times"/>
          <w:color w:val="000000" w:themeColor="text1"/>
        </w:rPr>
        <w:t>P</w:t>
      </w:r>
      <w:r w:rsidR="00B83389" w:rsidRPr="0052096F">
        <w:rPr>
          <w:rFonts w:ascii="Times" w:hAnsi="Times"/>
          <w:color w:val="000000" w:themeColor="text1"/>
        </w:rPr>
        <w:t>lasmid</w:t>
      </w:r>
      <w:r w:rsidR="000D15A5" w:rsidRPr="0052096F">
        <w:rPr>
          <w:rFonts w:ascii="Times" w:hAnsi="Times"/>
          <w:color w:val="000000" w:themeColor="text1"/>
        </w:rPr>
        <w:t>s</w:t>
      </w:r>
      <w:r w:rsidR="00B83389" w:rsidRPr="0052096F">
        <w:rPr>
          <w:rFonts w:ascii="Times" w:hAnsi="Times"/>
          <w:color w:val="000000" w:themeColor="text1"/>
        </w:rPr>
        <w:t xml:space="preserve"> expressing </w:t>
      </w:r>
      <w:r w:rsidR="00B83389" w:rsidRPr="0052096F">
        <w:rPr>
          <w:rFonts w:ascii="Times" w:hAnsi="Times"/>
          <w:i/>
          <w:color w:val="000000" w:themeColor="text1"/>
        </w:rPr>
        <w:t>T</w:t>
      </w:r>
      <w:r w:rsidR="00384C9A" w:rsidRPr="0052096F">
        <w:rPr>
          <w:rFonts w:ascii="Times" w:hAnsi="Times"/>
          <w:i/>
          <w:color w:val="000000" w:themeColor="text1"/>
        </w:rPr>
        <w:t>OR2</w:t>
      </w:r>
    </w:p>
    <w:p w14:paraId="3B9E200A" w14:textId="77777777" w:rsidR="00CD6557" w:rsidRDefault="005848FA" w:rsidP="0052096F">
      <w:pPr>
        <w:spacing w:line="360" w:lineRule="auto"/>
        <w:contextualSpacing/>
        <w:jc w:val="both"/>
        <w:rPr>
          <w:rFonts w:ascii="Times" w:eastAsia="Times New Roman" w:hAnsi="Times" w:hint="eastAsia"/>
          <w:color w:val="000000" w:themeColor="text1"/>
        </w:rPr>
      </w:pPr>
      <w:r w:rsidRPr="0052096F">
        <w:rPr>
          <w:rFonts w:ascii="Times" w:hAnsi="Times"/>
          <w:color w:val="000000" w:themeColor="text1"/>
        </w:rPr>
        <w:t xml:space="preserve">A DNA fragment containing </w:t>
      </w:r>
      <w:r w:rsidRPr="0052096F">
        <w:rPr>
          <w:rFonts w:ascii="Times" w:hAnsi="Times"/>
          <w:i/>
          <w:color w:val="000000" w:themeColor="text1"/>
        </w:rPr>
        <w:t>TOR2</w:t>
      </w:r>
      <w:r w:rsidRPr="0052096F">
        <w:rPr>
          <w:rFonts w:ascii="Times" w:hAnsi="Times"/>
          <w:color w:val="000000" w:themeColor="text1"/>
        </w:rPr>
        <w:t xml:space="preserve"> gene was amplified from genomic DNA of BY4741 by PCR using </w:t>
      </w:r>
      <w:r w:rsidR="00080B9F" w:rsidRPr="0052096F">
        <w:rPr>
          <w:rFonts w:ascii="Times" w:eastAsia="平成明朝" w:hAnsi="Times" w:cs="平成明朝"/>
          <w:color w:val="000000" w:themeColor="text1"/>
        </w:rPr>
        <w:t>KK755</w:t>
      </w:r>
      <w:r w:rsidRPr="0052096F">
        <w:rPr>
          <w:rFonts w:ascii="Times" w:eastAsia="平成明朝" w:hAnsi="Times" w:cs="平成明朝"/>
          <w:color w:val="000000" w:themeColor="text1"/>
        </w:rPr>
        <w:t>-</w:t>
      </w:r>
      <w:r w:rsidR="00080B9F" w:rsidRPr="0052096F">
        <w:rPr>
          <w:rFonts w:ascii="Times" w:eastAsia="平成明朝" w:hAnsi="Times" w:cs="平成明朝"/>
          <w:color w:val="000000" w:themeColor="text1"/>
        </w:rPr>
        <w:t>KK756</w:t>
      </w:r>
      <w:r w:rsidRPr="0052096F">
        <w:rPr>
          <w:rFonts w:ascii="Times" w:eastAsia="平成明朝" w:hAnsi="Times" w:cs="平成明朝"/>
          <w:color w:val="000000" w:themeColor="text1"/>
        </w:rPr>
        <w:t xml:space="preserve"> primers</w:t>
      </w:r>
      <w:r w:rsidR="00080B9F" w:rsidRPr="0052096F">
        <w:rPr>
          <w:rFonts w:ascii="Times" w:eastAsia="平成明朝" w:hAnsi="Times" w:cs="平成明朝"/>
          <w:color w:val="000000" w:themeColor="text1"/>
        </w:rPr>
        <w:t>.</w:t>
      </w:r>
      <w:r w:rsidRPr="0052096F">
        <w:rPr>
          <w:rFonts w:ascii="Times" w:eastAsia="平成明朝" w:hAnsi="Times" w:cs="平成明朝"/>
          <w:color w:val="000000" w:themeColor="text1"/>
        </w:rPr>
        <w:t xml:space="preserve"> </w:t>
      </w:r>
      <w:r w:rsidR="00080B9F" w:rsidRPr="0052096F">
        <w:rPr>
          <w:rFonts w:ascii="Times" w:hAnsi="Times"/>
          <w:color w:val="000000" w:themeColor="text1"/>
        </w:rPr>
        <w:t xml:space="preserve">This fragment was </w:t>
      </w:r>
      <w:r w:rsidR="00837FBD" w:rsidRPr="0052096F">
        <w:rPr>
          <w:rFonts w:ascii="Times" w:eastAsia="平成明朝" w:hAnsi="Times" w:cs="平成明朝"/>
          <w:color w:val="000000" w:themeColor="text1"/>
        </w:rPr>
        <w:t xml:space="preserve">inserted </w:t>
      </w:r>
      <w:r w:rsidR="00080B9F" w:rsidRPr="0052096F">
        <w:rPr>
          <w:rFonts w:ascii="Times" w:hAnsi="Times"/>
          <w:color w:val="000000" w:themeColor="text1"/>
        </w:rPr>
        <w:t xml:space="preserve">into </w:t>
      </w:r>
      <w:r w:rsidR="00080B9F" w:rsidRPr="0052096F">
        <w:rPr>
          <w:rFonts w:ascii="Times" w:eastAsia="平成明朝" w:hAnsi="Times" w:cs="平成明朝"/>
          <w:color w:val="000000" w:themeColor="text1"/>
        </w:rPr>
        <w:t xml:space="preserve">the </w:t>
      </w:r>
      <w:r w:rsidR="00080B9F" w:rsidRPr="0052096F">
        <w:rPr>
          <w:rFonts w:ascii="Times" w:hAnsi="Times"/>
          <w:i/>
          <w:color w:val="000000" w:themeColor="text1"/>
        </w:rPr>
        <w:t>Pst</w:t>
      </w:r>
      <w:r w:rsidR="00080B9F" w:rsidRPr="0052096F">
        <w:rPr>
          <w:rFonts w:ascii="Times" w:hAnsi="Times"/>
          <w:color w:val="000000" w:themeColor="text1"/>
        </w:rPr>
        <w:t>I/</w:t>
      </w:r>
      <w:r w:rsidR="00080B9F" w:rsidRPr="0052096F">
        <w:rPr>
          <w:rFonts w:ascii="Times" w:hAnsi="Times"/>
          <w:i/>
          <w:color w:val="000000" w:themeColor="text1"/>
        </w:rPr>
        <w:t>Xho</w:t>
      </w:r>
      <w:r w:rsidR="00080B9F" w:rsidRPr="0052096F">
        <w:rPr>
          <w:rFonts w:ascii="Times" w:hAnsi="Times"/>
          <w:color w:val="000000" w:themeColor="text1"/>
        </w:rPr>
        <w:t xml:space="preserve">I site of </w:t>
      </w:r>
      <w:r w:rsidR="00080B9F" w:rsidRPr="0052096F">
        <w:rPr>
          <w:rFonts w:ascii="Times" w:eastAsia="平成明朝" w:hAnsi="Times" w:cs="平成明朝"/>
          <w:color w:val="000000" w:themeColor="text1"/>
        </w:rPr>
        <w:t>pRS316 (</w:t>
      </w:r>
      <w:r w:rsidR="00624215" w:rsidRPr="0052096F">
        <w:rPr>
          <w:rFonts w:ascii="Times" w:eastAsia="平成明朝" w:hAnsi="Times" w:cs="平成明朝"/>
          <w:color w:val="000000" w:themeColor="text1"/>
        </w:rPr>
        <w:t>whose</w:t>
      </w:r>
      <w:r w:rsidR="00AC6497" w:rsidRPr="0052096F">
        <w:rPr>
          <w:rFonts w:ascii="Times" w:eastAsia="平成明朝" w:hAnsi="Times" w:cs="平成明朝"/>
          <w:color w:val="000000" w:themeColor="text1"/>
        </w:rPr>
        <w:t xml:space="preserve"> </w:t>
      </w:r>
      <w:r w:rsidR="00123E6F" w:rsidRPr="0052096F">
        <w:rPr>
          <w:rFonts w:ascii="Times" w:eastAsia="平成明朝" w:hAnsi="Times" w:cs="平成明朝"/>
          <w:color w:val="000000" w:themeColor="text1"/>
        </w:rPr>
        <w:t xml:space="preserve">another </w:t>
      </w:r>
      <w:r w:rsidR="00080B9F" w:rsidRPr="0052096F">
        <w:rPr>
          <w:rFonts w:ascii="Times" w:eastAsia="平成明朝" w:hAnsi="Times" w:cs="平成明朝"/>
          <w:i/>
          <w:color w:val="000000" w:themeColor="text1"/>
        </w:rPr>
        <w:t>Pst</w:t>
      </w:r>
      <w:r w:rsidR="00080B9F" w:rsidRPr="0052096F">
        <w:rPr>
          <w:rFonts w:ascii="Times" w:eastAsia="平成明朝" w:hAnsi="Times" w:cs="平成明朝"/>
          <w:color w:val="000000" w:themeColor="text1"/>
        </w:rPr>
        <w:t>I site was mutated) by Gibson assembly Master mix</w:t>
      </w:r>
      <w:r w:rsidR="00080B9F" w:rsidRPr="0052096F">
        <w:rPr>
          <w:rFonts w:ascii="Times" w:eastAsia="Times New Roman" w:hAnsi="Times"/>
          <w:color w:val="000000" w:themeColor="text1"/>
        </w:rPr>
        <w:t xml:space="preserve"> to generate pKM73</w:t>
      </w:r>
      <w:r w:rsidR="00D6282C" w:rsidRPr="0052096F">
        <w:rPr>
          <w:rFonts w:ascii="Times" w:eastAsia="Times New Roman" w:hAnsi="Times"/>
          <w:color w:val="000000" w:themeColor="text1"/>
        </w:rPr>
        <w:t>1</w:t>
      </w:r>
      <w:r w:rsidR="00080B9F" w:rsidRPr="0052096F">
        <w:rPr>
          <w:rFonts w:ascii="Times" w:eastAsia="Times New Roman" w:hAnsi="Times"/>
          <w:color w:val="000000" w:themeColor="text1"/>
        </w:rPr>
        <w:t>.</w:t>
      </w:r>
      <w:r w:rsidR="00401AFA" w:rsidRPr="0052096F">
        <w:rPr>
          <w:rFonts w:ascii="Times" w:eastAsia="Times New Roman" w:hAnsi="Times"/>
          <w:color w:val="000000" w:themeColor="text1"/>
        </w:rPr>
        <w:t xml:space="preserve"> </w:t>
      </w:r>
    </w:p>
    <w:p w14:paraId="69D5F7C2" w14:textId="3A8F8DEC" w:rsidR="00967EC9" w:rsidRDefault="003F2F8B" w:rsidP="0052096F">
      <w:pPr>
        <w:spacing w:line="360" w:lineRule="auto"/>
        <w:contextualSpacing/>
        <w:jc w:val="both"/>
        <w:rPr>
          <w:rFonts w:ascii="Times" w:hAnsi="Times"/>
          <w:color w:val="000000" w:themeColor="text1"/>
        </w:rPr>
      </w:pPr>
      <w:r w:rsidRPr="0052096F">
        <w:rPr>
          <w:rFonts w:ascii="Times" w:eastAsia="Times New Roman" w:hAnsi="Times"/>
          <w:color w:val="000000" w:themeColor="text1"/>
        </w:rPr>
        <w:t>The pKM</w:t>
      </w:r>
      <w:r>
        <w:rPr>
          <w:rFonts w:ascii="Times" w:eastAsia="Times New Roman" w:hAnsi="Times" w:hint="eastAsia"/>
          <w:color w:val="000000" w:themeColor="text1"/>
        </w:rPr>
        <w:t>731</w:t>
      </w:r>
      <w:r w:rsidRPr="0052096F">
        <w:rPr>
          <w:rFonts w:ascii="Times" w:eastAsia="Times New Roman" w:hAnsi="Times"/>
          <w:color w:val="000000" w:themeColor="text1"/>
        </w:rPr>
        <w:t xml:space="preserve"> was </w:t>
      </w:r>
      <w:r w:rsidRPr="0052096F">
        <w:rPr>
          <w:rFonts w:ascii="Times" w:hAnsi="Times"/>
          <w:color w:val="000000" w:themeColor="text1"/>
        </w:rPr>
        <w:t>modified by inverse PCR mutagenesis using KK8</w:t>
      </w:r>
      <w:r>
        <w:rPr>
          <w:rFonts w:ascii="Times" w:hAnsi="Times" w:hint="eastAsia"/>
          <w:color w:val="000000" w:themeColor="text1"/>
        </w:rPr>
        <w:t>9</w:t>
      </w:r>
      <w:r w:rsidRPr="0052096F">
        <w:rPr>
          <w:rFonts w:ascii="Times" w:hAnsi="Times"/>
          <w:color w:val="000000" w:themeColor="text1"/>
        </w:rPr>
        <w:t>5-KK</w:t>
      </w:r>
      <w:r>
        <w:rPr>
          <w:rFonts w:ascii="Times" w:hAnsi="Times" w:hint="eastAsia"/>
          <w:color w:val="000000" w:themeColor="text1"/>
        </w:rPr>
        <w:t>896</w:t>
      </w:r>
      <w:r w:rsidRPr="0052096F">
        <w:rPr>
          <w:rFonts w:ascii="Times" w:hAnsi="Times"/>
          <w:color w:val="000000" w:themeColor="text1"/>
        </w:rPr>
        <w:t xml:space="preserve"> primers to generate pKM</w:t>
      </w:r>
      <w:r>
        <w:rPr>
          <w:rFonts w:ascii="Times" w:hAnsi="Times" w:hint="eastAsia"/>
          <w:color w:val="000000" w:themeColor="text1"/>
        </w:rPr>
        <w:t>777</w:t>
      </w:r>
      <w:r w:rsidRPr="0052096F">
        <w:rPr>
          <w:rFonts w:ascii="Times" w:hAnsi="Times"/>
          <w:color w:val="000000" w:themeColor="text1"/>
        </w:rPr>
        <w:t xml:space="preserve">, a plasmid expressing N-terminally PA-tagged </w:t>
      </w:r>
      <w:r>
        <w:rPr>
          <w:rFonts w:ascii="Times" w:hAnsi="Times"/>
          <w:color w:val="000000" w:themeColor="text1"/>
        </w:rPr>
        <w:t>Tor2</w:t>
      </w:r>
      <w:r w:rsidRPr="0052096F">
        <w:rPr>
          <w:rFonts w:ascii="Times" w:hAnsi="Times"/>
          <w:color w:val="000000" w:themeColor="text1"/>
        </w:rPr>
        <w:t>.</w:t>
      </w:r>
      <w:r w:rsidR="00143BFE">
        <w:rPr>
          <w:rFonts w:ascii="Times" w:hAnsi="Times"/>
          <w:color w:val="000000" w:themeColor="text1"/>
        </w:rPr>
        <w:t xml:space="preserve"> </w:t>
      </w:r>
      <w:r w:rsidR="00F02C56" w:rsidRPr="0052096F">
        <w:rPr>
          <w:rFonts w:ascii="Times" w:hAnsi="Times"/>
          <w:color w:val="000000" w:themeColor="text1"/>
        </w:rPr>
        <w:t xml:space="preserve">The fragment digested from pKM777 by </w:t>
      </w:r>
      <w:r w:rsidR="00F02C56" w:rsidRPr="0052096F">
        <w:rPr>
          <w:rFonts w:ascii="Times" w:hAnsi="Times"/>
          <w:i/>
          <w:color w:val="000000" w:themeColor="text1"/>
        </w:rPr>
        <w:t>Pst</w:t>
      </w:r>
      <w:r w:rsidR="00F02C56" w:rsidRPr="0052096F">
        <w:rPr>
          <w:rFonts w:ascii="Times" w:hAnsi="Times"/>
          <w:color w:val="000000" w:themeColor="text1"/>
        </w:rPr>
        <w:t>I</w:t>
      </w:r>
      <w:r w:rsidR="00DD7382" w:rsidRPr="0052096F">
        <w:rPr>
          <w:rFonts w:ascii="Times" w:hAnsi="Times"/>
          <w:color w:val="000000" w:themeColor="text1"/>
        </w:rPr>
        <w:t xml:space="preserve"> and </w:t>
      </w:r>
      <w:r w:rsidR="00F02C56" w:rsidRPr="0052096F">
        <w:rPr>
          <w:rFonts w:ascii="Times" w:hAnsi="Times"/>
          <w:i/>
          <w:color w:val="000000" w:themeColor="text1"/>
        </w:rPr>
        <w:t>Xho</w:t>
      </w:r>
      <w:r w:rsidR="00F02C56" w:rsidRPr="0052096F">
        <w:rPr>
          <w:rFonts w:ascii="Times" w:hAnsi="Times"/>
          <w:color w:val="000000" w:themeColor="text1"/>
        </w:rPr>
        <w:t xml:space="preserve">I was inserted into the </w:t>
      </w:r>
      <w:r w:rsidR="004D5A14" w:rsidRPr="0052096F">
        <w:rPr>
          <w:rFonts w:ascii="Times" w:hAnsi="Times"/>
          <w:i/>
          <w:color w:val="000000" w:themeColor="text1"/>
        </w:rPr>
        <w:t>Pst</w:t>
      </w:r>
      <w:r w:rsidR="004D5A14" w:rsidRPr="0052096F">
        <w:rPr>
          <w:rFonts w:ascii="Times" w:hAnsi="Times"/>
          <w:color w:val="000000" w:themeColor="text1"/>
        </w:rPr>
        <w:t>I/</w:t>
      </w:r>
      <w:r w:rsidR="004D5A14" w:rsidRPr="0052096F">
        <w:rPr>
          <w:rFonts w:ascii="Times" w:hAnsi="Times"/>
          <w:i/>
          <w:color w:val="000000" w:themeColor="text1"/>
        </w:rPr>
        <w:t>Xho</w:t>
      </w:r>
      <w:r w:rsidR="004D5A14" w:rsidRPr="0052096F">
        <w:rPr>
          <w:rFonts w:ascii="Times" w:hAnsi="Times"/>
          <w:color w:val="000000" w:themeColor="text1"/>
        </w:rPr>
        <w:t>I site</w:t>
      </w:r>
      <w:r w:rsidR="00F02C56" w:rsidRPr="0052096F">
        <w:rPr>
          <w:rFonts w:ascii="Times" w:hAnsi="Times"/>
          <w:color w:val="000000" w:themeColor="text1"/>
        </w:rPr>
        <w:t xml:space="preserve"> of pRS415 to generate pKM782. </w:t>
      </w:r>
      <w:r w:rsidR="006E05F5" w:rsidRPr="0052096F">
        <w:rPr>
          <w:rFonts w:ascii="Times" w:hAnsi="Times"/>
          <w:color w:val="000000" w:themeColor="text1"/>
        </w:rPr>
        <w:t xml:space="preserve">The </w:t>
      </w:r>
      <w:r w:rsidR="004B0C16" w:rsidRPr="0052096F">
        <w:rPr>
          <w:rFonts w:ascii="Times" w:eastAsia="Times New Roman" w:hAnsi="Times"/>
          <w:color w:val="000000" w:themeColor="text1"/>
        </w:rPr>
        <w:t>pKM782 was subjected to inverse PCR mutagenesis usin</w:t>
      </w:r>
      <w:r w:rsidR="00B52E1C" w:rsidRPr="0052096F">
        <w:rPr>
          <w:rFonts w:ascii="Times" w:eastAsia="Times New Roman" w:hAnsi="Times"/>
          <w:color w:val="000000" w:themeColor="text1"/>
        </w:rPr>
        <w:t xml:space="preserve">g </w:t>
      </w:r>
      <w:r w:rsidR="00F17CA2" w:rsidRPr="0052096F">
        <w:rPr>
          <w:rFonts w:ascii="Times" w:hAnsi="Times"/>
          <w:color w:val="000000" w:themeColor="text1"/>
        </w:rPr>
        <w:t>KK988</w:t>
      </w:r>
      <w:r w:rsidR="00812CE8" w:rsidRPr="0052096F">
        <w:rPr>
          <w:rFonts w:ascii="Times" w:hAnsi="Times"/>
          <w:color w:val="000000" w:themeColor="text1"/>
        </w:rPr>
        <w:t>-</w:t>
      </w:r>
      <w:r w:rsidR="00F17CA2" w:rsidRPr="0052096F">
        <w:rPr>
          <w:rFonts w:ascii="Times" w:hAnsi="Times"/>
          <w:color w:val="000000" w:themeColor="text1"/>
        </w:rPr>
        <w:t>KK989, KK990</w:t>
      </w:r>
      <w:r w:rsidR="00812CE8" w:rsidRPr="0052096F">
        <w:rPr>
          <w:rFonts w:ascii="Times" w:hAnsi="Times"/>
          <w:color w:val="000000" w:themeColor="text1"/>
        </w:rPr>
        <w:t>-</w:t>
      </w:r>
      <w:r w:rsidR="00F17CA2" w:rsidRPr="0052096F">
        <w:rPr>
          <w:rFonts w:ascii="Times" w:hAnsi="Times"/>
          <w:color w:val="000000" w:themeColor="text1"/>
        </w:rPr>
        <w:t xml:space="preserve">KK991, </w:t>
      </w:r>
      <w:r w:rsidR="0064312F" w:rsidRPr="0052096F">
        <w:rPr>
          <w:rFonts w:ascii="Times" w:hAnsi="Times"/>
          <w:color w:val="000000" w:themeColor="text1"/>
        </w:rPr>
        <w:t>or</w:t>
      </w:r>
      <w:r w:rsidR="00F17CA2" w:rsidRPr="0052096F">
        <w:rPr>
          <w:rFonts w:ascii="Times" w:hAnsi="Times"/>
          <w:color w:val="000000" w:themeColor="text1"/>
        </w:rPr>
        <w:t xml:space="preserve"> KK992</w:t>
      </w:r>
      <w:r w:rsidR="00812CE8" w:rsidRPr="0052096F">
        <w:rPr>
          <w:rFonts w:ascii="Times" w:hAnsi="Times"/>
          <w:color w:val="000000" w:themeColor="text1"/>
        </w:rPr>
        <w:t>-</w:t>
      </w:r>
      <w:r w:rsidR="00F17CA2" w:rsidRPr="0052096F">
        <w:rPr>
          <w:rFonts w:ascii="Times" w:hAnsi="Times"/>
          <w:color w:val="000000" w:themeColor="text1"/>
        </w:rPr>
        <w:t xml:space="preserve">KK993 to generate </w:t>
      </w:r>
      <w:r w:rsidR="00452CC5" w:rsidRPr="0052096F">
        <w:rPr>
          <w:rFonts w:ascii="Times" w:hAnsi="Times"/>
          <w:color w:val="000000" w:themeColor="text1"/>
        </w:rPr>
        <w:t>pKM802 (</w:t>
      </w:r>
      <w:r w:rsidR="00452CC5" w:rsidRPr="0052096F">
        <w:rPr>
          <w:rFonts w:ascii="Times" w:hAnsi="Times"/>
          <w:i/>
          <w:color w:val="000000" w:themeColor="text1"/>
        </w:rPr>
        <w:t>tor2-S1975I</w:t>
      </w:r>
      <w:r w:rsidR="00452CC5" w:rsidRPr="0052096F">
        <w:rPr>
          <w:rFonts w:ascii="Times" w:hAnsi="Times"/>
          <w:color w:val="000000" w:themeColor="text1"/>
        </w:rPr>
        <w:t>)</w:t>
      </w:r>
      <w:r w:rsidR="00E63FB1" w:rsidRPr="0052096F">
        <w:rPr>
          <w:rFonts w:ascii="Times" w:hAnsi="Times"/>
          <w:color w:val="000000" w:themeColor="text1"/>
        </w:rPr>
        <w:t>, pKM804 (</w:t>
      </w:r>
      <w:r w:rsidR="00E63FB1" w:rsidRPr="0052096F">
        <w:rPr>
          <w:rFonts w:ascii="Times" w:hAnsi="Times"/>
          <w:i/>
          <w:color w:val="000000" w:themeColor="text1"/>
        </w:rPr>
        <w:t>tor2-W2041L</w:t>
      </w:r>
      <w:r w:rsidR="00E63FB1" w:rsidRPr="0052096F">
        <w:rPr>
          <w:rFonts w:ascii="Times" w:hAnsi="Times"/>
          <w:color w:val="000000" w:themeColor="text1"/>
        </w:rPr>
        <w:t>), and pKM806 (</w:t>
      </w:r>
      <w:r w:rsidR="00E63FB1" w:rsidRPr="0052096F">
        <w:rPr>
          <w:rFonts w:ascii="Times" w:hAnsi="Times"/>
          <w:i/>
          <w:color w:val="000000" w:themeColor="text1"/>
        </w:rPr>
        <w:t>tor2-</w:t>
      </w:r>
      <w:r w:rsidR="007E36FA" w:rsidRPr="0052096F">
        <w:rPr>
          <w:rFonts w:ascii="Times" w:hAnsi="Times"/>
          <w:i/>
          <w:color w:val="000000" w:themeColor="text1"/>
        </w:rPr>
        <w:t>F2049L</w:t>
      </w:r>
      <w:r w:rsidR="00E63FB1" w:rsidRPr="0052096F">
        <w:rPr>
          <w:rFonts w:ascii="Times" w:hAnsi="Times"/>
          <w:color w:val="000000" w:themeColor="text1"/>
        </w:rPr>
        <w:t>)</w:t>
      </w:r>
      <w:r w:rsidR="0095214A" w:rsidRPr="0052096F">
        <w:rPr>
          <w:rFonts w:ascii="Times" w:hAnsi="Times"/>
          <w:color w:val="000000" w:themeColor="text1"/>
        </w:rPr>
        <w:t xml:space="preserve">, </w:t>
      </w:r>
      <w:r w:rsidR="00482DA0" w:rsidRPr="0052096F">
        <w:rPr>
          <w:rFonts w:ascii="Times" w:hAnsi="Times"/>
          <w:color w:val="000000" w:themeColor="text1"/>
        </w:rPr>
        <w:t>respectively</w:t>
      </w:r>
      <w:r w:rsidR="00660871" w:rsidRPr="0052096F">
        <w:rPr>
          <w:rFonts w:ascii="Times" w:hAnsi="Times"/>
          <w:color w:val="000000" w:themeColor="text1"/>
        </w:rPr>
        <w:t>.</w:t>
      </w:r>
    </w:p>
    <w:p w14:paraId="20BADC32" w14:textId="77777777" w:rsidR="00CD6557" w:rsidRPr="0052096F" w:rsidRDefault="00CD6557" w:rsidP="0052096F">
      <w:pPr>
        <w:spacing w:line="360" w:lineRule="auto"/>
        <w:contextualSpacing/>
        <w:jc w:val="both"/>
        <w:rPr>
          <w:rFonts w:ascii="Times" w:hAnsi="Times" w:hint="eastAsia"/>
          <w:color w:val="000000" w:themeColor="text1"/>
        </w:rPr>
      </w:pPr>
    </w:p>
    <w:p w14:paraId="0DCB66B3" w14:textId="77777777" w:rsidR="000A4CF3" w:rsidRPr="0052096F" w:rsidRDefault="000A4CF3" w:rsidP="0052096F">
      <w:pPr>
        <w:autoSpaceDE w:val="0"/>
        <w:autoSpaceDN w:val="0"/>
        <w:adjustRightInd w:val="0"/>
        <w:spacing w:line="360" w:lineRule="auto"/>
        <w:contextualSpacing/>
        <w:jc w:val="both"/>
        <w:rPr>
          <w:rFonts w:ascii="Times" w:eastAsiaTheme="minorEastAsia" w:hAnsi="Times" w:cs="Times-Bold"/>
          <w:b/>
          <w:bCs/>
          <w:color w:val="000000" w:themeColor="text1"/>
        </w:rPr>
      </w:pPr>
      <w:r w:rsidRPr="0052096F">
        <w:rPr>
          <w:rFonts w:ascii="Times" w:eastAsiaTheme="minorEastAsia" w:hAnsi="Times" w:cs="Times-Bold"/>
          <w:b/>
          <w:bCs/>
          <w:color w:val="000000" w:themeColor="text1"/>
        </w:rPr>
        <w:t xml:space="preserve">Oligonucleotide primers for ChIP </w:t>
      </w:r>
      <w:r w:rsidR="0097459F" w:rsidRPr="0052096F">
        <w:rPr>
          <w:rFonts w:ascii="Times" w:eastAsiaTheme="minorEastAsia" w:hAnsi="Times" w:cs="Times-Bold"/>
          <w:b/>
          <w:bCs/>
          <w:color w:val="000000" w:themeColor="text1"/>
        </w:rPr>
        <w:t>assay</w:t>
      </w:r>
    </w:p>
    <w:p w14:paraId="14ECDADC" w14:textId="3443C3AA" w:rsidR="00016C05" w:rsidRPr="0052096F" w:rsidRDefault="006D2B25" w:rsidP="0052096F">
      <w:pPr>
        <w:autoSpaceDE w:val="0"/>
        <w:autoSpaceDN w:val="0"/>
        <w:adjustRightInd w:val="0"/>
        <w:spacing w:line="360" w:lineRule="auto"/>
        <w:contextualSpacing/>
        <w:jc w:val="both"/>
        <w:rPr>
          <w:rFonts w:ascii="Times" w:eastAsiaTheme="minorEastAsia" w:hAnsi="Times" w:cs="Times-Bold"/>
          <w:b/>
          <w:bCs/>
          <w:color w:val="000000" w:themeColor="text1"/>
        </w:rPr>
      </w:pPr>
      <w:r w:rsidRPr="0052096F">
        <w:rPr>
          <w:rFonts w:ascii="Times" w:eastAsiaTheme="minorEastAsia" w:hAnsi="Times" w:cs="Times-Bold"/>
          <w:b/>
          <w:bCs/>
          <w:color w:val="000000" w:themeColor="text1"/>
        </w:rPr>
        <w:lastRenderedPageBreak/>
        <w:t>Fig 1</w:t>
      </w:r>
      <w:r w:rsidR="00E47616" w:rsidRPr="0052096F">
        <w:rPr>
          <w:rFonts w:ascii="Times" w:eastAsiaTheme="minorEastAsia" w:hAnsi="Times" w:cs="Times-Bold"/>
          <w:b/>
          <w:bCs/>
          <w:color w:val="000000" w:themeColor="text1"/>
        </w:rPr>
        <w:t xml:space="preserve">: </w:t>
      </w:r>
      <w:r w:rsidR="00B82444" w:rsidRPr="0052096F">
        <w:rPr>
          <w:rFonts w:ascii="Times" w:eastAsiaTheme="minorEastAsia" w:hAnsi="Times" w:cs="Times-Bold"/>
          <w:color w:val="000000" w:themeColor="text1"/>
        </w:rPr>
        <w:t xml:space="preserve">The primer pairs used for amplification of </w:t>
      </w:r>
      <w:r w:rsidR="00B82444" w:rsidRPr="0052096F">
        <w:rPr>
          <w:rFonts w:ascii="Times" w:eastAsiaTheme="minorEastAsia" w:hAnsi="Times" w:cs="Times-Bold"/>
          <w:i/>
          <w:color w:val="000000" w:themeColor="text1"/>
        </w:rPr>
        <w:t>RPS5</w:t>
      </w:r>
      <w:r w:rsidR="00B82444" w:rsidRPr="0052096F">
        <w:rPr>
          <w:rFonts w:ascii="Times" w:eastAsiaTheme="minorEastAsia" w:hAnsi="Times" w:cs="Times-Bold"/>
          <w:color w:val="000000" w:themeColor="text1"/>
        </w:rPr>
        <w:t xml:space="preserve">p, </w:t>
      </w:r>
      <w:r w:rsidR="00B82444" w:rsidRPr="0052096F">
        <w:rPr>
          <w:rFonts w:ascii="Times" w:eastAsiaTheme="minorEastAsia" w:hAnsi="Times" w:cs="Times-Bold"/>
          <w:i/>
          <w:color w:val="000000" w:themeColor="text1"/>
        </w:rPr>
        <w:t>RPS5</w:t>
      </w:r>
      <w:r w:rsidR="00B82444" w:rsidRPr="0052096F">
        <w:rPr>
          <w:rFonts w:ascii="Times" w:eastAsiaTheme="minorEastAsia" w:hAnsi="Times" w:cs="Times-Bold"/>
          <w:color w:val="000000" w:themeColor="text1"/>
        </w:rPr>
        <w:t xml:space="preserve">c, </w:t>
      </w:r>
      <w:r w:rsidR="00B82444" w:rsidRPr="0052096F">
        <w:rPr>
          <w:rFonts w:ascii="Times" w:eastAsiaTheme="minorEastAsia" w:hAnsi="Times" w:cs="Times-Bold"/>
          <w:i/>
          <w:color w:val="000000" w:themeColor="text1"/>
        </w:rPr>
        <w:t>RPL25</w:t>
      </w:r>
      <w:r w:rsidR="00B82444" w:rsidRPr="0052096F">
        <w:rPr>
          <w:rFonts w:ascii="Times" w:eastAsiaTheme="minorEastAsia" w:hAnsi="Times" w:cs="Times-Bold"/>
          <w:color w:val="000000" w:themeColor="text1"/>
        </w:rPr>
        <w:t xml:space="preserve">p, </w:t>
      </w:r>
      <w:r w:rsidR="00B82444" w:rsidRPr="0052096F">
        <w:rPr>
          <w:rFonts w:ascii="Times" w:eastAsiaTheme="minorEastAsia" w:hAnsi="Times" w:cs="Times-Bold"/>
          <w:i/>
          <w:color w:val="000000" w:themeColor="text1"/>
        </w:rPr>
        <w:t>RPL25</w:t>
      </w:r>
      <w:r w:rsidR="00B82444" w:rsidRPr="0052096F">
        <w:rPr>
          <w:rFonts w:ascii="Times" w:eastAsiaTheme="minorEastAsia" w:hAnsi="Times" w:cs="Times-Bold"/>
          <w:color w:val="000000" w:themeColor="text1"/>
        </w:rPr>
        <w:t xml:space="preserve">c, </w:t>
      </w:r>
      <w:r w:rsidR="00B82444" w:rsidRPr="0052096F">
        <w:rPr>
          <w:rFonts w:ascii="Times" w:eastAsiaTheme="minorEastAsia" w:hAnsi="Times" w:cs="Times-Bold"/>
          <w:i/>
          <w:color w:val="000000" w:themeColor="text1"/>
        </w:rPr>
        <w:t>RPL10</w:t>
      </w:r>
      <w:r w:rsidR="00B82444" w:rsidRPr="0052096F">
        <w:rPr>
          <w:rFonts w:ascii="Times" w:eastAsiaTheme="minorEastAsia" w:hAnsi="Times" w:cs="Times-Bold"/>
          <w:color w:val="000000" w:themeColor="text1"/>
        </w:rPr>
        <w:t xml:space="preserve">p, </w:t>
      </w:r>
      <w:r w:rsidR="00B82444" w:rsidRPr="0052096F">
        <w:rPr>
          <w:rFonts w:ascii="Times" w:eastAsiaTheme="minorEastAsia" w:hAnsi="Times" w:cs="Times-Bold"/>
          <w:i/>
          <w:color w:val="000000" w:themeColor="text1"/>
        </w:rPr>
        <w:t>RPL10</w:t>
      </w:r>
      <w:r w:rsidR="00B82444" w:rsidRPr="0052096F">
        <w:rPr>
          <w:rFonts w:ascii="Times" w:eastAsiaTheme="minorEastAsia" w:hAnsi="Times" w:cs="Times-Bold"/>
          <w:color w:val="000000" w:themeColor="text1"/>
        </w:rPr>
        <w:t xml:space="preserve">c, and </w:t>
      </w:r>
      <w:r w:rsidR="00F46A03" w:rsidRPr="0052096F">
        <w:rPr>
          <w:rFonts w:ascii="Times" w:eastAsiaTheme="minorEastAsia" w:hAnsi="Times" w:cs="Times-Bold"/>
          <w:color w:val="000000" w:themeColor="text1"/>
        </w:rPr>
        <w:t xml:space="preserve">promoter of </w:t>
      </w:r>
      <w:r w:rsidR="00B82444" w:rsidRPr="0052096F">
        <w:rPr>
          <w:rFonts w:ascii="Times" w:eastAsiaTheme="minorEastAsia" w:hAnsi="Times" w:cs="Times-Bold"/>
          <w:color w:val="000000" w:themeColor="text1"/>
        </w:rPr>
        <w:t xml:space="preserve">35S rRNA gene </w:t>
      </w:r>
      <w:r w:rsidR="00481E91" w:rsidRPr="0052096F">
        <w:rPr>
          <w:rFonts w:ascii="Times" w:eastAsiaTheme="minorEastAsia" w:hAnsi="Times" w:cs="Times-Bold"/>
          <w:color w:val="000000" w:themeColor="text1"/>
        </w:rPr>
        <w:t>in Fig</w:t>
      </w:r>
      <w:r w:rsidR="00802E29" w:rsidRPr="0052096F">
        <w:rPr>
          <w:rFonts w:ascii="Times" w:eastAsiaTheme="minorEastAsia" w:hAnsi="Times" w:cs="Times-Bold"/>
          <w:color w:val="000000" w:themeColor="text1"/>
        </w:rPr>
        <w:t xml:space="preserve"> 1</w:t>
      </w:r>
      <w:r w:rsidR="00481E91" w:rsidRPr="0052096F">
        <w:rPr>
          <w:rFonts w:ascii="Times" w:eastAsiaTheme="minorEastAsia" w:hAnsi="Times" w:cs="Times-Bold"/>
          <w:color w:val="000000" w:themeColor="text1"/>
        </w:rPr>
        <w:t xml:space="preserve">A </w:t>
      </w:r>
      <w:r w:rsidR="004E184E" w:rsidRPr="0052096F">
        <w:rPr>
          <w:rFonts w:ascii="Times" w:eastAsiaTheme="minorEastAsia" w:hAnsi="Times" w:cs="Times-Bold"/>
          <w:color w:val="000000" w:themeColor="text1"/>
        </w:rPr>
        <w:t>are</w:t>
      </w:r>
      <w:r w:rsidR="00B82444" w:rsidRPr="0052096F">
        <w:rPr>
          <w:rFonts w:ascii="Times" w:eastAsiaTheme="minorEastAsia" w:hAnsi="Times" w:cs="Times-Bold"/>
          <w:color w:val="000000" w:themeColor="text1"/>
        </w:rPr>
        <w:t xml:space="preserve">, </w:t>
      </w:r>
      <w:r w:rsidR="00B82444" w:rsidRPr="0052096F">
        <w:rPr>
          <w:rFonts w:ascii="Times" w:eastAsia="ヒラギノ角ゴ Pro W3" w:hAnsi="Times"/>
          <w:color w:val="000000" w:themeColor="text1"/>
        </w:rPr>
        <w:t>TK9174-TK9292, TK11284-TK11285, KK613</w:t>
      </w:r>
      <w:r w:rsidR="000463A3" w:rsidRPr="0052096F">
        <w:rPr>
          <w:rFonts w:ascii="Times" w:eastAsia="ヒラギノ角ゴ Pro W3" w:hAnsi="Times"/>
          <w:color w:val="000000" w:themeColor="text1"/>
        </w:rPr>
        <w:t>-</w:t>
      </w:r>
      <w:r w:rsidR="00B82444" w:rsidRPr="0052096F">
        <w:rPr>
          <w:rFonts w:ascii="Times" w:eastAsia="ヒラギノ角ゴ Pro W3" w:hAnsi="Times"/>
          <w:color w:val="000000" w:themeColor="text1"/>
        </w:rPr>
        <w:t>KK614, KK615</w:t>
      </w:r>
      <w:r w:rsidR="000463A3" w:rsidRPr="0052096F">
        <w:rPr>
          <w:rFonts w:ascii="Times" w:eastAsia="ヒラギノ角ゴ Pro W3" w:hAnsi="Times"/>
          <w:color w:val="000000" w:themeColor="text1"/>
        </w:rPr>
        <w:t>-</w:t>
      </w:r>
      <w:r w:rsidR="00B82444" w:rsidRPr="0052096F">
        <w:rPr>
          <w:rFonts w:ascii="Times" w:eastAsia="ヒラギノ角ゴ Pro W3" w:hAnsi="Times"/>
          <w:color w:val="000000" w:themeColor="text1"/>
        </w:rPr>
        <w:t>KK616, TK11299</w:t>
      </w:r>
      <w:r w:rsidR="000463A3" w:rsidRPr="0052096F">
        <w:rPr>
          <w:rFonts w:ascii="Times" w:eastAsia="ヒラギノ角ゴ Pro W3" w:hAnsi="Times"/>
          <w:color w:val="000000" w:themeColor="text1"/>
        </w:rPr>
        <w:t>-</w:t>
      </w:r>
      <w:r w:rsidR="00B82444" w:rsidRPr="0052096F">
        <w:rPr>
          <w:rFonts w:ascii="Times" w:eastAsia="ヒラギノ角ゴ Pro W3" w:hAnsi="Times"/>
          <w:color w:val="000000" w:themeColor="text1"/>
        </w:rPr>
        <w:t>TK11300, KK625</w:t>
      </w:r>
      <w:r w:rsidR="000463A3" w:rsidRPr="0052096F">
        <w:rPr>
          <w:rFonts w:ascii="Times" w:eastAsia="ヒラギノ角ゴ Pro W3" w:hAnsi="Times"/>
          <w:color w:val="000000" w:themeColor="text1"/>
        </w:rPr>
        <w:t>-</w:t>
      </w:r>
      <w:r w:rsidR="00B82444" w:rsidRPr="0052096F">
        <w:rPr>
          <w:rFonts w:ascii="Times" w:eastAsia="ヒラギノ角ゴ Pro W3" w:hAnsi="Times"/>
          <w:color w:val="000000" w:themeColor="text1"/>
        </w:rPr>
        <w:t>KK626, and TK9075</w:t>
      </w:r>
      <w:r w:rsidR="000463A3" w:rsidRPr="0052096F">
        <w:rPr>
          <w:rFonts w:ascii="Times" w:eastAsia="ヒラギノ角ゴ Pro W3" w:hAnsi="Times"/>
          <w:color w:val="000000" w:themeColor="text1"/>
        </w:rPr>
        <w:t>-</w:t>
      </w:r>
      <w:r w:rsidR="00B82444" w:rsidRPr="0052096F">
        <w:rPr>
          <w:rFonts w:ascii="Times" w:eastAsia="ヒラギノ角ゴ Pro W3" w:hAnsi="Times"/>
          <w:color w:val="000000" w:themeColor="text1"/>
        </w:rPr>
        <w:t>TK9076</w:t>
      </w:r>
      <w:r w:rsidR="007B398B" w:rsidRPr="0052096F">
        <w:rPr>
          <w:rFonts w:ascii="Times" w:eastAsia="ヒラギノ角ゴ Pro W3" w:hAnsi="Times"/>
          <w:color w:val="000000" w:themeColor="text1"/>
        </w:rPr>
        <w:t>, respectively</w:t>
      </w:r>
      <w:r w:rsidR="00B82444" w:rsidRPr="0052096F">
        <w:rPr>
          <w:rFonts w:ascii="Times" w:eastAsia="ヒラギノ角ゴ Pro W3" w:hAnsi="Times"/>
          <w:color w:val="000000" w:themeColor="text1"/>
        </w:rPr>
        <w:t xml:space="preserve">. </w:t>
      </w:r>
      <w:r w:rsidR="00016C05" w:rsidRPr="0052096F">
        <w:rPr>
          <w:rFonts w:ascii="Times" w:eastAsiaTheme="minorEastAsia" w:hAnsi="Times" w:cs="Times-Bold"/>
          <w:color w:val="000000" w:themeColor="text1"/>
        </w:rPr>
        <w:t xml:space="preserve">The primer pairs used for amplification of promoter of </w:t>
      </w:r>
      <w:r w:rsidR="00016C05" w:rsidRPr="0052096F">
        <w:rPr>
          <w:rFonts w:ascii="Times" w:eastAsiaTheme="minorEastAsia" w:hAnsi="Times" w:cs="Times-Bold"/>
          <w:i/>
          <w:color w:val="000000" w:themeColor="text1"/>
        </w:rPr>
        <w:t>RPL25,</w:t>
      </w:r>
      <w:r w:rsidR="00016C05" w:rsidRPr="0052096F">
        <w:rPr>
          <w:rFonts w:ascii="Times" w:eastAsiaTheme="minorEastAsia" w:hAnsi="Times" w:cs="Times-Bold"/>
          <w:color w:val="000000" w:themeColor="text1"/>
        </w:rPr>
        <w:t xml:space="preserve"> </w:t>
      </w:r>
      <w:r w:rsidR="00016C05" w:rsidRPr="0052096F">
        <w:rPr>
          <w:rFonts w:ascii="Times" w:eastAsiaTheme="minorEastAsia" w:hAnsi="Times" w:cs="Times-Bold"/>
          <w:i/>
          <w:color w:val="000000" w:themeColor="text1"/>
        </w:rPr>
        <w:t>RPS5</w:t>
      </w:r>
      <w:r w:rsidR="00016C05" w:rsidRPr="0052096F">
        <w:rPr>
          <w:rFonts w:ascii="Times" w:eastAsiaTheme="minorEastAsia" w:hAnsi="Times" w:cs="Times-Bold"/>
          <w:color w:val="000000" w:themeColor="text1"/>
        </w:rPr>
        <w:t xml:space="preserve">, 35S rRNA gene, </w:t>
      </w:r>
      <w:r w:rsidR="00016C05" w:rsidRPr="0052096F">
        <w:rPr>
          <w:rFonts w:ascii="Times" w:eastAsiaTheme="minorEastAsia" w:hAnsi="Times" w:cs="Times-Bold"/>
          <w:i/>
          <w:color w:val="000000" w:themeColor="text1"/>
        </w:rPr>
        <w:t>GCN4</w:t>
      </w:r>
      <w:r w:rsidR="00016C05" w:rsidRPr="0052096F">
        <w:rPr>
          <w:rFonts w:ascii="Times" w:eastAsiaTheme="minorEastAsia" w:hAnsi="Times" w:cs="Times-Bold"/>
          <w:color w:val="000000" w:themeColor="text1"/>
        </w:rPr>
        <w:t xml:space="preserve">, </w:t>
      </w:r>
      <w:r w:rsidR="00016C05" w:rsidRPr="0052096F">
        <w:rPr>
          <w:rFonts w:ascii="Times" w:eastAsiaTheme="minorEastAsia" w:hAnsi="Times" w:cs="Times-Bold"/>
          <w:i/>
          <w:color w:val="000000" w:themeColor="text1"/>
        </w:rPr>
        <w:t>SEC59</w:t>
      </w:r>
      <w:r w:rsidR="00016C05" w:rsidRPr="0052096F">
        <w:rPr>
          <w:rFonts w:ascii="Times" w:eastAsiaTheme="minorEastAsia" w:hAnsi="Times" w:cs="Times-Bold"/>
          <w:color w:val="000000" w:themeColor="text1"/>
        </w:rPr>
        <w:t xml:space="preserve">, </w:t>
      </w:r>
      <w:r w:rsidR="00016C05" w:rsidRPr="0052096F">
        <w:rPr>
          <w:rFonts w:ascii="Times" w:eastAsiaTheme="minorEastAsia" w:hAnsi="Times" w:cs="Times-Bold"/>
          <w:i/>
          <w:color w:val="000000" w:themeColor="text1"/>
        </w:rPr>
        <w:t>MSC6</w:t>
      </w:r>
      <w:r w:rsidR="00016C05" w:rsidRPr="0052096F">
        <w:rPr>
          <w:rFonts w:ascii="Times" w:eastAsiaTheme="minorEastAsia" w:hAnsi="Times" w:cs="Times-Bold"/>
          <w:color w:val="000000" w:themeColor="text1"/>
        </w:rPr>
        <w:t xml:space="preserve">, </w:t>
      </w:r>
      <w:r w:rsidR="00016C05" w:rsidRPr="0052096F">
        <w:rPr>
          <w:rFonts w:ascii="Times" w:eastAsiaTheme="minorEastAsia" w:hAnsi="Times" w:cs="Times-Bold"/>
          <w:i/>
          <w:color w:val="000000" w:themeColor="text1"/>
        </w:rPr>
        <w:t>TEF1</w:t>
      </w:r>
      <w:r w:rsidR="00016C05" w:rsidRPr="0052096F">
        <w:rPr>
          <w:rFonts w:ascii="Times" w:eastAsiaTheme="minorEastAsia" w:hAnsi="Times" w:cs="Times-Bold"/>
          <w:color w:val="000000" w:themeColor="text1"/>
        </w:rPr>
        <w:t xml:space="preserve">, and </w:t>
      </w:r>
      <w:r w:rsidR="00B5328F" w:rsidRPr="0052096F">
        <w:rPr>
          <w:rFonts w:ascii="Times" w:eastAsiaTheme="minorEastAsia" w:hAnsi="Times" w:cs="Times-Bold"/>
          <w:i/>
          <w:color w:val="000000" w:themeColor="text1"/>
        </w:rPr>
        <w:t>PNS1</w:t>
      </w:r>
      <w:r w:rsidR="00016C05" w:rsidRPr="0052096F">
        <w:rPr>
          <w:rFonts w:ascii="Times" w:eastAsiaTheme="minorEastAsia" w:hAnsi="Times" w:cs="Times-Bold"/>
          <w:color w:val="000000" w:themeColor="text1"/>
        </w:rPr>
        <w:t xml:space="preserve"> in Fig</w:t>
      </w:r>
      <w:r w:rsidR="003C69DF" w:rsidRPr="0052096F">
        <w:rPr>
          <w:rFonts w:ascii="Times" w:eastAsiaTheme="minorEastAsia" w:hAnsi="Times" w:cs="Times-Bold"/>
          <w:color w:val="000000" w:themeColor="text1"/>
        </w:rPr>
        <w:t xml:space="preserve"> 1D</w:t>
      </w:r>
      <w:r w:rsidR="00016C05" w:rsidRPr="0052096F">
        <w:rPr>
          <w:rFonts w:ascii="Times" w:eastAsiaTheme="minorEastAsia" w:hAnsi="Times" w:cs="Times-Bold"/>
          <w:color w:val="000000" w:themeColor="text1"/>
        </w:rPr>
        <w:t xml:space="preserve"> </w:t>
      </w:r>
      <w:r w:rsidR="003E4578" w:rsidRPr="0052096F">
        <w:rPr>
          <w:rFonts w:ascii="Times" w:eastAsiaTheme="minorEastAsia" w:hAnsi="Times" w:cs="Times-Bold"/>
          <w:color w:val="000000" w:themeColor="text1"/>
        </w:rPr>
        <w:t>a</w:t>
      </w:r>
      <w:r w:rsidR="00016C05" w:rsidRPr="0052096F">
        <w:rPr>
          <w:rFonts w:ascii="Times" w:eastAsiaTheme="minorEastAsia" w:hAnsi="Times" w:cs="Times-Bold"/>
          <w:color w:val="000000" w:themeColor="text1"/>
        </w:rPr>
        <w:t xml:space="preserve">re, </w:t>
      </w:r>
      <w:r w:rsidR="00016C05" w:rsidRPr="0052096F">
        <w:rPr>
          <w:rFonts w:ascii="Times" w:hAnsi="Times"/>
          <w:color w:val="000000" w:themeColor="text1"/>
        </w:rPr>
        <w:t>KK640-KK641, TK9174-TK9292, TK9075-TK9076, KK942-KK943, KK944-KK945, KK946-KK947, KK948-KK949, and KK950-KK951, respectively.</w:t>
      </w:r>
    </w:p>
    <w:p w14:paraId="2F6CD5C0" w14:textId="732DE059" w:rsidR="007C05D9" w:rsidRPr="006617D8" w:rsidRDefault="006D2B25" w:rsidP="0052096F">
      <w:pPr>
        <w:autoSpaceDE w:val="0"/>
        <w:autoSpaceDN w:val="0"/>
        <w:adjustRightInd w:val="0"/>
        <w:spacing w:line="360" w:lineRule="auto"/>
        <w:contextualSpacing/>
        <w:jc w:val="both"/>
        <w:rPr>
          <w:rFonts w:ascii="Times" w:hAnsi="Times"/>
          <w:color w:val="000000" w:themeColor="text1"/>
        </w:rPr>
      </w:pPr>
      <w:r w:rsidRPr="0052096F">
        <w:rPr>
          <w:rFonts w:ascii="Times" w:eastAsiaTheme="minorEastAsia" w:hAnsi="Times" w:cs="Times-Bold"/>
          <w:b/>
          <w:bCs/>
          <w:color w:val="000000" w:themeColor="text1"/>
        </w:rPr>
        <w:t>Fig 2</w:t>
      </w:r>
      <w:r w:rsidR="00293B69" w:rsidRPr="0052096F">
        <w:rPr>
          <w:rFonts w:ascii="Times" w:eastAsiaTheme="minorEastAsia" w:hAnsi="Times" w:cs="Times-Bold"/>
          <w:b/>
          <w:bCs/>
          <w:color w:val="000000" w:themeColor="text1"/>
        </w:rPr>
        <w:t xml:space="preserve">: </w:t>
      </w:r>
      <w:r w:rsidR="0082372F" w:rsidRPr="0052096F">
        <w:rPr>
          <w:rFonts w:ascii="Times" w:eastAsiaTheme="minorEastAsia" w:hAnsi="Times" w:cs="Times-Bold"/>
          <w:color w:val="000000" w:themeColor="text1"/>
        </w:rPr>
        <w:t xml:space="preserve">The primer pairs used for amplification of </w:t>
      </w:r>
      <w:r w:rsidR="00B56972" w:rsidRPr="0052096F">
        <w:rPr>
          <w:rFonts w:ascii="Times" w:eastAsiaTheme="minorEastAsia" w:hAnsi="Times" w:cs="Times-Bold"/>
          <w:color w:val="000000" w:themeColor="text1"/>
        </w:rPr>
        <w:t>diff</w:t>
      </w:r>
      <w:r w:rsidR="00921EEB" w:rsidRPr="0052096F">
        <w:rPr>
          <w:rFonts w:ascii="Times" w:eastAsiaTheme="minorEastAsia" w:hAnsi="Times" w:cs="Times-Bold"/>
          <w:color w:val="000000" w:themeColor="text1"/>
        </w:rPr>
        <w:t xml:space="preserve">erent </w:t>
      </w:r>
      <w:r w:rsidR="00845CC4" w:rsidRPr="0052096F">
        <w:rPr>
          <w:rFonts w:ascii="Times" w:eastAsiaTheme="minorEastAsia" w:hAnsi="Times" w:cs="Times-Bold"/>
          <w:color w:val="000000" w:themeColor="text1"/>
        </w:rPr>
        <w:t>regions</w:t>
      </w:r>
      <w:r w:rsidR="002953B9" w:rsidRPr="0052096F">
        <w:rPr>
          <w:rFonts w:ascii="Times" w:eastAsiaTheme="minorEastAsia" w:hAnsi="Times" w:cs="Times-Bold"/>
          <w:color w:val="000000" w:themeColor="text1"/>
        </w:rPr>
        <w:t xml:space="preserve"> of </w:t>
      </w:r>
      <w:r w:rsidR="002953B9" w:rsidRPr="0052096F">
        <w:rPr>
          <w:rFonts w:ascii="Times" w:eastAsiaTheme="minorEastAsia" w:hAnsi="Times" w:cs="Times-Bold"/>
          <w:i/>
          <w:color w:val="000000" w:themeColor="text1"/>
        </w:rPr>
        <w:t>RPL25</w:t>
      </w:r>
      <w:r w:rsidR="0052558F" w:rsidRPr="0052096F">
        <w:rPr>
          <w:rFonts w:ascii="Times" w:eastAsiaTheme="minorEastAsia" w:hAnsi="Times" w:cs="Times-Bold"/>
          <w:color w:val="000000" w:themeColor="text1"/>
        </w:rPr>
        <w:t xml:space="preserve"> (</w:t>
      </w:r>
      <w:r w:rsidR="00476C88" w:rsidRPr="0052096F">
        <w:rPr>
          <w:rFonts w:ascii="Times" w:eastAsiaTheme="minorEastAsia" w:hAnsi="Times" w:cs="Times-Bold"/>
          <w:b/>
          <w:color w:val="000000" w:themeColor="text1"/>
        </w:rPr>
        <w:t>a</w:t>
      </w:r>
      <w:r w:rsidR="00D42889" w:rsidRPr="0052096F">
        <w:rPr>
          <w:rFonts w:ascii="Times" w:eastAsiaTheme="minorEastAsia" w:hAnsi="Times" w:cs="Times-Bold"/>
          <w:color w:val="000000" w:themeColor="text1"/>
        </w:rPr>
        <w:t xml:space="preserve">, </w:t>
      </w:r>
      <w:r w:rsidR="00476C88" w:rsidRPr="0052096F">
        <w:rPr>
          <w:rFonts w:ascii="Times" w:eastAsiaTheme="minorEastAsia" w:hAnsi="Times" w:cs="Times-Bold"/>
          <w:b/>
          <w:color w:val="000000" w:themeColor="text1"/>
        </w:rPr>
        <w:t>b</w:t>
      </w:r>
      <w:r w:rsidR="002400CC" w:rsidRPr="0052096F">
        <w:rPr>
          <w:rFonts w:ascii="Times" w:eastAsiaTheme="minorEastAsia" w:hAnsi="Times" w:cs="Times-Bold"/>
          <w:color w:val="000000" w:themeColor="text1"/>
        </w:rPr>
        <w:t xml:space="preserve">, </w:t>
      </w:r>
      <w:r w:rsidR="002400CC" w:rsidRPr="0052096F">
        <w:rPr>
          <w:rFonts w:ascii="Times" w:eastAsiaTheme="minorEastAsia" w:hAnsi="Times" w:cs="Times-Bold"/>
          <w:b/>
          <w:color w:val="000000" w:themeColor="text1"/>
        </w:rPr>
        <w:t>c</w:t>
      </w:r>
      <w:r w:rsidR="002400CC" w:rsidRPr="0052096F">
        <w:rPr>
          <w:rFonts w:ascii="Times" w:eastAsiaTheme="minorEastAsia" w:hAnsi="Times" w:cs="Times-Bold"/>
          <w:color w:val="000000" w:themeColor="text1"/>
        </w:rPr>
        <w:t xml:space="preserve">, </w:t>
      </w:r>
      <w:r w:rsidR="002400CC" w:rsidRPr="0052096F">
        <w:rPr>
          <w:rFonts w:ascii="Times" w:eastAsiaTheme="minorEastAsia" w:hAnsi="Times" w:cs="Times-Bold"/>
          <w:b/>
          <w:color w:val="000000" w:themeColor="text1"/>
        </w:rPr>
        <w:t>d</w:t>
      </w:r>
      <w:r w:rsidR="002400CC" w:rsidRPr="0052096F">
        <w:rPr>
          <w:rFonts w:ascii="Times" w:eastAsiaTheme="minorEastAsia" w:hAnsi="Times" w:cs="Times-Bold"/>
          <w:color w:val="000000" w:themeColor="text1"/>
        </w:rPr>
        <w:t xml:space="preserve">, </w:t>
      </w:r>
      <w:r w:rsidR="002400CC" w:rsidRPr="0052096F">
        <w:rPr>
          <w:rFonts w:ascii="Times" w:eastAsiaTheme="minorEastAsia" w:hAnsi="Times" w:cs="Times-Bold"/>
          <w:b/>
          <w:color w:val="000000" w:themeColor="text1"/>
        </w:rPr>
        <w:t>e</w:t>
      </w:r>
      <w:r w:rsidR="002400CC" w:rsidRPr="0052096F">
        <w:rPr>
          <w:rFonts w:ascii="Times" w:eastAsiaTheme="minorEastAsia" w:hAnsi="Times" w:cs="Times-Bold"/>
          <w:color w:val="000000" w:themeColor="text1"/>
        </w:rPr>
        <w:t xml:space="preserve">, </w:t>
      </w:r>
      <w:r w:rsidR="002400CC" w:rsidRPr="0052096F">
        <w:rPr>
          <w:rFonts w:ascii="Times" w:eastAsiaTheme="minorEastAsia" w:hAnsi="Times" w:cs="Times-Bold"/>
          <w:b/>
          <w:color w:val="000000" w:themeColor="text1"/>
        </w:rPr>
        <w:t>f</w:t>
      </w:r>
      <w:r w:rsidR="002400CC" w:rsidRPr="0052096F">
        <w:rPr>
          <w:rFonts w:ascii="Times" w:eastAsiaTheme="minorEastAsia" w:hAnsi="Times" w:cs="Times-Bold"/>
          <w:color w:val="000000" w:themeColor="text1"/>
        </w:rPr>
        <w:t xml:space="preserve">, </w:t>
      </w:r>
      <w:r w:rsidR="002400CC" w:rsidRPr="0052096F">
        <w:rPr>
          <w:rFonts w:ascii="Times" w:eastAsiaTheme="minorEastAsia" w:hAnsi="Times" w:cs="Times-Bold"/>
          <w:b/>
          <w:color w:val="000000" w:themeColor="text1"/>
        </w:rPr>
        <w:t>g</w:t>
      </w:r>
      <w:r w:rsidR="002400CC" w:rsidRPr="0052096F">
        <w:rPr>
          <w:rFonts w:ascii="Times" w:eastAsiaTheme="minorEastAsia" w:hAnsi="Times" w:cs="Times-Bold"/>
          <w:color w:val="000000" w:themeColor="text1"/>
        </w:rPr>
        <w:t xml:space="preserve">, and </w:t>
      </w:r>
      <w:r w:rsidR="002400CC" w:rsidRPr="0052096F">
        <w:rPr>
          <w:rFonts w:ascii="Times" w:eastAsiaTheme="minorEastAsia" w:hAnsi="Times" w:cs="Times-Bold"/>
          <w:b/>
          <w:color w:val="000000" w:themeColor="text1"/>
        </w:rPr>
        <w:t>h</w:t>
      </w:r>
      <w:r w:rsidR="002400CC" w:rsidRPr="0052096F">
        <w:rPr>
          <w:rFonts w:ascii="Times" w:eastAsiaTheme="minorEastAsia" w:hAnsi="Times" w:cs="Times-Bold"/>
          <w:color w:val="000000" w:themeColor="text1"/>
        </w:rPr>
        <w:t xml:space="preserve"> </w:t>
      </w:r>
      <w:r w:rsidR="00504A6D" w:rsidRPr="0052096F">
        <w:rPr>
          <w:rFonts w:ascii="Times" w:eastAsiaTheme="minorEastAsia" w:hAnsi="Times" w:cs="Times-Bold"/>
          <w:color w:val="000000" w:themeColor="text1"/>
        </w:rPr>
        <w:t>in Fig</w:t>
      </w:r>
      <w:r w:rsidR="00045394" w:rsidRPr="0052096F">
        <w:rPr>
          <w:rFonts w:ascii="Times" w:eastAsiaTheme="minorEastAsia" w:hAnsi="Times" w:cs="Times-Bold"/>
          <w:color w:val="000000" w:themeColor="text1"/>
        </w:rPr>
        <w:t xml:space="preserve"> 2A</w:t>
      </w:r>
      <w:r w:rsidR="0052558F" w:rsidRPr="0052096F">
        <w:rPr>
          <w:rFonts w:ascii="Times" w:eastAsiaTheme="minorEastAsia" w:hAnsi="Times" w:cs="Times-Bold"/>
          <w:color w:val="000000" w:themeColor="text1"/>
        </w:rPr>
        <w:t>)</w:t>
      </w:r>
      <w:r w:rsidR="00316061" w:rsidRPr="0052096F">
        <w:rPr>
          <w:rFonts w:ascii="Times" w:eastAsiaTheme="minorEastAsia" w:hAnsi="Times" w:cs="Times-Bold"/>
          <w:color w:val="000000" w:themeColor="text1"/>
        </w:rPr>
        <w:t xml:space="preserve"> </w:t>
      </w:r>
      <w:r w:rsidR="003E4578" w:rsidRPr="0052096F">
        <w:rPr>
          <w:rFonts w:ascii="Times" w:eastAsiaTheme="minorEastAsia" w:hAnsi="Times" w:cs="Times-Bold"/>
          <w:color w:val="000000" w:themeColor="text1"/>
        </w:rPr>
        <w:t>ar</w:t>
      </w:r>
      <w:r w:rsidR="00217145" w:rsidRPr="0052096F">
        <w:rPr>
          <w:rFonts w:ascii="Times" w:eastAsiaTheme="minorEastAsia" w:hAnsi="Times" w:cs="Times-Bold"/>
          <w:color w:val="000000" w:themeColor="text1"/>
        </w:rPr>
        <w:t>e</w:t>
      </w:r>
      <w:r w:rsidR="00845CC4" w:rsidRPr="0052096F">
        <w:rPr>
          <w:rFonts w:ascii="Times" w:eastAsiaTheme="minorEastAsia" w:hAnsi="Times" w:cs="Times-Bold"/>
          <w:color w:val="000000" w:themeColor="text1"/>
        </w:rPr>
        <w:t xml:space="preserve">, </w:t>
      </w:r>
      <w:r w:rsidR="006359B1" w:rsidRPr="0052096F">
        <w:rPr>
          <w:rFonts w:ascii="Times" w:hAnsi="Times"/>
          <w:color w:val="000000" w:themeColor="text1"/>
        </w:rPr>
        <w:t>KK611</w:t>
      </w:r>
      <w:r w:rsidR="00EC145E" w:rsidRPr="0052096F">
        <w:rPr>
          <w:rFonts w:ascii="Times" w:hAnsi="Times"/>
          <w:color w:val="000000" w:themeColor="text1"/>
        </w:rPr>
        <w:t>-</w:t>
      </w:r>
      <w:r w:rsidR="006359B1" w:rsidRPr="0052096F">
        <w:rPr>
          <w:rFonts w:ascii="Times" w:hAnsi="Times"/>
          <w:color w:val="000000" w:themeColor="text1"/>
        </w:rPr>
        <w:t>KK637, KK638</w:t>
      </w:r>
      <w:r w:rsidR="00EC145E" w:rsidRPr="0052096F">
        <w:rPr>
          <w:rFonts w:ascii="Times" w:hAnsi="Times"/>
          <w:color w:val="000000" w:themeColor="text1"/>
        </w:rPr>
        <w:t>-</w:t>
      </w:r>
      <w:r w:rsidR="006359B1" w:rsidRPr="0052096F">
        <w:rPr>
          <w:rFonts w:ascii="Times" w:hAnsi="Times"/>
          <w:color w:val="000000" w:themeColor="text1"/>
        </w:rPr>
        <w:t>KK639, KK640</w:t>
      </w:r>
      <w:r w:rsidR="00EC145E" w:rsidRPr="0052096F">
        <w:rPr>
          <w:rFonts w:ascii="Times" w:hAnsi="Times"/>
          <w:color w:val="000000" w:themeColor="text1"/>
        </w:rPr>
        <w:t>-</w:t>
      </w:r>
      <w:r w:rsidR="006359B1" w:rsidRPr="0052096F">
        <w:rPr>
          <w:rFonts w:ascii="Times" w:hAnsi="Times"/>
          <w:color w:val="000000" w:themeColor="text1"/>
        </w:rPr>
        <w:t>KK641, KK642</w:t>
      </w:r>
      <w:r w:rsidR="00EC145E" w:rsidRPr="0052096F">
        <w:rPr>
          <w:rFonts w:ascii="Times" w:hAnsi="Times"/>
          <w:color w:val="000000" w:themeColor="text1"/>
        </w:rPr>
        <w:t>-</w:t>
      </w:r>
      <w:r w:rsidR="006359B1" w:rsidRPr="0052096F">
        <w:rPr>
          <w:rFonts w:ascii="Times" w:hAnsi="Times"/>
          <w:color w:val="000000" w:themeColor="text1"/>
        </w:rPr>
        <w:t>KK614, KK643</w:t>
      </w:r>
      <w:r w:rsidR="00EC145E" w:rsidRPr="0052096F">
        <w:rPr>
          <w:rFonts w:ascii="Times" w:hAnsi="Times"/>
          <w:color w:val="000000" w:themeColor="text1"/>
        </w:rPr>
        <w:t>-</w:t>
      </w:r>
      <w:r w:rsidR="006359B1" w:rsidRPr="0052096F">
        <w:rPr>
          <w:rFonts w:ascii="Times" w:hAnsi="Times"/>
          <w:color w:val="000000" w:themeColor="text1"/>
        </w:rPr>
        <w:t>KK644, KK537</w:t>
      </w:r>
      <w:r w:rsidR="00EC145E" w:rsidRPr="0052096F">
        <w:rPr>
          <w:rFonts w:ascii="Times" w:hAnsi="Times"/>
          <w:color w:val="000000" w:themeColor="text1"/>
        </w:rPr>
        <w:t>-</w:t>
      </w:r>
      <w:r w:rsidR="007D6D1C" w:rsidRPr="0052096F">
        <w:rPr>
          <w:rFonts w:ascii="Times" w:hAnsi="Times"/>
          <w:color w:val="000000" w:themeColor="text1"/>
        </w:rPr>
        <w:t>K</w:t>
      </w:r>
      <w:r w:rsidR="006359B1" w:rsidRPr="0052096F">
        <w:rPr>
          <w:rFonts w:ascii="Times" w:hAnsi="Times"/>
          <w:color w:val="000000" w:themeColor="text1"/>
        </w:rPr>
        <w:t>K</w:t>
      </w:r>
      <w:r w:rsidR="00EB792B" w:rsidRPr="0052096F">
        <w:rPr>
          <w:rFonts w:ascii="Times" w:hAnsi="Times"/>
          <w:color w:val="000000" w:themeColor="text1"/>
        </w:rPr>
        <w:t>1047</w:t>
      </w:r>
      <w:r w:rsidR="00D05910" w:rsidRPr="0052096F">
        <w:rPr>
          <w:rFonts w:ascii="Times" w:hAnsi="Times"/>
          <w:color w:val="000000" w:themeColor="text1"/>
        </w:rPr>
        <w:t xml:space="preserve">, </w:t>
      </w:r>
      <w:r w:rsidR="006C13F9" w:rsidRPr="0052096F">
        <w:rPr>
          <w:rFonts w:ascii="Times" w:hAnsi="Times"/>
          <w:color w:val="000000" w:themeColor="text1"/>
        </w:rPr>
        <w:t>KK1093</w:t>
      </w:r>
      <w:r w:rsidR="003B19D7" w:rsidRPr="0052096F">
        <w:rPr>
          <w:rFonts w:ascii="Times" w:hAnsi="Times"/>
          <w:color w:val="000000" w:themeColor="text1"/>
        </w:rPr>
        <w:t>-</w:t>
      </w:r>
      <w:r w:rsidR="006C13F9" w:rsidRPr="0052096F">
        <w:rPr>
          <w:rFonts w:ascii="Times" w:hAnsi="Times"/>
          <w:color w:val="000000" w:themeColor="text1"/>
        </w:rPr>
        <w:t>KK1094</w:t>
      </w:r>
      <w:r w:rsidR="008A17ED" w:rsidRPr="0052096F">
        <w:rPr>
          <w:rFonts w:ascii="Times" w:hAnsi="Times"/>
          <w:color w:val="000000" w:themeColor="text1"/>
        </w:rPr>
        <w:t>, and</w:t>
      </w:r>
      <w:r w:rsidR="003557EF" w:rsidRPr="0052096F">
        <w:rPr>
          <w:rFonts w:ascii="Times" w:hAnsi="Times"/>
          <w:color w:val="000000" w:themeColor="text1"/>
        </w:rPr>
        <w:t xml:space="preserve"> KK615-KK616</w:t>
      </w:r>
      <w:r w:rsidR="00F8227D" w:rsidRPr="0052096F">
        <w:rPr>
          <w:rFonts w:ascii="Times" w:hAnsi="Times"/>
          <w:color w:val="000000" w:themeColor="text1"/>
        </w:rPr>
        <w:t xml:space="preserve">, </w:t>
      </w:r>
      <w:r w:rsidR="00D06414" w:rsidRPr="0052096F">
        <w:rPr>
          <w:rFonts w:ascii="Times" w:hAnsi="Times"/>
          <w:color w:val="000000" w:themeColor="text1"/>
        </w:rPr>
        <w:t>respectively.</w:t>
      </w:r>
      <w:r w:rsidR="003B2EAD" w:rsidRPr="0052096F">
        <w:rPr>
          <w:rFonts w:ascii="Times" w:hAnsi="Times"/>
          <w:color w:val="000000" w:themeColor="text1"/>
        </w:rPr>
        <w:t xml:space="preserve"> </w:t>
      </w:r>
      <w:r w:rsidR="000A547E" w:rsidRPr="0052096F">
        <w:rPr>
          <w:rFonts w:ascii="Times" w:eastAsiaTheme="minorEastAsia" w:hAnsi="Times" w:cs="Times-Bold"/>
          <w:color w:val="000000" w:themeColor="text1"/>
        </w:rPr>
        <w:t xml:space="preserve">The primer pair used for amplification of upstream </w:t>
      </w:r>
      <w:r w:rsidR="000A0E23" w:rsidRPr="0052096F">
        <w:rPr>
          <w:rFonts w:ascii="Times" w:eastAsiaTheme="minorEastAsia" w:hAnsi="Times" w:cs="Times-Bold"/>
          <w:color w:val="000000" w:themeColor="text1"/>
        </w:rPr>
        <w:t xml:space="preserve">region </w:t>
      </w:r>
      <w:r w:rsidR="000A547E" w:rsidRPr="0052096F">
        <w:rPr>
          <w:rFonts w:ascii="Times" w:eastAsiaTheme="minorEastAsia" w:hAnsi="Times" w:cs="Times-Bold"/>
          <w:color w:val="000000" w:themeColor="text1"/>
        </w:rPr>
        <w:t xml:space="preserve">of </w:t>
      </w:r>
      <w:r w:rsidR="000A547E" w:rsidRPr="0052096F">
        <w:rPr>
          <w:rFonts w:ascii="Times" w:eastAsiaTheme="minorEastAsia" w:hAnsi="Times" w:cs="Times-Bold"/>
          <w:i/>
          <w:color w:val="000000" w:themeColor="text1"/>
        </w:rPr>
        <w:t>RPL25</w:t>
      </w:r>
      <w:r w:rsidR="000A0E23" w:rsidRPr="0052096F">
        <w:rPr>
          <w:rFonts w:ascii="Times" w:eastAsiaTheme="minorEastAsia" w:hAnsi="Times" w:cs="Times-Bold"/>
          <w:color w:val="000000" w:themeColor="text1"/>
        </w:rPr>
        <w:t xml:space="preserve"> promoter-reporter</w:t>
      </w:r>
      <w:r w:rsidR="0031548F" w:rsidRPr="0052096F">
        <w:rPr>
          <w:rFonts w:ascii="Times" w:eastAsiaTheme="minorEastAsia" w:hAnsi="Times" w:cs="Times-Bold"/>
          <w:color w:val="000000" w:themeColor="text1"/>
        </w:rPr>
        <w:t xml:space="preserve"> (</w:t>
      </w:r>
      <w:r w:rsidR="0031548F" w:rsidRPr="0052096F">
        <w:rPr>
          <w:rFonts w:ascii="Times" w:eastAsiaTheme="minorEastAsia" w:hAnsi="Times" w:cs="Times-Bold"/>
          <w:b/>
          <w:color w:val="000000" w:themeColor="text1"/>
        </w:rPr>
        <w:t>i</w:t>
      </w:r>
      <w:r w:rsidR="008C0151" w:rsidRPr="0052096F">
        <w:rPr>
          <w:rFonts w:ascii="Times" w:eastAsiaTheme="minorEastAsia" w:hAnsi="Times" w:cs="Times-Bold"/>
          <w:color w:val="000000" w:themeColor="text1"/>
        </w:rPr>
        <w:t xml:space="preserve"> in Fig</w:t>
      </w:r>
      <w:r w:rsidR="003119F9" w:rsidRPr="0052096F">
        <w:rPr>
          <w:rFonts w:ascii="Times" w:eastAsiaTheme="minorEastAsia" w:hAnsi="Times" w:cs="Times-Bold"/>
          <w:color w:val="000000" w:themeColor="text1"/>
        </w:rPr>
        <w:t xml:space="preserve"> </w:t>
      </w:r>
      <w:r w:rsidR="0076637D" w:rsidRPr="0052096F">
        <w:rPr>
          <w:rFonts w:ascii="Times" w:eastAsiaTheme="minorEastAsia" w:hAnsi="Times" w:cs="Times-Bold"/>
          <w:color w:val="000000" w:themeColor="text1"/>
        </w:rPr>
        <w:t>2B</w:t>
      </w:r>
      <w:r w:rsidR="0031548F" w:rsidRPr="0052096F">
        <w:rPr>
          <w:rFonts w:ascii="Times" w:eastAsiaTheme="minorEastAsia" w:hAnsi="Times" w:cs="Times-Bold"/>
          <w:color w:val="000000" w:themeColor="text1"/>
        </w:rPr>
        <w:t>)</w:t>
      </w:r>
      <w:r w:rsidR="000A0E23" w:rsidRPr="0052096F">
        <w:rPr>
          <w:rFonts w:ascii="Times" w:eastAsiaTheme="minorEastAsia" w:hAnsi="Times" w:cs="Times-Bold"/>
          <w:color w:val="000000" w:themeColor="text1"/>
        </w:rPr>
        <w:t xml:space="preserve"> is </w:t>
      </w:r>
      <w:r w:rsidR="007741F9" w:rsidRPr="0052096F">
        <w:rPr>
          <w:rFonts w:ascii="Times" w:eastAsia="ヒラギノ角ゴ Pro W3" w:hAnsi="Times"/>
          <w:color w:val="000000" w:themeColor="text1"/>
        </w:rPr>
        <w:t>KK647-KK652</w:t>
      </w:r>
      <w:r w:rsidR="000B4F8F" w:rsidRPr="0052096F">
        <w:rPr>
          <w:rFonts w:ascii="Times" w:eastAsia="ヒラギノ角ゴ Pro W3" w:hAnsi="Times"/>
          <w:color w:val="000000" w:themeColor="text1"/>
        </w:rPr>
        <w:t xml:space="preserve">. </w:t>
      </w:r>
      <w:r w:rsidR="00110B06" w:rsidRPr="0052096F">
        <w:rPr>
          <w:rFonts w:ascii="Times" w:eastAsiaTheme="minorEastAsia" w:hAnsi="Times" w:cs="Times-Bold"/>
          <w:color w:val="000000" w:themeColor="text1"/>
        </w:rPr>
        <w:t xml:space="preserve">The primer pairs used </w:t>
      </w:r>
      <w:r w:rsidR="007C05D9" w:rsidRPr="0052096F">
        <w:rPr>
          <w:rFonts w:ascii="Times" w:eastAsiaTheme="minorEastAsia" w:hAnsi="Times" w:cs="Times-Bold"/>
          <w:color w:val="000000" w:themeColor="text1"/>
        </w:rPr>
        <w:t xml:space="preserve">to test for Fpr1-binding to </w:t>
      </w:r>
      <w:r w:rsidR="00B10FF1" w:rsidRPr="0052096F">
        <w:rPr>
          <w:rFonts w:ascii="Times" w:eastAsiaTheme="minorEastAsia" w:hAnsi="Times" w:cs="Times-Bold"/>
          <w:color w:val="000000" w:themeColor="text1"/>
        </w:rPr>
        <w:t xml:space="preserve">UAS of </w:t>
      </w:r>
      <w:r w:rsidR="00B10FF1" w:rsidRPr="0052096F">
        <w:rPr>
          <w:rFonts w:ascii="Times" w:eastAsiaTheme="minorEastAsia" w:hAnsi="Times" w:cs="Times-Bold"/>
          <w:i/>
          <w:color w:val="000000" w:themeColor="text1"/>
        </w:rPr>
        <w:t>RPS5</w:t>
      </w:r>
      <w:r w:rsidR="00B10FF1" w:rsidRPr="0052096F">
        <w:rPr>
          <w:rFonts w:ascii="Times" w:eastAsiaTheme="minorEastAsia" w:hAnsi="Times" w:cs="Times-Bold"/>
          <w:color w:val="000000" w:themeColor="text1"/>
        </w:rPr>
        <w:t xml:space="preserve">, </w:t>
      </w:r>
      <w:r w:rsidR="00B10FF1" w:rsidRPr="0052096F">
        <w:rPr>
          <w:rFonts w:ascii="Times" w:eastAsiaTheme="minorEastAsia" w:hAnsi="Times" w:cs="Times-Bold"/>
          <w:i/>
          <w:color w:val="000000" w:themeColor="text1"/>
        </w:rPr>
        <w:t>RPL25</w:t>
      </w:r>
      <w:r w:rsidR="00B10FF1" w:rsidRPr="0052096F">
        <w:rPr>
          <w:rFonts w:ascii="Times" w:eastAsiaTheme="minorEastAsia" w:hAnsi="Times" w:cs="Times-Bold"/>
          <w:color w:val="000000" w:themeColor="text1"/>
        </w:rPr>
        <w:t xml:space="preserve">, and </w:t>
      </w:r>
      <w:r w:rsidR="00B10FF1" w:rsidRPr="0052096F">
        <w:rPr>
          <w:rFonts w:ascii="Times" w:eastAsiaTheme="minorEastAsia" w:hAnsi="Times" w:cs="AdvPSBEM"/>
          <w:i/>
          <w:color w:val="000000" w:themeColor="text1"/>
        </w:rPr>
        <w:t>RPS30B</w:t>
      </w:r>
      <w:r w:rsidR="00B10FF1" w:rsidRPr="0052096F">
        <w:rPr>
          <w:rFonts w:ascii="Times" w:eastAsiaTheme="minorEastAsia" w:hAnsi="Times" w:cs="AdvPSBEM"/>
          <w:color w:val="000000" w:themeColor="text1"/>
        </w:rPr>
        <w:t xml:space="preserve"> </w:t>
      </w:r>
      <w:r w:rsidR="00CD698A" w:rsidRPr="0052096F">
        <w:rPr>
          <w:rFonts w:ascii="Times" w:eastAsiaTheme="minorEastAsia" w:hAnsi="Times" w:cs="AdvPSBEM"/>
          <w:color w:val="000000" w:themeColor="text1"/>
        </w:rPr>
        <w:t xml:space="preserve">in Fig 2C </w:t>
      </w:r>
      <w:r w:rsidR="00B10FF1" w:rsidRPr="0052096F">
        <w:rPr>
          <w:rFonts w:ascii="Times" w:eastAsiaTheme="minorEastAsia" w:hAnsi="Times" w:cs="AdvPSBEM"/>
          <w:color w:val="000000" w:themeColor="text1"/>
        </w:rPr>
        <w:t>are KK983</w:t>
      </w:r>
      <w:r w:rsidR="00A33593" w:rsidRPr="0052096F">
        <w:rPr>
          <w:rFonts w:ascii="Times" w:eastAsiaTheme="minorEastAsia" w:hAnsi="Times" w:cs="AdvPSBEM"/>
          <w:color w:val="000000" w:themeColor="text1"/>
        </w:rPr>
        <w:t>-</w:t>
      </w:r>
      <w:r w:rsidR="00B10FF1" w:rsidRPr="0052096F">
        <w:rPr>
          <w:rFonts w:ascii="Times" w:eastAsiaTheme="minorEastAsia" w:hAnsi="Times" w:cs="AdvPSBEM"/>
          <w:color w:val="000000" w:themeColor="text1"/>
        </w:rPr>
        <w:t>TK10065, KK640</w:t>
      </w:r>
      <w:r w:rsidR="00A33593" w:rsidRPr="0052096F">
        <w:rPr>
          <w:rFonts w:ascii="Times" w:eastAsiaTheme="minorEastAsia" w:hAnsi="Times" w:cs="AdvPSBEM"/>
          <w:color w:val="000000" w:themeColor="text1"/>
        </w:rPr>
        <w:t>-</w:t>
      </w:r>
      <w:r w:rsidR="00B10FF1" w:rsidRPr="0052096F">
        <w:rPr>
          <w:rFonts w:ascii="Times" w:eastAsiaTheme="minorEastAsia" w:hAnsi="Times" w:cs="AdvPSBEM"/>
          <w:color w:val="000000" w:themeColor="text1"/>
        </w:rPr>
        <w:t xml:space="preserve">KK641, and </w:t>
      </w:r>
      <w:r w:rsidR="00B10FF1" w:rsidRPr="0052096F">
        <w:rPr>
          <w:rFonts w:ascii="Times" w:eastAsia="游ゴシック" w:hAnsi="Times" w:cs="Arial"/>
          <w:color w:val="000000" w:themeColor="text1"/>
        </w:rPr>
        <w:t>KK1026</w:t>
      </w:r>
      <w:r w:rsidR="00A33593" w:rsidRPr="0052096F">
        <w:rPr>
          <w:rFonts w:ascii="Times" w:eastAsia="游ゴシック" w:hAnsi="Times" w:cs="Arial"/>
          <w:color w:val="000000" w:themeColor="text1"/>
        </w:rPr>
        <w:t>-</w:t>
      </w:r>
      <w:r w:rsidR="00B10FF1" w:rsidRPr="0052096F">
        <w:rPr>
          <w:rFonts w:ascii="Times" w:eastAsia="游ゴシック" w:hAnsi="Times" w:cs="Arial"/>
          <w:color w:val="000000" w:themeColor="text1"/>
        </w:rPr>
        <w:t>KK1027, respectively.</w:t>
      </w:r>
      <w:r w:rsidR="000A7E0A" w:rsidRPr="0052096F">
        <w:rPr>
          <w:rFonts w:ascii="Times" w:eastAsia="游ゴシック" w:hAnsi="Times" w:cs="Arial"/>
          <w:color w:val="000000" w:themeColor="text1"/>
        </w:rPr>
        <w:t xml:space="preserve"> </w:t>
      </w:r>
      <w:r w:rsidR="001279F2" w:rsidRPr="0052096F">
        <w:rPr>
          <w:rFonts w:ascii="Times" w:eastAsiaTheme="minorEastAsia" w:hAnsi="Times" w:cs="Times-Bold"/>
          <w:color w:val="000000" w:themeColor="text1"/>
        </w:rPr>
        <w:t xml:space="preserve">The primer pairs used to test for Hmo1-binding to </w:t>
      </w:r>
      <w:r w:rsidR="00D51E4A" w:rsidRPr="0052096F">
        <w:rPr>
          <w:rFonts w:ascii="Times" w:eastAsiaTheme="minorEastAsia" w:hAnsi="Times" w:cs="Times-Bold"/>
          <w:color w:val="000000" w:themeColor="text1"/>
        </w:rPr>
        <w:t>IVR</w:t>
      </w:r>
      <w:r w:rsidR="001279F2" w:rsidRPr="0052096F">
        <w:rPr>
          <w:rFonts w:ascii="Times" w:eastAsiaTheme="minorEastAsia" w:hAnsi="Times" w:cs="Times-Bold"/>
          <w:color w:val="000000" w:themeColor="text1"/>
        </w:rPr>
        <w:t xml:space="preserve"> of </w:t>
      </w:r>
      <w:r w:rsidR="001279F2" w:rsidRPr="0052096F">
        <w:rPr>
          <w:rFonts w:ascii="Times" w:eastAsiaTheme="minorEastAsia" w:hAnsi="Times" w:cs="Times-Bold"/>
          <w:i/>
          <w:color w:val="000000" w:themeColor="text1"/>
        </w:rPr>
        <w:t>RPS5</w:t>
      </w:r>
      <w:r w:rsidR="001279F2" w:rsidRPr="0052096F">
        <w:rPr>
          <w:rFonts w:ascii="Times" w:eastAsiaTheme="minorEastAsia" w:hAnsi="Times" w:cs="Times-Bold"/>
          <w:color w:val="000000" w:themeColor="text1"/>
        </w:rPr>
        <w:t xml:space="preserve">, </w:t>
      </w:r>
      <w:r w:rsidR="001279F2" w:rsidRPr="0052096F">
        <w:rPr>
          <w:rFonts w:ascii="Times" w:eastAsiaTheme="minorEastAsia" w:hAnsi="Times" w:cs="Times-Bold"/>
          <w:i/>
          <w:color w:val="000000" w:themeColor="text1"/>
        </w:rPr>
        <w:t>RPL25</w:t>
      </w:r>
      <w:r w:rsidR="001279F2" w:rsidRPr="0052096F">
        <w:rPr>
          <w:rFonts w:ascii="Times" w:eastAsiaTheme="minorEastAsia" w:hAnsi="Times" w:cs="Times-Bold"/>
          <w:color w:val="000000" w:themeColor="text1"/>
        </w:rPr>
        <w:t xml:space="preserve">, and </w:t>
      </w:r>
      <w:r w:rsidR="001279F2" w:rsidRPr="0052096F">
        <w:rPr>
          <w:rFonts w:ascii="Times" w:eastAsiaTheme="minorEastAsia" w:hAnsi="Times" w:cs="AdvPSBEM"/>
          <w:i/>
          <w:color w:val="000000" w:themeColor="text1"/>
        </w:rPr>
        <w:t>RPS30B</w:t>
      </w:r>
      <w:r w:rsidR="001279F2" w:rsidRPr="0052096F">
        <w:rPr>
          <w:rFonts w:ascii="Times" w:eastAsiaTheme="minorEastAsia" w:hAnsi="Times" w:cs="AdvPSBEM"/>
          <w:color w:val="000000" w:themeColor="text1"/>
        </w:rPr>
        <w:t xml:space="preserve"> in Fig 2C are</w:t>
      </w:r>
      <w:r w:rsidR="00207565" w:rsidRPr="0052096F">
        <w:rPr>
          <w:rFonts w:ascii="Times" w:eastAsiaTheme="minorEastAsia" w:hAnsi="Times" w:cs="AdvPSBEM"/>
          <w:color w:val="000000" w:themeColor="text1"/>
        </w:rPr>
        <w:t xml:space="preserve"> TK9174</w:t>
      </w:r>
      <w:r w:rsidR="003B19D7" w:rsidRPr="0052096F">
        <w:rPr>
          <w:rFonts w:ascii="Times" w:eastAsiaTheme="minorEastAsia" w:hAnsi="Times" w:cs="AdvPSBEM"/>
          <w:color w:val="000000" w:themeColor="text1"/>
        </w:rPr>
        <w:t>-</w:t>
      </w:r>
      <w:r w:rsidR="00207565" w:rsidRPr="0052096F">
        <w:rPr>
          <w:rFonts w:ascii="Times" w:eastAsiaTheme="minorEastAsia" w:hAnsi="Times" w:cs="AdvPSBEM"/>
          <w:color w:val="000000" w:themeColor="text1"/>
        </w:rPr>
        <w:t>TK9292, KK642</w:t>
      </w:r>
      <w:r w:rsidR="003B19D7" w:rsidRPr="0052096F">
        <w:rPr>
          <w:rFonts w:ascii="Times" w:eastAsiaTheme="minorEastAsia" w:hAnsi="Times" w:cs="AdvPSBEM"/>
          <w:color w:val="000000" w:themeColor="text1"/>
        </w:rPr>
        <w:t>-</w:t>
      </w:r>
      <w:r w:rsidR="00207565" w:rsidRPr="0052096F">
        <w:rPr>
          <w:rFonts w:ascii="Times" w:eastAsiaTheme="minorEastAsia" w:hAnsi="Times" w:cs="AdvPSBEM"/>
          <w:color w:val="000000" w:themeColor="text1"/>
        </w:rPr>
        <w:t xml:space="preserve">KK614, and </w:t>
      </w:r>
      <w:r w:rsidR="009B160D" w:rsidRPr="0052096F">
        <w:rPr>
          <w:rFonts w:ascii="Times" w:eastAsia="游ゴシック" w:hAnsi="Times" w:cs="Arial"/>
          <w:color w:val="000000" w:themeColor="text1"/>
        </w:rPr>
        <w:t>KK1026</w:t>
      </w:r>
      <w:r w:rsidR="003B19D7" w:rsidRPr="0052096F">
        <w:rPr>
          <w:rFonts w:ascii="Times" w:eastAsia="游ゴシック" w:hAnsi="Times" w:cs="Arial"/>
          <w:color w:val="000000" w:themeColor="text1"/>
        </w:rPr>
        <w:t>-</w:t>
      </w:r>
      <w:r w:rsidR="009B160D" w:rsidRPr="0052096F">
        <w:rPr>
          <w:rFonts w:ascii="Times" w:eastAsia="游ゴシック" w:hAnsi="Times" w:cs="Arial"/>
          <w:color w:val="000000" w:themeColor="text1"/>
        </w:rPr>
        <w:t>KK1027</w:t>
      </w:r>
      <w:r w:rsidR="00041233" w:rsidRPr="0052096F">
        <w:rPr>
          <w:rFonts w:ascii="Times" w:eastAsia="游ゴシック" w:hAnsi="Times" w:cs="Arial"/>
          <w:color w:val="000000" w:themeColor="text1"/>
        </w:rPr>
        <w:t>, respectively</w:t>
      </w:r>
      <w:r w:rsidR="009B160D" w:rsidRPr="0052096F">
        <w:rPr>
          <w:rFonts w:ascii="Times" w:eastAsia="游ゴシック" w:hAnsi="Times" w:cs="Arial"/>
          <w:color w:val="000000" w:themeColor="text1"/>
        </w:rPr>
        <w:t xml:space="preserve">. </w:t>
      </w:r>
    </w:p>
    <w:p w14:paraId="57B25251" w14:textId="24CC69AB" w:rsidR="00D44391" w:rsidRPr="0052096F" w:rsidRDefault="007A2BEC" w:rsidP="0052096F">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Theme="minorEastAsia" w:hAnsi="Times" w:cs="Times-Bold"/>
          <w:b/>
          <w:color w:val="000000" w:themeColor="text1"/>
        </w:rPr>
        <w:t>Fig 3</w:t>
      </w:r>
      <w:r w:rsidR="00766FD5" w:rsidRPr="0052096F">
        <w:rPr>
          <w:rFonts w:ascii="Times" w:eastAsiaTheme="minorEastAsia" w:hAnsi="Times" w:cs="Times-Bold"/>
          <w:color w:val="000000" w:themeColor="text1"/>
        </w:rPr>
        <w:t xml:space="preserve">: </w:t>
      </w:r>
      <w:r w:rsidR="001A06AA" w:rsidRPr="0052096F">
        <w:rPr>
          <w:rFonts w:ascii="Times" w:eastAsiaTheme="minorEastAsia" w:hAnsi="Times" w:cs="Times-Bold"/>
          <w:color w:val="000000" w:themeColor="text1"/>
        </w:rPr>
        <w:t xml:space="preserve">The primer pairs used to test for Fhl1/Ifh1-binding to </w:t>
      </w:r>
      <w:r w:rsidR="00C23164" w:rsidRPr="0052096F">
        <w:rPr>
          <w:rFonts w:ascii="Times" w:eastAsiaTheme="minorEastAsia" w:hAnsi="Times" w:cs="Times-Bold"/>
          <w:color w:val="000000" w:themeColor="text1"/>
        </w:rPr>
        <w:t xml:space="preserve">promoters of </w:t>
      </w:r>
      <w:r w:rsidR="00EE284B" w:rsidRPr="0052096F">
        <w:rPr>
          <w:rFonts w:ascii="Times" w:eastAsiaTheme="minorEastAsia" w:hAnsi="Times" w:cs="Times-Bold"/>
          <w:i/>
          <w:color w:val="000000" w:themeColor="text1"/>
        </w:rPr>
        <w:t>RPS5</w:t>
      </w:r>
      <w:r w:rsidR="00EE284B" w:rsidRPr="0052096F">
        <w:rPr>
          <w:rFonts w:ascii="Times" w:eastAsiaTheme="minorEastAsia" w:hAnsi="Times" w:cs="Times-Bold"/>
          <w:color w:val="000000" w:themeColor="text1"/>
        </w:rPr>
        <w:t xml:space="preserve">, </w:t>
      </w:r>
      <w:r w:rsidR="00EE284B" w:rsidRPr="0052096F">
        <w:rPr>
          <w:rFonts w:ascii="Times" w:eastAsiaTheme="minorEastAsia" w:hAnsi="Times" w:cs="Times-Bold"/>
          <w:i/>
          <w:color w:val="000000" w:themeColor="text1"/>
        </w:rPr>
        <w:t>RPL25</w:t>
      </w:r>
      <w:r w:rsidR="00EE284B" w:rsidRPr="0052096F">
        <w:rPr>
          <w:rFonts w:ascii="Times" w:eastAsiaTheme="minorEastAsia" w:hAnsi="Times" w:cs="Times-Bold"/>
          <w:color w:val="000000" w:themeColor="text1"/>
        </w:rPr>
        <w:t xml:space="preserve">, </w:t>
      </w:r>
      <w:r w:rsidR="00EE284B" w:rsidRPr="0052096F">
        <w:rPr>
          <w:rFonts w:ascii="Times" w:eastAsiaTheme="minorEastAsia" w:hAnsi="Times" w:cs="Times-Bold"/>
          <w:i/>
          <w:color w:val="000000" w:themeColor="text1"/>
        </w:rPr>
        <w:t>RPS25A</w:t>
      </w:r>
      <w:r w:rsidR="00EE284B" w:rsidRPr="0052096F">
        <w:rPr>
          <w:rFonts w:ascii="Times" w:eastAsiaTheme="minorEastAsia" w:hAnsi="Times" w:cs="Times-Bold"/>
          <w:color w:val="000000" w:themeColor="text1"/>
        </w:rPr>
        <w:t xml:space="preserve">, </w:t>
      </w:r>
      <w:r w:rsidR="00EE284B" w:rsidRPr="0052096F">
        <w:rPr>
          <w:rFonts w:ascii="Times" w:eastAsiaTheme="minorEastAsia" w:hAnsi="Times" w:cs="Times-Bold"/>
          <w:i/>
          <w:color w:val="000000" w:themeColor="text1"/>
        </w:rPr>
        <w:t>RPL18A</w:t>
      </w:r>
      <w:r w:rsidR="00EE284B" w:rsidRPr="0052096F">
        <w:rPr>
          <w:rFonts w:ascii="Times" w:eastAsiaTheme="minorEastAsia" w:hAnsi="Times" w:cs="Times-Bold"/>
          <w:color w:val="000000" w:themeColor="text1"/>
        </w:rPr>
        <w:t xml:space="preserve">, </w:t>
      </w:r>
      <w:r w:rsidR="00EE284B" w:rsidRPr="0052096F">
        <w:rPr>
          <w:rFonts w:ascii="Times" w:eastAsiaTheme="minorEastAsia" w:hAnsi="Times" w:cs="Times-Bold"/>
          <w:i/>
          <w:color w:val="000000" w:themeColor="text1"/>
        </w:rPr>
        <w:t>GCN4</w:t>
      </w:r>
      <w:r w:rsidR="00EE284B" w:rsidRPr="0052096F">
        <w:rPr>
          <w:rFonts w:ascii="Times" w:eastAsiaTheme="minorEastAsia" w:hAnsi="Times" w:cs="Times-Bold"/>
          <w:color w:val="000000" w:themeColor="text1"/>
        </w:rPr>
        <w:t xml:space="preserve">, and </w:t>
      </w:r>
      <w:r w:rsidR="00EE284B" w:rsidRPr="0052096F">
        <w:rPr>
          <w:rFonts w:ascii="Times" w:eastAsiaTheme="minorEastAsia" w:hAnsi="Times" w:cs="Times-Bold"/>
          <w:i/>
          <w:color w:val="000000" w:themeColor="text1"/>
        </w:rPr>
        <w:t>TEF1</w:t>
      </w:r>
      <w:r w:rsidR="00EE284B" w:rsidRPr="0052096F">
        <w:rPr>
          <w:rFonts w:ascii="Times" w:eastAsiaTheme="minorEastAsia" w:hAnsi="Times" w:cs="Times-Bold"/>
          <w:color w:val="000000" w:themeColor="text1"/>
        </w:rPr>
        <w:t xml:space="preserve"> </w:t>
      </w:r>
      <w:r w:rsidR="003030ED" w:rsidRPr="0052096F">
        <w:rPr>
          <w:rFonts w:ascii="Times" w:eastAsiaTheme="minorEastAsia" w:hAnsi="Times" w:cs="Times-Bold"/>
          <w:color w:val="000000" w:themeColor="text1"/>
        </w:rPr>
        <w:t xml:space="preserve">in Fig 3B </w:t>
      </w:r>
      <w:r w:rsidR="00EE284B" w:rsidRPr="0052096F">
        <w:rPr>
          <w:rFonts w:ascii="Times" w:eastAsiaTheme="minorEastAsia" w:hAnsi="Times" w:cs="Times-Bold"/>
          <w:color w:val="000000" w:themeColor="text1"/>
        </w:rPr>
        <w:t xml:space="preserve">are </w:t>
      </w:r>
      <w:r w:rsidR="006A6189" w:rsidRPr="0052096F">
        <w:rPr>
          <w:rFonts w:ascii="Times" w:eastAsiaTheme="minorEastAsia" w:hAnsi="Times" w:cs="Times-Bold"/>
          <w:color w:val="000000" w:themeColor="text1"/>
        </w:rPr>
        <w:t>TK9174</w:t>
      </w:r>
      <w:r w:rsidR="00A33593" w:rsidRPr="0052096F">
        <w:rPr>
          <w:rFonts w:ascii="Times" w:eastAsiaTheme="minorEastAsia" w:hAnsi="Times" w:cs="Times-Bold"/>
          <w:color w:val="000000" w:themeColor="text1"/>
        </w:rPr>
        <w:t>-</w:t>
      </w:r>
      <w:r w:rsidR="006A6189" w:rsidRPr="0052096F">
        <w:rPr>
          <w:rFonts w:ascii="Times" w:eastAsiaTheme="minorEastAsia" w:hAnsi="Times" w:cs="Times-Bold"/>
          <w:color w:val="000000" w:themeColor="text1"/>
        </w:rPr>
        <w:t>TK9292, KK640</w:t>
      </w:r>
      <w:r w:rsidR="00A33593" w:rsidRPr="0052096F">
        <w:rPr>
          <w:rFonts w:ascii="Times" w:eastAsiaTheme="minorEastAsia" w:hAnsi="Times" w:cs="Times-Bold"/>
          <w:color w:val="000000" w:themeColor="text1"/>
        </w:rPr>
        <w:t>-</w:t>
      </w:r>
      <w:r w:rsidR="006A6189" w:rsidRPr="0052096F">
        <w:rPr>
          <w:rFonts w:ascii="Times" w:eastAsiaTheme="minorEastAsia" w:hAnsi="Times" w:cs="Times-Bold"/>
          <w:color w:val="000000" w:themeColor="text1"/>
        </w:rPr>
        <w:t>KK641, TK10675</w:t>
      </w:r>
      <w:r w:rsidR="00D903EB" w:rsidRPr="0052096F">
        <w:rPr>
          <w:rFonts w:ascii="Times" w:eastAsiaTheme="minorEastAsia" w:hAnsi="Times" w:cs="Times-Bold"/>
          <w:color w:val="000000" w:themeColor="text1"/>
        </w:rPr>
        <w:t>-</w:t>
      </w:r>
      <w:r w:rsidR="006A6189" w:rsidRPr="0052096F">
        <w:rPr>
          <w:rFonts w:ascii="Times" w:eastAsiaTheme="minorEastAsia" w:hAnsi="Times" w:cs="Times-Bold"/>
          <w:color w:val="000000" w:themeColor="text1"/>
        </w:rPr>
        <w:t xml:space="preserve">TK10676, </w:t>
      </w:r>
      <w:r w:rsidR="0047392A" w:rsidRPr="0052096F">
        <w:rPr>
          <w:rFonts w:ascii="Times" w:eastAsiaTheme="minorEastAsia" w:hAnsi="Times" w:cs="Times-Bold"/>
          <w:color w:val="000000" w:themeColor="text1"/>
        </w:rPr>
        <w:t>KK1106</w:t>
      </w:r>
      <w:r w:rsidR="00D903EB" w:rsidRPr="0052096F">
        <w:rPr>
          <w:rFonts w:ascii="Times" w:eastAsiaTheme="minorEastAsia" w:hAnsi="Times" w:cs="Times-Bold"/>
          <w:color w:val="000000" w:themeColor="text1"/>
        </w:rPr>
        <w:t>-</w:t>
      </w:r>
      <w:r w:rsidR="0047392A" w:rsidRPr="0052096F">
        <w:rPr>
          <w:rFonts w:ascii="Times" w:eastAsiaTheme="minorEastAsia" w:hAnsi="Times" w:cs="Times-Bold"/>
          <w:color w:val="000000" w:themeColor="text1"/>
        </w:rPr>
        <w:t>KK1107, KK942</w:t>
      </w:r>
      <w:r w:rsidR="00CA4171" w:rsidRPr="0052096F">
        <w:rPr>
          <w:rFonts w:ascii="Times" w:eastAsiaTheme="minorEastAsia" w:hAnsi="Times" w:cs="Times-Bold"/>
          <w:color w:val="000000" w:themeColor="text1"/>
        </w:rPr>
        <w:t>-</w:t>
      </w:r>
      <w:r w:rsidR="0047392A" w:rsidRPr="0052096F">
        <w:rPr>
          <w:rFonts w:ascii="Times" w:eastAsiaTheme="minorEastAsia" w:hAnsi="Times" w:cs="Times-Bold"/>
          <w:color w:val="000000" w:themeColor="text1"/>
        </w:rPr>
        <w:t>KK943, and KK948</w:t>
      </w:r>
      <w:r w:rsidR="00CA4171" w:rsidRPr="0052096F">
        <w:rPr>
          <w:rFonts w:ascii="Times" w:eastAsiaTheme="minorEastAsia" w:hAnsi="Times" w:cs="Times-Bold"/>
          <w:color w:val="000000" w:themeColor="text1"/>
        </w:rPr>
        <w:t>-</w:t>
      </w:r>
      <w:r w:rsidR="0047392A" w:rsidRPr="0052096F">
        <w:rPr>
          <w:rFonts w:ascii="Times" w:eastAsiaTheme="minorEastAsia" w:hAnsi="Times" w:cs="Times-Bold"/>
          <w:color w:val="000000" w:themeColor="text1"/>
        </w:rPr>
        <w:t>KK949</w:t>
      </w:r>
      <w:r w:rsidR="00101684" w:rsidRPr="0052096F">
        <w:rPr>
          <w:rFonts w:ascii="Times" w:eastAsiaTheme="minorEastAsia" w:hAnsi="Times" w:cs="Times-Bold"/>
          <w:color w:val="000000" w:themeColor="text1"/>
        </w:rPr>
        <w:t>, respectively</w:t>
      </w:r>
      <w:r w:rsidR="0047392A" w:rsidRPr="0052096F">
        <w:rPr>
          <w:rFonts w:ascii="Times" w:eastAsiaTheme="minorEastAsia" w:hAnsi="Times" w:cs="Times-Bold"/>
          <w:color w:val="000000" w:themeColor="text1"/>
        </w:rPr>
        <w:t xml:space="preserve">. </w:t>
      </w:r>
    </w:p>
    <w:p w14:paraId="01B91073" w14:textId="42049D35" w:rsidR="00A061B7" w:rsidRPr="0052096F" w:rsidRDefault="002F5EEA" w:rsidP="0052096F">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Theme="minorEastAsia" w:hAnsi="Times" w:cs="Times-Bold"/>
          <w:b/>
          <w:color w:val="000000" w:themeColor="text1"/>
        </w:rPr>
        <w:lastRenderedPageBreak/>
        <w:t>Fig 4</w:t>
      </w:r>
      <w:r w:rsidR="008F4430" w:rsidRPr="0052096F">
        <w:rPr>
          <w:rFonts w:ascii="Times" w:eastAsiaTheme="minorEastAsia" w:hAnsi="Times" w:cs="Times-Bold"/>
          <w:color w:val="000000" w:themeColor="text1"/>
        </w:rPr>
        <w:t xml:space="preserve">: </w:t>
      </w:r>
      <w:r w:rsidR="00A061B7" w:rsidRPr="0052096F">
        <w:rPr>
          <w:rFonts w:ascii="Times" w:eastAsiaTheme="minorEastAsia" w:hAnsi="Times" w:cs="Times-Bold"/>
          <w:color w:val="000000" w:themeColor="text1"/>
        </w:rPr>
        <w:t xml:space="preserve">The primer pairs used for amplification of different regions of </w:t>
      </w:r>
      <w:r w:rsidR="00A061B7" w:rsidRPr="0052096F">
        <w:rPr>
          <w:rFonts w:ascii="Times" w:eastAsiaTheme="minorEastAsia" w:hAnsi="Times" w:cs="Times-Bold"/>
          <w:i/>
          <w:color w:val="000000" w:themeColor="text1"/>
        </w:rPr>
        <w:t>RP</w:t>
      </w:r>
      <w:r w:rsidR="000B121D" w:rsidRPr="0052096F">
        <w:rPr>
          <w:rFonts w:ascii="Times" w:eastAsiaTheme="minorEastAsia" w:hAnsi="Times" w:cs="Times-Bold"/>
          <w:i/>
          <w:color w:val="000000" w:themeColor="text1"/>
        </w:rPr>
        <w:t>S5</w:t>
      </w:r>
      <w:r w:rsidR="00A061B7" w:rsidRPr="0052096F">
        <w:rPr>
          <w:rFonts w:ascii="Times" w:eastAsiaTheme="minorEastAsia" w:hAnsi="Times" w:cs="Times-Bold"/>
          <w:color w:val="000000" w:themeColor="text1"/>
        </w:rPr>
        <w:t xml:space="preserve"> (</w:t>
      </w:r>
      <w:r w:rsidR="000B121D" w:rsidRPr="0052096F">
        <w:rPr>
          <w:rFonts w:ascii="Times" w:eastAsiaTheme="minorEastAsia" w:hAnsi="Times" w:cs="Times-Bold"/>
          <w:b/>
          <w:color w:val="000000" w:themeColor="text1"/>
        </w:rPr>
        <w:t>j</w:t>
      </w:r>
      <w:r w:rsidR="00A061B7" w:rsidRPr="0052096F">
        <w:rPr>
          <w:rFonts w:ascii="Times" w:eastAsiaTheme="minorEastAsia" w:hAnsi="Times" w:cs="Times-Bold"/>
          <w:color w:val="000000" w:themeColor="text1"/>
        </w:rPr>
        <w:t xml:space="preserve">, </w:t>
      </w:r>
      <w:r w:rsidR="000B121D" w:rsidRPr="0052096F">
        <w:rPr>
          <w:rFonts w:ascii="Times" w:eastAsiaTheme="minorEastAsia" w:hAnsi="Times" w:cs="Times-Bold"/>
          <w:b/>
          <w:color w:val="000000" w:themeColor="text1"/>
        </w:rPr>
        <w:t>k</w:t>
      </w:r>
      <w:r w:rsidR="00A061B7" w:rsidRPr="0052096F">
        <w:rPr>
          <w:rFonts w:ascii="Times" w:eastAsiaTheme="minorEastAsia" w:hAnsi="Times" w:cs="Times-Bold"/>
          <w:color w:val="000000" w:themeColor="text1"/>
        </w:rPr>
        <w:t xml:space="preserve">, and </w:t>
      </w:r>
      <w:r w:rsidR="000B121D" w:rsidRPr="0052096F">
        <w:rPr>
          <w:rFonts w:ascii="Times" w:eastAsiaTheme="minorEastAsia" w:hAnsi="Times" w:cs="Times-Bold"/>
          <w:b/>
          <w:color w:val="000000" w:themeColor="text1"/>
        </w:rPr>
        <w:t>l</w:t>
      </w:r>
      <w:r w:rsidR="00A061B7" w:rsidRPr="0052096F">
        <w:rPr>
          <w:rFonts w:ascii="Times" w:eastAsiaTheme="minorEastAsia" w:hAnsi="Times" w:cs="Times-Bold"/>
          <w:color w:val="000000" w:themeColor="text1"/>
        </w:rPr>
        <w:t xml:space="preserve"> in Fig </w:t>
      </w:r>
      <w:r w:rsidR="00E726F0" w:rsidRPr="0052096F">
        <w:rPr>
          <w:rFonts w:ascii="Times" w:eastAsiaTheme="minorEastAsia" w:hAnsi="Times" w:cs="Times-Bold"/>
          <w:color w:val="000000" w:themeColor="text1"/>
        </w:rPr>
        <w:t>4C</w:t>
      </w:r>
      <w:r w:rsidR="00A061B7" w:rsidRPr="0052096F">
        <w:rPr>
          <w:rFonts w:ascii="Times" w:eastAsiaTheme="minorEastAsia" w:hAnsi="Times" w:cs="Times-Bold"/>
          <w:color w:val="000000" w:themeColor="text1"/>
        </w:rPr>
        <w:t>)</w:t>
      </w:r>
      <w:r w:rsidR="007D4237" w:rsidRPr="0052096F">
        <w:rPr>
          <w:rFonts w:ascii="Times" w:eastAsiaTheme="minorEastAsia" w:hAnsi="Times" w:cs="Times-Bold"/>
          <w:color w:val="000000" w:themeColor="text1"/>
        </w:rPr>
        <w:t xml:space="preserve">, </w:t>
      </w:r>
      <w:r w:rsidR="0003030A" w:rsidRPr="0052096F">
        <w:rPr>
          <w:rFonts w:ascii="Times" w:eastAsiaTheme="minorEastAsia" w:hAnsi="Times" w:cs="Times-Bold"/>
          <w:color w:val="000000" w:themeColor="text1"/>
        </w:rPr>
        <w:t xml:space="preserve">or </w:t>
      </w:r>
      <w:r w:rsidR="007D4237" w:rsidRPr="0052096F">
        <w:rPr>
          <w:rFonts w:ascii="Times" w:eastAsiaTheme="minorEastAsia" w:hAnsi="Times" w:cs="Times-Bold"/>
          <w:i/>
          <w:color w:val="000000" w:themeColor="text1"/>
        </w:rPr>
        <w:t>RPS25A</w:t>
      </w:r>
      <w:r w:rsidR="007D4237" w:rsidRPr="0052096F">
        <w:rPr>
          <w:rFonts w:ascii="Times" w:eastAsiaTheme="minorEastAsia" w:hAnsi="Times" w:cs="Times-Bold"/>
          <w:color w:val="000000" w:themeColor="text1"/>
        </w:rPr>
        <w:t xml:space="preserve"> (</w:t>
      </w:r>
      <w:r w:rsidR="007D4237" w:rsidRPr="0052096F">
        <w:rPr>
          <w:rFonts w:ascii="Times" w:eastAsiaTheme="minorEastAsia" w:hAnsi="Times" w:cs="Times-Bold"/>
          <w:b/>
          <w:color w:val="000000" w:themeColor="text1"/>
        </w:rPr>
        <w:t>m</w:t>
      </w:r>
      <w:r w:rsidR="007D4237" w:rsidRPr="0052096F">
        <w:rPr>
          <w:rFonts w:ascii="Times" w:eastAsiaTheme="minorEastAsia" w:hAnsi="Times" w:cs="Times-Bold"/>
          <w:color w:val="000000" w:themeColor="text1"/>
        </w:rPr>
        <w:t xml:space="preserve">, </w:t>
      </w:r>
      <w:r w:rsidR="007D4237" w:rsidRPr="0052096F">
        <w:rPr>
          <w:rFonts w:ascii="Times" w:eastAsiaTheme="minorEastAsia" w:hAnsi="Times" w:cs="Times-Bold"/>
          <w:b/>
          <w:color w:val="000000" w:themeColor="text1"/>
        </w:rPr>
        <w:t>n</w:t>
      </w:r>
      <w:r w:rsidR="007D4237" w:rsidRPr="0052096F">
        <w:rPr>
          <w:rFonts w:ascii="Times" w:eastAsiaTheme="minorEastAsia" w:hAnsi="Times" w:cs="Times-Bold"/>
          <w:color w:val="000000" w:themeColor="text1"/>
        </w:rPr>
        <w:t xml:space="preserve">, </w:t>
      </w:r>
      <w:r w:rsidR="007D4237" w:rsidRPr="0052096F">
        <w:rPr>
          <w:rFonts w:ascii="Times" w:eastAsiaTheme="minorEastAsia" w:hAnsi="Times" w:cs="Times-Bold"/>
          <w:b/>
          <w:color w:val="000000" w:themeColor="text1"/>
        </w:rPr>
        <w:t>o</w:t>
      </w:r>
      <w:r w:rsidR="007D4237" w:rsidRPr="0052096F">
        <w:rPr>
          <w:rFonts w:ascii="Times" w:eastAsiaTheme="minorEastAsia" w:hAnsi="Times" w:cs="Times-Bold"/>
          <w:color w:val="000000" w:themeColor="text1"/>
        </w:rPr>
        <w:t xml:space="preserve">, and </w:t>
      </w:r>
      <w:r w:rsidR="007D4237" w:rsidRPr="0052096F">
        <w:rPr>
          <w:rFonts w:ascii="Times" w:eastAsiaTheme="minorEastAsia" w:hAnsi="Times" w:cs="Times-Bold"/>
          <w:b/>
          <w:color w:val="000000" w:themeColor="text1"/>
        </w:rPr>
        <w:t>p</w:t>
      </w:r>
      <w:r w:rsidR="007D4237" w:rsidRPr="0052096F">
        <w:rPr>
          <w:rFonts w:ascii="Times" w:eastAsiaTheme="minorEastAsia" w:hAnsi="Times" w:cs="Times-Bold"/>
          <w:color w:val="000000" w:themeColor="text1"/>
        </w:rPr>
        <w:t>)</w:t>
      </w:r>
      <w:r w:rsidR="00A43CA6" w:rsidRPr="0052096F">
        <w:rPr>
          <w:rFonts w:ascii="Times" w:eastAsiaTheme="minorEastAsia" w:hAnsi="Times" w:cs="Times-Bold"/>
          <w:color w:val="000000" w:themeColor="text1"/>
        </w:rPr>
        <w:t xml:space="preserve"> </w:t>
      </w:r>
      <w:r w:rsidR="00A061B7" w:rsidRPr="0052096F">
        <w:rPr>
          <w:rFonts w:ascii="Times" w:eastAsiaTheme="minorEastAsia" w:hAnsi="Times" w:cs="Times-Bold"/>
          <w:color w:val="000000" w:themeColor="text1"/>
        </w:rPr>
        <w:t xml:space="preserve">were, </w:t>
      </w:r>
      <w:r w:rsidR="004261C1" w:rsidRPr="0052096F">
        <w:rPr>
          <w:rFonts w:ascii="Times" w:hAnsi="Times"/>
          <w:color w:val="000000" w:themeColor="text1"/>
        </w:rPr>
        <w:t>TK9734</w:t>
      </w:r>
      <w:r w:rsidR="00785938" w:rsidRPr="0052096F">
        <w:rPr>
          <w:rFonts w:ascii="Times" w:hAnsi="Times"/>
          <w:color w:val="000000" w:themeColor="text1"/>
        </w:rPr>
        <w:t>-</w:t>
      </w:r>
      <w:r w:rsidR="004261C1" w:rsidRPr="0052096F">
        <w:rPr>
          <w:rFonts w:ascii="Times" w:hAnsi="Times"/>
          <w:color w:val="000000" w:themeColor="text1"/>
        </w:rPr>
        <w:t>TK10066</w:t>
      </w:r>
      <w:r w:rsidR="00A061B7" w:rsidRPr="0052096F">
        <w:rPr>
          <w:rFonts w:ascii="Times" w:hAnsi="Times"/>
          <w:color w:val="000000" w:themeColor="text1"/>
        </w:rPr>
        <w:t xml:space="preserve">, </w:t>
      </w:r>
      <w:r w:rsidR="004261C1" w:rsidRPr="0052096F">
        <w:rPr>
          <w:rFonts w:ascii="Times" w:hAnsi="Times"/>
          <w:color w:val="000000" w:themeColor="text1"/>
        </w:rPr>
        <w:t>TK11310-KK984</w:t>
      </w:r>
      <w:r w:rsidR="00A061B7" w:rsidRPr="0052096F">
        <w:rPr>
          <w:rFonts w:ascii="Times" w:hAnsi="Times"/>
          <w:color w:val="000000" w:themeColor="text1"/>
        </w:rPr>
        <w:t xml:space="preserve">, </w:t>
      </w:r>
      <w:r w:rsidR="004261C1" w:rsidRPr="0052096F">
        <w:rPr>
          <w:rFonts w:ascii="Times" w:hAnsi="Times"/>
          <w:color w:val="000000" w:themeColor="text1"/>
        </w:rPr>
        <w:t>TK493-TK9269</w:t>
      </w:r>
      <w:r w:rsidR="00A061B7" w:rsidRPr="0052096F">
        <w:rPr>
          <w:rFonts w:ascii="Times" w:hAnsi="Times"/>
          <w:color w:val="000000" w:themeColor="text1"/>
        </w:rPr>
        <w:t>,</w:t>
      </w:r>
      <w:r w:rsidR="00785938" w:rsidRPr="0052096F">
        <w:rPr>
          <w:rFonts w:ascii="Times" w:hAnsi="Times"/>
          <w:color w:val="000000" w:themeColor="text1"/>
        </w:rPr>
        <w:t xml:space="preserve"> </w:t>
      </w:r>
      <w:r w:rsidR="00883F56" w:rsidRPr="0052096F">
        <w:rPr>
          <w:rFonts w:ascii="Times" w:hAnsi="Times"/>
          <w:color w:val="000000" w:themeColor="text1"/>
        </w:rPr>
        <w:t>KK1091</w:t>
      </w:r>
      <w:r w:rsidR="00785938" w:rsidRPr="0052096F">
        <w:rPr>
          <w:rFonts w:ascii="Times" w:hAnsi="Times"/>
          <w:color w:val="000000" w:themeColor="text1"/>
        </w:rPr>
        <w:t>-</w:t>
      </w:r>
      <w:r w:rsidR="00883F56" w:rsidRPr="0052096F">
        <w:rPr>
          <w:rFonts w:ascii="Times" w:hAnsi="Times"/>
          <w:color w:val="000000" w:themeColor="text1"/>
        </w:rPr>
        <w:t>KK1092,</w:t>
      </w:r>
      <w:r w:rsidR="00A061B7" w:rsidRPr="0052096F">
        <w:rPr>
          <w:rFonts w:ascii="Times" w:hAnsi="Times"/>
          <w:color w:val="000000" w:themeColor="text1"/>
        </w:rPr>
        <w:t xml:space="preserve"> </w:t>
      </w:r>
      <w:r w:rsidR="00883F56" w:rsidRPr="0052096F">
        <w:rPr>
          <w:rFonts w:ascii="Times" w:hAnsi="Times"/>
          <w:color w:val="000000" w:themeColor="text1"/>
        </w:rPr>
        <w:t>TK10675</w:t>
      </w:r>
      <w:r w:rsidR="00E5742E" w:rsidRPr="0052096F">
        <w:rPr>
          <w:rFonts w:ascii="Times" w:hAnsi="Times"/>
          <w:color w:val="000000" w:themeColor="text1"/>
        </w:rPr>
        <w:t>-</w:t>
      </w:r>
      <w:r w:rsidR="00883F56" w:rsidRPr="0052096F">
        <w:rPr>
          <w:rFonts w:ascii="Times" w:hAnsi="Times"/>
          <w:color w:val="000000" w:themeColor="text1"/>
        </w:rPr>
        <w:t xml:space="preserve">KK1090, </w:t>
      </w:r>
      <w:r w:rsidR="007405E2" w:rsidRPr="0052096F">
        <w:rPr>
          <w:rFonts w:ascii="Times" w:hAnsi="Times"/>
          <w:color w:val="000000" w:themeColor="text1"/>
        </w:rPr>
        <w:t>KK1086</w:t>
      </w:r>
      <w:r w:rsidR="00E5742E" w:rsidRPr="0052096F">
        <w:rPr>
          <w:rFonts w:ascii="Times" w:hAnsi="Times"/>
          <w:color w:val="000000" w:themeColor="text1"/>
        </w:rPr>
        <w:t>-</w:t>
      </w:r>
      <w:r w:rsidR="003B7CE2" w:rsidRPr="0052096F">
        <w:rPr>
          <w:rFonts w:ascii="Times" w:hAnsi="Times"/>
          <w:color w:val="000000" w:themeColor="text1"/>
        </w:rPr>
        <w:t>KK1087</w:t>
      </w:r>
      <w:r w:rsidR="00003643" w:rsidRPr="0052096F">
        <w:rPr>
          <w:rFonts w:ascii="Times" w:hAnsi="Times"/>
          <w:color w:val="000000" w:themeColor="text1"/>
        </w:rPr>
        <w:t xml:space="preserve">, </w:t>
      </w:r>
      <w:r w:rsidR="007C5EE1" w:rsidRPr="0052096F">
        <w:rPr>
          <w:rFonts w:ascii="Times" w:hAnsi="Times"/>
          <w:color w:val="000000" w:themeColor="text1"/>
        </w:rPr>
        <w:t xml:space="preserve">and </w:t>
      </w:r>
      <w:r w:rsidR="00003643" w:rsidRPr="0052096F">
        <w:rPr>
          <w:rFonts w:ascii="Times" w:hAnsi="Times"/>
          <w:color w:val="000000" w:themeColor="text1"/>
        </w:rPr>
        <w:t>KK1041</w:t>
      </w:r>
      <w:r w:rsidR="00475DFB" w:rsidRPr="0052096F">
        <w:rPr>
          <w:rFonts w:ascii="Times" w:hAnsi="Times"/>
          <w:color w:val="000000" w:themeColor="text1"/>
        </w:rPr>
        <w:t>-</w:t>
      </w:r>
      <w:r w:rsidR="00003643" w:rsidRPr="0052096F">
        <w:rPr>
          <w:rFonts w:ascii="Times" w:hAnsi="Times"/>
          <w:color w:val="000000" w:themeColor="text1"/>
        </w:rPr>
        <w:t>KK1042</w:t>
      </w:r>
      <w:r w:rsidR="00A061B7" w:rsidRPr="0052096F">
        <w:rPr>
          <w:rFonts w:ascii="Times" w:hAnsi="Times"/>
          <w:color w:val="000000" w:themeColor="text1"/>
        </w:rPr>
        <w:t xml:space="preserve">, respectively. </w:t>
      </w:r>
      <w:r w:rsidR="00BE7267" w:rsidRPr="0052096F">
        <w:rPr>
          <w:rFonts w:ascii="Times" w:hAnsi="Times"/>
          <w:color w:val="000000" w:themeColor="text1"/>
        </w:rPr>
        <w:t xml:space="preserve">The primers to amplify </w:t>
      </w:r>
      <w:r w:rsidR="00B35668" w:rsidRPr="0052096F">
        <w:rPr>
          <w:rFonts w:ascii="Times" w:hAnsi="Times"/>
          <w:color w:val="000000" w:themeColor="text1"/>
        </w:rPr>
        <w:t xml:space="preserve">region s of </w:t>
      </w:r>
      <w:r w:rsidR="00B35668" w:rsidRPr="0052096F">
        <w:rPr>
          <w:rFonts w:ascii="Times" w:hAnsi="Times"/>
          <w:i/>
          <w:color w:val="000000" w:themeColor="text1"/>
        </w:rPr>
        <w:t>RPL25</w:t>
      </w:r>
      <w:r w:rsidR="00B35668" w:rsidRPr="0052096F">
        <w:rPr>
          <w:rFonts w:ascii="Times" w:hAnsi="Times"/>
          <w:color w:val="000000" w:themeColor="text1"/>
        </w:rPr>
        <w:t xml:space="preserve"> </w:t>
      </w:r>
      <w:r w:rsidR="00981729" w:rsidRPr="0052096F">
        <w:rPr>
          <w:rFonts w:ascii="Times" w:hAnsi="Times"/>
          <w:color w:val="000000" w:themeColor="text1"/>
        </w:rPr>
        <w:t>(</w:t>
      </w:r>
      <w:r w:rsidR="00B35668" w:rsidRPr="0052096F">
        <w:rPr>
          <w:rFonts w:ascii="Times" w:hAnsi="Times"/>
          <w:b/>
          <w:color w:val="000000" w:themeColor="text1"/>
        </w:rPr>
        <w:t>e</w:t>
      </w:r>
      <w:r w:rsidR="00B35668" w:rsidRPr="0052096F">
        <w:rPr>
          <w:rFonts w:ascii="Times" w:hAnsi="Times"/>
          <w:color w:val="000000" w:themeColor="text1"/>
        </w:rPr>
        <w:t xml:space="preserve">, </w:t>
      </w:r>
      <w:r w:rsidR="00B35668" w:rsidRPr="0052096F">
        <w:rPr>
          <w:rFonts w:ascii="Times" w:hAnsi="Times"/>
          <w:b/>
          <w:color w:val="000000" w:themeColor="text1"/>
        </w:rPr>
        <w:t>f</w:t>
      </w:r>
      <w:r w:rsidR="00B35668" w:rsidRPr="0052096F">
        <w:rPr>
          <w:rFonts w:ascii="Times" w:hAnsi="Times"/>
          <w:color w:val="000000" w:themeColor="text1"/>
        </w:rPr>
        <w:t xml:space="preserve">, and </w:t>
      </w:r>
      <w:r w:rsidR="00B35668" w:rsidRPr="0052096F">
        <w:rPr>
          <w:rFonts w:ascii="Times" w:hAnsi="Times"/>
          <w:b/>
          <w:color w:val="000000" w:themeColor="text1"/>
        </w:rPr>
        <w:t>g</w:t>
      </w:r>
      <w:r w:rsidR="008E255B" w:rsidRPr="0052096F">
        <w:rPr>
          <w:rFonts w:ascii="Times" w:hAnsi="Times"/>
          <w:color w:val="000000" w:themeColor="text1"/>
        </w:rPr>
        <w:t>) are described above.</w:t>
      </w:r>
    </w:p>
    <w:p w14:paraId="16BDAB0C" w14:textId="1A6EABA8" w:rsidR="004118B2" w:rsidRPr="0052096F" w:rsidRDefault="0047408C" w:rsidP="0052096F">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Theme="minorEastAsia" w:hAnsi="Times" w:cs="Times-Bold"/>
          <w:b/>
          <w:color w:val="000000" w:themeColor="text1"/>
        </w:rPr>
        <w:t>Fig 5</w:t>
      </w:r>
      <w:r w:rsidR="00D23343" w:rsidRPr="0052096F">
        <w:rPr>
          <w:rFonts w:ascii="Times" w:eastAsiaTheme="minorEastAsia" w:hAnsi="Times" w:cs="Times-Bold"/>
          <w:color w:val="000000" w:themeColor="text1"/>
        </w:rPr>
        <w:t xml:space="preserve">: </w:t>
      </w:r>
      <w:r w:rsidR="000A1798" w:rsidRPr="0052096F">
        <w:rPr>
          <w:rFonts w:ascii="Times" w:eastAsiaTheme="minorEastAsia" w:hAnsi="Times" w:cs="Times-Bold"/>
          <w:color w:val="000000" w:themeColor="text1"/>
        </w:rPr>
        <w:t xml:space="preserve">The primer pair used for amplification of </w:t>
      </w:r>
      <w:r w:rsidR="000A1798" w:rsidRPr="0052096F">
        <w:rPr>
          <w:rFonts w:ascii="Times" w:eastAsiaTheme="minorEastAsia" w:hAnsi="Times" w:cs="Times-Bold"/>
          <w:i/>
          <w:color w:val="000000" w:themeColor="text1"/>
        </w:rPr>
        <w:t>RPL25</w:t>
      </w:r>
      <w:r w:rsidR="000A1798" w:rsidRPr="0052096F">
        <w:rPr>
          <w:rFonts w:ascii="Times" w:eastAsiaTheme="minorEastAsia" w:hAnsi="Times" w:cs="Times-Bold"/>
          <w:color w:val="000000" w:themeColor="text1"/>
        </w:rPr>
        <w:t xml:space="preserve"> promoter in Fig</w:t>
      </w:r>
      <w:r w:rsidR="001704CD" w:rsidRPr="0052096F">
        <w:rPr>
          <w:rFonts w:ascii="Times" w:eastAsiaTheme="minorEastAsia" w:hAnsi="Times" w:cs="Times-Bold"/>
          <w:color w:val="000000" w:themeColor="text1"/>
        </w:rPr>
        <w:t xml:space="preserve"> 5D and 5F</w:t>
      </w:r>
      <w:r w:rsidR="00C35C15" w:rsidRPr="0052096F">
        <w:rPr>
          <w:rFonts w:ascii="Times" w:eastAsiaTheme="minorEastAsia" w:hAnsi="Times" w:cs="Times-Bold"/>
          <w:color w:val="000000" w:themeColor="text1"/>
        </w:rPr>
        <w:t xml:space="preserve"> </w:t>
      </w:r>
      <w:r w:rsidR="000A1798" w:rsidRPr="0052096F">
        <w:rPr>
          <w:rFonts w:ascii="Times" w:eastAsiaTheme="minorEastAsia" w:hAnsi="Times" w:cs="Times-Bold"/>
          <w:color w:val="000000" w:themeColor="text1"/>
        </w:rPr>
        <w:t xml:space="preserve">is </w:t>
      </w:r>
      <w:r w:rsidR="00D07786" w:rsidRPr="0052096F">
        <w:rPr>
          <w:rFonts w:ascii="Times" w:hAnsi="Times"/>
          <w:color w:val="000000" w:themeColor="text1"/>
        </w:rPr>
        <w:t>KK640-KK641.</w:t>
      </w:r>
    </w:p>
    <w:p w14:paraId="66FA0363" w14:textId="460FE33A" w:rsidR="006F3E41" w:rsidRPr="0052096F" w:rsidRDefault="00131C85" w:rsidP="0052096F">
      <w:pPr>
        <w:spacing w:line="360" w:lineRule="auto"/>
        <w:contextualSpacing/>
        <w:jc w:val="both"/>
        <w:rPr>
          <w:rFonts w:ascii="Times" w:hAnsi="Times"/>
          <w:color w:val="000000" w:themeColor="text1"/>
        </w:rPr>
      </w:pPr>
      <w:r w:rsidRPr="0052096F">
        <w:rPr>
          <w:rFonts w:ascii="Times" w:hAnsi="Times"/>
          <w:b/>
          <w:color w:val="000000" w:themeColor="text1"/>
        </w:rPr>
        <w:t>Fig 7</w:t>
      </w:r>
      <w:r w:rsidR="00DE5571" w:rsidRPr="0052096F">
        <w:rPr>
          <w:rFonts w:ascii="Times" w:hAnsi="Times"/>
          <w:color w:val="000000" w:themeColor="text1"/>
        </w:rPr>
        <w:t xml:space="preserve">: </w:t>
      </w:r>
      <w:r w:rsidR="004C2728" w:rsidRPr="0052096F">
        <w:rPr>
          <w:rFonts w:ascii="Times" w:eastAsiaTheme="minorEastAsia" w:hAnsi="Times" w:cs="Times-Bold"/>
          <w:color w:val="000000" w:themeColor="text1"/>
        </w:rPr>
        <w:t>The primer pair</w:t>
      </w:r>
      <w:r w:rsidR="006617D8">
        <w:rPr>
          <w:rFonts w:ascii="Times" w:eastAsiaTheme="minorEastAsia" w:hAnsi="Times" w:cs="Times-Bold"/>
          <w:color w:val="000000" w:themeColor="text1"/>
        </w:rPr>
        <w:t>s</w:t>
      </w:r>
      <w:r w:rsidR="004C2728" w:rsidRPr="0052096F">
        <w:rPr>
          <w:rFonts w:ascii="Times" w:eastAsiaTheme="minorEastAsia" w:hAnsi="Times" w:cs="Times-Bold"/>
          <w:color w:val="000000" w:themeColor="text1"/>
        </w:rPr>
        <w:t xml:space="preserve"> used for amplification of promoters of </w:t>
      </w:r>
      <w:r w:rsidR="004C2728" w:rsidRPr="0052096F">
        <w:rPr>
          <w:rFonts w:ascii="Times" w:eastAsiaTheme="minorEastAsia" w:hAnsi="Times" w:cs="Times-Bold"/>
          <w:i/>
          <w:color w:val="000000" w:themeColor="text1"/>
        </w:rPr>
        <w:t>RPL25</w:t>
      </w:r>
      <w:r w:rsidR="004C2728" w:rsidRPr="0052096F">
        <w:rPr>
          <w:rFonts w:ascii="Times" w:eastAsiaTheme="minorEastAsia" w:hAnsi="Times" w:cs="Times-Bold"/>
          <w:color w:val="000000" w:themeColor="text1"/>
        </w:rPr>
        <w:t xml:space="preserve">, </w:t>
      </w:r>
      <w:r w:rsidR="004C2728" w:rsidRPr="0052096F">
        <w:rPr>
          <w:rFonts w:ascii="Times" w:eastAsiaTheme="minorEastAsia" w:hAnsi="Times" w:cs="Times-Bold"/>
          <w:i/>
          <w:color w:val="000000" w:themeColor="text1"/>
        </w:rPr>
        <w:t>RPL16B</w:t>
      </w:r>
      <w:r w:rsidR="004C2728" w:rsidRPr="0052096F">
        <w:rPr>
          <w:rFonts w:ascii="Times" w:eastAsiaTheme="minorEastAsia" w:hAnsi="Times" w:cs="Times-Bold"/>
          <w:color w:val="000000" w:themeColor="text1"/>
        </w:rPr>
        <w:t xml:space="preserve">, and </w:t>
      </w:r>
      <w:r w:rsidR="004C2728" w:rsidRPr="0052096F">
        <w:rPr>
          <w:rFonts w:ascii="Times" w:eastAsiaTheme="minorEastAsia" w:hAnsi="Times" w:cs="Times-Bold"/>
          <w:i/>
          <w:color w:val="000000" w:themeColor="text1"/>
        </w:rPr>
        <w:t>RPL2A</w:t>
      </w:r>
      <w:r w:rsidR="004C2728" w:rsidRPr="0052096F">
        <w:rPr>
          <w:rFonts w:ascii="Times" w:eastAsiaTheme="minorEastAsia" w:hAnsi="Times" w:cs="Times-Bold"/>
          <w:color w:val="000000" w:themeColor="text1"/>
        </w:rPr>
        <w:t xml:space="preserve"> in Fig 7B are </w:t>
      </w:r>
      <w:r w:rsidR="004C2728" w:rsidRPr="0052096F">
        <w:rPr>
          <w:rFonts w:ascii="Times" w:hAnsi="Times"/>
          <w:color w:val="000000" w:themeColor="text1"/>
        </w:rPr>
        <w:t xml:space="preserve">KK640-KK641, </w:t>
      </w:r>
      <w:r w:rsidR="008471D0" w:rsidRPr="0052096F">
        <w:rPr>
          <w:rFonts w:ascii="Times" w:hAnsi="Times"/>
          <w:color w:val="000000" w:themeColor="text1"/>
        </w:rPr>
        <w:t>KK1059</w:t>
      </w:r>
      <w:r w:rsidR="00F0317F" w:rsidRPr="0052096F">
        <w:rPr>
          <w:rFonts w:ascii="Times" w:hAnsi="Times"/>
          <w:color w:val="000000" w:themeColor="text1"/>
        </w:rPr>
        <w:t>-</w:t>
      </w:r>
      <w:r w:rsidR="008471D0" w:rsidRPr="0052096F">
        <w:rPr>
          <w:rFonts w:ascii="Times" w:hAnsi="Times"/>
          <w:color w:val="000000" w:themeColor="text1"/>
        </w:rPr>
        <w:t>KK1060</w:t>
      </w:r>
      <w:r w:rsidR="004C2728" w:rsidRPr="0052096F">
        <w:rPr>
          <w:rFonts w:ascii="Times" w:hAnsi="Times"/>
          <w:color w:val="000000" w:themeColor="text1"/>
        </w:rPr>
        <w:t xml:space="preserve">, and </w:t>
      </w:r>
      <w:r w:rsidR="008471D0" w:rsidRPr="0052096F">
        <w:rPr>
          <w:rFonts w:ascii="Times" w:hAnsi="Times"/>
          <w:color w:val="000000" w:themeColor="text1"/>
        </w:rPr>
        <w:t>KK1061</w:t>
      </w:r>
      <w:r w:rsidR="00F0317F" w:rsidRPr="0052096F">
        <w:rPr>
          <w:rFonts w:ascii="Times" w:hAnsi="Times"/>
          <w:color w:val="000000" w:themeColor="text1"/>
        </w:rPr>
        <w:t>-</w:t>
      </w:r>
      <w:r w:rsidR="008471D0" w:rsidRPr="0052096F">
        <w:rPr>
          <w:rFonts w:ascii="Times" w:hAnsi="Times"/>
          <w:color w:val="000000" w:themeColor="text1"/>
        </w:rPr>
        <w:t>KK1062</w:t>
      </w:r>
      <w:r w:rsidR="00436BE4" w:rsidRPr="0052096F">
        <w:rPr>
          <w:rFonts w:ascii="Times" w:hAnsi="Times"/>
          <w:color w:val="000000" w:themeColor="text1"/>
        </w:rPr>
        <w:t>, respectively</w:t>
      </w:r>
      <w:r w:rsidR="004C2728" w:rsidRPr="0052096F">
        <w:rPr>
          <w:rFonts w:ascii="Times" w:hAnsi="Times"/>
          <w:color w:val="000000" w:themeColor="text1"/>
        </w:rPr>
        <w:t xml:space="preserve">. </w:t>
      </w:r>
    </w:p>
    <w:p w14:paraId="0596BA22" w14:textId="77B6F360" w:rsidR="00090CFD" w:rsidRPr="0052096F" w:rsidRDefault="00090CFD" w:rsidP="0052096F">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Theme="minorEastAsia" w:hAnsi="Times" w:cs="Times-Bold"/>
          <w:b/>
          <w:color w:val="000000" w:themeColor="text1"/>
        </w:rPr>
        <w:t>S1 Fig</w:t>
      </w:r>
      <w:r w:rsidRPr="0052096F">
        <w:rPr>
          <w:rFonts w:ascii="Times" w:eastAsiaTheme="minorEastAsia" w:hAnsi="Times" w:cs="Times-Bold"/>
          <w:color w:val="000000" w:themeColor="text1"/>
        </w:rPr>
        <w:t xml:space="preserve">: The primer pair used for amplification of </w:t>
      </w:r>
      <w:r w:rsidRPr="0052096F">
        <w:rPr>
          <w:rFonts w:ascii="Times" w:eastAsiaTheme="minorEastAsia" w:hAnsi="Times" w:cs="Times-Bold"/>
          <w:i/>
          <w:color w:val="000000" w:themeColor="text1"/>
        </w:rPr>
        <w:t>RPL25</w:t>
      </w:r>
      <w:r w:rsidRPr="0052096F">
        <w:rPr>
          <w:rFonts w:ascii="Times" w:eastAsiaTheme="minorEastAsia" w:hAnsi="Times" w:cs="Times-Bold"/>
          <w:color w:val="000000" w:themeColor="text1"/>
        </w:rPr>
        <w:t xml:space="preserve"> promoter in </w:t>
      </w:r>
      <w:r w:rsidR="00274CE4" w:rsidRPr="0052096F">
        <w:rPr>
          <w:rFonts w:ascii="Times" w:eastAsiaTheme="minorEastAsia" w:hAnsi="Times" w:cs="Times-Bold"/>
          <w:color w:val="000000" w:themeColor="text1"/>
        </w:rPr>
        <w:t xml:space="preserve">S1 </w:t>
      </w:r>
      <w:r w:rsidRPr="0052096F">
        <w:rPr>
          <w:rFonts w:ascii="Times" w:eastAsiaTheme="minorEastAsia" w:hAnsi="Times" w:cs="Times-Bold"/>
          <w:color w:val="000000" w:themeColor="text1"/>
        </w:rPr>
        <w:t xml:space="preserve">Fig is </w:t>
      </w:r>
      <w:r w:rsidRPr="0052096F">
        <w:rPr>
          <w:rFonts w:ascii="Times" w:hAnsi="Times"/>
          <w:color w:val="000000" w:themeColor="text1"/>
        </w:rPr>
        <w:t>KK640-KK641.</w:t>
      </w:r>
    </w:p>
    <w:p w14:paraId="782F502A" w14:textId="25BB6BA5" w:rsidR="00BC2470" w:rsidRPr="0052096F" w:rsidRDefault="00F70499" w:rsidP="0052096F">
      <w:pPr>
        <w:tabs>
          <w:tab w:val="left" w:pos="567"/>
          <w:tab w:val="left" w:pos="720"/>
        </w:tabs>
        <w:kinsoku w:val="0"/>
        <w:overflowPunct w:val="0"/>
        <w:spacing w:line="360" w:lineRule="auto"/>
        <w:contextualSpacing/>
        <w:jc w:val="both"/>
        <w:rPr>
          <w:rFonts w:ascii="Times" w:eastAsia="ヒラギノ角ゴ Pro W3" w:hAnsi="Times"/>
          <w:color w:val="000000" w:themeColor="text1"/>
        </w:rPr>
      </w:pPr>
      <w:r w:rsidRPr="0052096F">
        <w:rPr>
          <w:rFonts w:ascii="Times" w:eastAsiaTheme="minorEastAsia" w:hAnsi="Times" w:cs="Times-Bold"/>
          <w:b/>
          <w:color w:val="000000" w:themeColor="text1"/>
        </w:rPr>
        <w:t>S</w:t>
      </w:r>
      <w:r w:rsidR="00283A93" w:rsidRPr="0052096F">
        <w:rPr>
          <w:rFonts w:ascii="Times" w:eastAsiaTheme="minorEastAsia" w:hAnsi="Times" w:cs="Times-Bold"/>
          <w:b/>
          <w:color w:val="000000" w:themeColor="text1"/>
        </w:rPr>
        <w:t>4</w:t>
      </w:r>
      <w:r w:rsidRPr="0052096F">
        <w:rPr>
          <w:rFonts w:ascii="Times" w:eastAsiaTheme="minorEastAsia" w:hAnsi="Times" w:cs="Times-Bold"/>
          <w:b/>
          <w:color w:val="000000" w:themeColor="text1"/>
        </w:rPr>
        <w:t xml:space="preserve"> Fig</w:t>
      </w:r>
      <w:r w:rsidR="00876B4F" w:rsidRPr="0052096F">
        <w:rPr>
          <w:rFonts w:ascii="Times" w:eastAsia="ヒラギノ角ゴ Pro W3" w:hAnsi="Times"/>
          <w:color w:val="000000" w:themeColor="text1"/>
        </w:rPr>
        <w:t xml:space="preserve">: </w:t>
      </w:r>
      <w:r w:rsidRPr="0052096F">
        <w:rPr>
          <w:rFonts w:ascii="Times" w:eastAsiaTheme="minorEastAsia" w:hAnsi="Times" w:cs="Times-Bold"/>
          <w:color w:val="000000" w:themeColor="text1"/>
        </w:rPr>
        <w:t xml:space="preserve">The primer pairs used to test for Fhl1-binding to promoters of </w:t>
      </w:r>
      <w:r w:rsidRPr="0052096F">
        <w:rPr>
          <w:rFonts w:ascii="Times" w:eastAsiaTheme="minorEastAsia" w:hAnsi="Times" w:cs="Times-Bold"/>
          <w:i/>
          <w:color w:val="000000" w:themeColor="text1"/>
        </w:rPr>
        <w:t>RPL17A</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16A</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31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S24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S16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S0A</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S30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35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10</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41B</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L22B</w:t>
      </w:r>
      <w:r w:rsidRPr="0052096F">
        <w:rPr>
          <w:rFonts w:ascii="Times" w:eastAsiaTheme="minorEastAsia" w:hAnsi="Times" w:cs="Times-Bold"/>
          <w:color w:val="000000" w:themeColor="text1"/>
        </w:rPr>
        <w:t xml:space="preserve">, and </w:t>
      </w:r>
      <w:r w:rsidRPr="0052096F">
        <w:rPr>
          <w:rFonts w:ascii="Times" w:eastAsiaTheme="minorEastAsia" w:hAnsi="Times" w:cs="Times-Bold"/>
          <w:i/>
          <w:color w:val="000000" w:themeColor="text1"/>
        </w:rPr>
        <w:t>RPL11B</w:t>
      </w:r>
      <w:r w:rsidRPr="0052096F">
        <w:rPr>
          <w:rFonts w:ascii="Times" w:eastAsiaTheme="minorEastAsia" w:hAnsi="Times" w:cs="Times-Bold"/>
          <w:color w:val="000000" w:themeColor="text1"/>
        </w:rPr>
        <w:t xml:space="preserve"> in S</w:t>
      </w:r>
      <w:r w:rsidR="00BF2F1B" w:rsidRPr="0052096F">
        <w:rPr>
          <w:rFonts w:ascii="Times" w:eastAsiaTheme="minorEastAsia" w:hAnsi="Times" w:cs="Times-Bold"/>
          <w:color w:val="000000" w:themeColor="text1"/>
        </w:rPr>
        <w:t>4</w:t>
      </w:r>
      <w:r w:rsidRPr="0052096F">
        <w:rPr>
          <w:rFonts w:ascii="Times" w:eastAsiaTheme="minorEastAsia" w:hAnsi="Times" w:cs="Times-Bold"/>
          <w:color w:val="000000" w:themeColor="text1"/>
        </w:rPr>
        <w:t xml:space="preserve"> Fig are KK1035-KK1036, KK1033-KK1034, KK1068-KK1069, KK1070-KK1071, KK1074-KK1075, KK1072-KK1073, KK1026-KK1027, KK1029-KK1030, TK11299-TK11300, KK1154-KK1155, KK1156-KK1157, and KK1158-KK1159, respectively. </w:t>
      </w:r>
    </w:p>
    <w:p w14:paraId="0B8FB667" w14:textId="04C970DB" w:rsidR="008E1565" w:rsidRPr="0052096F" w:rsidRDefault="00C03258" w:rsidP="0052096F">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ヒラギノ角ゴ Pro W3" w:hAnsi="Times"/>
          <w:b/>
          <w:color w:val="000000" w:themeColor="text1"/>
        </w:rPr>
        <w:t>S5 Fig</w:t>
      </w:r>
      <w:r w:rsidR="008E1565" w:rsidRPr="0052096F">
        <w:rPr>
          <w:rFonts w:ascii="Times" w:eastAsia="ヒラギノ角ゴ Pro W3" w:hAnsi="Times"/>
          <w:b/>
          <w:color w:val="000000" w:themeColor="text1"/>
        </w:rPr>
        <w:t>:</w:t>
      </w:r>
      <w:r w:rsidR="008E1565" w:rsidRPr="0052096F">
        <w:rPr>
          <w:rFonts w:ascii="Times" w:eastAsia="ヒラギノ角ゴ Pro W3" w:hAnsi="Times"/>
          <w:color w:val="000000" w:themeColor="text1"/>
        </w:rPr>
        <w:t xml:space="preserve"> </w:t>
      </w:r>
      <w:r w:rsidR="008E1565" w:rsidRPr="0052096F">
        <w:rPr>
          <w:rFonts w:ascii="Times" w:eastAsiaTheme="minorEastAsia" w:hAnsi="Times" w:cs="Times-Bold"/>
          <w:color w:val="000000" w:themeColor="text1"/>
        </w:rPr>
        <w:t xml:space="preserve">The primer pairs used to test for Fhl1-binding to promoters of </w:t>
      </w:r>
      <w:r w:rsidR="008E1565" w:rsidRPr="0052096F">
        <w:rPr>
          <w:rFonts w:ascii="Times" w:eastAsiaTheme="minorEastAsia" w:hAnsi="Times" w:cs="Times-Bold"/>
          <w:i/>
          <w:color w:val="000000" w:themeColor="text1"/>
        </w:rPr>
        <w:t>RP</w:t>
      </w:r>
      <w:r w:rsidR="00F27FCF" w:rsidRPr="0052096F">
        <w:rPr>
          <w:rFonts w:ascii="Times" w:eastAsiaTheme="minorEastAsia" w:hAnsi="Times" w:cs="Times-Bold"/>
          <w:i/>
          <w:color w:val="000000" w:themeColor="text1"/>
        </w:rPr>
        <w:t>S25A</w:t>
      </w:r>
      <w:r w:rsidR="008E1565" w:rsidRPr="0052096F">
        <w:rPr>
          <w:rFonts w:ascii="Times" w:eastAsiaTheme="minorEastAsia" w:hAnsi="Times" w:cs="Times-Bold"/>
          <w:color w:val="000000" w:themeColor="text1"/>
        </w:rPr>
        <w:t xml:space="preserve">, </w:t>
      </w:r>
      <w:r w:rsidR="008E1565" w:rsidRPr="0052096F">
        <w:rPr>
          <w:rFonts w:ascii="Times" w:eastAsiaTheme="minorEastAsia" w:hAnsi="Times" w:cs="Times-Bold"/>
          <w:i/>
          <w:color w:val="000000" w:themeColor="text1"/>
        </w:rPr>
        <w:t>RPS30B</w:t>
      </w:r>
      <w:r w:rsidR="008E1565" w:rsidRPr="0052096F">
        <w:rPr>
          <w:rFonts w:ascii="Times" w:eastAsiaTheme="minorEastAsia" w:hAnsi="Times" w:cs="Times-Bold"/>
          <w:color w:val="000000" w:themeColor="text1"/>
        </w:rPr>
        <w:t>,</w:t>
      </w:r>
      <w:r w:rsidR="00883E1B" w:rsidRPr="0052096F">
        <w:rPr>
          <w:rFonts w:ascii="Times" w:eastAsiaTheme="minorEastAsia" w:hAnsi="Times" w:cs="Times-Bold"/>
          <w:color w:val="000000" w:themeColor="text1"/>
        </w:rPr>
        <w:t xml:space="preserve"> and </w:t>
      </w:r>
      <w:r w:rsidR="00883E1B" w:rsidRPr="0052096F">
        <w:rPr>
          <w:rFonts w:ascii="Times" w:eastAsiaTheme="minorEastAsia" w:hAnsi="Times" w:cs="Times-Bold"/>
          <w:i/>
          <w:color w:val="000000" w:themeColor="text1"/>
        </w:rPr>
        <w:t>RPS5</w:t>
      </w:r>
      <w:r w:rsidR="00883E1B" w:rsidRPr="0052096F">
        <w:rPr>
          <w:rFonts w:ascii="Times" w:eastAsiaTheme="minorEastAsia" w:hAnsi="Times" w:cs="Times-Bold"/>
          <w:color w:val="000000" w:themeColor="text1"/>
        </w:rPr>
        <w:t xml:space="preserve"> </w:t>
      </w:r>
      <w:r w:rsidR="008E1565" w:rsidRPr="0052096F">
        <w:rPr>
          <w:rFonts w:ascii="Times" w:eastAsiaTheme="minorEastAsia" w:hAnsi="Times" w:cs="Times-Bold"/>
          <w:color w:val="000000" w:themeColor="text1"/>
        </w:rPr>
        <w:t>in S</w:t>
      </w:r>
      <w:r w:rsidR="0061012C" w:rsidRPr="0052096F">
        <w:rPr>
          <w:rFonts w:ascii="Times" w:eastAsiaTheme="minorEastAsia" w:hAnsi="Times" w:cs="Times-Bold"/>
          <w:color w:val="000000" w:themeColor="text1"/>
        </w:rPr>
        <w:t>5</w:t>
      </w:r>
      <w:r w:rsidR="008E1565" w:rsidRPr="0052096F">
        <w:rPr>
          <w:rFonts w:ascii="Times" w:eastAsiaTheme="minorEastAsia" w:hAnsi="Times" w:cs="Times-Bold"/>
          <w:color w:val="000000" w:themeColor="text1"/>
        </w:rPr>
        <w:t xml:space="preserve"> Fig are KK10</w:t>
      </w:r>
      <w:r w:rsidR="00CD6C0D" w:rsidRPr="0052096F">
        <w:rPr>
          <w:rFonts w:ascii="Times" w:eastAsiaTheme="minorEastAsia" w:hAnsi="Times" w:cs="Times-Bold"/>
          <w:color w:val="000000" w:themeColor="text1"/>
        </w:rPr>
        <w:t>675</w:t>
      </w:r>
      <w:r w:rsidR="008E1565" w:rsidRPr="0052096F">
        <w:rPr>
          <w:rFonts w:ascii="Times" w:eastAsiaTheme="minorEastAsia" w:hAnsi="Times" w:cs="Times-Bold"/>
          <w:color w:val="000000" w:themeColor="text1"/>
        </w:rPr>
        <w:t>-KK10</w:t>
      </w:r>
      <w:r w:rsidR="00CD6C0D" w:rsidRPr="0052096F">
        <w:rPr>
          <w:rFonts w:ascii="Times" w:eastAsiaTheme="minorEastAsia" w:hAnsi="Times" w:cs="Times-Bold"/>
          <w:color w:val="000000" w:themeColor="text1"/>
        </w:rPr>
        <w:t>676</w:t>
      </w:r>
      <w:r w:rsidR="008E1565" w:rsidRPr="0052096F">
        <w:rPr>
          <w:rFonts w:ascii="Times" w:eastAsiaTheme="minorEastAsia" w:hAnsi="Times" w:cs="Times-Bold"/>
          <w:color w:val="000000" w:themeColor="text1"/>
        </w:rPr>
        <w:t xml:space="preserve">, KK1026-KK1027, and </w:t>
      </w:r>
      <w:r w:rsidR="00932F82" w:rsidRPr="0052096F">
        <w:rPr>
          <w:rFonts w:ascii="Times" w:eastAsiaTheme="minorEastAsia" w:hAnsi="Times" w:cs="Times-Bold"/>
          <w:color w:val="000000" w:themeColor="text1"/>
        </w:rPr>
        <w:t>T</w:t>
      </w:r>
      <w:r w:rsidR="008E1565" w:rsidRPr="0052096F">
        <w:rPr>
          <w:rFonts w:ascii="Times" w:eastAsiaTheme="minorEastAsia" w:hAnsi="Times" w:cs="Times-Bold"/>
          <w:color w:val="000000" w:themeColor="text1"/>
        </w:rPr>
        <w:t>K</w:t>
      </w:r>
      <w:r w:rsidR="00932F82" w:rsidRPr="0052096F">
        <w:rPr>
          <w:rFonts w:ascii="Times" w:eastAsiaTheme="minorEastAsia" w:hAnsi="Times" w:cs="Times-Bold"/>
          <w:color w:val="000000" w:themeColor="text1"/>
        </w:rPr>
        <w:t>9174</w:t>
      </w:r>
      <w:r w:rsidR="008E1565" w:rsidRPr="0052096F">
        <w:rPr>
          <w:rFonts w:ascii="Times" w:eastAsiaTheme="minorEastAsia" w:hAnsi="Times" w:cs="Times-Bold"/>
          <w:color w:val="000000" w:themeColor="text1"/>
        </w:rPr>
        <w:t>-</w:t>
      </w:r>
      <w:r w:rsidR="00932F82" w:rsidRPr="0052096F">
        <w:rPr>
          <w:rFonts w:ascii="Times" w:eastAsiaTheme="minorEastAsia" w:hAnsi="Times" w:cs="Times-Bold"/>
          <w:color w:val="000000" w:themeColor="text1"/>
        </w:rPr>
        <w:t>TK9292</w:t>
      </w:r>
      <w:r w:rsidR="008E1565" w:rsidRPr="0052096F">
        <w:rPr>
          <w:rFonts w:ascii="Times" w:eastAsiaTheme="minorEastAsia" w:hAnsi="Times" w:cs="Times-Bold"/>
          <w:color w:val="000000" w:themeColor="text1"/>
        </w:rPr>
        <w:t xml:space="preserve">, respectively. </w:t>
      </w:r>
    </w:p>
    <w:p w14:paraId="429B3F5E" w14:textId="77777777" w:rsidR="00FA1286" w:rsidRDefault="00807D69" w:rsidP="00B153BB">
      <w:pPr>
        <w:tabs>
          <w:tab w:val="left" w:pos="567"/>
          <w:tab w:val="left" w:pos="720"/>
        </w:tabs>
        <w:kinsoku w:val="0"/>
        <w:overflowPunct w:val="0"/>
        <w:spacing w:line="360" w:lineRule="auto"/>
        <w:contextualSpacing/>
        <w:jc w:val="both"/>
        <w:rPr>
          <w:rFonts w:ascii="Times" w:eastAsiaTheme="minorEastAsia" w:hAnsi="Times" w:cs="Times-Bold"/>
          <w:color w:val="000000" w:themeColor="text1"/>
        </w:rPr>
      </w:pPr>
      <w:r w:rsidRPr="0052096F">
        <w:rPr>
          <w:rFonts w:ascii="Times" w:eastAsia="ヒラギノ角ゴ Pro W3" w:hAnsi="Times"/>
          <w:b/>
          <w:color w:val="000000" w:themeColor="text1"/>
        </w:rPr>
        <w:lastRenderedPageBreak/>
        <w:t>S</w:t>
      </w:r>
      <w:r w:rsidR="0062763D" w:rsidRPr="0052096F">
        <w:rPr>
          <w:rFonts w:ascii="Times" w:eastAsia="ヒラギノ角ゴ Pro W3" w:hAnsi="Times"/>
          <w:b/>
          <w:color w:val="000000" w:themeColor="text1"/>
        </w:rPr>
        <w:t>7</w:t>
      </w:r>
      <w:r w:rsidRPr="0052096F">
        <w:rPr>
          <w:rFonts w:ascii="Times" w:eastAsia="ヒラギノ角ゴ Pro W3" w:hAnsi="Times"/>
          <w:b/>
          <w:color w:val="000000" w:themeColor="text1"/>
        </w:rPr>
        <w:t xml:space="preserve"> Fig:</w:t>
      </w:r>
      <w:r w:rsidRPr="0052096F">
        <w:rPr>
          <w:rFonts w:ascii="Times" w:eastAsia="ヒラギノ角ゴ Pro W3" w:hAnsi="Times"/>
          <w:color w:val="000000" w:themeColor="text1"/>
        </w:rPr>
        <w:t xml:space="preserve"> </w:t>
      </w:r>
      <w:r w:rsidRPr="0052096F">
        <w:rPr>
          <w:rFonts w:ascii="Times" w:eastAsiaTheme="minorEastAsia" w:hAnsi="Times" w:cs="Times-Bold"/>
          <w:color w:val="000000" w:themeColor="text1"/>
        </w:rPr>
        <w:t xml:space="preserve">The primer pairs used to test for </w:t>
      </w:r>
      <w:r w:rsidR="00353F15" w:rsidRPr="0052096F">
        <w:rPr>
          <w:rFonts w:ascii="Times" w:eastAsiaTheme="minorEastAsia" w:hAnsi="Times" w:cs="Times-Bold"/>
          <w:color w:val="000000" w:themeColor="text1"/>
        </w:rPr>
        <w:t xml:space="preserve">binding of Fpr1 and </w:t>
      </w:r>
      <w:r w:rsidRPr="0052096F">
        <w:rPr>
          <w:rFonts w:ascii="Times" w:eastAsiaTheme="minorEastAsia" w:hAnsi="Times" w:cs="Times-Bold"/>
          <w:color w:val="000000" w:themeColor="text1"/>
        </w:rPr>
        <w:t xml:space="preserve">Fhl1 to promoters of </w:t>
      </w:r>
      <w:r w:rsidRPr="0052096F">
        <w:rPr>
          <w:rFonts w:ascii="Times" w:eastAsiaTheme="minorEastAsia" w:hAnsi="Times" w:cs="Times-Bold"/>
          <w:i/>
          <w:color w:val="000000" w:themeColor="text1"/>
        </w:rPr>
        <w:t>RPS25A</w:t>
      </w:r>
      <w:r w:rsidRPr="0052096F">
        <w:rPr>
          <w:rFonts w:ascii="Times" w:eastAsiaTheme="minorEastAsia" w:hAnsi="Times" w:cs="Times-Bold"/>
          <w:color w:val="000000" w:themeColor="text1"/>
        </w:rPr>
        <w:t xml:space="preserve">, </w:t>
      </w:r>
      <w:r w:rsidRPr="0052096F">
        <w:rPr>
          <w:rFonts w:ascii="Times" w:eastAsiaTheme="minorEastAsia" w:hAnsi="Times" w:cs="Times-Bold"/>
          <w:i/>
          <w:color w:val="000000" w:themeColor="text1"/>
        </w:rPr>
        <w:t>RPS30B</w:t>
      </w:r>
      <w:r w:rsidRPr="0052096F">
        <w:rPr>
          <w:rFonts w:ascii="Times" w:eastAsiaTheme="minorEastAsia" w:hAnsi="Times" w:cs="Times-Bold"/>
          <w:color w:val="000000" w:themeColor="text1"/>
        </w:rPr>
        <w:t xml:space="preserve">, and </w:t>
      </w:r>
      <w:r w:rsidRPr="0052096F">
        <w:rPr>
          <w:rFonts w:ascii="Times" w:eastAsiaTheme="minorEastAsia" w:hAnsi="Times" w:cs="Times-Bold"/>
          <w:i/>
          <w:color w:val="000000" w:themeColor="text1"/>
        </w:rPr>
        <w:t>RPS5</w:t>
      </w:r>
      <w:r w:rsidRPr="0052096F">
        <w:rPr>
          <w:rFonts w:ascii="Times" w:eastAsiaTheme="minorEastAsia" w:hAnsi="Times" w:cs="Times-Bold"/>
          <w:color w:val="000000" w:themeColor="text1"/>
        </w:rPr>
        <w:t xml:space="preserve"> in S</w:t>
      </w:r>
      <w:r w:rsidR="005C3C73" w:rsidRPr="0052096F">
        <w:rPr>
          <w:rFonts w:ascii="Times" w:eastAsiaTheme="minorEastAsia" w:hAnsi="Times" w:cs="Times-Bold"/>
          <w:color w:val="000000" w:themeColor="text1"/>
        </w:rPr>
        <w:t>7</w:t>
      </w:r>
      <w:r w:rsidRPr="0052096F">
        <w:rPr>
          <w:rFonts w:ascii="Times" w:eastAsiaTheme="minorEastAsia" w:hAnsi="Times" w:cs="Times-Bold"/>
          <w:color w:val="000000" w:themeColor="text1"/>
        </w:rPr>
        <w:t xml:space="preserve"> Fig are KK10675-KK10676, KK1026-KK1027, and TK9174-TK9292, respectively. </w:t>
      </w:r>
    </w:p>
    <w:p w14:paraId="2FAAEC64" w14:textId="77777777" w:rsidR="0067152F" w:rsidRPr="0052096F" w:rsidRDefault="0067152F" w:rsidP="00B153BB">
      <w:pPr>
        <w:spacing w:line="360" w:lineRule="auto"/>
        <w:contextualSpacing/>
        <w:jc w:val="both"/>
        <w:rPr>
          <w:rFonts w:ascii="Times" w:eastAsia="ヒラギノ角ゴ Pro W3" w:hAnsi="Times"/>
          <w:color w:val="000000" w:themeColor="text1"/>
        </w:rPr>
      </w:pPr>
      <w:bookmarkStart w:id="0" w:name="_GoBack"/>
      <w:bookmarkEnd w:id="0"/>
    </w:p>
    <w:p w14:paraId="4A2344AE" w14:textId="721F872F" w:rsidR="0090761A" w:rsidRPr="0052096F" w:rsidRDefault="00936893" w:rsidP="0052096F">
      <w:pPr>
        <w:spacing w:line="360" w:lineRule="auto"/>
        <w:contextualSpacing/>
        <w:jc w:val="both"/>
        <w:rPr>
          <w:rFonts w:ascii="Times" w:hAnsi="Times"/>
          <w:b/>
          <w:color w:val="000000" w:themeColor="text1"/>
        </w:rPr>
      </w:pPr>
      <w:r w:rsidRPr="0052096F">
        <w:rPr>
          <w:rFonts w:ascii="Times" w:eastAsia="ヒラギノ角ゴ Pro W3" w:hAnsi="Times"/>
          <w:b/>
          <w:color w:val="000000" w:themeColor="text1"/>
        </w:rPr>
        <w:t>R</w:t>
      </w:r>
      <w:r w:rsidR="009B7FC8" w:rsidRPr="0052096F">
        <w:rPr>
          <w:rFonts w:ascii="Times" w:eastAsia="ヒラギノ角ゴ Pro W3" w:hAnsi="Times"/>
          <w:b/>
          <w:color w:val="000000" w:themeColor="text1"/>
        </w:rPr>
        <w:t>eference</w:t>
      </w:r>
    </w:p>
    <w:p w14:paraId="61B58331" w14:textId="14FAA65D" w:rsidR="00A21370" w:rsidRPr="0052096F" w:rsidRDefault="009C0C6F" w:rsidP="0052096F">
      <w:pPr>
        <w:pStyle w:val="EndNoteBibliography"/>
        <w:spacing w:line="360" w:lineRule="auto"/>
        <w:ind w:left="720" w:hanging="720"/>
        <w:contextualSpacing/>
        <w:rPr>
          <w:noProof/>
          <w:color w:val="000000" w:themeColor="text1"/>
        </w:rPr>
      </w:pPr>
      <w:r w:rsidRPr="0052096F">
        <w:rPr>
          <w:color w:val="000000" w:themeColor="text1"/>
        </w:rPr>
        <w:fldChar w:fldCharType="begin"/>
      </w:r>
      <w:r w:rsidR="0090761A" w:rsidRPr="0052096F">
        <w:rPr>
          <w:color w:val="000000" w:themeColor="text1"/>
        </w:rPr>
        <w:instrText xml:space="preserve"> ADDIN EN.REFLIST </w:instrText>
      </w:r>
      <w:r w:rsidRPr="0052096F">
        <w:rPr>
          <w:color w:val="000000" w:themeColor="text1"/>
        </w:rPr>
        <w:fldChar w:fldCharType="separate"/>
      </w:r>
      <w:r w:rsidR="00A21370" w:rsidRPr="0052096F">
        <w:rPr>
          <w:b/>
          <w:noProof/>
          <w:color w:val="000000" w:themeColor="text1"/>
        </w:rPr>
        <w:t>1.</w:t>
      </w:r>
      <w:r w:rsidR="00A21370" w:rsidRPr="0052096F">
        <w:rPr>
          <w:b/>
          <w:noProof/>
          <w:color w:val="000000" w:themeColor="text1"/>
        </w:rPr>
        <w:tab/>
      </w:r>
      <w:r w:rsidR="00A21370" w:rsidRPr="0052096F">
        <w:rPr>
          <w:noProof/>
          <w:color w:val="000000" w:themeColor="text1"/>
        </w:rPr>
        <w:t xml:space="preserve">Kasahara K, Ohtsuki K, Ki S, Aoyama K, Takahashi H, Kobayashi T, et al. Assembly of regulatory factors on rRNA and ribosomal protein genes in Saccharomyces cerevisiae. Mol Cell Biol. 2007; 27(19):6686-6705. </w:t>
      </w:r>
      <w:hyperlink r:id="rId9" w:history="1">
        <w:r w:rsidR="00A21370" w:rsidRPr="0052096F">
          <w:rPr>
            <w:rStyle w:val="a3"/>
            <w:noProof/>
            <w:color w:val="000000" w:themeColor="text1"/>
          </w:rPr>
          <w:t>https://doi.org/MCB.00876-07</w:t>
        </w:r>
      </w:hyperlink>
      <w:r w:rsidR="00A21370" w:rsidRPr="0052096F">
        <w:rPr>
          <w:noProof/>
          <w:color w:val="000000" w:themeColor="text1"/>
        </w:rPr>
        <w:t xml:space="preserve"> [pii]</w:t>
      </w:r>
    </w:p>
    <w:p w14:paraId="649640E4" w14:textId="77777777" w:rsidR="00A21370" w:rsidRPr="0052096F" w:rsidRDefault="00A21370" w:rsidP="0052096F">
      <w:pPr>
        <w:pStyle w:val="EndNoteBibliography"/>
        <w:spacing w:line="360" w:lineRule="auto"/>
        <w:ind w:left="720" w:hanging="720"/>
        <w:contextualSpacing/>
        <w:rPr>
          <w:noProof/>
          <w:color w:val="000000" w:themeColor="text1"/>
        </w:rPr>
      </w:pPr>
      <w:r w:rsidRPr="0052096F">
        <w:rPr>
          <w:noProof/>
          <w:color w:val="000000" w:themeColor="text1"/>
        </w:rPr>
        <w:t>10.1128/MCB.00876-07. PMID: 17646381.</w:t>
      </w:r>
    </w:p>
    <w:p w14:paraId="59190D6C" w14:textId="2B00155D" w:rsidR="00A21370" w:rsidRPr="0052096F" w:rsidRDefault="00A21370" w:rsidP="0052096F">
      <w:pPr>
        <w:pStyle w:val="EndNoteBibliography"/>
        <w:spacing w:line="360" w:lineRule="auto"/>
        <w:ind w:left="720" w:hanging="720"/>
        <w:contextualSpacing/>
        <w:rPr>
          <w:noProof/>
          <w:color w:val="000000" w:themeColor="text1"/>
        </w:rPr>
      </w:pPr>
      <w:r w:rsidRPr="0052096F">
        <w:rPr>
          <w:b/>
          <w:noProof/>
          <w:color w:val="000000" w:themeColor="text1"/>
        </w:rPr>
        <w:t>2.</w:t>
      </w:r>
      <w:r w:rsidRPr="0052096F">
        <w:rPr>
          <w:b/>
          <w:noProof/>
          <w:color w:val="000000" w:themeColor="text1"/>
        </w:rPr>
        <w:tab/>
      </w:r>
      <w:r w:rsidRPr="0052096F">
        <w:rPr>
          <w:noProof/>
          <w:color w:val="000000" w:themeColor="text1"/>
        </w:rPr>
        <w:t xml:space="preserve">Higashino A, Shiwa Y, Yoshikawa H, Kokubo T, Kasahara K. Both HMG boxes in Hmo1 are essential for DNA binding in vitro and in vivo. Biosci Biotechnol Biochem. 2015; 79(3):384-393. </w:t>
      </w:r>
      <w:hyperlink r:id="rId10" w:history="1">
        <w:r w:rsidRPr="0052096F">
          <w:rPr>
            <w:rStyle w:val="a3"/>
            <w:noProof/>
            <w:color w:val="000000" w:themeColor="text1"/>
          </w:rPr>
          <w:t>https://doi.org/10.1080/09168451.2014.978258</w:t>
        </w:r>
      </w:hyperlink>
      <w:r w:rsidRPr="0052096F">
        <w:rPr>
          <w:noProof/>
          <w:color w:val="000000" w:themeColor="text1"/>
        </w:rPr>
        <w:t>. PMID: 25410521.</w:t>
      </w:r>
    </w:p>
    <w:p w14:paraId="1A617399" w14:textId="77777777" w:rsidR="00A21370" w:rsidRPr="0052096F" w:rsidRDefault="00A21370" w:rsidP="0052096F">
      <w:pPr>
        <w:pStyle w:val="EndNoteBibliography"/>
        <w:spacing w:line="360" w:lineRule="auto"/>
        <w:ind w:left="720" w:hanging="720"/>
        <w:contextualSpacing/>
        <w:rPr>
          <w:noProof/>
          <w:color w:val="000000" w:themeColor="text1"/>
        </w:rPr>
      </w:pPr>
      <w:r w:rsidRPr="0052096F">
        <w:rPr>
          <w:b/>
          <w:noProof/>
          <w:color w:val="000000" w:themeColor="text1"/>
        </w:rPr>
        <w:t>3.</w:t>
      </w:r>
      <w:r w:rsidRPr="0052096F">
        <w:rPr>
          <w:b/>
          <w:noProof/>
          <w:color w:val="000000" w:themeColor="text1"/>
        </w:rPr>
        <w:tab/>
      </w:r>
      <w:r w:rsidRPr="0052096F">
        <w:rPr>
          <w:noProof/>
          <w:color w:val="000000" w:themeColor="text1"/>
        </w:rPr>
        <w:t>Longtine MS, McKenzie A, 3rd, Demarini DJ, Shah NG, Wach A, Brachat A, et al. Additional modules for versatile and economical PCR-based gene deletion and modification in Saccharomyces cerevisiae. Yeast. 1998; 14(10):953-961. PMID: 9717241.</w:t>
      </w:r>
    </w:p>
    <w:p w14:paraId="36A15580" w14:textId="4014ED4C" w:rsidR="00A21370" w:rsidRPr="0052096F" w:rsidRDefault="00A21370" w:rsidP="0052096F">
      <w:pPr>
        <w:pStyle w:val="EndNoteBibliography"/>
        <w:spacing w:line="360" w:lineRule="auto"/>
        <w:ind w:left="720" w:hanging="720"/>
        <w:contextualSpacing/>
        <w:rPr>
          <w:noProof/>
          <w:color w:val="000000" w:themeColor="text1"/>
        </w:rPr>
      </w:pPr>
      <w:r w:rsidRPr="0052096F">
        <w:rPr>
          <w:b/>
          <w:noProof/>
          <w:color w:val="000000" w:themeColor="text1"/>
        </w:rPr>
        <w:t>4.</w:t>
      </w:r>
      <w:r w:rsidRPr="0052096F">
        <w:rPr>
          <w:b/>
          <w:noProof/>
          <w:color w:val="000000" w:themeColor="text1"/>
        </w:rPr>
        <w:tab/>
      </w:r>
      <w:r w:rsidRPr="0052096F">
        <w:rPr>
          <w:noProof/>
          <w:color w:val="000000" w:themeColor="text1"/>
        </w:rPr>
        <w:t xml:space="preserve">Kasahara K, Ohyama Y, Kokubo T. Hmo1 directs pre-initiation complex assembly to an appropriate site on its target gene promoters by masking a nucleosome-free region. </w:t>
      </w:r>
      <w:r w:rsidRPr="0052096F">
        <w:rPr>
          <w:noProof/>
          <w:color w:val="000000" w:themeColor="text1"/>
        </w:rPr>
        <w:lastRenderedPageBreak/>
        <w:t xml:space="preserve">Nucleic Acids Res. 2011; 39(10):4136-4150. </w:t>
      </w:r>
      <w:hyperlink r:id="rId11" w:history="1">
        <w:r w:rsidRPr="0052096F">
          <w:rPr>
            <w:rStyle w:val="a3"/>
            <w:noProof/>
            <w:color w:val="000000" w:themeColor="text1"/>
          </w:rPr>
          <w:t>https://doi.org/gkq1334</w:t>
        </w:r>
      </w:hyperlink>
      <w:r w:rsidRPr="0052096F">
        <w:rPr>
          <w:noProof/>
          <w:color w:val="000000" w:themeColor="text1"/>
        </w:rPr>
        <w:t xml:space="preserve"> [pii]</w:t>
      </w:r>
    </w:p>
    <w:p w14:paraId="0FDADA47" w14:textId="77777777" w:rsidR="00A21370" w:rsidRPr="0052096F" w:rsidRDefault="00A21370" w:rsidP="0052096F">
      <w:pPr>
        <w:pStyle w:val="EndNoteBibliography"/>
        <w:spacing w:line="360" w:lineRule="auto"/>
        <w:ind w:left="720" w:hanging="720"/>
        <w:contextualSpacing/>
        <w:rPr>
          <w:noProof/>
          <w:color w:val="000000" w:themeColor="text1"/>
        </w:rPr>
      </w:pPr>
      <w:r w:rsidRPr="0052096F">
        <w:rPr>
          <w:noProof/>
          <w:color w:val="000000" w:themeColor="text1"/>
        </w:rPr>
        <w:t>10.1093/nar/gkq1334. PMID: 21288884.</w:t>
      </w:r>
    </w:p>
    <w:p w14:paraId="500B44B0" w14:textId="12CDB6A7" w:rsidR="00442E8D" w:rsidRPr="0052096F" w:rsidRDefault="009C0C6F" w:rsidP="0052096F">
      <w:pPr>
        <w:spacing w:line="360" w:lineRule="auto"/>
        <w:contextualSpacing/>
        <w:jc w:val="both"/>
        <w:rPr>
          <w:rFonts w:ascii="Times" w:hAnsi="Times"/>
          <w:color w:val="000000" w:themeColor="text1"/>
        </w:rPr>
      </w:pPr>
      <w:r w:rsidRPr="0052096F">
        <w:rPr>
          <w:rFonts w:ascii="Times" w:hAnsi="Times"/>
          <w:color w:val="000000" w:themeColor="text1"/>
        </w:rPr>
        <w:fldChar w:fldCharType="end"/>
      </w:r>
    </w:p>
    <w:p w14:paraId="36EF8572" w14:textId="77777777" w:rsidR="006B3F6A" w:rsidRPr="0052096F" w:rsidRDefault="006B3F6A" w:rsidP="0052096F">
      <w:pPr>
        <w:spacing w:line="360" w:lineRule="auto"/>
        <w:contextualSpacing/>
        <w:jc w:val="both"/>
        <w:rPr>
          <w:rFonts w:ascii="Times" w:hAnsi="Times"/>
          <w:color w:val="000000" w:themeColor="text1"/>
        </w:rPr>
      </w:pPr>
    </w:p>
    <w:sectPr w:rsidR="006B3F6A" w:rsidRPr="0052096F" w:rsidSect="008D1F7F">
      <w:footerReference w:type="default" r:id="rId12"/>
      <w:pgSz w:w="12240" w:h="15840" w:code="9"/>
      <w:pgMar w:top="1418" w:right="1418" w:bottom="1418" w:left="1418" w:header="851" w:footer="992" w:gutter="0"/>
      <w:cols w:space="425"/>
      <w:docGrid w:type="lines" w:linePitch="46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9DDD3D" w14:textId="77777777" w:rsidR="005952A2" w:rsidRDefault="005952A2" w:rsidP="00BC4C41">
      <w:r>
        <w:separator/>
      </w:r>
    </w:p>
  </w:endnote>
  <w:endnote w:type="continuationSeparator" w:id="0">
    <w:p w14:paraId="73E90115" w14:textId="77777777" w:rsidR="005952A2" w:rsidRDefault="005952A2" w:rsidP="00BC4C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細明朝体">
    <w:altName w:val="ＭＳ ゴシック"/>
    <w:charset w:val="80"/>
    <w:family w:val="auto"/>
    <w:pitch w:val="variable"/>
    <w:sig w:usb0="00000001" w:usb1="08070000" w:usb2="01000417" w:usb3="00000000" w:csb0="00020000" w:csb1="00000000"/>
  </w:font>
  <w:font w:name="ＭＳ 明朝">
    <w:panose1 w:val="02020609040205080304"/>
    <w:charset w:val="4E"/>
    <w:family w:val="auto"/>
    <w:pitch w:val="variable"/>
    <w:sig w:usb0="80000281" w:usb1="28C76CF8" w:usb2="00000010" w:usb3="00000000" w:csb0="00020000" w:csb1="00000000"/>
  </w:font>
  <w:font w:name="ヒラギノ丸ゴ Pro W4">
    <w:panose1 w:val="020F0400000000000000"/>
    <w:charset w:val="4E"/>
    <w:family w:val="auto"/>
    <w:pitch w:val="variable"/>
    <w:sig w:usb0="E00002FF" w:usb1="7AC7FFFF" w:usb2="00000012" w:usb3="00000000" w:csb0="0002000D" w:csb1="00000000"/>
  </w:font>
  <w:font w:name="Century">
    <w:panose1 w:val="02040604050505020304"/>
    <w:charset w:val="00"/>
    <w:family w:val="auto"/>
    <w:pitch w:val="variable"/>
    <w:sig w:usb0="00000287" w:usb1="00000000" w:usb2="00000000" w:usb3="00000000" w:csb0="0000009F" w:csb1="00000000"/>
  </w:font>
  <w:font w:name="ＭＳ Ｐゴシック">
    <w:panose1 w:val="020B06000702050802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Osaka">
    <w:panose1 w:val="020B0600000000000000"/>
    <w:charset w:val="4E"/>
    <w:family w:val="auto"/>
    <w:pitch w:val="variable"/>
    <w:sig w:usb0="00000001" w:usb1="08070000" w:usb2="00000010" w:usb3="00000000" w:csb0="00020093" w:csb1="00000000"/>
  </w:font>
  <w:font w:name="ヒラギノ角ゴ ProN W3">
    <w:panose1 w:val="020B0300000000000000"/>
    <w:charset w:val="4E"/>
    <w:family w:val="auto"/>
    <w:pitch w:val="variable"/>
    <w:sig w:usb0="E00002FF" w:usb1="7AC7FFFF" w:usb2="00000012" w:usb3="00000000" w:csb0="0002000D" w:csb1="00000000"/>
  </w:font>
  <w:font w:name="ヒラギノ角ゴ Pro W3">
    <w:panose1 w:val="020B0300000000000000"/>
    <w:charset w:val="4E"/>
    <w:family w:val="auto"/>
    <w:pitch w:val="variable"/>
    <w:sig w:usb0="E00002FF" w:usb1="7AC7FFFF" w:usb2="00000012" w:usb3="00000000" w:csb0="0002000D"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New York">
    <w:panose1 w:val="00000000000000000000"/>
    <w:charset w:val="4D"/>
    <w:family w:val="roman"/>
    <w:notTrueType/>
    <w:pitch w:val="variable"/>
    <w:sig w:usb0="00000003" w:usb1="00000000" w:usb2="00000000" w:usb3="00000000" w:csb0="00000001" w:csb1="00000000"/>
  </w:font>
  <w:font w:name="ＭＳ ゴシック">
    <w:panose1 w:val="020B0609070205080204"/>
    <w:charset w:val="4E"/>
    <w:family w:val="auto"/>
    <w:pitch w:val="variable"/>
    <w:sig w:usb0="80000281" w:usb1="28C76CF8" w:usb2="00000010" w:usb3="00000000" w:csb0="00020000" w:csb1="00000000"/>
  </w:font>
  <w:font w:name="Symbol">
    <w:panose1 w:val="00000000000000000000"/>
    <w:charset w:val="02"/>
    <w:family w:val="auto"/>
    <w:pitch w:val="variable"/>
    <w:sig w:usb0="00000000" w:usb1="10000000" w:usb2="00000000" w:usb3="00000000" w:csb0="80000000" w:csb1="00000000"/>
  </w:font>
  <w:font w:name="平成明朝">
    <w:altName w:val="ＭＳ 明朝"/>
    <w:charset w:val="4E"/>
    <w:family w:val="auto"/>
    <w:pitch w:val="variable"/>
    <w:sig w:usb0="00000001" w:usb1="00000000" w:usb2="01000407" w:usb3="00000000" w:csb0="00000200" w:csb1="00000000"/>
  </w:font>
  <w:font w:name="ＭＳ Ｐ明朝">
    <w:panose1 w:val="02020600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メイリオ">
    <w:panose1 w:val="020B0604030504040204"/>
    <w:charset w:val="4E"/>
    <w:family w:val="auto"/>
    <w:pitch w:val="variable"/>
    <w:sig w:usb0="E10102FF" w:usb1="EAC7FFFF" w:usb2="00010012" w:usb3="00000000" w:csb0="0002009F" w:csb1="00000000"/>
  </w:font>
  <w:font w:name="Times-Bold">
    <w:altName w:val="Times"/>
    <w:charset w:val="4D"/>
    <w:family w:val="roman"/>
    <w:pitch w:val="default"/>
    <w:sig w:usb0="00000003" w:usb1="00000000" w:usb2="00000000" w:usb3="00000000" w:csb0="00000001" w:csb1="00000000"/>
  </w:font>
  <w:font w:name="AdvPSBEM">
    <w:altName w:val="Arial"/>
    <w:panose1 w:val="00000000000000000000"/>
    <w:charset w:val="4D"/>
    <w:family w:val="swiss"/>
    <w:notTrueType/>
    <w:pitch w:val="default"/>
    <w:sig w:usb0="00000003" w:usb1="00000000" w:usb2="00000000" w:usb3="00000000" w:csb0="00000001" w:csb1="00000000"/>
  </w:font>
  <w:font w:name="游ゴシック">
    <w:altName w:val="Arial Unicode MS"/>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4625193"/>
      <w:docPartObj>
        <w:docPartGallery w:val="Page Numbers (Bottom of Page)"/>
        <w:docPartUnique/>
      </w:docPartObj>
    </w:sdtPr>
    <w:sdtEndPr>
      <w:rPr>
        <w:noProof/>
      </w:rPr>
    </w:sdtEndPr>
    <w:sdtContent>
      <w:p w14:paraId="778AEB61" w14:textId="77777777" w:rsidR="006A6189" w:rsidRDefault="006A6189">
        <w:pPr>
          <w:pStyle w:val="ad"/>
          <w:jc w:val="center"/>
        </w:pPr>
        <w:r>
          <w:rPr>
            <w:noProof/>
          </w:rPr>
          <w:fldChar w:fldCharType="begin"/>
        </w:r>
        <w:r>
          <w:rPr>
            <w:noProof/>
          </w:rPr>
          <w:instrText xml:space="preserve"> PAGE   \* MERGEFORMAT </w:instrText>
        </w:r>
        <w:r>
          <w:rPr>
            <w:noProof/>
          </w:rPr>
          <w:fldChar w:fldCharType="separate"/>
        </w:r>
        <w:r w:rsidR="00912747">
          <w:rPr>
            <w:noProof/>
          </w:rPr>
          <w:t>11</w:t>
        </w:r>
        <w:r>
          <w:rPr>
            <w:noProof/>
          </w:rPr>
          <w:fldChar w:fldCharType="end"/>
        </w:r>
      </w:p>
    </w:sdtContent>
  </w:sdt>
  <w:p w14:paraId="2774E6CB" w14:textId="77777777" w:rsidR="006A6189" w:rsidRDefault="006A6189">
    <w:pPr>
      <w:pStyle w:val="ad"/>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1DB7DC" w14:textId="77777777" w:rsidR="005952A2" w:rsidRDefault="005952A2" w:rsidP="00BC4C41">
      <w:r>
        <w:separator/>
      </w:r>
    </w:p>
  </w:footnote>
  <w:footnote w:type="continuationSeparator" w:id="0">
    <w:p w14:paraId="2B3E0D39" w14:textId="77777777" w:rsidR="005952A2" w:rsidRDefault="005952A2" w:rsidP="00BC4C4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FF45AF"/>
    <w:multiLevelType w:val="hybridMultilevel"/>
    <w:tmpl w:val="995E5482"/>
    <w:lvl w:ilvl="0" w:tplc="F53815B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CCD3B43"/>
    <w:multiLevelType w:val="hybridMultilevel"/>
    <w:tmpl w:val="92625A10"/>
    <w:lvl w:ilvl="0" w:tplc="ADB642F2">
      <w:start w:val="1"/>
      <w:numFmt w:val="upperLetter"/>
      <w:suff w:val="space"/>
      <w:lvlText w:val="%1."/>
      <w:lvlJc w:val="left"/>
      <w:pPr>
        <w:ind w:left="300" w:hanging="300"/>
      </w:pPr>
      <w:rPr>
        <w:rFonts w:ascii="Times New Roman" w:eastAsia="細明朝体" w:hAnsi="Times New Roman"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3">
    <w:nsid w:val="0D1758A2"/>
    <w:multiLevelType w:val="hybridMultilevel"/>
    <w:tmpl w:val="A6D2528A"/>
    <w:lvl w:ilvl="0" w:tplc="67E2D5D2">
      <w:start w:val="1"/>
      <w:numFmt w:val="upperLetter"/>
      <w:suff w:val="space"/>
      <w:lvlText w:val="%1."/>
      <w:lvlJc w:val="left"/>
      <w:pPr>
        <w:ind w:left="300" w:hanging="300"/>
      </w:pPr>
      <w:rPr>
        <w:rFonts w:hint="default"/>
        <w:color w:val="auto"/>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4">
    <w:nsid w:val="10EA1191"/>
    <w:multiLevelType w:val="hybridMultilevel"/>
    <w:tmpl w:val="D4B846F6"/>
    <w:lvl w:ilvl="0" w:tplc="BA9EF9DA">
      <w:start w:val="1"/>
      <w:numFmt w:val="upperLetter"/>
      <w:suff w:val="space"/>
      <w:lvlText w:val="%1."/>
      <w:lvlJc w:val="left"/>
      <w:pPr>
        <w:ind w:left="300" w:hanging="3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5">
    <w:nsid w:val="145E16BE"/>
    <w:multiLevelType w:val="hybridMultilevel"/>
    <w:tmpl w:val="41BC2808"/>
    <w:lvl w:ilvl="0" w:tplc="74CC9C44">
      <w:start w:val="2"/>
      <w:numFmt w:val="upperLetter"/>
      <w:suff w:val="space"/>
      <w:lvlText w:val="%1."/>
      <w:lvlJc w:val="left"/>
      <w:pPr>
        <w:ind w:left="227" w:hanging="227"/>
      </w:pPr>
      <w:rPr>
        <w:rFonts w:hint="default"/>
        <w:color w:val="000000"/>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6">
    <w:nsid w:val="14AE0327"/>
    <w:multiLevelType w:val="hybridMultilevel"/>
    <w:tmpl w:val="CBAAD492"/>
    <w:lvl w:ilvl="0" w:tplc="972AE0EE">
      <w:start w:val="1"/>
      <w:numFmt w:val="decimal"/>
      <w:suff w:val="space"/>
      <w:lvlText w:val="%1."/>
      <w:lvlJc w:val="left"/>
      <w:pPr>
        <w:ind w:left="240" w:hanging="24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7">
    <w:nsid w:val="14BA4F79"/>
    <w:multiLevelType w:val="hybridMultilevel"/>
    <w:tmpl w:val="EF54EED2"/>
    <w:lvl w:ilvl="0" w:tplc="645089EA">
      <w:start w:val="1"/>
      <w:numFmt w:val="upperLetter"/>
      <w:suff w:val="space"/>
      <w:lvlText w:val="%1."/>
      <w:lvlJc w:val="left"/>
      <w:pPr>
        <w:ind w:left="300" w:hanging="3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8">
    <w:nsid w:val="2F0B023E"/>
    <w:multiLevelType w:val="hybridMultilevel"/>
    <w:tmpl w:val="CE7053D6"/>
    <w:lvl w:ilvl="0" w:tplc="FC90DC02">
      <w:start w:val="1"/>
      <w:numFmt w:val="upperLetter"/>
      <w:suff w:val="space"/>
      <w:lvlText w:val="%1."/>
      <w:lvlJc w:val="left"/>
      <w:pPr>
        <w:ind w:left="300" w:hanging="3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9">
    <w:nsid w:val="354B335F"/>
    <w:multiLevelType w:val="hybridMultilevel"/>
    <w:tmpl w:val="B5A295E0"/>
    <w:lvl w:ilvl="0" w:tplc="A0BC42D6">
      <w:start w:val="3"/>
      <w:numFmt w:val="upperLetter"/>
      <w:suff w:val="space"/>
      <w:lvlText w:val="%1."/>
      <w:lvlJc w:val="left"/>
      <w:pPr>
        <w:ind w:left="227" w:hanging="227"/>
      </w:pPr>
      <w:rPr>
        <w:rFonts w:ascii="Times New Roman" w:hAnsi="Times New Roman" w:hint="default"/>
        <w:color w:val="FF0000"/>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0">
    <w:nsid w:val="36423AF5"/>
    <w:multiLevelType w:val="hybridMultilevel"/>
    <w:tmpl w:val="A05C6ADE"/>
    <w:lvl w:ilvl="0" w:tplc="321AB690">
      <w:start w:val="1"/>
      <w:numFmt w:val="upperLetter"/>
      <w:suff w:val="space"/>
      <w:lvlText w:val="%1."/>
      <w:lvlJc w:val="left"/>
      <w:pPr>
        <w:ind w:left="300" w:hanging="3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1">
    <w:nsid w:val="394E2324"/>
    <w:multiLevelType w:val="hybridMultilevel"/>
    <w:tmpl w:val="E1F8ACB2"/>
    <w:lvl w:ilvl="0" w:tplc="C868D3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42A8777B"/>
    <w:multiLevelType w:val="hybridMultilevel"/>
    <w:tmpl w:val="7A441D0A"/>
    <w:lvl w:ilvl="0" w:tplc="6C1ACE06">
      <w:start w:val="1"/>
      <w:numFmt w:val="lowerRoman"/>
      <w:suff w:val="space"/>
      <w:lvlText w:val="(%1)"/>
      <w:lvlJc w:val="left"/>
      <w:pPr>
        <w:ind w:left="280" w:hanging="28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3">
    <w:nsid w:val="476C43F1"/>
    <w:multiLevelType w:val="hybridMultilevel"/>
    <w:tmpl w:val="FA4486AE"/>
    <w:lvl w:ilvl="0" w:tplc="D402E98A">
      <w:start w:val="1"/>
      <w:numFmt w:val="upperLetter"/>
      <w:suff w:val="space"/>
      <w:lvlText w:val="%1."/>
      <w:lvlJc w:val="left"/>
      <w:pPr>
        <w:ind w:left="300" w:hanging="300"/>
      </w:pPr>
      <w:rPr>
        <w:rFonts w:hint="default"/>
        <w:b/>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4">
    <w:nsid w:val="4F577BD2"/>
    <w:multiLevelType w:val="hybridMultilevel"/>
    <w:tmpl w:val="1B7CE942"/>
    <w:lvl w:ilvl="0" w:tplc="F2623880">
      <w:start w:val="1"/>
      <w:numFmt w:val="upperLetter"/>
      <w:suff w:val="space"/>
      <w:lvlText w:val="%1."/>
      <w:lvlJc w:val="left"/>
      <w:pPr>
        <w:ind w:left="300" w:hanging="300"/>
      </w:pPr>
      <w:rPr>
        <w:rFonts w:eastAsia="ＭＳ 明朝" w:hint="default"/>
        <w:b/>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5">
    <w:nsid w:val="6215140D"/>
    <w:multiLevelType w:val="hybridMultilevel"/>
    <w:tmpl w:val="EBA00772"/>
    <w:lvl w:ilvl="0" w:tplc="BE509CC6">
      <w:start w:val="1"/>
      <w:numFmt w:val="upperLetter"/>
      <w:lvlText w:val="%1."/>
      <w:lvlJc w:val="left"/>
      <w:pPr>
        <w:ind w:left="360" w:hanging="360"/>
      </w:pPr>
      <w:rPr>
        <w:rFonts w:hint="default"/>
        <w:b/>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643A6449"/>
    <w:multiLevelType w:val="hybridMultilevel"/>
    <w:tmpl w:val="C45E0536"/>
    <w:lvl w:ilvl="0" w:tplc="2DA0C33A">
      <w:start w:val="1"/>
      <w:numFmt w:val="lowerRoman"/>
      <w:suff w:val="space"/>
      <w:lvlText w:val="(%1)"/>
      <w:lvlJc w:val="left"/>
      <w:pPr>
        <w:ind w:left="340" w:hanging="280"/>
      </w:pPr>
      <w:rPr>
        <w:rFonts w:hint="default"/>
        <w:i w:val="0"/>
      </w:rPr>
    </w:lvl>
    <w:lvl w:ilvl="1" w:tplc="04090017" w:tentative="1">
      <w:start w:val="1"/>
      <w:numFmt w:val="aiueoFullWidth"/>
      <w:lvlText w:val="(%2)"/>
      <w:lvlJc w:val="left"/>
      <w:pPr>
        <w:tabs>
          <w:tab w:val="num" w:pos="1020"/>
        </w:tabs>
        <w:ind w:left="1020" w:hanging="480"/>
      </w:pPr>
    </w:lvl>
    <w:lvl w:ilvl="2" w:tplc="04090011" w:tentative="1">
      <w:start w:val="1"/>
      <w:numFmt w:val="decimalEnclosedCircle"/>
      <w:lvlText w:val="%3"/>
      <w:lvlJc w:val="left"/>
      <w:pPr>
        <w:tabs>
          <w:tab w:val="num" w:pos="1500"/>
        </w:tabs>
        <w:ind w:left="1500" w:hanging="480"/>
      </w:pPr>
    </w:lvl>
    <w:lvl w:ilvl="3" w:tplc="0409000F" w:tentative="1">
      <w:start w:val="1"/>
      <w:numFmt w:val="decimal"/>
      <w:lvlText w:val="%4."/>
      <w:lvlJc w:val="left"/>
      <w:pPr>
        <w:tabs>
          <w:tab w:val="num" w:pos="1980"/>
        </w:tabs>
        <w:ind w:left="1980" w:hanging="480"/>
      </w:pPr>
    </w:lvl>
    <w:lvl w:ilvl="4" w:tplc="04090017" w:tentative="1">
      <w:start w:val="1"/>
      <w:numFmt w:val="aiueoFullWidth"/>
      <w:lvlText w:val="(%5)"/>
      <w:lvlJc w:val="left"/>
      <w:pPr>
        <w:tabs>
          <w:tab w:val="num" w:pos="2460"/>
        </w:tabs>
        <w:ind w:left="2460" w:hanging="480"/>
      </w:pPr>
    </w:lvl>
    <w:lvl w:ilvl="5" w:tplc="04090011" w:tentative="1">
      <w:start w:val="1"/>
      <w:numFmt w:val="decimalEnclosedCircle"/>
      <w:lvlText w:val="%6"/>
      <w:lvlJc w:val="left"/>
      <w:pPr>
        <w:tabs>
          <w:tab w:val="num" w:pos="2940"/>
        </w:tabs>
        <w:ind w:left="2940" w:hanging="480"/>
      </w:pPr>
    </w:lvl>
    <w:lvl w:ilvl="6" w:tplc="0409000F" w:tentative="1">
      <w:start w:val="1"/>
      <w:numFmt w:val="decimal"/>
      <w:lvlText w:val="%7."/>
      <w:lvlJc w:val="left"/>
      <w:pPr>
        <w:tabs>
          <w:tab w:val="num" w:pos="3420"/>
        </w:tabs>
        <w:ind w:left="3420" w:hanging="480"/>
      </w:pPr>
    </w:lvl>
    <w:lvl w:ilvl="7" w:tplc="04090017" w:tentative="1">
      <w:start w:val="1"/>
      <w:numFmt w:val="aiueoFullWidth"/>
      <w:lvlText w:val="(%8)"/>
      <w:lvlJc w:val="left"/>
      <w:pPr>
        <w:tabs>
          <w:tab w:val="num" w:pos="3900"/>
        </w:tabs>
        <w:ind w:left="3900" w:hanging="480"/>
      </w:pPr>
    </w:lvl>
    <w:lvl w:ilvl="8" w:tplc="04090011" w:tentative="1">
      <w:start w:val="1"/>
      <w:numFmt w:val="decimalEnclosedCircle"/>
      <w:lvlText w:val="%9"/>
      <w:lvlJc w:val="left"/>
      <w:pPr>
        <w:tabs>
          <w:tab w:val="num" w:pos="4380"/>
        </w:tabs>
        <w:ind w:left="4380" w:hanging="480"/>
      </w:pPr>
    </w:lvl>
  </w:abstractNum>
  <w:abstractNum w:abstractNumId="17">
    <w:nsid w:val="676151B7"/>
    <w:multiLevelType w:val="hybridMultilevel"/>
    <w:tmpl w:val="A4CCBEE6"/>
    <w:lvl w:ilvl="0" w:tplc="687CC1BA">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nsid w:val="6FDD3594"/>
    <w:multiLevelType w:val="hybridMultilevel"/>
    <w:tmpl w:val="2A8A7C96"/>
    <w:lvl w:ilvl="0" w:tplc="F058E26C">
      <w:start w:val="1"/>
      <w:numFmt w:val="upperLetter"/>
      <w:suff w:val="space"/>
      <w:lvlText w:val="%1."/>
      <w:lvlJc w:val="left"/>
      <w:pPr>
        <w:ind w:left="300" w:hanging="300"/>
      </w:pPr>
      <w:rPr>
        <w:rFonts w:ascii="Times New Roman" w:hAnsi="Times New Roman" w:hint="default"/>
        <w:i w:val="0"/>
        <w:color w:val="FF0000"/>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9">
    <w:nsid w:val="77D2053A"/>
    <w:multiLevelType w:val="hybridMultilevel"/>
    <w:tmpl w:val="B25E55EA"/>
    <w:lvl w:ilvl="0" w:tplc="207084B8">
      <w:start w:val="1"/>
      <w:numFmt w:val="upperLetter"/>
      <w:suff w:val="space"/>
      <w:lvlText w:val="%1."/>
      <w:lvlJc w:val="left"/>
      <w:pPr>
        <w:ind w:left="300" w:hanging="300"/>
      </w:pPr>
      <w:rPr>
        <w:rFonts w:ascii="Times New Roman" w:hAnsi="Times New Roman" w:hint="default"/>
        <w:color w:val="FF0000"/>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20">
    <w:nsid w:val="7AC23FBD"/>
    <w:multiLevelType w:val="hybridMultilevel"/>
    <w:tmpl w:val="82DA8950"/>
    <w:lvl w:ilvl="0" w:tplc="80C8DF5C">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7B4254C1"/>
    <w:multiLevelType w:val="hybridMultilevel"/>
    <w:tmpl w:val="4C70B88E"/>
    <w:lvl w:ilvl="0" w:tplc="9E9C7BE6">
      <w:start w:val="1"/>
      <w:numFmt w:val="lowerRoman"/>
      <w:suff w:val="space"/>
      <w:lvlText w:val="(%1)"/>
      <w:lvlJc w:val="left"/>
      <w:pPr>
        <w:ind w:left="280" w:hanging="28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22">
    <w:nsid w:val="7CCA1E6C"/>
    <w:multiLevelType w:val="hybridMultilevel"/>
    <w:tmpl w:val="25D6D27A"/>
    <w:lvl w:ilvl="0" w:tplc="EC3AFA32">
      <w:start w:val="1"/>
      <w:numFmt w:val="upperLetter"/>
      <w:suff w:val="space"/>
      <w:lvlText w:val="%1."/>
      <w:lvlJc w:val="left"/>
      <w:pPr>
        <w:ind w:left="300" w:hanging="300"/>
      </w:pPr>
      <w:rPr>
        <w:rFonts w:hint="default"/>
        <w:b/>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23">
    <w:nsid w:val="7D5F7B90"/>
    <w:multiLevelType w:val="hybridMultilevel"/>
    <w:tmpl w:val="D450AD38"/>
    <w:lvl w:ilvl="0" w:tplc="95D05E4A">
      <w:start w:val="1"/>
      <w:numFmt w:val="upperLetter"/>
      <w:suff w:val="space"/>
      <w:lvlText w:val="%1."/>
      <w:lvlJc w:val="left"/>
      <w:pPr>
        <w:ind w:left="300" w:hanging="3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24">
    <w:nsid w:val="7E322753"/>
    <w:multiLevelType w:val="hybridMultilevel"/>
    <w:tmpl w:val="48847248"/>
    <w:lvl w:ilvl="0" w:tplc="D1B8F838">
      <w:start w:val="1"/>
      <w:numFmt w:val="upperLetter"/>
      <w:suff w:val="space"/>
      <w:lvlText w:val="%1."/>
      <w:lvlJc w:val="left"/>
      <w:pPr>
        <w:ind w:left="300" w:hanging="300"/>
      </w:pPr>
      <w:rPr>
        <w:rFonts w:eastAsia="ヒラギノ丸ゴ Pro W4" w:hint="default"/>
        <w:b/>
        <w:color w:val="00000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6"/>
  </w:num>
  <w:num w:numId="2">
    <w:abstractNumId w:val="13"/>
  </w:num>
  <w:num w:numId="3">
    <w:abstractNumId w:val="4"/>
  </w:num>
  <w:num w:numId="4">
    <w:abstractNumId w:val="22"/>
  </w:num>
  <w:num w:numId="5">
    <w:abstractNumId w:val="7"/>
  </w:num>
  <w:num w:numId="6">
    <w:abstractNumId w:val="10"/>
  </w:num>
  <w:num w:numId="7">
    <w:abstractNumId w:val="5"/>
  </w:num>
  <w:num w:numId="8">
    <w:abstractNumId w:val="23"/>
  </w:num>
  <w:num w:numId="9">
    <w:abstractNumId w:val="8"/>
  </w:num>
  <w:num w:numId="10">
    <w:abstractNumId w:val="19"/>
  </w:num>
  <w:num w:numId="11">
    <w:abstractNumId w:val="9"/>
  </w:num>
  <w:num w:numId="12">
    <w:abstractNumId w:val="18"/>
  </w:num>
  <w:num w:numId="13">
    <w:abstractNumId w:val="3"/>
  </w:num>
  <w:num w:numId="14">
    <w:abstractNumId w:val="2"/>
  </w:num>
  <w:num w:numId="15">
    <w:abstractNumId w:val="6"/>
  </w:num>
  <w:num w:numId="16">
    <w:abstractNumId w:val="21"/>
  </w:num>
  <w:num w:numId="17">
    <w:abstractNumId w:val="12"/>
  </w:num>
  <w:num w:numId="18">
    <w:abstractNumId w:val="14"/>
  </w:num>
  <w:num w:numId="19">
    <w:abstractNumId w:val="0"/>
  </w:num>
  <w:num w:numId="20">
    <w:abstractNumId w:val="15"/>
  </w:num>
  <w:num w:numId="21">
    <w:abstractNumId w:val="24"/>
  </w:num>
  <w:num w:numId="22">
    <w:abstractNumId w:val="20"/>
  </w:num>
  <w:num w:numId="23">
    <w:abstractNumId w:val="1"/>
  </w:num>
  <w:num w:numId="24">
    <w:abstractNumId w:val="17"/>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doNotTrackMoves/>
  <w:doNotTrackFormatting/>
  <w:defaultTabStop w:val="960"/>
  <w:drawingGridHorizontalSpacing w:val="120"/>
  <w:drawingGridVerticalSpacing w:val="46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_Genetic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9xeapezdrs07erv58pt5ttep5sra9px9fw&quot;&gt;Fpr1(190328)&lt;record-ids&gt;&lt;item&gt;3&lt;/item&gt;&lt;item&gt;4&lt;/item&gt;&lt;item&gt;10&lt;/item&gt;&lt;item&gt;112&lt;/item&gt;&lt;/record-ids&gt;&lt;/item&gt;&lt;/Libraries&gt;"/>
  </w:docVars>
  <w:rsids>
    <w:rsidRoot w:val="004403E1"/>
    <w:rsid w:val="000002AB"/>
    <w:rsid w:val="00000F9B"/>
    <w:rsid w:val="00002ED1"/>
    <w:rsid w:val="00003643"/>
    <w:rsid w:val="00003942"/>
    <w:rsid w:val="00004122"/>
    <w:rsid w:val="00004683"/>
    <w:rsid w:val="00004B50"/>
    <w:rsid w:val="00004E4A"/>
    <w:rsid w:val="00005193"/>
    <w:rsid w:val="00005628"/>
    <w:rsid w:val="000058F1"/>
    <w:rsid w:val="00006182"/>
    <w:rsid w:val="00007DA5"/>
    <w:rsid w:val="0001090D"/>
    <w:rsid w:val="00010EFE"/>
    <w:rsid w:val="00011C7D"/>
    <w:rsid w:val="000131C5"/>
    <w:rsid w:val="00013306"/>
    <w:rsid w:val="00014F5C"/>
    <w:rsid w:val="000155EB"/>
    <w:rsid w:val="000158A1"/>
    <w:rsid w:val="000165EA"/>
    <w:rsid w:val="00016B50"/>
    <w:rsid w:val="00016C05"/>
    <w:rsid w:val="0001720C"/>
    <w:rsid w:val="00017701"/>
    <w:rsid w:val="00017751"/>
    <w:rsid w:val="0001780D"/>
    <w:rsid w:val="000202F2"/>
    <w:rsid w:val="000204D1"/>
    <w:rsid w:val="0002056A"/>
    <w:rsid w:val="00020843"/>
    <w:rsid w:val="00020890"/>
    <w:rsid w:val="00020B50"/>
    <w:rsid w:val="0002137A"/>
    <w:rsid w:val="000217A7"/>
    <w:rsid w:val="000217B3"/>
    <w:rsid w:val="0002186D"/>
    <w:rsid w:val="00021A98"/>
    <w:rsid w:val="00021BF4"/>
    <w:rsid w:val="00021FB6"/>
    <w:rsid w:val="00022438"/>
    <w:rsid w:val="000229DD"/>
    <w:rsid w:val="0002304F"/>
    <w:rsid w:val="0002359F"/>
    <w:rsid w:val="0002375E"/>
    <w:rsid w:val="0002395E"/>
    <w:rsid w:val="00023B86"/>
    <w:rsid w:val="00023BE7"/>
    <w:rsid w:val="00023CDC"/>
    <w:rsid w:val="00023D67"/>
    <w:rsid w:val="000240B3"/>
    <w:rsid w:val="00024B8F"/>
    <w:rsid w:val="0002515C"/>
    <w:rsid w:val="00025376"/>
    <w:rsid w:val="000258BC"/>
    <w:rsid w:val="000258FA"/>
    <w:rsid w:val="00025A20"/>
    <w:rsid w:val="00025B91"/>
    <w:rsid w:val="00026A00"/>
    <w:rsid w:val="00026E6D"/>
    <w:rsid w:val="00026F97"/>
    <w:rsid w:val="000274DD"/>
    <w:rsid w:val="000276DF"/>
    <w:rsid w:val="00027957"/>
    <w:rsid w:val="00030206"/>
    <w:rsid w:val="000302AF"/>
    <w:rsid w:val="0003030A"/>
    <w:rsid w:val="00030343"/>
    <w:rsid w:val="000317E2"/>
    <w:rsid w:val="00033C0C"/>
    <w:rsid w:val="00033EF4"/>
    <w:rsid w:val="000349CF"/>
    <w:rsid w:val="000356AF"/>
    <w:rsid w:val="0003585A"/>
    <w:rsid w:val="000361BC"/>
    <w:rsid w:val="000364C5"/>
    <w:rsid w:val="00036509"/>
    <w:rsid w:val="00036E29"/>
    <w:rsid w:val="00036F91"/>
    <w:rsid w:val="0003722C"/>
    <w:rsid w:val="000379DD"/>
    <w:rsid w:val="00037B80"/>
    <w:rsid w:val="00037E99"/>
    <w:rsid w:val="000401AD"/>
    <w:rsid w:val="000408BD"/>
    <w:rsid w:val="00040B00"/>
    <w:rsid w:val="00040C7D"/>
    <w:rsid w:val="00040E46"/>
    <w:rsid w:val="0004104F"/>
    <w:rsid w:val="0004122A"/>
    <w:rsid w:val="00041233"/>
    <w:rsid w:val="00041B03"/>
    <w:rsid w:val="00041C34"/>
    <w:rsid w:val="000421B3"/>
    <w:rsid w:val="00042602"/>
    <w:rsid w:val="000428DB"/>
    <w:rsid w:val="00042DA9"/>
    <w:rsid w:val="00042EA0"/>
    <w:rsid w:val="00043995"/>
    <w:rsid w:val="00043A41"/>
    <w:rsid w:val="00044001"/>
    <w:rsid w:val="0004463F"/>
    <w:rsid w:val="00044AAE"/>
    <w:rsid w:val="00045394"/>
    <w:rsid w:val="00045ECA"/>
    <w:rsid w:val="00045EF5"/>
    <w:rsid w:val="00046310"/>
    <w:rsid w:val="000463A3"/>
    <w:rsid w:val="000463DB"/>
    <w:rsid w:val="00046D65"/>
    <w:rsid w:val="0004703A"/>
    <w:rsid w:val="000470D3"/>
    <w:rsid w:val="000472A1"/>
    <w:rsid w:val="00047B6E"/>
    <w:rsid w:val="00050891"/>
    <w:rsid w:val="00050C81"/>
    <w:rsid w:val="00051A01"/>
    <w:rsid w:val="000523AA"/>
    <w:rsid w:val="00053483"/>
    <w:rsid w:val="000536AF"/>
    <w:rsid w:val="00053BCB"/>
    <w:rsid w:val="00054BE8"/>
    <w:rsid w:val="00054FC3"/>
    <w:rsid w:val="00055014"/>
    <w:rsid w:val="00055682"/>
    <w:rsid w:val="00055BAB"/>
    <w:rsid w:val="00056582"/>
    <w:rsid w:val="000571E3"/>
    <w:rsid w:val="00057BBB"/>
    <w:rsid w:val="00060F1C"/>
    <w:rsid w:val="00062489"/>
    <w:rsid w:val="00062AA6"/>
    <w:rsid w:val="000630B7"/>
    <w:rsid w:val="00063126"/>
    <w:rsid w:val="000643AE"/>
    <w:rsid w:val="00064A32"/>
    <w:rsid w:val="00064C2F"/>
    <w:rsid w:val="00065099"/>
    <w:rsid w:val="000653BD"/>
    <w:rsid w:val="00065CAB"/>
    <w:rsid w:val="000665D2"/>
    <w:rsid w:val="000667AD"/>
    <w:rsid w:val="00066D6A"/>
    <w:rsid w:val="00066ED2"/>
    <w:rsid w:val="00067477"/>
    <w:rsid w:val="0006754B"/>
    <w:rsid w:val="000676CE"/>
    <w:rsid w:val="000678DC"/>
    <w:rsid w:val="00067A64"/>
    <w:rsid w:val="00067C84"/>
    <w:rsid w:val="000703FC"/>
    <w:rsid w:val="00070D2C"/>
    <w:rsid w:val="00071CB1"/>
    <w:rsid w:val="000721A6"/>
    <w:rsid w:val="00072323"/>
    <w:rsid w:val="00072432"/>
    <w:rsid w:val="00072ECB"/>
    <w:rsid w:val="000730E0"/>
    <w:rsid w:val="0007314E"/>
    <w:rsid w:val="0007324F"/>
    <w:rsid w:val="00073460"/>
    <w:rsid w:val="00073CC8"/>
    <w:rsid w:val="000748C6"/>
    <w:rsid w:val="00074AD2"/>
    <w:rsid w:val="00074CA9"/>
    <w:rsid w:val="00074FB2"/>
    <w:rsid w:val="000751AF"/>
    <w:rsid w:val="00075D8D"/>
    <w:rsid w:val="0007648A"/>
    <w:rsid w:val="000764EE"/>
    <w:rsid w:val="00076E47"/>
    <w:rsid w:val="0007756B"/>
    <w:rsid w:val="00077919"/>
    <w:rsid w:val="00077CC3"/>
    <w:rsid w:val="00080B9F"/>
    <w:rsid w:val="00080BF2"/>
    <w:rsid w:val="00080ED6"/>
    <w:rsid w:val="00081091"/>
    <w:rsid w:val="000810CB"/>
    <w:rsid w:val="00081F73"/>
    <w:rsid w:val="00083004"/>
    <w:rsid w:val="00083332"/>
    <w:rsid w:val="0008337A"/>
    <w:rsid w:val="00083BA9"/>
    <w:rsid w:val="00083D7F"/>
    <w:rsid w:val="00084032"/>
    <w:rsid w:val="000847C3"/>
    <w:rsid w:val="00084939"/>
    <w:rsid w:val="000851C8"/>
    <w:rsid w:val="00085261"/>
    <w:rsid w:val="000855BB"/>
    <w:rsid w:val="00085BA3"/>
    <w:rsid w:val="0008689A"/>
    <w:rsid w:val="00086E5E"/>
    <w:rsid w:val="000870B0"/>
    <w:rsid w:val="000871D5"/>
    <w:rsid w:val="00087322"/>
    <w:rsid w:val="00087379"/>
    <w:rsid w:val="0008785D"/>
    <w:rsid w:val="00087D57"/>
    <w:rsid w:val="00087E2E"/>
    <w:rsid w:val="00087FDE"/>
    <w:rsid w:val="00087FFA"/>
    <w:rsid w:val="00090100"/>
    <w:rsid w:val="00090684"/>
    <w:rsid w:val="00090A13"/>
    <w:rsid w:val="00090A50"/>
    <w:rsid w:val="00090CFD"/>
    <w:rsid w:val="00090D68"/>
    <w:rsid w:val="00090DBA"/>
    <w:rsid w:val="000914CE"/>
    <w:rsid w:val="00091F0E"/>
    <w:rsid w:val="000925BE"/>
    <w:rsid w:val="000925F0"/>
    <w:rsid w:val="00092815"/>
    <w:rsid w:val="000938E5"/>
    <w:rsid w:val="000939AE"/>
    <w:rsid w:val="00093B24"/>
    <w:rsid w:val="00094135"/>
    <w:rsid w:val="00094548"/>
    <w:rsid w:val="000945E6"/>
    <w:rsid w:val="000951B5"/>
    <w:rsid w:val="00095258"/>
    <w:rsid w:val="000953D4"/>
    <w:rsid w:val="0009540F"/>
    <w:rsid w:val="0009585E"/>
    <w:rsid w:val="0009620C"/>
    <w:rsid w:val="000974CB"/>
    <w:rsid w:val="000976AF"/>
    <w:rsid w:val="000A02E0"/>
    <w:rsid w:val="000A09F4"/>
    <w:rsid w:val="000A0E23"/>
    <w:rsid w:val="000A1798"/>
    <w:rsid w:val="000A190F"/>
    <w:rsid w:val="000A19F6"/>
    <w:rsid w:val="000A1CF8"/>
    <w:rsid w:val="000A2302"/>
    <w:rsid w:val="000A23C7"/>
    <w:rsid w:val="000A2E73"/>
    <w:rsid w:val="000A2ED7"/>
    <w:rsid w:val="000A2F01"/>
    <w:rsid w:val="000A30DD"/>
    <w:rsid w:val="000A3D05"/>
    <w:rsid w:val="000A464C"/>
    <w:rsid w:val="000A46E1"/>
    <w:rsid w:val="000A4B77"/>
    <w:rsid w:val="000A4CF3"/>
    <w:rsid w:val="000A547E"/>
    <w:rsid w:val="000A54DE"/>
    <w:rsid w:val="000A5845"/>
    <w:rsid w:val="000A59DA"/>
    <w:rsid w:val="000A5B08"/>
    <w:rsid w:val="000A5C49"/>
    <w:rsid w:val="000A5DDB"/>
    <w:rsid w:val="000A5FC5"/>
    <w:rsid w:val="000A627A"/>
    <w:rsid w:val="000A6840"/>
    <w:rsid w:val="000A702B"/>
    <w:rsid w:val="000A7388"/>
    <w:rsid w:val="000A7774"/>
    <w:rsid w:val="000A7B34"/>
    <w:rsid w:val="000A7B77"/>
    <w:rsid w:val="000A7E0A"/>
    <w:rsid w:val="000A7FD9"/>
    <w:rsid w:val="000B05DA"/>
    <w:rsid w:val="000B072E"/>
    <w:rsid w:val="000B0770"/>
    <w:rsid w:val="000B121D"/>
    <w:rsid w:val="000B181B"/>
    <w:rsid w:val="000B3615"/>
    <w:rsid w:val="000B3743"/>
    <w:rsid w:val="000B3B51"/>
    <w:rsid w:val="000B4DC7"/>
    <w:rsid w:val="000B4F8F"/>
    <w:rsid w:val="000B5700"/>
    <w:rsid w:val="000B570C"/>
    <w:rsid w:val="000B5B98"/>
    <w:rsid w:val="000B6212"/>
    <w:rsid w:val="000B6911"/>
    <w:rsid w:val="000B70D0"/>
    <w:rsid w:val="000B75B6"/>
    <w:rsid w:val="000B7A01"/>
    <w:rsid w:val="000B7B81"/>
    <w:rsid w:val="000C0C19"/>
    <w:rsid w:val="000C10C2"/>
    <w:rsid w:val="000C10EF"/>
    <w:rsid w:val="000C1E08"/>
    <w:rsid w:val="000C1F3C"/>
    <w:rsid w:val="000C29E0"/>
    <w:rsid w:val="000C3193"/>
    <w:rsid w:val="000C3230"/>
    <w:rsid w:val="000C3401"/>
    <w:rsid w:val="000C3BE9"/>
    <w:rsid w:val="000C3C14"/>
    <w:rsid w:val="000C4368"/>
    <w:rsid w:val="000C4C8B"/>
    <w:rsid w:val="000C55F3"/>
    <w:rsid w:val="000C5FEE"/>
    <w:rsid w:val="000C60EC"/>
    <w:rsid w:val="000C6A92"/>
    <w:rsid w:val="000C6C32"/>
    <w:rsid w:val="000C7969"/>
    <w:rsid w:val="000D0043"/>
    <w:rsid w:val="000D00FF"/>
    <w:rsid w:val="000D0624"/>
    <w:rsid w:val="000D0F2F"/>
    <w:rsid w:val="000D15A5"/>
    <w:rsid w:val="000D1BA5"/>
    <w:rsid w:val="000D1D5D"/>
    <w:rsid w:val="000D2EAF"/>
    <w:rsid w:val="000D2F32"/>
    <w:rsid w:val="000D31F6"/>
    <w:rsid w:val="000D3768"/>
    <w:rsid w:val="000D3DA0"/>
    <w:rsid w:val="000D4289"/>
    <w:rsid w:val="000D45A5"/>
    <w:rsid w:val="000D4C7F"/>
    <w:rsid w:val="000D4F44"/>
    <w:rsid w:val="000D5287"/>
    <w:rsid w:val="000D5760"/>
    <w:rsid w:val="000D5DC2"/>
    <w:rsid w:val="000D62AB"/>
    <w:rsid w:val="000D64B5"/>
    <w:rsid w:val="000D69D2"/>
    <w:rsid w:val="000D7174"/>
    <w:rsid w:val="000D7516"/>
    <w:rsid w:val="000E10DE"/>
    <w:rsid w:val="000E16ED"/>
    <w:rsid w:val="000E1A93"/>
    <w:rsid w:val="000E1FF1"/>
    <w:rsid w:val="000E2F2F"/>
    <w:rsid w:val="000E3295"/>
    <w:rsid w:val="000E32C1"/>
    <w:rsid w:val="000E4862"/>
    <w:rsid w:val="000E4C41"/>
    <w:rsid w:val="000E57C9"/>
    <w:rsid w:val="000E5BBD"/>
    <w:rsid w:val="000E658E"/>
    <w:rsid w:val="000E661A"/>
    <w:rsid w:val="000E684E"/>
    <w:rsid w:val="000E7204"/>
    <w:rsid w:val="000E7259"/>
    <w:rsid w:val="000E76E5"/>
    <w:rsid w:val="000E7EBF"/>
    <w:rsid w:val="000F0470"/>
    <w:rsid w:val="000F18B2"/>
    <w:rsid w:val="000F1D2B"/>
    <w:rsid w:val="000F2022"/>
    <w:rsid w:val="000F20B9"/>
    <w:rsid w:val="000F2C11"/>
    <w:rsid w:val="000F2D47"/>
    <w:rsid w:val="000F3176"/>
    <w:rsid w:val="000F375D"/>
    <w:rsid w:val="000F39AE"/>
    <w:rsid w:val="000F3A9F"/>
    <w:rsid w:val="000F3B1F"/>
    <w:rsid w:val="000F3DCE"/>
    <w:rsid w:val="000F3F24"/>
    <w:rsid w:val="000F4970"/>
    <w:rsid w:val="000F4F4B"/>
    <w:rsid w:val="000F522D"/>
    <w:rsid w:val="000F523D"/>
    <w:rsid w:val="000F55C9"/>
    <w:rsid w:val="000F5C23"/>
    <w:rsid w:val="000F5C41"/>
    <w:rsid w:val="000F757D"/>
    <w:rsid w:val="000F78D2"/>
    <w:rsid w:val="001009F2"/>
    <w:rsid w:val="00100AFC"/>
    <w:rsid w:val="00101001"/>
    <w:rsid w:val="001010B7"/>
    <w:rsid w:val="00101625"/>
    <w:rsid w:val="00101684"/>
    <w:rsid w:val="001018F0"/>
    <w:rsid w:val="00101BF6"/>
    <w:rsid w:val="0010231F"/>
    <w:rsid w:val="001023D6"/>
    <w:rsid w:val="00102933"/>
    <w:rsid w:val="00102A54"/>
    <w:rsid w:val="001030EF"/>
    <w:rsid w:val="001034B4"/>
    <w:rsid w:val="001035DE"/>
    <w:rsid w:val="0010378D"/>
    <w:rsid w:val="00103C2F"/>
    <w:rsid w:val="00104366"/>
    <w:rsid w:val="001043B4"/>
    <w:rsid w:val="00104DAA"/>
    <w:rsid w:val="0010526B"/>
    <w:rsid w:val="0010541B"/>
    <w:rsid w:val="00106E2C"/>
    <w:rsid w:val="00107577"/>
    <w:rsid w:val="0010791B"/>
    <w:rsid w:val="00107AA8"/>
    <w:rsid w:val="00107ABC"/>
    <w:rsid w:val="00107C8B"/>
    <w:rsid w:val="001104F4"/>
    <w:rsid w:val="001105DD"/>
    <w:rsid w:val="00110746"/>
    <w:rsid w:val="00110A94"/>
    <w:rsid w:val="00110B06"/>
    <w:rsid w:val="00111CE0"/>
    <w:rsid w:val="001129D5"/>
    <w:rsid w:val="00112D04"/>
    <w:rsid w:val="00113792"/>
    <w:rsid w:val="00114866"/>
    <w:rsid w:val="00114B3E"/>
    <w:rsid w:val="00114C9B"/>
    <w:rsid w:val="00115070"/>
    <w:rsid w:val="00115931"/>
    <w:rsid w:val="00115D9B"/>
    <w:rsid w:val="001161D3"/>
    <w:rsid w:val="00120091"/>
    <w:rsid w:val="00120852"/>
    <w:rsid w:val="001209B6"/>
    <w:rsid w:val="00121441"/>
    <w:rsid w:val="001217A0"/>
    <w:rsid w:val="00121DA0"/>
    <w:rsid w:val="001220BE"/>
    <w:rsid w:val="001232F8"/>
    <w:rsid w:val="00123AC7"/>
    <w:rsid w:val="00123B8A"/>
    <w:rsid w:val="00123E6F"/>
    <w:rsid w:val="00123ED1"/>
    <w:rsid w:val="00123F78"/>
    <w:rsid w:val="001242B0"/>
    <w:rsid w:val="00124E8A"/>
    <w:rsid w:val="001251B7"/>
    <w:rsid w:val="00125354"/>
    <w:rsid w:val="00125594"/>
    <w:rsid w:val="00125B22"/>
    <w:rsid w:val="00125EDC"/>
    <w:rsid w:val="00126001"/>
    <w:rsid w:val="0012601F"/>
    <w:rsid w:val="0012605E"/>
    <w:rsid w:val="00126FA8"/>
    <w:rsid w:val="00127346"/>
    <w:rsid w:val="001275F2"/>
    <w:rsid w:val="0012777B"/>
    <w:rsid w:val="00127931"/>
    <w:rsid w:val="001279F2"/>
    <w:rsid w:val="00127CE2"/>
    <w:rsid w:val="001307E6"/>
    <w:rsid w:val="00131455"/>
    <w:rsid w:val="001317B6"/>
    <w:rsid w:val="00131906"/>
    <w:rsid w:val="00131C85"/>
    <w:rsid w:val="001325DC"/>
    <w:rsid w:val="00133175"/>
    <w:rsid w:val="001349AB"/>
    <w:rsid w:val="00134CD1"/>
    <w:rsid w:val="00134E87"/>
    <w:rsid w:val="00135499"/>
    <w:rsid w:val="00136065"/>
    <w:rsid w:val="001364AC"/>
    <w:rsid w:val="00136636"/>
    <w:rsid w:val="001366D2"/>
    <w:rsid w:val="00136919"/>
    <w:rsid w:val="00136B0C"/>
    <w:rsid w:val="00136D46"/>
    <w:rsid w:val="001375A9"/>
    <w:rsid w:val="00137D85"/>
    <w:rsid w:val="00137EF7"/>
    <w:rsid w:val="001400F5"/>
    <w:rsid w:val="001404BB"/>
    <w:rsid w:val="0014078D"/>
    <w:rsid w:val="001412BB"/>
    <w:rsid w:val="001416D6"/>
    <w:rsid w:val="0014174D"/>
    <w:rsid w:val="00141CF7"/>
    <w:rsid w:val="0014224B"/>
    <w:rsid w:val="001423A6"/>
    <w:rsid w:val="001427DE"/>
    <w:rsid w:val="00142F16"/>
    <w:rsid w:val="001437EB"/>
    <w:rsid w:val="00143BFE"/>
    <w:rsid w:val="00143FFC"/>
    <w:rsid w:val="00144028"/>
    <w:rsid w:val="001440E5"/>
    <w:rsid w:val="00144B01"/>
    <w:rsid w:val="001451C2"/>
    <w:rsid w:val="0014551E"/>
    <w:rsid w:val="001455D8"/>
    <w:rsid w:val="001457EE"/>
    <w:rsid w:val="00145892"/>
    <w:rsid w:val="00145CE3"/>
    <w:rsid w:val="00145E8F"/>
    <w:rsid w:val="00146588"/>
    <w:rsid w:val="00146735"/>
    <w:rsid w:val="00146E58"/>
    <w:rsid w:val="00147337"/>
    <w:rsid w:val="001474B1"/>
    <w:rsid w:val="00147916"/>
    <w:rsid w:val="00147AA1"/>
    <w:rsid w:val="00150CA8"/>
    <w:rsid w:val="00151759"/>
    <w:rsid w:val="001519B7"/>
    <w:rsid w:val="00151D34"/>
    <w:rsid w:val="00151D9D"/>
    <w:rsid w:val="00151F04"/>
    <w:rsid w:val="001528AA"/>
    <w:rsid w:val="00154CE8"/>
    <w:rsid w:val="00154F01"/>
    <w:rsid w:val="00155702"/>
    <w:rsid w:val="001558CD"/>
    <w:rsid w:val="00155E35"/>
    <w:rsid w:val="00155EAC"/>
    <w:rsid w:val="00156279"/>
    <w:rsid w:val="001567FB"/>
    <w:rsid w:val="0015690B"/>
    <w:rsid w:val="00156FC0"/>
    <w:rsid w:val="001573A9"/>
    <w:rsid w:val="00157E6C"/>
    <w:rsid w:val="0016152D"/>
    <w:rsid w:val="001618BB"/>
    <w:rsid w:val="00161CDC"/>
    <w:rsid w:val="001620AF"/>
    <w:rsid w:val="0016224B"/>
    <w:rsid w:val="001627B1"/>
    <w:rsid w:val="00162E84"/>
    <w:rsid w:val="00163032"/>
    <w:rsid w:val="001630C6"/>
    <w:rsid w:val="00163430"/>
    <w:rsid w:val="001635AA"/>
    <w:rsid w:val="00163AEA"/>
    <w:rsid w:val="00163DCC"/>
    <w:rsid w:val="00163E03"/>
    <w:rsid w:val="00163E79"/>
    <w:rsid w:val="001648EE"/>
    <w:rsid w:val="00164B1C"/>
    <w:rsid w:val="00164D01"/>
    <w:rsid w:val="00164DDB"/>
    <w:rsid w:val="00164F22"/>
    <w:rsid w:val="00165DF2"/>
    <w:rsid w:val="00166583"/>
    <w:rsid w:val="001668F7"/>
    <w:rsid w:val="00166AAA"/>
    <w:rsid w:val="001670EF"/>
    <w:rsid w:val="001674EA"/>
    <w:rsid w:val="0016767A"/>
    <w:rsid w:val="0016781A"/>
    <w:rsid w:val="0017003C"/>
    <w:rsid w:val="00170237"/>
    <w:rsid w:val="001704CD"/>
    <w:rsid w:val="0017077C"/>
    <w:rsid w:val="00170BAA"/>
    <w:rsid w:val="00170C25"/>
    <w:rsid w:val="001712ED"/>
    <w:rsid w:val="00171CD1"/>
    <w:rsid w:val="00172023"/>
    <w:rsid w:val="00172B26"/>
    <w:rsid w:val="001733E5"/>
    <w:rsid w:val="00173924"/>
    <w:rsid w:val="00173977"/>
    <w:rsid w:val="00173EB0"/>
    <w:rsid w:val="00173F76"/>
    <w:rsid w:val="00175AA5"/>
    <w:rsid w:val="00175CB4"/>
    <w:rsid w:val="00175F52"/>
    <w:rsid w:val="00175FDD"/>
    <w:rsid w:val="001765F4"/>
    <w:rsid w:val="001769CB"/>
    <w:rsid w:val="00176EBF"/>
    <w:rsid w:val="00177140"/>
    <w:rsid w:val="00177600"/>
    <w:rsid w:val="00177E05"/>
    <w:rsid w:val="001802C9"/>
    <w:rsid w:val="001806A0"/>
    <w:rsid w:val="00180834"/>
    <w:rsid w:val="00180978"/>
    <w:rsid w:val="00180C50"/>
    <w:rsid w:val="0018269E"/>
    <w:rsid w:val="00182711"/>
    <w:rsid w:val="00182975"/>
    <w:rsid w:val="00182983"/>
    <w:rsid w:val="00182C24"/>
    <w:rsid w:val="0018305B"/>
    <w:rsid w:val="00183894"/>
    <w:rsid w:val="001843A0"/>
    <w:rsid w:val="00184B7C"/>
    <w:rsid w:val="00184BA7"/>
    <w:rsid w:val="00184CE9"/>
    <w:rsid w:val="00185B23"/>
    <w:rsid w:val="00186973"/>
    <w:rsid w:val="0018709A"/>
    <w:rsid w:val="0018770E"/>
    <w:rsid w:val="00187B23"/>
    <w:rsid w:val="00187B46"/>
    <w:rsid w:val="00187BFF"/>
    <w:rsid w:val="00187FD7"/>
    <w:rsid w:val="00190197"/>
    <w:rsid w:val="00190B75"/>
    <w:rsid w:val="00190E17"/>
    <w:rsid w:val="00191286"/>
    <w:rsid w:val="00191B36"/>
    <w:rsid w:val="00191CBA"/>
    <w:rsid w:val="0019231D"/>
    <w:rsid w:val="0019232C"/>
    <w:rsid w:val="001927AA"/>
    <w:rsid w:val="001929F1"/>
    <w:rsid w:val="00192B70"/>
    <w:rsid w:val="00192EAB"/>
    <w:rsid w:val="001935DA"/>
    <w:rsid w:val="00193CB4"/>
    <w:rsid w:val="00193E77"/>
    <w:rsid w:val="00194128"/>
    <w:rsid w:val="00194306"/>
    <w:rsid w:val="0019442C"/>
    <w:rsid w:val="00195076"/>
    <w:rsid w:val="00195685"/>
    <w:rsid w:val="00196373"/>
    <w:rsid w:val="00196805"/>
    <w:rsid w:val="00196A10"/>
    <w:rsid w:val="001970BF"/>
    <w:rsid w:val="00197C48"/>
    <w:rsid w:val="001A05B1"/>
    <w:rsid w:val="001A06AA"/>
    <w:rsid w:val="001A1138"/>
    <w:rsid w:val="001A13C9"/>
    <w:rsid w:val="001A14BE"/>
    <w:rsid w:val="001A1BB1"/>
    <w:rsid w:val="001A20DB"/>
    <w:rsid w:val="001A2B62"/>
    <w:rsid w:val="001A34EE"/>
    <w:rsid w:val="001A3571"/>
    <w:rsid w:val="001A379A"/>
    <w:rsid w:val="001A3ECA"/>
    <w:rsid w:val="001A5F26"/>
    <w:rsid w:val="001A6394"/>
    <w:rsid w:val="001A642A"/>
    <w:rsid w:val="001B0670"/>
    <w:rsid w:val="001B093C"/>
    <w:rsid w:val="001B0B79"/>
    <w:rsid w:val="001B0DB1"/>
    <w:rsid w:val="001B19DC"/>
    <w:rsid w:val="001B1B73"/>
    <w:rsid w:val="001B2148"/>
    <w:rsid w:val="001B2357"/>
    <w:rsid w:val="001B23A3"/>
    <w:rsid w:val="001B2E15"/>
    <w:rsid w:val="001B350D"/>
    <w:rsid w:val="001B3C91"/>
    <w:rsid w:val="001B3D75"/>
    <w:rsid w:val="001B3DD1"/>
    <w:rsid w:val="001B4044"/>
    <w:rsid w:val="001B44DA"/>
    <w:rsid w:val="001B5D0D"/>
    <w:rsid w:val="001B6533"/>
    <w:rsid w:val="001B70FF"/>
    <w:rsid w:val="001B78A8"/>
    <w:rsid w:val="001B7C8A"/>
    <w:rsid w:val="001B7CC4"/>
    <w:rsid w:val="001C0496"/>
    <w:rsid w:val="001C0590"/>
    <w:rsid w:val="001C0721"/>
    <w:rsid w:val="001C07B4"/>
    <w:rsid w:val="001C09AD"/>
    <w:rsid w:val="001C0FCF"/>
    <w:rsid w:val="001C1861"/>
    <w:rsid w:val="001C223F"/>
    <w:rsid w:val="001C2513"/>
    <w:rsid w:val="001C2B67"/>
    <w:rsid w:val="001C2FFA"/>
    <w:rsid w:val="001C37EF"/>
    <w:rsid w:val="001C420F"/>
    <w:rsid w:val="001C5194"/>
    <w:rsid w:val="001C59BB"/>
    <w:rsid w:val="001C5C54"/>
    <w:rsid w:val="001C600B"/>
    <w:rsid w:val="001C6980"/>
    <w:rsid w:val="001C6C32"/>
    <w:rsid w:val="001C6C4B"/>
    <w:rsid w:val="001C6D75"/>
    <w:rsid w:val="001C6DBB"/>
    <w:rsid w:val="001C6F7F"/>
    <w:rsid w:val="001C7A05"/>
    <w:rsid w:val="001C7B25"/>
    <w:rsid w:val="001C7F2D"/>
    <w:rsid w:val="001D0CC6"/>
    <w:rsid w:val="001D0D76"/>
    <w:rsid w:val="001D11A3"/>
    <w:rsid w:val="001D17F6"/>
    <w:rsid w:val="001D2642"/>
    <w:rsid w:val="001D2835"/>
    <w:rsid w:val="001D2E81"/>
    <w:rsid w:val="001D3309"/>
    <w:rsid w:val="001D3ABC"/>
    <w:rsid w:val="001D3CE3"/>
    <w:rsid w:val="001D3DF4"/>
    <w:rsid w:val="001D3F3A"/>
    <w:rsid w:val="001D4044"/>
    <w:rsid w:val="001D41DA"/>
    <w:rsid w:val="001D42E3"/>
    <w:rsid w:val="001D45FE"/>
    <w:rsid w:val="001D4993"/>
    <w:rsid w:val="001D4ADD"/>
    <w:rsid w:val="001D4D97"/>
    <w:rsid w:val="001D4F92"/>
    <w:rsid w:val="001D5821"/>
    <w:rsid w:val="001D68BB"/>
    <w:rsid w:val="001D68E1"/>
    <w:rsid w:val="001D6AED"/>
    <w:rsid w:val="001D6CF3"/>
    <w:rsid w:val="001D6E23"/>
    <w:rsid w:val="001D7221"/>
    <w:rsid w:val="001E000A"/>
    <w:rsid w:val="001E0544"/>
    <w:rsid w:val="001E06D6"/>
    <w:rsid w:val="001E0715"/>
    <w:rsid w:val="001E093B"/>
    <w:rsid w:val="001E0BA4"/>
    <w:rsid w:val="001E2353"/>
    <w:rsid w:val="001E2E17"/>
    <w:rsid w:val="001E3145"/>
    <w:rsid w:val="001E3E9A"/>
    <w:rsid w:val="001E4A29"/>
    <w:rsid w:val="001E4AD8"/>
    <w:rsid w:val="001E4C84"/>
    <w:rsid w:val="001E4CE5"/>
    <w:rsid w:val="001E5478"/>
    <w:rsid w:val="001E5659"/>
    <w:rsid w:val="001E5E64"/>
    <w:rsid w:val="001E72F1"/>
    <w:rsid w:val="001E7327"/>
    <w:rsid w:val="001E76CE"/>
    <w:rsid w:val="001E7BB0"/>
    <w:rsid w:val="001E7E5D"/>
    <w:rsid w:val="001F028C"/>
    <w:rsid w:val="001F0F03"/>
    <w:rsid w:val="001F103C"/>
    <w:rsid w:val="001F1C8B"/>
    <w:rsid w:val="001F1D80"/>
    <w:rsid w:val="001F2497"/>
    <w:rsid w:val="001F27B4"/>
    <w:rsid w:val="001F28E6"/>
    <w:rsid w:val="001F2CC2"/>
    <w:rsid w:val="001F2D0B"/>
    <w:rsid w:val="001F35C9"/>
    <w:rsid w:val="001F3698"/>
    <w:rsid w:val="001F37D1"/>
    <w:rsid w:val="001F39FB"/>
    <w:rsid w:val="001F516B"/>
    <w:rsid w:val="001F53E4"/>
    <w:rsid w:val="001F5A7A"/>
    <w:rsid w:val="001F5D71"/>
    <w:rsid w:val="001F5E41"/>
    <w:rsid w:val="001F617B"/>
    <w:rsid w:val="001F6774"/>
    <w:rsid w:val="001F7033"/>
    <w:rsid w:val="001F75C4"/>
    <w:rsid w:val="001F7767"/>
    <w:rsid w:val="001F7D30"/>
    <w:rsid w:val="0020071A"/>
    <w:rsid w:val="00200B31"/>
    <w:rsid w:val="00200CAF"/>
    <w:rsid w:val="002010C0"/>
    <w:rsid w:val="00201424"/>
    <w:rsid w:val="002021B4"/>
    <w:rsid w:val="00202672"/>
    <w:rsid w:val="002028E6"/>
    <w:rsid w:val="00202C3E"/>
    <w:rsid w:val="00202CAC"/>
    <w:rsid w:val="00203CE2"/>
    <w:rsid w:val="0020410E"/>
    <w:rsid w:val="00204282"/>
    <w:rsid w:val="00204967"/>
    <w:rsid w:val="00204A56"/>
    <w:rsid w:val="00205377"/>
    <w:rsid w:val="00205A13"/>
    <w:rsid w:val="00205D5C"/>
    <w:rsid w:val="00206096"/>
    <w:rsid w:val="002061F4"/>
    <w:rsid w:val="002062CD"/>
    <w:rsid w:val="00207565"/>
    <w:rsid w:val="00207A25"/>
    <w:rsid w:val="00207CD7"/>
    <w:rsid w:val="00210192"/>
    <w:rsid w:val="0021023A"/>
    <w:rsid w:val="00210409"/>
    <w:rsid w:val="00210EFD"/>
    <w:rsid w:val="002111B4"/>
    <w:rsid w:val="002115D8"/>
    <w:rsid w:val="002118C0"/>
    <w:rsid w:val="00211A58"/>
    <w:rsid w:val="00212241"/>
    <w:rsid w:val="00212C30"/>
    <w:rsid w:val="00212F44"/>
    <w:rsid w:val="00213C76"/>
    <w:rsid w:val="00213FBD"/>
    <w:rsid w:val="00214461"/>
    <w:rsid w:val="002144EC"/>
    <w:rsid w:val="00214E31"/>
    <w:rsid w:val="00215C3D"/>
    <w:rsid w:val="002160D6"/>
    <w:rsid w:val="00216121"/>
    <w:rsid w:val="00216326"/>
    <w:rsid w:val="0021650C"/>
    <w:rsid w:val="00217145"/>
    <w:rsid w:val="0021740B"/>
    <w:rsid w:val="00220053"/>
    <w:rsid w:val="002200B8"/>
    <w:rsid w:val="00220A0C"/>
    <w:rsid w:val="00220FB5"/>
    <w:rsid w:val="00221291"/>
    <w:rsid w:val="002213B3"/>
    <w:rsid w:val="002214DE"/>
    <w:rsid w:val="00221566"/>
    <w:rsid w:val="00221F24"/>
    <w:rsid w:val="002222A2"/>
    <w:rsid w:val="00222431"/>
    <w:rsid w:val="0022267E"/>
    <w:rsid w:val="00222B8E"/>
    <w:rsid w:val="00223618"/>
    <w:rsid w:val="00223864"/>
    <w:rsid w:val="00223A81"/>
    <w:rsid w:val="00223AE1"/>
    <w:rsid w:val="00224A1B"/>
    <w:rsid w:val="00224D6D"/>
    <w:rsid w:val="00225028"/>
    <w:rsid w:val="002250DD"/>
    <w:rsid w:val="00225FCB"/>
    <w:rsid w:val="00226AEE"/>
    <w:rsid w:val="00227584"/>
    <w:rsid w:val="002275D4"/>
    <w:rsid w:val="002278D9"/>
    <w:rsid w:val="00227A9B"/>
    <w:rsid w:val="00227C03"/>
    <w:rsid w:val="002301DA"/>
    <w:rsid w:val="002303ED"/>
    <w:rsid w:val="002309B1"/>
    <w:rsid w:val="002320DD"/>
    <w:rsid w:val="002322FC"/>
    <w:rsid w:val="00232BD5"/>
    <w:rsid w:val="00232EDD"/>
    <w:rsid w:val="002332F0"/>
    <w:rsid w:val="0023361A"/>
    <w:rsid w:val="00233904"/>
    <w:rsid w:val="00234296"/>
    <w:rsid w:val="00234C6C"/>
    <w:rsid w:val="00235618"/>
    <w:rsid w:val="00235A8A"/>
    <w:rsid w:val="00235DE1"/>
    <w:rsid w:val="002363F4"/>
    <w:rsid w:val="00236743"/>
    <w:rsid w:val="0023712C"/>
    <w:rsid w:val="00237502"/>
    <w:rsid w:val="002375F5"/>
    <w:rsid w:val="00237856"/>
    <w:rsid w:val="002378DD"/>
    <w:rsid w:val="0023798B"/>
    <w:rsid w:val="002400CC"/>
    <w:rsid w:val="00240189"/>
    <w:rsid w:val="002403D3"/>
    <w:rsid w:val="002408CB"/>
    <w:rsid w:val="00240E9A"/>
    <w:rsid w:val="00240ECF"/>
    <w:rsid w:val="00241098"/>
    <w:rsid w:val="00241480"/>
    <w:rsid w:val="002414A2"/>
    <w:rsid w:val="002417B5"/>
    <w:rsid w:val="002422CF"/>
    <w:rsid w:val="00242A38"/>
    <w:rsid w:val="002432EE"/>
    <w:rsid w:val="002433BE"/>
    <w:rsid w:val="0024353E"/>
    <w:rsid w:val="00243EDE"/>
    <w:rsid w:val="0024473D"/>
    <w:rsid w:val="0024473E"/>
    <w:rsid w:val="0024500D"/>
    <w:rsid w:val="00245A9C"/>
    <w:rsid w:val="00246723"/>
    <w:rsid w:val="002469B6"/>
    <w:rsid w:val="00247498"/>
    <w:rsid w:val="002478ED"/>
    <w:rsid w:val="002479DA"/>
    <w:rsid w:val="00247FA4"/>
    <w:rsid w:val="0025031A"/>
    <w:rsid w:val="00250B3F"/>
    <w:rsid w:val="00251456"/>
    <w:rsid w:val="002520F0"/>
    <w:rsid w:val="0025282D"/>
    <w:rsid w:val="00252A36"/>
    <w:rsid w:val="002531E7"/>
    <w:rsid w:val="002533CB"/>
    <w:rsid w:val="0025353E"/>
    <w:rsid w:val="00254C2E"/>
    <w:rsid w:val="0025545B"/>
    <w:rsid w:val="002554E0"/>
    <w:rsid w:val="00255CC7"/>
    <w:rsid w:val="00256557"/>
    <w:rsid w:val="0025707C"/>
    <w:rsid w:val="00257121"/>
    <w:rsid w:val="0025723E"/>
    <w:rsid w:val="00260294"/>
    <w:rsid w:val="00260F03"/>
    <w:rsid w:val="00261AB8"/>
    <w:rsid w:val="002626E4"/>
    <w:rsid w:val="00263261"/>
    <w:rsid w:val="002637A0"/>
    <w:rsid w:val="00263E7B"/>
    <w:rsid w:val="00264485"/>
    <w:rsid w:val="00264CDC"/>
    <w:rsid w:val="00265365"/>
    <w:rsid w:val="0026638E"/>
    <w:rsid w:val="002668ED"/>
    <w:rsid w:val="00266B39"/>
    <w:rsid w:val="002670A6"/>
    <w:rsid w:val="0026750B"/>
    <w:rsid w:val="00267B05"/>
    <w:rsid w:val="00272AD2"/>
    <w:rsid w:val="00272B15"/>
    <w:rsid w:val="00273598"/>
    <w:rsid w:val="00273A11"/>
    <w:rsid w:val="00274261"/>
    <w:rsid w:val="00274CE4"/>
    <w:rsid w:val="002755A3"/>
    <w:rsid w:val="00275C81"/>
    <w:rsid w:val="00275D05"/>
    <w:rsid w:val="00276377"/>
    <w:rsid w:val="00276422"/>
    <w:rsid w:val="0027737A"/>
    <w:rsid w:val="00277431"/>
    <w:rsid w:val="00277822"/>
    <w:rsid w:val="0027789D"/>
    <w:rsid w:val="00277D03"/>
    <w:rsid w:val="0028064A"/>
    <w:rsid w:val="0028084C"/>
    <w:rsid w:val="002808B4"/>
    <w:rsid w:val="00280FBA"/>
    <w:rsid w:val="0028135E"/>
    <w:rsid w:val="00281761"/>
    <w:rsid w:val="00281C64"/>
    <w:rsid w:val="002821B5"/>
    <w:rsid w:val="0028250D"/>
    <w:rsid w:val="0028251F"/>
    <w:rsid w:val="002828D6"/>
    <w:rsid w:val="00282C18"/>
    <w:rsid w:val="00283A93"/>
    <w:rsid w:val="00284376"/>
    <w:rsid w:val="00284466"/>
    <w:rsid w:val="00284C98"/>
    <w:rsid w:val="00284FE1"/>
    <w:rsid w:val="00285472"/>
    <w:rsid w:val="00285479"/>
    <w:rsid w:val="00285E26"/>
    <w:rsid w:val="002871B4"/>
    <w:rsid w:val="002900CD"/>
    <w:rsid w:val="00290860"/>
    <w:rsid w:val="00291049"/>
    <w:rsid w:val="0029111F"/>
    <w:rsid w:val="00291856"/>
    <w:rsid w:val="00291FDC"/>
    <w:rsid w:val="00292C9B"/>
    <w:rsid w:val="002933FD"/>
    <w:rsid w:val="0029347C"/>
    <w:rsid w:val="00293B69"/>
    <w:rsid w:val="00294596"/>
    <w:rsid w:val="0029499C"/>
    <w:rsid w:val="00294B4B"/>
    <w:rsid w:val="00294D6C"/>
    <w:rsid w:val="00294E7C"/>
    <w:rsid w:val="002950B3"/>
    <w:rsid w:val="002953B9"/>
    <w:rsid w:val="00295679"/>
    <w:rsid w:val="002956D2"/>
    <w:rsid w:val="00296548"/>
    <w:rsid w:val="0029664E"/>
    <w:rsid w:val="00296BB1"/>
    <w:rsid w:val="00297790"/>
    <w:rsid w:val="00297D68"/>
    <w:rsid w:val="00297E78"/>
    <w:rsid w:val="002A02A3"/>
    <w:rsid w:val="002A04A8"/>
    <w:rsid w:val="002A1652"/>
    <w:rsid w:val="002A223F"/>
    <w:rsid w:val="002A2854"/>
    <w:rsid w:val="002A2E90"/>
    <w:rsid w:val="002A3470"/>
    <w:rsid w:val="002A390E"/>
    <w:rsid w:val="002A3C56"/>
    <w:rsid w:val="002A4588"/>
    <w:rsid w:val="002A4B81"/>
    <w:rsid w:val="002A4DB2"/>
    <w:rsid w:val="002A63AB"/>
    <w:rsid w:val="002A6521"/>
    <w:rsid w:val="002A669A"/>
    <w:rsid w:val="002A6899"/>
    <w:rsid w:val="002A7080"/>
    <w:rsid w:val="002A7902"/>
    <w:rsid w:val="002A7B4F"/>
    <w:rsid w:val="002B0152"/>
    <w:rsid w:val="002B05C2"/>
    <w:rsid w:val="002B070B"/>
    <w:rsid w:val="002B0DC8"/>
    <w:rsid w:val="002B1313"/>
    <w:rsid w:val="002B1477"/>
    <w:rsid w:val="002B162A"/>
    <w:rsid w:val="002B16AF"/>
    <w:rsid w:val="002B1826"/>
    <w:rsid w:val="002B2037"/>
    <w:rsid w:val="002B21C4"/>
    <w:rsid w:val="002B2339"/>
    <w:rsid w:val="002B26AF"/>
    <w:rsid w:val="002B2B99"/>
    <w:rsid w:val="002B2E07"/>
    <w:rsid w:val="002B31FD"/>
    <w:rsid w:val="002B3219"/>
    <w:rsid w:val="002B3B43"/>
    <w:rsid w:val="002B3D55"/>
    <w:rsid w:val="002B43FA"/>
    <w:rsid w:val="002B58D2"/>
    <w:rsid w:val="002B5925"/>
    <w:rsid w:val="002B61EE"/>
    <w:rsid w:val="002B6E25"/>
    <w:rsid w:val="002B7417"/>
    <w:rsid w:val="002B7D5D"/>
    <w:rsid w:val="002B7E7B"/>
    <w:rsid w:val="002B7F3D"/>
    <w:rsid w:val="002C01BD"/>
    <w:rsid w:val="002C05B1"/>
    <w:rsid w:val="002C09C6"/>
    <w:rsid w:val="002C0BC1"/>
    <w:rsid w:val="002C1247"/>
    <w:rsid w:val="002C132C"/>
    <w:rsid w:val="002C16E1"/>
    <w:rsid w:val="002C302F"/>
    <w:rsid w:val="002C37F4"/>
    <w:rsid w:val="002C3D82"/>
    <w:rsid w:val="002C3E76"/>
    <w:rsid w:val="002C3FA2"/>
    <w:rsid w:val="002C47F1"/>
    <w:rsid w:val="002C56B7"/>
    <w:rsid w:val="002C5BFE"/>
    <w:rsid w:val="002C62EB"/>
    <w:rsid w:val="002C6821"/>
    <w:rsid w:val="002C7283"/>
    <w:rsid w:val="002C743E"/>
    <w:rsid w:val="002C76B0"/>
    <w:rsid w:val="002C7B55"/>
    <w:rsid w:val="002C7C04"/>
    <w:rsid w:val="002D06FC"/>
    <w:rsid w:val="002D081A"/>
    <w:rsid w:val="002D1080"/>
    <w:rsid w:val="002D2509"/>
    <w:rsid w:val="002D28CC"/>
    <w:rsid w:val="002D32C7"/>
    <w:rsid w:val="002D47EB"/>
    <w:rsid w:val="002D4A5F"/>
    <w:rsid w:val="002D5691"/>
    <w:rsid w:val="002D5BCB"/>
    <w:rsid w:val="002D5D1D"/>
    <w:rsid w:val="002D5E66"/>
    <w:rsid w:val="002D6324"/>
    <w:rsid w:val="002D64FC"/>
    <w:rsid w:val="002D6725"/>
    <w:rsid w:val="002D6B63"/>
    <w:rsid w:val="002D6C2E"/>
    <w:rsid w:val="002D7305"/>
    <w:rsid w:val="002D7415"/>
    <w:rsid w:val="002D7609"/>
    <w:rsid w:val="002D76AE"/>
    <w:rsid w:val="002D76F9"/>
    <w:rsid w:val="002E0287"/>
    <w:rsid w:val="002E14EC"/>
    <w:rsid w:val="002E183F"/>
    <w:rsid w:val="002E1FF2"/>
    <w:rsid w:val="002E217F"/>
    <w:rsid w:val="002E240B"/>
    <w:rsid w:val="002E34FA"/>
    <w:rsid w:val="002E37FD"/>
    <w:rsid w:val="002E3845"/>
    <w:rsid w:val="002E3B7F"/>
    <w:rsid w:val="002E3C8B"/>
    <w:rsid w:val="002E42DA"/>
    <w:rsid w:val="002E497C"/>
    <w:rsid w:val="002E4C9E"/>
    <w:rsid w:val="002E57A7"/>
    <w:rsid w:val="002E5C6D"/>
    <w:rsid w:val="002E5EBE"/>
    <w:rsid w:val="002E63F8"/>
    <w:rsid w:val="002E6507"/>
    <w:rsid w:val="002E6683"/>
    <w:rsid w:val="002E68A8"/>
    <w:rsid w:val="002E6BAF"/>
    <w:rsid w:val="002E7501"/>
    <w:rsid w:val="002E7633"/>
    <w:rsid w:val="002E76FC"/>
    <w:rsid w:val="002E782C"/>
    <w:rsid w:val="002F0476"/>
    <w:rsid w:val="002F1C0A"/>
    <w:rsid w:val="002F234F"/>
    <w:rsid w:val="002F2497"/>
    <w:rsid w:val="002F24A9"/>
    <w:rsid w:val="002F3A6D"/>
    <w:rsid w:val="002F48C5"/>
    <w:rsid w:val="002F4A2F"/>
    <w:rsid w:val="002F5260"/>
    <w:rsid w:val="002F5C01"/>
    <w:rsid w:val="002F5EEA"/>
    <w:rsid w:val="002F63CA"/>
    <w:rsid w:val="002F6B78"/>
    <w:rsid w:val="002F7094"/>
    <w:rsid w:val="002F72BD"/>
    <w:rsid w:val="002F7873"/>
    <w:rsid w:val="002F7A74"/>
    <w:rsid w:val="00300882"/>
    <w:rsid w:val="00300883"/>
    <w:rsid w:val="00300A8E"/>
    <w:rsid w:val="00300C4C"/>
    <w:rsid w:val="00300D3E"/>
    <w:rsid w:val="00301647"/>
    <w:rsid w:val="00301841"/>
    <w:rsid w:val="00301C03"/>
    <w:rsid w:val="003030ED"/>
    <w:rsid w:val="003031C9"/>
    <w:rsid w:val="003032F9"/>
    <w:rsid w:val="00303361"/>
    <w:rsid w:val="0030390A"/>
    <w:rsid w:val="00303A39"/>
    <w:rsid w:val="00303A92"/>
    <w:rsid w:val="00303DC3"/>
    <w:rsid w:val="00303DDC"/>
    <w:rsid w:val="00303EA6"/>
    <w:rsid w:val="00304ACD"/>
    <w:rsid w:val="0030524C"/>
    <w:rsid w:val="00305971"/>
    <w:rsid w:val="00305ADA"/>
    <w:rsid w:val="00305D87"/>
    <w:rsid w:val="00306A99"/>
    <w:rsid w:val="003076A0"/>
    <w:rsid w:val="0030777F"/>
    <w:rsid w:val="003078EC"/>
    <w:rsid w:val="003114CE"/>
    <w:rsid w:val="0031165A"/>
    <w:rsid w:val="003119F9"/>
    <w:rsid w:val="00311AA2"/>
    <w:rsid w:val="00311F37"/>
    <w:rsid w:val="003129B3"/>
    <w:rsid w:val="0031327C"/>
    <w:rsid w:val="00313331"/>
    <w:rsid w:val="00313A08"/>
    <w:rsid w:val="00313D33"/>
    <w:rsid w:val="00314C66"/>
    <w:rsid w:val="003151B2"/>
    <w:rsid w:val="0031548F"/>
    <w:rsid w:val="00315532"/>
    <w:rsid w:val="003156CB"/>
    <w:rsid w:val="0031572F"/>
    <w:rsid w:val="003158BF"/>
    <w:rsid w:val="00316061"/>
    <w:rsid w:val="00316523"/>
    <w:rsid w:val="00316BAD"/>
    <w:rsid w:val="0032000F"/>
    <w:rsid w:val="00320A77"/>
    <w:rsid w:val="00320BEA"/>
    <w:rsid w:val="00320CE4"/>
    <w:rsid w:val="00321530"/>
    <w:rsid w:val="003215DB"/>
    <w:rsid w:val="00321614"/>
    <w:rsid w:val="003218DF"/>
    <w:rsid w:val="00321CCE"/>
    <w:rsid w:val="0032283D"/>
    <w:rsid w:val="00322E9C"/>
    <w:rsid w:val="00323BE5"/>
    <w:rsid w:val="00324291"/>
    <w:rsid w:val="00324454"/>
    <w:rsid w:val="00324716"/>
    <w:rsid w:val="00325125"/>
    <w:rsid w:val="0032554C"/>
    <w:rsid w:val="003255BA"/>
    <w:rsid w:val="00325E92"/>
    <w:rsid w:val="00326457"/>
    <w:rsid w:val="00326A5F"/>
    <w:rsid w:val="00326B07"/>
    <w:rsid w:val="00326E9A"/>
    <w:rsid w:val="003270FE"/>
    <w:rsid w:val="0033035F"/>
    <w:rsid w:val="0033116A"/>
    <w:rsid w:val="003311D6"/>
    <w:rsid w:val="00331763"/>
    <w:rsid w:val="003321CD"/>
    <w:rsid w:val="00332763"/>
    <w:rsid w:val="003327AF"/>
    <w:rsid w:val="003329E9"/>
    <w:rsid w:val="00332DCE"/>
    <w:rsid w:val="00333223"/>
    <w:rsid w:val="00333739"/>
    <w:rsid w:val="0033399E"/>
    <w:rsid w:val="00333BAB"/>
    <w:rsid w:val="00333E03"/>
    <w:rsid w:val="00333FA9"/>
    <w:rsid w:val="00334032"/>
    <w:rsid w:val="00334596"/>
    <w:rsid w:val="00334798"/>
    <w:rsid w:val="00334801"/>
    <w:rsid w:val="00334F77"/>
    <w:rsid w:val="003351B8"/>
    <w:rsid w:val="003351DD"/>
    <w:rsid w:val="00335BE2"/>
    <w:rsid w:val="00336412"/>
    <w:rsid w:val="00336AF7"/>
    <w:rsid w:val="00336B17"/>
    <w:rsid w:val="00336CD0"/>
    <w:rsid w:val="00336D8D"/>
    <w:rsid w:val="003374B4"/>
    <w:rsid w:val="0034045D"/>
    <w:rsid w:val="00341028"/>
    <w:rsid w:val="003411E4"/>
    <w:rsid w:val="00341733"/>
    <w:rsid w:val="003421FC"/>
    <w:rsid w:val="0034268C"/>
    <w:rsid w:val="00342B8B"/>
    <w:rsid w:val="00343833"/>
    <w:rsid w:val="00343937"/>
    <w:rsid w:val="00343A7C"/>
    <w:rsid w:val="00344045"/>
    <w:rsid w:val="00344088"/>
    <w:rsid w:val="00344847"/>
    <w:rsid w:val="00344B5B"/>
    <w:rsid w:val="00344BFD"/>
    <w:rsid w:val="00344FA0"/>
    <w:rsid w:val="00345452"/>
    <w:rsid w:val="0034567C"/>
    <w:rsid w:val="00345905"/>
    <w:rsid w:val="003461DD"/>
    <w:rsid w:val="003465F3"/>
    <w:rsid w:val="003469FA"/>
    <w:rsid w:val="00346BFB"/>
    <w:rsid w:val="00347D0B"/>
    <w:rsid w:val="00347DFC"/>
    <w:rsid w:val="00350876"/>
    <w:rsid w:val="003509FB"/>
    <w:rsid w:val="00350EC3"/>
    <w:rsid w:val="00350F35"/>
    <w:rsid w:val="00351EAE"/>
    <w:rsid w:val="00352285"/>
    <w:rsid w:val="003528A8"/>
    <w:rsid w:val="00352C9B"/>
    <w:rsid w:val="00353242"/>
    <w:rsid w:val="0035362E"/>
    <w:rsid w:val="003536FC"/>
    <w:rsid w:val="00353F15"/>
    <w:rsid w:val="0035417C"/>
    <w:rsid w:val="003555B1"/>
    <w:rsid w:val="003557EF"/>
    <w:rsid w:val="0035597D"/>
    <w:rsid w:val="00356154"/>
    <w:rsid w:val="0035619A"/>
    <w:rsid w:val="0035623E"/>
    <w:rsid w:val="00356C80"/>
    <w:rsid w:val="00356D33"/>
    <w:rsid w:val="003573C4"/>
    <w:rsid w:val="0035770E"/>
    <w:rsid w:val="00357A0A"/>
    <w:rsid w:val="00357BED"/>
    <w:rsid w:val="0036068A"/>
    <w:rsid w:val="00360A37"/>
    <w:rsid w:val="00360DE0"/>
    <w:rsid w:val="0036184D"/>
    <w:rsid w:val="00362395"/>
    <w:rsid w:val="00362557"/>
    <w:rsid w:val="0036340A"/>
    <w:rsid w:val="00363780"/>
    <w:rsid w:val="0036422C"/>
    <w:rsid w:val="003643B1"/>
    <w:rsid w:val="00365202"/>
    <w:rsid w:val="00365CD6"/>
    <w:rsid w:val="003664E6"/>
    <w:rsid w:val="00366DD1"/>
    <w:rsid w:val="00366F83"/>
    <w:rsid w:val="00367517"/>
    <w:rsid w:val="0036764D"/>
    <w:rsid w:val="00367927"/>
    <w:rsid w:val="0037014A"/>
    <w:rsid w:val="003707BE"/>
    <w:rsid w:val="0037087E"/>
    <w:rsid w:val="00370967"/>
    <w:rsid w:val="00371253"/>
    <w:rsid w:val="0037156D"/>
    <w:rsid w:val="00371892"/>
    <w:rsid w:val="00371A27"/>
    <w:rsid w:val="00371AA3"/>
    <w:rsid w:val="00371B25"/>
    <w:rsid w:val="00371C0E"/>
    <w:rsid w:val="0037272E"/>
    <w:rsid w:val="00372D72"/>
    <w:rsid w:val="00372F75"/>
    <w:rsid w:val="00373006"/>
    <w:rsid w:val="0037399A"/>
    <w:rsid w:val="00374E88"/>
    <w:rsid w:val="00375CDE"/>
    <w:rsid w:val="00376106"/>
    <w:rsid w:val="003761BE"/>
    <w:rsid w:val="0037641A"/>
    <w:rsid w:val="0037644C"/>
    <w:rsid w:val="00376B8C"/>
    <w:rsid w:val="003772F3"/>
    <w:rsid w:val="0037731C"/>
    <w:rsid w:val="003774C5"/>
    <w:rsid w:val="00377A88"/>
    <w:rsid w:val="00377E69"/>
    <w:rsid w:val="00381539"/>
    <w:rsid w:val="00381E8D"/>
    <w:rsid w:val="00381E8F"/>
    <w:rsid w:val="00382A9B"/>
    <w:rsid w:val="00382FEB"/>
    <w:rsid w:val="00383086"/>
    <w:rsid w:val="00383225"/>
    <w:rsid w:val="0038323E"/>
    <w:rsid w:val="00383AF7"/>
    <w:rsid w:val="00383BBA"/>
    <w:rsid w:val="00383F78"/>
    <w:rsid w:val="003841C0"/>
    <w:rsid w:val="00384AFE"/>
    <w:rsid w:val="00384C9A"/>
    <w:rsid w:val="00384D6E"/>
    <w:rsid w:val="003850B8"/>
    <w:rsid w:val="00385DE5"/>
    <w:rsid w:val="0038765A"/>
    <w:rsid w:val="003879C6"/>
    <w:rsid w:val="003905AA"/>
    <w:rsid w:val="00390B14"/>
    <w:rsid w:val="003913E5"/>
    <w:rsid w:val="00391F9B"/>
    <w:rsid w:val="003924EC"/>
    <w:rsid w:val="0039276C"/>
    <w:rsid w:val="00393469"/>
    <w:rsid w:val="00393875"/>
    <w:rsid w:val="003940B9"/>
    <w:rsid w:val="003945BA"/>
    <w:rsid w:val="0039484D"/>
    <w:rsid w:val="00394D5D"/>
    <w:rsid w:val="0039502C"/>
    <w:rsid w:val="003958E0"/>
    <w:rsid w:val="00395B2B"/>
    <w:rsid w:val="0039610F"/>
    <w:rsid w:val="0039647B"/>
    <w:rsid w:val="00396EEB"/>
    <w:rsid w:val="0039764C"/>
    <w:rsid w:val="0039772D"/>
    <w:rsid w:val="003977D3"/>
    <w:rsid w:val="00397C82"/>
    <w:rsid w:val="003A072F"/>
    <w:rsid w:val="003A0A22"/>
    <w:rsid w:val="003A0A28"/>
    <w:rsid w:val="003A0D1F"/>
    <w:rsid w:val="003A1906"/>
    <w:rsid w:val="003A19D2"/>
    <w:rsid w:val="003A23F6"/>
    <w:rsid w:val="003A25BE"/>
    <w:rsid w:val="003A25FA"/>
    <w:rsid w:val="003A28C8"/>
    <w:rsid w:val="003A3320"/>
    <w:rsid w:val="003A358B"/>
    <w:rsid w:val="003A365F"/>
    <w:rsid w:val="003A37A6"/>
    <w:rsid w:val="003A3D0F"/>
    <w:rsid w:val="003A4280"/>
    <w:rsid w:val="003A484D"/>
    <w:rsid w:val="003A4CC3"/>
    <w:rsid w:val="003A50AC"/>
    <w:rsid w:val="003A53D0"/>
    <w:rsid w:val="003A54EE"/>
    <w:rsid w:val="003A5827"/>
    <w:rsid w:val="003A5B71"/>
    <w:rsid w:val="003A5F33"/>
    <w:rsid w:val="003A6019"/>
    <w:rsid w:val="003A6064"/>
    <w:rsid w:val="003A6691"/>
    <w:rsid w:val="003A714B"/>
    <w:rsid w:val="003A7255"/>
    <w:rsid w:val="003A7366"/>
    <w:rsid w:val="003A79AE"/>
    <w:rsid w:val="003B08AB"/>
    <w:rsid w:val="003B0B44"/>
    <w:rsid w:val="003B0E62"/>
    <w:rsid w:val="003B15FC"/>
    <w:rsid w:val="003B1607"/>
    <w:rsid w:val="003B19D7"/>
    <w:rsid w:val="003B1C24"/>
    <w:rsid w:val="003B2611"/>
    <w:rsid w:val="003B284C"/>
    <w:rsid w:val="003B2B4F"/>
    <w:rsid w:val="003B2BE7"/>
    <w:rsid w:val="003B2EAD"/>
    <w:rsid w:val="003B3616"/>
    <w:rsid w:val="003B42F4"/>
    <w:rsid w:val="003B4A7D"/>
    <w:rsid w:val="003B5887"/>
    <w:rsid w:val="003B6198"/>
    <w:rsid w:val="003B68A9"/>
    <w:rsid w:val="003B78DF"/>
    <w:rsid w:val="003B7CE2"/>
    <w:rsid w:val="003B7E2F"/>
    <w:rsid w:val="003C0113"/>
    <w:rsid w:val="003C02F2"/>
    <w:rsid w:val="003C06BC"/>
    <w:rsid w:val="003C0CFF"/>
    <w:rsid w:val="003C1003"/>
    <w:rsid w:val="003C1BE4"/>
    <w:rsid w:val="003C2020"/>
    <w:rsid w:val="003C245E"/>
    <w:rsid w:val="003C25AC"/>
    <w:rsid w:val="003C280F"/>
    <w:rsid w:val="003C36E4"/>
    <w:rsid w:val="003C3E63"/>
    <w:rsid w:val="003C4783"/>
    <w:rsid w:val="003C4C2D"/>
    <w:rsid w:val="003C50FF"/>
    <w:rsid w:val="003C58AF"/>
    <w:rsid w:val="003C5ADA"/>
    <w:rsid w:val="003C5C51"/>
    <w:rsid w:val="003C5CAC"/>
    <w:rsid w:val="003C5F8F"/>
    <w:rsid w:val="003C69DF"/>
    <w:rsid w:val="003C6FD4"/>
    <w:rsid w:val="003C7702"/>
    <w:rsid w:val="003C7CAC"/>
    <w:rsid w:val="003D01D6"/>
    <w:rsid w:val="003D0623"/>
    <w:rsid w:val="003D09AF"/>
    <w:rsid w:val="003D0A42"/>
    <w:rsid w:val="003D0B10"/>
    <w:rsid w:val="003D0C0E"/>
    <w:rsid w:val="003D1188"/>
    <w:rsid w:val="003D13F9"/>
    <w:rsid w:val="003D1B50"/>
    <w:rsid w:val="003D24C4"/>
    <w:rsid w:val="003D2DEE"/>
    <w:rsid w:val="003D3429"/>
    <w:rsid w:val="003D3501"/>
    <w:rsid w:val="003D3945"/>
    <w:rsid w:val="003D4B01"/>
    <w:rsid w:val="003D4EFB"/>
    <w:rsid w:val="003D5ABA"/>
    <w:rsid w:val="003D5AD1"/>
    <w:rsid w:val="003D6539"/>
    <w:rsid w:val="003D6800"/>
    <w:rsid w:val="003D68CE"/>
    <w:rsid w:val="003D6B2F"/>
    <w:rsid w:val="003D7F4D"/>
    <w:rsid w:val="003E0B94"/>
    <w:rsid w:val="003E0DAC"/>
    <w:rsid w:val="003E0E0A"/>
    <w:rsid w:val="003E1AA9"/>
    <w:rsid w:val="003E2081"/>
    <w:rsid w:val="003E2438"/>
    <w:rsid w:val="003E33EE"/>
    <w:rsid w:val="003E37D1"/>
    <w:rsid w:val="003E3841"/>
    <w:rsid w:val="003E3ABE"/>
    <w:rsid w:val="003E3B80"/>
    <w:rsid w:val="003E3E0E"/>
    <w:rsid w:val="003E443C"/>
    <w:rsid w:val="003E4578"/>
    <w:rsid w:val="003E471A"/>
    <w:rsid w:val="003E47C5"/>
    <w:rsid w:val="003E49EA"/>
    <w:rsid w:val="003E4E33"/>
    <w:rsid w:val="003E6748"/>
    <w:rsid w:val="003E685F"/>
    <w:rsid w:val="003E696F"/>
    <w:rsid w:val="003E6B1A"/>
    <w:rsid w:val="003E71FA"/>
    <w:rsid w:val="003F06A6"/>
    <w:rsid w:val="003F10C3"/>
    <w:rsid w:val="003F2832"/>
    <w:rsid w:val="003F2B38"/>
    <w:rsid w:val="003F2F8B"/>
    <w:rsid w:val="003F301F"/>
    <w:rsid w:val="003F30E0"/>
    <w:rsid w:val="003F3EEE"/>
    <w:rsid w:val="003F3F70"/>
    <w:rsid w:val="003F46F5"/>
    <w:rsid w:val="003F477A"/>
    <w:rsid w:val="003F4B93"/>
    <w:rsid w:val="003F5642"/>
    <w:rsid w:val="003F654B"/>
    <w:rsid w:val="003F7ADD"/>
    <w:rsid w:val="00400467"/>
    <w:rsid w:val="0040106D"/>
    <w:rsid w:val="004015FA"/>
    <w:rsid w:val="004016C8"/>
    <w:rsid w:val="00401AFA"/>
    <w:rsid w:val="00404B28"/>
    <w:rsid w:val="00404D95"/>
    <w:rsid w:val="004061AE"/>
    <w:rsid w:val="004062BC"/>
    <w:rsid w:val="004063FC"/>
    <w:rsid w:val="00406761"/>
    <w:rsid w:val="00406838"/>
    <w:rsid w:val="00407382"/>
    <w:rsid w:val="00407BB4"/>
    <w:rsid w:val="00407F22"/>
    <w:rsid w:val="00410C81"/>
    <w:rsid w:val="0041145C"/>
    <w:rsid w:val="004118B2"/>
    <w:rsid w:val="00411A40"/>
    <w:rsid w:val="00412428"/>
    <w:rsid w:val="00412DF4"/>
    <w:rsid w:val="0041390B"/>
    <w:rsid w:val="00413914"/>
    <w:rsid w:val="00413A0D"/>
    <w:rsid w:val="00413C39"/>
    <w:rsid w:val="00414CA4"/>
    <w:rsid w:val="00414CB0"/>
    <w:rsid w:val="0041542B"/>
    <w:rsid w:val="00415443"/>
    <w:rsid w:val="00415A86"/>
    <w:rsid w:val="00415E1F"/>
    <w:rsid w:val="004166E8"/>
    <w:rsid w:val="00416FB8"/>
    <w:rsid w:val="0041739E"/>
    <w:rsid w:val="0041740A"/>
    <w:rsid w:val="00417961"/>
    <w:rsid w:val="00420170"/>
    <w:rsid w:val="0042096C"/>
    <w:rsid w:val="00421E50"/>
    <w:rsid w:val="004220EC"/>
    <w:rsid w:val="00422118"/>
    <w:rsid w:val="00422864"/>
    <w:rsid w:val="00422BCC"/>
    <w:rsid w:val="00422F32"/>
    <w:rsid w:val="00423621"/>
    <w:rsid w:val="00423B39"/>
    <w:rsid w:val="0042449F"/>
    <w:rsid w:val="00424A22"/>
    <w:rsid w:val="00424E96"/>
    <w:rsid w:val="00425FC9"/>
    <w:rsid w:val="004261C1"/>
    <w:rsid w:val="004263EE"/>
    <w:rsid w:val="00426A93"/>
    <w:rsid w:val="00426C87"/>
    <w:rsid w:val="004305EF"/>
    <w:rsid w:val="0043070E"/>
    <w:rsid w:val="004307DD"/>
    <w:rsid w:val="004309B5"/>
    <w:rsid w:val="00430B8B"/>
    <w:rsid w:val="0043133E"/>
    <w:rsid w:val="00431762"/>
    <w:rsid w:val="00431B44"/>
    <w:rsid w:val="00431E85"/>
    <w:rsid w:val="00431F8F"/>
    <w:rsid w:val="004320F4"/>
    <w:rsid w:val="00432326"/>
    <w:rsid w:val="0043273A"/>
    <w:rsid w:val="00432BF9"/>
    <w:rsid w:val="00432E56"/>
    <w:rsid w:val="00432F54"/>
    <w:rsid w:val="00433FAB"/>
    <w:rsid w:val="00435049"/>
    <w:rsid w:val="0043526A"/>
    <w:rsid w:val="0043557B"/>
    <w:rsid w:val="00435863"/>
    <w:rsid w:val="00435FA9"/>
    <w:rsid w:val="00436425"/>
    <w:rsid w:val="00436BE4"/>
    <w:rsid w:val="00437DC0"/>
    <w:rsid w:val="004403E1"/>
    <w:rsid w:val="00440AFA"/>
    <w:rsid w:val="00440B90"/>
    <w:rsid w:val="00440EE0"/>
    <w:rsid w:val="00441346"/>
    <w:rsid w:val="00441736"/>
    <w:rsid w:val="00441AA0"/>
    <w:rsid w:val="00441ED7"/>
    <w:rsid w:val="00441F08"/>
    <w:rsid w:val="00442079"/>
    <w:rsid w:val="004422A1"/>
    <w:rsid w:val="0044244F"/>
    <w:rsid w:val="00442B57"/>
    <w:rsid w:val="00442E8D"/>
    <w:rsid w:val="004433A8"/>
    <w:rsid w:val="004437D3"/>
    <w:rsid w:val="00444938"/>
    <w:rsid w:val="00444C7C"/>
    <w:rsid w:val="00444FF4"/>
    <w:rsid w:val="0044506F"/>
    <w:rsid w:val="00445EAF"/>
    <w:rsid w:val="00446346"/>
    <w:rsid w:val="004465C4"/>
    <w:rsid w:val="004465EF"/>
    <w:rsid w:val="00447A87"/>
    <w:rsid w:val="00447CB9"/>
    <w:rsid w:val="004506AA"/>
    <w:rsid w:val="004508EB"/>
    <w:rsid w:val="004512BA"/>
    <w:rsid w:val="004514AB"/>
    <w:rsid w:val="00451A1B"/>
    <w:rsid w:val="00451A4F"/>
    <w:rsid w:val="00452A38"/>
    <w:rsid w:val="00452CC5"/>
    <w:rsid w:val="00452D03"/>
    <w:rsid w:val="004532F4"/>
    <w:rsid w:val="00453366"/>
    <w:rsid w:val="0045360E"/>
    <w:rsid w:val="00453777"/>
    <w:rsid w:val="004545D4"/>
    <w:rsid w:val="004545F3"/>
    <w:rsid w:val="00454845"/>
    <w:rsid w:val="0045486D"/>
    <w:rsid w:val="004548BC"/>
    <w:rsid w:val="004552AE"/>
    <w:rsid w:val="00456388"/>
    <w:rsid w:val="004567C5"/>
    <w:rsid w:val="00456F8A"/>
    <w:rsid w:val="00457B25"/>
    <w:rsid w:val="0046050C"/>
    <w:rsid w:val="0046076C"/>
    <w:rsid w:val="00460883"/>
    <w:rsid w:val="00460D5C"/>
    <w:rsid w:val="00461465"/>
    <w:rsid w:val="00461EB1"/>
    <w:rsid w:val="00463385"/>
    <w:rsid w:val="00464626"/>
    <w:rsid w:val="0046493F"/>
    <w:rsid w:val="00464962"/>
    <w:rsid w:val="004654BA"/>
    <w:rsid w:val="004656D1"/>
    <w:rsid w:val="0046580B"/>
    <w:rsid w:val="00465821"/>
    <w:rsid w:val="00465A69"/>
    <w:rsid w:val="0046607B"/>
    <w:rsid w:val="004660C8"/>
    <w:rsid w:val="004662DF"/>
    <w:rsid w:val="00466E1E"/>
    <w:rsid w:val="00466E72"/>
    <w:rsid w:val="00467843"/>
    <w:rsid w:val="00467C78"/>
    <w:rsid w:val="00467CCB"/>
    <w:rsid w:val="00467E11"/>
    <w:rsid w:val="004707D7"/>
    <w:rsid w:val="004708AE"/>
    <w:rsid w:val="00470B15"/>
    <w:rsid w:val="00471EAA"/>
    <w:rsid w:val="0047200E"/>
    <w:rsid w:val="00472759"/>
    <w:rsid w:val="00472854"/>
    <w:rsid w:val="0047392A"/>
    <w:rsid w:val="00473A1E"/>
    <w:rsid w:val="00473AD6"/>
    <w:rsid w:val="0047408C"/>
    <w:rsid w:val="00474684"/>
    <w:rsid w:val="00475290"/>
    <w:rsid w:val="0047593D"/>
    <w:rsid w:val="00475A31"/>
    <w:rsid w:val="00475DFB"/>
    <w:rsid w:val="004761DE"/>
    <w:rsid w:val="00476402"/>
    <w:rsid w:val="00476ABC"/>
    <w:rsid w:val="00476C88"/>
    <w:rsid w:val="00477C6D"/>
    <w:rsid w:val="004807BE"/>
    <w:rsid w:val="00480A20"/>
    <w:rsid w:val="00480CBC"/>
    <w:rsid w:val="00480EEC"/>
    <w:rsid w:val="00481B12"/>
    <w:rsid w:val="00481E91"/>
    <w:rsid w:val="0048235C"/>
    <w:rsid w:val="004828ED"/>
    <w:rsid w:val="00482A0A"/>
    <w:rsid w:val="00482B65"/>
    <w:rsid w:val="00482C4F"/>
    <w:rsid w:val="00482DA0"/>
    <w:rsid w:val="00482DC5"/>
    <w:rsid w:val="00483814"/>
    <w:rsid w:val="004838B3"/>
    <w:rsid w:val="00483F13"/>
    <w:rsid w:val="00485B3D"/>
    <w:rsid w:val="00486499"/>
    <w:rsid w:val="00486789"/>
    <w:rsid w:val="004867ED"/>
    <w:rsid w:val="00486CC3"/>
    <w:rsid w:val="00486E5D"/>
    <w:rsid w:val="00486FA1"/>
    <w:rsid w:val="0048769E"/>
    <w:rsid w:val="00487BA8"/>
    <w:rsid w:val="00487CB2"/>
    <w:rsid w:val="00487D0D"/>
    <w:rsid w:val="00487D55"/>
    <w:rsid w:val="004903FA"/>
    <w:rsid w:val="004909FE"/>
    <w:rsid w:val="00490C3F"/>
    <w:rsid w:val="0049221B"/>
    <w:rsid w:val="0049230B"/>
    <w:rsid w:val="00492A26"/>
    <w:rsid w:val="00492D06"/>
    <w:rsid w:val="00492DCC"/>
    <w:rsid w:val="00493645"/>
    <w:rsid w:val="00493D86"/>
    <w:rsid w:val="004940FE"/>
    <w:rsid w:val="0049439D"/>
    <w:rsid w:val="004944CB"/>
    <w:rsid w:val="00494D11"/>
    <w:rsid w:val="00495416"/>
    <w:rsid w:val="004958C1"/>
    <w:rsid w:val="004969B0"/>
    <w:rsid w:val="004A138A"/>
    <w:rsid w:val="004A21AD"/>
    <w:rsid w:val="004A21E5"/>
    <w:rsid w:val="004A276D"/>
    <w:rsid w:val="004A2973"/>
    <w:rsid w:val="004A2C9D"/>
    <w:rsid w:val="004A2E85"/>
    <w:rsid w:val="004A37FE"/>
    <w:rsid w:val="004A3B0B"/>
    <w:rsid w:val="004A3B0C"/>
    <w:rsid w:val="004A3B92"/>
    <w:rsid w:val="004A3BD1"/>
    <w:rsid w:val="004A3E64"/>
    <w:rsid w:val="004A4745"/>
    <w:rsid w:val="004A4EC0"/>
    <w:rsid w:val="004A4F7D"/>
    <w:rsid w:val="004A5082"/>
    <w:rsid w:val="004A50CF"/>
    <w:rsid w:val="004A55EB"/>
    <w:rsid w:val="004A5B4B"/>
    <w:rsid w:val="004A5F9F"/>
    <w:rsid w:val="004A659F"/>
    <w:rsid w:val="004A664E"/>
    <w:rsid w:val="004A7009"/>
    <w:rsid w:val="004A7106"/>
    <w:rsid w:val="004A7534"/>
    <w:rsid w:val="004B0AE9"/>
    <w:rsid w:val="004B0B41"/>
    <w:rsid w:val="004B0C16"/>
    <w:rsid w:val="004B0F97"/>
    <w:rsid w:val="004B15B5"/>
    <w:rsid w:val="004B2A6C"/>
    <w:rsid w:val="004B2C99"/>
    <w:rsid w:val="004B2D38"/>
    <w:rsid w:val="004B30B0"/>
    <w:rsid w:val="004B36AE"/>
    <w:rsid w:val="004B3775"/>
    <w:rsid w:val="004B39F9"/>
    <w:rsid w:val="004B3C17"/>
    <w:rsid w:val="004B4E48"/>
    <w:rsid w:val="004B4EF1"/>
    <w:rsid w:val="004B52E7"/>
    <w:rsid w:val="004B58D1"/>
    <w:rsid w:val="004B59E2"/>
    <w:rsid w:val="004B5A11"/>
    <w:rsid w:val="004B5A47"/>
    <w:rsid w:val="004B5D7D"/>
    <w:rsid w:val="004B6BBA"/>
    <w:rsid w:val="004B6C11"/>
    <w:rsid w:val="004B7655"/>
    <w:rsid w:val="004B76F9"/>
    <w:rsid w:val="004C017E"/>
    <w:rsid w:val="004C0556"/>
    <w:rsid w:val="004C1181"/>
    <w:rsid w:val="004C19F3"/>
    <w:rsid w:val="004C1D2B"/>
    <w:rsid w:val="004C2728"/>
    <w:rsid w:val="004C2E74"/>
    <w:rsid w:val="004C33CF"/>
    <w:rsid w:val="004C3ADD"/>
    <w:rsid w:val="004C4037"/>
    <w:rsid w:val="004C4474"/>
    <w:rsid w:val="004C4622"/>
    <w:rsid w:val="004C4846"/>
    <w:rsid w:val="004C52C0"/>
    <w:rsid w:val="004C5968"/>
    <w:rsid w:val="004C6003"/>
    <w:rsid w:val="004C6004"/>
    <w:rsid w:val="004C60A4"/>
    <w:rsid w:val="004C6A2F"/>
    <w:rsid w:val="004C6A58"/>
    <w:rsid w:val="004C6AFF"/>
    <w:rsid w:val="004C6BAB"/>
    <w:rsid w:val="004D0058"/>
    <w:rsid w:val="004D00A4"/>
    <w:rsid w:val="004D2CD6"/>
    <w:rsid w:val="004D3782"/>
    <w:rsid w:val="004D4BF4"/>
    <w:rsid w:val="004D4D04"/>
    <w:rsid w:val="004D4FDC"/>
    <w:rsid w:val="004D51BD"/>
    <w:rsid w:val="004D53A2"/>
    <w:rsid w:val="004D59DA"/>
    <w:rsid w:val="004D5A14"/>
    <w:rsid w:val="004D7465"/>
    <w:rsid w:val="004D76B7"/>
    <w:rsid w:val="004D7E38"/>
    <w:rsid w:val="004E096A"/>
    <w:rsid w:val="004E098A"/>
    <w:rsid w:val="004E1159"/>
    <w:rsid w:val="004E1554"/>
    <w:rsid w:val="004E16D3"/>
    <w:rsid w:val="004E184E"/>
    <w:rsid w:val="004E18C1"/>
    <w:rsid w:val="004E25E9"/>
    <w:rsid w:val="004E2650"/>
    <w:rsid w:val="004E28EA"/>
    <w:rsid w:val="004E2BED"/>
    <w:rsid w:val="004E2F0C"/>
    <w:rsid w:val="004E40C1"/>
    <w:rsid w:val="004E4161"/>
    <w:rsid w:val="004E4D4B"/>
    <w:rsid w:val="004E4E0B"/>
    <w:rsid w:val="004E4F3E"/>
    <w:rsid w:val="004E50A6"/>
    <w:rsid w:val="004E5968"/>
    <w:rsid w:val="004E5C57"/>
    <w:rsid w:val="004E5D07"/>
    <w:rsid w:val="004E6A77"/>
    <w:rsid w:val="004E73DA"/>
    <w:rsid w:val="004E7C89"/>
    <w:rsid w:val="004F0D86"/>
    <w:rsid w:val="004F0DB0"/>
    <w:rsid w:val="004F0EED"/>
    <w:rsid w:val="004F138C"/>
    <w:rsid w:val="004F146C"/>
    <w:rsid w:val="004F165D"/>
    <w:rsid w:val="004F1C93"/>
    <w:rsid w:val="004F1E47"/>
    <w:rsid w:val="004F2223"/>
    <w:rsid w:val="004F28A9"/>
    <w:rsid w:val="004F2B89"/>
    <w:rsid w:val="004F2D90"/>
    <w:rsid w:val="004F34B8"/>
    <w:rsid w:val="004F37CF"/>
    <w:rsid w:val="004F5121"/>
    <w:rsid w:val="004F5391"/>
    <w:rsid w:val="004F5883"/>
    <w:rsid w:val="004F5C3B"/>
    <w:rsid w:val="004F5C8E"/>
    <w:rsid w:val="004F6ADE"/>
    <w:rsid w:val="004F6CC8"/>
    <w:rsid w:val="004F70C0"/>
    <w:rsid w:val="004F792B"/>
    <w:rsid w:val="004F7C4E"/>
    <w:rsid w:val="00500085"/>
    <w:rsid w:val="005005F8"/>
    <w:rsid w:val="00500C0A"/>
    <w:rsid w:val="005010DE"/>
    <w:rsid w:val="00501401"/>
    <w:rsid w:val="00501C06"/>
    <w:rsid w:val="00501D2E"/>
    <w:rsid w:val="00501DB5"/>
    <w:rsid w:val="0050241D"/>
    <w:rsid w:val="00502485"/>
    <w:rsid w:val="0050333D"/>
    <w:rsid w:val="00503904"/>
    <w:rsid w:val="00503E22"/>
    <w:rsid w:val="0050451B"/>
    <w:rsid w:val="00504A6D"/>
    <w:rsid w:val="00505993"/>
    <w:rsid w:val="00505B3D"/>
    <w:rsid w:val="00505E1B"/>
    <w:rsid w:val="00505FCD"/>
    <w:rsid w:val="00505FE2"/>
    <w:rsid w:val="005061CA"/>
    <w:rsid w:val="0050625C"/>
    <w:rsid w:val="00506418"/>
    <w:rsid w:val="00506B95"/>
    <w:rsid w:val="00506F89"/>
    <w:rsid w:val="005070B0"/>
    <w:rsid w:val="00507A9C"/>
    <w:rsid w:val="00510817"/>
    <w:rsid w:val="00511347"/>
    <w:rsid w:val="00511651"/>
    <w:rsid w:val="00511CAE"/>
    <w:rsid w:val="00511EE3"/>
    <w:rsid w:val="00512279"/>
    <w:rsid w:val="00512766"/>
    <w:rsid w:val="005129D1"/>
    <w:rsid w:val="0051311C"/>
    <w:rsid w:val="0051406F"/>
    <w:rsid w:val="00514145"/>
    <w:rsid w:val="00514432"/>
    <w:rsid w:val="00514BA4"/>
    <w:rsid w:val="00514E22"/>
    <w:rsid w:val="00514E53"/>
    <w:rsid w:val="00514F13"/>
    <w:rsid w:val="00515001"/>
    <w:rsid w:val="00515429"/>
    <w:rsid w:val="005155D9"/>
    <w:rsid w:val="00515AA2"/>
    <w:rsid w:val="00515B08"/>
    <w:rsid w:val="00515D41"/>
    <w:rsid w:val="00515FAB"/>
    <w:rsid w:val="00516DBF"/>
    <w:rsid w:val="00517984"/>
    <w:rsid w:val="0052065A"/>
    <w:rsid w:val="00520879"/>
    <w:rsid w:val="0052096F"/>
    <w:rsid w:val="005210E5"/>
    <w:rsid w:val="005216CB"/>
    <w:rsid w:val="00522081"/>
    <w:rsid w:val="005221A3"/>
    <w:rsid w:val="00522AA3"/>
    <w:rsid w:val="00524797"/>
    <w:rsid w:val="0052489D"/>
    <w:rsid w:val="00524B46"/>
    <w:rsid w:val="00525159"/>
    <w:rsid w:val="0052527A"/>
    <w:rsid w:val="0052558F"/>
    <w:rsid w:val="00525696"/>
    <w:rsid w:val="005256A4"/>
    <w:rsid w:val="00525930"/>
    <w:rsid w:val="00525B7E"/>
    <w:rsid w:val="00525B8A"/>
    <w:rsid w:val="0052656C"/>
    <w:rsid w:val="00526947"/>
    <w:rsid w:val="005269AB"/>
    <w:rsid w:val="00526C80"/>
    <w:rsid w:val="0052784F"/>
    <w:rsid w:val="00527B21"/>
    <w:rsid w:val="00530057"/>
    <w:rsid w:val="0053136D"/>
    <w:rsid w:val="0053262B"/>
    <w:rsid w:val="00533C1E"/>
    <w:rsid w:val="00534BC4"/>
    <w:rsid w:val="00534E52"/>
    <w:rsid w:val="00535189"/>
    <w:rsid w:val="005351DF"/>
    <w:rsid w:val="00535A71"/>
    <w:rsid w:val="00535A99"/>
    <w:rsid w:val="00535EB0"/>
    <w:rsid w:val="00535FBB"/>
    <w:rsid w:val="005362AC"/>
    <w:rsid w:val="005366F2"/>
    <w:rsid w:val="00536921"/>
    <w:rsid w:val="00536C75"/>
    <w:rsid w:val="00537211"/>
    <w:rsid w:val="00537844"/>
    <w:rsid w:val="00537B17"/>
    <w:rsid w:val="00540152"/>
    <w:rsid w:val="005403C5"/>
    <w:rsid w:val="00540CEA"/>
    <w:rsid w:val="005410D4"/>
    <w:rsid w:val="00541193"/>
    <w:rsid w:val="00541270"/>
    <w:rsid w:val="005412E7"/>
    <w:rsid w:val="00541764"/>
    <w:rsid w:val="00542334"/>
    <w:rsid w:val="005440AF"/>
    <w:rsid w:val="00544294"/>
    <w:rsid w:val="005445D8"/>
    <w:rsid w:val="005450B2"/>
    <w:rsid w:val="00545927"/>
    <w:rsid w:val="00545935"/>
    <w:rsid w:val="00546E4C"/>
    <w:rsid w:val="005475FD"/>
    <w:rsid w:val="005478F9"/>
    <w:rsid w:val="00547BA6"/>
    <w:rsid w:val="00550F93"/>
    <w:rsid w:val="005512EA"/>
    <w:rsid w:val="00551586"/>
    <w:rsid w:val="00551774"/>
    <w:rsid w:val="00552B69"/>
    <w:rsid w:val="00553194"/>
    <w:rsid w:val="00553377"/>
    <w:rsid w:val="00553E9F"/>
    <w:rsid w:val="005542AE"/>
    <w:rsid w:val="005549E4"/>
    <w:rsid w:val="00554B8B"/>
    <w:rsid w:val="00555674"/>
    <w:rsid w:val="00555858"/>
    <w:rsid w:val="00556455"/>
    <w:rsid w:val="005569FE"/>
    <w:rsid w:val="00556B37"/>
    <w:rsid w:val="00557291"/>
    <w:rsid w:val="00557A70"/>
    <w:rsid w:val="005601F2"/>
    <w:rsid w:val="005608D4"/>
    <w:rsid w:val="00560D59"/>
    <w:rsid w:val="00561439"/>
    <w:rsid w:val="005614FD"/>
    <w:rsid w:val="00561694"/>
    <w:rsid w:val="00562047"/>
    <w:rsid w:val="0056286B"/>
    <w:rsid w:val="00562919"/>
    <w:rsid w:val="00563CB0"/>
    <w:rsid w:val="00564349"/>
    <w:rsid w:val="00564BA4"/>
    <w:rsid w:val="00564F56"/>
    <w:rsid w:val="005650F1"/>
    <w:rsid w:val="0056516C"/>
    <w:rsid w:val="00565849"/>
    <w:rsid w:val="00565CA7"/>
    <w:rsid w:val="00565DA5"/>
    <w:rsid w:val="0056668F"/>
    <w:rsid w:val="00566DC6"/>
    <w:rsid w:val="00566ECA"/>
    <w:rsid w:val="00567170"/>
    <w:rsid w:val="005674E1"/>
    <w:rsid w:val="005675D0"/>
    <w:rsid w:val="00570621"/>
    <w:rsid w:val="00570D1E"/>
    <w:rsid w:val="00571082"/>
    <w:rsid w:val="0057109C"/>
    <w:rsid w:val="005711BF"/>
    <w:rsid w:val="0057241E"/>
    <w:rsid w:val="005725D6"/>
    <w:rsid w:val="0057283D"/>
    <w:rsid w:val="005733F0"/>
    <w:rsid w:val="00573C19"/>
    <w:rsid w:val="00574B83"/>
    <w:rsid w:val="00575378"/>
    <w:rsid w:val="00576975"/>
    <w:rsid w:val="00577574"/>
    <w:rsid w:val="00577758"/>
    <w:rsid w:val="00577BD4"/>
    <w:rsid w:val="0058079D"/>
    <w:rsid w:val="0058108C"/>
    <w:rsid w:val="005811AD"/>
    <w:rsid w:val="00581785"/>
    <w:rsid w:val="00581ECF"/>
    <w:rsid w:val="00582E59"/>
    <w:rsid w:val="00583F19"/>
    <w:rsid w:val="005848FA"/>
    <w:rsid w:val="00584C52"/>
    <w:rsid w:val="00584E07"/>
    <w:rsid w:val="00585B6B"/>
    <w:rsid w:val="00585C65"/>
    <w:rsid w:val="00585EDF"/>
    <w:rsid w:val="00585FDC"/>
    <w:rsid w:val="00586823"/>
    <w:rsid w:val="005869AA"/>
    <w:rsid w:val="0058720A"/>
    <w:rsid w:val="00587589"/>
    <w:rsid w:val="00587779"/>
    <w:rsid w:val="005878D9"/>
    <w:rsid w:val="00587A55"/>
    <w:rsid w:val="00587BE6"/>
    <w:rsid w:val="00587C7B"/>
    <w:rsid w:val="00587E93"/>
    <w:rsid w:val="00590357"/>
    <w:rsid w:val="005905AC"/>
    <w:rsid w:val="005909A3"/>
    <w:rsid w:val="00590EB5"/>
    <w:rsid w:val="005915CC"/>
    <w:rsid w:val="005916AA"/>
    <w:rsid w:val="00591D1F"/>
    <w:rsid w:val="00591FCE"/>
    <w:rsid w:val="00592C4A"/>
    <w:rsid w:val="005930AC"/>
    <w:rsid w:val="0059375C"/>
    <w:rsid w:val="00593940"/>
    <w:rsid w:val="005939A7"/>
    <w:rsid w:val="00594510"/>
    <w:rsid w:val="005952A2"/>
    <w:rsid w:val="005952CF"/>
    <w:rsid w:val="005953E8"/>
    <w:rsid w:val="00595656"/>
    <w:rsid w:val="00595BC6"/>
    <w:rsid w:val="0059613A"/>
    <w:rsid w:val="005964B6"/>
    <w:rsid w:val="005969A1"/>
    <w:rsid w:val="00597BBE"/>
    <w:rsid w:val="00597E9C"/>
    <w:rsid w:val="005A0195"/>
    <w:rsid w:val="005A0236"/>
    <w:rsid w:val="005A0364"/>
    <w:rsid w:val="005A135C"/>
    <w:rsid w:val="005A1866"/>
    <w:rsid w:val="005A197E"/>
    <w:rsid w:val="005A1986"/>
    <w:rsid w:val="005A1CA9"/>
    <w:rsid w:val="005A20F9"/>
    <w:rsid w:val="005A23FB"/>
    <w:rsid w:val="005A26B0"/>
    <w:rsid w:val="005A2B8B"/>
    <w:rsid w:val="005A2E32"/>
    <w:rsid w:val="005A31AE"/>
    <w:rsid w:val="005A330A"/>
    <w:rsid w:val="005A3681"/>
    <w:rsid w:val="005A369A"/>
    <w:rsid w:val="005A37C5"/>
    <w:rsid w:val="005A39CB"/>
    <w:rsid w:val="005A3FBA"/>
    <w:rsid w:val="005A54EC"/>
    <w:rsid w:val="005A71D9"/>
    <w:rsid w:val="005A7650"/>
    <w:rsid w:val="005A767C"/>
    <w:rsid w:val="005A7740"/>
    <w:rsid w:val="005A79CD"/>
    <w:rsid w:val="005A7A9B"/>
    <w:rsid w:val="005A7B58"/>
    <w:rsid w:val="005A7E8D"/>
    <w:rsid w:val="005B02DD"/>
    <w:rsid w:val="005B037D"/>
    <w:rsid w:val="005B0B23"/>
    <w:rsid w:val="005B0EF1"/>
    <w:rsid w:val="005B1083"/>
    <w:rsid w:val="005B11BD"/>
    <w:rsid w:val="005B164E"/>
    <w:rsid w:val="005B1D08"/>
    <w:rsid w:val="005B1EF2"/>
    <w:rsid w:val="005B20A7"/>
    <w:rsid w:val="005B2187"/>
    <w:rsid w:val="005B23DD"/>
    <w:rsid w:val="005B2D63"/>
    <w:rsid w:val="005B33F6"/>
    <w:rsid w:val="005B369E"/>
    <w:rsid w:val="005B3774"/>
    <w:rsid w:val="005B3AF2"/>
    <w:rsid w:val="005B3C69"/>
    <w:rsid w:val="005B4474"/>
    <w:rsid w:val="005B4499"/>
    <w:rsid w:val="005B51A3"/>
    <w:rsid w:val="005B63F9"/>
    <w:rsid w:val="005B69C0"/>
    <w:rsid w:val="005B7373"/>
    <w:rsid w:val="005B7BBE"/>
    <w:rsid w:val="005B7F2B"/>
    <w:rsid w:val="005C1278"/>
    <w:rsid w:val="005C1524"/>
    <w:rsid w:val="005C1BC2"/>
    <w:rsid w:val="005C2A0D"/>
    <w:rsid w:val="005C2FF3"/>
    <w:rsid w:val="005C320E"/>
    <w:rsid w:val="005C3440"/>
    <w:rsid w:val="005C37C0"/>
    <w:rsid w:val="005C3C73"/>
    <w:rsid w:val="005C3E8C"/>
    <w:rsid w:val="005C4C40"/>
    <w:rsid w:val="005C5C25"/>
    <w:rsid w:val="005C6126"/>
    <w:rsid w:val="005C6DCB"/>
    <w:rsid w:val="005C7551"/>
    <w:rsid w:val="005D013A"/>
    <w:rsid w:val="005D0A5B"/>
    <w:rsid w:val="005D114F"/>
    <w:rsid w:val="005D1223"/>
    <w:rsid w:val="005D16FF"/>
    <w:rsid w:val="005D24F3"/>
    <w:rsid w:val="005D2627"/>
    <w:rsid w:val="005D2739"/>
    <w:rsid w:val="005D27BA"/>
    <w:rsid w:val="005D36AC"/>
    <w:rsid w:val="005D37AD"/>
    <w:rsid w:val="005D37E0"/>
    <w:rsid w:val="005D3B94"/>
    <w:rsid w:val="005D4201"/>
    <w:rsid w:val="005D4DAF"/>
    <w:rsid w:val="005D4F72"/>
    <w:rsid w:val="005D52B4"/>
    <w:rsid w:val="005D6122"/>
    <w:rsid w:val="005D64FC"/>
    <w:rsid w:val="005D672E"/>
    <w:rsid w:val="005D6E30"/>
    <w:rsid w:val="005D7293"/>
    <w:rsid w:val="005D7B43"/>
    <w:rsid w:val="005E009C"/>
    <w:rsid w:val="005E021B"/>
    <w:rsid w:val="005E091D"/>
    <w:rsid w:val="005E0EAE"/>
    <w:rsid w:val="005E192B"/>
    <w:rsid w:val="005E1D93"/>
    <w:rsid w:val="005E26D5"/>
    <w:rsid w:val="005E2723"/>
    <w:rsid w:val="005E30B3"/>
    <w:rsid w:val="005E3A14"/>
    <w:rsid w:val="005E3E2B"/>
    <w:rsid w:val="005E40B3"/>
    <w:rsid w:val="005E46C1"/>
    <w:rsid w:val="005E4BAB"/>
    <w:rsid w:val="005E4EA9"/>
    <w:rsid w:val="005E6420"/>
    <w:rsid w:val="005E65A1"/>
    <w:rsid w:val="005E6C29"/>
    <w:rsid w:val="005E7431"/>
    <w:rsid w:val="005E79EA"/>
    <w:rsid w:val="005F0541"/>
    <w:rsid w:val="005F1AE3"/>
    <w:rsid w:val="005F1B87"/>
    <w:rsid w:val="005F24FA"/>
    <w:rsid w:val="005F26EE"/>
    <w:rsid w:val="005F2847"/>
    <w:rsid w:val="005F2F17"/>
    <w:rsid w:val="005F3F38"/>
    <w:rsid w:val="005F49C2"/>
    <w:rsid w:val="005F4A61"/>
    <w:rsid w:val="005F4B01"/>
    <w:rsid w:val="005F4F0B"/>
    <w:rsid w:val="005F5397"/>
    <w:rsid w:val="005F5481"/>
    <w:rsid w:val="005F5484"/>
    <w:rsid w:val="005F5602"/>
    <w:rsid w:val="005F5988"/>
    <w:rsid w:val="005F60F0"/>
    <w:rsid w:val="005F66B0"/>
    <w:rsid w:val="005F6D74"/>
    <w:rsid w:val="005F7274"/>
    <w:rsid w:val="005F72BF"/>
    <w:rsid w:val="006006D4"/>
    <w:rsid w:val="006010F7"/>
    <w:rsid w:val="0060184F"/>
    <w:rsid w:val="00601B03"/>
    <w:rsid w:val="00601B55"/>
    <w:rsid w:val="00601C15"/>
    <w:rsid w:val="006027A9"/>
    <w:rsid w:val="00602B5E"/>
    <w:rsid w:val="0060385D"/>
    <w:rsid w:val="00603B29"/>
    <w:rsid w:val="00603FEA"/>
    <w:rsid w:val="00604253"/>
    <w:rsid w:val="00604C27"/>
    <w:rsid w:val="00605233"/>
    <w:rsid w:val="00605435"/>
    <w:rsid w:val="006055FD"/>
    <w:rsid w:val="00605802"/>
    <w:rsid w:val="006058AC"/>
    <w:rsid w:val="006059F4"/>
    <w:rsid w:val="00605B16"/>
    <w:rsid w:val="00605DA8"/>
    <w:rsid w:val="00605E9D"/>
    <w:rsid w:val="0060625F"/>
    <w:rsid w:val="00606394"/>
    <w:rsid w:val="006063BA"/>
    <w:rsid w:val="0060648C"/>
    <w:rsid w:val="00606497"/>
    <w:rsid w:val="0060650E"/>
    <w:rsid w:val="0060703C"/>
    <w:rsid w:val="0061012C"/>
    <w:rsid w:val="0061098E"/>
    <w:rsid w:val="00611215"/>
    <w:rsid w:val="006129D5"/>
    <w:rsid w:val="006138E3"/>
    <w:rsid w:val="00613A29"/>
    <w:rsid w:val="00614121"/>
    <w:rsid w:val="0061414D"/>
    <w:rsid w:val="00614470"/>
    <w:rsid w:val="00615279"/>
    <w:rsid w:val="00615EEB"/>
    <w:rsid w:val="00615EEF"/>
    <w:rsid w:val="006160D8"/>
    <w:rsid w:val="00616297"/>
    <w:rsid w:val="00616ACC"/>
    <w:rsid w:val="0061725C"/>
    <w:rsid w:val="006172EE"/>
    <w:rsid w:val="006173C6"/>
    <w:rsid w:val="0061759D"/>
    <w:rsid w:val="00617AF5"/>
    <w:rsid w:val="00617E07"/>
    <w:rsid w:val="00617FA5"/>
    <w:rsid w:val="006204C3"/>
    <w:rsid w:val="00620852"/>
    <w:rsid w:val="00620BBE"/>
    <w:rsid w:val="00620F5C"/>
    <w:rsid w:val="006213FE"/>
    <w:rsid w:val="00621ED9"/>
    <w:rsid w:val="006220FC"/>
    <w:rsid w:val="006224C1"/>
    <w:rsid w:val="006227A2"/>
    <w:rsid w:val="00622826"/>
    <w:rsid w:val="00622EC7"/>
    <w:rsid w:val="00622F01"/>
    <w:rsid w:val="006231B2"/>
    <w:rsid w:val="00623F57"/>
    <w:rsid w:val="00624215"/>
    <w:rsid w:val="006242BB"/>
    <w:rsid w:val="00624947"/>
    <w:rsid w:val="00624DF5"/>
    <w:rsid w:val="00625755"/>
    <w:rsid w:val="00625D41"/>
    <w:rsid w:val="0062746D"/>
    <w:rsid w:val="006275C2"/>
    <w:rsid w:val="0062763D"/>
    <w:rsid w:val="00627986"/>
    <w:rsid w:val="00627B64"/>
    <w:rsid w:val="00627C7A"/>
    <w:rsid w:val="006315BE"/>
    <w:rsid w:val="00631E0F"/>
    <w:rsid w:val="00632540"/>
    <w:rsid w:val="006339D8"/>
    <w:rsid w:val="00633A82"/>
    <w:rsid w:val="00633A8F"/>
    <w:rsid w:val="00633E73"/>
    <w:rsid w:val="00634281"/>
    <w:rsid w:val="006342B9"/>
    <w:rsid w:val="00634489"/>
    <w:rsid w:val="006347B4"/>
    <w:rsid w:val="0063542B"/>
    <w:rsid w:val="006355C3"/>
    <w:rsid w:val="00635644"/>
    <w:rsid w:val="00635937"/>
    <w:rsid w:val="006359B1"/>
    <w:rsid w:val="00636F9C"/>
    <w:rsid w:val="00637038"/>
    <w:rsid w:val="00640362"/>
    <w:rsid w:val="006404BE"/>
    <w:rsid w:val="006413B9"/>
    <w:rsid w:val="006413F2"/>
    <w:rsid w:val="00641B56"/>
    <w:rsid w:val="0064252C"/>
    <w:rsid w:val="00642676"/>
    <w:rsid w:val="00642C84"/>
    <w:rsid w:val="00642F18"/>
    <w:rsid w:val="00642F8C"/>
    <w:rsid w:val="0064304F"/>
    <w:rsid w:val="0064312F"/>
    <w:rsid w:val="0064316E"/>
    <w:rsid w:val="00644E35"/>
    <w:rsid w:val="006463AF"/>
    <w:rsid w:val="00646667"/>
    <w:rsid w:val="0064684E"/>
    <w:rsid w:val="00647A44"/>
    <w:rsid w:val="00647F74"/>
    <w:rsid w:val="006501C8"/>
    <w:rsid w:val="00650331"/>
    <w:rsid w:val="00650586"/>
    <w:rsid w:val="00650B3D"/>
    <w:rsid w:val="00650DA8"/>
    <w:rsid w:val="00651274"/>
    <w:rsid w:val="0065199E"/>
    <w:rsid w:val="00651A83"/>
    <w:rsid w:val="006524DA"/>
    <w:rsid w:val="0065261D"/>
    <w:rsid w:val="0065271C"/>
    <w:rsid w:val="00652BF3"/>
    <w:rsid w:val="00653088"/>
    <w:rsid w:val="006536B1"/>
    <w:rsid w:val="00654213"/>
    <w:rsid w:val="006547F3"/>
    <w:rsid w:val="00654A9A"/>
    <w:rsid w:val="00654F05"/>
    <w:rsid w:val="0065564A"/>
    <w:rsid w:val="006557C9"/>
    <w:rsid w:val="00656134"/>
    <w:rsid w:val="0065641D"/>
    <w:rsid w:val="00656D74"/>
    <w:rsid w:val="00656F53"/>
    <w:rsid w:val="00656FB8"/>
    <w:rsid w:val="00657C48"/>
    <w:rsid w:val="00657CAC"/>
    <w:rsid w:val="00657EDF"/>
    <w:rsid w:val="00660871"/>
    <w:rsid w:val="00660C0B"/>
    <w:rsid w:val="00660CD7"/>
    <w:rsid w:val="00660D3E"/>
    <w:rsid w:val="006612C3"/>
    <w:rsid w:val="006615F9"/>
    <w:rsid w:val="00661743"/>
    <w:rsid w:val="006617D8"/>
    <w:rsid w:val="00661DAE"/>
    <w:rsid w:val="00662201"/>
    <w:rsid w:val="00662442"/>
    <w:rsid w:val="00662ABF"/>
    <w:rsid w:val="00662CAA"/>
    <w:rsid w:val="00663293"/>
    <w:rsid w:val="00663365"/>
    <w:rsid w:val="00663BE2"/>
    <w:rsid w:val="006640A8"/>
    <w:rsid w:val="0066487C"/>
    <w:rsid w:val="00664EEC"/>
    <w:rsid w:val="00664FAC"/>
    <w:rsid w:val="0066507D"/>
    <w:rsid w:val="00665ED0"/>
    <w:rsid w:val="00665F96"/>
    <w:rsid w:val="00666589"/>
    <w:rsid w:val="00666963"/>
    <w:rsid w:val="00666AA0"/>
    <w:rsid w:val="00667630"/>
    <w:rsid w:val="0067012E"/>
    <w:rsid w:val="00670A68"/>
    <w:rsid w:val="00670E32"/>
    <w:rsid w:val="00671332"/>
    <w:rsid w:val="0067139E"/>
    <w:rsid w:val="00671502"/>
    <w:rsid w:val="0067152F"/>
    <w:rsid w:val="006719CF"/>
    <w:rsid w:val="00671F06"/>
    <w:rsid w:val="00672341"/>
    <w:rsid w:val="0067268D"/>
    <w:rsid w:val="006729A0"/>
    <w:rsid w:val="006729CB"/>
    <w:rsid w:val="00672B6B"/>
    <w:rsid w:val="0067330B"/>
    <w:rsid w:val="00673E14"/>
    <w:rsid w:val="0067429A"/>
    <w:rsid w:val="00675603"/>
    <w:rsid w:val="006756FC"/>
    <w:rsid w:val="00675C70"/>
    <w:rsid w:val="00675D85"/>
    <w:rsid w:val="00675EB0"/>
    <w:rsid w:val="00675FC7"/>
    <w:rsid w:val="006764C9"/>
    <w:rsid w:val="006767BF"/>
    <w:rsid w:val="00676896"/>
    <w:rsid w:val="00676AF9"/>
    <w:rsid w:val="0067723B"/>
    <w:rsid w:val="00681035"/>
    <w:rsid w:val="00681244"/>
    <w:rsid w:val="00681EB9"/>
    <w:rsid w:val="006828C2"/>
    <w:rsid w:val="00683021"/>
    <w:rsid w:val="00683450"/>
    <w:rsid w:val="006846AC"/>
    <w:rsid w:val="006847E5"/>
    <w:rsid w:val="0068482C"/>
    <w:rsid w:val="00684E95"/>
    <w:rsid w:val="00685B61"/>
    <w:rsid w:val="00686760"/>
    <w:rsid w:val="006868C7"/>
    <w:rsid w:val="00686A1D"/>
    <w:rsid w:val="00686BFA"/>
    <w:rsid w:val="00686F6D"/>
    <w:rsid w:val="006870C0"/>
    <w:rsid w:val="006873F6"/>
    <w:rsid w:val="00690424"/>
    <w:rsid w:val="00690500"/>
    <w:rsid w:val="0069082C"/>
    <w:rsid w:val="00690C3A"/>
    <w:rsid w:val="00690CAC"/>
    <w:rsid w:val="006916B2"/>
    <w:rsid w:val="00691F80"/>
    <w:rsid w:val="00692403"/>
    <w:rsid w:val="00692D0E"/>
    <w:rsid w:val="0069396F"/>
    <w:rsid w:val="00694062"/>
    <w:rsid w:val="00694351"/>
    <w:rsid w:val="00694498"/>
    <w:rsid w:val="006959B2"/>
    <w:rsid w:val="00695B6B"/>
    <w:rsid w:val="00695C1F"/>
    <w:rsid w:val="00695F1D"/>
    <w:rsid w:val="0069700D"/>
    <w:rsid w:val="00697272"/>
    <w:rsid w:val="006975FB"/>
    <w:rsid w:val="00697604"/>
    <w:rsid w:val="0069762A"/>
    <w:rsid w:val="00697A49"/>
    <w:rsid w:val="00697F0C"/>
    <w:rsid w:val="006A02C1"/>
    <w:rsid w:val="006A0B60"/>
    <w:rsid w:val="006A0DB6"/>
    <w:rsid w:val="006A0E21"/>
    <w:rsid w:val="006A16B6"/>
    <w:rsid w:val="006A16E6"/>
    <w:rsid w:val="006A1F5B"/>
    <w:rsid w:val="006A324F"/>
    <w:rsid w:val="006A39AB"/>
    <w:rsid w:val="006A3DC0"/>
    <w:rsid w:val="006A4013"/>
    <w:rsid w:val="006A4C8F"/>
    <w:rsid w:val="006A4F03"/>
    <w:rsid w:val="006A5357"/>
    <w:rsid w:val="006A5B7D"/>
    <w:rsid w:val="006A5F86"/>
    <w:rsid w:val="006A5FF3"/>
    <w:rsid w:val="006A611E"/>
    <w:rsid w:val="006A6189"/>
    <w:rsid w:val="006A6488"/>
    <w:rsid w:val="006A691D"/>
    <w:rsid w:val="006A6F2E"/>
    <w:rsid w:val="006B0483"/>
    <w:rsid w:val="006B08D3"/>
    <w:rsid w:val="006B0A9F"/>
    <w:rsid w:val="006B15A1"/>
    <w:rsid w:val="006B25FA"/>
    <w:rsid w:val="006B27C8"/>
    <w:rsid w:val="006B3190"/>
    <w:rsid w:val="006B3218"/>
    <w:rsid w:val="006B3796"/>
    <w:rsid w:val="006B38BE"/>
    <w:rsid w:val="006B3A63"/>
    <w:rsid w:val="006B3F6A"/>
    <w:rsid w:val="006B41E2"/>
    <w:rsid w:val="006B43CD"/>
    <w:rsid w:val="006B447B"/>
    <w:rsid w:val="006B4625"/>
    <w:rsid w:val="006B5370"/>
    <w:rsid w:val="006B57F4"/>
    <w:rsid w:val="006B5C0B"/>
    <w:rsid w:val="006B5FB9"/>
    <w:rsid w:val="006B6297"/>
    <w:rsid w:val="006B6593"/>
    <w:rsid w:val="006B6677"/>
    <w:rsid w:val="006B6DAE"/>
    <w:rsid w:val="006B6FDC"/>
    <w:rsid w:val="006B78A6"/>
    <w:rsid w:val="006C0723"/>
    <w:rsid w:val="006C080E"/>
    <w:rsid w:val="006C09F0"/>
    <w:rsid w:val="006C0F20"/>
    <w:rsid w:val="006C1159"/>
    <w:rsid w:val="006C13F9"/>
    <w:rsid w:val="006C18D9"/>
    <w:rsid w:val="006C1B42"/>
    <w:rsid w:val="006C1D39"/>
    <w:rsid w:val="006C1D60"/>
    <w:rsid w:val="006C1FE2"/>
    <w:rsid w:val="006C27FA"/>
    <w:rsid w:val="006C2ADF"/>
    <w:rsid w:val="006C2D55"/>
    <w:rsid w:val="006C2E6B"/>
    <w:rsid w:val="006C313C"/>
    <w:rsid w:val="006C352E"/>
    <w:rsid w:val="006C38DD"/>
    <w:rsid w:val="006C3CE4"/>
    <w:rsid w:val="006C40A1"/>
    <w:rsid w:val="006C4513"/>
    <w:rsid w:val="006C466B"/>
    <w:rsid w:val="006C4965"/>
    <w:rsid w:val="006C4EBD"/>
    <w:rsid w:val="006C5867"/>
    <w:rsid w:val="006C5987"/>
    <w:rsid w:val="006C5A21"/>
    <w:rsid w:val="006C5F0A"/>
    <w:rsid w:val="006C63E0"/>
    <w:rsid w:val="006C7623"/>
    <w:rsid w:val="006C769F"/>
    <w:rsid w:val="006C79E3"/>
    <w:rsid w:val="006D0384"/>
    <w:rsid w:val="006D08FA"/>
    <w:rsid w:val="006D0B01"/>
    <w:rsid w:val="006D1AD5"/>
    <w:rsid w:val="006D2B25"/>
    <w:rsid w:val="006D2CE4"/>
    <w:rsid w:val="006D372A"/>
    <w:rsid w:val="006D3898"/>
    <w:rsid w:val="006D406E"/>
    <w:rsid w:val="006D40A7"/>
    <w:rsid w:val="006D4715"/>
    <w:rsid w:val="006D499B"/>
    <w:rsid w:val="006D4AC4"/>
    <w:rsid w:val="006D4D6A"/>
    <w:rsid w:val="006D53F4"/>
    <w:rsid w:val="006D6008"/>
    <w:rsid w:val="006D623C"/>
    <w:rsid w:val="006D6A7B"/>
    <w:rsid w:val="006D77E7"/>
    <w:rsid w:val="006E05F5"/>
    <w:rsid w:val="006E0826"/>
    <w:rsid w:val="006E0F79"/>
    <w:rsid w:val="006E1466"/>
    <w:rsid w:val="006E183F"/>
    <w:rsid w:val="006E1AB7"/>
    <w:rsid w:val="006E23C4"/>
    <w:rsid w:val="006E2D13"/>
    <w:rsid w:val="006E30BF"/>
    <w:rsid w:val="006E3164"/>
    <w:rsid w:val="006E31AD"/>
    <w:rsid w:val="006E3655"/>
    <w:rsid w:val="006E3868"/>
    <w:rsid w:val="006E3A5C"/>
    <w:rsid w:val="006E40D2"/>
    <w:rsid w:val="006E485F"/>
    <w:rsid w:val="006E515C"/>
    <w:rsid w:val="006E525B"/>
    <w:rsid w:val="006E60AB"/>
    <w:rsid w:val="006E6367"/>
    <w:rsid w:val="006E6A16"/>
    <w:rsid w:val="006E78C4"/>
    <w:rsid w:val="006E7E13"/>
    <w:rsid w:val="006F0035"/>
    <w:rsid w:val="006F05F5"/>
    <w:rsid w:val="006F07A8"/>
    <w:rsid w:val="006F13D7"/>
    <w:rsid w:val="006F1EA1"/>
    <w:rsid w:val="006F2771"/>
    <w:rsid w:val="006F293A"/>
    <w:rsid w:val="006F3D3A"/>
    <w:rsid w:val="006F3E41"/>
    <w:rsid w:val="006F4C10"/>
    <w:rsid w:val="006F4CA1"/>
    <w:rsid w:val="006F5162"/>
    <w:rsid w:val="006F5752"/>
    <w:rsid w:val="006F6DD6"/>
    <w:rsid w:val="006F717D"/>
    <w:rsid w:val="006F7A9F"/>
    <w:rsid w:val="00700004"/>
    <w:rsid w:val="00700C79"/>
    <w:rsid w:val="00701403"/>
    <w:rsid w:val="00701C6C"/>
    <w:rsid w:val="007028B8"/>
    <w:rsid w:val="00703550"/>
    <w:rsid w:val="00703957"/>
    <w:rsid w:val="00704163"/>
    <w:rsid w:val="007041DF"/>
    <w:rsid w:val="00704FCA"/>
    <w:rsid w:val="00705EEF"/>
    <w:rsid w:val="00706961"/>
    <w:rsid w:val="007074AD"/>
    <w:rsid w:val="00707786"/>
    <w:rsid w:val="007078CB"/>
    <w:rsid w:val="00707AB3"/>
    <w:rsid w:val="00707DFC"/>
    <w:rsid w:val="00707E81"/>
    <w:rsid w:val="00710BF0"/>
    <w:rsid w:val="007112E7"/>
    <w:rsid w:val="007117CA"/>
    <w:rsid w:val="00711EEC"/>
    <w:rsid w:val="00712552"/>
    <w:rsid w:val="00712A1E"/>
    <w:rsid w:val="00712C5E"/>
    <w:rsid w:val="0071307D"/>
    <w:rsid w:val="007137FD"/>
    <w:rsid w:val="00713FE8"/>
    <w:rsid w:val="00714837"/>
    <w:rsid w:val="00714AC6"/>
    <w:rsid w:val="00715B2E"/>
    <w:rsid w:val="00716770"/>
    <w:rsid w:val="00716EC5"/>
    <w:rsid w:val="00717177"/>
    <w:rsid w:val="0071752A"/>
    <w:rsid w:val="00717832"/>
    <w:rsid w:val="00720485"/>
    <w:rsid w:val="00720670"/>
    <w:rsid w:val="00720AF9"/>
    <w:rsid w:val="00720F0A"/>
    <w:rsid w:val="00722A0D"/>
    <w:rsid w:val="00722BB6"/>
    <w:rsid w:val="007231B1"/>
    <w:rsid w:val="00723712"/>
    <w:rsid w:val="007241A4"/>
    <w:rsid w:val="00724711"/>
    <w:rsid w:val="00724EA8"/>
    <w:rsid w:val="007252FA"/>
    <w:rsid w:val="00725B7C"/>
    <w:rsid w:val="00725BD5"/>
    <w:rsid w:val="00725C1A"/>
    <w:rsid w:val="007260C8"/>
    <w:rsid w:val="00726253"/>
    <w:rsid w:val="00726678"/>
    <w:rsid w:val="0072685B"/>
    <w:rsid w:val="00726C4A"/>
    <w:rsid w:val="00726C98"/>
    <w:rsid w:val="00726DF4"/>
    <w:rsid w:val="00727217"/>
    <w:rsid w:val="00727684"/>
    <w:rsid w:val="007276E9"/>
    <w:rsid w:val="00727925"/>
    <w:rsid w:val="007279AA"/>
    <w:rsid w:val="00727A3A"/>
    <w:rsid w:val="00727E52"/>
    <w:rsid w:val="0073034E"/>
    <w:rsid w:val="007308F4"/>
    <w:rsid w:val="00730E80"/>
    <w:rsid w:val="00731075"/>
    <w:rsid w:val="007321A9"/>
    <w:rsid w:val="007322D6"/>
    <w:rsid w:val="00732893"/>
    <w:rsid w:val="007330ED"/>
    <w:rsid w:val="00733E8B"/>
    <w:rsid w:val="00734679"/>
    <w:rsid w:val="00734777"/>
    <w:rsid w:val="00735159"/>
    <w:rsid w:val="00735190"/>
    <w:rsid w:val="007354CA"/>
    <w:rsid w:val="007356DC"/>
    <w:rsid w:val="00735E97"/>
    <w:rsid w:val="00735F07"/>
    <w:rsid w:val="0073639D"/>
    <w:rsid w:val="00736573"/>
    <w:rsid w:val="00736BB5"/>
    <w:rsid w:val="00736C97"/>
    <w:rsid w:val="0073728E"/>
    <w:rsid w:val="007374C0"/>
    <w:rsid w:val="007375BC"/>
    <w:rsid w:val="00737A20"/>
    <w:rsid w:val="00737C48"/>
    <w:rsid w:val="00740087"/>
    <w:rsid w:val="0074035D"/>
    <w:rsid w:val="007405E2"/>
    <w:rsid w:val="00740A37"/>
    <w:rsid w:val="00741796"/>
    <w:rsid w:val="007432B7"/>
    <w:rsid w:val="007436B5"/>
    <w:rsid w:val="00743BE1"/>
    <w:rsid w:val="00744C14"/>
    <w:rsid w:val="00744C51"/>
    <w:rsid w:val="00744EDC"/>
    <w:rsid w:val="00745024"/>
    <w:rsid w:val="007450F8"/>
    <w:rsid w:val="007455DE"/>
    <w:rsid w:val="0074635E"/>
    <w:rsid w:val="00746A16"/>
    <w:rsid w:val="00746A50"/>
    <w:rsid w:val="00746AD9"/>
    <w:rsid w:val="007475F6"/>
    <w:rsid w:val="00747E5A"/>
    <w:rsid w:val="00750B32"/>
    <w:rsid w:val="00750E81"/>
    <w:rsid w:val="007515D8"/>
    <w:rsid w:val="007520BE"/>
    <w:rsid w:val="007521C9"/>
    <w:rsid w:val="007525CD"/>
    <w:rsid w:val="007526CD"/>
    <w:rsid w:val="007529B0"/>
    <w:rsid w:val="00752CD5"/>
    <w:rsid w:val="00752D55"/>
    <w:rsid w:val="007545BB"/>
    <w:rsid w:val="00754875"/>
    <w:rsid w:val="00754B62"/>
    <w:rsid w:val="00755AA9"/>
    <w:rsid w:val="00755ADF"/>
    <w:rsid w:val="00755B3A"/>
    <w:rsid w:val="00755B5C"/>
    <w:rsid w:val="00755B6F"/>
    <w:rsid w:val="00755C3C"/>
    <w:rsid w:val="00755CC6"/>
    <w:rsid w:val="00756200"/>
    <w:rsid w:val="0075627E"/>
    <w:rsid w:val="00761470"/>
    <w:rsid w:val="00761A03"/>
    <w:rsid w:val="00761A22"/>
    <w:rsid w:val="00762DCB"/>
    <w:rsid w:val="00763C43"/>
    <w:rsid w:val="00764494"/>
    <w:rsid w:val="00764661"/>
    <w:rsid w:val="007647CD"/>
    <w:rsid w:val="00764AE3"/>
    <w:rsid w:val="00764CFF"/>
    <w:rsid w:val="00764FC0"/>
    <w:rsid w:val="007652F1"/>
    <w:rsid w:val="00765D0D"/>
    <w:rsid w:val="00765DDE"/>
    <w:rsid w:val="0076637D"/>
    <w:rsid w:val="00766FD5"/>
    <w:rsid w:val="007671EA"/>
    <w:rsid w:val="00767F66"/>
    <w:rsid w:val="007700F7"/>
    <w:rsid w:val="007704D0"/>
    <w:rsid w:val="00770A0B"/>
    <w:rsid w:val="00770D7D"/>
    <w:rsid w:val="007711AE"/>
    <w:rsid w:val="00771495"/>
    <w:rsid w:val="0077162D"/>
    <w:rsid w:val="007717C0"/>
    <w:rsid w:val="007718D9"/>
    <w:rsid w:val="00772E30"/>
    <w:rsid w:val="00772FF3"/>
    <w:rsid w:val="00773006"/>
    <w:rsid w:val="00773136"/>
    <w:rsid w:val="0077374C"/>
    <w:rsid w:val="007738C0"/>
    <w:rsid w:val="00773DD7"/>
    <w:rsid w:val="007741F9"/>
    <w:rsid w:val="007743BB"/>
    <w:rsid w:val="00774DD8"/>
    <w:rsid w:val="00775B5F"/>
    <w:rsid w:val="00776A33"/>
    <w:rsid w:val="00776EB0"/>
    <w:rsid w:val="00776FED"/>
    <w:rsid w:val="0077776C"/>
    <w:rsid w:val="00777D46"/>
    <w:rsid w:val="007801E2"/>
    <w:rsid w:val="00780319"/>
    <w:rsid w:val="007805A4"/>
    <w:rsid w:val="007811B7"/>
    <w:rsid w:val="0078178B"/>
    <w:rsid w:val="00781B02"/>
    <w:rsid w:val="00781D40"/>
    <w:rsid w:val="0078224C"/>
    <w:rsid w:val="007825F1"/>
    <w:rsid w:val="0078260C"/>
    <w:rsid w:val="00782AA1"/>
    <w:rsid w:val="00782ECC"/>
    <w:rsid w:val="007830FC"/>
    <w:rsid w:val="00783651"/>
    <w:rsid w:val="00783894"/>
    <w:rsid w:val="00783B0F"/>
    <w:rsid w:val="00783E14"/>
    <w:rsid w:val="007841F7"/>
    <w:rsid w:val="00784814"/>
    <w:rsid w:val="00784AB9"/>
    <w:rsid w:val="00784BA8"/>
    <w:rsid w:val="00785938"/>
    <w:rsid w:val="00785BFB"/>
    <w:rsid w:val="00785C1D"/>
    <w:rsid w:val="00786CEB"/>
    <w:rsid w:val="0079001E"/>
    <w:rsid w:val="007903C0"/>
    <w:rsid w:val="00790ABE"/>
    <w:rsid w:val="00790E36"/>
    <w:rsid w:val="00791173"/>
    <w:rsid w:val="007914DC"/>
    <w:rsid w:val="00791843"/>
    <w:rsid w:val="00791A3F"/>
    <w:rsid w:val="00792429"/>
    <w:rsid w:val="0079359C"/>
    <w:rsid w:val="007935A0"/>
    <w:rsid w:val="00794088"/>
    <w:rsid w:val="00794548"/>
    <w:rsid w:val="00794645"/>
    <w:rsid w:val="007947AA"/>
    <w:rsid w:val="00795639"/>
    <w:rsid w:val="007959DC"/>
    <w:rsid w:val="00795D19"/>
    <w:rsid w:val="00795D1E"/>
    <w:rsid w:val="00796168"/>
    <w:rsid w:val="00796276"/>
    <w:rsid w:val="00796B2B"/>
    <w:rsid w:val="00797A7E"/>
    <w:rsid w:val="007A034C"/>
    <w:rsid w:val="007A070C"/>
    <w:rsid w:val="007A0EE4"/>
    <w:rsid w:val="007A0F7E"/>
    <w:rsid w:val="007A11D8"/>
    <w:rsid w:val="007A1C24"/>
    <w:rsid w:val="007A1D10"/>
    <w:rsid w:val="007A211A"/>
    <w:rsid w:val="007A2308"/>
    <w:rsid w:val="007A25BB"/>
    <w:rsid w:val="007A265E"/>
    <w:rsid w:val="007A2BEC"/>
    <w:rsid w:val="007A3538"/>
    <w:rsid w:val="007A3712"/>
    <w:rsid w:val="007A3780"/>
    <w:rsid w:val="007A3A8A"/>
    <w:rsid w:val="007A3C56"/>
    <w:rsid w:val="007A462D"/>
    <w:rsid w:val="007A4FFB"/>
    <w:rsid w:val="007A5784"/>
    <w:rsid w:val="007A5C03"/>
    <w:rsid w:val="007A6065"/>
    <w:rsid w:val="007A64FD"/>
    <w:rsid w:val="007A6611"/>
    <w:rsid w:val="007A6633"/>
    <w:rsid w:val="007A6720"/>
    <w:rsid w:val="007A681F"/>
    <w:rsid w:val="007A69C6"/>
    <w:rsid w:val="007A706E"/>
    <w:rsid w:val="007B00F5"/>
    <w:rsid w:val="007B0AE3"/>
    <w:rsid w:val="007B12BD"/>
    <w:rsid w:val="007B13B5"/>
    <w:rsid w:val="007B1DD6"/>
    <w:rsid w:val="007B2212"/>
    <w:rsid w:val="007B29C3"/>
    <w:rsid w:val="007B2F2D"/>
    <w:rsid w:val="007B3848"/>
    <w:rsid w:val="007B398B"/>
    <w:rsid w:val="007B399B"/>
    <w:rsid w:val="007B3E73"/>
    <w:rsid w:val="007B411A"/>
    <w:rsid w:val="007B46AF"/>
    <w:rsid w:val="007B539B"/>
    <w:rsid w:val="007B566A"/>
    <w:rsid w:val="007B59F7"/>
    <w:rsid w:val="007B5AF4"/>
    <w:rsid w:val="007B613B"/>
    <w:rsid w:val="007B66C5"/>
    <w:rsid w:val="007C003C"/>
    <w:rsid w:val="007C024E"/>
    <w:rsid w:val="007C0273"/>
    <w:rsid w:val="007C0526"/>
    <w:rsid w:val="007C05D9"/>
    <w:rsid w:val="007C069D"/>
    <w:rsid w:val="007C0A03"/>
    <w:rsid w:val="007C187F"/>
    <w:rsid w:val="007C2075"/>
    <w:rsid w:val="007C27D1"/>
    <w:rsid w:val="007C27D4"/>
    <w:rsid w:val="007C29FF"/>
    <w:rsid w:val="007C3E43"/>
    <w:rsid w:val="007C4C0D"/>
    <w:rsid w:val="007C5159"/>
    <w:rsid w:val="007C5BAA"/>
    <w:rsid w:val="007C5DDD"/>
    <w:rsid w:val="007C5EE1"/>
    <w:rsid w:val="007C5FAC"/>
    <w:rsid w:val="007C7D6A"/>
    <w:rsid w:val="007D04BF"/>
    <w:rsid w:val="007D0F7E"/>
    <w:rsid w:val="007D133A"/>
    <w:rsid w:val="007D14FD"/>
    <w:rsid w:val="007D1964"/>
    <w:rsid w:val="007D2766"/>
    <w:rsid w:val="007D27CF"/>
    <w:rsid w:val="007D293B"/>
    <w:rsid w:val="007D2DA2"/>
    <w:rsid w:val="007D2EE2"/>
    <w:rsid w:val="007D3298"/>
    <w:rsid w:val="007D3CEA"/>
    <w:rsid w:val="007D3DA9"/>
    <w:rsid w:val="007D3E74"/>
    <w:rsid w:val="007D4237"/>
    <w:rsid w:val="007D4299"/>
    <w:rsid w:val="007D4361"/>
    <w:rsid w:val="007D5283"/>
    <w:rsid w:val="007D58EE"/>
    <w:rsid w:val="007D5C5C"/>
    <w:rsid w:val="007D62E6"/>
    <w:rsid w:val="007D6D1C"/>
    <w:rsid w:val="007D6D23"/>
    <w:rsid w:val="007D71D6"/>
    <w:rsid w:val="007D7550"/>
    <w:rsid w:val="007D7DC2"/>
    <w:rsid w:val="007D7EFA"/>
    <w:rsid w:val="007E0B23"/>
    <w:rsid w:val="007E0CDD"/>
    <w:rsid w:val="007E16C9"/>
    <w:rsid w:val="007E1744"/>
    <w:rsid w:val="007E1759"/>
    <w:rsid w:val="007E197D"/>
    <w:rsid w:val="007E1DEB"/>
    <w:rsid w:val="007E1F3F"/>
    <w:rsid w:val="007E25CF"/>
    <w:rsid w:val="007E2C4F"/>
    <w:rsid w:val="007E36FA"/>
    <w:rsid w:val="007E3A05"/>
    <w:rsid w:val="007E409C"/>
    <w:rsid w:val="007E444B"/>
    <w:rsid w:val="007E48F3"/>
    <w:rsid w:val="007E4A3D"/>
    <w:rsid w:val="007E4B7E"/>
    <w:rsid w:val="007E52F6"/>
    <w:rsid w:val="007E5519"/>
    <w:rsid w:val="007E5BB0"/>
    <w:rsid w:val="007E62D0"/>
    <w:rsid w:val="007E734A"/>
    <w:rsid w:val="007E7C02"/>
    <w:rsid w:val="007F085F"/>
    <w:rsid w:val="007F0A6B"/>
    <w:rsid w:val="007F0B4E"/>
    <w:rsid w:val="007F0FC0"/>
    <w:rsid w:val="007F137E"/>
    <w:rsid w:val="007F16B2"/>
    <w:rsid w:val="007F183F"/>
    <w:rsid w:val="007F1E9D"/>
    <w:rsid w:val="007F2643"/>
    <w:rsid w:val="007F2AB6"/>
    <w:rsid w:val="007F2ADA"/>
    <w:rsid w:val="007F2AE6"/>
    <w:rsid w:val="007F2D4D"/>
    <w:rsid w:val="007F2D7C"/>
    <w:rsid w:val="007F37E2"/>
    <w:rsid w:val="007F3B7F"/>
    <w:rsid w:val="007F3C5B"/>
    <w:rsid w:val="007F5C82"/>
    <w:rsid w:val="007F6A42"/>
    <w:rsid w:val="007F7E2A"/>
    <w:rsid w:val="007F7EB7"/>
    <w:rsid w:val="00800128"/>
    <w:rsid w:val="00800193"/>
    <w:rsid w:val="00800484"/>
    <w:rsid w:val="0080050D"/>
    <w:rsid w:val="00800579"/>
    <w:rsid w:val="008006CB"/>
    <w:rsid w:val="008008DC"/>
    <w:rsid w:val="00800A99"/>
    <w:rsid w:val="0080146A"/>
    <w:rsid w:val="008019DF"/>
    <w:rsid w:val="00801DC7"/>
    <w:rsid w:val="00801E3A"/>
    <w:rsid w:val="008025EB"/>
    <w:rsid w:val="00802CB5"/>
    <w:rsid w:val="00802E29"/>
    <w:rsid w:val="008035B8"/>
    <w:rsid w:val="008041F2"/>
    <w:rsid w:val="008045C6"/>
    <w:rsid w:val="008046F3"/>
    <w:rsid w:val="00804D91"/>
    <w:rsid w:val="008052A4"/>
    <w:rsid w:val="00805A4A"/>
    <w:rsid w:val="00806200"/>
    <w:rsid w:val="00806E48"/>
    <w:rsid w:val="008072B1"/>
    <w:rsid w:val="008079B3"/>
    <w:rsid w:val="00807AD8"/>
    <w:rsid w:val="00807D69"/>
    <w:rsid w:val="00810513"/>
    <w:rsid w:val="008118B0"/>
    <w:rsid w:val="00811BD3"/>
    <w:rsid w:val="008123A7"/>
    <w:rsid w:val="008123B2"/>
    <w:rsid w:val="00812609"/>
    <w:rsid w:val="00812CE8"/>
    <w:rsid w:val="00812DF6"/>
    <w:rsid w:val="008132C1"/>
    <w:rsid w:val="0081426B"/>
    <w:rsid w:val="00814DA3"/>
    <w:rsid w:val="0081533C"/>
    <w:rsid w:val="008154B5"/>
    <w:rsid w:val="00815686"/>
    <w:rsid w:val="00816580"/>
    <w:rsid w:val="00816B07"/>
    <w:rsid w:val="00817126"/>
    <w:rsid w:val="008205DA"/>
    <w:rsid w:val="00820642"/>
    <w:rsid w:val="0082148F"/>
    <w:rsid w:val="00821EDD"/>
    <w:rsid w:val="008221C2"/>
    <w:rsid w:val="008221DD"/>
    <w:rsid w:val="008226EE"/>
    <w:rsid w:val="00822C7A"/>
    <w:rsid w:val="0082372F"/>
    <w:rsid w:val="00823C3D"/>
    <w:rsid w:val="00823F6D"/>
    <w:rsid w:val="008242D4"/>
    <w:rsid w:val="008249C7"/>
    <w:rsid w:val="00824C03"/>
    <w:rsid w:val="00825220"/>
    <w:rsid w:val="008257BA"/>
    <w:rsid w:val="00825D87"/>
    <w:rsid w:val="008260DD"/>
    <w:rsid w:val="008262D7"/>
    <w:rsid w:val="008267B1"/>
    <w:rsid w:val="00827EFA"/>
    <w:rsid w:val="00830367"/>
    <w:rsid w:val="00830434"/>
    <w:rsid w:val="0083051E"/>
    <w:rsid w:val="00830736"/>
    <w:rsid w:val="00830771"/>
    <w:rsid w:val="008319B2"/>
    <w:rsid w:val="0083294E"/>
    <w:rsid w:val="00832C4E"/>
    <w:rsid w:val="008330E6"/>
    <w:rsid w:val="008332F6"/>
    <w:rsid w:val="00833991"/>
    <w:rsid w:val="0083401A"/>
    <w:rsid w:val="00834182"/>
    <w:rsid w:val="008343A0"/>
    <w:rsid w:val="00834FED"/>
    <w:rsid w:val="00835240"/>
    <w:rsid w:val="00835397"/>
    <w:rsid w:val="00835A5E"/>
    <w:rsid w:val="00835E30"/>
    <w:rsid w:val="00835F0F"/>
    <w:rsid w:val="008363EF"/>
    <w:rsid w:val="00837AE1"/>
    <w:rsid w:val="00837FAE"/>
    <w:rsid w:val="00837FBD"/>
    <w:rsid w:val="00840104"/>
    <w:rsid w:val="00840FA8"/>
    <w:rsid w:val="00841281"/>
    <w:rsid w:val="008413BF"/>
    <w:rsid w:val="0084233F"/>
    <w:rsid w:val="00842970"/>
    <w:rsid w:val="00842A0F"/>
    <w:rsid w:val="00842D97"/>
    <w:rsid w:val="00843519"/>
    <w:rsid w:val="00844C89"/>
    <w:rsid w:val="00844ED8"/>
    <w:rsid w:val="00845AF9"/>
    <w:rsid w:val="00845CC4"/>
    <w:rsid w:val="00846374"/>
    <w:rsid w:val="008464FB"/>
    <w:rsid w:val="00846B67"/>
    <w:rsid w:val="00846C35"/>
    <w:rsid w:val="0084711B"/>
    <w:rsid w:val="008471D0"/>
    <w:rsid w:val="00847252"/>
    <w:rsid w:val="008475AA"/>
    <w:rsid w:val="00847BFD"/>
    <w:rsid w:val="00847CBD"/>
    <w:rsid w:val="008512DC"/>
    <w:rsid w:val="00851405"/>
    <w:rsid w:val="008527E2"/>
    <w:rsid w:val="008536FD"/>
    <w:rsid w:val="00854988"/>
    <w:rsid w:val="008549C7"/>
    <w:rsid w:val="00854BC6"/>
    <w:rsid w:val="00854C4B"/>
    <w:rsid w:val="00854F9F"/>
    <w:rsid w:val="0085507A"/>
    <w:rsid w:val="00855509"/>
    <w:rsid w:val="00855E7D"/>
    <w:rsid w:val="00856083"/>
    <w:rsid w:val="0085618F"/>
    <w:rsid w:val="00856C9F"/>
    <w:rsid w:val="0086055C"/>
    <w:rsid w:val="00860A39"/>
    <w:rsid w:val="00861448"/>
    <w:rsid w:val="00861BFF"/>
    <w:rsid w:val="00861CD3"/>
    <w:rsid w:val="00862219"/>
    <w:rsid w:val="00862FD3"/>
    <w:rsid w:val="00863AAA"/>
    <w:rsid w:val="00864168"/>
    <w:rsid w:val="00865ACB"/>
    <w:rsid w:val="00865BC5"/>
    <w:rsid w:val="008665D2"/>
    <w:rsid w:val="00867255"/>
    <w:rsid w:val="00867590"/>
    <w:rsid w:val="00867C21"/>
    <w:rsid w:val="00870245"/>
    <w:rsid w:val="00871379"/>
    <w:rsid w:val="00871BBE"/>
    <w:rsid w:val="00871D64"/>
    <w:rsid w:val="00872139"/>
    <w:rsid w:val="00872D4D"/>
    <w:rsid w:val="00872F45"/>
    <w:rsid w:val="00873E56"/>
    <w:rsid w:val="0087467E"/>
    <w:rsid w:val="00874B9B"/>
    <w:rsid w:val="00874DB2"/>
    <w:rsid w:val="008750AF"/>
    <w:rsid w:val="008758F1"/>
    <w:rsid w:val="00875C9E"/>
    <w:rsid w:val="00876053"/>
    <w:rsid w:val="00876421"/>
    <w:rsid w:val="008766D0"/>
    <w:rsid w:val="0087671F"/>
    <w:rsid w:val="00876B4F"/>
    <w:rsid w:val="00876F83"/>
    <w:rsid w:val="008773FF"/>
    <w:rsid w:val="00880648"/>
    <w:rsid w:val="00881F73"/>
    <w:rsid w:val="0088207B"/>
    <w:rsid w:val="00882213"/>
    <w:rsid w:val="0088229B"/>
    <w:rsid w:val="00882755"/>
    <w:rsid w:val="00882D2A"/>
    <w:rsid w:val="008832E7"/>
    <w:rsid w:val="00883997"/>
    <w:rsid w:val="00883E1B"/>
    <w:rsid w:val="00883F56"/>
    <w:rsid w:val="008840A5"/>
    <w:rsid w:val="00884157"/>
    <w:rsid w:val="00884575"/>
    <w:rsid w:val="00884FCD"/>
    <w:rsid w:val="008852CE"/>
    <w:rsid w:val="0088580C"/>
    <w:rsid w:val="00886131"/>
    <w:rsid w:val="0088676E"/>
    <w:rsid w:val="00886954"/>
    <w:rsid w:val="00886A13"/>
    <w:rsid w:val="00887010"/>
    <w:rsid w:val="008876B0"/>
    <w:rsid w:val="008877F9"/>
    <w:rsid w:val="00887A82"/>
    <w:rsid w:val="00890276"/>
    <w:rsid w:val="00890719"/>
    <w:rsid w:val="00891250"/>
    <w:rsid w:val="00892E5C"/>
    <w:rsid w:val="00892FE6"/>
    <w:rsid w:val="00893670"/>
    <w:rsid w:val="00893671"/>
    <w:rsid w:val="008946B3"/>
    <w:rsid w:val="00894E90"/>
    <w:rsid w:val="00895736"/>
    <w:rsid w:val="0089599E"/>
    <w:rsid w:val="00896149"/>
    <w:rsid w:val="0089617A"/>
    <w:rsid w:val="00896F4C"/>
    <w:rsid w:val="00897233"/>
    <w:rsid w:val="00897FA3"/>
    <w:rsid w:val="008A163D"/>
    <w:rsid w:val="008A170A"/>
    <w:rsid w:val="008A17ED"/>
    <w:rsid w:val="008A1C24"/>
    <w:rsid w:val="008A1EAB"/>
    <w:rsid w:val="008A249D"/>
    <w:rsid w:val="008A27E9"/>
    <w:rsid w:val="008A2C4F"/>
    <w:rsid w:val="008A2CC6"/>
    <w:rsid w:val="008A3451"/>
    <w:rsid w:val="008A4008"/>
    <w:rsid w:val="008A41E5"/>
    <w:rsid w:val="008A45D9"/>
    <w:rsid w:val="008A4A3B"/>
    <w:rsid w:val="008A4C84"/>
    <w:rsid w:val="008A54B2"/>
    <w:rsid w:val="008A55A9"/>
    <w:rsid w:val="008A619D"/>
    <w:rsid w:val="008A62C7"/>
    <w:rsid w:val="008A6314"/>
    <w:rsid w:val="008A6611"/>
    <w:rsid w:val="008A6731"/>
    <w:rsid w:val="008A6F67"/>
    <w:rsid w:val="008A708F"/>
    <w:rsid w:val="008A73EC"/>
    <w:rsid w:val="008A786A"/>
    <w:rsid w:val="008B0246"/>
    <w:rsid w:val="008B0584"/>
    <w:rsid w:val="008B05E8"/>
    <w:rsid w:val="008B086C"/>
    <w:rsid w:val="008B15FE"/>
    <w:rsid w:val="008B18B4"/>
    <w:rsid w:val="008B2510"/>
    <w:rsid w:val="008B28C2"/>
    <w:rsid w:val="008B2A7A"/>
    <w:rsid w:val="008B412D"/>
    <w:rsid w:val="008B4185"/>
    <w:rsid w:val="008B42E0"/>
    <w:rsid w:val="008B5012"/>
    <w:rsid w:val="008B547E"/>
    <w:rsid w:val="008B6C12"/>
    <w:rsid w:val="008B720F"/>
    <w:rsid w:val="008C0151"/>
    <w:rsid w:val="008C058F"/>
    <w:rsid w:val="008C0591"/>
    <w:rsid w:val="008C0C35"/>
    <w:rsid w:val="008C1607"/>
    <w:rsid w:val="008C1F0B"/>
    <w:rsid w:val="008C1FBB"/>
    <w:rsid w:val="008C21E3"/>
    <w:rsid w:val="008C2542"/>
    <w:rsid w:val="008C25F6"/>
    <w:rsid w:val="008C2CB5"/>
    <w:rsid w:val="008C306A"/>
    <w:rsid w:val="008C46AB"/>
    <w:rsid w:val="008C7077"/>
    <w:rsid w:val="008C7583"/>
    <w:rsid w:val="008C7E60"/>
    <w:rsid w:val="008D01C8"/>
    <w:rsid w:val="008D027F"/>
    <w:rsid w:val="008D08AC"/>
    <w:rsid w:val="008D09EF"/>
    <w:rsid w:val="008D0A81"/>
    <w:rsid w:val="008D10FF"/>
    <w:rsid w:val="008D1837"/>
    <w:rsid w:val="008D1F7F"/>
    <w:rsid w:val="008D22E6"/>
    <w:rsid w:val="008D2461"/>
    <w:rsid w:val="008D3213"/>
    <w:rsid w:val="008D34BD"/>
    <w:rsid w:val="008D45AE"/>
    <w:rsid w:val="008D4909"/>
    <w:rsid w:val="008D4FE0"/>
    <w:rsid w:val="008D55FA"/>
    <w:rsid w:val="008D56DA"/>
    <w:rsid w:val="008D572E"/>
    <w:rsid w:val="008D61DF"/>
    <w:rsid w:val="008D6A91"/>
    <w:rsid w:val="008D73D4"/>
    <w:rsid w:val="008D7F1B"/>
    <w:rsid w:val="008E0126"/>
    <w:rsid w:val="008E0D46"/>
    <w:rsid w:val="008E0FB1"/>
    <w:rsid w:val="008E1565"/>
    <w:rsid w:val="008E1C64"/>
    <w:rsid w:val="008E1D8D"/>
    <w:rsid w:val="008E255B"/>
    <w:rsid w:val="008E2AAC"/>
    <w:rsid w:val="008E331D"/>
    <w:rsid w:val="008E385B"/>
    <w:rsid w:val="008E38CC"/>
    <w:rsid w:val="008E3EFB"/>
    <w:rsid w:val="008E3FDB"/>
    <w:rsid w:val="008E4076"/>
    <w:rsid w:val="008E4457"/>
    <w:rsid w:val="008E4B5A"/>
    <w:rsid w:val="008E540A"/>
    <w:rsid w:val="008E566D"/>
    <w:rsid w:val="008E5766"/>
    <w:rsid w:val="008E5AE6"/>
    <w:rsid w:val="008E606D"/>
    <w:rsid w:val="008E6235"/>
    <w:rsid w:val="008E6987"/>
    <w:rsid w:val="008E6B26"/>
    <w:rsid w:val="008E6FBD"/>
    <w:rsid w:val="008E704E"/>
    <w:rsid w:val="008E724A"/>
    <w:rsid w:val="008E7930"/>
    <w:rsid w:val="008F0AE4"/>
    <w:rsid w:val="008F0B10"/>
    <w:rsid w:val="008F0BE9"/>
    <w:rsid w:val="008F1339"/>
    <w:rsid w:val="008F14F1"/>
    <w:rsid w:val="008F1558"/>
    <w:rsid w:val="008F162C"/>
    <w:rsid w:val="008F1A62"/>
    <w:rsid w:val="008F2044"/>
    <w:rsid w:val="008F22BA"/>
    <w:rsid w:val="008F2E15"/>
    <w:rsid w:val="008F2FEE"/>
    <w:rsid w:val="008F36DC"/>
    <w:rsid w:val="008F3B68"/>
    <w:rsid w:val="008F3CB9"/>
    <w:rsid w:val="008F3E8F"/>
    <w:rsid w:val="008F4430"/>
    <w:rsid w:val="008F4CD2"/>
    <w:rsid w:val="008F4D56"/>
    <w:rsid w:val="008F4F92"/>
    <w:rsid w:val="008F4FF9"/>
    <w:rsid w:val="008F5197"/>
    <w:rsid w:val="008F54C3"/>
    <w:rsid w:val="008F58D5"/>
    <w:rsid w:val="008F5C58"/>
    <w:rsid w:val="008F61A7"/>
    <w:rsid w:val="008F6552"/>
    <w:rsid w:val="008F6610"/>
    <w:rsid w:val="008F729E"/>
    <w:rsid w:val="008F7993"/>
    <w:rsid w:val="008F7D61"/>
    <w:rsid w:val="008F7FD1"/>
    <w:rsid w:val="00900007"/>
    <w:rsid w:val="0090069A"/>
    <w:rsid w:val="0090138F"/>
    <w:rsid w:val="0090166D"/>
    <w:rsid w:val="00901E53"/>
    <w:rsid w:val="00902776"/>
    <w:rsid w:val="009027B1"/>
    <w:rsid w:val="00902EA7"/>
    <w:rsid w:val="00903093"/>
    <w:rsid w:val="0090326C"/>
    <w:rsid w:val="00903370"/>
    <w:rsid w:val="00903624"/>
    <w:rsid w:val="009037DA"/>
    <w:rsid w:val="00903D4A"/>
    <w:rsid w:val="00904717"/>
    <w:rsid w:val="009050AA"/>
    <w:rsid w:val="0090531A"/>
    <w:rsid w:val="009054D2"/>
    <w:rsid w:val="00905887"/>
    <w:rsid w:val="0090610B"/>
    <w:rsid w:val="0090616A"/>
    <w:rsid w:val="009061B2"/>
    <w:rsid w:val="00906301"/>
    <w:rsid w:val="009074DA"/>
    <w:rsid w:val="0090761A"/>
    <w:rsid w:val="0090773B"/>
    <w:rsid w:val="0090798B"/>
    <w:rsid w:val="0090798E"/>
    <w:rsid w:val="00910108"/>
    <w:rsid w:val="009103E7"/>
    <w:rsid w:val="009105C5"/>
    <w:rsid w:val="009111E1"/>
    <w:rsid w:val="00911240"/>
    <w:rsid w:val="009113A2"/>
    <w:rsid w:val="009116C2"/>
    <w:rsid w:val="00912494"/>
    <w:rsid w:val="00912747"/>
    <w:rsid w:val="00912873"/>
    <w:rsid w:val="00912A96"/>
    <w:rsid w:val="00912B9E"/>
    <w:rsid w:val="00912F18"/>
    <w:rsid w:val="00913CEC"/>
    <w:rsid w:val="009142CB"/>
    <w:rsid w:val="009142F8"/>
    <w:rsid w:val="0091430D"/>
    <w:rsid w:val="0091435A"/>
    <w:rsid w:val="00914D99"/>
    <w:rsid w:val="009161E5"/>
    <w:rsid w:val="0091623E"/>
    <w:rsid w:val="009163F7"/>
    <w:rsid w:val="009164DD"/>
    <w:rsid w:val="00916671"/>
    <w:rsid w:val="00916694"/>
    <w:rsid w:val="00916B62"/>
    <w:rsid w:val="009201F3"/>
    <w:rsid w:val="00920636"/>
    <w:rsid w:val="00920670"/>
    <w:rsid w:val="00920E77"/>
    <w:rsid w:val="00921EEB"/>
    <w:rsid w:val="00921FFE"/>
    <w:rsid w:val="009220CE"/>
    <w:rsid w:val="009224EB"/>
    <w:rsid w:val="0092287B"/>
    <w:rsid w:val="00922F86"/>
    <w:rsid w:val="00923299"/>
    <w:rsid w:val="00923F4F"/>
    <w:rsid w:val="0092426F"/>
    <w:rsid w:val="00924D45"/>
    <w:rsid w:val="009250DB"/>
    <w:rsid w:val="0092520B"/>
    <w:rsid w:val="00925350"/>
    <w:rsid w:val="00925C25"/>
    <w:rsid w:val="00925C28"/>
    <w:rsid w:val="00925D84"/>
    <w:rsid w:val="00926110"/>
    <w:rsid w:val="00926590"/>
    <w:rsid w:val="00926ACC"/>
    <w:rsid w:val="00926EA6"/>
    <w:rsid w:val="00927206"/>
    <w:rsid w:val="009277B6"/>
    <w:rsid w:val="00927A60"/>
    <w:rsid w:val="00927A79"/>
    <w:rsid w:val="00930526"/>
    <w:rsid w:val="00930729"/>
    <w:rsid w:val="009307E9"/>
    <w:rsid w:val="009309F9"/>
    <w:rsid w:val="00930A01"/>
    <w:rsid w:val="00930F28"/>
    <w:rsid w:val="00931290"/>
    <w:rsid w:val="00931299"/>
    <w:rsid w:val="00932EF8"/>
    <w:rsid w:val="00932F82"/>
    <w:rsid w:val="00933057"/>
    <w:rsid w:val="009333A2"/>
    <w:rsid w:val="009346EC"/>
    <w:rsid w:val="0093516B"/>
    <w:rsid w:val="00935532"/>
    <w:rsid w:val="009360C5"/>
    <w:rsid w:val="0093651A"/>
    <w:rsid w:val="00936702"/>
    <w:rsid w:val="00936893"/>
    <w:rsid w:val="009379BD"/>
    <w:rsid w:val="00937BD0"/>
    <w:rsid w:val="00937E52"/>
    <w:rsid w:val="009400A9"/>
    <w:rsid w:val="009409A2"/>
    <w:rsid w:val="009410EE"/>
    <w:rsid w:val="009417FA"/>
    <w:rsid w:val="0094193F"/>
    <w:rsid w:val="00941A3B"/>
    <w:rsid w:val="00942DFC"/>
    <w:rsid w:val="00942E8D"/>
    <w:rsid w:val="0094331D"/>
    <w:rsid w:val="00943A40"/>
    <w:rsid w:val="00943AE4"/>
    <w:rsid w:val="00944127"/>
    <w:rsid w:val="00944239"/>
    <w:rsid w:val="00944291"/>
    <w:rsid w:val="00944355"/>
    <w:rsid w:val="009448D1"/>
    <w:rsid w:val="00944BC7"/>
    <w:rsid w:val="009450AD"/>
    <w:rsid w:val="00945923"/>
    <w:rsid w:val="00945A94"/>
    <w:rsid w:val="00945C74"/>
    <w:rsid w:val="0094605A"/>
    <w:rsid w:val="00947C7E"/>
    <w:rsid w:val="00947FFE"/>
    <w:rsid w:val="0095047B"/>
    <w:rsid w:val="00950581"/>
    <w:rsid w:val="009509A3"/>
    <w:rsid w:val="00950B46"/>
    <w:rsid w:val="00951007"/>
    <w:rsid w:val="0095111A"/>
    <w:rsid w:val="00951494"/>
    <w:rsid w:val="00951CD8"/>
    <w:rsid w:val="0095214A"/>
    <w:rsid w:val="00952524"/>
    <w:rsid w:val="00953120"/>
    <w:rsid w:val="00953AD4"/>
    <w:rsid w:val="00953C08"/>
    <w:rsid w:val="00954772"/>
    <w:rsid w:val="0095495F"/>
    <w:rsid w:val="00955527"/>
    <w:rsid w:val="00955B65"/>
    <w:rsid w:val="009565F7"/>
    <w:rsid w:val="00956E1A"/>
    <w:rsid w:val="00957070"/>
    <w:rsid w:val="0095712E"/>
    <w:rsid w:val="009571D2"/>
    <w:rsid w:val="00957418"/>
    <w:rsid w:val="00957E54"/>
    <w:rsid w:val="0096004A"/>
    <w:rsid w:val="0096095C"/>
    <w:rsid w:val="00960C68"/>
    <w:rsid w:val="009615D4"/>
    <w:rsid w:val="009623BD"/>
    <w:rsid w:val="009631AB"/>
    <w:rsid w:val="00963836"/>
    <w:rsid w:val="00963A5C"/>
    <w:rsid w:val="00963B15"/>
    <w:rsid w:val="00964021"/>
    <w:rsid w:val="00964287"/>
    <w:rsid w:val="009646B9"/>
    <w:rsid w:val="00964AFB"/>
    <w:rsid w:val="00965253"/>
    <w:rsid w:val="00965A8E"/>
    <w:rsid w:val="00966381"/>
    <w:rsid w:val="0096659E"/>
    <w:rsid w:val="00966880"/>
    <w:rsid w:val="00967EC9"/>
    <w:rsid w:val="00970686"/>
    <w:rsid w:val="0097113D"/>
    <w:rsid w:val="00971D06"/>
    <w:rsid w:val="00971D69"/>
    <w:rsid w:val="00971EF5"/>
    <w:rsid w:val="0097239F"/>
    <w:rsid w:val="009725E5"/>
    <w:rsid w:val="0097272B"/>
    <w:rsid w:val="009727AE"/>
    <w:rsid w:val="00972DB2"/>
    <w:rsid w:val="00972F01"/>
    <w:rsid w:val="00973021"/>
    <w:rsid w:val="00973510"/>
    <w:rsid w:val="0097459F"/>
    <w:rsid w:val="00974CC1"/>
    <w:rsid w:val="00974D19"/>
    <w:rsid w:val="0097589E"/>
    <w:rsid w:val="00975A78"/>
    <w:rsid w:val="00975E90"/>
    <w:rsid w:val="00976369"/>
    <w:rsid w:val="00976878"/>
    <w:rsid w:val="009768C0"/>
    <w:rsid w:val="009769CD"/>
    <w:rsid w:val="00976F4C"/>
    <w:rsid w:val="009778D2"/>
    <w:rsid w:val="00977A58"/>
    <w:rsid w:val="00977E7B"/>
    <w:rsid w:val="009801AC"/>
    <w:rsid w:val="0098042B"/>
    <w:rsid w:val="00980450"/>
    <w:rsid w:val="00980800"/>
    <w:rsid w:val="00980935"/>
    <w:rsid w:val="00980955"/>
    <w:rsid w:val="00980A10"/>
    <w:rsid w:val="00981466"/>
    <w:rsid w:val="00981729"/>
    <w:rsid w:val="00981730"/>
    <w:rsid w:val="00981C67"/>
    <w:rsid w:val="00982016"/>
    <w:rsid w:val="00982D47"/>
    <w:rsid w:val="00984159"/>
    <w:rsid w:val="00984A7E"/>
    <w:rsid w:val="0098500F"/>
    <w:rsid w:val="00985B17"/>
    <w:rsid w:val="00985C9B"/>
    <w:rsid w:val="0098611E"/>
    <w:rsid w:val="00986186"/>
    <w:rsid w:val="009862C7"/>
    <w:rsid w:val="00986365"/>
    <w:rsid w:val="00986415"/>
    <w:rsid w:val="0098698F"/>
    <w:rsid w:val="00986D5B"/>
    <w:rsid w:val="0098739D"/>
    <w:rsid w:val="0099023D"/>
    <w:rsid w:val="0099037B"/>
    <w:rsid w:val="009903D0"/>
    <w:rsid w:val="0099066C"/>
    <w:rsid w:val="00990759"/>
    <w:rsid w:val="00990E7A"/>
    <w:rsid w:val="009928AE"/>
    <w:rsid w:val="00993823"/>
    <w:rsid w:val="00994AA6"/>
    <w:rsid w:val="00995106"/>
    <w:rsid w:val="00995291"/>
    <w:rsid w:val="00995567"/>
    <w:rsid w:val="00995B76"/>
    <w:rsid w:val="00996342"/>
    <w:rsid w:val="00996D7B"/>
    <w:rsid w:val="0099750A"/>
    <w:rsid w:val="00997EBC"/>
    <w:rsid w:val="009A010A"/>
    <w:rsid w:val="009A05F3"/>
    <w:rsid w:val="009A11AB"/>
    <w:rsid w:val="009A19E5"/>
    <w:rsid w:val="009A1FA9"/>
    <w:rsid w:val="009A2155"/>
    <w:rsid w:val="009A27FB"/>
    <w:rsid w:val="009A2C11"/>
    <w:rsid w:val="009A30C8"/>
    <w:rsid w:val="009A373B"/>
    <w:rsid w:val="009A3880"/>
    <w:rsid w:val="009A3C30"/>
    <w:rsid w:val="009A4CAF"/>
    <w:rsid w:val="009A5034"/>
    <w:rsid w:val="009A5855"/>
    <w:rsid w:val="009A6242"/>
    <w:rsid w:val="009A6E18"/>
    <w:rsid w:val="009A7447"/>
    <w:rsid w:val="009A75D9"/>
    <w:rsid w:val="009A767D"/>
    <w:rsid w:val="009A7A4B"/>
    <w:rsid w:val="009A7A68"/>
    <w:rsid w:val="009A7BC1"/>
    <w:rsid w:val="009A7E70"/>
    <w:rsid w:val="009B00D5"/>
    <w:rsid w:val="009B02A0"/>
    <w:rsid w:val="009B0533"/>
    <w:rsid w:val="009B160D"/>
    <w:rsid w:val="009B18F6"/>
    <w:rsid w:val="009B1B59"/>
    <w:rsid w:val="009B20D0"/>
    <w:rsid w:val="009B2682"/>
    <w:rsid w:val="009B295E"/>
    <w:rsid w:val="009B2EEF"/>
    <w:rsid w:val="009B333D"/>
    <w:rsid w:val="009B355D"/>
    <w:rsid w:val="009B3BF4"/>
    <w:rsid w:val="009B4D36"/>
    <w:rsid w:val="009B4F67"/>
    <w:rsid w:val="009B5A0F"/>
    <w:rsid w:val="009B5D0A"/>
    <w:rsid w:val="009B5F2F"/>
    <w:rsid w:val="009B6172"/>
    <w:rsid w:val="009B6429"/>
    <w:rsid w:val="009B6444"/>
    <w:rsid w:val="009B7FC8"/>
    <w:rsid w:val="009C0143"/>
    <w:rsid w:val="009C09B4"/>
    <w:rsid w:val="009C0BE2"/>
    <w:rsid w:val="009C0C6F"/>
    <w:rsid w:val="009C0ED3"/>
    <w:rsid w:val="009C13F3"/>
    <w:rsid w:val="009C1A97"/>
    <w:rsid w:val="009C1D70"/>
    <w:rsid w:val="009C1DD7"/>
    <w:rsid w:val="009C34EB"/>
    <w:rsid w:val="009C354A"/>
    <w:rsid w:val="009C35A7"/>
    <w:rsid w:val="009C4245"/>
    <w:rsid w:val="009C4BCD"/>
    <w:rsid w:val="009C4C7F"/>
    <w:rsid w:val="009C4F55"/>
    <w:rsid w:val="009C52E4"/>
    <w:rsid w:val="009C579B"/>
    <w:rsid w:val="009C5F38"/>
    <w:rsid w:val="009C623B"/>
    <w:rsid w:val="009C68B6"/>
    <w:rsid w:val="009C7370"/>
    <w:rsid w:val="009C7992"/>
    <w:rsid w:val="009C79AE"/>
    <w:rsid w:val="009C7B9B"/>
    <w:rsid w:val="009C7E0B"/>
    <w:rsid w:val="009D0811"/>
    <w:rsid w:val="009D0D01"/>
    <w:rsid w:val="009D0D16"/>
    <w:rsid w:val="009D18A3"/>
    <w:rsid w:val="009D35EA"/>
    <w:rsid w:val="009D3609"/>
    <w:rsid w:val="009D38A4"/>
    <w:rsid w:val="009D3CAA"/>
    <w:rsid w:val="009D430E"/>
    <w:rsid w:val="009D4600"/>
    <w:rsid w:val="009D5ECD"/>
    <w:rsid w:val="009D6E6D"/>
    <w:rsid w:val="009D701B"/>
    <w:rsid w:val="009D7FEE"/>
    <w:rsid w:val="009E0050"/>
    <w:rsid w:val="009E0642"/>
    <w:rsid w:val="009E064E"/>
    <w:rsid w:val="009E0968"/>
    <w:rsid w:val="009E0A4A"/>
    <w:rsid w:val="009E0BE0"/>
    <w:rsid w:val="009E0BE9"/>
    <w:rsid w:val="009E0DB6"/>
    <w:rsid w:val="009E15DE"/>
    <w:rsid w:val="009E1917"/>
    <w:rsid w:val="009E1E29"/>
    <w:rsid w:val="009E1EDF"/>
    <w:rsid w:val="009E2127"/>
    <w:rsid w:val="009E23E9"/>
    <w:rsid w:val="009E23EE"/>
    <w:rsid w:val="009E380A"/>
    <w:rsid w:val="009E38F3"/>
    <w:rsid w:val="009E4142"/>
    <w:rsid w:val="009E4722"/>
    <w:rsid w:val="009E4987"/>
    <w:rsid w:val="009E4CCA"/>
    <w:rsid w:val="009E4E71"/>
    <w:rsid w:val="009E51B2"/>
    <w:rsid w:val="009E5593"/>
    <w:rsid w:val="009E602C"/>
    <w:rsid w:val="009E6206"/>
    <w:rsid w:val="009E671D"/>
    <w:rsid w:val="009E67BF"/>
    <w:rsid w:val="009E680B"/>
    <w:rsid w:val="009E7004"/>
    <w:rsid w:val="009E7335"/>
    <w:rsid w:val="009F0A77"/>
    <w:rsid w:val="009F0B0F"/>
    <w:rsid w:val="009F134B"/>
    <w:rsid w:val="009F177E"/>
    <w:rsid w:val="009F1C89"/>
    <w:rsid w:val="009F2278"/>
    <w:rsid w:val="009F263D"/>
    <w:rsid w:val="009F267C"/>
    <w:rsid w:val="009F27EE"/>
    <w:rsid w:val="009F3A48"/>
    <w:rsid w:val="009F44D1"/>
    <w:rsid w:val="009F4665"/>
    <w:rsid w:val="009F4855"/>
    <w:rsid w:val="009F49C9"/>
    <w:rsid w:val="009F4B3B"/>
    <w:rsid w:val="009F5ADE"/>
    <w:rsid w:val="009F5BF4"/>
    <w:rsid w:val="009F5F8C"/>
    <w:rsid w:val="009F6479"/>
    <w:rsid w:val="009F6A72"/>
    <w:rsid w:val="009F6CFD"/>
    <w:rsid w:val="009F7886"/>
    <w:rsid w:val="009F7C1B"/>
    <w:rsid w:val="00A00E1D"/>
    <w:rsid w:val="00A0112F"/>
    <w:rsid w:val="00A01704"/>
    <w:rsid w:val="00A01F47"/>
    <w:rsid w:val="00A01FB3"/>
    <w:rsid w:val="00A021A5"/>
    <w:rsid w:val="00A025BD"/>
    <w:rsid w:val="00A02B51"/>
    <w:rsid w:val="00A0356E"/>
    <w:rsid w:val="00A035A1"/>
    <w:rsid w:val="00A035DB"/>
    <w:rsid w:val="00A03BBF"/>
    <w:rsid w:val="00A03C2D"/>
    <w:rsid w:val="00A03EAB"/>
    <w:rsid w:val="00A03EFF"/>
    <w:rsid w:val="00A04188"/>
    <w:rsid w:val="00A044C1"/>
    <w:rsid w:val="00A04FD1"/>
    <w:rsid w:val="00A05E0F"/>
    <w:rsid w:val="00A05FD5"/>
    <w:rsid w:val="00A0616A"/>
    <w:rsid w:val="00A061B7"/>
    <w:rsid w:val="00A0640B"/>
    <w:rsid w:val="00A06537"/>
    <w:rsid w:val="00A07AFE"/>
    <w:rsid w:val="00A07DBB"/>
    <w:rsid w:val="00A10361"/>
    <w:rsid w:val="00A103E2"/>
    <w:rsid w:val="00A105CA"/>
    <w:rsid w:val="00A10C9B"/>
    <w:rsid w:val="00A10D26"/>
    <w:rsid w:val="00A10E07"/>
    <w:rsid w:val="00A11A62"/>
    <w:rsid w:val="00A11E49"/>
    <w:rsid w:val="00A124D1"/>
    <w:rsid w:val="00A14EC1"/>
    <w:rsid w:val="00A150A1"/>
    <w:rsid w:val="00A1611F"/>
    <w:rsid w:val="00A162B3"/>
    <w:rsid w:val="00A16F18"/>
    <w:rsid w:val="00A17013"/>
    <w:rsid w:val="00A17031"/>
    <w:rsid w:val="00A1747F"/>
    <w:rsid w:val="00A17FB3"/>
    <w:rsid w:val="00A20390"/>
    <w:rsid w:val="00A2100F"/>
    <w:rsid w:val="00A21245"/>
    <w:rsid w:val="00A21370"/>
    <w:rsid w:val="00A21F25"/>
    <w:rsid w:val="00A2218E"/>
    <w:rsid w:val="00A22473"/>
    <w:rsid w:val="00A22767"/>
    <w:rsid w:val="00A22D30"/>
    <w:rsid w:val="00A22D46"/>
    <w:rsid w:val="00A23AE1"/>
    <w:rsid w:val="00A2416A"/>
    <w:rsid w:val="00A24185"/>
    <w:rsid w:val="00A2470C"/>
    <w:rsid w:val="00A2537D"/>
    <w:rsid w:val="00A254FC"/>
    <w:rsid w:val="00A264CA"/>
    <w:rsid w:val="00A266EB"/>
    <w:rsid w:val="00A27344"/>
    <w:rsid w:val="00A273A0"/>
    <w:rsid w:val="00A27B48"/>
    <w:rsid w:val="00A27C89"/>
    <w:rsid w:val="00A27E7A"/>
    <w:rsid w:val="00A27F6A"/>
    <w:rsid w:val="00A30180"/>
    <w:rsid w:val="00A3019A"/>
    <w:rsid w:val="00A302AD"/>
    <w:rsid w:val="00A30EE8"/>
    <w:rsid w:val="00A3178C"/>
    <w:rsid w:val="00A3207E"/>
    <w:rsid w:val="00A33593"/>
    <w:rsid w:val="00A33642"/>
    <w:rsid w:val="00A33648"/>
    <w:rsid w:val="00A33D9A"/>
    <w:rsid w:val="00A34455"/>
    <w:rsid w:val="00A349F0"/>
    <w:rsid w:val="00A34C5B"/>
    <w:rsid w:val="00A34E2A"/>
    <w:rsid w:val="00A357AC"/>
    <w:rsid w:val="00A35D55"/>
    <w:rsid w:val="00A360EF"/>
    <w:rsid w:val="00A36258"/>
    <w:rsid w:val="00A36AC7"/>
    <w:rsid w:val="00A36B01"/>
    <w:rsid w:val="00A40247"/>
    <w:rsid w:val="00A4073F"/>
    <w:rsid w:val="00A40E03"/>
    <w:rsid w:val="00A413CF"/>
    <w:rsid w:val="00A41A6E"/>
    <w:rsid w:val="00A41DCD"/>
    <w:rsid w:val="00A4228D"/>
    <w:rsid w:val="00A42426"/>
    <w:rsid w:val="00A4281A"/>
    <w:rsid w:val="00A42BB5"/>
    <w:rsid w:val="00A430D0"/>
    <w:rsid w:val="00A4390D"/>
    <w:rsid w:val="00A43BF5"/>
    <w:rsid w:val="00A43CA6"/>
    <w:rsid w:val="00A4488B"/>
    <w:rsid w:val="00A45777"/>
    <w:rsid w:val="00A45F1C"/>
    <w:rsid w:val="00A4613C"/>
    <w:rsid w:val="00A46B57"/>
    <w:rsid w:val="00A47241"/>
    <w:rsid w:val="00A47352"/>
    <w:rsid w:val="00A4776B"/>
    <w:rsid w:val="00A50B93"/>
    <w:rsid w:val="00A50D13"/>
    <w:rsid w:val="00A50F6D"/>
    <w:rsid w:val="00A51127"/>
    <w:rsid w:val="00A5157C"/>
    <w:rsid w:val="00A51E8E"/>
    <w:rsid w:val="00A5250B"/>
    <w:rsid w:val="00A526BA"/>
    <w:rsid w:val="00A532D7"/>
    <w:rsid w:val="00A534AF"/>
    <w:rsid w:val="00A53674"/>
    <w:rsid w:val="00A53AF0"/>
    <w:rsid w:val="00A53F84"/>
    <w:rsid w:val="00A54AC3"/>
    <w:rsid w:val="00A55AE3"/>
    <w:rsid w:val="00A562BC"/>
    <w:rsid w:val="00A564D5"/>
    <w:rsid w:val="00A5687E"/>
    <w:rsid w:val="00A56ED3"/>
    <w:rsid w:val="00A56F59"/>
    <w:rsid w:val="00A570B7"/>
    <w:rsid w:val="00A577E8"/>
    <w:rsid w:val="00A57EE4"/>
    <w:rsid w:val="00A60302"/>
    <w:rsid w:val="00A605A4"/>
    <w:rsid w:val="00A6088A"/>
    <w:rsid w:val="00A60B5B"/>
    <w:rsid w:val="00A61A9C"/>
    <w:rsid w:val="00A61CA9"/>
    <w:rsid w:val="00A61D97"/>
    <w:rsid w:val="00A61F40"/>
    <w:rsid w:val="00A622DD"/>
    <w:rsid w:val="00A629DF"/>
    <w:rsid w:val="00A62E0C"/>
    <w:rsid w:val="00A64270"/>
    <w:rsid w:val="00A646EE"/>
    <w:rsid w:val="00A65370"/>
    <w:rsid w:val="00A6545A"/>
    <w:rsid w:val="00A65863"/>
    <w:rsid w:val="00A6598D"/>
    <w:rsid w:val="00A65C24"/>
    <w:rsid w:val="00A666F4"/>
    <w:rsid w:val="00A66ECC"/>
    <w:rsid w:val="00A6799C"/>
    <w:rsid w:val="00A67B2A"/>
    <w:rsid w:val="00A67CA8"/>
    <w:rsid w:val="00A7042C"/>
    <w:rsid w:val="00A7046A"/>
    <w:rsid w:val="00A71B70"/>
    <w:rsid w:val="00A71C4E"/>
    <w:rsid w:val="00A71CB6"/>
    <w:rsid w:val="00A72318"/>
    <w:rsid w:val="00A7273F"/>
    <w:rsid w:val="00A7275F"/>
    <w:rsid w:val="00A72AE8"/>
    <w:rsid w:val="00A72CF1"/>
    <w:rsid w:val="00A73136"/>
    <w:rsid w:val="00A736A1"/>
    <w:rsid w:val="00A736E1"/>
    <w:rsid w:val="00A738A1"/>
    <w:rsid w:val="00A73A86"/>
    <w:rsid w:val="00A73FA8"/>
    <w:rsid w:val="00A7464A"/>
    <w:rsid w:val="00A75263"/>
    <w:rsid w:val="00A7557E"/>
    <w:rsid w:val="00A76218"/>
    <w:rsid w:val="00A76323"/>
    <w:rsid w:val="00A768CC"/>
    <w:rsid w:val="00A777E3"/>
    <w:rsid w:val="00A7785B"/>
    <w:rsid w:val="00A802BC"/>
    <w:rsid w:val="00A804E5"/>
    <w:rsid w:val="00A809A4"/>
    <w:rsid w:val="00A8193B"/>
    <w:rsid w:val="00A81A71"/>
    <w:rsid w:val="00A81FA6"/>
    <w:rsid w:val="00A821C2"/>
    <w:rsid w:val="00A82AE5"/>
    <w:rsid w:val="00A832BE"/>
    <w:rsid w:val="00A83E0E"/>
    <w:rsid w:val="00A84176"/>
    <w:rsid w:val="00A849AE"/>
    <w:rsid w:val="00A84D69"/>
    <w:rsid w:val="00A8504C"/>
    <w:rsid w:val="00A8555E"/>
    <w:rsid w:val="00A85BA7"/>
    <w:rsid w:val="00A87092"/>
    <w:rsid w:val="00A87125"/>
    <w:rsid w:val="00A8766C"/>
    <w:rsid w:val="00A877AB"/>
    <w:rsid w:val="00A87B2A"/>
    <w:rsid w:val="00A87D0A"/>
    <w:rsid w:val="00A90767"/>
    <w:rsid w:val="00A91954"/>
    <w:rsid w:val="00A91AAE"/>
    <w:rsid w:val="00A923CE"/>
    <w:rsid w:val="00A93144"/>
    <w:rsid w:val="00A9356F"/>
    <w:rsid w:val="00A9389C"/>
    <w:rsid w:val="00A93C86"/>
    <w:rsid w:val="00A93EB4"/>
    <w:rsid w:val="00A94168"/>
    <w:rsid w:val="00A94694"/>
    <w:rsid w:val="00A94F59"/>
    <w:rsid w:val="00A95996"/>
    <w:rsid w:val="00A95F5D"/>
    <w:rsid w:val="00A9634C"/>
    <w:rsid w:val="00A96844"/>
    <w:rsid w:val="00A975A2"/>
    <w:rsid w:val="00A97AD2"/>
    <w:rsid w:val="00A97D68"/>
    <w:rsid w:val="00AA0281"/>
    <w:rsid w:val="00AA0FAF"/>
    <w:rsid w:val="00AA3B3F"/>
    <w:rsid w:val="00AA4806"/>
    <w:rsid w:val="00AA52A4"/>
    <w:rsid w:val="00AA6121"/>
    <w:rsid w:val="00AA7F0C"/>
    <w:rsid w:val="00AB078E"/>
    <w:rsid w:val="00AB1066"/>
    <w:rsid w:val="00AB1D29"/>
    <w:rsid w:val="00AB1D96"/>
    <w:rsid w:val="00AB225B"/>
    <w:rsid w:val="00AB247C"/>
    <w:rsid w:val="00AB2876"/>
    <w:rsid w:val="00AB2B56"/>
    <w:rsid w:val="00AB39AA"/>
    <w:rsid w:val="00AB3D9F"/>
    <w:rsid w:val="00AB44FB"/>
    <w:rsid w:val="00AB4C8C"/>
    <w:rsid w:val="00AB5842"/>
    <w:rsid w:val="00AB6E39"/>
    <w:rsid w:val="00AB6E7E"/>
    <w:rsid w:val="00AC084A"/>
    <w:rsid w:val="00AC0AE1"/>
    <w:rsid w:val="00AC0CD3"/>
    <w:rsid w:val="00AC1B03"/>
    <w:rsid w:val="00AC1BF2"/>
    <w:rsid w:val="00AC218D"/>
    <w:rsid w:val="00AC2213"/>
    <w:rsid w:val="00AC27F4"/>
    <w:rsid w:val="00AC2A9C"/>
    <w:rsid w:val="00AC2CBE"/>
    <w:rsid w:val="00AC3654"/>
    <w:rsid w:val="00AC36D1"/>
    <w:rsid w:val="00AC37BA"/>
    <w:rsid w:val="00AC39B3"/>
    <w:rsid w:val="00AC3BD5"/>
    <w:rsid w:val="00AC498E"/>
    <w:rsid w:val="00AC4D5B"/>
    <w:rsid w:val="00AC5D55"/>
    <w:rsid w:val="00AC6497"/>
    <w:rsid w:val="00AC7BCA"/>
    <w:rsid w:val="00AD06A1"/>
    <w:rsid w:val="00AD0877"/>
    <w:rsid w:val="00AD0DCA"/>
    <w:rsid w:val="00AD0EEE"/>
    <w:rsid w:val="00AD1A17"/>
    <w:rsid w:val="00AD29EF"/>
    <w:rsid w:val="00AD2A7B"/>
    <w:rsid w:val="00AD43D2"/>
    <w:rsid w:val="00AD4571"/>
    <w:rsid w:val="00AD4B0C"/>
    <w:rsid w:val="00AD5A8E"/>
    <w:rsid w:val="00AD5CD1"/>
    <w:rsid w:val="00AD634C"/>
    <w:rsid w:val="00AD66B3"/>
    <w:rsid w:val="00AD6D5E"/>
    <w:rsid w:val="00AD74E7"/>
    <w:rsid w:val="00AD753D"/>
    <w:rsid w:val="00AD7625"/>
    <w:rsid w:val="00AD7BC6"/>
    <w:rsid w:val="00AD7D03"/>
    <w:rsid w:val="00AE095F"/>
    <w:rsid w:val="00AE14FF"/>
    <w:rsid w:val="00AE1760"/>
    <w:rsid w:val="00AE18E1"/>
    <w:rsid w:val="00AE1A54"/>
    <w:rsid w:val="00AE1B3B"/>
    <w:rsid w:val="00AE2869"/>
    <w:rsid w:val="00AE2D27"/>
    <w:rsid w:val="00AE2E98"/>
    <w:rsid w:val="00AE3730"/>
    <w:rsid w:val="00AE380D"/>
    <w:rsid w:val="00AE38AA"/>
    <w:rsid w:val="00AE4B41"/>
    <w:rsid w:val="00AE54A1"/>
    <w:rsid w:val="00AE6465"/>
    <w:rsid w:val="00AE6D1C"/>
    <w:rsid w:val="00AE6D90"/>
    <w:rsid w:val="00AE7258"/>
    <w:rsid w:val="00AE753B"/>
    <w:rsid w:val="00AF01FB"/>
    <w:rsid w:val="00AF075A"/>
    <w:rsid w:val="00AF0BF7"/>
    <w:rsid w:val="00AF0CAA"/>
    <w:rsid w:val="00AF12BE"/>
    <w:rsid w:val="00AF1853"/>
    <w:rsid w:val="00AF2941"/>
    <w:rsid w:val="00AF2D43"/>
    <w:rsid w:val="00AF32E3"/>
    <w:rsid w:val="00AF3B14"/>
    <w:rsid w:val="00AF3E63"/>
    <w:rsid w:val="00AF4A14"/>
    <w:rsid w:val="00AF4E70"/>
    <w:rsid w:val="00AF521A"/>
    <w:rsid w:val="00AF59EA"/>
    <w:rsid w:val="00AF5CAF"/>
    <w:rsid w:val="00AF609A"/>
    <w:rsid w:val="00AF6862"/>
    <w:rsid w:val="00AF68D9"/>
    <w:rsid w:val="00AF6CF0"/>
    <w:rsid w:val="00AF6E32"/>
    <w:rsid w:val="00AF790F"/>
    <w:rsid w:val="00B002E4"/>
    <w:rsid w:val="00B00504"/>
    <w:rsid w:val="00B01BD8"/>
    <w:rsid w:val="00B01C14"/>
    <w:rsid w:val="00B01EE5"/>
    <w:rsid w:val="00B02311"/>
    <w:rsid w:val="00B028B4"/>
    <w:rsid w:val="00B02952"/>
    <w:rsid w:val="00B02998"/>
    <w:rsid w:val="00B0311C"/>
    <w:rsid w:val="00B0345A"/>
    <w:rsid w:val="00B03793"/>
    <w:rsid w:val="00B03D8D"/>
    <w:rsid w:val="00B03E93"/>
    <w:rsid w:val="00B048FD"/>
    <w:rsid w:val="00B049BD"/>
    <w:rsid w:val="00B05135"/>
    <w:rsid w:val="00B052F4"/>
    <w:rsid w:val="00B0594A"/>
    <w:rsid w:val="00B05F35"/>
    <w:rsid w:val="00B05F3C"/>
    <w:rsid w:val="00B05FA6"/>
    <w:rsid w:val="00B0647E"/>
    <w:rsid w:val="00B06A35"/>
    <w:rsid w:val="00B06BB2"/>
    <w:rsid w:val="00B0701A"/>
    <w:rsid w:val="00B07181"/>
    <w:rsid w:val="00B0726A"/>
    <w:rsid w:val="00B079A3"/>
    <w:rsid w:val="00B1019B"/>
    <w:rsid w:val="00B1042A"/>
    <w:rsid w:val="00B10940"/>
    <w:rsid w:val="00B10EC0"/>
    <w:rsid w:val="00B10FC9"/>
    <w:rsid w:val="00B10FF1"/>
    <w:rsid w:val="00B110E2"/>
    <w:rsid w:val="00B11724"/>
    <w:rsid w:val="00B121D0"/>
    <w:rsid w:val="00B12628"/>
    <w:rsid w:val="00B1291F"/>
    <w:rsid w:val="00B12A76"/>
    <w:rsid w:val="00B12EEA"/>
    <w:rsid w:val="00B1300A"/>
    <w:rsid w:val="00B14011"/>
    <w:rsid w:val="00B141B0"/>
    <w:rsid w:val="00B1457B"/>
    <w:rsid w:val="00B149B7"/>
    <w:rsid w:val="00B1514D"/>
    <w:rsid w:val="00B153BB"/>
    <w:rsid w:val="00B154B9"/>
    <w:rsid w:val="00B1598D"/>
    <w:rsid w:val="00B15995"/>
    <w:rsid w:val="00B15ADA"/>
    <w:rsid w:val="00B16A8F"/>
    <w:rsid w:val="00B174D1"/>
    <w:rsid w:val="00B177C1"/>
    <w:rsid w:val="00B20A6A"/>
    <w:rsid w:val="00B20C50"/>
    <w:rsid w:val="00B22221"/>
    <w:rsid w:val="00B2233E"/>
    <w:rsid w:val="00B223A7"/>
    <w:rsid w:val="00B22502"/>
    <w:rsid w:val="00B22B77"/>
    <w:rsid w:val="00B22CF1"/>
    <w:rsid w:val="00B230CC"/>
    <w:rsid w:val="00B2367C"/>
    <w:rsid w:val="00B2376B"/>
    <w:rsid w:val="00B237DF"/>
    <w:rsid w:val="00B24E5B"/>
    <w:rsid w:val="00B25248"/>
    <w:rsid w:val="00B254A1"/>
    <w:rsid w:val="00B262DE"/>
    <w:rsid w:val="00B263B8"/>
    <w:rsid w:val="00B26A30"/>
    <w:rsid w:val="00B26DDC"/>
    <w:rsid w:val="00B275DC"/>
    <w:rsid w:val="00B300EF"/>
    <w:rsid w:val="00B302C7"/>
    <w:rsid w:val="00B309CF"/>
    <w:rsid w:val="00B31211"/>
    <w:rsid w:val="00B31C34"/>
    <w:rsid w:val="00B31C58"/>
    <w:rsid w:val="00B323A0"/>
    <w:rsid w:val="00B33108"/>
    <w:rsid w:val="00B334C1"/>
    <w:rsid w:val="00B335B9"/>
    <w:rsid w:val="00B33FFC"/>
    <w:rsid w:val="00B346B2"/>
    <w:rsid w:val="00B35428"/>
    <w:rsid w:val="00B3550A"/>
    <w:rsid w:val="00B35668"/>
    <w:rsid w:val="00B35A9E"/>
    <w:rsid w:val="00B36065"/>
    <w:rsid w:val="00B3646F"/>
    <w:rsid w:val="00B367B8"/>
    <w:rsid w:val="00B36BDD"/>
    <w:rsid w:val="00B372E6"/>
    <w:rsid w:val="00B37B84"/>
    <w:rsid w:val="00B37C56"/>
    <w:rsid w:val="00B37E7E"/>
    <w:rsid w:val="00B404C6"/>
    <w:rsid w:val="00B40A14"/>
    <w:rsid w:val="00B410BE"/>
    <w:rsid w:val="00B4228A"/>
    <w:rsid w:val="00B426E5"/>
    <w:rsid w:val="00B42711"/>
    <w:rsid w:val="00B429D0"/>
    <w:rsid w:val="00B42DA3"/>
    <w:rsid w:val="00B43A58"/>
    <w:rsid w:val="00B43EC6"/>
    <w:rsid w:val="00B44589"/>
    <w:rsid w:val="00B44972"/>
    <w:rsid w:val="00B45016"/>
    <w:rsid w:val="00B452FE"/>
    <w:rsid w:val="00B457C0"/>
    <w:rsid w:val="00B4590F"/>
    <w:rsid w:val="00B4599D"/>
    <w:rsid w:val="00B46362"/>
    <w:rsid w:val="00B4667D"/>
    <w:rsid w:val="00B46B6E"/>
    <w:rsid w:val="00B478F2"/>
    <w:rsid w:val="00B47911"/>
    <w:rsid w:val="00B50AF6"/>
    <w:rsid w:val="00B50B6B"/>
    <w:rsid w:val="00B516AE"/>
    <w:rsid w:val="00B5188D"/>
    <w:rsid w:val="00B51988"/>
    <w:rsid w:val="00B52567"/>
    <w:rsid w:val="00B52D26"/>
    <w:rsid w:val="00B52E1C"/>
    <w:rsid w:val="00B52F49"/>
    <w:rsid w:val="00B5328F"/>
    <w:rsid w:val="00B5331E"/>
    <w:rsid w:val="00B53490"/>
    <w:rsid w:val="00B5386B"/>
    <w:rsid w:val="00B539BB"/>
    <w:rsid w:val="00B53B86"/>
    <w:rsid w:val="00B54342"/>
    <w:rsid w:val="00B54619"/>
    <w:rsid w:val="00B54FF1"/>
    <w:rsid w:val="00B550E9"/>
    <w:rsid w:val="00B55844"/>
    <w:rsid w:val="00B55BE0"/>
    <w:rsid w:val="00B55D53"/>
    <w:rsid w:val="00B5620E"/>
    <w:rsid w:val="00B56972"/>
    <w:rsid w:val="00B57866"/>
    <w:rsid w:val="00B579AA"/>
    <w:rsid w:val="00B57A2F"/>
    <w:rsid w:val="00B57DCE"/>
    <w:rsid w:val="00B606C8"/>
    <w:rsid w:val="00B60713"/>
    <w:rsid w:val="00B60A1F"/>
    <w:rsid w:val="00B60BFB"/>
    <w:rsid w:val="00B6133B"/>
    <w:rsid w:val="00B621CF"/>
    <w:rsid w:val="00B62311"/>
    <w:rsid w:val="00B6237B"/>
    <w:rsid w:val="00B624E7"/>
    <w:rsid w:val="00B6318A"/>
    <w:rsid w:val="00B631CA"/>
    <w:rsid w:val="00B632F4"/>
    <w:rsid w:val="00B63D2D"/>
    <w:rsid w:val="00B63DE1"/>
    <w:rsid w:val="00B648EE"/>
    <w:rsid w:val="00B64AE6"/>
    <w:rsid w:val="00B64EB1"/>
    <w:rsid w:val="00B65BA1"/>
    <w:rsid w:val="00B65C4A"/>
    <w:rsid w:val="00B65FDC"/>
    <w:rsid w:val="00B66361"/>
    <w:rsid w:val="00B66D09"/>
    <w:rsid w:val="00B67093"/>
    <w:rsid w:val="00B67337"/>
    <w:rsid w:val="00B67AB5"/>
    <w:rsid w:val="00B67D5A"/>
    <w:rsid w:val="00B7092B"/>
    <w:rsid w:val="00B717A8"/>
    <w:rsid w:val="00B717BB"/>
    <w:rsid w:val="00B71E35"/>
    <w:rsid w:val="00B71E7D"/>
    <w:rsid w:val="00B71FC8"/>
    <w:rsid w:val="00B72FF7"/>
    <w:rsid w:val="00B734B5"/>
    <w:rsid w:val="00B73C12"/>
    <w:rsid w:val="00B750D2"/>
    <w:rsid w:val="00B75310"/>
    <w:rsid w:val="00B75BDD"/>
    <w:rsid w:val="00B75C66"/>
    <w:rsid w:val="00B75C7D"/>
    <w:rsid w:val="00B76EB2"/>
    <w:rsid w:val="00B803EA"/>
    <w:rsid w:val="00B80A2E"/>
    <w:rsid w:val="00B80F8B"/>
    <w:rsid w:val="00B813C0"/>
    <w:rsid w:val="00B81FED"/>
    <w:rsid w:val="00B820C2"/>
    <w:rsid w:val="00B82444"/>
    <w:rsid w:val="00B82639"/>
    <w:rsid w:val="00B82690"/>
    <w:rsid w:val="00B83389"/>
    <w:rsid w:val="00B83EC8"/>
    <w:rsid w:val="00B84097"/>
    <w:rsid w:val="00B8502C"/>
    <w:rsid w:val="00B8583D"/>
    <w:rsid w:val="00B8612F"/>
    <w:rsid w:val="00B8624A"/>
    <w:rsid w:val="00B86715"/>
    <w:rsid w:val="00B86E13"/>
    <w:rsid w:val="00B87C9D"/>
    <w:rsid w:val="00B87DF2"/>
    <w:rsid w:val="00B90B08"/>
    <w:rsid w:val="00B90E5C"/>
    <w:rsid w:val="00B90F1B"/>
    <w:rsid w:val="00B90FD2"/>
    <w:rsid w:val="00B91159"/>
    <w:rsid w:val="00B926C3"/>
    <w:rsid w:val="00B938A7"/>
    <w:rsid w:val="00B93FEE"/>
    <w:rsid w:val="00B94851"/>
    <w:rsid w:val="00B94B20"/>
    <w:rsid w:val="00B94EB0"/>
    <w:rsid w:val="00B9566D"/>
    <w:rsid w:val="00B9569A"/>
    <w:rsid w:val="00B95FAC"/>
    <w:rsid w:val="00B962AE"/>
    <w:rsid w:val="00B973A3"/>
    <w:rsid w:val="00BA0091"/>
    <w:rsid w:val="00BA0257"/>
    <w:rsid w:val="00BA15B4"/>
    <w:rsid w:val="00BA2309"/>
    <w:rsid w:val="00BA2648"/>
    <w:rsid w:val="00BA270A"/>
    <w:rsid w:val="00BA350D"/>
    <w:rsid w:val="00BA3F24"/>
    <w:rsid w:val="00BA40C7"/>
    <w:rsid w:val="00BA44B5"/>
    <w:rsid w:val="00BA44BE"/>
    <w:rsid w:val="00BA483F"/>
    <w:rsid w:val="00BA4A6E"/>
    <w:rsid w:val="00BA4BFA"/>
    <w:rsid w:val="00BA4C35"/>
    <w:rsid w:val="00BA5556"/>
    <w:rsid w:val="00BA5B4B"/>
    <w:rsid w:val="00BA5B52"/>
    <w:rsid w:val="00BA5D99"/>
    <w:rsid w:val="00BA5FC9"/>
    <w:rsid w:val="00BA6988"/>
    <w:rsid w:val="00BA710D"/>
    <w:rsid w:val="00BA7C78"/>
    <w:rsid w:val="00BB0E63"/>
    <w:rsid w:val="00BB2100"/>
    <w:rsid w:val="00BB2940"/>
    <w:rsid w:val="00BB2B26"/>
    <w:rsid w:val="00BB2B2A"/>
    <w:rsid w:val="00BB2D72"/>
    <w:rsid w:val="00BB30C7"/>
    <w:rsid w:val="00BB3429"/>
    <w:rsid w:val="00BB3A31"/>
    <w:rsid w:val="00BB3E59"/>
    <w:rsid w:val="00BB3EA7"/>
    <w:rsid w:val="00BB42E7"/>
    <w:rsid w:val="00BB4A55"/>
    <w:rsid w:val="00BB55A1"/>
    <w:rsid w:val="00BB5984"/>
    <w:rsid w:val="00BB5B2C"/>
    <w:rsid w:val="00BB69B5"/>
    <w:rsid w:val="00BB6FAC"/>
    <w:rsid w:val="00BB7876"/>
    <w:rsid w:val="00BB7D68"/>
    <w:rsid w:val="00BC07A2"/>
    <w:rsid w:val="00BC1FA4"/>
    <w:rsid w:val="00BC2470"/>
    <w:rsid w:val="00BC2F8B"/>
    <w:rsid w:val="00BC33EA"/>
    <w:rsid w:val="00BC3D23"/>
    <w:rsid w:val="00BC4117"/>
    <w:rsid w:val="00BC436A"/>
    <w:rsid w:val="00BC47BC"/>
    <w:rsid w:val="00BC4C41"/>
    <w:rsid w:val="00BC4DC2"/>
    <w:rsid w:val="00BC6496"/>
    <w:rsid w:val="00BC678E"/>
    <w:rsid w:val="00BC6DFB"/>
    <w:rsid w:val="00BC73CF"/>
    <w:rsid w:val="00BC7649"/>
    <w:rsid w:val="00BC76D9"/>
    <w:rsid w:val="00BD04B0"/>
    <w:rsid w:val="00BD05A9"/>
    <w:rsid w:val="00BD060D"/>
    <w:rsid w:val="00BD068B"/>
    <w:rsid w:val="00BD0722"/>
    <w:rsid w:val="00BD09A6"/>
    <w:rsid w:val="00BD0A44"/>
    <w:rsid w:val="00BD109D"/>
    <w:rsid w:val="00BD155E"/>
    <w:rsid w:val="00BD187A"/>
    <w:rsid w:val="00BD1C88"/>
    <w:rsid w:val="00BD3262"/>
    <w:rsid w:val="00BD3BB5"/>
    <w:rsid w:val="00BD3D5C"/>
    <w:rsid w:val="00BD4A10"/>
    <w:rsid w:val="00BD4B64"/>
    <w:rsid w:val="00BD4CF0"/>
    <w:rsid w:val="00BD4DBE"/>
    <w:rsid w:val="00BD5285"/>
    <w:rsid w:val="00BD576E"/>
    <w:rsid w:val="00BD5805"/>
    <w:rsid w:val="00BD5D7D"/>
    <w:rsid w:val="00BD5DD3"/>
    <w:rsid w:val="00BD63BC"/>
    <w:rsid w:val="00BD6445"/>
    <w:rsid w:val="00BD6E5F"/>
    <w:rsid w:val="00BD7075"/>
    <w:rsid w:val="00BD7657"/>
    <w:rsid w:val="00BE0217"/>
    <w:rsid w:val="00BE0883"/>
    <w:rsid w:val="00BE0925"/>
    <w:rsid w:val="00BE119A"/>
    <w:rsid w:val="00BE149A"/>
    <w:rsid w:val="00BE1560"/>
    <w:rsid w:val="00BE1ECE"/>
    <w:rsid w:val="00BE2AAE"/>
    <w:rsid w:val="00BE2B48"/>
    <w:rsid w:val="00BE2E79"/>
    <w:rsid w:val="00BE3062"/>
    <w:rsid w:val="00BE31B2"/>
    <w:rsid w:val="00BE379F"/>
    <w:rsid w:val="00BE3900"/>
    <w:rsid w:val="00BE41EE"/>
    <w:rsid w:val="00BE45ED"/>
    <w:rsid w:val="00BE4A02"/>
    <w:rsid w:val="00BE6297"/>
    <w:rsid w:val="00BE6B1F"/>
    <w:rsid w:val="00BE7267"/>
    <w:rsid w:val="00BE77A6"/>
    <w:rsid w:val="00BE7A10"/>
    <w:rsid w:val="00BE7F67"/>
    <w:rsid w:val="00BF07C6"/>
    <w:rsid w:val="00BF0EDE"/>
    <w:rsid w:val="00BF0EF7"/>
    <w:rsid w:val="00BF1AD8"/>
    <w:rsid w:val="00BF1C92"/>
    <w:rsid w:val="00BF2018"/>
    <w:rsid w:val="00BF2361"/>
    <w:rsid w:val="00BF2F1B"/>
    <w:rsid w:val="00BF2FFC"/>
    <w:rsid w:val="00BF3196"/>
    <w:rsid w:val="00BF361E"/>
    <w:rsid w:val="00BF3873"/>
    <w:rsid w:val="00BF3BD2"/>
    <w:rsid w:val="00BF3E0A"/>
    <w:rsid w:val="00BF3F21"/>
    <w:rsid w:val="00BF420D"/>
    <w:rsid w:val="00BF4677"/>
    <w:rsid w:val="00BF5242"/>
    <w:rsid w:val="00BF6044"/>
    <w:rsid w:val="00BF604B"/>
    <w:rsid w:val="00BF681D"/>
    <w:rsid w:val="00BF6BE1"/>
    <w:rsid w:val="00C006BC"/>
    <w:rsid w:val="00C0108E"/>
    <w:rsid w:val="00C018AC"/>
    <w:rsid w:val="00C01C83"/>
    <w:rsid w:val="00C0209E"/>
    <w:rsid w:val="00C020FC"/>
    <w:rsid w:val="00C024A7"/>
    <w:rsid w:val="00C02AB1"/>
    <w:rsid w:val="00C02D8B"/>
    <w:rsid w:val="00C02F93"/>
    <w:rsid w:val="00C03258"/>
    <w:rsid w:val="00C035F1"/>
    <w:rsid w:val="00C04049"/>
    <w:rsid w:val="00C04320"/>
    <w:rsid w:val="00C04566"/>
    <w:rsid w:val="00C046E6"/>
    <w:rsid w:val="00C050CE"/>
    <w:rsid w:val="00C052D4"/>
    <w:rsid w:val="00C05485"/>
    <w:rsid w:val="00C06096"/>
    <w:rsid w:val="00C061F6"/>
    <w:rsid w:val="00C0625E"/>
    <w:rsid w:val="00C069A5"/>
    <w:rsid w:val="00C06A41"/>
    <w:rsid w:val="00C06F10"/>
    <w:rsid w:val="00C078EF"/>
    <w:rsid w:val="00C1044C"/>
    <w:rsid w:val="00C10774"/>
    <w:rsid w:val="00C10857"/>
    <w:rsid w:val="00C10BAA"/>
    <w:rsid w:val="00C10D9F"/>
    <w:rsid w:val="00C11575"/>
    <w:rsid w:val="00C11800"/>
    <w:rsid w:val="00C11ACD"/>
    <w:rsid w:val="00C122FF"/>
    <w:rsid w:val="00C123DE"/>
    <w:rsid w:val="00C12677"/>
    <w:rsid w:val="00C1291F"/>
    <w:rsid w:val="00C12BA7"/>
    <w:rsid w:val="00C12EAC"/>
    <w:rsid w:val="00C12EE1"/>
    <w:rsid w:val="00C133CF"/>
    <w:rsid w:val="00C14250"/>
    <w:rsid w:val="00C14F61"/>
    <w:rsid w:val="00C1692D"/>
    <w:rsid w:val="00C17236"/>
    <w:rsid w:val="00C173A0"/>
    <w:rsid w:val="00C173F0"/>
    <w:rsid w:val="00C17451"/>
    <w:rsid w:val="00C174C6"/>
    <w:rsid w:val="00C1767D"/>
    <w:rsid w:val="00C17D45"/>
    <w:rsid w:val="00C2103C"/>
    <w:rsid w:val="00C216F7"/>
    <w:rsid w:val="00C21BF8"/>
    <w:rsid w:val="00C22341"/>
    <w:rsid w:val="00C223A5"/>
    <w:rsid w:val="00C22D43"/>
    <w:rsid w:val="00C23164"/>
    <w:rsid w:val="00C23224"/>
    <w:rsid w:val="00C23FF8"/>
    <w:rsid w:val="00C243F9"/>
    <w:rsid w:val="00C2480A"/>
    <w:rsid w:val="00C24B21"/>
    <w:rsid w:val="00C2663A"/>
    <w:rsid w:val="00C2667B"/>
    <w:rsid w:val="00C26BDE"/>
    <w:rsid w:val="00C27F1A"/>
    <w:rsid w:val="00C31C7E"/>
    <w:rsid w:val="00C31D47"/>
    <w:rsid w:val="00C337C3"/>
    <w:rsid w:val="00C337E4"/>
    <w:rsid w:val="00C33859"/>
    <w:rsid w:val="00C3390A"/>
    <w:rsid w:val="00C33C36"/>
    <w:rsid w:val="00C34020"/>
    <w:rsid w:val="00C34113"/>
    <w:rsid w:val="00C343D1"/>
    <w:rsid w:val="00C353FE"/>
    <w:rsid w:val="00C3581B"/>
    <w:rsid w:val="00C35A55"/>
    <w:rsid w:val="00C35C15"/>
    <w:rsid w:val="00C35E9E"/>
    <w:rsid w:val="00C36222"/>
    <w:rsid w:val="00C3672C"/>
    <w:rsid w:val="00C3675A"/>
    <w:rsid w:val="00C36CD3"/>
    <w:rsid w:val="00C3706A"/>
    <w:rsid w:val="00C37091"/>
    <w:rsid w:val="00C37EC6"/>
    <w:rsid w:val="00C4053B"/>
    <w:rsid w:val="00C4081B"/>
    <w:rsid w:val="00C40B82"/>
    <w:rsid w:val="00C4111D"/>
    <w:rsid w:val="00C417F3"/>
    <w:rsid w:val="00C42920"/>
    <w:rsid w:val="00C42B7D"/>
    <w:rsid w:val="00C42C9D"/>
    <w:rsid w:val="00C4312A"/>
    <w:rsid w:val="00C438E6"/>
    <w:rsid w:val="00C43C49"/>
    <w:rsid w:val="00C440FC"/>
    <w:rsid w:val="00C4437F"/>
    <w:rsid w:val="00C4497D"/>
    <w:rsid w:val="00C45207"/>
    <w:rsid w:val="00C45696"/>
    <w:rsid w:val="00C458CA"/>
    <w:rsid w:val="00C459F6"/>
    <w:rsid w:val="00C45F4F"/>
    <w:rsid w:val="00C46743"/>
    <w:rsid w:val="00C4741B"/>
    <w:rsid w:val="00C47647"/>
    <w:rsid w:val="00C47709"/>
    <w:rsid w:val="00C47910"/>
    <w:rsid w:val="00C500CF"/>
    <w:rsid w:val="00C507C1"/>
    <w:rsid w:val="00C51000"/>
    <w:rsid w:val="00C51040"/>
    <w:rsid w:val="00C51E7D"/>
    <w:rsid w:val="00C522B0"/>
    <w:rsid w:val="00C522D2"/>
    <w:rsid w:val="00C52B95"/>
    <w:rsid w:val="00C52DEB"/>
    <w:rsid w:val="00C52F48"/>
    <w:rsid w:val="00C53682"/>
    <w:rsid w:val="00C537C1"/>
    <w:rsid w:val="00C54075"/>
    <w:rsid w:val="00C54984"/>
    <w:rsid w:val="00C54A1B"/>
    <w:rsid w:val="00C55157"/>
    <w:rsid w:val="00C555A0"/>
    <w:rsid w:val="00C556E0"/>
    <w:rsid w:val="00C5639C"/>
    <w:rsid w:val="00C56486"/>
    <w:rsid w:val="00C5652D"/>
    <w:rsid w:val="00C567A4"/>
    <w:rsid w:val="00C56BE5"/>
    <w:rsid w:val="00C57CE9"/>
    <w:rsid w:val="00C57D6C"/>
    <w:rsid w:val="00C57DA7"/>
    <w:rsid w:val="00C60F00"/>
    <w:rsid w:val="00C61143"/>
    <w:rsid w:val="00C62B2C"/>
    <w:rsid w:val="00C62E4B"/>
    <w:rsid w:val="00C63091"/>
    <w:rsid w:val="00C634CC"/>
    <w:rsid w:val="00C637B4"/>
    <w:rsid w:val="00C637FC"/>
    <w:rsid w:val="00C63CB8"/>
    <w:rsid w:val="00C644F1"/>
    <w:rsid w:val="00C64D04"/>
    <w:rsid w:val="00C654E9"/>
    <w:rsid w:val="00C6552A"/>
    <w:rsid w:val="00C66035"/>
    <w:rsid w:val="00C66336"/>
    <w:rsid w:val="00C66512"/>
    <w:rsid w:val="00C66834"/>
    <w:rsid w:val="00C66A7B"/>
    <w:rsid w:val="00C70165"/>
    <w:rsid w:val="00C703A0"/>
    <w:rsid w:val="00C7072B"/>
    <w:rsid w:val="00C70E03"/>
    <w:rsid w:val="00C7111D"/>
    <w:rsid w:val="00C711A1"/>
    <w:rsid w:val="00C7194D"/>
    <w:rsid w:val="00C7257B"/>
    <w:rsid w:val="00C729BE"/>
    <w:rsid w:val="00C72AD3"/>
    <w:rsid w:val="00C72D60"/>
    <w:rsid w:val="00C7366C"/>
    <w:rsid w:val="00C73A2F"/>
    <w:rsid w:val="00C74124"/>
    <w:rsid w:val="00C7437B"/>
    <w:rsid w:val="00C74443"/>
    <w:rsid w:val="00C749F6"/>
    <w:rsid w:val="00C74AF3"/>
    <w:rsid w:val="00C74C73"/>
    <w:rsid w:val="00C74F93"/>
    <w:rsid w:val="00C763B5"/>
    <w:rsid w:val="00C764FD"/>
    <w:rsid w:val="00C76A51"/>
    <w:rsid w:val="00C76C14"/>
    <w:rsid w:val="00C773E2"/>
    <w:rsid w:val="00C776E2"/>
    <w:rsid w:val="00C8041B"/>
    <w:rsid w:val="00C805EC"/>
    <w:rsid w:val="00C8077B"/>
    <w:rsid w:val="00C80DDC"/>
    <w:rsid w:val="00C8121C"/>
    <w:rsid w:val="00C815D5"/>
    <w:rsid w:val="00C82121"/>
    <w:rsid w:val="00C823D0"/>
    <w:rsid w:val="00C82893"/>
    <w:rsid w:val="00C8293A"/>
    <w:rsid w:val="00C844EE"/>
    <w:rsid w:val="00C8503F"/>
    <w:rsid w:val="00C85830"/>
    <w:rsid w:val="00C85A1E"/>
    <w:rsid w:val="00C85C3E"/>
    <w:rsid w:val="00C86475"/>
    <w:rsid w:val="00C872E8"/>
    <w:rsid w:val="00C87B74"/>
    <w:rsid w:val="00C904AD"/>
    <w:rsid w:val="00C90E6E"/>
    <w:rsid w:val="00C9104A"/>
    <w:rsid w:val="00C91C25"/>
    <w:rsid w:val="00C93965"/>
    <w:rsid w:val="00C93B69"/>
    <w:rsid w:val="00C94044"/>
    <w:rsid w:val="00C94609"/>
    <w:rsid w:val="00C9484D"/>
    <w:rsid w:val="00C949E2"/>
    <w:rsid w:val="00C94AFB"/>
    <w:rsid w:val="00C94E96"/>
    <w:rsid w:val="00C94ED4"/>
    <w:rsid w:val="00C95204"/>
    <w:rsid w:val="00C95306"/>
    <w:rsid w:val="00C9537B"/>
    <w:rsid w:val="00C95A9A"/>
    <w:rsid w:val="00C9632C"/>
    <w:rsid w:val="00C9642A"/>
    <w:rsid w:val="00C96933"/>
    <w:rsid w:val="00C96DA5"/>
    <w:rsid w:val="00C977AC"/>
    <w:rsid w:val="00C979DB"/>
    <w:rsid w:val="00C97F1F"/>
    <w:rsid w:val="00CA01E7"/>
    <w:rsid w:val="00CA0D42"/>
    <w:rsid w:val="00CA2630"/>
    <w:rsid w:val="00CA2EC1"/>
    <w:rsid w:val="00CA37C1"/>
    <w:rsid w:val="00CA3EC1"/>
    <w:rsid w:val="00CA4171"/>
    <w:rsid w:val="00CA42A2"/>
    <w:rsid w:val="00CA462B"/>
    <w:rsid w:val="00CA488E"/>
    <w:rsid w:val="00CA4B3E"/>
    <w:rsid w:val="00CA4F90"/>
    <w:rsid w:val="00CA4FEB"/>
    <w:rsid w:val="00CA7B1A"/>
    <w:rsid w:val="00CA7DA0"/>
    <w:rsid w:val="00CB00D1"/>
    <w:rsid w:val="00CB03E3"/>
    <w:rsid w:val="00CB06D0"/>
    <w:rsid w:val="00CB0789"/>
    <w:rsid w:val="00CB12AC"/>
    <w:rsid w:val="00CB1C41"/>
    <w:rsid w:val="00CB1E50"/>
    <w:rsid w:val="00CB31CC"/>
    <w:rsid w:val="00CB42C1"/>
    <w:rsid w:val="00CB448C"/>
    <w:rsid w:val="00CB4553"/>
    <w:rsid w:val="00CB4D47"/>
    <w:rsid w:val="00CB5BA8"/>
    <w:rsid w:val="00CB6DA5"/>
    <w:rsid w:val="00CB6E05"/>
    <w:rsid w:val="00CB74BD"/>
    <w:rsid w:val="00CB782C"/>
    <w:rsid w:val="00CB7CC9"/>
    <w:rsid w:val="00CB7E3D"/>
    <w:rsid w:val="00CB7FFB"/>
    <w:rsid w:val="00CC0E7B"/>
    <w:rsid w:val="00CC11EA"/>
    <w:rsid w:val="00CC13FC"/>
    <w:rsid w:val="00CC14E4"/>
    <w:rsid w:val="00CC1C94"/>
    <w:rsid w:val="00CC21A7"/>
    <w:rsid w:val="00CC2339"/>
    <w:rsid w:val="00CC2D8C"/>
    <w:rsid w:val="00CC3021"/>
    <w:rsid w:val="00CC3327"/>
    <w:rsid w:val="00CC4297"/>
    <w:rsid w:val="00CC48D7"/>
    <w:rsid w:val="00CC4AAD"/>
    <w:rsid w:val="00CC4B42"/>
    <w:rsid w:val="00CC4DB4"/>
    <w:rsid w:val="00CC4FAA"/>
    <w:rsid w:val="00CC51D7"/>
    <w:rsid w:val="00CC572E"/>
    <w:rsid w:val="00CC5CCE"/>
    <w:rsid w:val="00CC5DC8"/>
    <w:rsid w:val="00CC5E30"/>
    <w:rsid w:val="00CC5FFD"/>
    <w:rsid w:val="00CC66E5"/>
    <w:rsid w:val="00CC6A20"/>
    <w:rsid w:val="00CC6EEA"/>
    <w:rsid w:val="00CC6F08"/>
    <w:rsid w:val="00CC74A7"/>
    <w:rsid w:val="00CC77DB"/>
    <w:rsid w:val="00CC7FAE"/>
    <w:rsid w:val="00CD039B"/>
    <w:rsid w:val="00CD0F71"/>
    <w:rsid w:val="00CD1396"/>
    <w:rsid w:val="00CD1A2E"/>
    <w:rsid w:val="00CD1C66"/>
    <w:rsid w:val="00CD1E6C"/>
    <w:rsid w:val="00CD2767"/>
    <w:rsid w:val="00CD3B9B"/>
    <w:rsid w:val="00CD3C5F"/>
    <w:rsid w:val="00CD449F"/>
    <w:rsid w:val="00CD46CC"/>
    <w:rsid w:val="00CD4F50"/>
    <w:rsid w:val="00CD56DF"/>
    <w:rsid w:val="00CD5757"/>
    <w:rsid w:val="00CD6009"/>
    <w:rsid w:val="00CD6329"/>
    <w:rsid w:val="00CD6557"/>
    <w:rsid w:val="00CD698A"/>
    <w:rsid w:val="00CD6C0D"/>
    <w:rsid w:val="00CD70A6"/>
    <w:rsid w:val="00CD743A"/>
    <w:rsid w:val="00CD7D8C"/>
    <w:rsid w:val="00CE03C9"/>
    <w:rsid w:val="00CE0823"/>
    <w:rsid w:val="00CE0A19"/>
    <w:rsid w:val="00CE0A88"/>
    <w:rsid w:val="00CE1068"/>
    <w:rsid w:val="00CE16A9"/>
    <w:rsid w:val="00CE1943"/>
    <w:rsid w:val="00CE1B5E"/>
    <w:rsid w:val="00CE1C0D"/>
    <w:rsid w:val="00CE20D2"/>
    <w:rsid w:val="00CE2318"/>
    <w:rsid w:val="00CE26D6"/>
    <w:rsid w:val="00CE276D"/>
    <w:rsid w:val="00CE2922"/>
    <w:rsid w:val="00CE3BC3"/>
    <w:rsid w:val="00CE4112"/>
    <w:rsid w:val="00CE48DD"/>
    <w:rsid w:val="00CE4A7C"/>
    <w:rsid w:val="00CE5984"/>
    <w:rsid w:val="00CE606A"/>
    <w:rsid w:val="00CE621F"/>
    <w:rsid w:val="00CE62B3"/>
    <w:rsid w:val="00CE6A18"/>
    <w:rsid w:val="00CE6DD9"/>
    <w:rsid w:val="00CE6E33"/>
    <w:rsid w:val="00CE6F51"/>
    <w:rsid w:val="00CE7611"/>
    <w:rsid w:val="00CE7C13"/>
    <w:rsid w:val="00CE7F5A"/>
    <w:rsid w:val="00CF0285"/>
    <w:rsid w:val="00CF0653"/>
    <w:rsid w:val="00CF09BB"/>
    <w:rsid w:val="00CF0C23"/>
    <w:rsid w:val="00CF0D85"/>
    <w:rsid w:val="00CF1624"/>
    <w:rsid w:val="00CF1751"/>
    <w:rsid w:val="00CF1FB5"/>
    <w:rsid w:val="00CF2344"/>
    <w:rsid w:val="00CF2694"/>
    <w:rsid w:val="00CF28B2"/>
    <w:rsid w:val="00CF2CD6"/>
    <w:rsid w:val="00CF2D30"/>
    <w:rsid w:val="00CF30A9"/>
    <w:rsid w:val="00CF4ECC"/>
    <w:rsid w:val="00CF56B4"/>
    <w:rsid w:val="00CF5791"/>
    <w:rsid w:val="00CF5DB3"/>
    <w:rsid w:val="00CF5F49"/>
    <w:rsid w:val="00CF6139"/>
    <w:rsid w:val="00CF66CC"/>
    <w:rsid w:val="00CF6B6A"/>
    <w:rsid w:val="00CF759A"/>
    <w:rsid w:val="00CF7A6F"/>
    <w:rsid w:val="00CF7FA9"/>
    <w:rsid w:val="00D0034C"/>
    <w:rsid w:val="00D00B62"/>
    <w:rsid w:val="00D0127B"/>
    <w:rsid w:val="00D02140"/>
    <w:rsid w:val="00D025B0"/>
    <w:rsid w:val="00D0269A"/>
    <w:rsid w:val="00D02FA3"/>
    <w:rsid w:val="00D03121"/>
    <w:rsid w:val="00D03A44"/>
    <w:rsid w:val="00D04077"/>
    <w:rsid w:val="00D040BA"/>
    <w:rsid w:val="00D042B2"/>
    <w:rsid w:val="00D04516"/>
    <w:rsid w:val="00D04916"/>
    <w:rsid w:val="00D04DC5"/>
    <w:rsid w:val="00D05910"/>
    <w:rsid w:val="00D05DC4"/>
    <w:rsid w:val="00D06414"/>
    <w:rsid w:val="00D06BE7"/>
    <w:rsid w:val="00D073EB"/>
    <w:rsid w:val="00D07567"/>
    <w:rsid w:val="00D07786"/>
    <w:rsid w:val="00D07A82"/>
    <w:rsid w:val="00D07D44"/>
    <w:rsid w:val="00D1011C"/>
    <w:rsid w:val="00D1064E"/>
    <w:rsid w:val="00D107A8"/>
    <w:rsid w:val="00D11099"/>
    <w:rsid w:val="00D114FD"/>
    <w:rsid w:val="00D11786"/>
    <w:rsid w:val="00D11B5B"/>
    <w:rsid w:val="00D11CD5"/>
    <w:rsid w:val="00D1205D"/>
    <w:rsid w:val="00D12A6A"/>
    <w:rsid w:val="00D132F7"/>
    <w:rsid w:val="00D139D8"/>
    <w:rsid w:val="00D13B69"/>
    <w:rsid w:val="00D13C91"/>
    <w:rsid w:val="00D149B6"/>
    <w:rsid w:val="00D149C2"/>
    <w:rsid w:val="00D14D9F"/>
    <w:rsid w:val="00D15137"/>
    <w:rsid w:val="00D15BF8"/>
    <w:rsid w:val="00D1603C"/>
    <w:rsid w:val="00D160A7"/>
    <w:rsid w:val="00D16525"/>
    <w:rsid w:val="00D16D52"/>
    <w:rsid w:val="00D16D67"/>
    <w:rsid w:val="00D17028"/>
    <w:rsid w:val="00D17250"/>
    <w:rsid w:val="00D17513"/>
    <w:rsid w:val="00D17A9B"/>
    <w:rsid w:val="00D17BE1"/>
    <w:rsid w:val="00D20B78"/>
    <w:rsid w:val="00D20F52"/>
    <w:rsid w:val="00D20FE6"/>
    <w:rsid w:val="00D21163"/>
    <w:rsid w:val="00D21485"/>
    <w:rsid w:val="00D2171D"/>
    <w:rsid w:val="00D22126"/>
    <w:rsid w:val="00D22609"/>
    <w:rsid w:val="00D22741"/>
    <w:rsid w:val="00D2275B"/>
    <w:rsid w:val="00D22A2E"/>
    <w:rsid w:val="00D23214"/>
    <w:rsid w:val="00D2328E"/>
    <w:rsid w:val="00D232B7"/>
    <w:rsid w:val="00D23343"/>
    <w:rsid w:val="00D23672"/>
    <w:rsid w:val="00D23685"/>
    <w:rsid w:val="00D239F1"/>
    <w:rsid w:val="00D23BF2"/>
    <w:rsid w:val="00D24E93"/>
    <w:rsid w:val="00D25F05"/>
    <w:rsid w:val="00D2649B"/>
    <w:rsid w:val="00D267EC"/>
    <w:rsid w:val="00D268D6"/>
    <w:rsid w:val="00D26AA5"/>
    <w:rsid w:val="00D276A0"/>
    <w:rsid w:val="00D27747"/>
    <w:rsid w:val="00D27E88"/>
    <w:rsid w:val="00D30193"/>
    <w:rsid w:val="00D3077E"/>
    <w:rsid w:val="00D30C94"/>
    <w:rsid w:val="00D30EA3"/>
    <w:rsid w:val="00D31040"/>
    <w:rsid w:val="00D314D4"/>
    <w:rsid w:val="00D316BB"/>
    <w:rsid w:val="00D31C09"/>
    <w:rsid w:val="00D31E64"/>
    <w:rsid w:val="00D32A9C"/>
    <w:rsid w:val="00D338A9"/>
    <w:rsid w:val="00D33BA4"/>
    <w:rsid w:val="00D33BC1"/>
    <w:rsid w:val="00D33FFF"/>
    <w:rsid w:val="00D34072"/>
    <w:rsid w:val="00D34180"/>
    <w:rsid w:val="00D3428F"/>
    <w:rsid w:val="00D34C70"/>
    <w:rsid w:val="00D34E3C"/>
    <w:rsid w:val="00D3519E"/>
    <w:rsid w:val="00D35543"/>
    <w:rsid w:val="00D35A34"/>
    <w:rsid w:val="00D35D7F"/>
    <w:rsid w:val="00D361E2"/>
    <w:rsid w:val="00D36202"/>
    <w:rsid w:val="00D3632E"/>
    <w:rsid w:val="00D363D0"/>
    <w:rsid w:val="00D3777A"/>
    <w:rsid w:val="00D37B28"/>
    <w:rsid w:val="00D37E2A"/>
    <w:rsid w:val="00D40116"/>
    <w:rsid w:val="00D40536"/>
    <w:rsid w:val="00D406B3"/>
    <w:rsid w:val="00D4081C"/>
    <w:rsid w:val="00D40BAD"/>
    <w:rsid w:val="00D40EC4"/>
    <w:rsid w:val="00D413CE"/>
    <w:rsid w:val="00D416BC"/>
    <w:rsid w:val="00D4227E"/>
    <w:rsid w:val="00D42288"/>
    <w:rsid w:val="00D42889"/>
    <w:rsid w:val="00D43280"/>
    <w:rsid w:val="00D433F4"/>
    <w:rsid w:val="00D437D6"/>
    <w:rsid w:val="00D44391"/>
    <w:rsid w:val="00D443A6"/>
    <w:rsid w:val="00D4481A"/>
    <w:rsid w:val="00D44828"/>
    <w:rsid w:val="00D4543E"/>
    <w:rsid w:val="00D45504"/>
    <w:rsid w:val="00D469AD"/>
    <w:rsid w:val="00D46D3C"/>
    <w:rsid w:val="00D471BB"/>
    <w:rsid w:val="00D47AE8"/>
    <w:rsid w:val="00D47C0A"/>
    <w:rsid w:val="00D5061F"/>
    <w:rsid w:val="00D50865"/>
    <w:rsid w:val="00D50B9D"/>
    <w:rsid w:val="00D50DBF"/>
    <w:rsid w:val="00D5147B"/>
    <w:rsid w:val="00D51820"/>
    <w:rsid w:val="00D51E4A"/>
    <w:rsid w:val="00D51F21"/>
    <w:rsid w:val="00D52829"/>
    <w:rsid w:val="00D52861"/>
    <w:rsid w:val="00D53042"/>
    <w:rsid w:val="00D53261"/>
    <w:rsid w:val="00D534C4"/>
    <w:rsid w:val="00D53806"/>
    <w:rsid w:val="00D53C9A"/>
    <w:rsid w:val="00D53E38"/>
    <w:rsid w:val="00D5407E"/>
    <w:rsid w:val="00D54242"/>
    <w:rsid w:val="00D5517E"/>
    <w:rsid w:val="00D5564B"/>
    <w:rsid w:val="00D55E86"/>
    <w:rsid w:val="00D56076"/>
    <w:rsid w:val="00D579B5"/>
    <w:rsid w:val="00D57E4B"/>
    <w:rsid w:val="00D60A95"/>
    <w:rsid w:val="00D61100"/>
    <w:rsid w:val="00D61DD0"/>
    <w:rsid w:val="00D62585"/>
    <w:rsid w:val="00D6282C"/>
    <w:rsid w:val="00D62FF9"/>
    <w:rsid w:val="00D6378F"/>
    <w:rsid w:val="00D63A16"/>
    <w:rsid w:val="00D63C02"/>
    <w:rsid w:val="00D64571"/>
    <w:rsid w:val="00D64A22"/>
    <w:rsid w:val="00D65565"/>
    <w:rsid w:val="00D659D5"/>
    <w:rsid w:val="00D663F9"/>
    <w:rsid w:val="00D67829"/>
    <w:rsid w:val="00D67A6A"/>
    <w:rsid w:val="00D67B45"/>
    <w:rsid w:val="00D67BB3"/>
    <w:rsid w:val="00D70053"/>
    <w:rsid w:val="00D706C1"/>
    <w:rsid w:val="00D70A7E"/>
    <w:rsid w:val="00D70E1D"/>
    <w:rsid w:val="00D72282"/>
    <w:rsid w:val="00D73556"/>
    <w:rsid w:val="00D73F5E"/>
    <w:rsid w:val="00D74D00"/>
    <w:rsid w:val="00D75095"/>
    <w:rsid w:val="00D75345"/>
    <w:rsid w:val="00D757E4"/>
    <w:rsid w:val="00D760F5"/>
    <w:rsid w:val="00D762D6"/>
    <w:rsid w:val="00D76510"/>
    <w:rsid w:val="00D76811"/>
    <w:rsid w:val="00D7699A"/>
    <w:rsid w:val="00D76F7F"/>
    <w:rsid w:val="00D7770D"/>
    <w:rsid w:val="00D8025B"/>
    <w:rsid w:val="00D8030B"/>
    <w:rsid w:val="00D8051B"/>
    <w:rsid w:val="00D80A43"/>
    <w:rsid w:val="00D80AC0"/>
    <w:rsid w:val="00D8103F"/>
    <w:rsid w:val="00D81415"/>
    <w:rsid w:val="00D81697"/>
    <w:rsid w:val="00D81DC5"/>
    <w:rsid w:val="00D822F1"/>
    <w:rsid w:val="00D82771"/>
    <w:rsid w:val="00D82F6F"/>
    <w:rsid w:val="00D83BCE"/>
    <w:rsid w:val="00D83C44"/>
    <w:rsid w:val="00D83E53"/>
    <w:rsid w:val="00D841E4"/>
    <w:rsid w:val="00D84DD9"/>
    <w:rsid w:val="00D854BB"/>
    <w:rsid w:val="00D854BF"/>
    <w:rsid w:val="00D8574A"/>
    <w:rsid w:val="00D859E8"/>
    <w:rsid w:val="00D85A1A"/>
    <w:rsid w:val="00D86F30"/>
    <w:rsid w:val="00D871C1"/>
    <w:rsid w:val="00D872D3"/>
    <w:rsid w:val="00D87825"/>
    <w:rsid w:val="00D87939"/>
    <w:rsid w:val="00D8797D"/>
    <w:rsid w:val="00D903EB"/>
    <w:rsid w:val="00D90476"/>
    <w:rsid w:val="00D9051F"/>
    <w:rsid w:val="00D90826"/>
    <w:rsid w:val="00D91A41"/>
    <w:rsid w:val="00D91A81"/>
    <w:rsid w:val="00D91C87"/>
    <w:rsid w:val="00D920DE"/>
    <w:rsid w:val="00D9255F"/>
    <w:rsid w:val="00D92658"/>
    <w:rsid w:val="00D92A9E"/>
    <w:rsid w:val="00D9314C"/>
    <w:rsid w:val="00D935AD"/>
    <w:rsid w:val="00D93985"/>
    <w:rsid w:val="00D93BA7"/>
    <w:rsid w:val="00D9457E"/>
    <w:rsid w:val="00D9467D"/>
    <w:rsid w:val="00D95427"/>
    <w:rsid w:val="00D95452"/>
    <w:rsid w:val="00D96502"/>
    <w:rsid w:val="00D97CC8"/>
    <w:rsid w:val="00DA035B"/>
    <w:rsid w:val="00DA0EC9"/>
    <w:rsid w:val="00DA12F5"/>
    <w:rsid w:val="00DA1328"/>
    <w:rsid w:val="00DA1667"/>
    <w:rsid w:val="00DA1DC3"/>
    <w:rsid w:val="00DA1E69"/>
    <w:rsid w:val="00DA2800"/>
    <w:rsid w:val="00DA2BFE"/>
    <w:rsid w:val="00DA2C4D"/>
    <w:rsid w:val="00DA308B"/>
    <w:rsid w:val="00DA32CC"/>
    <w:rsid w:val="00DA34E4"/>
    <w:rsid w:val="00DA5595"/>
    <w:rsid w:val="00DA5C81"/>
    <w:rsid w:val="00DA6DD8"/>
    <w:rsid w:val="00DA7247"/>
    <w:rsid w:val="00DA72D2"/>
    <w:rsid w:val="00DB0263"/>
    <w:rsid w:val="00DB0FFD"/>
    <w:rsid w:val="00DB1640"/>
    <w:rsid w:val="00DB19FC"/>
    <w:rsid w:val="00DB2B49"/>
    <w:rsid w:val="00DB2F70"/>
    <w:rsid w:val="00DB330A"/>
    <w:rsid w:val="00DB34C4"/>
    <w:rsid w:val="00DB4052"/>
    <w:rsid w:val="00DB4250"/>
    <w:rsid w:val="00DB4C54"/>
    <w:rsid w:val="00DB4CA0"/>
    <w:rsid w:val="00DB4EE5"/>
    <w:rsid w:val="00DB531D"/>
    <w:rsid w:val="00DB5885"/>
    <w:rsid w:val="00DB5B1E"/>
    <w:rsid w:val="00DB667D"/>
    <w:rsid w:val="00DB7449"/>
    <w:rsid w:val="00DB7B67"/>
    <w:rsid w:val="00DC0C81"/>
    <w:rsid w:val="00DC134E"/>
    <w:rsid w:val="00DC1DD7"/>
    <w:rsid w:val="00DC1E45"/>
    <w:rsid w:val="00DC20F8"/>
    <w:rsid w:val="00DC21D6"/>
    <w:rsid w:val="00DC3919"/>
    <w:rsid w:val="00DC4079"/>
    <w:rsid w:val="00DC46A5"/>
    <w:rsid w:val="00DC4F91"/>
    <w:rsid w:val="00DC6410"/>
    <w:rsid w:val="00DC71F2"/>
    <w:rsid w:val="00DC73D2"/>
    <w:rsid w:val="00DC784C"/>
    <w:rsid w:val="00DD02D1"/>
    <w:rsid w:val="00DD04B2"/>
    <w:rsid w:val="00DD05D5"/>
    <w:rsid w:val="00DD0BB0"/>
    <w:rsid w:val="00DD1078"/>
    <w:rsid w:val="00DD1330"/>
    <w:rsid w:val="00DD178E"/>
    <w:rsid w:val="00DD1E93"/>
    <w:rsid w:val="00DD2271"/>
    <w:rsid w:val="00DD297A"/>
    <w:rsid w:val="00DD29DC"/>
    <w:rsid w:val="00DD479F"/>
    <w:rsid w:val="00DD4D0D"/>
    <w:rsid w:val="00DD4E00"/>
    <w:rsid w:val="00DD52FB"/>
    <w:rsid w:val="00DD5699"/>
    <w:rsid w:val="00DD5BE8"/>
    <w:rsid w:val="00DD5D7C"/>
    <w:rsid w:val="00DD5E4C"/>
    <w:rsid w:val="00DD626C"/>
    <w:rsid w:val="00DD645E"/>
    <w:rsid w:val="00DD6B90"/>
    <w:rsid w:val="00DD6E68"/>
    <w:rsid w:val="00DD6EE0"/>
    <w:rsid w:val="00DD720C"/>
    <w:rsid w:val="00DD731C"/>
    <w:rsid w:val="00DD7382"/>
    <w:rsid w:val="00DD77E8"/>
    <w:rsid w:val="00DE053D"/>
    <w:rsid w:val="00DE0836"/>
    <w:rsid w:val="00DE0AF8"/>
    <w:rsid w:val="00DE14C0"/>
    <w:rsid w:val="00DE18F4"/>
    <w:rsid w:val="00DE1957"/>
    <w:rsid w:val="00DE2051"/>
    <w:rsid w:val="00DE23FB"/>
    <w:rsid w:val="00DE263F"/>
    <w:rsid w:val="00DE31EC"/>
    <w:rsid w:val="00DE38A3"/>
    <w:rsid w:val="00DE3D68"/>
    <w:rsid w:val="00DE3DBC"/>
    <w:rsid w:val="00DE3F70"/>
    <w:rsid w:val="00DE51CC"/>
    <w:rsid w:val="00DE5241"/>
    <w:rsid w:val="00DE5571"/>
    <w:rsid w:val="00DE5BA7"/>
    <w:rsid w:val="00DE62BA"/>
    <w:rsid w:val="00DE6B37"/>
    <w:rsid w:val="00DE7C77"/>
    <w:rsid w:val="00DF08F7"/>
    <w:rsid w:val="00DF13B6"/>
    <w:rsid w:val="00DF180A"/>
    <w:rsid w:val="00DF20D7"/>
    <w:rsid w:val="00DF2B10"/>
    <w:rsid w:val="00DF2D1F"/>
    <w:rsid w:val="00DF3670"/>
    <w:rsid w:val="00DF36E9"/>
    <w:rsid w:val="00DF3DB2"/>
    <w:rsid w:val="00DF4366"/>
    <w:rsid w:val="00DF475B"/>
    <w:rsid w:val="00DF546A"/>
    <w:rsid w:val="00DF5F82"/>
    <w:rsid w:val="00DF6002"/>
    <w:rsid w:val="00DF67D0"/>
    <w:rsid w:val="00DF7769"/>
    <w:rsid w:val="00DF7CEF"/>
    <w:rsid w:val="00E00B58"/>
    <w:rsid w:val="00E01733"/>
    <w:rsid w:val="00E01CAC"/>
    <w:rsid w:val="00E02107"/>
    <w:rsid w:val="00E02A44"/>
    <w:rsid w:val="00E02E09"/>
    <w:rsid w:val="00E02F27"/>
    <w:rsid w:val="00E03BC9"/>
    <w:rsid w:val="00E0434A"/>
    <w:rsid w:val="00E04563"/>
    <w:rsid w:val="00E045C8"/>
    <w:rsid w:val="00E04EF2"/>
    <w:rsid w:val="00E050FA"/>
    <w:rsid w:val="00E052B0"/>
    <w:rsid w:val="00E05336"/>
    <w:rsid w:val="00E05FE7"/>
    <w:rsid w:val="00E063C7"/>
    <w:rsid w:val="00E06750"/>
    <w:rsid w:val="00E06E87"/>
    <w:rsid w:val="00E0731C"/>
    <w:rsid w:val="00E074CE"/>
    <w:rsid w:val="00E075A4"/>
    <w:rsid w:val="00E07B5E"/>
    <w:rsid w:val="00E07CE9"/>
    <w:rsid w:val="00E07D94"/>
    <w:rsid w:val="00E1097A"/>
    <w:rsid w:val="00E10F3B"/>
    <w:rsid w:val="00E11BB6"/>
    <w:rsid w:val="00E12B32"/>
    <w:rsid w:val="00E13797"/>
    <w:rsid w:val="00E1385A"/>
    <w:rsid w:val="00E139D1"/>
    <w:rsid w:val="00E13A79"/>
    <w:rsid w:val="00E13C6F"/>
    <w:rsid w:val="00E14215"/>
    <w:rsid w:val="00E14727"/>
    <w:rsid w:val="00E14A37"/>
    <w:rsid w:val="00E1506F"/>
    <w:rsid w:val="00E151DA"/>
    <w:rsid w:val="00E155A4"/>
    <w:rsid w:val="00E15D4B"/>
    <w:rsid w:val="00E160A8"/>
    <w:rsid w:val="00E162F7"/>
    <w:rsid w:val="00E169F5"/>
    <w:rsid w:val="00E16B26"/>
    <w:rsid w:val="00E172A5"/>
    <w:rsid w:val="00E17D84"/>
    <w:rsid w:val="00E20179"/>
    <w:rsid w:val="00E20A7B"/>
    <w:rsid w:val="00E21780"/>
    <w:rsid w:val="00E21C19"/>
    <w:rsid w:val="00E21F29"/>
    <w:rsid w:val="00E22666"/>
    <w:rsid w:val="00E23871"/>
    <w:rsid w:val="00E2414B"/>
    <w:rsid w:val="00E2464B"/>
    <w:rsid w:val="00E248BD"/>
    <w:rsid w:val="00E25AC7"/>
    <w:rsid w:val="00E25C46"/>
    <w:rsid w:val="00E2631D"/>
    <w:rsid w:val="00E26A36"/>
    <w:rsid w:val="00E26DBD"/>
    <w:rsid w:val="00E270E6"/>
    <w:rsid w:val="00E27325"/>
    <w:rsid w:val="00E27773"/>
    <w:rsid w:val="00E27BC3"/>
    <w:rsid w:val="00E27EC0"/>
    <w:rsid w:val="00E306B2"/>
    <w:rsid w:val="00E30840"/>
    <w:rsid w:val="00E308ED"/>
    <w:rsid w:val="00E30E3E"/>
    <w:rsid w:val="00E313A2"/>
    <w:rsid w:val="00E318FF"/>
    <w:rsid w:val="00E31A84"/>
    <w:rsid w:val="00E329F2"/>
    <w:rsid w:val="00E3344E"/>
    <w:rsid w:val="00E35263"/>
    <w:rsid w:val="00E354D6"/>
    <w:rsid w:val="00E3580E"/>
    <w:rsid w:val="00E36173"/>
    <w:rsid w:val="00E36392"/>
    <w:rsid w:val="00E3659D"/>
    <w:rsid w:val="00E37A5B"/>
    <w:rsid w:val="00E40832"/>
    <w:rsid w:val="00E41235"/>
    <w:rsid w:val="00E41E96"/>
    <w:rsid w:val="00E41FCB"/>
    <w:rsid w:val="00E42067"/>
    <w:rsid w:val="00E42E82"/>
    <w:rsid w:val="00E42FDD"/>
    <w:rsid w:val="00E436E1"/>
    <w:rsid w:val="00E43A70"/>
    <w:rsid w:val="00E43E46"/>
    <w:rsid w:val="00E444AE"/>
    <w:rsid w:val="00E44A83"/>
    <w:rsid w:val="00E45DF7"/>
    <w:rsid w:val="00E47025"/>
    <w:rsid w:val="00E47616"/>
    <w:rsid w:val="00E5009B"/>
    <w:rsid w:val="00E507FC"/>
    <w:rsid w:val="00E5208B"/>
    <w:rsid w:val="00E522C2"/>
    <w:rsid w:val="00E52983"/>
    <w:rsid w:val="00E532EC"/>
    <w:rsid w:val="00E5385F"/>
    <w:rsid w:val="00E53A87"/>
    <w:rsid w:val="00E53B56"/>
    <w:rsid w:val="00E53D8F"/>
    <w:rsid w:val="00E54523"/>
    <w:rsid w:val="00E54982"/>
    <w:rsid w:val="00E55170"/>
    <w:rsid w:val="00E553EA"/>
    <w:rsid w:val="00E55738"/>
    <w:rsid w:val="00E560DC"/>
    <w:rsid w:val="00E56E4D"/>
    <w:rsid w:val="00E56FCB"/>
    <w:rsid w:val="00E57349"/>
    <w:rsid w:val="00E5742E"/>
    <w:rsid w:val="00E5756D"/>
    <w:rsid w:val="00E578DA"/>
    <w:rsid w:val="00E57ED0"/>
    <w:rsid w:val="00E6042D"/>
    <w:rsid w:val="00E60DDE"/>
    <w:rsid w:val="00E61D4F"/>
    <w:rsid w:val="00E6209B"/>
    <w:rsid w:val="00E62577"/>
    <w:rsid w:val="00E631FF"/>
    <w:rsid w:val="00E63B88"/>
    <w:rsid w:val="00E63FB1"/>
    <w:rsid w:val="00E642E4"/>
    <w:rsid w:val="00E643FA"/>
    <w:rsid w:val="00E6467E"/>
    <w:rsid w:val="00E64887"/>
    <w:rsid w:val="00E64E68"/>
    <w:rsid w:val="00E6548C"/>
    <w:rsid w:val="00E65918"/>
    <w:rsid w:val="00E65A41"/>
    <w:rsid w:val="00E66241"/>
    <w:rsid w:val="00E66431"/>
    <w:rsid w:val="00E66CA3"/>
    <w:rsid w:val="00E66E29"/>
    <w:rsid w:val="00E67217"/>
    <w:rsid w:val="00E6741D"/>
    <w:rsid w:val="00E679F2"/>
    <w:rsid w:val="00E70560"/>
    <w:rsid w:val="00E70A82"/>
    <w:rsid w:val="00E714B2"/>
    <w:rsid w:val="00E717F8"/>
    <w:rsid w:val="00E7198C"/>
    <w:rsid w:val="00E719D7"/>
    <w:rsid w:val="00E71FE1"/>
    <w:rsid w:val="00E726F0"/>
    <w:rsid w:val="00E7272A"/>
    <w:rsid w:val="00E72CC8"/>
    <w:rsid w:val="00E73249"/>
    <w:rsid w:val="00E73506"/>
    <w:rsid w:val="00E73514"/>
    <w:rsid w:val="00E74EF5"/>
    <w:rsid w:val="00E75C69"/>
    <w:rsid w:val="00E76103"/>
    <w:rsid w:val="00E77DFD"/>
    <w:rsid w:val="00E80279"/>
    <w:rsid w:val="00E805F3"/>
    <w:rsid w:val="00E80950"/>
    <w:rsid w:val="00E80B6C"/>
    <w:rsid w:val="00E80C7D"/>
    <w:rsid w:val="00E8113A"/>
    <w:rsid w:val="00E8139E"/>
    <w:rsid w:val="00E813B2"/>
    <w:rsid w:val="00E81844"/>
    <w:rsid w:val="00E818F7"/>
    <w:rsid w:val="00E83252"/>
    <w:rsid w:val="00E83957"/>
    <w:rsid w:val="00E840B9"/>
    <w:rsid w:val="00E84119"/>
    <w:rsid w:val="00E8454A"/>
    <w:rsid w:val="00E8483E"/>
    <w:rsid w:val="00E84841"/>
    <w:rsid w:val="00E84BC9"/>
    <w:rsid w:val="00E85418"/>
    <w:rsid w:val="00E854B0"/>
    <w:rsid w:val="00E85CEB"/>
    <w:rsid w:val="00E8637E"/>
    <w:rsid w:val="00E864C8"/>
    <w:rsid w:val="00E86D9A"/>
    <w:rsid w:val="00E90073"/>
    <w:rsid w:val="00E90316"/>
    <w:rsid w:val="00E907AB"/>
    <w:rsid w:val="00E90D07"/>
    <w:rsid w:val="00E913B3"/>
    <w:rsid w:val="00E91530"/>
    <w:rsid w:val="00E91885"/>
    <w:rsid w:val="00E91B7C"/>
    <w:rsid w:val="00E91C91"/>
    <w:rsid w:val="00E92157"/>
    <w:rsid w:val="00E92B85"/>
    <w:rsid w:val="00E92B92"/>
    <w:rsid w:val="00E92E30"/>
    <w:rsid w:val="00E9374D"/>
    <w:rsid w:val="00E937FE"/>
    <w:rsid w:val="00E94074"/>
    <w:rsid w:val="00E94210"/>
    <w:rsid w:val="00E945FD"/>
    <w:rsid w:val="00E94D44"/>
    <w:rsid w:val="00E94D9C"/>
    <w:rsid w:val="00E9500E"/>
    <w:rsid w:val="00E9506B"/>
    <w:rsid w:val="00E9528A"/>
    <w:rsid w:val="00E95589"/>
    <w:rsid w:val="00E96095"/>
    <w:rsid w:val="00E96175"/>
    <w:rsid w:val="00E96963"/>
    <w:rsid w:val="00E96DD9"/>
    <w:rsid w:val="00E972A1"/>
    <w:rsid w:val="00EA02A4"/>
    <w:rsid w:val="00EA0846"/>
    <w:rsid w:val="00EA098E"/>
    <w:rsid w:val="00EA0C3C"/>
    <w:rsid w:val="00EA0F43"/>
    <w:rsid w:val="00EA1383"/>
    <w:rsid w:val="00EA14CB"/>
    <w:rsid w:val="00EA1B18"/>
    <w:rsid w:val="00EA2082"/>
    <w:rsid w:val="00EA25FF"/>
    <w:rsid w:val="00EA2F3E"/>
    <w:rsid w:val="00EA39EE"/>
    <w:rsid w:val="00EA433C"/>
    <w:rsid w:val="00EA43F1"/>
    <w:rsid w:val="00EA44AD"/>
    <w:rsid w:val="00EA4C2A"/>
    <w:rsid w:val="00EA4CF1"/>
    <w:rsid w:val="00EA4DF4"/>
    <w:rsid w:val="00EA5BA6"/>
    <w:rsid w:val="00EA6211"/>
    <w:rsid w:val="00EA658E"/>
    <w:rsid w:val="00EA67B3"/>
    <w:rsid w:val="00EA6A46"/>
    <w:rsid w:val="00EA78FD"/>
    <w:rsid w:val="00EA7B3B"/>
    <w:rsid w:val="00EA7DA9"/>
    <w:rsid w:val="00EA7FC1"/>
    <w:rsid w:val="00EB0502"/>
    <w:rsid w:val="00EB1194"/>
    <w:rsid w:val="00EB158D"/>
    <w:rsid w:val="00EB1FA7"/>
    <w:rsid w:val="00EB273A"/>
    <w:rsid w:val="00EB3279"/>
    <w:rsid w:val="00EB40D7"/>
    <w:rsid w:val="00EB496D"/>
    <w:rsid w:val="00EB5B1D"/>
    <w:rsid w:val="00EB6CBC"/>
    <w:rsid w:val="00EB7346"/>
    <w:rsid w:val="00EB792B"/>
    <w:rsid w:val="00EB7AF6"/>
    <w:rsid w:val="00EC0807"/>
    <w:rsid w:val="00EC145E"/>
    <w:rsid w:val="00EC18D9"/>
    <w:rsid w:val="00EC1F86"/>
    <w:rsid w:val="00EC245D"/>
    <w:rsid w:val="00EC2896"/>
    <w:rsid w:val="00EC2BA7"/>
    <w:rsid w:val="00EC32CA"/>
    <w:rsid w:val="00EC35EE"/>
    <w:rsid w:val="00EC38EB"/>
    <w:rsid w:val="00EC4296"/>
    <w:rsid w:val="00EC4A29"/>
    <w:rsid w:val="00EC4C01"/>
    <w:rsid w:val="00EC5279"/>
    <w:rsid w:val="00EC5976"/>
    <w:rsid w:val="00EC5D09"/>
    <w:rsid w:val="00EC5E8A"/>
    <w:rsid w:val="00EC643E"/>
    <w:rsid w:val="00EC6931"/>
    <w:rsid w:val="00EC7AF1"/>
    <w:rsid w:val="00ED05F7"/>
    <w:rsid w:val="00ED06FE"/>
    <w:rsid w:val="00ED08A9"/>
    <w:rsid w:val="00ED08E8"/>
    <w:rsid w:val="00ED0C77"/>
    <w:rsid w:val="00ED1550"/>
    <w:rsid w:val="00ED1DFE"/>
    <w:rsid w:val="00ED23D8"/>
    <w:rsid w:val="00ED29FE"/>
    <w:rsid w:val="00ED2DCB"/>
    <w:rsid w:val="00ED2DDC"/>
    <w:rsid w:val="00ED375A"/>
    <w:rsid w:val="00ED408C"/>
    <w:rsid w:val="00ED40CF"/>
    <w:rsid w:val="00ED44A8"/>
    <w:rsid w:val="00ED4BD7"/>
    <w:rsid w:val="00ED5009"/>
    <w:rsid w:val="00ED56A7"/>
    <w:rsid w:val="00ED5811"/>
    <w:rsid w:val="00ED6042"/>
    <w:rsid w:val="00ED6D48"/>
    <w:rsid w:val="00ED708C"/>
    <w:rsid w:val="00ED7369"/>
    <w:rsid w:val="00ED7BC6"/>
    <w:rsid w:val="00EE056F"/>
    <w:rsid w:val="00EE09BB"/>
    <w:rsid w:val="00EE0D37"/>
    <w:rsid w:val="00EE1068"/>
    <w:rsid w:val="00EE15BC"/>
    <w:rsid w:val="00EE1E44"/>
    <w:rsid w:val="00EE284B"/>
    <w:rsid w:val="00EE3472"/>
    <w:rsid w:val="00EE3A5E"/>
    <w:rsid w:val="00EE3C1B"/>
    <w:rsid w:val="00EE43E8"/>
    <w:rsid w:val="00EE45F7"/>
    <w:rsid w:val="00EE500F"/>
    <w:rsid w:val="00EE5069"/>
    <w:rsid w:val="00EE51F5"/>
    <w:rsid w:val="00EE538E"/>
    <w:rsid w:val="00EE5774"/>
    <w:rsid w:val="00EE6D47"/>
    <w:rsid w:val="00EE6DA1"/>
    <w:rsid w:val="00EE6E0E"/>
    <w:rsid w:val="00EE7227"/>
    <w:rsid w:val="00EE77F6"/>
    <w:rsid w:val="00EE7D50"/>
    <w:rsid w:val="00EF02D7"/>
    <w:rsid w:val="00EF0BCF"/>
    <w:rsid w:val="00EF1D50"/>
    <w:rsid w:val="00EF25DC"/>
    <w:rsid w:val="00EF2F62"/>
    <w:rsid w:val="00EF39B6"/>
    <w:rsid w:val="00EF417A"/>
    <w:rsid w:val="00EF4669"/>
    <w:rsid w:val="00EF5525"/>
    <w:rsid w:val="00EF5E2A"/>
    <w:rsid w:val="00EF615A"/>
    <w:rsid w:val="00EF6C39"/>
    <w:rsid w:val="00EF6C64"/>
    <w:rsid w:val="00EF73C7"/>
    <w:rsid w:val="00EF762F"/>
    <w:rsid w:val="00EF79D9"/>
    <w:rsid w:val="00F00076"/>
    <w:rsid w:val="00F001F2"/>
    <w:rsid w:val="00F01817"/>
    <w:rsid w:val="00F025B8"/>
    <w:rsid w:val="00F02745"/>
    <w:rsid w:val="00F029CD"/>
    <w:rsid w:val="00F02C56"/>
    <w:rsid w:val="00F02CF0"/>
    <w:rsid w:val="00F0317F"/>
    <w:rsid w:val="00F032E0"/>
    <w:rsid w:val="00F03496"/>
    <w:rsid w:val="00F03802"/>
    <w:rsid w:val="00F04B23"/>
    <w:rsid w:val="00F04C08"/>
    <w:rsid w:val="00F04F0E"/>
    <w:rsid w:val="00F054DE"/>
    <w:rsid w:val="00F05896"/>
    <w:rsid w:val="00F05AF7"/>
    <w:rsid w:val="00F0635D"/>
    <w:rsid w:val="00F06376"/>
    <w:rsid w:val="00F064D7"/>
    <w:rsid w:val="00F066FD"/>
    <w:rsid w:val="00F06771"/>
    <w:rsid w:val="00F06860"/>
    <w:rsid w:val="00F069DB"/>
    <w:rsid w:val="00F06E5B"/>
    <w:rsid w:val="00F06E8D"/>
    <w:rsid w:val="00F078C5"/>
    <w:rsid w:val="00F07EA9"/>
    <w:rsid w:val="00F104F6"/>
    <w:rsid w:val="00F10E87"/>
    <w:rsid w:val="00F11250"/>
    <w:rsid w:val="00F11A52"/>
    <w:rsid w:val="00F122DD"/>
    <w:rsid w:val="00F12D99"/>
    <w:rsid w:val="00F13BAF"/>
    <w:rsid w:val="00F143AE"/>
    <w:rsid w:val="00F149E1"/>
    <w:rsid w:val="00F14CB2"/>
    <w:rsid w:val="00F14D4B"/>
    <w:rsid w:val="00F15C15"/>
    <w:rsid w:val="00F16443"/>
    <w:rsid w:val="00F168C3"/>
    <w:rsid w:val="00F16A19"/>
    <w:rsid w:val="00F16F12"/>
    <w:rsid w:val="00F175E7"/>
    <w:rsid w:val="00F17614"/>
    <w:rsid w:val="00F17CA2"/>
    <w:rsid w:val="00F17D4D"/>
    <w:rsid w:val="00F17F65"/>
    <w:rsid w:val="00F2071A"/>
    <w:rsid w:val="00F20ED2"/>
    <w:rsid w:val="00F214BE"/>
    <w:rsid w:val="00F21CFA"/>
    <w:rsid w:val="00F22445"/>
    <w:rsid w:val="00F22536"/>
    <w:rsid w:val="00F23B0D"/>
    <w:rsid w:val="00F249CC"/>
    <w:rsid w:val="00F24A9B"/>
    <w:rsid w:val="00F24AB7"/>
    <w:rsid w:val="00F2507C"/>
    <w:rsid w:val="00F253A3"/>
    <w:rsid w:val="00F264B1"/>
    <w:rsid w:val="00F26578"/>
    <w:rsid w:val="00F26628"/>
    <w:rsid w:val="00F26E2A"/>
    <w:rsid w:val="00F26F08"/>
    <w:rsid w:val="00F27B86"/>
    <w:rsid w:val="00F27FCF"/>
    <w:rsid w:val="00F30EB3"/>
    <w:rsid w:val="00F310DD"/>
    <w:rsid w:val="00F3118E"/>
    <w:rsid w:val="00F3133B"/>
    <w:rsid w:val="00F31395"/>
    <w:rsid w:val="00F319BC"/>
    <w:rsid w:val="00F32837"/>
    <w:rsid w:val="00F32B59"/>
    <w:rsid w:val="00F32B64"/>
    <w:rsid w:val="00F335DF"/>
    <w:rsid w:val="00F34711"/>
    <w:rsid w:val="00F356CB"/>
    <w:rsid w:val="00F360E3"/>
    <w:rsid w:val="00F361ED"/>
    <w:rsid w:val="00F3684D"/>
    <w:rsid w:val="00F378FF"/>
    <w:rsid w:val="00F37B22"/>
    <w:rsid w:val="00F37E37"/>
    <w:rsid w:val="00F400B3"/>
    <w:rsid w:val="00F4028A"/>
    <w:rsid w:val="00F40675"/>
    <w:rsid w:val="00F40A61"/>
    <w:rsid w:val="00F40E67"/>
    <w:rsid w:val="00F411E9"/>
    <w:rsid w:val="00F41CD2"/>
    <w:rsid w:val="00F42855"/>
    <w:rsid w:val="00F42B09"/>
    <w:rsid w:val="00F43B01"/>
    <w:rsid w:val="00F441C9"/>
    <w:rsid w:val="00F442C5"/>
    <w:rsid w:val="00F4446E"/>
    <w:rsid w:val="00F4447E"/>
    <w:rsid w:val="00F4462C"/>
    <w:rsid w:val="00F4507C"/>
    <w:rsid w:val="00F45106"/>
    <w:rsid w:val="00F45650"/>
    <w:rsid w:val="00F45C44"/>
    <w:rsid w:val="00F4610E"/>
    <w:rsid w:val="00F4654D"/>
    <w:rsid w:val="00F46651"/>
    <w:rsid w:val="00F4688F"/>
    <w:rsid w:val="00F46A03"/>
    <w:rsid w:val="00F46AEA"/>
    <w:rsid w:val="00F46F69"/>
    <w:rsid w:val="00F477BF"/>
    <w:rsid w:val="00F47B06"/>
    <w:rsid w:val="00F47D22"/>
    <w:rsid w:val="00F5057E"/>
    <w:rsid w:val="00F506D7"/>
    <w:rsid w:val="00F50B09"/>
    <w:rsid w:val="00F50DBD"/>
    <w:rsid w:val="00F51BE4"/>
    <w:rsid w:val="00F5242E"/>
    <w:rsid w:val="00F52D92"/>
    <w:rsid w:val="00F53382"/>
    <w:rsid w:val="00F5380E"/>
    <w:rsid w:val="00F53D12"/>
    <w:rsid w:val="00F54030"/>
    <w:rsid w:val="00F5404A"/>
    <w:rsid w:val="00F540CA"/>
    <w:rsid w:val="00F54679"/>
    <w:rsid w:val="00F54BF5"/>
    <w:rsid w:val="00F54C01"/>
    <w:rsid w:val="00F54CFD"/>
    <w:rsid w:val="00F54FB9"/>
    <w:rsid w:val="00F556F5"/>
    <w:rsid w:val="00F557E2"/>
    <w:rsid w:val="00F55D6C"/>
    <w:rsid w:val="00F56A39"/>
    <w:rsid w:val="00F56CC0"/>
    <w:rsid w:val="00F56D14"/>
    <w:rsid w:val="00F56EF8"/>
    <w:rsid w:val="00F5740A"/>
    <w:rsid w:val="00F575AF"/>
    <w:rsid w:val="00F57D81"/>
    <w:rsid w:val="00F57F63"/>
    <w:rsid w:val="00F6029A"/>
    <w:rsid w:val="00F60612"/>
    <w:rsid w:val="00F60BEC"/>
    <w:rsid w:val="00F61413"/>
    <w:rsid w:val="00F61803"/>
    <w:rsid w:val="00F61B1F"/>
    <w:rsid w:val="00F61C1D"/>
    <w:rsid w:val="00F6262D"/>
    <w:rsid w:val="00F629B6"/>
    <w:rsid w:val="00F63B8F"/>
    <w:rsid w:val="00F6408E"/>
    <w:rsid w:val="00F648A4"/>
    <w:rsid w:val="00F64ABD"/>
    <w:rsid w:val="00F64D36"/>
    <w:rsid w:val="00F6501D"/>
    <w:rsid w:val="00F6546C"/>
    <w:rsid w:val="00F65C86"/>
    <w:rsid w:val="00F65F13"/>
    <w:rsid w:val="00F6632C"/>
    <w:rsid w:val="00F6654E"/>
    <w:rsid w:val="00F66FAF"/>
    <w:rsid w:val="00F67E6E"/>
    <w:rsid w:val="00F70443"/>
    <w:rsid w:val="00F70499"/>
    <w:rsid w:val="00F70B3C"/>
    <w:rsid w:val="00F71057"/>
    <w:rsid w:val="00F7113B"/>
    <w:rsid w:val="00F71248"/>
    <w:rsid w:val="00F719B8"/>
    <w:rsid w:val="00F71F5B"/>
    <w:rsid w:val="00F724BB"/>
    <w:rsid w:val="00F729FD"/>
    <w:rsid w:val="00F72EFA"/>
    <w:rsid w:val="00F732F2"/>
    <w:rsid w:val="00F73496"/>
    <w:rsid w:val="00F73AF9"/>
    <w:rsid w:val="00F746E3"/>
    <w:rsid w:val="00F74F0C"/>
    <w:rsid w:val="00F7503C"/>
    <w:rsid w:val="00F75C44"/>
    <w:rsid w:val="00F75C99"/>
    <w:rsid w:val="00F7605E"/>
    <w:rsid w:val="00F764C7"/>
    <w:rsid w:val="00F7697E"/>
    <w:rsid w:val="00F76EF3"/>
    <w:rsid w:val="00F775D3"/>
    <w:rsid w:val="00F779D9"/>
    <w:rsid w:val="00F77A4E"/>
    <w:rsid w:val="00F77A8B"/>
    <w:rsid w:val="00F8081C"/>
    <w:rsid w:val="00F810FF"/>
    <w:rsid w:val="00F813B4"/>
    <w:rsid w:val="00F816EF"/>
    <w:rsid w:val="00F81AE6"/>
    <w:rsid w:val="00F8227D"/>
    <w:rsid w:val="00F82484"/>
    <w:rsid w:val="00F846FA"/>
    <w:rsid w:val="00F84976"/>
    <w:rsid w:val="00F84EFF"/>
    <w:rsid w:val="00F8521F"/>
    <w:rsid w:val="00F85393"/>
    <w:rsid w:val="00F856C4"/>
    <w:rsid w:val="00F87529"/>
    <w:rsid w:val="00F87D79"/>
    <w:rsid w:val="00F90875"/>
    <w:rsid w:val="00F908FB"/>
    <w:rsid w:val="00F90972"/>
    <w:rsid w:val="00F90FF7"/>
    <w:rsid w:val="00F9135D"/>
    <w:rsid w:val="00F93082"/>
    <w:rsid w:val="00F93D5D"/>
    <w:rsid w:val="00F93E0F"/>
    <w:rsid w:val="00F9595A"/>
    <w:rsid w:val="00F967F1"/>
    <w:rsid w:val="00F96B32"/>
    <w:rsid w:val="00F9762E"/>
    <w:rsid w:val="00F9773C"/>
    <w:rsid w:val="00FA03AF"/>
    <w:rsid w:val="00FA0943"/>
    <w:rsid w:val="00FA0A13"/>
    <w:rsid w:val="00FA0B71"/>
    <w:rsid w:val="00FA0BA9"/>
    <w:rsid w:val="00FA0F9B"/>
    <w:rsid w:val="00FA10DE"/>
    <w:rsid w:val="00FA1286"/>
    <w:rsid w:val="00FA18F3"/>
    <w:rsid w:val="00FA1EAD"/>
    <w:rsid w:val="00FA3212"/>
    <w:rsid w:val="00FA32F0"/>
    <w:rsid w:val="00FA32FF"/>
    <w:rsid w:val="00FA3754"/>
    <w:rsid w:val="00FA3B15"/>
    <w:rsid w:val="00FA438D"/>
    <w:rsid w:val="00FA4CB2"/>
    <w:rsid w:val="00FA5122"/>
    <w:rsid w:val="00FA5699"/>
    <w:rsid w:val="00FA58EB"/>
    <w:rsid w:val="00FA5C5F"/>
    <w:rsid w:val="00FA5DBD"/>
    <w:rsid w:val="00FA5EEE"/>
    <w:rsid w:val="00FA5F2C"/>
    <w:rsid w:val="00FA616E"/>
    <w:rsid w:val="00FA6243"/>
    <w:rsid w:val="00FA6433"/>
    <w:rsid w:val="00FB106B"/>
    <w:rsid w:val="00FB11A0"/>
    <w:rsid w:val="00FB1B82"/>
    <w:rsid w:val="00FB2246"/>
    <w:rsid w:val="00FB22A2"/>
    <w:rsid w:val="00FB22C0"/>
    <w:rsid w:val="00FB22DF"/>
    <w:rsid w:val="00FB2DBB"/>
    <w:rsid w:val="00FB304A"/>
    <w:rsid w:val="00FB318B"/>
    <w:rsid w:val="00FB35E8"/>
    <w:rsid w:val="00FB3AFC"/>
    <w:rsid w:val="00FB3C8E"/>
    <w:rsid w:val="00FB4122"/>
    <w:rsid w:val="00FB4422"/>
    <w:rsid w:val="00FB4546"/>
    <w:rsid w:val="00FB4EFB"/>
    <w:rsid w:val="00FB51C2"/>
    <w:rsid w:val="00FB5A5A"/>
    <w:rsid w:val="00FB5D8D"/>
    <w:rsid w:val="00FB6187"/>
    <w:rsid w:val="00FB66DC"/>
    <w:rsid w:val="00FB6D0C"/>
    <w:rsid w:val="00FB6FEF"/>
    <w:rsid w:val="00FB78DB"/>
    <w:rsid w:val="00FB7DA5"/>
    <w:rsid w:val="00FC1069"/>
    <w:rsid w:val="00FC191C"/>
    <w:rsid w:val="00FC1CA3"/>
    <w:rsid w:val="00FC1E5E"/>
    <w:rsid w:val="00FC1F85"/>
    <w:rsid w:val="00FC23BF"/>
    <w:rsid w:val="00FC27B0"/>
    <w:rsid w:val="00FC2926"/>
    <w:rsid w:val="00FC2D63"/>
    <w:rsid w:val="00FC2E5E"/>
    <w:rsid w:val="00FC2F0C"/>
    <w:rsid w:val="00FC432A"/>
    <w:rsid w:val="00FC46F5"/>
    <w:rsid w:val="00FC49EE"/>
    <w:rsid w:val="00FC50B2"/>
    <w:rsid w:val="00FC519B"/>
    <w:rsid w:val="00FC5302"/>
    <w:rsid w:val="00FC556F"/>
    <w:rsid w:val="00FC5E8D"/>
    <w:rsid w:val="00FC6663"/>
    <w:rsid w:val="00FC66BF"/>
    <w:rsid w:val="00FC69A5"/>
    <w:rsid w:val="00FC69BE"/>
    <w:rsid w:val="00FC726D"/>
    <w:rsid w:val="00FC7654"/>
    <w:rsid w:val="00FD01A0"/>
    <w:rsid w:val="00FD0420"/>
    <w:rsid w:val="00FD0C8D"/>
    <w:rsid w:val="00FD10B6"/>
    <w:rsid w:val="00FD1881"/>
    <w:rsid w:val="00FD1A8E"/>
    <w:rsid w:val="00FD223E"/>
    <w:rsid w:val="00FD2A90"/>
    <w:rsid w:val="00FD2CB7"/>
    <w:rsid w:val="00FD3CBB"/>
    <w:rsid w:val="00FD3F17"/>
    <w:rsid w:val="00FD4934"/>
    <w:rsid w:val="00FD4B79"/>
    <w:rsid w:val="00FD4BC2"/>
    <w:rsid w:val="00FD4C26"/>
    <w:rsid w:val="00FD5025"/>
    <w:rsid w:val="00FD5939"/>
    <w:rsid w:val="00FD5BD6"/>
    <w:rsid w:val="00FD5C6F"/>
    <w:rsid w:val="00FD5F61"/>
    <w:rsid w:val="00FD68F9"/>
    <w:rsid w:val="00FD6A00"/>
    <w:rsid w:val="00FD6F30"/>
    <w:rsid w:val="00FD77B9"/>
    <w:rsid w:val="00FD7CC0"/>
    <w:rsid w:val="00FE0CBF"/>
    <w:rsid w:val="00FE0E62"/>
    <w:rsid w:val="00FE0E9E"/>
    <w:rsid w:val="00FE1437"/>
    <w:rsid w:val="00FE166F"/>
    <w:rsid w:val="00FE24C0"/>
    <w:rsid w:val="00FE2E3F"/>
    <w:rsid w:val="00FE338E"/>
    <w:rsid w:val="00FE3775"/>
    <w:rsid w:val="00FE3794"/>
    <w:rsid w:val="00FE3BC9"/>
    <w:rsid w:val="00FE3F5B"/>
    <w:rsid w:val="00FE3FDD"/>
    <w:rsid w:val="00FE44B5"/>
    <w:rsid w:val="00FE4DED"/>
    <w:rsid w:val="00FE5861"/>
    <w:rsid w:val="00FE5CE9"/>
    <w:rsid w:val="00FE64DC"/>
    <w:rsid w:val="00FE67DF"/>
    <w:rsid w:val="00FE6AA0"/>
    <w:rsid w:val="00FE6B67"/>
    <w:rsid w:val="00FE706C"/>
    <w:rsid w:val="00FE71E8"/>
    <w:rsid w:val="00FE7ACE"/>
    <w:rsid w:val="00FE7E72"/>
    <w:rsid w:val="00FF01CB"/>
    <w:rsid w:val="00FF0711"/>
    <w:rsid w:val="00FF09AA"/>
    <w:rsid w:val="00FF0C7D"/>
    <w:rsid w:val="00FF0F3E"/>
    <w:rsid w:val="00FF248D"/>
    <w:rsid w:val="00FF2E47"/>
    <w:rsid w:val="00FF2EC6"/>
    <w:rsid w:val="00FF2F28"/>
    <w:rsid w:val="00FF3021"/>
    <w:rsid w:val="00FF385B"/>
    <w:rsid w:val="00FF3CBD"/>
    <w:rsid w:val="00FF4B37"/>
    <w:rsid w:val="00FF4B85"/>
    <w:rsid w:val="00FF5065"/>
    <w:rsid w:val="00FF53BF"/>
    <w:rsid w:val="00FF5413"/>
    <w:rsid w:val="00FF547A"/>
    <w:rsid w:val="00FF5681"/>
    <w:rsid w:val="00FF5B58"/>
    <w:rsid w:val="00FF5FAC"/>
    <w:rsid w:val="00FF61B8"/>
    <w:rsid w:val="00FF65DB"/>
    <w:rsid w:val="00FF6B44"/>
    <w:rsid w:val="00FF709E"/>
    <w:rsid w:val="00FF72CB"/>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30655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Revision" w:semiHidden="1" w:uiPriority="99"/>
    <w:lsdException w:name="List Paragraph" w:qFormat="1"/>
    <w:lsdException w:name="Bibliography" w:semiHidden="1" w:unhideWhenUsed="1"/>
    <w:lsdException w:name="TOC Heading" w:semiHidden="1" w:unhideWhenUsed="1"/>
  </w:latentStyles>
  <w:style w:type="paragraph" w:default="1" w:styleId="a">
    <w:name w:val="Normal"/>
    <w:qFormat/>
    <w:rsid w:val="00E9374D"/>
    <w:rPr>
      <w:rFonts w:ascii="ＭＳ Ｐゴシック" w:eastAsia="ＭＳ Ｐゴシック" w:hAnsi="ＭＳ Ｐゴシック" w:cs="ＭＳ Ｐゴシック"/>
      <w:kern w:val="0"/>
    </w:rPr>
  </w:style>
  <w:style w:type="paragraph" w:styleId="1">
    <w:name w:val="heading 1"/>
    <w:basedOn w:val="a"/>
    <w:next w:val="a"/>
    <w:link w:val="10"/>
    <w:qFormat/>
    <w:rsid w:val="004403E1"/>
    <w:pPr>
      <w:keepNext/>
      <w:widowControl w:val="0"/>
      <w:tabs>
        <w:tab w:val="left" w:pos="720"/>
      </w:tabs>
      <w:kinsoku w:val="0"/>
      <w:overflowPunct w:val="0"/>
      <w:spacing w:line="0" w:lineRule="atLeast"/>
      <w:outlineLvl w:val="0"/>
    </w:pPr>
    <w:rPr>
      <w:rFonts w:ascii="Times" w:eastAsia="ＭＳ 明朝" w:hAnsi="Times" w:cs="Times New Roman"/>
      <w:b/>
      <w:color w:val="000000"/>
      <w:kern w:val="2"/>
      <w:szCs w:val="20"/>
    </w:rPr>
  </w:style>
  <w:style w:type="paragraph" w:styleId="2">
    <w:name w:val="heading 2"/>
    <w:basedOn w:val="a"/>
    <w:next w:val="a"/>
    <w:link w:val="20"/>
    <w:qFormat/>
    <w:rsid w:val="004403E1"/>
    <w:pPr>
      <w:keepNext/>
      <w:widowControl w:val="0"/>
      <w:autoSpaceDE w:val="0"/>
      <w:autoSpaceDN w:val="0"/>
      <w:adjustRightInd w:val="0"/>
      <w:jc w:val="both"/>
      <w:outlineLvl w:val="1"/>
    </w:pPr>
    <w:rPr>
      <w:rFonts w:ascii="Times" w:eastAsia="Osaka" w:hAnsi="Times" w:cs="Times New Roman"/>
      <w:b/>
      <w:color w:val="0000FF"/>
      <w:kern w:val="2"/>
      <w:szCs w:val="20"/>
    </w:rPr>
  </w:style>
  <w:style w:type="paragraph" w:styleId="3">
    <w:name w:val="heading 3"/>
    <w:basedOn w:val="a"/>
    <w:next w:val="a"/>
    <w:link w:val="30"/>
    <w:qFormat/>
    <w:rsid w:val="004403E1"/>
    <w:pPr>
      <w:keepNext/>
      <w:widowControl w:val="0"/>
      <w:tabs>
        <w:tab w:val="left" w:pos="720"/>
        <w:tab w:val="left" w:pos="3960"/>
      </w:tabs>
      <w:kinsoku w:val="0"/>
      <w:overflowPunct w:val="0"/>
      <w:spacing w:line="0" w:lineRule="atLeast"/>
      <w:outlineLvl w:val="2"/>
    </w:pPr>
    <w:rPr>
      <w:rFonts w:ascii="Times" w:eastAsia="ＭＳ 明朝" w:hAnsi="Times" w:cs="Times New Roman"/>
      <w:b/>
      <w:color w:val="0000FF"/>
      <w:kern w:val="2"/>
      <w:szCs w:val="20"/>
    </w:rPr>
  </w:style>
  <w:style w:type="paragraph" w:styleId="4">
    <w:name w:val="heading 4"/>
    <w:basedOn w:val="a"/>
    <w:next w:val="a"/>
    <w:link w:val="40"/>
    <w:qFormat/>
    <w:rsid w:val="004403E1"/>
    <w:pPr>
      <w:keepNext/>
      <w:widowControl w:val="0"/>
      <w:tabs>
        <w:tab w:val="left" w:pos="720"/>
        <w:tab w:val="left" w:pos="3960"/>
      </w:tabs>
      <w:kinsoku w:val="0"/>
      <w:overflowPunct w:val="0"/>
      <w:spacing w:line="0" w:lineRule="atLeast"/>
      <w:jc w:val="both"/>
      <w:outlineLvl w:val="3"/>
    </w:pPr>
    <w:rPr>
      <w:rFonts w:ascii="Times" w:eastAsia="ＭＳ 明朝" w:hAnsi="Times" w:cs="Times New Roman"/>
      <w:b/>
      <w:kern w:val="2"/>
      <w:szCs w:val="20"/>
    </w:rPr>
  </w:style>
  <w:style w:type="paragraph" w:styleId="5">
    <w:name w:val="heading 5"/>
    <w:basedOn w:val="a"/>
    <w:next w:val="a"/>
    <w:link w:val="50"/>
    <w:qFormat/>
    <w:rsid w:val="004403E1"/>
    <w:pPr>
      <w:keepNext/>
      <w:widowControl w:val="0"/>
      <w:tabs>
        <w:tab w:val="left" w:pos="720"/>
      </w:tabs>
      <w:kinsoku w:val="0"/>
      <w:overflowPunct w:val="0"/>
      <w:spacing w:line="0" w:lineRule="atLeast"/>
      <w:outlineLvl w:val="4"/>
    </w:pPr>
    <w:rPr>
      <w:rFonts w:ascii="Times" w:eastAsia="ＭＳ 明朝" w:hAnsi="Times" w:cs="Times New Roman"/>
      <w:b/>
      <w:szCs w:val="20"/>
    </w:rPr>
  </w:style>
  <w:style w:type="paragraph" w:styleId="6">
    <w:name w:val="heading 6"/>
    <w:basedOn w:val="a"/>
    <w:next w:val="a"/>
    <w:link w:val="60"/>
    <w:qFormat/>
    <w:rsid w:val="004403E1"/>
    <w:pPr>
      <w:keepNext/>
      <w:widowControl w:val="0"/>
      <w:tabs>
        <w:tab w:val="left" w:pos="720"/>
        <w:tab w:val="left" w:pos="3960"/>
      </w:tabs>
      <w:kinsoku w:val="0"/>
      <w:overflowPunct w:val="0"/>
      <w:spacing w:line="0" w:lineRule="atLeast"/>
      <w:jc w:val="both"/>
      <w:outlineLvl w:val="5"/>
    </w:pPr>
    <w:rPr>
      <w:rFonts w:ascii="Times" w:eastAsia="ＭＳ 明朝" w:hAnsi="Times" w:cs="Times New Roman"/>
      <w:b/>
      <w:color w:val="FF0000"/>
      <w:kern w:val="2"/>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4403E1"/>
    <w:rPr>
      <w:rFonts w:ascii="Times" w:eastAsia="ＭＳ 明朝" w:hAnsi="Times" w:cs="Times New Roman"/>
      <w:b/>
      <w:color w:val="000000"/>
      <w:szCs w:val="20"/>
    </w:rPr>
  </w:style>
  <w:style w:type="character" w:customStyle="1" w:styleId="20">
    <w:name w:val="見出し 2 (文字)"/>
    <w:basedOn w:val="a0"/>
    <w:link w:val="2"/>
    <w:rsid w:val="004403E1"/>
    <w:rPr>
      <w:rFonts w:ascii="Times" w:eastAsia="Osaka" w:hAnsi="Times" w:cs="Times New Roman"/>
      <w:b/>
      <w:color w:val="0000FF"/>
      <w:szCs w:val="20"/>
    </w:rPr>
  </w:style>
  <w:style w:type="character" w:customStyle="1" w:styleId="30">
    <w:name w:val="見出し 3 (文字)"/>
    <w:basedOn w:val="a0"/>
    <w:link w:val="3"/>
    <w:rsid w:val="004403E1"/>
    <w:rPr>
      <w:rFonts w:ascii="Times" w:eastAsia="ＭＳ 明朝" w:hAnsi="Times" w:cs="Times New Roman"/>
      <w:b/>
      <w:color w:val="0000FF"/>
      <w:szCs w:val="20"/>
    </w:rPr>
  </w:style>
  <w:style w:type="character" w:customStyle="1" w:styleId="40">
    <w:name w:val="見出し 4 (文字)"/>
    <w:basedOn w:val="a0"/>
    <w:link w:val="4"/>
    <w:rsid w:val="004403E1"/>
    <w:rPr>
      <w:rFonts w:ascii="Times" w:eastAsia="ＭＳ 明朝" w:hAnsi="Times" w:cs="Times New Roman"/>
      <w:b/>
      <w:szCs w:val="20"/>
    </w:rPr>
  </w:style>
  <w:style w:type="character" w:customStyle="1" w:styleId="50">
    <w:name w:val="見出し 5 (文字)"/>
    <w:basedOn w:val="a0"/>
    <w:link w:val="5"/>
    <w:rsid w:val="004403E1"/>
    <w:rPr>
      <w:rFonts w:ascii="Times" w:eastAsia="ＭＳ 明朝" w:hAnsi="Times" w:cs="Times New Roman"/>
      <w:b/>
      <w:kern w:val="0"/>
      <w:szCs w:val="20"/>
    </w:rPr>
  </w:style>
  <w:style w:type="character" w:customStyle="1" w:styleId="60">
    <w:name w:val="見出し 6 (文字)"/>
    <w:basedOn w:val="a0"/>
    <w:link w:val="6"/>
    <w:rsid w:val="004403E1"/>
    <w:rPr>
      <w:rFonts w:ascii="Times" w:eastAsia="ＭＳ 明朝" w:hAnsi="Times" w:cs="Times New Roman"/>
      <w:b/>
      <w:color w:val="FF0000"/>
      <w:szCs w:val="20"/>
    </w:rPr>
  </w:style>
  <w:style w:type="paragraph" w:styleId="Web">
    <w:name w:val="Normal (Web)"/>
    <w:basedOn w:val="a"/>
    <w:uiPriority w:val="99"/>
    <w:rsid w:val="004403E1"/>
    <w:pPr>
      <w:spacing w:beforeLines="1" w:afterLines="1"/>
    </w:pPr>
    <w:rPr>
      <w:rFonts w:ascii="Times" w:eastAsia="ＭＳ 明朝" w:hAnsi="Times" w:cs="Times New Roman"/>
      <w:sz w:val="20"/>
      <w:szCs w:val="20"/>
    </w:rPr>
  </w:style>
  <w:style w:type="character" w:styleId="a3">
    <w:name w:val="Hyperlink"/>
    <w:basedOn w:val="a0"/>
    <w:rsid w:val="004403E1"/>
    <w:rPr>
      <w:color w:val="0000FF"/>
      <w:u w:val="single"/>
    </w:rPr>
  </w:style>
  <w:style w:type="paragraph" w:customStyle="1" w:styleId="BalloonText1">
    <w:name w:val="Balloon Text1"/>
    <w:basedOn w:val="a"/>
    <w:rsid w:val="004403E1"/>
    <w:pPr>
      <w:widowControl w:val="0"/>
      <w:jc w:val="both"/>
    </w:pPr>
    <w:rPr>
      <w:rFonts w:ascii="ヒラギノ角ゴ ProN W3" w:eastAsia="ヒラギノ角ゴ ProN W3" w:hAnsi="Times" w:cs="Times New Roman"/>
      <w:kern w:val="2"/>
      <w:sz w:val="18"/>
      <w:szCs w:val="20"/>
    </w:rPr>
  </w:style>
  <w:style w:type="character" w:customStyle="1" w:styleId="a4">
    <w:name w:val="吹き出し (文字)"/>
    <w:basedOn w:val="a0"/>
    <w:rsid w:val="004403E1"/>
    <w:rPr>
      <w:rFonts w:ascii="ヒラギノ角ゴ ProN W3" w:eastAsia="ヒラギノ角ゴ ProN W3"/>
      <w:kern w:val="2"/>
      <w:sz w:val="18"/>
      <w:szCs w:val="18"/>
    </w:rPr>
  </w:style>
  <w:style w:type="paragraph" w:styleId="21">
    <w:name w:val="Body Text 2"/>
    <w:basedOn w:val="a"/>
    <w:link w:val="22"/>
    <w:rsid w:val="004403E1"/>
    <w:pPr>
      <w:widowControl w:val="0"/>
      <w:tabs>
        <w:tab w:val="left" w:pos="720"/>
        <w:tab w:val="left" w:pos="3960"/>
      </w:tabs>
      <w:kinsoku w:val="0"/>
      <w:overflowPunct w:val="0"/>
      <w:spacing w:line="0" w:lineRule="atLeast"/>
    </w:pPr>
    <w:rPr>
      <w:rFonts w:ascii="Times" w:eastAsia="細明朝体" w:hAnsi="Times" w:cs="Times New Roman"/>
      <w:b/>
      <w:color w:val="0000FF"/>
      <w:kern w:val="2"/>
      <w:szCs w:val="20"/>
    </w:rPr>
  </w:style>
  <w:style w:type="character" w:customStyle="1" w:styleId="22">
    <w:name w:val="本文 2 (文字)"/>
    <w:basedOn w:val="a0"/>
    <w:link w:val="21"/>
    <w:rsid w:val="004403E1"/>
    <w:rPr>
      <w:rFonts w:ascii="Times" w:eastAsia="細明朝体" w:hAnsi="Times" w:cs="Times New Roman"/>
      <w:b/>
      <w:color w:val="0000FF"/>
      <w:szCs w:val="20"/>
    </w:rPr>
  </w:style>
  <w:style w:type="character" w:styleId="a5">
    <w:name w:val="page number"/>
    <w:basedOn w:val="a0"/>
    <w:rsid w:val="004403E1"/>
  </w:style>
  <w:style w:type="paragraph" w:styleId="31">
    <w:name w:val="Body Text 3"/>
    <w:basedOn w:val="a"/>
    <w:link w:val="32"/>
    <w:rsid w:val="004403E1"/>
    <w:pPr>
      <w:widowControl w:val="0"/>
      <w:tabs>
        <w:tab w:val="left" w:pos="720"/>
        <w:tab w:val="left" w:pos="3960"/>
      </w:tabs>
      <w:kinsoku w:val="0"/>
      <w:overflowPunct w:val="0"/>
      <w:spacing w:line="0" w:lineRule="atLeast"/>
      <w:jc w:val="both"/>
    </w:pPr>
    <w:rPr>
      <w:rFonts w:ascii="Times" w:eastAsia="ヒラギノ角ゴ Pro W3" w:hAnsi="Times" w:cs="Times New Roman"/>
      <w:b/>
      <w:color w:val="0000FF"/>
      <w:kern w:val="2"/>
      <w:szCs w:val="20"/>
    </w:rPr>
  </w:style>
  <w:style w:type="character" w:customStyle="1" w:styleId="32">
    <w:name w:val="本文 3 (文字)"/>
    <w:basedOn w:val="a0"/>
    <w:link w:val="31"/>
    <w:rsid w:val="004403E1"/>
    <w:rPr>
      <w:rFonts w:ascii="Times" w:eastAsia="ヒラギノ角ゴ Pro W3" w:hAnsi="Times" w:cs="Times New Roman"/>
      <w:b/>
      <w:color w:val="0000FF"/>
      <w:szCs w:val="20"/>
    </w:rPr>
  </w:style>
  <w:style w:type="paragraph" w:styleId="a6">
    <w:name w:val="Body Text"/>
    <w:basedOn w:val="a"/>
    <w:link w:val="a7"/>
    <w:rsid w:val="004403E1"/>
    <w:pPr>
      <w:widowControl w:val="0"/>
      <w:tabs>
        <w:tab w:val="left" w:pos="720"/>
      </w:tabs>
      <w:kinsoku w:val="0"/>
      <w:overflowPunct w:val="0"/>
      <w:spacing w:line="0" w:lineRule="atLeast"/>
    </w:pPr>
    <w:rPr>
      <w:rFonts w:ascii="Times" w:eastAsia="ＭＳ 明朝" w:hAnsi="Times" w:cs="Times New Roman"/>
      <w:color w:val="CC99FF"/>
      <w:kern w:val="2"/>
      <w:szCs w:val="20"/>
    </w:rPr>
  </w:style>
  <w:style w:type="character" w:customStyle="1" w:styleId="a7">
    <w:name w:val="本文 (文字)"/>
    <w:basedOn w:val="a0"/>
    <w:link w:val="a6"/>
    <w:rsid w:val="004403E1"/>
    <w:rPr>
      <w:rFonts w:ascii="Times" w:eastAsia="ＭＳ 明朝" w:hAnsi="Times" w:cs="Times New Roman"/>
      <w:color w:val="CC99FF"/>
      <w:szCs w:val="20"/>
    </w:rPr>
  </w:style>
  <w:style w:type="paragraph" w:styleId="a8">
    <w:name w:val="Body Text Indent"/>
    <w:basedOn w:val="a"/>
    <w:link w:val="a9"/>
    <w:rsid w:val="004403E1"/>
    <w:pPr>
      <w:widowControl w:val="0"/>
      <w:spacing w:line="0" w:lineRule="atLeast"/>
      <w:ind w:firstLine="960"/>
      <w:jc w:val="both"/>
    </w:pPr>
    <w:rPr>
      <w:rFonts w:ascii="Times New Roman" w:eastAsia="Times New Roman" w:hAnsi="Times New Roman" w:cs="Times New Roman"/>
      <w:szCs w:val="20"/>
    </w:rPr>
  </w:style>
  <w:style w:type="character" w:customStyle="1" w:styleId="a9">
    <w:name w:val="本文インデント (文字)"/>
    <w:basedOn w:val="a0"/>
    <w:link w:val="a8"/>
    <w:rsid w:val="004403E1"/>
    <w:rPr>
      <w:rFonts w:ascii="Times New Roman" w:eastAsia="Times New Roman" w:hAnsi="Times New Roman" w:cs="Times New Roman"/>
      <w:kern w:val="0"/>
      <w:szCs w:val="20"/>
    </w:rPr>
  </w:style>
  <w:style w:type="character" w:styleId="aa">
    <w:name w:val="annotation reference"/>
    <w:basedOn w:val="a0"/>
    <w:rsid w:val="004403E1"/>
    <w:rPr>
      <w:sz w:val="18"/>
    </w:rPr>
  </w:style>
  <w:style w:type="paragraph" w:styleId="ab">
    <w:name w:val="annotation text"/>
    <w:basedOn w:val="a"/>
    <w:link w:val="ac"/>
    <w:rsid w:val="00BC4C41"/>
    <w:pPr>
      <w:widowControl w:val="0"/>
      <w:jc w:val="both"/>
    </w:pPr>
    <w:rPr>
      <w:rFonts w:ascii="Calibri" w:eastAsia="ＭＳ 明朝" w:hAnsi="Calibri" w:cs="Times New Roman"/>
      <w:kern w:val="2"/>
      <w:szCs w:val="20"/>
    </w:rPr>
  </w:style>
  <w:style w:type="character" w:customStyle="1" w:styleId="ac">
    <w:name w:val="コメント文字列 (文字)"/>
    <w:basedOn w:val="a0"/>
    <w:link w:val="ab"/>
    <w:rsid w:val="00BC4C41"/>
    <w:rPr>
      <w:rFonts w:ascii="Calibri" w:eastAsia="ＭＳ 明朝" w:hAnsi="Calibri" w:cs="Times New Roman"/>
      <w:szCs w:val="20"/>
    </w:rPr>
  </w:style>
  <w:style w:type="paragraph" w:customStyle="1" w:styleId="BalloonText2">
    <w:name w:val="Balloon Text2"/>
    <w:basedOn w:val="a"/>
    <w:rsid w:val="004403E1"/>
    <w:pPr>
      <w:widowControl w:val="0"/>
      <w:jc w:val="both"/>
    </w:pPr>
    <w:rPr>
      <w:rFonts w:ascii="ヒラギノ角ゴ ProN W3" w:eastAsia="ヒラギノ角ゴ ProN W3" w:hAnsi="Times" w:cs="Times New Roman"/>
      <w:kern w:val="2"/>
      <w:sz w:val="18"/>
      <w:szCs w:val="18"/>
    </w:rPr>
  </w:style>
  <w:style w:type="character" w:customStyle="1" w:styleId="11">
    <w:name w:val="吹き出し (文字)1"/>
    <w:basedOn w:val="a0"/>
    <w:rsid w:val="004403E1"/>
    <w:rPr>
      <w:rFonts w:ascii="ヒラギノ角ゴ ProN W3" w:eastAsia="ヒラギノ角ゴ ProN W3"/>
      <w:kern w:val="2"/>
      <w:sz w:val="18"/>
      <w:szCs w:val="18"/>
    </w:rPr>
  </w:style>
  <w:style w:type="paragraph" w:styleId="ad">
    <w:name w:val="footer"/>
    <w:basedOn w:val="a"/>
    <w:link w:val="ae"/>
    <w:uiPriority w:val="99"/>
    <w:rsid w:val="004403E1"/>
    <w:pPr>
      <w:widowControl w:val="0"/>
      <w:tabs>
        <w:tab w:val="center" w:pos="4252"/>
        <w:tab w:val="right" w:pos="8504"/>
      </w:tabs>
      <w:snapToGrid w:val="0"/>
      <w:jc w:val="both"/>
    </w:pPr>
    <w:rPr>
      <w:rFonts w:ascii="Times" w:eastAsia="ＭＳ 明朝" w:hAnsi="Times" w:cs="Times New Roman"/>
      <w:kern w:val="2"/>
      <w:szCs w:val="20"/>
    </w:rPr>
  </w:style>
  <w:style w:type="character" w:customStyle="1" w:styleId="ae">
    <w:name w:val="フッター (文字)"/>
    <w:basedOn w:val="a0"/>
    <w:link w:val="ad"/>
    <w:uiPriority w:val="99"/>
    <w:rsid w:val="004403E1"/>
    <w:rPr>
      <w:rFonts w:ascii="Times" w:eastAsia="ＭＳ 明朝" w:hAnsi="Times" w:cs="Times New Roman"/>
      <w:szCs w:val="20"/>
    </w:rPr>
  </w:style>
  <w:style w:type="paragraph" w:styleId="af">
    <w:name w:val="header"/>
    <w:basedOn w:val="a"/>
    <w:link w:val="af0"/>
    <w:unhideWhenUsed/>
    <w:rsid w:val="004403E1"/>
    <w:pPr>
      <w:widowControl w:val="0"/>
      <w:tabs>
        <w:tab w:val="center" w:pos="4252"/>
        <w:tab w:val="right" w:pos="8504"/>
      </w:tabs>
      <w:snapToGrid w:val="0"/>
      <w:jc w:val="both"/>
    </w:pPr>
    <w:rPr>
      <w:rFonts w:ascii="Times" w:eastAsia="ＭＳ 明朝" w:hAnsi="Times" w:cs="Times New Roman"/>
      <w:kern w:val="2"/>
      <w:szCs w:val="20"/>
    </w:rPr>
  </w:style>
  <w:style w:type="character" w:customStyle="1" w:styleId="af0">
    <w:name w:val="ヘッダー (文字)"/>
    <w:basedOn w:val="a0"/>
    <w:link w:val="af"/>
    <w:rsid w:val="004403E1"/>
    <w:rPr>
      <w:rFonts w:ascii="Times" w:eastAsia="ＭＳ 明朝" w:hAnsi="Times" w:cs="Times New Roman"/>
      <w:szCs w:val="20"/>
    </w:rPr>
  </w:style>
  <w:style w:type="character" w:customStyle="1" w:styleId="HeaderChar">
    <w:name w:val="Header Char"/>
    <w:basedOn w:val="a0"/>
    <w:semiHidden/>
    <w:rsid w:val="004403E1"/>
    <w:rPr>
      <w:kern w:val="2"/>
      <w:sz w:val="24"/>
    </w:rPr>
  </w:style>
  <w:style w:type="character" w:customStyle="1" w:styleId="Heading1Char">
    <w:name w:val="Heading 1 Char"/>
    <w:basedOn w:val="a0"/>
    <w:rsid w:val="004403E1"/>
    <w:rPr>
      <w:b/>
      <w:color w:val="000000"/>
      <w:kern w:val="2"/>
      <w:sz w:val="24"/>
    </w:rPr>
  </w:style>
  <w:style w:type="character" w:customStyle="1" w:styleId="Heading2Char">
    <w:name w:val="Heading 2 Char"/>
    <w:basedOn w:val="a0"/>
    <w:rsid w:val="004403E1"/>
    <w:rPr>
      <w:rFonts w:eastAsia="Osaka"/>
      <w:b/>
      <w:color w:val="0000FF"/>
      <w:kern w:val="2"/>
      <w:sz w:val="24"/>
    </w:rPr>
  </w:style>
  <w:style w:type="character" w:customStyle="1" w:styleId="Heading3Char">
    <w:name w:val="Heading 3 Char"/>
    <w:basedOn w:val="a0"/>
    <w:rsid w:val="004403E1"/>
    <w:rPr>
      <w:b/>
      <w:color w:val="0000FF"/>
      <w:kern w:val="2"/>
      <w:sz w:val="24"/>
    </w:rPr>
  </w:style>
  <w:style w:type="character" w:customStyle="1" w:styleId="Heading4Char">
    <w:name w:val="Heading 4 Char"/>
    <w:basedOn w:val="a0"/>
    <w:rsid w:val="004403E1"/>
    <w:rPr>
      <w:b/>
      <w:kern w:val="2"/>
      <w:sz w:val="24"/>
    </w:rPr>
  </w:style>
  <w:style w:type="character" w:customStyle="1" w:styleId="Heading5Char">
    <w:name w:val="Heading 5 Char"/>
    <w:basedOn w:val="a0"/>
    <w:rsid w:val="004403E1"/>
    <w:rPr>
      <w:b/>
      <w:sz w:val="24"/>
    </w:rPr>
  </w:style>
  <w:style w:type="character" w:customStyle="1" w:styleId="Heading6Char">
    <w:name w:val="Heading 6 Char"/>
    <w:basedOn w:val="a0"/>
    <w:rsid w:val="004403E1"/>
    <w:rPr>
      <w:b/>
      <w:color w:val="FF0000"/>
      <w:kern w:val="2"/>
      <w:sz w:val="24"/>
    </w:rPr>
  </w:style>
  <w:style w:type="paragraph" w:customStyle="1" w:styleId="12">
    <w:name w:val="吹き出し1"/>
    <w:basedOn w:val="a"/>
    <w:rsid w:val="004403E1"/>
    <w:pPr>
      <w:widowControl w:val="0"/>
      <w:jc w:val="both"/>
    </w:pPr>
    <w:rPr>
      <w:rFonts w:ascii="ヒラギノ角ゴ ProN W3" w:eastAsia="ヒラギノ角ゴ ProN W3" w:hAnsi="Times" w:cs="Times New Roman"/>
      <w:kern w:val="2"/>
      <w:sz w:val="18"/>
      <w:szCs w:val="20"/>
    </w:rPr>
  </w:style>
  <w:style w:type="character" w:customStyle="1" w:styleId="BodyText2Char">
    <w:name w:val="Body Text 2 Char"/>
    <w:basedOn w:val="a0"/>
    <w:rsid w:val="004403E1"/>
    <w:rPr>
      <w:rFonts w:eastAsia="細明朝体"/>
      <w:b/>
      <w:color w:val="0000FF"/>
      <w:kern w:val="2"/>
      <w:sz w:val="24"/>
    </w:rPr>
  </w:style>
  <w:style w:type="character" w:customStyle="1" w:styleId="BodyText3Char">
    <w:name w:val="Body Text 3 Char"/>
    <w:basedOn w:val="a0"/>
    <w:rsid w:val="004403E1"/>
    <w:rPr>
      <w:rFonts w:eastAsia="ヒラギノ角ゴ Pro W3"/>
      <w:b/>
      <w:color w:val="0000FF"/>
      <w:kern w:val="2"/>
      <w:sz w:val="24"/>
    </w:rPr>
  </w:style>
  <w:style w:type="character" w:customStyle="1" w:styleId="BodyTextChar">
    <w:name w:val="Body Text Char"/>
    <w:basedOn w:val="a0"/>
    <w:rsid w:val="004403E1"/>
    <w:rPr>
      <w:color w:val="CC99FF"/>
      <w:kern w:val="2"/>
      <w:sz w:val="24"/>
    </w:rPr>
  </w:style>
  <w:style w:type="character" w:customStyle="1" w:styleId="BodyTextIndentChar">
    <w:name w:val="Body Text Indent Char"/>
    <w:basedOn w:val="a0"/>
    <w:rsid w:val="004403E1"/>
    <w:rPr>
      <w:rFonts w:ascii="Times New Roman" w:eastAsia="Times New Roman" w:hAnsi="Times New Roman"/>
      <w:sz w:val="24"/>
    </w:rPr>
  </w:style>
  <w:style w:type="character" w:customStyle="1" w:styleId="CommentTextChar">
    <w:name w:val="Comment Text Char"/>
    <w:basedOn w:val="a0"/>
    <w:rsid w:val="004403E1"/>
    <w:rPr>
      <w:kern w:val="2"/>
      <w:sz w:val="24"/>
    </w:rPr>
  </w:style>
  <w:style w:type="character" w:customStyle="1" w:styleId="FooterChar">
    <w:name w:val="Footer Char"/>
    <w:basedOn w:val="a0"/>
    <w:uiPriority w:val="99"/>
    <w:rsid w:val="004403E1"/>
    <w:rPr>
      <w:kern w:val="2"/>
      <w:sz w:val="24"/>
    </w:rPr>
  </w:style>
  <w:style w:type="paragraph" w:styleId="af1">
    <w:name w:val="Document Map"/>
    <w:basedOn w:val="a"/>
    <w:link w:val="af2"/>
    <w:rsid w:val="004403E1"/>
    <w:pPr>
      <w:widowControl w:val="0"/>
      <w:jc w:val="both"/>
    </w:pPr>
    <w:rPr>
      <w:rFonts w:ascii="Lucida Grande" w:eastAsia="ＭＳ 明朝" w:hAnsi="Lucida Grande" w:cs="Times New Roman"/>
      <w:kern w:val="2"/>
    </w:rPr>
  </w:style>
  <w:style w:type="character" w:customStyle="1" w:styleId="af2">
    <w:name w:val="見出しマップ (文字)"/>
    <w:basedOn w:val="a0"/>
    <w:link w:val="af1"/>
    <w:rsid w:val="004403E1"/>
    <w:rPr>
      <w:rFonts w:ascii="Lucida Grande" w:eastAsia="ＭＳ 明朝" w:hAnsi="Lucida Grande" w:cs="Times New Roman"/>
    </w:rPr>
  </w:style>
  <w:style w:type="character" w:customStyle="1" w:styleId="DocumentMapChar">
    <w:name w:val="Document Map Char"/>
    <w:basedOn w:val="a0"/>
    <w:rsid w:val="004403E1"/>
    <w:rPr>
      <w:rFonts w:ascii="Lucida Grande" w:hAnsi="Lucida Grande"/>
      <w:noProof w:val="0"/>
      <w:kern w:val="2"/>
      <w:sz w:val="24"/>
      <w:szCs w:val="24"/>
      <w:lang w:eastAsia="ja-JP"/>
    </w:rPr>
  </w:style>
  <w:style w:type="paragraph" w:customStyle="1" w:styleId="CommentSubject1">
    <w:name w:val="Comment Subject1"/>
    <w:basedOn w:val="ab"/>
    <w:next w:val="ab"/>
    <w:rsid w:val="004403E1"/>
    <w:rPr>
      <w:b/>
      <w:bCs/>
      <w:sz w:val="20"/>
    </w:rPr>
  </w:style>
  <w:style w:type="character" w:customStyle="1" w:styleId="CommentSubjectChar">
    <w:name w:val="Comment Subject Char"/>
    <w:basedOn w:val="CommentTextChar"/>
    <w:rsid w:val="004403E1"/>
    <w:rPr>
      <w:b/>
      <w:bCs/>
      <w:noProof w:val="0"/>
      <w:kern w:val="2"/>
      <w:sz w:val="24"/>
      <w:lang w:eastAsia="ja-JP"/>
    </w:rPr>
  </w:style>
  <w:style w:type="paragraph" w:customStyle="1" w:styleId="Revision1">
    <w:name w:val="Revision1"/>
    <w:hidden/>
    <w:rsid w:val="004403E1"/>
    <w:rPr>
      <w:rFonts w:ascii="Times" w:eastAsia="ＭＳ 明朝" w:hAnsi="Times" w:cs="Times New Roman"/>
      <w:szCs w:val="20"/>
    </w:rPr>
  </w:style>
  <w:style w:type="paragraph" w:customStyle="1" w:styleId="BalloonText3">
    <w:name w:val="Balloon Text3"/>
    <w:basedOn w:val="a"/>
    <w:semiHidden/>
    <w:unhideWhenUsed/>
    <w:rsid w:val="004403E1"/>
    <w:rPr>
      <w:rFonts w:ascii="ヒラギノ角ゴ Pro W3" w:eastAsia="ヒラギノ角ゴ Pro W3" w:hAnsi="Times"/>
      <w:sz w:val="18"/>
      <w:szCs w:val="18"/>
    </w:rPr>
  </w:style>
  <w:style w:type="character" w:customStyle="1" w:styleId="23">
    <w:name w:val="吹き出し (文字)2"/>
    <w:basedOn w:val="a0"/>
    <w:uiPriority w:val="99"/>
    <w:rsid w:val="004403E1"/>
    <w:rPr>
      <w:rFonts w:ascii="ヒラギノ角ゴ Pro W3" w:eastAsia="ヒラギノ角ゴ Pro W3"/>
      <w:kern w:val="2"/>
      <w:sz w:val="18"/>
      <w:szCs w:val="18"/>
    </w:rPr>
  </w:style>
  <w:style w:type="paragraph" w:customStyle="1" w:styleId="CommentSubject3">
    <w:name w:val="Comment Subject3"/>
    <w:basedOn w:val="ab"/>
    <w:next w:val="ab"/>
    <w:rsid w:val="004403E1"/>
    <w:rPr>
      <w:b/>
      <w:bCs/>
      <w:sz w:val="20"/>
    </w:rPr>
  </w:style>
  <w:style w:type="character" w:customStyle="1" w:styleId="CommentSubjectChar1">
    <w:name w:val="Comment Subject Char1"/>
    <w:basedOn w:val="ac"/>
    <w:rsid w:val="004403E1"/>
    <w:rPr>
      <w:rFonts w:ascii="Times" w:eastAsia="ＭＳ 明朝" w:hAnsi="Times" w:cs="Times New Roman"/>
      <w:noProof w:val="0"/>
      <w:kern w:val="2"/>
      <w:sz w:val="24"/>
      <w:szCs w:val="20"/>
      <w:lang w:eastAsia="ja-JP"/>
    </w:rPr>
  </w:style>
  <w:style w:type="paragraph" w:customStyle="1" w:styleId="CommentSubject2">
    <w:name w:val="Comment Subject2"/>
    <w:basedOn w:val="ab"/>
    <w:next w:val="ab"/>
    <w:rsid w:val="004403E1"/>
    <w:rPr>
      <w:b/>
      <w:bCs/>
      <w:sz w:val="20"/>
      <w:szCs w:val="24"/>
    </w:rPr>
  </w:style>
  <w:style w:type="paragraph" w:customStyle="1" w:styleId="13">
    <w:name w:val="変更箇所1"/>
    <w:hidden/>
    <w:rsid w:val="004403E1"/>
    <w:rPr>
      <w:rFonts w:ascii="Times" w:eastAsia="ＭＳ 明朝" w:hAnsi="Times" w:cs="Times New Roman"/>
    </w:rPr>
  </w:style>
  <w:style w:type="character" w:styleId="af3">
    <w:name w:val="line number"/>
    <w:basedOn w:val="a0"/>
    <w:rsid w:val="004403E1"/>
  </w:style>
  <w:style w:type="character" w:customStyle="1" w:styleId="CommentSubjectChar2">
    <w:name w:val="Comment Subject Char2"/>
    <w:basedOn w:val="ac"/>
    <w:rsid w:val="004403E1"/>
    <w:rPr>
      <w:rFonts w:ascii="Times" w:eastAsia="ＭＳ 明朝" w:hAnsi="Times" w:cs="Times New Roman"/>
      <w:b/>
      <w:bCs/>
      <w:noProof w:val="0"/>
      <w:kern w:val="2"/>
      <w:sz w:val="24"/>
      <w:szCs w:val="20"/>
      <w:lang w:eastAsia="ja-JP"/>
    </w:rPr>
  </w:style>
  <w:style w:type="character" w:styleId="af4">
    <w:name w:val="FollowedHyperlink"/>
    <w:basedOn w:val="a0"/>
    <w:unhideWhenUsed/>
    <w:rsid w:val="004403E1"/>
    <w:rPr>
      <w:color w:val="800080"/>
      <w:u w:val="single"/>
    </w:rPr>
  </w:style>
  <w:style w:type="paragraph" w:customStyle="1" w:styleId="Revision2">
    <w:name w:val="Revision2"/>
    <w:hidden/>
    <w:rsid w:val="004403E1"/>
    <w:rPr>
      <w:rFonts w:ascii="Times" w:eastAsia="ＭＳ 明朝" w:hAnsi="Times" w:cs="Times New Roman"/>
      <w:szCs w:val="20"/>
    </w:rPr>
  </w:style>
  <w:style w:type="paragraph" w:customStyle="1" w:styleId="24">
    <w:name w:val="吹き出し2"/>
    <w:basedOn w:val="a"/>
    <w:semiHidden/>
    <w:unhideWhenUsed/>
    <w:rsid w:val="004403E1"/>
    <w:rPr>
      <w:rFonts w:ascii="ヒラギノ角ゴ Pro W3" w:eastAsia="ヒラギノ角ゴ Pro W3" w:hAnsi="Times"/>
      <w:sz w:val="18"/>
      <w:szCs w:val="18"/>
    </w:rPr>
  </w:style>
  <w:style w:type="character" w:customStyle="1" w:styleId="33">
    <w:name w:val="吹き出し (文字)3"/>
    <w:basedOn w:val="a0"/>
    <w:semiHidden/>
    <w:rsid w:val="004403E1"/>
    <w:rPr>
      <w:rFonts w:ascii="ヒラギノ角ゴ Pro W3" w:eastAsia="ヒラギノ角ゴ Pro W3"/>
      <w:kern w:val="2"/>
      <w:sz w:val="18"/>
      <w:szCs w:val="18"/>
    </w:rPr>
  </w:style>
  <w:style w:type="character" w:customStyle="1" w:styleId="14">
    <w:name w:val="コメント文字列 (文字)1"/>
    <w:basedOn w:val="a0"/>
    <w:rsid w:val="004403E1"/>
    <w:rPr>
      <w:kern w:val="2"/>
      <w:sz w:val="24"/>
    </w:rPr>
  </w:style>
  <w:style w:type="paragraph" w:customStyle="1" w:styleId="CommentSubject4">
    <w:name w:val="Comment Subject4"/>
    <w:basedOn w:val="ab"/>
    <w:next w:val="ab"/>
    <w:rsid w:val="004403E1"/>
    <w:rPr>
      <w:b/>
      <w:bCs/>
      <w:sz w:val="20"/>
    </w:rPr>
  </w:style>
  <w:style w:type="character" w:customStyle="1" w:styleId="CommentTextChar1">
    <w:name w:val="Comment Text Char1"/>
    <w:basedOn w:val="a0"/>
    <w:rsid w:val="004403E1"/>
    <w:rPr>
      <w:noProof w:val="0"/>
      <w:kern w:val="2"/>
      <w:sz w:val="24"/>
      <w:lang w:eastAsia="ja-JP"/>
    </w:rPr>
  </w:style>
  <w:style w:type="character" w:customStyle="1" w:styleId="CommentSubjectChar3">
    <w:name w:val="Comment Subject Char3"/>
    <w:basedOn w:val="CommentTextChar1"/>
    <w:rsid w:val="004403E1"/>
    <w:rPr>
      <w:noProof w:val="0"/>
      <w:kern w:val="2"/>
      <w:sz w:val="24"/>
      <w:lang w:eastAsia="ja-JP"/>
    </w:rPr>
  </w:style>
  <w:style w:type="paragraph" w:styleId="af5">
    <w:name w:val="Balloon Text"/>
    <w:basedOn w:val="a"/>
    <w:link w:val="41"/>
    <w:uiPriority w:val="99"/>
    <w:unhideWhenUsed/>
    <w:rsid w:val="004403E1"/>
    <w:pPr>
      <w:widowControl w:val="0"/>
      <w:jc w:val="both"/>
    </w:pPr>
    <w:rPr>
      <w:rFonts w:ascii="ヒラギノ角ゴ Pro W3" w:eastAsia="ヒラギノ角ゴ Pro W3" w:hAnsi="Times" w:cs="Times New Roman"/>
      <w:kern w:val="2"/>
      <w:sz w:val="18"/>
      <w:szCs w:val="18"/>
    </w:rPr>
  </w:style>
  <w:style w:type="character" w:customStyle="1" w:styleId="41">
    <w:name w:val="吹き出し (文字)4"/>
    <w:basedOn w:val="a0"/>
    <w:link w:val="af5"/>
    <w:uiPriority w:val="99"/>
    <w:rsid w:val="004403E1"/>
    <w:rPr>
      <w:rFonts w:ascii="ヒラギノ角ゴ Pro W3" w:eastAsia="ヒラギノ角ゴ Pro W3" w:hAnsi="Times" w:cs="Times New Roman"/>
      <w:sz w:val="18"/>
      <w:szCs w:val="18"/>
    </w:rPr>
  </w:style>
  <w:style w:type="paragraph" w:customStyle="1" w:styleId="heading4">
    <w:name w:val="heading4"/>
    <w:basedOn w:val="a"/>
    <w:next w:val="a"/>
    <w:rsid w:val="004403E1"/>
    <w:pPr>
      <w:keepNext/>
      <w:spacing w:line="360" w:lineRule="atLeast"/>
      <w:jc w:val="both"/>
    </w:pPr>
    <w:rPr>
      <w:rFonts w:ascii="New York" w:eastAsia="ＭＳ 明朝" w:hAnsi="New York" w:cs="Times New Roman"/>
      <w:b/>
      <w:noProof/>
      <w:szCs w:val="20"/>
    </w:rPr>
  </w:style>
  <w:style w:type="paragraph" w:customStyle="1" w:styleId="34">
    <w:name w:val="吹き出し3"/>
    <w:basedOn w:val="a"/>
    <w:semiHidden/>
    <w:unhideWhenUsed/>
    <w:rsid w:val="004403E1"/>
    <w:rPr>
      <w:rFonts w:ascii="ヒラギノ角ゴ Pro W3" w:eastAsia="ヒラギノ角ゴ Pro W3" w:hAnsi="Times"/>
      <w:sz w:val="18"/>
      <w:szCs w:val="18"/>
    </w:rPr>
  </w:style>
  <w:style w:type="paragraph" w:styleId="af6">
    <w:name w:val="List Paragraph"/>
    <w:basedOn w:val="a"/>
    <w:qFormat/>
    <w:rsid w:val="004403E1"/>
    <w:pPr>
      <w:widowControl w:val="0"/>
      <w:ind w:leftChars="400" w:left="960"/>
      <w:jc w:val="both"/>
    </w:pPr>
    <w:rPr>
      <w:rFonts w:ascii="Century" w:eastAsia="ＭＳ 明朝" w:hAnsi="Century" w:cs="Times New Roman"/>
      <w:kern w:val="2"/>
    </w:rPr>
  </w:style>
  <w:style w:type="paragraph" w:styleId="af7">
    <w:name w:val="annotation subject"/>
    <w:basedOn w:val="ab"/>
    <w:next w:val="ab"/>
    <w:link w:val="af8"/>
    <w:uiPriority w:val="99"/>
    <w:unhideWhenUsed/>
    <w:rsid w:val="00BC4C41"/>
    <w:rPr>
      <w:rFonts w:ascii="Century" w:hAnsi="Century"/>
      <w:b/>
      <w:bCs/>
      <w:sz w:val="20"/>
    </w:rPr>
  </w:style>
  <w:style w:type="character" w:customStyle="1" w:styleId="af8">
    <w:name w:val="コメント内容 (文字)"/>
    <w:basedOn w:val="ac"/>
    <w:link w:val="af7"/>
    <w:uiPriority w:val="99"/>
    <w:rsid w:val="00BC4C41"/>
    <w:rPr>
      <w:rFonts w:ascii="Century" w:eastAsia="ＭＳ 明朝" w:hAnsi="Century" w:cs="Times New Roman"/>
      <w:b/>
      <w:bCs/>
      <w:sz w:val="20"/>
      <w:szCs w:val="20"/>
    </w:rPr>
  </w:style>
  <w:style w:type="table" w:styleId="af9">
    <w:name w:val="Table Grid"/>
    <w:basedOn w:val="a1"/>
    <w:uiPriority w:val="59"/>
    <w:rsid w:val="004512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F73AF9"/>
  </w:style>
  <w:style w:type="paragraph" w:styleId="afa">
    <w:name w:val="Revision"/>
    <w:hidden/>
    <w:uiPriority w:val="99"/>
    <w:rsid w:val="000764EE"/>
    <w:rPr>
      <w:rFonts w:ascii="Century" w:eastAsia="ＭＳ 明朝" w:hAnsi="Century" w:cs="Times New Roman"/>
    </w:rPr>
  </w:style>
  <w:style w:type="character" w:customStyle="1" w:styleId="title2">
    <w:name w:val="title2"/>
    <w:basedOn w:val="a0"/>
    <w:rsid w:val="00635937"/>
  </w:style>
  <w:style w:type="paragraph" w:customStyle="1" w:styleId="EndNoteBibliographyTitle">
    <w:name w:val="EndNote Bibliography Title"/>
    <w:basedOn w:val="a"/>
    <w:rsid w:val="00D149B6"/>
    <w:pPr>
      <w:widowControl w:val="0"/>
      <w:jc w:val="center"/>
    </w:pPr>
    <w:rPr>
      <w:rFonts w:ascii="Times" w:eastAsia="ＭＳ 明朝" w:hAnsi="Times" w:cs="Times New Roman"/>
      <w:kern w:val="2"/>
    </w:rPr>
  </w:style>
  <w:style w:type="paragraph" w:customStyle="1" w:styleId="EndNoteBibliography">
    <w:name w:val="EndNote Bibliography"/>
    <w:basedOn w:val="a"/>
    <w:rsid w:val="00D149B6"/>
    <w:pPr>
      <w:widowControl w:val="0"/>
      <w:jc w:val="both"/>
    </w:pPr>
    <w:rPr>
      <w:rFonts w:ascii="Times" w:eastAsia="ＭＳ 明朝" w:hAnsi="Times" w:cs="Times New Roman"/>
      <w:kern w:val="2"/>
    </w:rPr>
  </w:style>
  <w:style w:type="paragraph" w:styleId="HTML">
    <w:name w:val="HTML Preformatted"/>
    <w:basedOn w:val="a"/>
    <w:link w:val="HTML0"/>
    <w:uiPriority w:val="99"/>
    <w:unhideWhenUsed/>
    <w:rsid w:val="009C4F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9C4F55"/>
    <w:rPr>
      <w:rFonts w:ascii="ＭＳ ゴシック" w:eastAsia="ＭＳ ゴシック" w:hAnsi="ＭＳ ゴシック" w:cs="ＭＳ ゴシック"/>
      <w:kern w:val="0"/>
    </w:rPr>
  </w:style>
  <w:style w:type="character" w:styleId="afb">
    <w:name w:val="Strong"/>
    <w:basedOn w:val="a0"/>
    <w:rsid w:val="00292C9B"/>
    <w:rPr>
      <w:b/>
      <w:bCs/>
    </w:rPr>
  </w:style>
  <w:style w:type="character" w:customStyle="1" w:styleId="UnresolvedMention">
    <w:name w:val="Unresolved Mention"/>
    <w:basedOn w:val="a0"/>
    <w:uiPriority w:val="99"/>
    <w:semiHidden/>
    <w:unhideWhenUsed/>
    <w:rsid w:val="00FA0943"/>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034230">
      <w:bodyDiv w:val="1"/>
      <w:marLeft w:val="0"/>
      <w:marRight w:val="0"/>
      <w:marTop w:val="0"/>
      <w:marBottom w:val="0"/>
      <w:divBdr>
        <w:top w:val="none" w:sz="0" w:space="0" w:color="auto"/>
        <w:left w:val="none" w:sz="0" w:space="0" w:color="auto"/>
        <w:bottom w:val="none" w:sz="0" w:space="0" w:color="auto"/>
        <w:right w:val="none" w:sz="0" w:space="0" w:color="auto"/>
      </w:divBdr>
    </w:div>
    <w:div w:id="760561493">
      <w:bodyDiv w:val="1"/>
      <w:marLeft w:val="0"/>
      <w:marRight w:val="0"/>
      <w:marTop w:val="0"/>
      <w:marBottom w:val="0"/>
      <w:divBdr>
        <w:top w:val="none" w:sz="0" w:space="0" w:color="auto"/>
        <w:left w:val="none" w:sz="0" w:space="0" w:color="auto"/>
        <w:bottom w:val="none" w:sz="0" w:space="0" w:color="auto"/>
        <w:right w:val="none" w:sz="0" w:space="0" w:color="auto"/>
      </w:divBdr>
    </w:div>
    <w:div w:id="800415490">
      <w:bodyDiv w:val="1"/>
      <w:marLeft w:val="0"/>
      <w:marRight w:val="0"/>
      <w:marTop w:val="0"/>
      <w:marBottom w:val="0"/>
      <w:divBdr>
        <w:top w:val="none" w:sz="0" w:space="0" w:color="auto"/>
        <w:left w:val="none" w:sz="0" w:space="0" w:color="auto"/>
        <w:bottom w:val="none" w:sz="0" w:space="0" w:color="auto"/>
        <w:right w:val="none" w:sz="0" w:space="0" w:color="auto"/>
      </w:divBdr>
    </w:div>
    <w:div w:id="1330598819">
      <w:bodyDiv w:val="1"/>
      <w:marLeft w:val="0"/>
      <w:marRight w:val="0"/>
      <w:marTop w:val="0"/>
      <w:marBottom w:val="0"/>
      <w:divBdr>
        <w:top w:val="none" w:sz="0" w:space="0" w:color="auto"/>
        <w:left w:val="none" w:sz="0" w:space="0" w:color="auto"/>
        <w:bottom w:val="none" w:sz="0" w:space="0" w:color="auto"/>
        <w:right w:val="none" w:sz="0" w:space="0" w:color="auto"/>
      </w:divBdr>
    </w:div>
    <w:div w:id="1340934085">
      <w:bodyDiv w:val="1"/>
      <w:marLeft w:val="0"/>
      <w:marRight w:val="0"/>
      <w:marTop w:val="0"/>
      <w:marBottom w:val="0"/>
      <w:divBdr>
        <w:top w:val="none" w:sz="0" w:space="0" w:color="auto"/>
        <w:left w:val="none" w:sz="0" w:space="0" w:color="auto"/>
        <w:bottom w:val="none" w:sz="0" w:space="0" w:color="auto"/>
        <w:right w:val="none" w:sz="0" w:space="0" w:color="auto"/>
      </w:divBdr>
    </w:div>
    <w:div w:id="1342586968">
      <w:bodyDiv w:val="1"/>
      <w:marLeft w:val="0"/>
      <w:marRight w:val="0"/>
      <w:marTop w:val="0"/>
      <w:marBottom w:val="0"/>
      <w:divBdr>
        <w:top w:val="none" w:sz="0" w:space="0" w:color="auto"/>
        <w:left w:val="none" w:sz="0" w:space="0" w:color="auto"/>
        <w:bottom w:val="none" w:sz="0" w:space="0" w:color="auto"/>
        <w:right w:val="none" w:sz="0" w:space="0" w:color="auto"/>
      </w:divBdr>
    </w:div>
    <w:div w:id="1795365278">
      <w:bodyDiv w:val="1"/>
      <w:marLeft w:val="0"/>
      <w:marRight w:val="0"/>
      <w:marTop w:val="0"/>
      <w:marBottom w:val="0"/>
      <w:divBdr>
        <w:top w:val="none" w:sz="0" w:space="0" w:color="auto"/>
        <w:left w:val="none" w:sz="0" w:space="0" w:color="auto"/>
        <w:bottom w:val="none" w:sz="0" w:space="0" w:color="auto"/>
        <w:right w:val="none" w:sz="0" w:space="0" w:color="auto"/>
      </w:divBdr>
    </w:div>
    <w:div w:id="1860966040">
      <w:bodyDiv w:val="1"/>
      <w:marLeft w:val="0"/>
      <w:marRight w:val="0"/>
      <w:marTop w:val="0"/>
      <w:marBottom w:val="0"/>
      <w:divBdr>
        <w:top w:val="none" w:sz="0" w:space="0" w:color="auto"/>
        <w:left w:val="none" w:sz="0" w:space="0" w:color="auto"/>
        <w:bottom w:val="none" w:sz="0" w:space="0" w:color="auto"/>
        <w:right w:val="none" w:sz="0" w:space="0" w:color="auto"/>
      </w:divBdr>
    </w:div>
    <w:div w:id="20113728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gkq1334"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doi.org/MCB.00876-07" TargetMode="External"/><Relationship Id="rId10" Type="http://schemas.openxmlformats.org/officeDocument/2006/relationships/hyperlink" Target="https://doi.org/10.1080/09168451.2014.978258"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89578-66C9-A44E-B339-FE2462912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12</Pages>
  <Words>3865</Words>
  <Characters>22032</Characters>
  <Application>Microsoft Macintosh Word</Application>
  <DocSecurity>0</DocSecurity>
  <Lines>183</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横浜市大</Company>
  <LinksUpToDate>false</LinksUpToDate>
  <CharactersWithSpaces>25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笠原 浩司</dc:creator>
  <cp:lastModifiedBy>笠原 浩司</cp:lastModifiedBy>
  <cp:revision>562</cp:revision>
  <cp:lastPrinted>2018-07-26T19:30:00Z</cp:lastPrinted>
  <dcterms:created xsi:type="dcterms:W3CDTF">2020-03-04T08:34:00Z</dcterms:created>
  <dcterms:modified xsi:type="dcterms:W3CDTF">2020-06-05T19:36:00Z</dcterms:modified>
</cp:coreProperties>
</file>